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7A5E0" w14:textId="7270C4C3" w:rsidR="00B03EEE" w:rsidRDefault="00B03EEE" w:rsidP="00B03EEE">
      <w:pPr>
        <w:pStyle w:val="Heading1"/>
      </w:pPr>
      <w:bookmarkStart w:id="0" w:name="_GoBack"/>
      <w:bookmarkEnd w:id="0"/>
      <w:r>
        <w:t>SUPPLEMENTARY TABLES</w:t>
      </w:r>
    </w:p>
    <w:p w14:paraId="639B6B89" w14:textId="48D029E1" w:rsidR="005E50FF" w:rsidRDefault="00B03EEE" w:rsidP="00B03EEE">
      <w:pPr>
        <w:pStyle w:val="tabfigtitle"/>
      </w:pPr>
      <w:r w:rsidRPr="00A41925">
        <w:t>T</w:t>
      </w:r>
      <w:r>
        <w:t>able S-</w:t>
      </w:r>
      <w:r w:rsidRPr="00A41925">
        <w:t xml:space="preserve">1. </w:t>
      </w:r>
      <w:r w:rsidR="00E10540">
        <w:t>Diagnosis and procedure codes to identify skeletal-related events in Medicare claims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ook w:val="04A0" w:firstRow="1" w:lastRow="0" w:firstColumn="1" w:lastColumn="0" w:noHBand="0" w:noVBand="1"/>
      </w:tblPr>
      <w:tblGrid>
        <w:gridCol w:w="1340"/>
        <w:gridCol w:w="8020"/>
      </w:tblGrid>
      <w:tr w:rsidR="005E50FF" w:rsidRPr="002204D4" w14:paraId="5D6F9F10" w14:textId="77777777" w:rsidTr="00DE3A2F">
        <w:trPr>
          <w:cantSplit/>
          <w:tblHeader/>
        </w:trPr>
        <w:tc>
          <w:tcPr>
            <w:tcW w:w="5000" w:type="pct"/>
            <w:gridSpan w:val="2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75D73DED" w14:textId="1EB0DC7B" w:rsidR="005E50FF" w:rsidRPr="002204D4" w:rsidRDefault="005E50FF" w:rsidP="00DE3A2F">
            <w:pPr>
              <w:pStyle w:val="Tabletext"/>
              <w:jc w:val="center"/>
              <w:rPr>
                <w:b/>
              </w:rPr>
            </w:pPr>
            <w:bookmarkStart w:id="1" w:name="_Toc504991503"/>
            <w:r w:rsidRPr="002204D4">
              <w:rPr>
                <w:b/>
              </w:rPr>
              <w:t>ICD-9 diagnosis codes to identify fracture</w:t>
            </w:r>
            <w:bookmarkEnd w:id="1"/>
          </w:p>
        </w:tc>
      </w:tr>
      <w:tr w:rsidR="005E50FF" w:rsidRPr="00476372" w14:paraId="56D9A978" w14:textId="77777777" w:rsidTr="00DE3A2F">
        <w:trPr>
          <w:cantSplit/>
          <w:tblHeader/>
        </w:trPr>
        <w:tc>
          <w:tcPr>
            <w:tcW w:w="716" w:type="pct"/>
            <w:tcBorders>
              <w:top w:val="single" w:sz="2" w:space="0" w:color="DDDDDD"/>
            </w:tcBorders>
            <w:shd w:val="clear" w:color="auto" w:fill="E6E6E6"/>
            <w:vAlign w:val="bottom"/>
          </w:tcPr>
          <w:p w14:paraId="1E360D4B" w14:textId="77777777" w:rsidR="005E50FF" w:rsidRPr="00476372" w:rsidRDefault="005E50FF" w:rsidP="00DE3A2F">
            <w:pPr>
              <w:pStyle w:val="Tableheadings"/>
              <w:jc w:val="left"/>
            </w:pPr>
            <w:r w:rsidRPr="00476372">
              <w:t>Code</w:t>
            </w:r>
          </w:p>
        </w:tc>
        <w:tc>
          <w:tcPr>
            <w:tcW w:w="4284" w:type="pct"/>
            <w:tcBorders>
              <w:top w:val="single" w:sz="2" w:space="0" w:color="DDDDDD"/>
            </w:tcBorders>
            <w:shd w:val="clear" w:color="auto" w:fill="E6E6E6"/>
            <w:vAlign w:val="bottom"/>
          </w:tcPr>
          <w:p w14:paraId="1AA8BFFA" w14:textId="77777777" w:rsidR="005E50FF" w:rsidRPr="00476372" w:rsidRDefault="005E50FF" w:rsidP="00DE3A2F">
            <w:pPr>
              <w:pStyle w:val="Tableheadings"/>
              <w:jc w:val="left"/>
            </w:pPr>
            <w:r w:rsidRPr="00476372">
              <w:t>Description</w:t>
            </w:r>
          </w:p>
        </w:tc>
      </w:tr>
      <w:tr w:rsidR="005E50FF" w:rsidRPr="00476372" w14:paraId="5C8A2A6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7473DA7" w14:textId="77777777" w:rsidR="005E50FF" w:rsidRPr="00476372" w:rsidRDefault="005E50FF" w:rsidP="005E50FF">
            <w:pPr>
              <w:pStyle w:val="Tabletext"/>
            </w:pPr>
            <w:r w:rsidRPr="00476372">
              <w:t>7331</w:t>
            </w:r>
          </w:p>
        </w:tc>
        <w:tc>
          <w:tcPr>
            <w:tcW w:w="4284" w:type="pct"/>
            <w:shd w:val="clear" w:color="auto" w:fill="auto"/>
            <w:hideMark/>
          </w:tcPr>
          <w:p w14:paraId="03152070" w14:textId="77777777" w:rsidR="005E50FF" w:rsidRPr="00476372" w:rsidRDefault="005E50FF" w:rsidP="005E50FF">
            <w:pPr>
              <w:pStyle w:val="Tabletext"/>
            </w:pPr>
            <w:r w:rsidRPr="00476372">
              <w:t>Pathologic fracture</w:t>
            </w:r>
          </w:p>
        </w:tc>
      </w:tr>
      <w:tr w:rsidR="005E50FF" w:rsidRPr="00476372" w14:paraId="2F94973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B89705C" w14:textId="77777777" w:rsidR="005E50FF" w:rsidRPr="00476372" w:rsidRDefault="005E50FF" w:rsidP="005E50FF">
            <w:pPr>
              <w:pStyle w:val="Tabletext"/>
            </w:pPr>
            <w:r w:rsidRPr="00476372">
              <w:t>73310</w:t>
            </w:r>
          </w:p>
        </w:tc>
        <w:tc>
          <w:tcPr>
            <w:tcW w:w="4284" w:type="pct"/>
            <w:shd w:val="clear" w:color="auto" w:fill="auto"/>
            <w:hideMark/>
          </w:tcPr>
          <w:p w14:paraId="22A85A15" w14:textId="77777777" w:rsidR="005E50FF" w:rsidRPr="00476372" w:rsidRDefault="005E50FF" w:rsidP="005E50FF">
            <w:pPr>
              <w:pStyle w:val="Tabletext"/>
            </w:pPr>
            <w:r w:rsidRPr="00476372">
              <w:t>Pathologic fracture, unspecified site</w:t>
            </w:r>
          </w:p>
        </w:tc>
      </w:tr>
      <w:tr w:rsidR="005E50FF" w:rsidRPr="00476372" w14:paraId="524CCC0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27B0787" w14:textId="77777777" w:rsidR="005E50FF" w:rsidRPr="00476372" w:rsidRDefault="005E50FF" w:rsidP="005E50FF">
            <w:pPr>
              <w:pStyle w:val="Tabletext"/>
            </w:pPr>
            <w:r w:rsidRPr="00476372">
              <w:t>73311</w:t>
            </w:r>
          </w:p>
        </w:tc>
        <w:tc>
          <w:tcPr>
            <w:tcW w:w="4284" w:type="pct"/>
            <w:shd w:val="clear" w:color="auto" w:fill="auto"/>
            <w:hideMark/>
          </w:tcPr>
          <w:p w14:paraId="74DCB65C" w14:textId="77777777" w:rsidR="005E50FF" w:rsidRPr="00476372" w:rsidRDefault="005E50FF" w:rsidP="005E50FF">
            <w:pPr>
              <w:pStyle w:val="Tabletext"/>
            </w:pPr>
            <w:r w:rsidRPr="00476372">
              <w:t>Pathologic fracture of humerus</w:t>
            </w:r>
          </w:p>
        </w:tc>
      </w:tr>
      <w:tr w:rsidR="005E50FF" w:rsidRPr="00476372" w14:paraId="2015E10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73CE676" w14:textId="77777777" w:rsidR="005E50FF" w:rsidRPr="00476372" w:rsidRDefault="005E50FF" w:rsidP="005E50FF">
            <w:pPr>
              <w:pStyle w:val="Tabletext"/>
            </w:pPr>
            <w:r w:rsidRPr="00476372">
              <w:t>73312</w:t>
            </w:r>
          </w:p>
        </w:tc>
        <w:tc>
          <w:tcPr>
            <w:tcW w:w="4284" w:type="pct"/>
            <w:shd w:val="clear" w:color="auto" w:fill="auto"/>
            <w:hideMark/>
          </w:tcPr>
          <w:p w14:paraId="2662319B" w14:textId="77777777" w:rsidR="005E50FF" w:rsidRPr="00476372" w:rsidRDefault="005E50FF" w:rsidP="005E50FF">
            <w:pPr>
              <w:pStyle w:val="Tabletext"/>
            </w:pPr>
            <w:r w:rsidRPr="00476372">
              <w:t>Pathologic fracture of distal radius and ulna</w:t>
            </w:r>
          </w:p>
        </w:tc>
      </w:tr>
      <w:tr w:rsidR="005E50FF" w:rsidRPr="00476372" w14:paraId="6239B0F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26580BD" w14:textId="77777777" w:rsidR="005E50FF" w:rsidRPr="00476372" w:rsidRDefault="005E50FF" w:rsidP="005E50FF">
            <w:pPr>
              <w:pStyle w:val="Tabletext"/>
            </w:pPr>
            <w:r w:rsidRPr="00476372">
              <w:t>73313</w:t>
            </w:r>
          </w:p>
        </w:tc>
        <w:tc>
          <w:tcPr>
            <w:tcW w:w="4284" w:type="pct"/>
            <w:shd w:val="clear" w:color="auto" w:fill="auto"/>
            <w:hideMark/>
          </w:tcPr>
          <w:p w14:paraId="0B088DEF" w14:textId="77777777" w:rsidR="005E50FF" w:rsidRPr="00476372" w:rsidRDefault="005E50FF" w:rsidP="005E50FF">
            <w:pPr>
              <w:pStyle w:val="Tabletext"/>
            </w:pPr>
            <w:r w:rsidRPr="00476372">
              <w:t xml:space="preserve">Pathologic fracture of vertebrae </w:t>
            </w:r>
            <w:proofErr w:type="gramStart"/>
            <w:r w:rsidRPr="00476372">
              <w:t>convert</w:t>
            </w:r>
            <w:proofErr w:type="gramEnd"/>
          </w:p>
        </w:tc>
      </w:tr>
      <w:tr w:rsidR="005E50FF" w:rsidRPr="00476372" w14:paraId="10207FE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A45D0FA" w14:textId="77777777" w:rsidR="005E50FF" w:rsidRPr="00476372" w:rsidRDefault="005E50FF" w:rsidP="005E50FF">
            <w:pPr>
              <w:pStyle w:val="Tabletext"/>
            </w:pPr>
            <w:r w:rsidRPr="00476372">
              <w:t>73314</w:t>
            </w:r>
          </w:p>
        </w:tc>
        <w:tc>
          <w:tcPr>
            <w:tcW w:w="4284" w:type="pct"/>
            <w:shd w:val="clear" w:color="auto" w:fill="auto"/>
            <w:hideMark/>
          </w:tcPr>
          <w:p w14:paraId="436EE3A8" w14:textId="77777777" w:rsidR="005E50FF" w:rsidRPr="00476372" w:rsidRDefault="005E50FF" w:rsidP="005E50FF">
            <w:pPr>
              <w:pStyle w:val="Tabletext"/>
            </w:pPr>
            <w:r w:rsidRPr="00476372">
              <w:t>Pathologic fracture of neck and femur convert</w:t>
            </w:r>
          </w:p>
        </w:tc>
      </w:tr>
      <w:tr w:rsidR="005E50FF" w:rsidRPr="00476372" w14:paraId="14FF5E6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9D74231" w14:textId="77777777" w:rsidR="005E50FF" w:rsidRPr="00476372" w:rsidRDefault="005E50FF" w:rsidP="005E50FF">
            <w:pPr>
              <w:pStyle w:val="Tabletext"/>
            </w:pPr>
            <w:r w:rsidRPr="00476372">
              <w:t>73315</w:t>
            </w:r>
          </w:p>
        </w:tc>
        <w:tc>
          <w:tcPr>
            <w:tcW w:w="4284" w:type="pct"/>
            <w:shd w:val="clear" w:color="auto" w:fill="auto"/>
            <w:hideMark/>
          </w:tcPr>
          <w:p w14:paraId="62132F03" w14:textId="77777777" w:rsidR="005E50FF" w:rsidRPr="00476372" w:rsidRDefault="005E50FF" w:rsidP="005E50FF">
            <w:pPr>
              <w:pStyle w:val="Tabletext"/>
            </w:pPr>
            <w:r w:rsidRPr="00476372">
              <w:t>Pathologic fracture of other specified part of femur convert</w:t>
            </w:r>
          </w:p>
        </w:tc>
      </w:tr>
      <w:tr w:rsidR="005E50FF" w:rsidRPr="00476372" w14:paraId="394FC73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3D681B9" w14:textId="77777777" w:rsidR="005E50FF" w:rsidRPr="00476372" w:rsidRDefault="005E50FF" w:rsidP="005E50FF">
            <w:pPr>
              <w:pStyle w:val="Tabletext"/>
            </w:pPr>
            <w:r w:rsidRPr="00476372">
              <w:t>73316</w:t>
            </w:r>
          </w:p>
        </w:tc>
        <w:tc>
          <w:tcPr>
            <w:tcW w:w="4284" w:type="pct"/>
            <w:shd w:val="clear" w:color="auto" w:fill="auto"/>
            <w:hideMark/>
          </w:tcPr>
          <w:p w14:paraId="773B4EED" w14:textId="77777777" w:rsidR="005E50FF" w:rsidRPr="00476372" w:rsidRDefault="005E50FF" w:rsidP="005E50FF">
            <w:pPr>
              <w:pStyle w:val="Tabletext"/>
            </w:pPr>
            <w:r w:rsidRPr="00476372">
              <w:t>Pathologic fracture of tibia or fibula convert</w:t>
            </w:r>
          </w:p>
        </w:tc>
      </w:tr>
      <w:tr w:rsidR="005E50FF" w:rsidRPr="00476372" w14:paraId="17BBC36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4998E9F" w14:textId="77777777" w:rsidR="005E50FF" w:rsidRPr="00476372" w:rsidRDefault="005E50FF" w:rsidP="005E50FF">
            <w:pPr>
              <w:pStyle w:val="Tabletext"/>
            </w:pPr>
            <w:r w:rsidRPr="00476372">
              <w:t>73319</w:t>
            </w:r>
          </w:p>
        </w:tc>
        <w:tc>
          <w:tcPr>
            <w:tcW w:w="4284" w:type="pct"/>
            <w:shd w:val="clear" w:color="auto" w:fill="auto"/>
            <w:hideMark/>
          </w:tcPr>
          <w:p w14:paraId="52015236" w14:textId="77777777" w:rsidR="005E50FF" w:rsidRPr="00476372" w:rsidRDefault="005E50FF" w:rsidP="005E50FF">
            <w:pPr>
              <w:pStyle w:val="Tabletext"/>
            </w:pPr>
            <w:r w:rsidRPr="00476372">
              <w:t xml:space="preserve">Pathologic fracture of </w:t>
            </w:r>
            <w:proofErr w:type="gramStart"/>
            <w:r w:rsidRPr="00476372">
              <w:t>other</w:t>
            </w:r>
            <w:proofErr w:type="gramEnd"/>
            <w:r w:rsidRPr="00476372">
              <w:t xml:space="preserve"> specified site</w:t>
            </w:r>
          </w:p>
        </w:tc>
      </w:tr>
      <w:tr w:rsidR="005E50FF" w:rsidRPr="00476372" w14:paraId="52538261" w14:textId="77777777" w:rsidTr="002204D4">
        <w:trPr>
          <w:cantSplit/>
        </w:trPr>
        <w:tc>
          <w:tcPr>
            <w:tcW w:w="716" w:type="pct"/>
            <w:shd w:val="clear" w:color="auto" w:fill="auto"/>
          </w:tcPr>
          <w:p w14:paraId="1943FB78" w14:textId="77777777" w:rsidR="005E50FF" w:rsidRPr="00476372" w:rsidRDefault="005E50FF" w:rsidP="005E50FF">
            <w:pPr>
              <w:pStyle w:val="Tabletext"/>
            </w:pPr>
            <w:r w:rsidRPr="00476372">
              <w:t>73393</w:t>
            </w:r>
          </w:p>
        </w:tc>
        <w:tc>
          <w:tcPr>
            <w:tcW w:w="4284" w:type="pct"/>
            <w:shd w:val="clear" w:color="auto" w:fill="auto"/>
          </w:tcPr>
          <w:p w14:paraId="6012F525" w14:textId="77777777" w:rsidR="005E50FF" w:rsidRPr="00476372" w:rsidRDefault="005E50FF" w:rsidP="005E50FF">
            <w:pPr>
              <w:pStyle w:val="Tabletext"/>
            </w:pPr>
            <w:r w:rsidRPr="00476372">
              <w:t xml:space="preserve">Stress fracture of tibia or fibula </w:t>
            </w:r>
          </w:p>
        </w:tc>
      </w:tr>
      <w:tr w:rsidR="005E50FF" w:rsidRPr="00476372" w14:paraId="1BD7F70C" w14:textId="77777777" w:rsidTr="002204D4">
        <w:trPr>
          <w:cantSplit/>
        </w:trPr>
        <w:tc>
          <w:tcPr>
            <w:tcW w:w="716" w:type="pct"/>
            <w:shd w:val="clear" w:color="auto" w:fill="auto"/>
          </w:tcPr>
          <w:p w14:paraId="68BD9954" w14:textId="77777777" w:rsidR="005E50FF" w:rsidRPr="00476372" w:rsidRDefault="005E50FF" w:rsidP="005E50FF">
            <w:pPr>
              <w:pStyle w:val="Tabletext"/>
            </w:pPr>
            <w:r w:rsidRPr="00476372">
              <w:t>73394</w:t>
            </w:r>
          </w:p>
        </w:tc>
        <w:tc>
          <w:tcPr>
            <w:tcW w:w="4284" w:type="pct"/>
            <w:shd w:val="clear" w:color="auto" w:fill="auto"/>
          </w:tcPr>
          <w:p w14:paraId="4CB02067" w14:textId="77777777" w:rsidR="005E50FF" w:rsidRPr="00476372" w:rsidRDefault="005E50FF" w:rsidP="005E50FF">
            <w:pPr>
              <w:pStyle w:val="Tabletext"/>
            </w:pPr>
            <w:r w:rsidRPr="00476372">
              <w:t xml:space="preserve">Stress fracture of the metatarsals </w:t>
            </w:r>
          </w:p>
        </w:tc>
      </w:tr>
      <w:tr w:rsidR="005E50FF" w:rsidRPr="00476372" w14:paraId="47DFFF33" w14:textId="77777777" w:rsidTr="002204D4">
        <w:trPr>
          <w:cantSplit/>
        </w:trPr>
        <w:tc>
          <w:tcPr>
            <w:tcW w:w="716" w:type="pct"/>
            <w:shd w:val="clear" w:color="auto" w:fill="auto"/>
          </w:tcPr>
          <w:p w14:paraId="472D42DA" w14:textId="77777777" w:rsidR="005E50FF" w:rsidRPr="00476372" w:rsidRDefault="005E50FF" w:rsidP="005E50FF">
            <w:pPr>
              <w:pStyle w:val="Tabletext"/>
            </w:pPr>
            <w:r w:rsidRPr="00476372">
              <w:t>73395</w:t>
            </w:r>
          </w:p>
        </w:tc>
        <w:tc>
          <w:tcPr>
            <w:tcW w:w="4284" w:type="pct"/>
            <w:shd w:val="clear" w:color="auto" w:fill="auto"/>
          </w:tcPr>
          <w:p w14:paraId="2E6A8794" w14:textId="77777777" w:rsidR="005E50FF" w:rsidRPr="00476372" w:rsidRDefault="005E50FF" w:rsidP="005E50FF">
            <w:pPr>
              <w:pStyle w:val="Tabletext"/>
            </w:pPr>
            <w:r w:rsidRPr="00476372">
              <w:t>Stress fracture of other bone</w:t>
            </w:r>
          </w:p>
        </w:tc>
      </w:tr>
      <w:tr w:rsidR="005E50FF" w:rsidRPr="00476372" w14:paraId="0FA28C44" w14:textId="77777777" w:rsidTr="002204D4">
        <w:trPr>
          <w:cantSplit/>
        </w:trPr>
        <w:tc>
          <w:tcPr>
            <w:tcW w:w="716" w:type="pct"/>
            <w:shd w:val="clear" w:color="auto" w:fill="auto"/>
          </w:tcPr>
          <w:p w14:paraId="774E1779" w14:textId="77777777" w:rsidR="005E50FF" w:rsidRPr="00476372" w:rsidRDefault="005E50FF" w:rsidP="005E50FF">
            <w:pPr>
              <w:pStyle w:val="Tabletext"/>
            </w:pPr>
            <w:r w:rsidRPr="00476372">
              <w:t>73396</w:t>
            </w:r>
          </w:p>
        </w:tc>
        <w:tc>
          <w:tcPr>
            <w:tcW w:w="4284" w:type="pct"/>
            <w:shd w:val="clear" w:color="auto" w:fill="auto"/>
          </w:tcPr>
          <w:p w14:paraId="09E775E5" w14:textId="77777777" w:rsidR="005E50FF" w:rsidRPr="00476372" w:rsidRDefault="005E50FF" w:rsidP="005E50FF">
            <w:pPr>
              <w:pStyle w:val="Tabletext"/>
            </w:pPr>
            <w:r w:rsidRPr="00476372">
              <w:t>Stress fracture of femoral neck</w:t>
            </w:r>
          </w:p>
        </w:tc>
      </w:tr>
      <w:tr w:rsidR="005E50FF" w:rsidRPr="00476372" w14:paraId="6EF401C8" w14:textId="77777777" w:rsidTr="002204D4">
        <w:trPr>
          <w:cantSplit/>
        </w:trPr>
        <w:tc>
          <w:tcPr>
            <w:tcW w:w="716" w:type="pct"/>
            <w:shd w:val="clear" w:color="auto" w:fill="auto"/>
          </w:tcPr>
          <w:p w14:paraId="69EBB769" w14:textId="77777777" w:rsidR="005E50FF" w:rsidRPr="00476372" w:rsidRDefault="005E50FF" w:rsidP="005E50FF">
            <w:pPr>
              <w:pStyle w:val="Tabletext"/>
            </w:pPr>
            <w:r w:rsidRPr="00476372">
              <w:t>73397</w:t>
            </w:r>
          </w:p>
        </w:tc>
        <w:tc>
          <w:tcPr>
            <w:tcW w:w="4284" w:type="pct"/>
            <w:shd w:val="clear" w:color="auto" w:fill="auto"/>
          </w:tcPr>
          <w:p w14:paraId="12E82584" w14:textId="77777777" w:rsidR="005E50FF" w:rsidRPr="00476372" w:rsidRDefault="005E50FF" w:rsidP="005E50FF">
            <w:pPr>
              <w:pStyle w:val="Tabletext"/>
            </w:pPr>
            <w:r w:rsidRPr="00476372">
              <w:t>Stress fracture of shaft of femur</w:t>
            </w:r>
          </w:p>
        </w:tc>
      </w:tr>
      <w:tr w:rsidR="005E50FF" w:rsidRPr="00476372" w14:paraId="4448F368" w14:textId="77777777" w:rsidTr="002204D4">
        <w:trPr>
          <w:cantSplit/>
        </w:trPr>
        <w:tc>
          <w:tcPr>
            <w:tcW w:w="716" w:type="pct"/>
            <w:shd w:val="clear" w:color="auto" w:fill="auto"/>
          </w:tcPr>
          <w:p w14:paraId="21F544C7" w14:textId="77777777" w:rsidR="005E50FF" w:rsidRPr="00476372" w:rsidRDefault="005E50FF" w:rsidP="005E50FF">
            <w:pPr>
              <w:pStyle w:val="Tabletext"/>
            </w:pPr>
            <w:r w:rsidRPr="00476372">
              <w:t>73398</w:t>
            </w:r>
          </w:p>
        </w:tc>
        <w:tc>
          <w:tcPr>
            <w:tcW w:w="4284" w:type="pct"/>
            <w:shd w:val="clear" w:color="auto" w:fill="auto"/>
          </w:tcPr>
          <w:p w14:paraId="595C4827" w14:textId="77777777" w:rsidR="005E50FF" w:rsidRPr="00476372" w:rsidRDefault="005E50FF" w:rsidP="005E50FF">
            <w:pPr>
              <w:pStyle w:val="Tabletext"/>
            </w:pPr>
            <w:r w:rsidRPr="00476372">
              <w:t xml:space="preserve">Stress fracture of pelvis </w:t>
            </w:r>
          </w:p>
        </w:tc>
      </w:tr>
      <w:tr w:rsidR="005E50FF" w:rsidRPr="00476372" w14:paraId="3B9F426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DAEC48F" w14:textId="77777777" w:rsidR="005E50FF" w:rsidRPr="00476372" w:rsidRDefault="005E50FF" w:rsidP="005E50FF">
            <w:pPr>
              <w:pStyle w:val="Tabletext"/>
            </w:pPr>
            <w:r w:rsidRPr="00476372">
              <w:t>800</w:t>
            </w:r>
          </w:p>
        </w:tc>
        <w:tc>
          <w:tcPr>
            <w:tcW w:w="4284" w:type="pct"/>
            <w:shd w:val="clear" w:color="auto" w:fill="auto"/>
            <w:hideMark/>
          </w:tcPr>
          <w:p w14:paraId="74B76B60" w14:textId="77777777" w:rsidR="005E50FF" w:rsidRPr="00476372" w:rsidRDefault="005E50FF" w:rsidP="005E50FF">
            <w:pPr>
              <w:pStyle w:val="Tabletext"/>
            </w:pPr>
            <w:r w:rsidRPr="00476372">
              <w:t>Fracture of vault of skull</w:t>
            </w:r>
          </w:p>
        </w:tc>
      </w:tr>
      <w:tr w:rsidR="005E50FF" w:rsidRPr="00476372" w14:paraId="4DDCD0B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7C24A7E" w14:textId="77777777" w:rsidR="005E50FF" w:rsidRPr="00476372" w:rsidRDefault="005E50FF" w:rsidP="005E50FF">
            <w:pPr>
              <w:pStyle w:val="Tabletext"/>
            </w:pPr>
            <w:r w:rsidRPr="00476372">
              <w:t>8000</w:t>
            </w:r>
          </w:p>
        </w:tc>
        <w:tc>
          <w:tcPr>
            <w:tcW w:w="4284" w:type="pct"/>
            <w:shd w:val="clear" w:color="auto" w:fill="auto"/>
            <w:hideMark/>
          </w:tcPr>
          <w:p w14:paraId="23B0BA03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out mention of intracranial injury</w:t>
            </w:r>
          </w:p>
        </w:tc>
      </w:tr>
      <w:tr w:rsidR="005E50FF" w:rsidRPr="00476372" w14:paraId="5D2DFFB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B3EFAB5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000</w:t>
            </w:r>
          </w:p>
        </w:tc>
        <w:tc>
          <w:tcPr>
            <w:tcW w:w="4284" w:type="pct"/>
            <w:shd w:val="clear" w:color="auto" w:fill="auto"/>
            <w:hideMark/>
          </w:tcPr>
          <w:p w14:paraId="2A24B484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out mention of intracranial injury, unspecified state of consciousness</w:t>
            </w:r>
          </w:p>
        </w:tc>
      </w:tr>
      <w:tr w:rsidR="005E50FF" w:rsidRPr="00476372" w14:paraId="5BC5902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8B838E5" w14:textId="77777777" w:rsidR="005E50FF" w:rsidRPr="00476372" w:rsidRDefault="005E50FF" w:rsidP="005E50FF">
            <w:pPr>
              <w:pStyle w:val="Tabletext"/>
            </w:pPr>
            <w:r w:rsidRPr="00476372">
              <w:t>80001</w:t>
            </w:r>
          </w:p>
        </w:tc>
        <w:tc>
          <w:tcPr>
            <w:tcW w:w="4284" w:type="pct"/>
            <w:shd w:val="clear" w:color="auto" w:fill="auto"/>
            <w:hideMark/>
          </w:tcPr>
          <w:p w14:paraId="5E6B771E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out mention of intracranial injury, with no loss of consciousness</w:t>
            </w:r>
          </w:p>
        </w:tc>
      </w:tr>
      <w:tr w:rsidR="005E50FF" w:rsidRPr="00476372" w14:paraId="7EECBC8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537918A" w14:textId="77777777" w:rsidR="005E50FF" w:rsidRPr="00476372" w:rsidRDefault="005E50FF" w:rsidP="005E50FF">
            <w:pPr>
              <w:pStyle w:val="Tabletext"/>
            </w:pPr>
            <w:r w:rsidRPr="00476372">
              <w:t>80002</w:t>
            </w:r>
          </w:p>
        </w:tc>
        <w:tc>
          <w:tcPr>
            <w:tcW w:w="4284" w:type="pct"/>
            <w:shd w:val="clear" w:color="auto" w:fill="auto"/>
            <w:hideMark/>
          </w:tcPr>
          <w:p w14:paraId="7FD73A83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out mention of intracranial injury, with brief [less than one hour] loss of consciousness</w:t>
            </w:r>
          </w:p>
        </w:tc>
      </w:tr>
      <w:tr w:rsidR="005E50FF" w:rsidRPr="00476372" w14:paraId="7377DE2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B0A9549" w14:textId="77777777" w:rsidR="005E50FF" w:rsidRPr="00476372" w:rsidRDefault="005E50FF" w:rsidP="005E50FF">
            <w:pPr>
              <w:pStyle w:val="Tabletext"/>
            </w:pPr>
            <w:r w:rsidRPr="00476372">
              <w:t>80003</w:t>
            </w:r>
          </w:p>
        </w:tc>
        <w:tc>
          <w:tcPr>
            <w:tcW w:w="4284" w:type="pct"/>
            <w:shd w:val="clear" w:color="auto" w:fill="auto"/>
            <w:hideMark/>
          </w:tcPr>
          <w:p w14:paraId="400DFB8B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out mention of intracranial injury, with moderate [1</w:t>
            </w:r>
            <w:r w:rsidRPr="00476372">
              <w:noBreakHyphen/>
              <w:t>24 hours] loss of consciousness</w:t>
            </w:r>
          </w:p>
        </w:tc>
      </w:tr>
      <w:tr w:rsidR="005E50FF" w:rsidRPr="00476372" w14:paraId="569C106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8929C7E" w14:textId="77777777" w:rsidR="005E50FF" w:rsidRPr="00476372" w:rsidRDefault="005E50FF" w:rsidP="005E50FF">
            <w:pPr>
              <w:pStyle w:val="Tabletext"/>
            </w:pPr>
            <w:r w:rsidRPr="00476372">
              <w:t>80004</w:t>
            </w:r>
          </w:p>
        </w:tc>
        <w:tc>
          <w:tcPr>
            <w:tcW w:w="4284" w:type="pct"/>
            <w:shd w:val="clear" w:color="auto" w:fill="auto"/>
            <w:hideMark/>
          </w:tcPr>
          <w:p w14:paraId="0B8A6046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out mention of intracranial injury, with prolonged [more than 24 hours] loss of consciousness and return to pre-existing conscious level</w:t>
            </w:r>
          </w:p>
        </w:tc>
      </w:tr>
      <w:tr w:rsidR="005E50FF" w:rsidRPr="00476372" w14:paraId="2C909EB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C2D46DC" w14:textId="77777777" w:rsidR="005E50FF" w:rsidRPr="00476372" w:rsidRDefault="005E50FF" w:rsidP="005E50FF">
            <w:pPr>
              <w:pStyle w:val="Tabletext"/>
            </w:pPr>
            <w:r w:rsidRPr="00476372">
              <w:t>80005</w:t>
            </w:r>
          </w:p>
        </w:tc>
        <w:tc>
          <w:tcPr>
            <w:tcW w:w="4284" w:type="pct"/>
            <w:shd w:val="clear" w:color="auto" w:fill="auto"/>
            <w:hideMark/>
          </w:tcPr>
          <w:p w14:paraId="300435CC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out mention of intracranial injury, with prolonged [more than 24 hours] loss of consciousness, without return to pre-existing conscious level</w:t>
            </w:r>
          </w:p>
        </w:tc>
      </w:tr>
      <w:tr w:rsidR="005E50FF" w:rsidRPr="00476372" w14:paraId="39C3EDD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3259085" w14:textId="77777777" w:rsidR="005E50FF" w:rsidRPr="00476372" w:rsidRDefault="005E50FF" w:rsidP="005E50FF">
            <w:pPr>
              <w:pStyle w:val="Tabletext"/>
            </w:pPr>
            <w:r w:rsidRPr="00476372">
              <w:t>80006</w:t>
            </w:r>
          </w:p>
        </w:tc>
        <w:tc>
          <w:tcPr>
            <w:tcW w:w="4284" w:type="pct"/>
            <w:shd w:val="clear" w:color="auto" w:fill="auto"/>
            <w:hideMark/>
          </w:tcPr>
          <w:p w14:paraId="13262772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out mention of intracranial injury, with loss of consciousness of unspecified duration</w:t>
            </w:r>
          </w:p>
        </w:tc>
      </w:tr>
      <w:tr w:rsidR="005E50FF" w:rsidRPr="00476372" w14:paraId="3751BEA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C876DFA" w14:textId="77777777" w:rsidR="005E50FF" w:rsidRPr="00476372" w:rsidRDefault="005E50FF" w:rsidP="005E50FF">
            <w:pPr>
              <w:pStyle w:val="Tabletext"/>
            </w:pPr>
            <w:r w:rsidRPr="00476372">
              <w:t>80009</w:t>
            </w:r>
          </w:p>
        </w:tc>
        <w:tc>
          <w:tcPr>
            <w:tcW w:w="4284" w:type="pct"/>
            <w:shd w:val="clear" w:color="auto" w:fill="auto"/>
            <w:hideMark/>
          </w:tcPr>
          <w:p w14:paraId="6292DDBE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out mention of intracranial injury, with concussion, unspecified</w:t>
            </w:r>
          </w:p>
        </w:tc>
      </w:tr>
      <w:tr w:rsidR="005E50FF" w:rsidRPr="00476372" w14:paraId="7A024CF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60B02F3" w14:textId="77777777" w:rsidR="005E50FF" w:rsidRPr="00476372" w:rsidRDefault="005E50FF" w:rsidP="005E50FF">
            <w:pPr>
              <w:pStyle w:val="Tabletext"/>
            </w:pPr>
            <w:r w:rsidRPr="00476372">
              <w:t>8001</w:t>
            </w:r>
          </w:p>
        </w:tc>
        <w:tc>
          <w:tcPr>
            <w:tcW w:w="4284" w:type="pct"/>
            <w:shd w:val="clear" w:color="auto" w:fill="auto"/>
            <w:hideMark/>
          </w:tcPr>
          <w:p w14:paraId="7F7D03A8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cerebral laceration and contusion</w:t>
            </w:r>
          </w:p>
        </w:tc>
      </w:tr>
      <w:tr w:rsidR="005E50FF" w:rsidRPr="00476372" w14:paraId="0CDEF85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550D456" w14:textId="77777777" w:rsidR="005E50FF" w:rsidRPr="00476372" w:rsidRDefault="005E50FF" w:rsidP="005E50FF">
            <w:pPr>
              <w:pStyle w:val="Tabletext"/>
            </w:pPr>
            <w:r w:rsidRPr="00476372">
              <w:t>80010</w:t>
            </w:r>
          </w:p>
        </w:tc>
        <w:tc>
          <w:tcPr>
            <w:tcW w:w="4284" w:type="pct"/>
            <w:shd w:val="clear" w:color="auto" w:fill="auto"/>
            <w:hideMark/>
          </w:tcPr>
          <w:p w14:paraId="48EED144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cerebral laceration and contusion, unspecified state of consciousness</w:t>
            </w:r>
          </w:p>
        </w:tc>
      </w:tr>
      <w:tr w:rsidR="005E50FF" w:rsidRPr="00476372" w14:paraId="77C51B8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0EAFFBE" w14:textId="77777777" w:rsidR="005E50FF" w:rsidRPr="00476372" w:rsidRDefault="005E50FF" w:rsidP="005E50FF">
            <w:pPr>
              <w:pStyle w:val="Tabletext"/>
            </w:pPr>
            <w:r w:rsidRPr="00476372">
              <w:t>80011</w:t>
            </w:r>
          </w:p>
        </w:tc>
        <w:tc>
          <w:tcPr>
            <w:tcW w:w="4284" w:type="pct"/>
            <w:shd w:val="clear" w:color="auto" w:fill="auto"/>
            <w:hideMark/>
          </w:tcPr>
          <w:p w14:paraId="326214CF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cerebral laceration and contusion, with no loss of consciousness</w:t>
            </w:r>
          </w:p>
        </w:tc>
      </w:tr>
      <w:tr w:rsidR="005E50FF" w:rsidRPr="00476372" w14:paraId="3FDB264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FBE953C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012</w:t>
            </w:r>
          </w:p>
        </w:tc>
        <w:tc>
          <w:tcPr>
            <w:tcW w:w="4284" w:type="pct"/>
            <w:shd w:val="clear" w:color="auto" w:fill="auto"/>
            <w:hideMark/>
          </w:tcPr>
          <w:p w14:paraId="2D7014CF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cerebral laceration and contusion, with brief [less than one hour] loss of consciousness</w:t>
            </w:r>
          </w:p>
        </w:tc>
      </w:tr>
      <w:tr w:rsidR="005E50FF" w:rsidRPr="00476372" w14:paraId="2FE4338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557A2BE" w14:textId="77777777" w:rsidR="005E50FF" w:rsidRPr="00476372" w:rsidRDefault="005E50FF" w:rsidP="005E50FF">
            <w:pPr>
              <w:pStyle w:val="Tabletext"/>
            </w:pPr>
            <w:r w:rsidRPr="00476372">
              <w:t>80013</w:t>
            </w:r>
          </w:p>
        </w:tc>
        <w:tc>
          <w:tcPr>
            <w:tcW w:w="4284" w:type="pct"/>
            <w:shd w:val="clear" w:color="auto" w:fill="auto"/>
            <w:hideMark/>
          </w:tcPr>
          <w:p w14:paraId="1E0B3B07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cerebral laceration and contusion, with moderate [1</w:t>
            </w:r>
            <w:r w:rsidRPr="00476372">
              <w:noBreakHyphen/>
              <w:t>24 hours] loss of consciousness</w:t>
            </w:r>
          </w:p>
        </w:tc>
      </w:tr>
      <w:tr w:rsidR="005E50FF" w:rsidRPr="00476372" w14:paraId="4D5FDAD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0991CBA" w14:textId="77777777" w:rsidR="005E50FF" w:rsidRPr="00476372" w:rsidRDefault="005E50FF" w:rsidP="005E50FF">
            <w:pPr>
              <w:pStyle w:val="Tabletext"/>
            </w:pPr>
            <w:r w:rsidRPr="00476372">
              <w:t>80014</w:t>
            </w:r>
          </w:p>
        </w:tc>
        <w:tc>
          <w:tcPr>
            <w:tcW w:w="4284" w:type="pct"/>
            <w:shd w:val="clear" w:color="auto" w:fill="auto"/>
            <w:hideMark/>
          </w:tcPr>
          <w:p w14:paraId="6CEFFA3D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cerebral laceration and contusion, with prolonged [more than 24 hours] loss of consciousness and return to pre-existing conscious level</w:t>
            </w:r>
          </w:p>
        </w:tc>
      </w:tr>
      <w:tr w:rsidR="005E50FF" w:rsidRPr="00476372" w14:paraId="01C5B92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15C2EEB" w14:textId="77777777" w:rsidR="005E50FF" w:rsidRPr="00476372" w:rsidRDefault="005E50FF" w:rsidP="005E50FF">
            <w:pPr>
              <w:pStyle w:val="Tabletext"/>
            </w:pPr>
            <w:r w:rsidRPr="00476372">
              <w:t>80015</w:t>
            </w:r>
          </w:p>
        </w:tc>
        <w:tc>
          <w:tcPr>
            <w:tcW w:w="4284" w:type="pct"/>
            <w:shd w:val="clear" w:color="auto" w:fill="auto"/>
            <w:hideMark/>
          </w:tcPr>
          <w:p w14:paraId="7880D704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cerebral laceration and contusion, with prolonged [more than 24 hours] loss of consciousness, without return to pre-existing conscious level</w:t>
            </w:r>
          </w:p>
        </w:tc>
      </w:tr>
      <w:tr w:rsidR="005E50FF" w:rsidRPr="00476372" w14:paraId="4ECE4FF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95CDB05" w14:textId="77777777" w:rsidR="005E50FF" w:rsidRPr="00476372" w:rsidRDefault="005E50FF" w:rsidP="005E50FF">
            <w:pPr>
              <w:pStyle w:val="Tabletext"/>
            </w:pPr>
            <w:r w:rsidRPr="00476372">
              <w:t>80016</w:t>
            </w:r>
          </w:p>
        </w:tc>
        <w:tc>
          <w:tcPr>
            <w:tcW w:w="4284" w:type="pct"/>
            <w:shd w:val="clear" w:color="auto" w:fill="auto"/>
            <w:hideMark/>
          </w:tcPr>
          <w:p w14:paraId="1A4B1E18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cerebral laceration and contusion, with loss of consciousness of unspecified duration</w:t>
            </w:r>
          </w:p>
        </w:tc>
      </w:tr>
      <w:tr w:rsidR="005E50FF" w:rsidRPr="00476372" w14:paraId="4BF9A71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BDDA67E" w14:textId="77777777" w:rsidR="005E50FF" w:rsidRPr="00476372" w:rsidRDefault="005E50FF" w:rsidP="005E50FF">
            <w:pPr>
              <w:pStyle w:val="Tabletext"/>
            </w:pPr>
            <w:r w:rsidRPr="00476372">
              <w:t>80019</w:t>
            </w:r>
          </w:p>
        </w:tc>
        <w:tc>
          <w:tcPr>
            <w:tcW w:w="4284" w:type="pct"/>
            <w:shd w:val="clear" w:color="auto" w:fill="auto"/>
            <w:hideMark/>
          </w:tcPr>
          <w:p w14:paraId="614916B9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cerebral laceration and contusion, with concussion, unspecified</w:t>
            </w:r>
          </w:p>
        </w:tc>
      </w:tr>
      <w:tr w:rsidR="005E50FF" w:rsidRPr="00476372" w14:paraId="31E68C7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38B6502" w14:textId="77777777" w:rsidR="005E50FF" w:rsidRPr="00476372" w:rsidRDefault="005E50FF" w:rsidP="005E50FF">
            <w:pPr>
              <w:pStyle w:val="Tabletext"/>
            </w:pPr>
            <w:r w:rsidRPr="00476372">
              <w:t>8002</w:t>
            </w:r>
          </w:p>
        </w:tc>
        <w:tc>
          <w:tcPr>
            <w:tcW w:w="4284" w:type="pct"/>
            <w:shd w:val="clear" w:color="auto" w:fill="auto"/>
            <w:hideMark/>
          </w:tcPr>
          <w:p w14:paraId="55AEE726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subarachnoid subdural and extradural hemorrhage</w:t>
            </w:r>
          </w:p>
        </w:tc>
      </w:tr>
      <w:tr w:rsidR="005E50FF" w:rsidRPr="00476372" w14:paraId="221C9FD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4A6E3FA" w14:textId="77777777" w:rsidR="005E50FF" w:rsidRPr="00476372" w:rsidRDefault="005E50FF" w:rsidP="005E50FF">
            <w:pPr>
              <w:pStyle w:val="Tabletext"/>
            </w:pPr>
            <w:r w:rsidRPr="00476372">
              <w:t>80020</w:t>
            </w:r>
          </w:p>
        </w:tc>
        <w:tc>
          <w:tcPr>
            <w:tcW w:w="4284" w:type="pct"/>
            <w:shd w:val="clear" w:color="auto" w:fill="auto"/>
            <w:hideMark/>
          </w:tcPr>
          <w:p w14:paraId="4184E39C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subarachnoid, subdural, and extradural hemorrhage, unspecified state of consciousness</w:t>
            </w:r>
          </w:p>
        </w:tc>
      </w:tr>
      <w:tr w:rsidR="005E50FF" w:rsidRPr="00476372" w14:paraId="540A1B4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F2C5EC8" w14:textId="77777777" w:rsidR="005E50FF" w:rsidRPr="00476372" w:rsidRDefault="005E50FF" w:rsidP="005E50FF">
            <w:pPr>
              <w:pStyle w:val="Tabletext"/>
            </w:pPr>
            <w:r w:rsidRPr="00476372">
              <w:t>80021</w:t>
            </w:r>
          </w:p>
        </w:tc>
        <w:tc>
          <w:tcPr>
            <w:tcW w:w="4284" w:type="pct"/>
            <w:shd w:val="clear" w:color="auto" w:fill="auto"/>
            <w:hideMark/>
          </w:tcPr>
          <w:p w14:paraId="243D0589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subarachnoid, subdural, and extradural hemorrhage, with no loss of consciousness</w:t>
            </w:r>
          </w:p>
        </w:tc>
      </w:tr>
      <w:tr w:rsidR="005E50FF" w:rsidRPr="00476372" w14:paraId="76C8A99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2C66491" w14:textId="77777777" w:rsidR="005E50FF" w:rsidRPr="00476372" w:rsidRDefault="005E50FF" w:rsidP="005E50FF">
            <w:pPr>
              <w:pStyle w:val="Tabletext"/>
            </w:pPr>
            <w:r w:rsidRPr="00476372">
              <w:t>80022</w:t>
            </w:r>
          </w:p>
        </w:tc>
        <w:tc>
          <w:tcPr>
            <w:tcW w:w="4284" w:type="pct"/>
            <w:shd w:val="clear" w:color="auto" w:fill="auto"/>
            <w:hideMark/>
          </w:tcPr>
          <w:p w14:paraId="300CD15D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subarachnoid, subdural, and extradural hemorrhage, with brief [less than one hour] loss of consciousness</w:t>
            </w:r>
          </w:p>
        </w:tc>
      </w:tr>
      <w:tr w:rsidR="005E50FF" w:rsidRPr="00476372" w14:paraId="3EC7497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B1EC04E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023</w:t>
            </w:r>
          </w:p>
        </w:tc>
        <w:tc>
          <w:tcPr>
            <w:tcW w:w="4284" w:type="pct"/>
            <w:shd w:val="clear" w:color="auto" w:fill="auto"/>
            <w:hideMark/>
          </w:tcPr>
          <w:p w14:paraId="35C41786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subarachnoid, subdural, and extradural hemorrhage, with moderate [1-24 hours] loss of consciousness</w:t>
            </w:r>
          </w:p>
        </w:tc>
      </w:tr>
      <w:tr w:rsidR="005E50FF" w:rsidRPr="00476372" w14:paraId="12D4430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E59651D" w14:textId="77777777" w:rsidR="005E50FF" w:rsidRPr="00476372" w:rsidRDefault="005E50FF" w:rsidP="005E50FF">
            <w:pPr>
              <w:pStyle w:val="Tabletext"/>
            </w:pPr>
            <w:r w:rsidRPr="00476372">
              <w:t>80024</w:t>
            </w:r>
          </w:p>
        </w:tc>
        <w:tc>
          <w:tcPr>
            <w:tcW w:w="4284" w:type="pct"/>
            <w:shd w:val="clear" w:color="auto" w:fill="auto"/>
            <w:hideMark/>
          </w:tcPr>
          <w:p w14:paraId="46890D69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subarachnoid, subdural, and extradural hemorrhage, with prolonged [more than 24 hours] loss of consciousness and return to pre</w:t>
            </w:r>
            <w:r w:rsidRPr="00476372">
              <w:noBreakHyphen/>
              <w:t>existing conscious level</w:t>
            </w:r>
          </w:p>
        </w:tc>
      </w:tr>
      <w:tr w:rsidR="005E50FF" w:rsidRPr="00476372" w14:paraId="6C09862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41AFFE8" w14:textId="77777777" w:rsidR="005E50FF" w:rsidRPr="00476372" w:rsidRDefault="005E50FF" w:rsidP="005E50FF">
            <w:pPr>
              <w:pStyle w:val="Tabletext"/>
            </w:pPr>
            <w:r w:rsidRPr="00476372">
              <w:t>80025</w:t>
            </w:r>
          </w:p>
        </w:tc>
        <w:tc>
          <w:tcPr>
            <w:tcW w:w="4284" w:type="pct"/>
            <w:shd w:val="clear" w:color="auto" w:fill="auto"/>
            <w:hideMark/>
          </w:tcPr>
          <w:p w14:paraId="4AD86E3A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subarachnoid, subdural, and extradural hemorrhage, with prolonged [more than 24 hours] loss of consciousness, without return to pre-existing conscious level</w:t>
            </w:r>
          </w:p>
        </w:tc>
      </w:tr>
      <w:tr w:rsidR="005E50FF" w:rsidRPr="00476372" w14:paraId="71FBB65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46C7343" w14:textId="77777777" w:rsidR="005E50FF" w:rsidRPr="00476372" w:rsidRDefault="005E50FF" w:rsidP="005E50FF">
            <w:pPr>
              <w:pStyle w:val="Tabletext"/>
            </w:pPr>
            <w:r w:rsidRPr="00476372">
              <w:t>80026</w:t>
            </w:r>
          </w:p>
        </w:tc>
        <w:tc>
          <w:tcPr>
            <w:tcW w:w="4284" w:type="pct"/>
            <w:shd w:val="clear" w:color="auto" w:fill="auto"/>
            <w:hideMark/>
          </w:tcPr>
          <w:p w14:paraId="0F8EBD2A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subarachnoid, subdural, and extradural hemorrhage, with loss of consciousness of unspecified duration</w:t>
            </w:r>
          </w:p>
        </w:tc>
      </w:tr>
      <w:tr w:rsidR="005E50FF" w:rsidRPr="00476372" w14:paraId="3E3A59A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08F2FC0" w14:textId="77777777" w:rsidR="005E50FF" w:rsidRPr="00476372" w:rsidRDefault="005E50FF" w:rsidP="005E50FF">
            <w:pPr>
              <w:pStyle w:val="Tabletext"/>
            </w:pPr>
            <w:r w:rsidRPr="00476372">
              <w:t>80029</w:t>
            </w:r>
          </w:p>
        </w:tc>
        <w:tc>
          <w:tcPr>
            <w:tcW w:w="4284" w:type="pct"/>
            <w:shd w:val="clear" w:color="auto" w:fill="auto"/>
            <w:hideMark/>
          </w:tcPr>
          <w:p w14:paraId="7027B43C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subarachnoid, subdural, and extradural hemorrhage, with concussion, unspecified</w:t>
            </w:r>
          </w:p>
        </w:tc>
      </w:tr>
      <w:tr w:rsidR="005E50FF" w:rsidRPr="00476372" w14:paraId="01CA5F1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F8F5A07" w14:textId="77777777" w:rsidR="005E50FF" w:rsidRPr="00476372" w:rsidRDefault="005E50FF" w:rsidP="005E50FF">
            <w:pPr>
              <w:pStyle w:val="Tabletext"/>
            </w:pPr>
            <w:r w:rsidRPr="00476372">
              <w:t>8003</w:t>
            </w:r>
          </w:p>
        </w:tc>
        <w:tc>
          <w:tcPr>
            <w:tcW w:w="4284" w:type="pct"/>
            <w:shd w:val="clear" w:color="auto" w:fill="auto"/>
            <w:hideMark/>
          </w:tcPr>
          <w:p w14:paraId="197D9503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other and unspecified intracranial hemorrhage</w:t>
            </w:r>
          </w:p>
        </w:tc>
      </w:tr>
      <w:tr w:rsidR="005E50FF" w:rsidRPr="00476372" w14:paraId="3B27601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BAEEEBD" w14:textId="77777777" w:rsidR="005E50FF" w:rsidRPr="00476372" w:rsidRDefault="005E50FF" w:rsidP="005E50FF">
            <w:pPr>
              <w:pStyle w:val="Tabletext"/>
            </w:pPr>
            <w:r w:rsidRPr="00476372">
              <w:t>80030</w:t>
            </w:r>
          </w:p>
        </w:tc>
        <w:tc>
          <w:tcPr>
            <w:tcW w:w="4284" w:type="pct"/>
            <w:shd w:val="clear" w:color="auto" w:fill="auto"/>
            <w:hideMark/>
          </w:tcPr>
          <w:p w14:paraId="1109AC65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other and unspecified intracranial hemorrhage, unspecified state of consciousness</w:t>
            </w:r>
          </w:p>
        </w:tc>
      </w:tr>
      <w:tr w:rsidR="005E50FF" w:rsidRPr="00476372" w14:paraId="5906B43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09EB53C" w14:textId="77777777" w:rsidR="005E50FF" w:rsidRPr="00476372" w:rsidRDefault="005E50FF" w:rsidP="005E50FF">
            <w:pPr>
              <w:pStyle w:val="Tabletext"/>
            </w:pPr>
            <w:r w:rsidRPr="00476372">
              <w:t>80031</w:t>
            </w:r>
          </w:p>
        </w:tc>
        <w:tc>
          <w:tcPr>
            <w:tcW w:w="4284" w:type="pct"/>
            <w:shd w:val="clear" w:color="auto" w:fill="auto"/>
            <w:hideMark/>
          </w:tcPr>
          <w:p w14:paraId="139BBF4D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other and unspecified intracranial hemorrhage, with no loss of consciousness</w:t>
            </w:r>
          </w:p>
        </w:tc>
      </w:tr>
      <w:tr w:rsidR="005E50FF" w:rsidRPr="00476372" w14:paraId="4A23EB7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13D0B4E" w14:textId="77777777" w:rsidR="005E50FF" w:rsidRPr="00476372" w:rsidRDefault="005E50FF" w:rsidP="005E50FF">
            <w:pPr>
              <w:pStyle w:val="Tabletext"/>
            </w:pPr>
            <w:r w:rsidRPr="00476372">
              <w:t>80032</w:t>
            </w:r>
          </w:p>
        </w:tc>
        <w:tc>
          <w:tcPr>
            <w:tcW w:w="4284" w:type="pct"/>
            <w:shd w:val="clear" w:color="auto" w:fill="auto"/>
            <w:hideMark/>
          </w:tcPr>
          <w:p w14:paraId="4DE7A14D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other and unspecified intracranial hemorrhage, with brief [less than one hour] loss of consciousness</w:t>
            </w:r>
          </w:p>
        </w:tc>
      </w:tr>
      <w:tr w:rsidR="005E50FF" w:rsidRPr="00476372" w14:paraId="30479C7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F0C8ADE" w14:textId="77777777" w:rsidR="005E50FF" w:rsidRPr="00476372" w:rsidRDefault="005E50FF" w:rsidP="005E50FF">
            <w:pPr>
              <w:pStyle w:val="Tabletext"/>
            </w:pPr>
            <w:r w:rsidRPr="00476372">
              <w:t>80033</w:t>
            </w:r>
          </w:p>
        </w:tc>
        <w:tc>
          <w:tcPr>
            <w:tcW w:w="4284" w:type="pct"/>
            <w:shd w:val="clear" w:color="auto" w:fill="auto"/>
            <w:hideMark/>
          </w:tcPr>
          <w:p w14:paraId="7F385CA8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other and unspecified intracranial hemorrhage, with moderate [1-24 hours] loss of consciousness</w:t>
            </w:r>
          </w:p>
        </w:tc>
      </w:tr>
      <w:tr w:rsidR="005E50FF" w:rsidRPr="00476372" w14:paraId="3E1C664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649FF0F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034</w:t>
            </w:r>
          </w:p>
        </w:tc>
        <w:tc>
          <w:tcPr>
            <w:tcW w:w="4284" w:type="pct"/>
            <w:shd w:val="clear" w:color="auto" w:fill="auto"/>
            <w:hideMark/>
          </w:tcPr>
          <w:p w14:paraId="1FCAB206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other and unspecified intracranial hemorrhage, with prolonged [more than 24 hours] loss of consciousness and return to pre-existing conscious level</w:t>
            </w:r>
          </w:p>
        </w:tc>
      </w:tr>
      <w:tr w:rsidR="005E50FF" w:rsidRPr="00476372" w14:paraId="38C68B8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28C59F4" w14:textId="77777777" w:rsidR="005E50FF" w:rsidRPr="00476372" w:rsidRDefault="005E50FF" w:rsidP="005E50FF">
            <w:pPr>
              <w:pStyle w:val="Tabletext"/>
            </w:pPr>
            <w:r w:rsidRPr="00476372">
              <w:t>80035</w:t>
            </w:r>
          </w:p>
        </w:tc>
        <w:tc>
          <w:tcPr>
            <w:tcW w:w="4284" w:type="pct"/>
            <w:shd w:val="clear" w:color="auto" w:fill="auto"/>
            <w:hideMark/>
          </w:tcPr>
          <w:p w14:paraId="3D63CD44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other and unspecified intracranial hemorrhage, with prolonged [more than 24 hours] loss of consciousness, without return to pre-existing conscious level</w:t>
            </w:r>
          </w:p>
        </w:tc>
      </w:tr>
      <w:tr w:rsidR="005E50FF" w:rsidRPr="00476372" w14:paraId="5948EB0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3E4CF55" w14:textId="77777777" w:rsidR="005E50FF" w:rsidRPr="00476372" w:rsidRDefault="005E50FF" w:rsidP="005E50FF">
            <w:pPr>
              <w:pStyle w:val="Tabletext"/>
            </w:pPr>
            <w:r w:rsidRPr="00476372">
              <w:t>80036</w:t>
            </w:r>
          </w:p>
        </w:tc>
        <w:tc>
          <w:tcPr>
            <w:tcW w:w="4284" w:type="pct"/>
            <w:shd w:val="clear" w:color="auto" w:fill="auto"/>
            <w:hideMark/>
          </w:tcPr>
          <w:p w14:paraId="6BF2B64F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other and unspecified intracranial hemorrhage, with loss of consciousness of unspecified duration</w:t>
            </w:r>
          </w:p>
        </w:tc>
      </w:tr>
      <w:tr w:rsidR="005E50FF" w:rsidRPr="00476372" w14:paraId="7D408B3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D6CA4BC" w14:textId="77777777" w:rsidR="005E50FF" w:rsidRPr="00476372" w:rsidRDefault="005E50FF" w:rsidP="005E50FF">
            <w:pPr>
              <w:pStyle w:val="Tabletext"/>
            </w:pPr>
            <w:r w:rsidRPr="00476372">
              <w:t>80039</w:t>
            </w:r>
          </w:p>
        </w:tc>
        <w:tc>
          <w:tcPr>
            <w:tcW w:w="4284" w:type="pct"/>
            <w:shd w:val="clear" w:color="auto" w:fill="auto"/>
            <w:hideMark/>
          </w:tcPr>
          <w:p w14:paraId="2BF8A78D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other and unspecified intracranial hemorrhage, with concussion, unspecified</w:t>
            </w:r>
          </w:p>
        </w:tc>
      </w:tr>
      <w:tr w:rsidR="005E50FF" w:rsidRPr="00476372" w14:paraId="4CA4D15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02A73C9" w14:textId="77777777" w:rsidR="005E50FF" w:rsidRPr="00476372" w:rsidRDefault="005E50FF" w:rsidP="005E50FF">
            <w:pPr>
              <w:pStyle w:val="Tabletext"/>
            </w:pPr>
            <w:r w:rsidRPr="00476372">
              <w:t>8004</w:t>
            </w:r>
          </w:p>
        </w:tc>
        <w:tc>
          <w:tcPr>
            <w:tcW w:w="4284" w:type="pct"/>
            <w:shd w:val="clear" w:color="auto" w:fill="auto"/>
            <w:hideMark/>
          </w:tcPr>
          <w:p w14:paraId="67A8AA94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intracranial injury of other and unspecified nature</w:t>
            </w:r>
          </w:p>
        </w:tc>
      </w:tr>
      <w:tr w:rsidR="005E50FF" w:rsidRPr="00476372" w14:paraId="555B888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9FF23A8" w14:textId="77777777" w:rsidR="005E50FF" w:rsidRPr="00476372" w:rsidRDefault="005E50FF" w:rsidP="005E50FF">
            <w:pPr>
              <w:pStyle w:val="Tabletext"/>
            </w:pPr>
            <w:r w:rsidRPr="00476372">
              <w:t>80040</w:t>
            </w:r>
          </w:p>
        </w:tc>
        <w:tc>
          <w:tcPr>
            <w:tcW w:w="4284" w:type="pct"/>
            <w:shd w:val="clear" w:color="auto" w:fill="auto"/>
            <w:hideMark/>
          </w:tcPr>
          <w:p w14:paraId="7C07E14F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intracranial injury of other and unspecified nature, unspecified state of consciousness</w:t>
            </w:r>
          </w:p>
        </w:tc>
      </w:tr>
      <w:tr w:rsidR="005E50FF" w:rsidRPr="00476372" w14:paraId="40DF622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390EA53" w14:textId="77777777" w:rsidR="005E50FF" w:rsidRPr="00476372" w:rsidRDefault="005E50FF" w:rsidP="005E50FF">
            <w:pPr>
              <w:pStyle w:val="Tabletext"/>
            </w:pPr>
            <w:r w:rsidRPr="00476372">
              <w:t>80041</w:t>
            </w:r>
          </w:p>
        </w:tc>
        <w:tc>
          <w:tcPr>
            <w:tcW w:w="4284" w:type="pct"/>
            <w:shd w:val="clear" w:color="auto" w:fill="auto"/>
            <w:hideMark/>
          </w:tcPr>
          <w:p w14:paraId="597A38BC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intracranial injury of other and unspecified nature, with no loss of consciousness</w:t>
            </w:r>
          </w:p>
        </w:tc>
      </w:tr>
      <w:tr w:rsidR="005E50FF" w:rsidRPr="00476372" w14:paraId="0907553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4C66F67" w14:textId="77777777" w:rsidR="005E50FF" w:rsidRPr="00476372" w:rsidRDefault="005E50FF" w:rsidP="005E50FF">
            <w:pPr>
              <w:pStyle w:val="Tabletext"/>
            </w:pPr>
            <w:r w:rsidRPr="00476372">
              <w:t>80042</w:t>
            </w:r>
          </w:p>
        </w:tc>
        <w:tc>
          <w:tcPr>
            <w:tcW w:w="4284" w:type="pct"/>
            <w:shd w:val="clear" w:color="auto" w:fill="auto"/>
            <w:hideMark/>
          </w:tcPr>
          <w:p w14:paraId="5BACA373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intracranial injury of other and unspecified nature, with brief [less than one hour] loss of consciousness</w:t>
            </w:r>
          </w:p>
        </w:tc>
      </w:tr>
      <w:tr w:rsidR="005E50FF" w:rsidRPr="00476372" w14:paraId="40AF320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95DAC32" w14:textId="77777777" w:rsidR="005E50FF" w:rsidRPr="00476372" w:rsidRDefault="005E50FF" w:rsidP="005E50FF">
            <w:pPr>
              <w:pStyle w:val="Tabletext"/>
            </w:pPr>
            <w:r w:rsidRPr="00476372">
              <w:t>80043</w:t>
            </w:r>
          </w:p>
        </w:tc>
        <w:tc>
          <w:tcPr>
            <w:tcW w:w="4284" w:type="pct"/>
            <w:shd w:val="clear" w:color="auto" w:fill="auto"/>
            <w:hideMark/>
          </w:tcPr>
          <w:p w14:paraId="19A3EC5C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intracranial injury of other and unspecified nature, with moderate [1-24 hours] loss of consciousness</w:t>
            </w:r>
          </w:p>
        </w:tc>
      </w:tr>
      <w:tr w:rsidR="005E50FF" w:rsidRPr="00476372" w14:paraId="7C32356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C1E2D21" w14:textId="77777777" w:rsidR="005E50FF" w:rsidRPr="00476372" w:rsidRDefault="005E50FF" w:rsidP="005E50FF">
            <w:pPr>
              <w:pStyle w:val="Tabletext"/>
            </w:pPr>
            <w:r w:rsidRPr="00476372">
              <w:t>80044</w:t>
            </w:r>
          </w:p>
        </w:tc>
        <w:tc>
          <w:tcPr>
            <w:tcW w:w="4284" w:type="pct"/>
            <w:shd w:val="clear" w:color="auto" w:fill="auto"/>
            <w:hideMark/>
          </w:tcPr>
          <w:p w14:paraId="4CB5F985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intracranial injury of other and unspecified nature, with prolonged [more than 24 hours] loss of consciousness and return to pre-existing conscious level</w:t>
            </w:r>
          </w:p>
        </w:tc>
      </w:tr>
      <w:tr w:rsidR="005E50FF" w:rsidRPr="00476372" w14:paraId="7736485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D38E686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045</w:t>
            </w:r>
          </w:p>
        </w:tc>
        <w:tc>
          <w:tcPr>
            <w:tcW w:w="4284" w:type="pct"/>
            <w:shd w:val="clear" w:color="auto" w:fill="auto"/>
            <w:hideMark/>
          </w:tcPr>
          <w:p w14:paraId="7AF07E9D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intracranial injury of other and unspecified nature, with prolonged [more than 24 hours] loss of consciousness, without return to pre-existing conscious level</w:t>
            </w:r>
          </w:p>
        </w:tc>
      </w:tr>
      <w:tr w:rsidR="005E50FF" w:rsidRPr="00476372" w14:paraId="220ABC5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8831763" w14:textId="77777777" w:rsidR="005E50FF" w:rsidRPr="00476372" w:rsidRDefault="005E50FF" w:rsidP="005E50FF">
            <w:pPr>
              <w:pStyle w:val="Tabletext"/>
            </w:pPr>
            <w:r w:rsidRPr="00476372">
              <w:t>80046</w:t>
            </w:r>
          </w:p>
        </w:tc>
        <w:tc>
          <w:tcPr>
            <w:tcW w:w="4284" w:type="pct"/>
            <w:shd w:val="clear" w:color="auto" w:fill="auto"/>
            <w:hideMark/>
          </w:tcPr>
          <w:p w14:paraId="582517B1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intracranial injury of other and unspecified nature, with loss of consciousness of unspecified duration</w:t>
            </w:r>
          </w:p>
        </w:tc>
      </w:tr>
      <w:tr w:rsidR="005E50FF" w:rsidRPr="00476372" w14:paraId="0608068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0E823AF" w14:textId="77777777" w:rsidR="005E50FF" w:rsidRPr="00476372" w:rsidRDefault="005E50FF" w:rsidP="005E50FF">
            <w:pPr>
              <w:pStyle w:val="Tabletext"/>
            </w:pPr>
            <w:r w:rsidRPr="00476372">
              <w:t>80049</w:t>
            </w:r>
          </w:p>
        </w:tc>
        <w:tc>
          <w:tcPr>
            <w:tcW w:w="4284" w:type="pct"/>
            <w:shd w:val="clear" w:color="auto" w:fill="auto"/>
            <w:hideMark/>
          </w:tcPr>
          <w:p w14:paraId="34ADAE64" w14:textId="77777777" w:rsidR="005E50FF" w:rsidRPr="00476372" w:rsidRDefault="005E50FF" w:rsidP="005E50FF">
            <w:pPr>
              <w:pStyle w:val="Tabletext"/>
            </w:pPr>
            <w:r w:rsidRPr="00476372">
              <w:t>Closed fracture of vault of skull with intracranial injury of other and unspecified nature, with concussion, unspecified</w:t>
            </w:r>
          </w:p>
        </w:tc>
      </w:tr>
      <w:tr w:rsidR="005E50FF" w:rsidRPr="00476372" w14:paraId="51EC916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CF008FD" w14:textId="77777777" w:rsidR="005E50FF" w:rsidRPr="00476372" w:rsidRDefault="005E50FF" w:rsidP="005E50FF">
            <w:pPr>
              <w:pStyle w:val="Tabletext"/>
            </w:pPr>
            <w:r w:rsidRPr="00476372">
              <w:t>8005</w:t>
            </w:r>
          </w:p>
        </w:tc>
        <w:tc>
          <w:tcPr>
            <w:tcW w:w="4284" w:type="pct"/>
            <w:shd w:val="clear" w:color="auto" w:fill="auto"/>
            <w:hideMark/>
          </w:tcPr>
          <w:p w14:paraId="1F95D3D7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out mention of intracranial injury</w:t>
            </w:r>
          </w:p>
        </w:tc>
      </w:tr>
      <w:tr w:rsidR="005E50FF" w:rsidRPr="00476372" w14:paraId="5A5A7D5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B9231DE" w14:textId="77777777" w:rsidR="005E50FF" w:rsidRPr="00476372" w:rsidRDefault="005E50FF" w:rsidP="005E50FF">
            <w:pPr>
              <w:pStyle w:val="Tabletext"/>
            </w:pPr>
            <w:r w:rsidRPr="00476372">
              <w:t>80050</w:t>
            </w:r>
          </w:p>
        </w:tc>
        <w:tc>
          <w:tcPr>
            <w:tcW w:w="4284" w:type="pct"/>
            <w:shd w:val="clear" w:color="auto" w:fill="auto"/>
            <w:hideMark/>
          </w:tcPr>
          <w:p w14:paraId="3290069D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out mention of intracranial injury, unspecified state of consciousness</w:t>
            </w:r>
          </w:p>
        </w:tc>
      </w:tr>
      <w:tr w:rsidR="005E50FF" w:rsidRPr="00476372" w14:paraId="186FB68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C87574F" w14:textId="77777777" w:rsidR="005E50FF" w:rsidRPr="00476372" w:rsidRDefault="005E50FF" w:rsidP="005E50FF">
            <w:pPr>
              <w:pStyle w:val="Tabletext"/>
            </w:pPr>
            <w:r w:rsidRPr="00476372">
              <w:t>80051</w:t>
            </w:r>
          </w:p>
        </w:tc>
        <w:tc>
          <w:tcPr>
            <w:tcW w:w="4284" w:type="pct"/>
            <w:shd w:val="clear" w:color="auto" w:fill="auto"/>
            <w:hideMark/>
          </w:tcPr>
          <w:p w14:paraId="4F2D5055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out mention of intracranial injury, with no loss of consciousness</w:t>
            </w:r>
          </w:p>
        </w:tc>
      </w:tr>
      <w:tr w:rsidR="005E50FF" w:rsidRPr="00476372" w14:paraId="4C2957F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0BA373B" w14:textId="77777777" w:rsidR="005E50FF" w:rsidRPr="00476372" w:rsidRDefault="005E50FF" w:rsidP="005E50FF">
            <w:pPr>
              <w:pStyle w:val="Tabletext"/>
            </w:pPr>
            <w:r w:rsidRPr="00476372">
              <w:t>80052</w:t>
            </w:r>
          </w:p>
        </w:tc>
        <w:tc>
          <w:tcPr>
            <w:tcW w:w="4284" w:type="pct"/>
            <w:shd w:val="clear" w:color="auto" w:fill="auto"/>
            <w:hideMark/>
          </w:tcPr>
          <w:p w14:paraId="52E59246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out mention of intracranial injury, with brief [less than one hour] loss of consciousness</w:t>
            </w:r>
          </w:p>
        </w:tc>
      </w:tr>
      <w:tr w:rsidR="005E50FF" w:rsidRPr="00476372" w14:paraId="75E230C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920F5C6" w14:textId="77777777" w:rsidR="005E50FF" w:rsidRPr="00476372" w:rsidRDefault="005E50FF" w:rsidP="005E50FF">
            <w:pPr>
              <w:pStyle w:val="Tabletext"/>
            </w:pPr>
            <w:r w:rsidRPr="00476372">
              <w:t>80053</w:t>
            </w:r>
          </w:p>
        </w:tc>
        <w:tc>
          <w:tcPr>
            <w:tcW w:w="4284" w:type="pct"/>
            <w:shd w:val="clear" w:color="auto" w:fill="auto"/>
            <w:hideMark/>
          </w:tcPr>
          <w:p w14:paraId="3081929C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out mention of intracranial injury, with moderate [1</w:t>
            </w:r>
            <w:r w:rsidRPr="00476372">
              <w:noBreakHyphen/>
              <w:t>24 hours] loss of consciousness</w:t>
            </w:r>
          </w:p>
        </w:tc>
      </w:tr>
      <w:tr w:rsidR="005E50FF" w:rsidRPr="00476372" w14:paraId="21B464B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1772947" w14:textId="77777777" w:rsidR="005E50FF" w:rsidRPr="00476372" w:rsidRDefault="005E50FF" w:rsidP="005E50FF">
            <w:pPr>
              <w:pStyle w:val="Tabletext"/>
            </w:pPr>
            <w:r w:rsidRPr="00476372">
              <w:t>80054</w:t>
            </w:r>
          </w:p>
        </w:tc>
        <w:tc>
          <w:tcPr>
            <w:tcW w:w="4284" w:type="pct"/>
            <w:shd w:val="clear" w:color="auto" w:fill="auto"/>
            <w:hideMark/>
          </w:tcPr>
          <w:p w14:paraId="5377458F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out mention of intracranial injury, with prolonged [more than 24 hours] loss of consciousness and return to pre-existing conscious level</w:t>
            </w:r>
          </w:p>
        </w:tc>
      </w:tr>
      <w:tr w:rsidR="005E50FF" w:rsidRPr="00476372" w14:paraId="7F09E10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08825F5" w14:textId="77777777" w:rsidR="005E50FF" w:rsidRPr="00476372" w:rsidRDefault="005E50FF" w:rsidP="005E50FF">
            <w:pPr>
              <w:pStyle w:val="Tabletext"/>
            </w:pPr>
            <w:r w:rsidRPr="00476372">
              <w:t>80055</w:t>
            </w:r>
          </w:p>
        </w:tc>
        <w:tc>
          <w:tcPr>
            <w:tcW w:w="4284" w:type="pct"/>
            <w:shd w:val="clear" w:color="auto" w:fill="auto"/>
            <w:hideMark/>
          </w:tcPr>
          <w:p w14:paraId="2224F64E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out mention of intracranial injury, with prolonged [more than 24 hours] loss of consciousness, without return to pre-existing conscious level</w:t>
            </w:r>
          </w:p>
        </w:tc>
      </w:tr>
      <w:tr w:rsidR="005E50FF" w:rsidRPr="00476372" w14:paraId="4E8A091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90BC44E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056</w:t>
            </w:r>
          </w:p>
        </w:tc>
        <w:tc>
          <w:tcPr>
            <w:tcW w:w="4284" w:type="pct"/>
            <w:shd w:val="clear" w:color="auto" w:fill="auto"/>
            <w:hideMark/>
          </w:tcPr>
          <w:p w14:paraId="1376C5AC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out mention of intracranial injury, with loss of consciousness of unspecified duration</w:t>
            </w:r>
          </w:p>
        </w:tc>
      </w:tr>
      <w:tr w:rsidR="005E50FF" w:rsidRPr="00476372" w14:paraId="75BDCD5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08B7446" w14:textId="77777777" w:rsidR="005E50FF" w:rsidRPr="00476372" w:rsidRDefault="005E50FF" w:rsidP="005E50FF">
            <w:pPr>
              <w:pStyle w:val="Tabletext"/>
            </w:pPr>
            <w:r w:rsidRPr="00476372">
              <w:t>80059</w:t>
            </w:r>
          </w:p>
        </w:tc>
        <w:tc>
          <w:tcPr>
            <w:tcW w:w="4284" w:type="pct"/>
            <w:shd w:val="clear" w:color="auto" w:fill="auto"/>
            <w:hideMark/>
          </w:tcPr>
          <w:p w14:paraId="20F86EC2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out mention of intracranial injury, with concussion, unspecified</w:t>
            </w:r>
          </w:p>
        </w:tc>
      </w:tr>
      <w:tr w:rsidR="005E50FF" w:rsidRPr="00476372" w14:paraId="3502F62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D7B3350" w14:textId="77777777" w:rsidR="005E50FF" w:rsidRPr="00476372" w:rsidRDefault="005E50FF" w:rsidP="005E50FF">
            <w:pPr>
              <w:pStyle w:val="Tabletext"/>
            </w:pPr>
            <w:r w:rsidRPr="00476372">
              <w:t>8006</w:t>
            </w:r>
          </w:p>
        </w:tc>
        <w:tc>
          <w:tcPr>
            <w:tcW w:w="4284" w:type="pct"/>
            <w:shd w:val="clear" w:color="auto" w:fill="auto"/>
            <w:hideMark/>
          </w:tcPr>
          <w:p w14:paraId="4A6C3A3C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cerebral laceration and contusion</w:t>
            </w:r>
          </w:p>
        </w:tc>
      </w:tr>
      <w:tr w:rsidR="005E50FF" w:rsidRPr="00476372" w14:paraId="01E475A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DA9EE4A" w14:textId="77777777" w:rsidR="005E50FF" w:rsidRPr="00476372" w:rsidRDefault="005E50FF" w:rsidP="005E50FF">
            <w:pPr>
              <w:pStyle w:val="Tabletext"/>
            </w:pPr>
            <w:r w:rsidRPr="00476372">
              <w:t>80060</w:t>
            </w:r>
          </w:p>
        </w:tc>
        <w:tc>
          <w:tcPr>
            <w:tcW w:w="4284" w:type="pct"/>
            <w:shd w:val="clear" w:color="auto" w:fill="auto"/>
            <w:hideMark/>
          </w:tcPr>
          <w:p w14:paraId="0B276899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cerebral laceration and contusion, unspecified state of consciousness</w:t>
            </w:r>
          </w:p>
        </w:tc>
      </w:tr>
      <w:tr w:rsidR="005E50FF" w:rsidRPr="00476372" w14:paraId="4728B9F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4822065" w14:textId="77777777" w:rsidR="005E50FF" w:rsidRPr="00476372" w:rsidRDefault="005E50FF" w:rsidP="005E50FF">
            <w:pPr>
              <w:pStyle w:val="Tabletext"/>
            </w:pPr>
            <w:r w:rsidRPr="00476372">
              <w:t>80061</w:t>
            </w:r>
          </w:p>
        </w:tc>
        <w:tc>
          <w:tcPr>
            <w:tcW w:w="4284" w:type="pct"/>
            <w:shd w:val="clear" w:color="auto" w:fill="auto"/>
            <w:hideMark/>
          </w:tcPr>
          <w:p w14:paraId="7F219A48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cerebral laceration and contusion, with no loss of consciousness</w:t>
            </w:r>
          </w:p>
        </w:tc>
      </w:tr>
      <w:tr w:rsidR="005E50FF" w:rsidRPr="00476372" w14:paraId="21B12CC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072EB50" w14:textId="77777777" w:rsidR="005E50FF" w:rsidRPr="00476372" w:rsidRDefault="005E50FF" w:rsidP="005E50FF">
            <w:pPr>
              <w:pStyle w:val="Tabletext"/>
            </w:pPr>
            <w:r w:rsidRPr="00476372">
              <w:t>80062</w:t>
            </w:r>
          </w:p>
        </w:tc>
        <w:tc>
          <w:tcPr>
            <w:tcW w:w="4284" w:type="pct"/>
            <w:shd w:val="clear" w:color="auto" w:fill="auto"/>
            <w:hideMark/>
          </w:tcPr>
          <w:p w14:paraId="53BA007A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cerebral laceration and contusion, with brief [less than one hour] loss of consciousness</w:t>
            </w:r>
          </w:p>
        </w:tc>
      </w:tr>
      <w:tr w:rsidR="005E50FF" w:rsidRPr="00476372" w14:paraId="3187B47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51089AB" w14:textId="77777777" w:rsidR="005E50FF" w:rsidRPr="00476372" w:rsidRDefault="005E50FF" w:rsidP="005E50FF">
            <w:pPr>
              <w:pStyle w:val="Tabletext"/>
            </w:pPr>
            <w:r w:rsidRPr="00476372">
              <w:t>80063</w:t>
            </w:r>
          </w:p>
        </w:tc>
        <w:tc>
          <w:tcPr>
            <w:tcW w:w="4284" w:type="pct"/>
            <w:shd w:val="clear" w:color="auto" w:fill="auto"/>
            <w:hideMark/>
          </w:tcPr>
          <w:p w14:paraId="067E2CC2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cerebral laceration and contusion, with moderate [1</w:t>
            </w:r>
            <w:r w:rsidRPr="00476372">
              <w:noBreakHyphen/>
              <w:t>24 hours] loss of consciousness</w:t>
            </w:r>
          </w:p>
        </w:tc>
      </w:tr>
      <w:tr w:rsidR="005E50FF" w:rsidRPr="00476372" w14:paraId="57CE40D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E231697" w14:textId="77777777" w:rsidR="005E50FF" w:rsidRPr="00476372" w:rsidRDefault="005E50FF" w:rsidP="005E50FF">
            <w:pPr>
              <w:pStyle w:val="Tabletext"/>
            </w:pPr>
            <w:r w:rsidRPr="00476372">
              <w:t>80064</w:t>
            </w:r>
          </w:p>
        </w:tc>
        <w:tc>
          <w:tcPr>
            <w:tcW w:w="4284" w:type="pct"/>
            <w:shd w:val="clear" w:color="auto" w:fill="auto"/>
            <w:hideMark/>
          </w:tcPr>
          <w:p w14:paraId="63268521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cerebral laceration and contusion, with prolonged [more than 24 hours] loss of consciousness and return to pre-existing conscious level</w:t>
            </w:r>
          </w:p>
        </w:tc>
      </w:tr>
      <w:tr w:rsidR="005E50FF" w:rsidRPr="00476372" w14:paraId="78D81D4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E9B647C" w14:textId="77777777" w:rsidR="005E50FF" w:rsidRPr="00476372" w:rsidRDefault="005E50FF" w:rsidP="005E50FF">
            <w:pPr>
              <w:pStyle w:val="Tabletext"/>
            </w:pPr>
            <w:r w:rsidRPr="00476372">
              <w:t>80065</w:t>
            </w:r>
          </w:p>
        </w:tc>
        <w:tc>
          <w:tcPr>
            <w:tcW w:w="4284" w:type="pct"/>
            <w:shd w:val="clear" w:color="auto" w:fill="auto"/>
            <w:hideMark/>
          </w:tcPr>
          <w:p w14:paraId="4A6AA8BC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cerebral laceration and contusion, with prolonged [more than 24 hours] loss of consciousness, without return to pre-existing conscious level</w:t>
            </w:r>
          </w:p>
        </w:tc>
      </w:tr>
      <w:tr w:rsidR="005E50FF" w:rsidRPr="00476372" w14:paraId="6281233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5E7CC44" w14:textId="77777777" w:rsidR="005E50FF" w:rsidRPr="00476372" w:rsidRDefault="005E50FF" w:rsidP="005E50FF">
            <w:pPr>
              <w:pStyle w:val="Tabletext"/>
            </w:pPr>
            <w:r w:rsidRPr="00476372">
              <w:t>80066</w:t>
            </w:r>
          </w:p>
        </w:tc>
        <w:tc>
          <w:tcPr>
            <w:tcW w:w="4284" w:type="pct"/>
            <w:shd w:val="clear" w:color="auto" w:fill="auto"/>
            <w:hideMark/>
          </w:tcPr>
          <w:p w14:paraId="78940B44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cerebral laceration and contusion, with loss of consciousness of unspecified duration</w:t>
            </w:r>
          </w:p>
        </w:tc>
      </w:tr>
      <w:tr w:rsidR="005E50FF" w:rsidRPr="00476372" w14:paraId="3B844CA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F31DEF6" w14:textId="77777777" w:rsidR="005E50FF" w:rsidRPr="00476372" w:rsidRDefault="005E50FF" w:rsidP="005E50FF">
            <w:pPr>
              <w:pStyle w:val="Tabletext"/>
            </w:pPr>
            <w:r w:rsidRPr="00476372">
              <w:t>80069</w:t>
            </w:r>
          </w:p>
        </w:tc>
        <w:tc>
          <w:tcPr>
            <w:tcW w:w="4284" w:type="pct"/>
            <w:shd w:val="clear" w:color="auto" w:fill="auto"/>
            <w:hideMark/>
          </w:tcPr>
          <w:p w14:paraId="07434A41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cerebral laceration and contusion, with concussion, unspecified</w:t>
            </w:r>
          </w:p>
        </w:tc>
      </w:tr>
      <w:tr w:rsidR="005E50FF" w:rsidRPr="00476372" w14:paraId="54FEE19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D7D3626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07</w:t>
            </w:r>
          </w:p>
        </w:tc>
        <w:tc>
          <w:tcPr>
            <w:tcW w:w="4284" w:type="pct"/>
            <w:shd w:val="clear" w:color="auto" w:fill="auto"/>
            <w:hideMark/>
          </w:tcPr>
          <w:p w14:paraId="27933256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subarachnoid subdural and extradural hemorrhage</w:t>
            </w:r>
          </w:p>
        </w:tc>
      </w:tr>
      <w:tr w:rsidR="005E50FF" w:rsidRPr="00476372" w14:paraId="253C483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1220BBE" w14:textId="77777777" w:rsidR="005E50FF" w:rsidRPr="00476372" w:rsidRDefault="005E50FF" w:rsidP="005E50FF">
            <w:pPr>
              <w:pStyle w:val="Tabletext"/>
            </w:pPr>
            <w:r w:rsidRPr="00476372">
              <w:t>80070</w:t>
            </w:r>
          </w:p>
        </w:tc>
        <w:tc>
          <w:tcPr>
            <w:tcW w:w="4284" w:type="pct"/>
            <w:shd w:val="clear" w:color="auto" w:fill="auto"/>
            <w:hideMark/>
          </w:tcPr>
          <w:p w14:paraId="22294B59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subarachnoid, subdural, and extradural hemorrhage, unspecified state of consciousness</w:t>
            </w:r>
          </w:p>
        </w:tc>
      </w:tr>
      <w:tr w:rsidR="005E50FF" w:rsidRPr="00476372" w14:paraId="4576DE0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4AAFFE9" w14:textId="77777777" w:rsidR="005E50FF" w:rsidRPr="00476372" w:rsidRDefault="005E50FF" w:rsidP="005E50FF">
            <w:pPr>
              <w:pStyle w:val="Tabletext"/>
            </w:pPr>
            <w:r w:rsidRPr="00476372">
              <w:t>80071</w:t>
            </w:r>
          </w:p>
        </w:tc>
        <w:tc>
          <w:tcPr>
            <w:tcW w:w="4284" w:type="pct"/>
            <w:shd w:val="clear" w:color="auto" w:fill="auto"/>
            <w:hideMark/>
          </w:tcPr>
          <w:p w14:paraId="7F283B46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subarachnoid, subdural, and extradural hemorrhage, with no loss of consciousness</w:t>
            </w:r>
          </w:p>
        </w:tc>
      </w:tr>
      <w:tr w:rsidR="005E50FF" w:rsidRPr="00476372" w14:paraId="38C3536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C304DBD" w14:textId="77777777" w:rsidR="005E50FF" w:rsidRPr="00476372" w:rsidRDefault="005E50FF" w:rsidP="005E50FF">
            <w:pPr>
              <w:pStyle w:val="Tabletext"/>
            </w:pPr>
            <w:r w:rsidRPr="00476372">
              <w:t>80072</w:t>
            </w:r>
          </w:p>
        </w:tc>
        <w:tc>
          <w:tcPr>
            <w:tcW w:w="4284" w:type="pct"/>
            <w:shd w:val="clear" w:color="auto" w:fill="auto"/>
            <w:hideMark/>
          </w:tcPr>
          <w:p w14:paraId="64234963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subarachnoid, subdural, and extradural hemorrhage, with brief [less than one hour] loss of consciousness</w:t>
            </w:r>
          </w:p>
        </w:tc>
      </w:tr>
      <w:tr w:rsidR="005E50FF" w:rsidRPr="00476372" w14:paraId="62A8065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8625FBE" w14:textId="77777777" w:rsidR="005E50FF" w:rsidRPr="00476372" w:rsidRDefault="005E50FF" w:rsidP="005E50FF">
            <w:pPr>
              <w:pStyle w:val="Tabletext"/>
            </w:pPr>
            <w:r w:rsidRPr="00476372">
              <w:t>80073</w:t>
            </w:r>
          </w:p>
        </w:tc>
        <w:tc>
          <w:tcPr>
            <w:tcW w:w="4284" w:type="pct"/>
            <w:shd w:val="clear" w:color="auto" w:fill="auto"/>
            <w:hideMark/>
          </w:tcPr>
          <w:p w14:paraId="30FFDC02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subarachnoid, subdural, and extradural hemorrhage, with moderate [1-24 hours] loss of consciousness</w:t>
            </w:r>
          </w:p>
        </w:tc>
      </w:tr>
      <w:tr w:rsidR="005E50FF" w:rsidRPr="00476372" w14:paraId="11E2CF6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3088B6D" w14:textId="77777777" w:rsidR="005E50FF" w:rsidRPr="00476372" w:rsidRDefault="005E50FF" w:rsidP="005E50FF">
            <w:pPr>
              <w:pStyle w:val="Tabletext"/>
            </w:pPr>
            <w:r w:rsidRPr="00476372">
              <w:t>80074</w:t>
            </w:r>
          </w:p>
        </w:tc>
        <w:tc>
          <w:tcPr>
            <w:tcW w:w="4284" w:type="pct"/>
            <w:shd w:val="clear" w:color="auto" w:fill="auto"/>
            <w:hideMark/>
          </w:tcPr>
          <w:p w14:paraId="59D9C18B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subarachnoid, subdural, and extradural hemorrhage, with prolonged [more than 24 hours] loss of consciousness and return to pre-existing conscious level</w:t>
            </w:r>
          </w:p>
        </w:tc>
      </w:tr>
      <w:tr w:rsidR="005E50FF" w:rsidRPr="00476372" w14:paraId="30714F3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53AACEE" w14:textId="77777777" w:rsidR="005E50FF" w:rsidRPr="00476372" w:rsidRDefault="005E50FF" w:rsidP="005E50FF">
            <w:pPr>
              <w:pStyle w:val="Tabletext"/>
            </w:pPr>
            <w:r w:rsidRPr="00476372">
              <w:t>80075</w:t>
            </w:r>
          </w:p>
        </w:tc>
        <w:tc>
          <w:tcPr>
            <w:tcW w:w="4284" w:type="pct"/>
            <w:shd w:val="clear" w:color="auto" w:fill="auto"/>
            <w:hideMark/>
          </w:tcPr>
          <w:p w14:paraId="7709077D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subarachnoid, subdural, and extradural hemorrhage, with prolonged [more than 24 hours] loss of consciousness, without return to pre-existing conscious level</w:t>
            </w:r>
          </w:p>
        </w:tc>
      </w:tr>
      <w:tr w:rsidR="005E50FF" w:rsidRPr="00476372" w14:paraId="2ECA1FC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5F957FD" w14:textId="77777777" w:rsidR="005E50FF" w:rsidRPr="00476372" w:rsidRDefault="005E50FF" w:rsidP="005E50FF">
            <w:pPr>
              <w:pStyle w:val="Tabletext"/>
            </w:pPr>
            <w:r w:rsidRPr="00476372">
              <w:t>80076</w:t>
            </w:r>
          </w:p>
        </w:tc>
        <w:tc>
          <w:tcPr>
            <w:tcW w:w="4284" w:type="pct"/>
            <w:shd w:val="clear" w:color="auto" w:fill="auto"/>
            <w:hideMark/>
          </w:tcPr>
          <w:p w14:paraId="49B13850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subarachnoid, subdural, and extradural hemorrhage, with loss of consciousness of unspecified duration</w:t>
            </w:r>
          </w:p>
        </w:tc>
      </w:tr>
      <w:tr w:rsidR="005E50FF" w:rsidRPr="00476372" w14:paraId="16F2552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B317FB7" w14:textId="77777777" w:rsidR="005E50FF" w:rsidRPr="00476372" w:rsidRDefault="005E50FF" w:rsidP="005E50FF">
            <w:pPr>
              <w:pStyle w:val="Tabletext"/>
            </w:pPr>
            <w:r w:rsidRPr="00476372">
              <w:t>80079</w:t>
            </w:r>
          </w:p>
        </w:tc>
        <w:tc>
          <w:tcPr>
            <w:tcW w:w="4284" w:type="pct"/>
            <w:shd w:val="clear" w:color="auto" w:fill="auto"/>
            <w:hideMark/>
          </w:tcPr>
          <w:p w14:paraId="54FD5D54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subarachnoid, subdural, and extradural hemorrhage, with concussion, unspecified</w:t>
            </w:r>
          </w:p>
        </w:tc>
      </w:tr>
      <w:tr w:rsidR="005E50FF" w:rsidRPr="00476372" w14:paraId="5750AD9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9B999C0" w14:textId="77777777" w:rsidR="005E50FF" w:rsidRPr="00476372" w:rsidRDefault="005E50FF" w:rsidP="005E50FF">
            <w:pPr>
              <w:pStyle w:val="Tabletext"/>
            </w:pPr>
            <w:r w:rsidRPr="00476372">
              <w:t>8008</w:t>
            </w:r>
          </w:p>
        </w:tc>
        <w:tc>
          <w:tcPr>
            <w:tcW w:w="4284" w:type="pct"/>
            <w:shd w:val="clear" w:color="auto" w:fill="auto"/>
            <w:hideMark/>
          </w:tcPr>
          <w:p w14:paraId="104C39C3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other and unspecified intracranial hemorrhage</w:t>
            </w:r>
          </w:p>
        </w:tc>
      </w:tr>
      <w:tr w:rsidR="005E50FF" w:rsidRPr="00476372" w14:paraId="676E0B6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D20DCE3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080</w:t>
            </w:r>
          </w:p>
        </w:tc>
        <w:tc>
          <w:tcPr>
            <w:tcW w:w="4284" w:type="pct"/>
            <w:shd w:val="clear" w:color="auto" w:fill="auto"/>
            <w:hideMark/>
          </w:tcPr>
          <w:p w14:paraId="00C6D88B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other and unspecified intracranial hemorrhage, unspecified state of consciousness</w:t>
            </w:r>
          </w:p>
        </w:tc>
      </w:tr>
      <w:tr w:rsidR="005E50FF" w:rsidRPr="00476372" w14:paraId="6BDC7EB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3B99159" w14:textId="77777777" w:rsidR="005E50FF" w:rsidRPr="00476372" w:rsidRDefault="005E50FF" w:rsidP="005E50FF">
            <w:pPr>
              <w:pStyle w:val="Tabletext"/>
            </w:pPr>
            <w:r w:rsidRPr="00476372">
              <w:t>80081</w:t>
            </w:r>
          </w:p>
        </w:tc>
        <w:tc>
          <w:tcPr>
            <w:tcW w:w="4284" w:type="pct"/>
            <w:shd w:val="clear" w:color="auto" w:fill="auto"/>
            <w:hideMark/>
          </w:tcPr>
          <w:p w14:paraId="0109B11E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other and unspecified intracranial hemorrhage, with no loss of consciousness</w:t>
            </w:r>
          </w:p>
        </w:tc>
      </w:tr>
      <w:tr w:rsidR="005E50FF" w:rsidRPr="00476372" w14:paraId="152D729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4F578B7" w14:textId="77777777" w:rsidR="005E50FF" w:rsidRPr="00476372" w:rsidRDefault="005E50FF" w:rsidP="005E50FF">
            <w:pPr>
              <w:pStyle w:val="Tabletext"/>
            </w:pPr>
            <w:r w:rsidRPr="00476372">
              <w:t>80082</w:t>
            </w:r>
          </w:p>
        </w:tc>
        <w:tc>
          <w:tcPr>
            <w:tcW w:w="4284" w:type="pct"/>
            <w:shd w:val="clear" w:color="auto" w:fill="auto"/>
            <w:hideMark/>
          </w:tcPr>
          <w:p w14:paraId="5824C1D8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other and unspecified intracranial hemorrhage, with brief [less than one hour] loss of consciousness</w:t>
            </w:r>
          </w:p>
        </w:tc>
      </w:tr>
      <w:tr w:rsidR="005E50FF" w:rsidRPr="00476372" w14:paraId="38611D6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B9276CF" w14:textId="77777777" w:rsidR="005E50FF" w:rsidRPr="00476372" w:rsidRDefault="005E50FF" w:rsidP="005E50FF">
            <w:pPr>
              <w:pStyle w:val="Tabletext"/>
            </w:pPr>
            <w:r w:rsidRPr="00476372">
              <w:t>80083</w:t>
            </w:r>
          </w:p>
        </w:tc>
        <w:tc>
          <w:tcPr>
            <w:tcW w:w="4284" w:type="pct"/>
            <w:shd w:val="clear" w:color="auto" w:fill="auto"/>
            <w:hideMark/>
          </w:tcPr>
          <w:p w14:paraId="0CE49627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other and unspecified intracranial hemorrhage, with moderate [1-24 hours] loss of consciousness</w:t>
            </w:r>
          </w:p>
        </w:tc>
      </w:tr>
      <w:tr w:rsidR="005E50FF" w:rsidRPr="00476372" w14:paraId="554D095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0B2AE7A" w14:textId="77777777" w:rsidR="005E50FF" w:rsidRPr="00476372" w:rsidRDefault="005E50FF" w:rsidP="005E50FF">
            <w:pPr>
              <w:pStyle w:val="Tabletext"/>
            </w:pPr>
            <w:r w:rsidRPr="00476372">
              <w:t>80084</w:t>
            </w:r>
          </w:p>
        </w:tc>
        <w:tc>
          <w:tcPr>
            <w:tcW w:w="4284" w:type="pct"/>
            <w:shd w:val="clear" w:color="auto" w:fill="auto"/>
            <w:hideMark/>
          </w:tcPr>
          <w:p w14:paraId="61DC238F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other and unspecified intracranial hemorrhage, with prolonged [more than 24 hours] loss of consciousness and return to pre-existing conscious level</w:t>
            </w:r>
          </w:p>
        </w:tc>
      </w:tr>
      <w:tr w:rsidR="005E50FF" w:rsidRPr="00476372" w14:paraId="59577B6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76CB64A" w14:textId="77777777" w:rsidR="005E50FF" w:rsidRPr="00476372" w:rsidRDefault="005E50FF" w:rsidP="005E50FF">
            <w:pPr>
              <w:pStyle w:val="Tabletext"/>
            </w:pPr>
            <w:r w:rsidRPr="00476372">
              <w:t>80085</w:t>
            </w:r>
          </w:p>
        </w:tc>
        <w:tc>
          <w:tcPr>
            <w:tcW w:w="4284" w:type="pct"/>
            <w:shd w:val="clear" w:color="auto" w:fill="auto"/>
            <w:hideMark/>
          </w:tcPr>
          <w:p w14:paraId="7099DA45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other and unspecified intracranial hemorrhage, with prolonged [more than 24 hours] loss of consciousness, without return to pre-existing conscious level</w:t>
            </w:r>
          </w:p>
        </w:tc>
      </w:tr>
      <w:tr w:rsidR="005E50FF" w:rsidRPr="00476372" w14:paraId="5266B03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C2625D1" w14:textId="77777777" w:rsidR="005E50FF" w:rsidRPr="00476372" w:rsidRDefault="005E50FF" w:rsidP="005E50FF">
            <w:pPr>
              <w:pStyle w:val="Tabletext"/>
            </w:pPr>
            <w:r w:rsidRPr="00476372">
              <w:t>80086</w:t>
            </w:r>
          </w:p>
        </w:tc>
        <w:tc>
          <w:tcPr>
            <w:tcW w:w="4284" w:type="pct"/>
            <w:shd w:val="clear" w:color="auto" w:fill="auto"/>
            <w:hideMark/>
          </w:tcPr>
          <w:p w14:paraId="2E857F05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other and unspecified intracranial hemorrhage, with loss of consciousness of unspecified duration</w:t>
            </w:r>
          </w:p>
        </w:tc>
      </w:tr>
      <w:tr w:rsidR="005E50FF" w:rsidRPr="00476372" w14:paraId="708E293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883202C" w14:textId="77777777" w:rsidR="005E50FF" w:rsidRPr="00476372" w:rsidRDefault="005E50FF" w:rsidP="005E50FF">
            <w:pPr>
              <w:pStyle w:val="Tabletext"/>
            </w:pPr>
            <w:r w:rsidRPr="00476372">
              <w:t>80089</w:t>
            </w:r>
          </w:p>
        </w:tc>
        <w:tc>
          <w:tcPr>
            <w:tcW w:w="4284" w:type="pct"/>
            <w:shd w:val="clear" w:color="auto" w:fill="auto"/>
            <w:hideMark/>
          </w:tcPr>
          <w:p w14:paraId="69760AEE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other and unspecified intracranial hemorrhage, with concussion, unspecified</w:t>
            </w:r>
          </w:p>
        </w:tc>
      </w:tr>
      <w:tr w:rsidR="005E50FF" w:rsidRPr="00476372" w14:paraId="44FA3AE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8D0449A" w14:textId="77777777" w:rsidR="005E50FF" w:rsidRPr="00476372" w:rsidRDefault="005E50FF" w:rsidP="005E50FF">
            <w:pPr>
              <w:pStyle w:val="Tabletext"/>
            </w:pPr>
            <w:r w:rsidRPr="00476372">
              <w:t>8009</w:t>
            </w:r>
          </w:p>
        </w:tc>
        <w:tc>
          <w:tcPr>
            <w:tcW w:w="4284" w:type="pct"/>
            <w:shd w:val="clear" w:color="auto" w:fill="auto"/>
            <w:hideMark/>
          </w:tcPr>
          <w:p w14:paraId="08E49A25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intracranial injury of other and unspecified nature</w:t>
            </w:r>
          </w:p>
        </w:tc>
      </w:tr>
      <w:tr w:rsidR="005E50FF" w:rsidRPr="00476372" w14:paraId="319E732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EB1C7D8" w14:textId="77777777" w:rsidR="005E50FF" w:rsidRPr="00476372" w:rsidRDefault="005E50FF" w:rsidP="005E50FF">
            <w:pPr>
              <w:pStyle w:val="Tabletext"/>
            </w:pPr>
            <w:r w:rsidRPr="00476372">
              <w:t>80090</w:t>
            </w:r>
          </w:p>
        </w:tc>
        <w:tc>
          <w:tcPr>
            <w:tcW w:w="4284" w:type="pct"/>
            <w:shd w:val="clear" w:color="auto" w:fill="auto"/>
            <w:hideMark/>
          </w:tcPr>
          <w:p w14:paraId="154C77D9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intracranial injury of other and unspecified nature, unspecified state of consciousness</w:t>
            </w:r>
          </w:p>
        </w:tc>
      </w:tr>
      <w:tr w:rsidR="005E50FF" w:rsidRPr="00476372" w14:paraId="4FDF93B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6B4AFA2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091</w:t>
            </w:r>
          </w:p>
        </w:tc>
        <w:tc>
          <w:tcPr>
            <w:tcW w:w="4284" w:type="pct"/>
            <w:shd w:val="clear" w:color="auto" w:fill="auto"/>
            <w:hideMark/>
          </w:tcPr>
          <w:p w14:paraId="7CC2951E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intracranial injury of other and unspecified nature, with no loss of consciousness</w:t>
            </w:r>
          </w:p>
        </w:tc>
      </w:tr>
      <w:tr w:rsidR="005E50FF" w:rsidRPr="00476372" w14:paraId="046ACE7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F338C9B" w14:textId="77777777" w:rsidR="005E50FF" w:rsidRPr="00476372" w:rsidRDefault="005E50FF" w:rsidP="005E50FF">
            <w:pPr>
              <w:pStyle w:val="Tabletext"/>
            </w:pPr>
            <w:r w:rsidRPr="00476372">
              <w:t>80092</w:t>
            </w:r>
          </w:p>
        </w:tc>
        <w:tc>
          <w:tcPr>
            <w:tcW w:w="4284" w:type="pct"/>
            <w:shd w:val="clear" w:color="auto" w:fill="auto"/>
            <w:hideMark/>
          </w:tcPr>
          <w:p w14:paraId="07A5F313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intracranial injury of other and unspecified nature, with brief [less than one hour] loss of consciousness</w:t>
            </w:r>
          </w:p>
        </w:tc>
      </w:tr>
      <w:tr w:rsidR="005E50FF" w:rsidRPr="00476372" w14:paraId="4CAD771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07E4A73" w14:textId="77777777" w:rsidR="005E50FF" w:rsidRPr="00476372" w:rsidRDefault="005E50FF" w:rsidP="005E50FF">
            <w:pPr>
              <w:pStyle w:val="Tabletext"/>
            </w:pPr>
            <w:r w:rsidRPr="00476372">
              <w:t>80093</w:t>
            </w:r>
          </w:p>
        </w:tc>
        <w:tc>
          <w:tcPr>
            <w:tcW w:w="4284" w:type="pct"/>
            <w:shd w:val="clear" w:color="auto" w:fill="auto"/>
            <w:hideMark/>
          </w:tcPr>
          <w:p w14:paraId="57FAD440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intracranial injury of other and unspecified nature, with moderate [1-24 hours] loss of consciousness</w:t>
            </w:r>
          </w:p>
        </w:tc>
      </w:tr>
      <w:tr w:rsidR="005E50FF" w:rsidRPr="00476372" w14:paraId="480BF28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5BF6189" w14:textId="77777777" w:rsidR="005E50FF" w:rsidRPr="00476372" w:rsidRDefault="005E50FF" w:rsidP="005E50FF">
            <w:pPr>
              <w:pStyle w:val="Tabletext"/>
            </w:pPr>
            <w:r w:rsidRPr="00476372">
              <w:t>80094</w:t>
            </w:r>
          </w:p>
        </w:tc>
        <w:tc>
          <w:tcPr>
            <w:tcW w:w="4284" w:type="pct"/>
            <w:shd w:val="clear" w:color="auto" w:fill="auto"/>
            <w:hideMark/>
          </w:tcPr>
          <w:p w14:paraId="0A0DA1FC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intracranial injury of other and unspecified nature, with prolonged [more than 24 hours] loss of consciousness and return to pre-existing conscious level</w:t>
            </w:r>
          </w:p>
        </w:tc>
      </w:tr>
      <w:tr w:rsidR="005E50FF" w:rsidRPr="00476372" w14:paraId="3C096BA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D63DE71" w14:textId="77777777" w:rsidR="005E50FF" w:rsidRPr="00476372" w:rsidRDefault="005E50FF" w:rsidP="005E50FF">
            <w:pPr>
              <w:pStyle w:val="Tabletext"/>
            </w:pPr>
            <w:r w:rsidRPr="00476372">
              <w:t>80095</w:t>
            </w:r>
          </w:p>
        </w:tc>
        <w:tc>
          <w:tcPr>
            <w:tcW w:w="4284" w:type="pct"/>
            <w:shd w:val="clear" w:color="auto" w:fill="auto"/>
            <w:hideMark/>
          </w:tcPr>
          <w:p w14:paraId="4B594DC5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intracranial injury of other and unspecified nature, with prolonged [more than 24 hours] loss of consciousness, without return to pre-existing conscious level</w:t>
            </w:r>
          </w:p>
        </w:tc>
      </w:tr>
      <w:tr w:rsidR="005E50FF" w:rsidRPr="00476372" w14:paraId="5CC1B9B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0741E37" w14:textId="77777777" w:rsidR="005E50FF" w:rsidRPr="00476372" w:rsidRDefault="005E50FF" w:rsidP="005E50FF">
            <w:pPr>
              <w:pStyle w:val="Tabletext"/>
            </w:pPr>
            <w:r w:rsidRPr="00476372">
              <w:t>80096</w:t>
            </w:r>
          </w:p>
        </w:tc>
        <w:tc>
          <w:tcPr>
            <w:tcW w:w="4284" w:type="pct"/>
            <w:shd w:val="clear" w:color="auto" w:fill="auto"/>
            <w:hideMark/>
          </w:tcPr>
          <w:p w14:paraId="11B80C6F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intracranial injury of other and unspecified nature, with loss of consciousness of unspecified duration</w:t>
            </w:r>
          </w:p>
        </w:tc>
      </w:tr>
      <w:tr w:rsidR="005E50FF" w:rsidRPr="00476372" w14:paraId="7E6E121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EFF8970" w14:textId="77777777" w:rsidR="005E50FF" w:rsidRPr="00476372" w:rsidRDefault="005E50FF" w:rsidP="005E50FF">
            <w:pPr>
              <w:pStyle w:val="Tabletext"/>
            </w:pPr>
            <w:r w:rsidRPr="00476372">
              <w:t>80099</w:t>
            </w:r>
          </w:p>
        </w:tc>
        <w:tc>
          <w:tcPr>
            <w:tcW w:w="4284" w:type="pct"/>
            <w:shd w:val="clear" w:color="auto" w:fill="auto"/>
            <w:hideMark/>
          </w:tcPr>
          <w:p w14:paraId="7C48583D" w14:textId="77777777" w:rsidR="005E50FF" w:rsidRPr="00476372" w:rsidRDefault="005E50FF" w:rsidP="005E50FF">
            <w:pPr>
              <w:pStyle w:val="Tabletext"/>
            </w:pPr>
            <w:r w:rsidRPr="00476372">
              <w:t>Open fracture of vault of skull with intracranial injury of other and unspecified nature, with concussion, unspecified</w:t>
            </w:r>
          </w:p>
        </w:tc>
      </w:tr>
      <w:tr w:rsidR="005E50FF" w:rsidRPr="00476372" w14:paraId="29DC394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FB91F53" w14:textId="77777777" w:rsidR="005E50FF" w:rsidRPr="00476372" w:rsidRDefault="005E50FF" w:rsidP="005E50FF">
            <w:pPr>
              <w:pStyle w:val="Tabletext"/>
            </w:pPr>
            <w:r w:rsidRPr="00476372">
              <w:t>801</w:t>
            </w:r>
          </w:p>
        </w:tc>
        <w:tc>
          <w:tcPr>
            <w:tcW w:w="4284" w:type="pct"/>
            <w:shd w:val="clear" w:color="auto" w:fill="auto"/>
            <w:hideMark/>
          </w:tcPr>
          <w:p w14:paraId="5BF38FB0" w14:textId="77777777" w:rsidR="005E50FF" w:rsidRPr="00476372" w:rsidRDefault="005E50FF" w:rsidP="005E50FF">
            <w:pPr>
              <w:pStyle w:val="Tabletext"/>
            </w:pPr>
            <w:r w:rsidRPr="00476372">
              <w:t>Fracture of base of skull</w:t>
            </w:r>
          </w:p>
        </w:tc>
      </w:tr>
      <w:tr w:rsidR="005E50FF" w:rsidRPr="00476372" w14:paraId="0D42E55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08EAA5F" w14:textId="77777777" w:rsidR="005E50FF" w:rsidRPr="00476372" w:rsidRDefault="005E50FF" w:rsidP="005E50FF">
            <w:pPr>
              <w:pStyle w:val="Tabletext"/>
            </w:pPr>
            <w:r w:rsidRPr="00476372">
              <w:t>8010</w:t>
            </w:r>
          </w:p>
        </w:tc>
        <w:tc>
          <w:tcPr>
            <w:tcW w:w="4284" w:type="pct"/>
            <w:shd w:val="clear" w:color="auto" w:fill="auto"/>
            <w:hideMark/>
          </w:tcPr>
          <w:p w14:paraId="7C2AB3DB" w14:textId="77777777" w:rsidR="005E50FF" w:rsidRPr="00476372" w:rsidRDefault="005E50FF" w:rsidP="005E50FF">
            <w:pPr>
              <w:pStyle w:val="Tabletext"/>
            </w:pPr>
            <w:r w:rsidRPr="00476372">
              <w:t>Closed fracture of base of skull without mention of intracranial injury</w:t>
            </w:r>
          </w:p>
        </w:tc>
      </w:tr>
      <w:tr w:rsidR="005E50FF" w:rsidRPr="00476372" w14:paraId="0D438E8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A657866" w14:textId="77777777" w:rsidR="005E50FF" w:rsidRPr="00476372" w:rsidRDefault="005E50FF" w:rsidP="005E50FF">
            <w:pPr>
              <w:pStyle w:val="Tabletext"/>
            </w:pPr>
            <w:r w:rsidRPr="00476372">
              <w:t>80100</w:t>
            </w:r>
          </w:p>
        </w:tc>
        <w:tc>
          <w:tcPr>
            <w:tcW w:w="4284" w:type="pct"/>
            <w:shd w:val="clear" w:color="auto" w:fill="auto"/>
            <w:hideMark/>
          </w:tcPr>
          <w:p w14:paraId="01C8BE92" w14:textId="77777777" w:rsidR="005E50FF" w:rsidRPr="00476372" w:rsidRDefault="005E50FF" w:rsidP="005E50FF">
            <w:pPr>
              <w:pStyle w:val="Tabletext"/>
            </w:pPr>
            <w:r w:rsidRPr="00476372">
              <w:t>Closed fracture of base of skull without mention of intracranial injury, unspecified state of consciousness</w:t>
            </w:r>
          </w:p>
        </w:tc>
      </w:tr>
      <w:tr w:rsidR="005E50FF" w:rsidRPr="00476372" w14:paraId="67C25C2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3BFA051" w14:textId="77777777" w:rsidR="005E50FF" w:rsidRPr="00476372" w:rsidRDefault="005E50FF" w:rsidP="005E50FF">
            <w:pPr>
              <w:pStyle w:val="Tabletext"/>
            </w:pPr>
            <w:r w:rsidRPr="00476372">
              <w:t>80101</w:t>
            </w:r>
          </w:p>
        </w:tc>
        <w:tc>
          <w:tcPr>
            <w:tcW w:w="4284" w:type="pct"/>
            <w:shd w:val="clear" w:color="auto" w:fill="auto"/>
            <w:hideMark/>
          </w:tcPr>
          <w:p w14:paraId="19763B01" w14:textId="77777777" w:rsidR="005E50FF" w:rsidRPr="00476372" w:rsidRDefault="005E50FF" w:rsidP="005E50FF">
            <w:pPr>
              <w:pStyle w:val="Tabletext"/>
            </w:pPr>
            <w:r w:rsidRPr="00476372">
              <w:t>Closed fracture of base of skull without mention of intracranial injury, with no loss of consciousness</w:t>
            </w:r>
          </w:p>
        </w:tc>
      </w:tr>
      <w:tr w:rsidR="005E50FF" w:rsidRPr="00476372" w14:paraId="15FE741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656D06A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102</w:t>
            </w:r>
          </w:p>
        </w:tc>
        <w:tc>
          <w:tcPr>
            <w:tcW w:w="4284" w:type="pct"/>
            <w:shd w:val="clear" w:color="auto" w:fill="auto"/>
            <w:hideMark/>
          </w:tcPr>
          <w:p w14:paraId="6B863079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fracture of base of skull without mention of intracranial injury, with brief [less than one hour] loss of consciousness </w:t>
            </w:r>
          </w:p>
        </w:tc>
      </w:tr>
      <w:tr w:rsidR="005E50FF" w:rsidRPr="00476372" w14:paraId="3C2450E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DB95493" w14:textId="77777777" w:rsidR="005E50FF" w:rsidRPr="00476372" w:rsidRDefault="005E50FF" w:rsidP="005E50FF">
            <w:pPr>
              <w:pStyle w:val="Tabletext"/>
            </w:pPr>
            <w:r w:rsidRPr="00476372">
              <w:t>80103</w:t>
            </w:r>
          </w:p>
        </w:tc>
        <w:tc>
          <w:tcPr>
            <w:tcW w:w="4284" w:type="pct"/>
            <w:shd w:val="clear" w:color="auto" w:fill="auto"/>
            <w:hideMark/>
          </w:tcPr>
          <w:p w14:paraId="29EE75A7" w14:textId="77777777" w:rsidR="005E50FF" w:rsidRPr="00476372" w:rsidRDefault="005E50FF" w:rsidP="005E50FF">
            <w:pPr>
              <w:pStyle w:val="Tabletext"/>
            </w:pPr>
            <w:r w:rsidRPr="00476372">
              <w:t>Closed fracture of base of skull without mention of intracranial injury, with moderate [1</w:t>
            </w:r>
            <w:r w:rsidRPr="00476372">
              <w:noBreakHyphen/>
              <w:t>24 hours] loss of consciousness</w:t>
            </w:r>
          </w:p>
        </w:tc>
      </w:tr>
      <w:tr w:rsidR="005E50FF" w:rsidRPr="00476372" w14:paraId="0909262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83F669C" w14:textId="77777777" w:rsidR="005E50FF" w:rsidRPr="00476372" w:rsidRDefault="005E50FF" w:rsidP="005E50FF">
            <w:pPr>
              <w:pStyle w:val="Tabletext"/>
            </w:pPr>
            <w:r w:rsidRPr="00476372">
              <w:t>80104</w:t>
            </w:r>
          </w:p>
        </w:tc>
        <w:tc>
          <w:tcPr>
            <w:tcW w:w="4284" w:type="pct"/>
            <w:shd w:val="clear" w:color="auto" w:fill="auto"/>
            <w:hideMark/>
          </w:tcPr>
          <w:p w14:paraId="13504238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fracture of base of skull without mention of intracranial injury, with prolonged [more than 24 hours] loss of consciousness and return to pre-existing conscious level </w:t>
            </w:r>
          </w:p>
        </w:tc>
      </w:tr>
      <w:tr w:rsidR="005E50FF" w:rsidRPr="00476372" w14:paraId="1F258BA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F0873EA" w14:textId="77777777" w:rsidR="005E50FF" w:rsidRPr="00476372" w:rsidRDefault="005E50FF" w:rsidP="005E50FF">
            <w:pPr>
              <w:pStyle w:val="Tabletext"/>
            </w:pPr>
            <w:r w:rsidRPr="00476372">
              <w:t>80105</w:t>
            </w:r>
          </w:p>
        </w:tc>
        <w:tc>
          <w:tcPr>
            <w:tcW w:w="4284" w:type="pct"/>
            <w:shd w:val="clear" w:color="auto" w:fill="auto"/>
            <w:hideMark/>
          </w:tcPr>
          <w:p w14:paraId="4253AD20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fracture of base of skull without mention of intracranial injury, with prolonged [more than 24 hours] loss of consciousness, without return to pre-existing conscious level </w:t>
            </w:r>
          </w:p>
        </w:tc>
      </w:tr>
      <w:tr w:rsidR="005E50FF" w:rsidRPr="00476372" w14:paraId="5141CFA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E6B5623" w14:textId="77777777" w:rsidR="005E50FF" w:rsidRPr="00476372" w:rsidRDefault="005E50FF" w:rsidP="005E50FF">
            <w:pPr>
              <w:pStyle w:val="Tabletext"/>
            </w:pPr>
            <w:r w:rsidRPr="00476372">
              <w:t>80106</w:t>
            </w:r>
          </w:p>
        </w:tc>
        <w:tc>
          <w:tcPr>
            <w:tcW w:w="4284" w:type="pct"/>
            <w:shd w:val="clear" w:color="auto" w:fill="auto"/>
            <w:hideMark/>
          </w:tcPr>
          <w:p w14:paraId="76D48010" w14:textId="77777777" w:rsidR="005E50FF" w:rsidRPr="00476372" w:rsidRDefault="005E50FF" w:rsidP="005E50FF">
            <w:pPr>
              <w:pStyle w:val="Tabletext"/>
            </w:pPr>
            <w:r w:rsidRPr="00476372">
              <w:t>Closed fracture of base of skull without mention of intracranial injury, with loss of consciousness of unspecified duration</w:t>
            </w:r>
          </w:p>
        </w:tc>
      </w:tr>
      <w:tr w:rsidR="005E50FF" w:rsidRPr="00476372" w14:paraId="44E6E72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4C95FBD" w14:textId="77777777" w:rsidR="005E50FF" w:rsidRPr="00476372" w:rsidRDefault="005E50FF" w:rsidP="005E50FF">
            <w:pPr>
              <w:pStyle w:val="Tabletext"/>
            </w:pPr>
            <w:r w:rsidRPr="00476372">
              <w:t>80109</w:t>
            </w:r>
          </w:p>
        </w:tc>
        <w:tc>
          <w:tcPr>
            <w:tcW w:w="4284" w:type="pct"/>
            <w:shd w:val="clear" w:color="auto" w:fill="auto"/>
            <w:hideMark/>
          </w:tcPr>
          <w:p w14:paraId="1C6AB678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fracture of base of skull without mention of intracranial injury, with concussion, unspecified </w:t>
            </w:r>
          </w:p>
        </w:tc>
      </w:tr>
      <w:tr w:rsidR="005E50FF" w:rsidRPr="00476372" w14:paraId="5878538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93E5034" w14:textId="77777777" w:rsidR="005E50FF" w:rsidRPr="00476372" w:rsidRDefault="005E50FF" w:rsidP="005E50FF">
            <w:pPr>
              <w:pStyle w:val="Tabletext"/>
            </w:pPr>
            <w:r w:rsidRPr="00476372">
              <w:t>8011</w:t>
            </w:r>
          </w:p>
        </w:tc>
        <w:tc>
          <w:tcPr>
            <w:tcW w:w="4284" w:type="pct"/>
            <w:shd w:val="clear" w:color="auto" w:fill="auto"/>
            <w:hideMark/>
          </w:tcPr>
          <w:p w14:paraId="1697CBF6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fracture of base of skull with cerebral laceration and contusion </w:t>
            </w:r>
          </w:p>
        </w:tc>
      </w:tr>
      <w:tr w:rsidR="005E50FF" w:rsidRPr="00476372" w14:paraId="1F8AE4C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B28BCCE" w14:textId="77777777" w:rsidR="005E50FF" w:rsidRPr="00476372" w:rsidRDefault="005E50FF" w:rsidP="005E50FF">
            <w:pPr>
              <w:pStyle w:val="Tabletext"/>
            </w:pPr>
            <w:r w:rsidRPr="00476372">
              <w:t>80110</w:t>
            </w:r>
          </w:p>
        </w:tc>
        <w:tc>
          <w:tcPr>
            <w:tcW w:w="4284" w:type="pct"/>
            <w:shd w:val="clear" w:color="auto" w:fill="auto"/>
            <w:hideMark/>
          </w:tcPr>
          <w:p w14:paraId="04DFFA1D" w14:textId="77777777" w:rsidR="005E50FF" w:rsidRPr="00476372" w:rsidRDefault="005E50FF" w:rsidP="005E50FF">
            <w:pPr>
              <w:pStyle w:val="Tabletext"/>
            </w:pPr>
            <w:r w:rsidRPr="00476372">
              <w:t>Closed fracture of base of skull with cerebral laceration and contusion, unspecified state of consciousness</w:t>
            </w:r>
          </w:p>
        </w:tc>
      </w:tr>
      <w:tr w:rsidR="005E50FF" w:rsidRPr="00476372" w14:paraId="3AA31BE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E769F20" w14:textId="77777777" w:rsidR="005E50FF" w:rsidRPr="00476372" w:rsidRDefault="005E50FF" w:rsidP="005E50FF">
            <w:pPr>
              <w:pStyle w:val="Tabletext"/>
            </w:pPr>
            <w:r w:rsidRPr="00476372">
              <w:t>80111</w:t>
            </w:r>
          </w:p>
        </w:tc>
        <w:tc>
          <w:tcPr>
            <w:tcW w:w="4284" w:type="pct"/>
            <w:shd w:val="clear" w:color="auto" w:fill="auto"/>
            <w:hideMark/>
          </w:tcPr>
          <w:p w14:paraId="17C34E64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fracture of base of skull with cerebral laceration and contusion, with no loss of consciousness </w:t>
            </w:r>
          </w:p>
        </w:tc>
      </w:tr>
      <w:tr w:rsidR="005E50FF" w:rsidRPr="00476372" w14:paraId="159FB47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E727B5C" w14:textId="77777777" w:rsidR="005E50FF" w:rsidRPr="00476372" w:rsidRDefault="005E50FF" w:rsidP="005E50FF">
            <w:pPr>
              <w:pStyle w:val="Tabletext"/>
            </w:pPr>
            <w:r w:rsidRPr="00476372">
              <w:t>80112</w:t>
            </w:r>
          </w:p>
        </w:tc>
        <w:tc>
          <w:tcPr>
            <w:tcW w:w="4284" w:type="pct"/>
            <w:shd w:val="clear" w:color="auto" w:fill="auto"/>
            <w:hideMark/>
          </w:tcPr>
          <w:p w14:paraId="28F3375D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fracture of base of skull with cerebral laceration and contusion, with brief [less than one hour] loss of consciousness </w:t>
            </w:r>
          </w:p>
        </w:tc>
      </w:tr>
      <w:tr w:rsidR="005E50FF" w:rsidRPr="002204D4" w14:paraId="5B6566E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ADA1BBC" w14:textId="77777777" w:rsidR="005E50FF" w:rsidRPr="002204D4" w:rsidRDefault="005E50FF" w:rsidP="002204D4">
            <w:pPr>
              <w:pStyle w:val="Tabletext"/>
            </w:pPr>
            <w:r w:rsidRPr="002204D4">
              <w:t>80113</w:t>
            </w:r>
          </w:p>
        </w:tc>
        <w:tc>
          <w:tcPr>
            <w:tcW w:w="4284" w:type="pct"/>
            <w:shd w:val="clear" w:color="auto" w:fill="auto"/>
            <w:hideMark/>
          </w:tcPr>
          <w:p w14:paraId="0C66B61E" w14:textId="77777777" w:rsidR="005E50FF" w:rsidRPr="002204D4" w:rsidRDefault="005E50FF" w:rsidP="002204D4">
            <w:pPr>
              <w:pStyle w:val="Tabletext"/>
            </w:pPr>
            <w:r w:rsidRPr="002204D4">
              <w:t>Closed fracture of base of skull with cerebral laceration and contusion, with moderate [1</w:t>
            </w:r>
            <w:r w:rsidRPr="002204D4">
              <w:noBreakHyphen/>
              <w:t xml:space="preserve">24 hours] loss of consciousness </w:t>
            </w:r>
          </w:p>
        </w:tc>
      </w:tr>
      <w:tr w:rsidR="005E50FF" w:rsidRPr="00476372" w14:paraId="65CD1A8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C2A7D9E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114</w:t>
            </w:r>
          </w:p>
        </w:tc>
        <w:tc>
          <w:tcPr>
            <w:tcW w:w="4284" w:type="pct"/>
            <w:shd w:val="clear" w:color="auto" w:fill="auto"/>
            <w:hideMark/>
          </w:tcPr>
          <w:p w14:paraId="65220956" w14:textId="77777777" w:rsidR="005E50FF" w:rsidRPr="00476372" w:rsidRDefault="005E50FF" w:rsidP="005E50FF">
            <w:pPr>
              <w:pStyle w:val="Tabletext"/>
            </w:pPr>
            <w:r w:rsidRPr="00476372">
              <w:t>Closed fracture of base of skull with cerebral laceration and contusion, with prolonged [more than 24 hours] loss of consciousness and return to pre-existing conscious level</w:t>
            </w:r>
          </w:p>
        </w:tc>
      </w:tr>
      <w:tr w:rsidR="005E50FF" w:rsidRPr="00476372" w14:paraId="634BD01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87EC725" w14:textId="77777777" w:rsidR="005E50FF" w:rsidRPr="00476372" w:rsidRDefault="005E50FF" w:rsidP="005E50FF">
            <w:pPr>
              <w:pStyle w:val="Tabletext"/>
            </w:pPr>
            <w:r w:rsidRPr="00476372">
              <w:t>80115</w:t>
            </w:r>
          </w:p>
        </w:tc>
        <w:tc>
          <w:tcPr>
            <w:tcW w:w="4284" w:type="pct"/>
            <w:shd w:val="clear" w:color="auto" w:fill="auto"/>
            <w:hideMark/>
          </w:tcPr>
          <w:p w14:paraId="02AA88B9" w14:textId="77777777" w:rsidR="005E50FF" w:rsidRPr="00476372" w:rsidRDefault="005E50FF" w:rsidP="005E50FF">
            <w:pPr>
              <w:pStyle w:val="Tabletext"/>
            </w:pPr>
            <w:r w:rsidRPr="00476372">
              <w:t>Closed fracture of base of skull with cerebral laceration and contusion, with prolonged [more than 24 hours] loss of consciousness, without return to pre-existing conscious level</w:t>
            </w:r>
          </w:p>
        </w:tc>
      </w:tr>
      <w:tr w:rsidR="005E50FF" w:rsidRPr="00476372" w14:paraId="3F51770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E7BB723" w14:textId="77777777" w:rsidR="005E50FF" w:rsidRPr="00476372" w:rsidRDefault="005E50FF" w:rsidP="005E50FF">
            <w:pPr>
              <w:pStyle w:val="Tabletext"/>
            </w:pPr>
            <w:r w:rsidRPr="00476372">
              <w:t>80116</w:t>
            </w:r>
          </w:p>
        </w:tc>
        <w:tc>
          <w:tcPr>
            <w:tcW w:w="4284" w:type="pct"/>
            <w:shd w:val="clear" w:color="auto" w:fill="auto"/>
            <w:hideMark/>
          </w:tcPr>
          <w:p w14:paraId="1B2D98F4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fracture of base of skull with cerebral laceration and contusion, with loss of consciousness of unspecified duration </w:t>
            </w:r>
          </w:p>
        </w:tc>
      </w:tr>
      <w:tr w:rsidR="005E50FF" w:rsidRPr="00476372" w14:paraId="1030CA6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34FE55E" w14:textId="77777777" w:rsidR="005E50FF" w:rsidRPr="00476372" w:rsidRDefault="005E50FF" w:rsidP="005E50FF">
            <w:pPr>
              <w:pStyle w:val="Tabletext"/>
            </w:pPr>
            <w:r w:rsidRPr="00476372">
              <w:t>80119</w:t>
            </w:r>
          </w:p>
        </w:tc>
        <w:tc>
          <w:tcPr>
            <w:tcW w:w="4284" w:type="pct"/>
            <w:shd w:val="clear" w:color="auto" w:fill="auto"/>
            <w:hideMark/>
          </w:tcPr>
          <w:p w14:paraId="1B1F05DE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fracture of base of skull with cerebral laceration and contusion, with concussion, unspecified </w:t>
            </w:r>
          </w:p>
        </w:tc>
      </w:tr>
      <w:tr w:rsidR="005E50FF" w:rsidRPr="00476372" w14:paraId="41B37CA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AD18019" w14:textId="77777777" w:rsidR="005E50FF" w:rsidRPr="00476372" w:rsidRDefault="005E50FF" w:rsidP="005E50FF">
            <w:pPr>
              <w:pStyle w:val="Tabletext"/>
            </w:pPr>
            <w:r w:rsidRPr="00476372">
              <w:t>802</w:t>
            </w:r>
          </w:p>
        </w:tc>
        <w:tc>
          <w:tcPr>
            <w:tcW w:w="4284" w:type="pct"/>
            <w:shd w:val="clear" w:color="auto" w:fill="auto"/>
            <w:hideMark/>
          </w:tcPr>
          <w:p w14:paraId="122C1F25" w14:textId="77777777" w:rsidR="005E50FF" w:rsidRPr="00476372" w:rsidRDefault="005E50FF" w:rsidP="005E50FF">
            <w:pPr>
              <w:pStyle w:val="Tabletext"/>
            </w:pPr>
            <w:r w:rsidRPr="00476372">
              <w:t xml:space="preserve">Fracture of face bones </w:t>
            </w:r>
          </w:p>
        </w:tc>
      </w:tr>
      <w:tr w:rsidR="005E50FF" w:rsidRPr="00476372" w14:paraId="0E016F0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DC2AF19" w14:textId="77777777" w:rsidR="005E50FF" w:rsidRPr="00476372" w:rsidRDefault="005E50FF" w:rsidP="005E50FF">
            <w:pPr>
              <w:pStyle w:val="Tabletext"/>
            </w:pPr>
            <w:r w:rsidRPr="00476372">
              <w:t>8020</w:t>
            </w:r>
          </w:p>
        </w:tc>
        <w:tc>
          <w:tcPr>
            <w:tcW w:w="4284" w:type="pct"/>
            <w:shd w:val="clear" w:color="auto" w:fill="auto"/>
            <w:hideMark/>
          </w:tcPr>
          <w:p w14:paraId="50C4190A" w14:textId="77777777" w:rsidR="005E50FF" w:rsidRPr="00476372" w:rsidRDefault="005E50FF" w:rsidP="005E50FF">
            <w:pPr>
              <w:pStyle w:val="Tabletext"/>
            </w:pPr>
            <w:r w:rsidRPr="00476372">
              <w:t>Closed fracture of nasal bones</w:t>
            </w:r>
          </w:p>
        </w:tc>
      </w:tr>
      <w:tr w:rsidR="005E50FF" w:rsidRPr="00476372" w14:paraId="0B541D6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80C08B9" w14:textId="77777777" w:rsidR="005E50FF" w:rsidRPr="00476372" w:rsidRDefault="005E50FF" w:rsidP="005E50FF">
            <w:pPr>
              <w:pStyle w:val="Tabletext"/>
            </w:pPr>
            <w:r w:rsidRPr="00476372">
              <w:t>8021</w:t>
            </w:r>
          </w:p>
        </w:tc>
        <w:tc>
          <w:tcPr>
            <w:tcW w:w="4284" w:type="pct"/>
            <w:shd w:val="clear" w:color="auto" w:fill="auto"/>
            <w:hideMark/>
          </w:tcPr>
          <w:p w14:paraId="30B7841D" w14:textId="77777777" w:rsidR="005E50FF" w:rsidRPr="00476372" w:rsidRDefault="005E50FF" w:rsidP="005E50FF">
            <w:pPr>
              <w:pStyle w:val="Tabletext"/>
            </w:pPr>
            <w:r w:rsidRPr="00476372">
              <w:t>Open fracture of nasal bones</w:t>
            </w:r>
          </w:p>
        </w:tc>
      </w:tr>
      <w:tr w:rsidR="005E50FF" w:rsidRPr="00476372" w14:paraId="6227632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4F81211" w14:textId="77777777" w:rsidR="005E50FF" w:rsidRPr="00476372" w:rsidRDefault="005E50FF" w:rsidP="005E50FF">
            <w:pPr>
              <w:pStyle w:val="Tabletext"/>
            </w:pPr>
            <w:r w:rsidRPr="00476372">
              <w:t>8022</w:t>
            </w:r>
          </w:p>
        </w:tc>
        <w:tc>
          <w:tcPr>
            <w:tcW w:w="4284" w:type="pct"/>
            <w:shd w:val="clear" w:color="auto" w:fill="auto"/>
            <w:hideMark/>
          </w:tcPr>
          <w:p w14:paraId="2BD9EB5F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fracture of mandible </w:t>
            </w:r>
          </w:p>
        </w:tc>
      </w:tr>
      <w:tr w:rsidR="005E50FF" w:rsidRPr="00476372" w14:paraId="645EB51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C134ECC" w14:textId="77777777" w:rsidR="005E50FF" w:rsidRPr="00476372" w:rsidRDefault="005E50FF" w:rsidP="005E50FF">
            <w:pPr>
              <w:pStyle w:val="Tabletext"/>
            </w:pPr>
            <w:r w:rsidRPr="00476372">
              <w:t>80220</w:t>
            </w:r>
          </w:p>
        </w:tc>
        <w:tc>
          <w:tcPr>
            <w:tcW w:w="4284" w:type="pct"/>
            <w:shd w:val="clear" w:color="auto" w:fill="auto"/>
            <w:hideMark/>
          </w:tcPr>
          <w:p w14:paraId="2BC29F1C" w14:textId="77777777" w:rsidR="005E50FF" w:rsidRPr="00476372" w:rsidRDefault="005E50FF" w:rsidP="005E50FF">
            <w:pPr>
              <w:pStyle w:val="Tabletext"/>
            </w:pPr>
            <w:r w:rsidRPr="00476372">
              <w:t>Closed fracture of mandible, unspecified site</w:t>
            </w:r>
          </w:p>
        </w:tc>
      </w:tr>
      <w:tr w:rsidR="005E50FF" w:rsidRPr="00476372" w14:paraId="2C16388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055E483" w14:textId="77777777" w:rsidR="005E50FF" w:rsidRPr="00476372" w:rsidRDefault="005E50FF" w:rsidP="005E50FF">
            <w:pPr>
              <w:pStyle w:val="Tabletext"/>
            </w:pPr>
            <w:r w:rsidRPr="00476372">
              <w:t>80221</w:t>
            </w:r>
          </w:p>
        </w:tc>
        <w:tc>
          <w:tcPr>
            <w:tcW w:w="4284" w:type="pct"/>
            <w:shd w:val="clear" w:color="auto" w:fill="auto"/>
            <w:hideMark/>
          </w:tcPr>
          <w:p w14:paraId="1A2C2F10" w14:textId="77777777" w:rsidR="005E50FF" w:rsidRPr="00476372" w:rsidRDefault="005E50FF" w:rsidP="005E50FF">
            <w:pPr>
              <w:pStyle w:val="Tabletext"/>
            </w:pPr>
            <w:r w:rsidRPr="00476372">
              <w:t>Closed fracture of mandible, condylar process</w:t>
            </w:r>
          </w:p>
        </w:tc>
      </w:tr>
      <w:tr w:rsidR="005E50FF" w:rsidRPr="00476372" w14:paraId="17CAFA1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B826F79" w14:textId="77777777" w:rsidR="005E50FF" w:rsidRPr="00476372" w:rsidRDefault="005E50FF" w:rsidP="005E50FF">
            <w:pPr>
              <w:pStyle w:val="Tabletext"/>
            </w:pPr>
            <w:r w:rsidRPr="00476372">
              <w:t>80222</w:t>
            </w:r>
          </w:p>
        </w:tc>
        <w:tc>
          <w:tcPr>
            <w:tcW w:w="4284" w:type="pct"/>
            <w:shd w:val="clear" w:color="auto" w:fill="auto"/>
            <w:hideMark/>
          </w:tcPr>
          <w:p w14:paraId="05FB6128" w14:textId="77777777" w:rsidR="005E50FF" w:rsidRPr="00476372" w:rsidRDefault="005E50FF" w:rsidP="005E50FF">
            <w:pPr>
              <w:pStyle w:val="Tabletext"/>
            </w:pPr>
            <w:r w:rsidRPr="00476372">
              <w:t>Closed fracture of mandible, subcondylar</w:t>
            </w:r>
          </w:p>
        </w:tc>
      </w:tr>
      <w:tr w:rsidR="005E50FF" w:rsidRPr="00476372" w14:paraId="56A1D4A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0E95E42" w14:textId="77777777" w:rsidR="005E50FF" w:rsidRPr="00476372" w:rsidRDefault="005E50FF" w:rsidP="005E50FF">
            <w:pPr>
              <w:pStyle w:val="Tabletext"/>
            </w:pPr>
            <w:r w:rsidRPr="00476372">
              <w:t>80223</w:t>
            </w:r>
          </w:p>
        </w:tc>
        <w:tc>
          <w:tcPr>
            <w:tcW w:w="4284" w:type="pct"/>
            <w:shd w:val="clear" w:color="auto" w:fill="auto"/>
            <w:hideMark/>
          </w:tcPr>
          <w:p w14:paraId="73D1E742" w14:textId="77777777" w:rsidR="005E50FF" w:rsidRPr="00476372" w:rsidRDefault="005E50FF" w:rsidP="005E50FF">
            <w:pPr>
              <w:pStyle w:val="Tabletext"/>
            </w:pPr>
            <w:r w:rsidRPr="00476372">
              <w:t>Closed fracture of mandible, coronoid process</w:t>
            </w:r>
          </w:p>
        </w:tc>
      </w:tr>
      <w:tr w:rsidR="005E50FF" w:rsidRPr="00476372" w14:paraId="4CDF164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967BFF2" w14:textId="77777777" w:rsidR="005E50FF" w:rsidRPr="00476372" w:rsidRDefault="005E50FF" w:rsidP="005E50FF">
            <w:pPr>
              <w:pStyle w:val="Tabletext"/>
            </w:pPr>
            <w:r w:rsidRPr="00476372">
              <w:t>80224</w:t>
            </w:r>
          </w:p>
        </w:tc>
        <w:tc>
          <w:tcPr>
            <w:tcW w:w="4284" w:type="pct"/>
            <w:shd w:val="clear" w:color="auto" w:fill="auto"/>
            <w:hideMark/>
          </w:tcPr>
          <w:p w14:paraId="3C3B6003" w14:textId="77777777" w:rsidR="005E50FF" w:rsidRPr="00476372" w:rsidRDefault="005E50FF" w:rsidP="005E50FF">
            <w:pPr>
              <w:pStyle w:val="Tabletext"/>
            </w:pPr>
            <w:r w:rsidRPr="00476372">
              <w:t>Closed fracture of mandible, ramus, unspecified</w:t>
            </w:r>
          </w:p>
        </w:tc>
      </w:tr>
      <w:tr w:rsidR="005E50FF" w:rsidRPr="00476372" w14:paraId="7DC66F0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5675F31" w14:textId="77777777" w:rsidR="005E50FF" w:rsidRPr="00476372" w:rsidRDefault="005E50FF" w:rsidP="005E50FF">
            <w:pPr>
              <w:pStyle w:val="Tabletext"/>
            </w:pPr>
            <w:r w:rsidRPr="00476372">
              <w:t>80225</w:t>
            </w:r>
          </w:p>
        </w:tc>
        <w:tc>
          <w:tcPr>
            <w:tcW w:w="4284" w:type="pct"/>
            <w:shd w:val="clear" w:color="auto" w:fill="auto"/>
            <w:hideMark/>
          </w:tcPr>
          <w:p w14:paraId="09BB9EC4" w14:textId="77777777" w:rsidR="005E50FF" w:rsidRPr="00476372" w:rsidRDefault="005E50FF" w:rsidP="005E50FF">
            <w:pPr>
              <w:pStyle w:val="Tabletext"/>
            </w:pPr>
            <w:r w:rsidRPr="00476372">
              <w:t>Closed fracture of mandible, angle of jaw</w:t>
            </w:r>
          </w:p>
        </w:tc>
      </w:tr>
      <w:tr w:rsidR="005E50FF" w:rsidRPr="00476372" w14:paraId="4F4DFCB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09DAD91" w14:textId="77777777" w:rsidR="005E50FF" w:rsidRPr="00476372" w:rsidRDefault="005E50FF" w:rsidP="005E50FF">
            <w:pPr>
              <w:pStyle w:val="Tabletext"/>
            </w:pPr>
            <w:r w:rsidRPr="00476372">
              <w:t>80226</w:t>
            </w:r>
          </w:p>
        </w:tc>
        <w:tc>
          <w:tcPr>
            <w:tcW w:w="4284" w:type="pct"/>
            <w:shd w:val="clear" w:color="auto" w:fill="auto"/>
            <w:hideMark/>
          </w:tcPr>
          <w:p w14:paraId="7C1867AB" w14:textId="77777777" w:rsidR="005E50FF" w:rsidRPr="00476372" w:rsidRDefault="005E50FF" w:rsidP="005E50FF">
            <w:pPr>
              <w:pStyle w:val="Tabletext"/>
            </w:pPr>
            <w:r w:rsidRPr="00476372">
              <w:t>Closed fracture of mandible, symphysis of body</w:t>
            </w:r>
          </w:p>
        </w:tc>
      </w:tr>
      <w:tr w:rsidR="005E50FF" w:rsidRPr="00476372" w14:paraId="11D434D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DE4BA0A" w14:textId="77777777" w:rsidR="005E50FF" w:rsidRPr="00476372" w:rsidRDefault="005E50FF" w:rsidP="005E50FF">
            <w:pPr>
              <w:pStyle w:val="Tabletext"/>
            </w:pPr>
            <w:r w:rsidRPr="00476372">
              <w:t>80227</w:t>
            </w:r>
          </w:p>
        </w:tc>
        <w:tc>
          <w:tcPr>
            <w:tcW w:w="4284" w:type="pct"/>
            <w:shd w:val="clear" w:color="auto" w:fill="auto"/>
            <w:hideMark/>
          </w:tcPr>
          <w:p w14:paraId="4AC20F5D" w14:textId="77777777" w:rsidR="005E50FF" w:rsidRPr="00476372" w:rsidRDefault="005E50FF" w:rsidP="005E50FF">
            <w:pPr>
              <w:pStyle w:val="Tabletext"/>
            </w:pPr>
            <w:r w:rsidRPr="00476372">
              <w:t>Closed fracture of mandible, alveolar border of body</w:t>
            </w:r>
          </w:p>
        </w:tc>
      </w:tr>
      <w:tr w:rsidR="005E50FF" w:rsidRPr="00476372" w14:paraId="1F8ED5A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4FBA540" w14:textId="77777777" w:rsidR="005E50FF" w:rsidRPr="00476372" w:rsidRDefault="005E50FF" w:rsidP="005E50FF">
            <w:pPr>
              <w:pStyle w:val="Tabletext"/>
            </w:pPr>
            <w:r w:rsidRPr="00476372">
              <w:t>80228</w:t>
            </w:r>
          </w:p>
        </w:tc>
        <w:tc>
          <w:tcPr>
            <w:tcW w:w="4284" w:type="pct"/>
            <w:shd w:val="clear" w:color="auto" w:fill="auto"/>
            <w:hideMark/>
          </w:tcPr>
          <w:p w14:paraId="14FF41DF" w14:textId="77777777" w:rsidR="005E50FF" w:rsidRPr="00476372" w:rsidRDefault="005E50FF" w:rsidP="005E50FF">
            <w:pPr>
              <w:pStyle w:val="Tabletext"/>
            </w:pPr>
            <w:r w:rsidRPr="00476372">
              <w:t>Closed fracture of mandible, body, other and unspecified</w:t>
            </w:r>
          </w:p>
        </w:tc>
      </w:tr>
      <w:tr w:rsidR="005E50FF" w:rsidRPr="00476372" w14:paraId="5980E3C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5A6AEF2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229</w:t>
            </w:r>
          </w:p>
        </w:tc>
        <w:tc>
          <w:tcPr>
            <w:tcW w:w="4284" w:type="pct"/>
            <w:shd w:val="clear" w:color="auto" w:fill="auto"/>
            <w:hideMark/>
          </w:tcPr>
          <w:p w14:paraId="269266DD" w14:textId="77777777" w:rsidR="005E50FF" w:rsidRPr="00476372" w:rsidRDefault="005E50FF" w:rsidP="005E50FF">
            <w:pPr>
              <w:pStyle w:val="Tabletext"/>
            </w:pPr>
            <w:r w:rsidRPr="00476372">
              <w:t>Closed fracture of mandible, multiple sites</w:t>
            </w:r>
          </w:p>
        </w:tc>
      </w:tr>
      <w:tr w:rsidR="005E50FF" w:rsidRPr="00476372" w14:paraId="0853DD5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0B04687" w14:textId="77777777" w:rsidR="005E50FF" w:rsidRPr="00476372" w:rsidRDefault="005E50FF" w:rsidP="005E50FF">
            <w:pPr>
              <w:pStyle w:val="Tabletext"/>
            </w:pPr>
            <w:r w:rsidRPr="00476372">
              <w:t>8023</w:t>
            </w:r>
          </w:p>
        </w:tc>
        <w:tc>
          <w:tcPr>
            <w:tcW w:w="4284" w:type="pct"/>
            <w:shd w:val="clear" w:color="auto" w:fill="auto"/>
            <w:hideMark/>
          </w:tcPr>
          <w:p w14:paraId="458E8A13" w14:textId="77777777" w:rsidR="005E50FF" w:rsidRPr="00476372" w:rsidRDefault="005E50FF" w:rsidP="005E50FF">
            <w:pPr>
              <w:pStyle w:val="Tabletext"/>
            </w:pPr>
            <w:r w:rsidRPr="00476372">
              <w:t xml:space="preserve">Open fracture of mandible </w:t>
            </w:r>
          </w:p>
        </w:tc>
      </w:tr>
      <w:tr w:rsidR="005E50FF" w:rsidRPr="00476372" w14:paraId="39E6DAA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45FDFD3" w14:textId="77777777" w:rsidR="005E50FF" w:rsidRPr="00476372" w:rsidRDefault="005E50FF" w:rsidP="005E50FF">
            <w:pPr>
              <w:pStyle w:val="Tabletext"/>
            </w:pPr>
            <w:r w:rsidRPr="00476372">
              <w:t>80230</w:t>
            </w:r>
          </w:p>
        </w:tc>
        <w:tc>
          <w:tcPr>
            <w:tcW w:w="4284" w:type="pct"/>
            <w:shd w:val="clear" w:color="auto" w:fill="auto"/>
            <w:hideMark/>
          </w:tcPr>
          <w:p w14:paraId="3D1A6D7B" w14:textId="77777777" w:rsidR="005E50FF" w:rsidRPr="00476372" w:rsidRDefault="005E50FF" w:rsidP="005E50FF">
            <w:pPr>
              <w:pStyle w:val="Tabletext"/>
            </w:pPr>
            <w:r w:rsidRPr="00476372">
              <w:t>Open fracture of mandible, unspecified site</w:t>
            </w:r>
          </w:p>
        </w:tc>
      </w:tr>
      <w:tr w:rsidR="005E50FF" w:rsidRPr="00476372" w14:paraId="51E5809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85E2F3F" w14:textId="77777777" w:rsidR="005E50FF" w:rsidRPr="00476372" w:rsidRDefault="005E50FF" w:rsidP="005E50FF">
            <w:pPr>
              <w:pStyle w:val="Tabletext"/>
            </w:pPr>
            <w:r w:rsidRPr="00476372">
              <w:t>80231</w:t>
            </w:r>
          </w:p>
        </w:tc>
        <w:tc>
          <w:tcPr>
            <w:tcW w:w="4284" w:type="pct"/>
            <w:shd w:val="clear" w:color="auto" w:fill="auto"/>
            <w:hideMark/>
          </w:tcPr>
          <w:p w14:paraId="00477F26" w14:textId="77777777" w:rsidR="005E50FF" w:rsidRPr="00476372" w:rsidRDefault="005E50FF" w:rsidP="005E50FF">
            <w:pPr>
              <w:pStyle w:val="Tabletext"/>
            </w:pPr>
            <w:r w:rsidRPr="00476372">
              <w:t>Open fracture of mandible, condylar process</w:t>
            </w:r>
          </w:p>
        </w:tc>
      </w:tr>
      <w:tr w:rsidR="005E50FF" w:rsidRPr="00476372" w14:paraId="23ECC77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C81F126" w14:textId="77777777" w:rsidR="005E50FF" w:rsidRPr="00476372" w:rsidRDefault="005E50FF" w:rsidP="005E50FF">
            <w:pPr>
              <w:pStyle w:val="Tabletext"/>
            </w:pPr>
            <w:r w:rsidRPr="00476372">
              <w:t>80232</w:t>
            </w:r>
          </w:p>
        </w:tc>
        <w:tc>
          <w:tcPr>
            <w:tcW w:w="4284" w:type="pct"/>
            <w:shd w:val="clear" w:color="auto" w:fill="auto"/>
            <w:hideMark/>
          </w:tcPr>
          <w:p w14:paraId="500D290D" w14:textId="77777777" w:rsidR="005E50FF" w:rsidRPr="00476372" w:rsidRDefault="005E50FF" w:rsidP="005E50FF">
            <w:pPr>
              <w:pStyle w:val="Tabletext"/>
            </w:pPr>
            <w:r w:rsidRPr="00476372">
              <w:t>Open fracture of mandible, subcondylar</w:t>
            </w:r>
          </w:p>
        </w:tc>
      </w:tr>
      <w:tr w:rsidR="005E50FF" w:rsidRPr="00476372" w14:paraId="5140AE9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DAC0D38" w14:textId="77777777" w:rsidR="005E50FF" w:rsidRPr="00476372" w:rsidRDefault="005E50FF" w:rsidP="005E50FF">
            <w:pPr>
              <w:pStyle w:val="Tabletext"/>
            </w:pPr>
            <w:r w:rsidRPr="00476372">
              <w:t>80233</w:t>
            </w:r>
          </w:p>
        </w:tc>
        <w:tc>
          <w:tcPr>
            <w:tcW w:w="4284" w:type="pct"/>
            <w:shd w:val="clear" w:color="auto" w:fill="auto"/>
            <w:hideMark/>
          </w:tcPr>
          <w:p w14:paraId="5C840F02" w14:textId="77777777" w:rsidR="005E50FF" w:rsidRPr="00476372" w:rsidRDefault="005E50FF" w:rsidP="005E50FF">
            <w:pPr>
              <w:pStyle w:val="Tabletext"/>
            </w:pPr>
            <w:r w:rsidRPr="00476372">
              <w:t>Open fracture of mandible, coronoid process</w:t>
            </w:r>
          </w:p>
        </w:tc>
      </w:tr>
      <w:tr w:rsidR="005E50FF" w:rsidRPr="00476372" w14:paraId="61B08C6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977DD02" w14:textId="77777777" w:rsidR="005E50FF" w:rsidRPr="00476372" w:rsidRDefault="005E50FF" w:rsidP="005E50FF">
            <w:pPr>
              <w:pStyle w:val="Tabletext"/>
            </w:pPr>
            <w:r w:rsidRPr="00476372">
              <w:t>80234</w:t>
            </w:r>
          </w:p>
        </w:tc>
        <w:tc>
          <w:tcPr>
            <w:tcW w:w="4284" w:type="pct"/>
            <w:shd w:val="clear" w:color="auto" w:fill="auto"/>
            <w:hideMark/>
          </w:tcPr>
          <w:p w14:paraId="466667FF" w14:textId="77777777" w:rsidR="005E50FF" w:rsidRPr="00476372" w:rsidRDefault="005E50FF" w:rsidP="005E50FF">
            <w:pPr>
              <w:pStyle w:val="Tabletext"/>
            </w:pPr>
            <w:r w:rsidRPr="00476372">
              <w:t>Open fracture of mandible, ramus, unspecified</w:t>
            </w:r>
          </w:p>
        </w:tc>
      </w:tr>
      <w:tr w:rsidR="005E50FF" w:rsidRPr="00476372" w14:paraId="0603C2D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D076BC4" w14:textId="77777777" w:rsidR="005E50FF" w:rsidRPr="00476372" w:rsidRDefault="005E50FF" w:rsidP="005E50FF">
            <w:pPr>
              <w:pStyle w:val="Tabletext"/>
            </w:pPr>
            <w:r w:rsidRPr="00476372">
              <w:t>80235</w:t>
            </w:r>
          </w:p>
        </w:tc>
        <w:tc>
          <w:tcPr>
            <w:tcW w:w="4284" w:type="pct"/>
            <w:shd w:val="clear" w:color="auto" w:fill="auto"/>
            <w:hideMark/>
          </w:tcPr>
          <w:p w14:paraId="30BE0CF4" w14:textId="77777777" w:rsidR="005E50FF" w:rsidRPr="00476372" w:rsidRDefault="005E50FF" w:rsidP="005E50FF">
            <w:pPr>
              <w:pStyle w:val="Tabletext"/>
            </w:pPr>
            <w:r w:rsidRPr="00476372">
              <w:t>Open fracture of mandible, angle of jaw</w:t>
            </w:r>
          </w:p>
        </w:tc>
      </w:tr>
      <w:tr w:rsidR="005E50FF" w:rsidRPr="00476372" w14:paraId="2115DA1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95554B1" w14:textId="77777777" w:rsidR="005E50FF" w:rsidRPr="00476372" w:rsidRDefault="005E50FF" w:rsidP="005E50FF">
            <w:pPr>
              <w:pStyle w:val="Tabletext"/>
            </w:pPr>
            <w:r w:rsidRPr="00476372">
              <w:t>80236</w:t>
            </w:r>
          </w:p>
        </w:tc>
        <w:tc>
          <w:tcPr>
            <w:tcW w:w="4284" w:type="pct"/>
            <w:shd w:val="clear" w:color="auto" w:fill="auto"/>
            <w:hideMark/>
          </w:tcPr>
          <w:p w14:paraId="399EEDCE" w14:textId="77777777" w:rsidR="005E50FF" w:rsidRPr="00476372" w:rsidRDefault="005E50FF" w:rsidP="005E50FF">
            <w:pPr>
              <w:pStyle w:val="Tabletext"/>
            </w:pPr>
            <w:r w:rsidRPr="00476372">
              <w:t>Open fracture of mandible, symphysis of body</w:t>
            </w:r>
          </w:p>
        </w:tc>
      </w:tr>
      <w:tr w:rsidR="005E50FF" w:rsidRPr="00476372" w14:paraId="666392B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E5B9D09" w14:textId="77777777" w:rsidR="005E50FF" w:rsidRPr="00476372" w:rsidRDefault="005E50FF" w:rsidP="005E50FF">
            <w:pPr>
              <w:pStyle w:val="Tabletext"/>
            </w:pPr>
            <w:r w:rsidRPr="00476372">
              <w:t>80237</w:t>
            </w:r>
          </w:p>
        </w:tc>
        <w:tc>
          <w:tcPr>
            <w:tcW w:w="4284" w:type="pct"/>
            <w:shd w:val="clear" w:color="auto" w:fill="auto"/>
            <w:hideMark/>
          </w:tcPr>
          <w:p w14:paraId="7BA43A75" w14:textId="77777777" w:rsidR="005E50FF" w:rsidRPr="00476372" w:rsidRDefault="005E50FF" w:rsidP="005E50FF">
            <w:pPr>
              <w:pStyle w:val="Tabletext"/>
            </w:pPr>
            <w:r w:rsidRPr="00476372">
              <w:t>Open fracture of mandible, alveolar border of body</w:t>
            </w:r>
          </w:p>
        </w:tc>
      </w:tr>
      <w:tr w:rsidR="005E50FF" w:rsidRPr="00476372" w14:paraId="4546237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4FF5144" w14:textId="77777777" w:rsidR="005E50FF" w:rsidRPr="00476372" w:rsidRDefault="005E50FF" w:rsidP="005E50FF">
            <w:pPr>
              <w:pStyle w:val="Tabletext"/>
            </w:pPr>
            <w:r w:rsidRPr="00476372">
              <w:t>80238</w:t>
            </w:r>
          </w:p>
        </w:tc>
        <w:tc>
          <w:tcPr>
            <w:tcW w:w="4284" w:type="pct"/>
            <w:shd w:val="clear" w:color="auto" w:fill="auto"/>
            <w:hideMark/>
          </w:tcPr>
          <w:p w14:paraId="21DD63B0" w14:textId="77777777" w:rsidR="005E50FF" w:rsidRPr="00476372" w:rsidRDefault="005E50FF" w:rsidP="005E50FF">
            <w:pPr>
              <w:pStyle w:val="Tabletext"/>
            </w:pPr>
            <w:r w:rsidRPr="00476372">
              <w:t>Open fracture of mandible, body, other and unspecified</w:t>
            </w:r>
          </w:p>
        </w:tc>
      </w:tr>
      <w:tr w:rsidR="005E50FF" w:rsidRPr="00476372" w14:paraId="439CE36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ECA6AFC" w14:textId="77777777" w:rsidR="005E50FF" w:rsidRPr="00476372" w:rsidRDefault="005E50FF" w:rsidP="005E50FF">
            <w:pPr>
              <w:pStyle w:val="Tabletext"/>
            </w:pPr>
            <w:r w:rsidRPr="00476372">
              <w:t>80239</w:t>
            </w:r>
          </w:p>
        </w:tc>
        <w:tc>
          <w:tcPr>
            <w:tcW w:w="4284" w:type="pct"/>
            <w:shd w:val="clear" w:color="auto" w:fill="auto"/>
            <w:hideMark/>
          </w:tcPr>
          <w:p w14:paraId="26772395" w14:textId="77777777" w:rsidR="005E50FF" w:rsidRPr="00476372" w:rsidRDefault="005E50FF" w:rsidP="005E50FF">
            <w:pPr>
              <w:pStyle w:val="Tabletext"/>
            </w:pPr>
            <w:r w:rsidRPr="00476372">
              <w:t>Open fracture of mandible, multiple sites</w:t>
            </w:r>
          </w:p>
        </w:tc>
      </w:tr>
      <w:tr w:rsidR="005E50FF" w:rsidRPr="00476372" w14:paraId="4E44E02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4CC727B" w14:textId="77777777" w:rsidR="005E50FF" w:rsidRPr="00476372" w:rsidRDefault="005E50FF" w:rsidP="005E50FF">
            <w:pPr>
              <w:pStyle w:val="Tabletext"/>
            </w:pPr>
            <w:r w:rsidRPr="00476372">
              <w:t>8024</w:t>
            </w:r>
          </w:p>
        </w:tc>
        <w:tc>
          <w:tcPr>
            <w:tcW w:w="4284" w:type="pct"/>
            <w:shd w:val="clear" w:color="auto" w:fill="auto"/>
            <w:hideMark/>
          </w:tcPr>
          <w:p w14:paraId="6250BBE3" w14:textId="77777777" w:rsidR="005E50FF" w:rsidRPr="00476372" w:rsidRDefault="005E50FF" w:rsidP="005E50FF">
            <w:pPr>
              <w:pStyle w:val="Tabletext"/>
            </w:pPr>
            <w:r w:rsidRPr="00476372">
              <w:t>Closed fracture of malar and maxillary bones</w:t>
            </w:r>
          </w:p>
        </w:tc>
      </w:tr>
      <w:tr w:rsidR="005E50FF" w:rsidRPr="00476372" w14:paraId="3C53213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3595A6B" w14:textId="77777777" w:rsidR="005E50FF" w:rsidRPr="00476372" w:rsidRDefault="005E50FF" w:rsidP="005E50FF">
            <w:pPr>
              <w:pStyle w:val="Tabletext"/>
            </w:pPr>
            <w:r w:rsidRPr="00476372">
              <w:t>8025</w:t>
            </w:r>
          </w:p>
        </w:tc>
        <w:tc>
          <w:tcPr>
            <w:tcW w:w="4284" w:type="pct"/>
            <w:shd w:val="clear" w:color="auto" w:fill="auto"/>
            <w:hideMark/>
          </w:tcPr>
          <w:p w14:paraId="55EE9190" w14:textId="77777777" w:rsidR="005E50FF" w:rsidRPr="00476372" w:rsidRDefault="005E50FF" w:rsidP="005E50FF">
            <w:pPr>
              <w:pStyle w:val="Tabletext"/>
            </w:pPr>
            <w:r w:rsidRPr="00476372">
              <w:t>Open fracture of malar and maxillary bones</w:t>
            </w:r>
          </w:p>
        </w:tc>
      </w:tr>
      <w:tr w:rsidR="005E50FF" w:rsidRPr="00476372" w14:paraId="314D9BC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C2E4E5D" w14:textId="77777777" w:rsidR="005E50FF" w:rsidRPr="00476372" w:rsidRDefault="005E50FF" w:rsidP="005E50FF">
            <w:pPr>
              <w:pStyle w:val="Tabletext"/>
            </w:pPr>
            <w:r w:rsidRPr="00476372">
              <w:t>8026</w:t>
            </w:r>
          </w:p>
        </w:tc>
        <w:tc>
          <w:tcPr>
            <w:tcW w:w="4284" w:type="pct"/>
            <w:shd w:val="clear" w:color="auto" w:fill="auto"/>
            <w:hideMark/>
          </w:tcPr>
          <w:p w14:paraId="77812AA3" w14:textId="77777777" w:rsidR="005E50FF" w:rsidRPr="00476372" w:rsidRDefault="005E50FF" w:rsidP="005E50FF">
            <w:pPr>
              <w:pStyle w:val="Tabletext"/>
            </w:pPr>
            <w:r w:rsidRPr="00476372">
              <w:t>Closed fracture of orbital floor (blow-out)</w:t>
            </w:r>
          </w:p>
        </w:tc>
      </w:tr>
      <w:tr w:rsidR="005E50FF" w:rsidRPr="00476372" w14:paraId="251A957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95E4F81" w14:textId="77777777" w:rsidR="005E50FF" w:rsidRPr="00476372" w:rsidRDefault="005E50FF" w:rsidP="005E50FF">
            <w:pPr>
              <w:pStyle w:val="Tabletext"/>
            </w:pPr>
            <w:r w:rsidRPr="00476372">
              <w:t>8027</w:t>
            </w:r>
          </w:p>
        </w:tc>
        <w:tc>
          <w:tcPr>
            <w:tcW w:w="4284" w:type="pct"/>
            <w:shd w:val="clear" w:color="auto" w:fill="auto"/>
            <w:hideMark/>
          </w:tcPr>
          <w:p w14:paraId="021CC768" w14:textId="77777777" w:rsidR="005E50FF" w:rsidRPr="00476372" w:rsidRDefault="005E50FF" w:rsidP="005E50FF">
            <w:pPr>
              <w:pStyle w:val="Tabletext"/>
            </w:pPr>
            <w:r w:rsidRPr="00476372">
              <w:t>Open fracture of orbital floor (blow-out)</w:t>
            </w:r>
          </w:p>
        </w:tc>
      </w:tr>
      <w:tr w:rsidR="005E50FF" w:rsidRPr="00476372" w14:paraId="56232C6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7E47796" w14:textId="77777777" w:rsidR="005E50FF" w:rsidRPr="00476372" w:rsidRDefault="005E50FF" w:rsidP="005E50FF">
            <w:pPr>
              <w:pStyle w:val="Tabletext"/>
            </w:pPr>
            <w:r w:rsidRPr="00476372">
              <w:t>8028</w:t>
            </w:r>
          </w:p>
        </w:tc>
        <w:tc>
          <w:tcPr>
            <w:tcW w:w="4284" w:type="pct"/>
            <w:shd w:val="clear" w:color="auto" w:fill="auto"/>
            <w:hideMark/>
          </w:tcPr>
          <w:p w14:paraId="62CC63F2" w14:textId="77777777" w:rsidR="005E50FF" w:rsidRPr="00476372" w:rsidRDefault="005E50FF" w:rsidP="005E50FF">
            <w:pPr>
              <w:pStyle w:val="Tabletext"/>
            </w:pPr>
            <w:r w:rsidRPr="00476372">
              <w:t>Closed fracture of other facial bones</w:t>
            </w:r>
          </w:p>
        </w:tc>
      </w:tr>
      <w:tr w:rsidR="005E50FF" w:rsidRPr="00476372" w14:paraId="26596B7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E6C58EC" w14:textId="77777777" w:rsidR="005E50FF" w:rsidRPr="00476372" w:rsidRDefault="005E50FF" w:rsidP="005E50FF">
            <w:pPr>
              <w:pStyle w:val="Tabletext"/>
            </w:pPr>
            <w:r w:rsidRPr="00476372">
              <w:t>8029</w:t>
            </w:r>
          </w:p>
        </w:tc>
        <w:tc>
          <w:tcPr>
            <w:tcW w:w="4284" w:type="pct"/>
            <w:shd w:val="clear" w:color="auto" w:fill="auto"/>
            <w:hideMark/>
          </w:tcPr>
          <w:p w14:paraId="3D9C0ADC" w14:textId="77777777" w:rsidR="005E50FF" w:rsidRPr="00476372" w:rsidRDefault="005E50FF" w:rsidP="005E50FF">
            <w:pPr>
              <w:pStyle w:val="Tabletext"/>
            </w:pPr>
            <w:r w:rsidRPr="00476372">
              <w:t>Open fracture of other facial bones</w:t>
            </w:r>
          </w:p>
        </w:tc>
      </w:tr>
      <w:tr w:rsidR="005E50FF" w:rsidRPr="00476372" w14:paraId="17FF0FE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F7BBFDE" w14:textId="77777777" w:rsidR="005E50FF" w:rsidRPr="00476372" w:rsidRDefault="005E50FF" w:rsidP="005E50FF">
            <w:pPr>
              <w:pStyle w:val="Tabletext"/>
            </w:pPr>
            <w:r w:rsidRPr="00476372">
              <w:t>803</w:t>
            </w:r>
          </w:p>
        </w:tc>
        <w:tc>
          <w:tcPr>
            <w:tcW w:w="4284" w:type="pct"/>
            <w:shd w:val="clear" w:color="auto" w:fill="auto"/>
            <w:hideMark/>
          </w:tcPr>
          <w:p w14:paraId="597C7E1D" w14:textId="77777777" w:rsidR="005E50FF" w:rsidRPr="00476372" w:rsidRDefault="005E50FF" w:rsidP="005E50FF">
            <w:pPr>
              <w:pStyle w:val="Tabletext"/>
            </w:pPr>
            <w:r w:rsidRPr="00476372">
              <w:t xml:space="preserve">Other and unqualified skull fractures </w:t>
            </w:r>
          </w:p>
        </w:tc>
      </w:tr>
      <w:tr w:rsidR="005E50FF" w:rsidRPr="00476372" w14:paraId="42ED752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F11E3F1" w14:textId="77777777" w:rsidR="005E50FF" w:rsidRPr="00476372" w:rsidRDefault="005E50FF" w:rsidP="005E50FF">
            <w:pPr>
              <w:pStyle w:val="Tabletext"/>
            </w:pPr>
            <w:r w:rsidRPr="00476372">
              <w:t>8030</w:t>
            </w:r>
          </w:p>
        </w:tc>
        <w:tc>
          <w:tcPr>
            <w:tcW w:w="4284" w:type="pct"/>
            <w:shd w:val="clear" w:color="auto" w:fill="auto"/>
            <w:hideMark/>
          </w:tcPr>
          <w:p w14:paraId="5C6251EA" w14:textId="77777777" w:rsidR="005E50FF" w:rsidRPr="00476372" w:rsidRDefault="005E50FF" w:rsidP="005E50FF">
            <w:pPr>
              <w:pStyle w:val="Tabletext"/>
            </w:pPr>
            <w:r w:rsidRPr="00476372">
              <w:t xml:space="preserve">Other closed skull fracture without mention of intracranial injury </w:t>
            </w:r>
          </w:p>
        </w:tc>
      </w:tr>
      <w:tr w:rsidR="005E50FF" w:rsidRPr="00476372" w14:paraId="2EDAFA1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AB3DEF0" w14:textId="77777777" w:rsidR="005E50FF" w:rsidRPr="00476372" w:rsidRDefault="005E50FF" w:rsidP="005E50FF">
            <w:pPr>
              <w:pStyle w:val="Tabletext"/>
            </w:pPr>
            <w:r w:rsidRPr="00476372">
              <w:t>80300</w:t>
            </w:r>
          </w:p>
        </w:tc>
        <w:tc>
          <w:tcPr>
            <w:tcW w:w="4284" w:type="pct"/>
            <w:shd w:val="clear" w:color="auto" w:fill="auto"/>
            <w:hideMark/>
          </w:tcPr>
          <w:p w14:paraId="517C7680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out mention of intracranial injury, unspecified state of consciousness</w:t>
            </w:r>
          </w:p>
        </w:tc>
      </w:tr>
      <w:tr w:rsidR="005E50FF" w:rsidRPr="00476372" w14:paraId="18CF68D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1BA4723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301</w:t>
            </w:r>
          </w:p>
        </w:tc>
        <w:tc>
          <w:tcPr>
            <w:tcW w:w="4284" w:type="pct"/>
            <w:shd w:val="clear" w:color="auto" w:fill="auto"/>
            <w:hideMark/>
          </w:tcPr>
          <w:p w14:paraId="0247D552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out mention of intracranial injury, with no loss of consciousness</w:t>
            </w:r>
          </w:p>
        </w:tc>
      </w:tr>
      <w:tr w:rsidR="005E50FF" w:rsidRPr="00476372" w14:paraId="0A65D7D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7F57624" w14:textId="77777777" w:rsidR="005E50FF" w:rsidRPr="00476372" w:rsidRDefault="005E50FF" w:rsidP="005E50FF">
            <w:pPr>
              <w:pStyle w:val="Tabletext"/>
            </w:pPr>
            <w:r w:rsidRPr="00476372">
              <w:t>80302</w:t>
            </w:r>
          </w:p>
        </w:tc>
        <w:tc>
          <w:tcPr>
            <w:tcW w:w="4284" w:type="pct"/>
            <w:shd w:val="clear" w:color="auto" w:fill="auto"/>
            <w:hideMark/>
          </w:tcPr>
          <w:p w14:paraId="4EC22DDA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out mention of intracranial injury, with brief [less than one hour] loss of consciousness</w:t>
            </w:r>
          </w:p>
        </w:tc>
      </w:tr>
      <w:tr w:rsidR="005E50FF" w:rsidRPr="00476372" w14:paraId="7B4E98F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0153BAE" w14:textId="77777777" w:rsidR="005E50FF" w:rsidRPr="00476372" w:rsidRDefault="005E50FF" w:rsidP="005E50FF">
            <w:pPr>
              <w:pStyle w:val="Tabletext"/>
            </w:pPr>
            <w:r w:rsidRPr="00476372">
              <w:t>80303</w:t>
            </w:r>
          </w:p>
        </w:tc>
        <w:tc>
          <w:tcPr>
            <w:tcW w:w="4284" w:type="pct"/>
            <w:shd w:val="clear" w:color="auto" w:fill="auto"/>
            <w:hideMark/>
          </w:tcPr>
          <w:p w14:paraId="499F3204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out mention of intracranial injury, with moderate [1-24 hours] loss of consciousness</w:t>
            </w:r>
          </w:p>
        </w:tc>
      </w:tr>
      <w:tr w:rsidR="005E50FF" w:rsidRPr="00476372" w14:paraId="7934C22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14E6D0F" w14:textId="77777777" w:rsidR="005E50FF" w:rsidRPr="00476372" w:rsidRDefault="005E50FF" w:rsidP="005E50FF">
            <w:pPr>
              <w:pStyle w:val="Tabletext"/>
            </w:pPr>
            <w:r w:rsidRPr="00476372">
              <w:t>80304</w:t>
            </w:r>
          </w:p>
        </w:tc>
        <w:tc>
          <w:tcPr>
            <w:tcW w:w="4284" w:type="pct"/>
            <w:shd w:val="clear" w:color="auto" w:fill="auto"/>
            <w:hideMark/>
          </w:tcPr>
          <w:p w14:paraId="08BA96B8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out mention of intracranial injury, with prolonged [more than 24 hours] loss of consciousness and return to pre-existing conscious level</w:t>
            </w:r>
          </w:p>
        </w:tc>
      </w:tr>
      <w:tr w:rsidR="005E50FF" w:rsidRPr="00476372" w14:paraId="3588EB4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808F335" w14:textId="77777777" w:rsidR="005E50FF" w:rsidRPr="00476372" w:rsidRDefault="005E50FF" w:rsidP="005E50FF">
            <w:pPr>
              <w:pStyle w:val="Tabletext"/>
            </w:pPr>
            <w:r w:rsidRPr="00476372">
              <w:t>80305</w:t>
            </w:r>
          </w:p>
        </w:tc>
        <w:tc>
          <w:tcPr>
            <w:tcW w:w="4284" w:type="pct"/>
            <w:shd w:val="clear" w:color="auto" w:fill="auto"/>
            <w:hideMark/>
          </w:tcPr>
          <w:p w14:paraId="0A673C82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out mention of intracranial injury, with prolonged [more than 24 hours] loss of consciousness, without return to pre-existing conscious level</w:t>
            </w:r>
          </w:p>
        </w:tc>
      </w:tr>
      <w:tr w:rsidR="005E50FF" w:rsidRPr="00476372" w14:paraId="50AA375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0B677B4" w14:textId="77777777" w:rsidR="005E50FF" w:rsidRPr="00476372" w:rsidRDefault="005E50FF" w:rsidP="005E50FF">
            <w:pPr>
              <w:pStyle w:val="Tabletext"/>
            </w:pPr>
            <w:r w:rsidRPr="00476372">
              <w:t>80306</w:t>
            </w:r>
          </w:p>
        </w:tc>
        <w:tc>
          <w:tcPr>
            <w:tcW w:w="4284" w:type="pct"/>
            <w:shd w:val="clear" w:color="auto" w:fill="auto"/>
            <w:hideMark/>
          </w:tcPr>
          <w:p w14:paraId="531B12B9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out mention of intracranial injury, with loss of consciousness of unspecified duration</w:t>
            </w:r>
          </w:p>
        </w:tc>
      </w:tr>
      <w:tr w:rsidR="005E50FF" w:rsidRPr="00476372" w14:paraId="56B7240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D1A19A4" w14:textId="77777777" w:rsidR="005E50FF" w:rsidRPr="00476372" w:rsidRDefault="005E50FF" w:rsidP="005E50FF">
            <w:pPr>
              <w:pStyle w:val="Tabletext"/>
            </w:pPr>
            <w:r w:rsidRPr="00476372">
              <w:t>80309</w:t>
            </w:r>
          </w:p>
        </w:tc>
        <w:tc>
          <w:tcPr>
            <w:tcW w:w="4284" w:type="pct"/>
            <w:shd w:val="clear" w:color="auto" w:fill="auto"/>
            <w:hideMark/>
          </w:tcPr>
          <w:p w14:paraId="5D5666EB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out mention of intracranial injury, with concussion, unspecified</w:t>
            </w:r>
          </w:p>
        </w:tc>
      </w:tr>
      <w:tr w:rsidR="005E50FF" w:rsidRPr="00476372" w14:paraId="2CB914A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AED2403" w14:textId="77777777" w:rsidR="005E50FF" w:rsidRPr="00476372" w:rsidRDefault="005E50FF" w:rsidP="005E50FF">
            <w:pPr>
              <w:pStyle w:val="Tabletext"/>
            </w:pPr>
            <w:r w:rsidRPr="00476372">
              <w:t>8031</w:t>
            </w:r>
          </w:p>
        </w:tc>
        <w:tc>
          <w:tcPr>
            <w:tcW w:w="4284" w:type="pct"/>
            <w:shd w:val="clear" w:color="auto" w:fill="auto"/>
            <w:hideMark/>
          </w:tcPr>
          <w:p w14:paraId="068B6547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cerebral laceration and contusion</w:t>
            </w:r>
          </w:p>
        </w:tc>
      </w:tr>
      <w:tr w:rsidR="005E50FF" w:rsidRPr="00476372" w14:paraId="714EFE6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3595B66" w14:textId="77777777" w:rsidR="005E50FF" w:rsidRPr="00476372" w:rsidRDefault="005E50FF" w:rsidP="005E50FF">
            <w:pPr>
              <w:pStyle w:val="Tabletext"/>
            </w:pPr>
            <w:r w:rsidRPr="00476372">
              <w:t>80310</w:t>
            </w:r>
          </w:p>
        </w:tc>
        <w:tc>
          <w:tcPr>
            <w:tcW w:w="4284" w:type="pct"/>
            <w:shd w:val="clear" w:color="auto" w:fill="auto"/>
            <w:hideMark/>
          </w:tcPr>
          <w:p w14:paraId="26143C03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cerebral laceration and contusion, unspecified state of consciousness</w:t>
            </w:r>
          </w:p>
        </w:tc>
      </w:tr>
      <w:tr w:rsidR="005E50FF" w:rsidRPr="00476372" w14:paraId="7CD5C08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E82A1E9" w14:textId="77777777" w:rsidR="005E50FF" w:rsidRPr="00476372" w:rsidRDefault="005E50FF" w:rsidP="005E50FF">
            <w:pPr>
              <w:pStyle w:val="Tabletext"/>
            </w:pPr>
            <w:r w:rsidRPr="00476372">
              <w:t>80311</w:t>
            </w:r>
          </w:p>
        </w:tc>
        <w:tc>
          <w:tcPr>
            <w:tcW w:w="4284" w:type="pct"/>
            <w:shd w:val="clear" w:color="auto" w:fill="auto"/>
            <w:hideMark/>
          </w:tcPr>
          <w:p w14:paraId="748A6872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cerebral laceration and contusion, with no loss of consciousness</w:t>
            </w:r>
          </w:p>
        </w:tc>
      </w:tr>
      <w:tr w:rsidR="005E50FF" w:rsidRPr="00476372" w14:paraId="5B57BAC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F487A53" w14:textId="77777777" w:rsidR="005E50FF" w:rsidRPr="00476372" w:rsidRDefault="005E50FF" w:rsidP="005E50FF">
            <w:pPr>
              <w:pStyle w:val="Tabletext"/>
            </w:pPr>
            <w:r w:rsidRPr="00476372">
              <w:t>80312</w:t>
            </w:r>
          </w:p>
        </w:tc>
        <w:tc>
          <w:tcPr>
            <w:tcW w:w="4284" w:type="pct"/>
            <w:shd w:val="clear" w:color="auto" w:fill="auto"/>
            <w:hideMark/>
          </w:tcPr>
          <w:p w14:paraId="0A89964D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cerebral laceration and contusion, with brief [less than one hour] loss of consciousness</w:t>
            </w:r>
          </w:p>
        </w:tc>
      </w:tr>
      <w:tr w:rsidR="005E50FF" w:rsidRPr="00476372" w14:paraId="6F6FEB0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FA51D9D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313</w:t>
            </w:r>
          </w:p>
        </w:tc>
        <w:tc>
          <w:tcPr>
            <w:tcW w:w="4284" w:type="pct"/>
            <w:shd w:val="clear" w:color="auto" w:fill="auto"/>
            <w:hideMark/>
          </w:tcPr>
          <w:p w14:paraId="0C6DE828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cerebral laceration and contusion, with moderate [1</w:t>
            </w:r>
            <w:r w:rsidRPr="00476372">
              <w:noBreakHyphen/>
              <w:t>24 hours] loss of consciousness</w:t>
            </w:r>
          </w:p>
        </w:tc>
      </w:tr>
      <w:tr w:rsidR="005E50FF" w:rsidRPr="00476372" w14:paraId="12BBC4D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3980A44" w14:textId="77777777" w:rsidR="005E50FF" w:rsidRPr="00476372" w:rsidRDefault="005E50FF" w:rsidP="005E50FF">
            <w:pPr>
              <w:pStyle w:val="Tabletext"/>
            </w:pPr>
            <w:r w:rsidRPr="00476372">
              <w:t>80314</w:t>
            </w:r>
          </w:p>
        </w:tc>
        <w:tc>
          <w:tcPr>
            <w:tcW w:w="4284" w:type="pct"/>
            <w:shd w:val="clear" w:color="auto" w:fill="auto"/>
            <w:hideMark/>
          </w:tcPr>
          <w:p w14:paraId="6ACE9876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cerebral laceration and contusion, with prolonged [more than 24 hours] loss of consciousness and return to pre-existing conscious level</w:t>
            </w:r>
          </w:p>
        </w:tc>
      </w:tr>
      <w:tr w:rsidR="005E50FF" w:rsidRPr="00476372" w14:paraId="4586761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87ACA76" w14:textId="77777777" w:rsidR="005E50FF" w:rsidRPr="00476372" w:rsidRDefault="005E50FF" w:rsidP="005E50FF">
            <w:pPr>
              <w:pStyle w:val="Tabletext"/>
            </w:pPr>
            <w:r w:rsidRPr="00476372">
              <w:t>80315</w:t>
            </w:r>
          </w:p>
        </w:tc>
        <w:tc>
          <w:tcPr>
            <w:tcW w:w="4284" w:type="pct"/>
            <w:shd w:val="clear" w:color="auto" w:fill="auto"/>
            <w:hideMark/>
          </w:tcPr>
          <w:p w14:paraId="29B5FBB7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cerebral laceration and contusion, with prolonged [more than 24 hours] loss of consciousness, without return to pre-existing conscious level</w:t>
            </w:r>
          </w:p>
        </w:tc>
      </w:tr>
      <w:tr w:rsidR="005E50FF" w:rsidRPr="00476372" w14:paraId="6906B83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26C5B2B" w14:textId="77777777" w:rsidR="005E50FF" w:rsidRPr="00476372" w:rsidRDefault="005E50FF" w:rsidP="005E50FF">
            <w:pPr>
              <w:pStyle w:val="Tabletext"/>
            </w:pPr>
            <w:r w:rsidRPr="00476372">
              <w:t>80316</w:t>
            </w:r>
          </w:p>
        </w:tc>
        <w:tc>
          <w:tcPr>
            <w:tcW w:w="4284" w:type="pct"/>
            <w:shd w:val="clear" w:color="auto" w:fill="auto"/>
            <w:hideMark/>
          </w:tcPr>
          <w:p w14:paraId="21F2572A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cerebral laceration and contusion, with loss of consciousness of unspecified duration</w:t>
            </w:r>
          </w:p>
        </w:tc>
      </w:tr>
      <w:tr w:rsidR="005E50FF" w:rsidRPr="00476372" w14:paraId="4FB09EC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1D67E55" w14:textId="77777777" w:rsidR="005E50FF" w:rsidRPr="00476372" w:rsidRDefault="005E50FF" w:rsidP="005E50FF">
            <w:pPr>
              <w:pStyle w:val="Tabletext"/>
            </w:pPr>
            <w:r w:rsidRPr="00476372">
              <w:t>80319</w:t>
            </w:r>
          </w:p>
        </w:tc>
        <w:tc>
          <w:tcPr>
            <w:tcW w:w="4284" w:type="pct"/>
            <w:shd w:val="clear" w:color="auto" w:fill="auto"/>
            <w:hideMark/>
          </w:tcPr>
          <w:p w14:paraId="5CB966FB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cerebral laceration and contusion, with concussion, unspecified</w:t>
            </w:r>
          </w:p>
        </w:tc>
      </w:tr>
      <w:tr w:rsidR="005E50FF" w:rsidRPr="00476372" w14:paraId="270A4A7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5C8DC5D" w14:textId="77777777" w:rsidR="005E50FF" w:rsidRPr="00476372" w:rsidRDefault="005E50FF" w:rsidP="005E50FF">
            <w:pPr>
              <w:pStyle w:val="Tabletext"/>
            </w:pPr>
            <w:r w:rsidRPr="00476372">
              <w:t>8032</w:t>
            </w:r>
          </w:p>
        </w:tc>
        <w:tc>
          <w:tcPr>
            <w:tcW w:w="4284" w:type="pct"/>
            <w:shd w:val="clear" w:color="auto" w:fill="auto"/>
            <w:hideMark/>
          </w:tcPr>
          <w:p w14:paraId="45BAB6F9" w14:textId="77777777" w:rsidR="005E50FF" w:rsidRPr="00476372" w:rsidRDefault="005E50FF" w:rsidP="005E50FF">
            <w:pPr>
              <w:pStyle w:val="Tabletext"/>
            </w:pPr>
            <w:r w:rsidRPr="00476372">
              <w:t xml:space="preserve">Other closed skull fracture with subarachnoid subdural and extradural hemorrhage </w:t>
            </w:r>
          </w:p>
        </w:tc>
      </w:tr>
      <w:tr w:rsidR="005E50FF" w:rsidRPr="00476372" w14:paraId="28251AF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0D7B988" w14:textId="77777777" w:rsidR="005E50FF" w:rsidRPr="00476372" w:rsidRDefault="005E50FF" w:rsidP="005E50FF">
            <w:pPr>
              <w:pStyle w:val="Tabletext"/>
            </w:pPr>
            <w:r w:rsidRPr="00476372">
              <w:t>80320</w:t>
            </w:r>
          </w:p>
        </w:tc>
        <w:tc>
          <w:tcPr>
            <w:tcW w:w="4284" w:type="pct"/>
            <w:shd w:val="clear" w:color="auto" w:fill="auto"/>
            <w:hideMark/>
          </w:tcPr>
          <w:p w14:paraId="7EF56B5F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subarachnoid, subdural, and extradural hemorrhage, unspecified state of consciousness</w:t>
            </w:r>
          </w:p>
        </w:tc>
      </w:tr>
      <w:tr w:rsidR="005E50FF" w:rsidRPr="00476372" w14:paraId="55AE060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2884E86" w14:textId="77777777" w:rsidR="005E50FF" w:rsidRPr="00476372" w:rsidRDefault="005E50FF" w:rsidP="005E50FF">
            <w:pPr>
              <w:pStyle w:val="Tabletext"/>
            </w:pPr>
            <w:r w:rsidRPr="00476372">
              <w:t>80321</w:t>
            </w:r>
          </w:p>
        </w:tc>
        <w:tc>
          <w:tcPr>
            <w:tcW w:w="4284" w:type="pct"/>
            <w:shd w:val="clear" w:color="auto" w:fill="auto"/>
            <w:hideMark/>
          </w:tcPr>
          <w:p w14:paraId="32392786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subarachnoid, subdural, and extradural hemorrhage, with no loss of consciousness</w:t>
            </w:r>
          </w:p>
        </w:tc>
      </w:tr>
      <w:tr w:rsidR="005E50FF" w:rsidRPr="00476372" w14:paraId="71A12E7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02A769E" w14:textId="77777777" w:rsidR="005E50FF" w:rsidRPr="00476372" w:rsidRDefault="005E50FF" w:rsidP="005E50FF">
            <w:pPr>
              <w:pStyle w:val="Tabletext"/>
            </w:pPr>
            <w:r w:rsidRPr="00476372">
              <w:t>80322</w:t>
            </w:r>
          </w:p>
        </w:tc>
        <w:tc>
          <w:tcPr>
            <w:tcW w:w="4284" w:type="pct"/>
            <w:shd w:val="clear" w:color="auto" w:fill="auto"/>
            <w:hideMark/>
          </w:tcPr>
          <w:p w14:paraId="48153BBA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subarachnoid, subdural, and extradural hemorrhage, with brief [less than one hour] loss of consciousness</w:t>
            </w:r>
          </w:p>
        </w:tc>
      </w:tr>
      <w:tr w:rsidR="005E50FF" w:rsidRPr="00476372" w14:paraId="3B984DF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F80EB57" w14:textId="77777777" w:rsidR="005E50FF" w:rsidRPr="00476372" w:rsidRDefault="005E50FF" w:rsidP="005E50FF">
            <w:pPr>
              <w:pStyle w:val="Tabletext"/>
            </w:pPr>
            <w:r w:rsidRPr="00476372">
              <w:t>80323</w:t>
            </w:r>
          </w:p>
        </w:tc>
        <w:tc>
          <w:tcPr>
            <w:tcW w:w="4284" w:type="pct"/>
            <w:shd w:val="clear" w:color="auto" w:fill="auto"/>
            <w:hideMark/>
          </w:tcPr>
          <w:p w14:paraId="1FD14D89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subarachnoid, subdural, and extradural hemorrhage, with moderate [1-24 hours] loss of consciousness</w:t>
            </w:r>
          </w:p>
        </w:tc>
      </w:tr>
      <w:tr w:rsidR="005E50FF" w:rsidRPr="00476372" w14:paraId="5823EE6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CF31A33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324</w:t>
            </w:r>
          </w:p>
        </w:tc>
        <w:tc>
          <w:tcPr>
            <w:tcW w:w="4284" w:type="pct"/>
            <w:shd w:val="clear" w:color="auto" w:fill="auto"/>
            <w:hideMark/>
          </w:tcPr>
          <w:p w14:paraId="7540F5D5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subarachnoid, subdural, and extradural hemorrhage, with prolonged [more than 24 hours] loss of consciousness and return to pre-existing conscious level</w:t>
            </w:r>
          </w:p>
        </w:tc>
      </w:tr>
      <w:tr w:rsidR="005E50FF" w:rsidRPr="00476372" w14:paraId="57F2316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57CDEC5" w14:textId="77777777" w:rsidR="005E50FF" w:rsidRPr="00476372" w:rsidRDefault="005E50FF" w:rsidP="005E50FF">
            <w:pPr>
              <w:pStyle w:val="Tabletext"/>
            </w:pPr>
            <w:r w:rsidRPr="00476372">
              <w:t>80325</w:t>
            </w:r>
          </w:p>
        </w:tc>
        <w:tc>
          <w:tcPr>
            <w:tcW w:w="4284" w:type="pct"/>
            <w:shd w:val="clear" w:color="auto" w:fill="auto"/>
            <w:hideMark/>
          </w:tcPr>
          <w:p w14:paraId="527B1C1C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subarachnoid, subdural, and extradural hemorrhage, with prolonged [more than 24 hours] loss of consciousness, without return to pre-existing conscious level</w:t>
            </w:r>
          </w:p>
        </w:tc>
      </w:tr>
      <w:tr w:rsidR="005E50FF" w:rsidRPr="00476372" w14:paraId="75E819D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15EA826" w14:textId="77777777" w:rsidR="005E50FF" w:rsidRPr="00476372" w:rsidRDefault="005E50FF" w:rsidP="005E50FF">
            <w:pPr>
              <w:pStyle w:val="Tabletext"/>
            </w:pPr>
            <w:r w:rsidRPr="00476372">
              <w:t>80326</w:t>
            </w:r>
          </w:p>
        </w:tc>
        <w:tc>
          <w:tcPr>
            <w:tcW w:w="4284" w:type="pct"/>
            <w:shd w:val="clear" w:color="auto" w:fill="auto"/>
            <w:hideMark/>
          </w:tcPr>
          <w:p w14:paraId="276557DA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subarachnoid, subdural, and extradural hemorrhage, with loss of consciousness of unspecified duration</w:t>
            </w:r>
          </w:p>
        </w:tc>
      </w:tr>
      <w:tr w:rsidR="005E50FF" w:rsidRPr="00476372" w14:paraId="5DA6B0F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433412D" w14:textId="77777777" w:rsidR="005E50FF" w:rsidRPr="00476372" w:rsidRDefault="005E50FF" w:rsidP="005E50FF">
            <w:pPr>
              <w:pStyle w:val="Tabletext"/>
            </w:pPr>
            <w:r w:rsidRPr="00476372">
              <w:t>80329</w:t>
            </w:r>
          </w:p>
        </w:tc>
        <w:tc>
          <w:tcPr>
            <w:tcW w:w="4284" w:type="pct"/>
            <w:shd w:val="clear" w:color="auto" w:fill="auto"/>
            <w:hideMark/>
          </w:tcPr>
          <w:p w14:paraId="1D584047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subarachnoid, subdural, and extradural hemorrhage, with concussion, unspecified</w:t>
            </w:r>
          </w:p>
        </w:tc>
      </w:tr>
      <w:tr w:rsidR="005E50FF" w:rsidRPr="00476372" w14:paraId="25BA8D8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EDFF761" w14:textId="77777777" w:rsidR="005E50FF" w:rsidRPr="00476372" w:rsidRDefault="005E50FF" w:rsidP="005E50FF">
            <w:pPr>
              <w:pStyle w:val="Tabletext"/>
            </w:pPr>
            <w:r w:rsidRPr="00476372">
              <w:t>8033</w:t>
            </w:r>
          </w:p>
        </w:tc>
        <w:tc>
          <w:tcPr>
            <w:tcW w:w="4284" w:type="pct"/>
            <w:shd w:val="clear" w:color="auto" w:fill="auto"/>
            <w:hideMark/>
          </w:tcPr>
          <w:p w14:paraId="5122238C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skull fracture with other and unspecified intracranial hemorrhage </w:t>
            </w:r>
          </w:p>
        </w:tc>
      </w:tr>
      <w:tr w:rsidR="005E50FF" w:rsidRPr="00476372" w14:paraId="27A652F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0D32099" w14:textId="77777777" w:rsidR="005E50FF" w:rsidRPr="00476372" w:rsidRDefault="005E50FF" w:rsidP="005E50FF">
            <w:pPr>
              <w:pStyle w:val="Tabletext"/>
            </w:pPr>
            <w:r w:rsidRPr="00476372">
              <w:t>80330</w:t>
            </w:r>
          </w:p>
        </w:tc>
        <w:tc>
          <w:tcPr>
            <w:tcW w:w="4284" w:type="pct"/>
            <w:shd w:val="clear" w:color="auto" w:fill="auto"/>
            <w:hideMark/>
          </w:tcPr>
          <w:p w14:paraId="3E9650CB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other and unspecified intracranial hemorrhage, unspecified stat</w:t>
            </w:r>
            <w:bookmarkStart w:id="2" w:name="lastplace_FJ"/>
            <w:bookmarkEnd w:id="2"/>
            <w:r w:rsidRPr="00476372">
              <w:t>e of unconsciousness</w:t>
            </w:r>
          </w:p>
        </w:tc>
      </w:tr>
      <w:tr w:rsidR="005E50FF" w:rsidRPr="00476372" w14:paraId="169269B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2C99D28" w14:textId="77777777" w:rsidR="005E50FF" w:rsidRPr="00476372" w:rsidRDefault="005E50FF" w:rsidP="005E50FF">
            <w:pPr>
              <w:pStyle w:val="Tabletext"/>
            </w:pPr>
            <w:r w:rsidRPr="00476372">
              <w:t>80331</w:t>
            </w:r>
          </w:p>
        </w:tc>
        <w:tc>
          <w:tcPr>
            <w:tcW w:w="4284" w:type="pct"/>
            <w:shd w:val="clear" w:color="auto" w:fill="auto"/>
            <w:hideMark/>
          </w:tcPr>
          <w:p w14:paraId="7B9ECFAF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other and unspecified intracranial hemorrhage, with no loss of consciousness</w:t>
            </w:r>
          </w:p>
        </w:tc>
      </w:tr>
      <w:tr w:rsidR="005E50FF" w:rsidRPr="00476372" w14:paraId="7D5DCEF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9EE056C" w14:textId="77777777" w:rsidR="005E50FF" w:rsidRPr="00476372" w:rsidRDefault="005E50FF" w:rsidP="005E50FF">
            <w:pPr>
              <w:pStyle w:val="Tabletext"/>
            </w:pPr>
            <w:r w:rsidRPr="00476372">
              <w:t>80332</w:t>
            </w:r>
          </w:p>
        </w:tc>
        <w:tc>
          <w:tcPr>
            <w:tcW w:w="4284" w:type="pct"/>
            <w:shd w:val="clear" w:color="auto" w:fill="auto"/>
            <w:hideMark/>
          </w:tcPr>
          <w:p w14:paraId="0B52AA59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other and unspecified intracranial hemorrhage, with brief [less than one hour] loss of consciousness</w:t>
            </w:r>
          </w:p>
        </w:tc>
      </w:tr>
      <w:tr w:rsidR="005E50FF" w:rsidRPr="00476372" w14:paraId="4A5E172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2D95071" w14:textId="77777777" w:rsidR="005E50FF" w:rsidRPr="00476372" w:rsidRDefault="005E50FF" w:rsidP="005E50FF">
            <w:pPr>
              <w:pStyle w:val="Tabletext"/>
            </w:pPr>
            <w:r w:rsidRPr="00476372">
              <w:t>80333</w:t>
            </w:r>
          </w:p>
        </w:tc>
        <w:tc>
          <w:tcPr>
            <w:tcW w:w="4284" w:type="pct"/>
            <w:shd w:val="clear" w:color="auto" w:fill="auto"/>
            <w:hideMark/>
          </w:tcPr>
          <w:p w14:paraId="35EFC4CF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other and unspecified intracranial hemorrhage, with moderate [1-24 hours] loss of consciousness</w:t>
            </w:r>
          </w:p>
        </w:tc>
      </w:tr>
      <w:tr w:rsidR="005E50FF" w:rsidRPr="00476372" w14:paraId="2786A5F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6AB5132" w14:textId="77777777" w:rsidR="005E50FF" w:rsidRPr="00476372" w:rsidRDefault="005E50FF" w:rsidP="005E50FF">
            <w:pPr>
              <w:pStyle w:val="Tabletext"/>
            </w:pPr>
            <w:r w:rsidRPr="00476372">
              <w:t>80334</w:t>
            </w:r>
          </w:p>
        </w:tc>
        <w:tc>
          <w:tcPr>
            <w:tcW w:w="4284" w:type="pct"/>
            <w:shd w:val="clear" w:color="auto" w:fill="auto"/>
            <w:hideMark/>
          </w:tcPr>
          <w:p w14:paraId="4556A1B6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other and unspecified intracranial hemorrhage, with prolonged [more than 24 hours] loss of consciousness and return to pre-existing conscious level</w:t>
            </w:r>
          </w:p>
        </w:tc>
      </w:tr>
      <w:tr w:rsidR="005E50FF" w:rsidRPr="00476372" w14:paraId="2C224CC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3992527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335</w:t>
            </w:r>
          </w:p>
        </w:tc>
        <w:tc>
          <w:tcPr>
            <w:tcW w:w="4284" w:type="pct"/>
            <w:shd w:val="clear" w:color="auto" w:fill="auto"/>
            <w:hideMark/>
          </w:tcPr>
          <w:p w14:paraId="55334D1E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other and unspecified intracranial hemorrhage, with prolonged [more than 24 hours] loss of consciousness, without return to pre-existing conscious level</w:t>
            </w:r>
          </w:p>
        </w:tc>
      </w:tr>
      <w:tr w:rsidR="005E50FF" w:rsidRPr="00476372" w14:paraId="63CECEE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AE8D9DE" w14:textId="77777777" w:rsidR="005E50FF" w:rsidRPr="00476372" w:rsidRDefault="005E50FF" w:rsidP="005E50FF">
            <w:pPr>
              <w:pStyle w:val="Tabletext"/>
            </w:pPr>
            <w:r w:rsidRPr="00476372">
              <w:t>80336</w:t>
            </w:r>
          </w:p>
        </w:tc>
        <w:tc>
          <w:tcPr>
            <w:tcW w:w="4284" w:type="pct"/>
            <w:shd w:val="clear" w:color="auto" w:fill="auto"/>
            <w:hideMark/>
          </w:tcPr>
          <w:p w14:paraId="11FAF67D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other and unspecified intracranial hemorrhage, with loss of consciousness of unspecified duration</w:t>
            </w:r>
          </w:p>
        </w:tc>
      </w:tr>
      <w:tr w:rsidR="005E50FF" w:rsidRPr="00476372" w14:paraId="356E098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FE48EA6" w14:textId="77777777" w:rsidR="005E50FF" w:rsidRPr="00476372" w:rsidRDefault="005E50FF" w:rsidP="005E50FF">
            <w:pPr>
              <w:pStyle w:val="Tabletext"/>
            </w:pPr>
            <w:r w:rsidRPr="00476372">
              <w:t>80339</w:t>
            </w:r>
          </w:p>
        </w:tc>
        <w:tc>
          <w:tcPr>
            <w:tcW w:w="4284" w:type="pct"/>
            <w:shd w:val="clear" w:color="auto" w:fill="auto"/>
            <w:hideMark/>
          </w:tcPr>
          <w:p w14:paraId="4E412D27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other and unspecified intracranial hemorrhage, with concussion, unspecified</w:t>
            </w:r>
          </w:p>
        </w:tc>
      </w:tr>
      <w:tr w:rsidR="005E50FF" w:rsidRPr="00476372" w14:paraId="429CBE9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96F9FFC" w14:textId="77777777" w:rsidR="005E50FF" w:rsidRPr="00476372" w:rsidRDefault="005E50FF" w:rsidP="005E50FF">
            <w:pPr>
              <w:pStyle w:val="Tabletext"/>
            </w:pPr>
            <w:r w:rsidRPr="00476372">
              <w:t>8034</w:t>
            </w:r>
          </w:p>
        </w:tc>
        <w:tc>
          <w:tcPr>
            <w:tcW w:w="4284" w:type="pct"/>
            <w:shd w:val="clear" w:color="auto" w:fill="auto"/>
            <w:hideMark/>
          </w:tcPr>
          <w:p w14:paraId="2A5965A2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skull fracture with intracranial injury of other and unspecified nature </w:t>
            </w:r>
          </w:p>
        </w:tc>
      </w:tr>
      <w:tr w:rsidR="005E50FF" w:rsidRPr="00476372" w14:paraId="7EEEB85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24845F4" w14:textId="77777777" w:rsidR="005E50FF" w:rsidRPr="00476372" w:rsidRDefault="005E50FF" w:rsidP="005E50FF">
            <w:pPr>
              <w:pStyle w:val="Tabletext"/>
            </w:pPr>
            <w:r w:rsidRPr="00476372">
              <w:t>80340</w:t>
            </w:r>
          </w:p>
        </w:tc>
        <w:tc>
          <w:tcPr>
            <w:tcW w:w="4284" w:type="pct"/>
            <w:shd w:val="clear" w:color="auto" w:fill="auto"/>
            <w:hideMark/>
          </w:tcPr>
          <w:p w14:paraId="79B063B9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intracranial injury of other and unspecified nature, unspecified state of consciousness</w:t>
            </w:r>
          </w:p>
        </w:tc>
      </w:tr>
      <w:tr w:rsidR="005E50FF" w:rsidRPr="00476372" w14:paraId="691634E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723302F" w14:textId="77777777" w:rsidR="005E50FF" w:rsidRPr="00476372" w:rsidRDefault="005E50FF" w:rsidP="005E50FF">
            <w:pPr>
              <w:pStyle w:val="Tabletext"/>
            </w:pPr>
            <w:r w:rsidRPr="00476372">
              <w:t>80341</w:t>
            </w:r>
          </w:p>
        </w:tc>
        <w:tc>
          <w:tcPr>
            <w:tcW w:w="4284" w:type="pct"/>
            <w:shd w:val="clear" w:color="auto" w:fill="auto"/>
            <w:hideMark/>
          </w:tcPr>
          <w:p w14:paraId="0BFC4CAD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intracranial injury of other and unspecified nature, with no loss of consciousness</w:t>
            </w:r>
          </w:p>
        </w:tc>
      </w:tr>
      <w:tr w:rsidR="005E50FF" w:rsidRPr="00476372" w14:paraId="18A33D2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3F87AA1" w14:textId="77777777" w:rsidR="005E50FF" w:rsidRPr="00476372" w:rsidRDefault="005E50FF" w:rsidP="005E50FF">
            <w:pPr>
              <w:pStyle w:val="Tabletext"/>
            </w:pPr>
            <w:r w:rsidRPr="00476372">
              <w:t>80342</w:t>
            </w:r>
          </w:p>
        </w:tc>
        <w:tc>
          <w:tcPr>
            <w:tcW w:w="4284" w:type="pct"/>
            <w:shd w:val="clear" w:color="auto" w:fill="auto"/>
            <w:hideMark/>
          </w:tcPr>
          <w:p w14:paraId="3E853DDE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intracranial injury of other and unspecified nature, with brief [less than one hour] loss of consciousness</w:t>
            </w:r>
          </w:p>
        </w:tc>
      </w:tr>
      <w:tr w:rsidR="005E50FF" w:rsidRPr="00476372" w14:paraId="621B0D0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96DA9EE" w14:textId="77777777" w:rsidR="005E50FF" w:rsidRPr="00476372" w:rsidRDefault="005E50FF" w:rsidP="005E50FF">
            <w:pPr>
              <w:pStyle w:val="Tabletext"/>
            </w:pPr>
            <w:r w:rsidRPr="00476372">
              <w:t>80343</w:t>
            </w:r>
          </w:p>
        </w:tc>
        <w:tc>
          <w:tcPr>
            <w:tcW w:w="4284" w:type="pct"/>
            <w:shd w:val="clear" w:color="auto" w:fill="auto"/>
            <w:hideMark/>
          </w:tcPr>
          <w:p w14:paraId="0F1CE21C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intracranial injury of other and unspecified nature, with moderate [1-24 hours] loss of consciousness</w:t>
            </w:r>
          </w:p>
        </w:tc>
      </w:tr>
      <w:tr w:rsidR="005E50FF" w:rsidRPr="00476372" w14:paraId="249BFE2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2D0DDD4" w14:textId="77777777" w:rsidR="005E50FF" w:rsidRPr="00476372" w:rsidRDefault="005E50FF" w:rsidP="005E50FF">
            <w:pPr>
              <w:pStyle w:val="Tabletext"/>
            </w:pPr>
            <w:r w:rsidRPr="00476372">
              <w:t>80344</w:t>
            </w:r>
          </w:p>
        </w:tc>
        <w:tc>
          <w:tcPr>
            <w:tcW w:w="4284" w:type="pct"/>
            <w:shd w:val="clear" w:color="auto" w:fill="auto"/>
            <w:hideMark/>
          </w:tcPr>
          <w:p w14:paraId="61DADEA3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intracranial injury of other and unspecified nature, with prolonged [more than 24 hours] loss of consciousness and return to pre-existing conscious level</w:t>
            </w:r>
          </w:p>
        </w:tc>
      </w:tr>
      <w:tr w:rsidR="005E50FF" w:rsidRPr="00476372" w14:paraId="58ED3B1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F716646" w14:textId="77777777" w:rsidR="005E50FF" w:rsidRPr="00476372" w:rsidRDefault="005E50FF" w:rsidP="005E50FF">
            <w:pPr>
              <w:pStyle w:val="Tabletext"/>
            </w:pPr>
            <w:r w:rsidRPr="00476372">
              <w:t>80345</w:t>
            </w:r>
          </w:p>
        </w:tc>
        <w:tc>
          <w:tcPr>
            <w:tcW w:w="4284" w:type="pct"/>
            <w:shd w:val="clear" w:color="auto" w:fill="auto"/>
            <w:hideMark/>
          </w:tcPr>
          <w:p w14:paraId="0C6D51F1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intracranial injury of other and unspecified nature, with prolonged [more than 24 hours] loss of consciousness, without return to pre-existing conscious level</w:t>
            </w:r>
          </w:p>
        </w:tc>
      </w:tr>
      <w:tr w:rsidR="005E50FF" w:rsidRPr="00476372" w14:paraId="5E69B1D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0014943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346</w:t>
            </w:r>
          </w:p>
        </w:tc>
        <w:tc>
          <w:tcPr>
            <w:tcW w:w="4284" w:type="pct"/>
            <w:shd w:val="clear" w:color="auto" w:fill="auto"/>
            <w:hideMark/>
          </w:tcPr>
          <w:p w14:paraId="6C6449A2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intracranial injury of other and unspecified nature, with loss of consciousness of unspecified duration</w:t>
            </w:r>
          </w:p>
        </w:tc>
      </w:tr>
      <w:tr w:rsidR="005E50FF" w:rsidRPr="00476372" w14:paraId="1923EAC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7D7F419" w14:textId="77777777" w:rsidR="005E50FF" w:rsidRPr="00476372" w:rsidRDefault="005E50FF" w:rsidP="005E50FF">
            <w:pPr>
              <w:pStyle w:val="Tabletext"/>
            </w:pPr>
            <w:r w:rsidRPr="00476372">
              <w:t>80349</w:t>
            </w:r>
          </w:p>
        </w:tc>
        <w:tc>
          <w:tcPr>
            <w:tcW w:w="4284" w:type="pct"/>
            <w:shd w:val="clear" w:color="auto" w:fill="auto"/>
            <w:hideMark/>
          </w:tcPr>
          <w:p w14:paraId="52BC3401" w14:textId="77777777" w:rsidR="005E50FF" w:rsidRPr="00476372" w:rsidRDefault="005E50FF" w:rsidP="005E50FF">
            <w:pPr>
              <w:pStyle w:val="Tabletext"/>
            </w:pPr>
            <w:r w:rsidRPr="00476372">
              <w:t>Other closed skull fracture with intracranial injury of other and unspecified nature, with concussion, unspecified</w:t>
            </w:r>
          </w:p>
        </w:tc>
      </w:tr>
      <w:tr w:rsidR="005E50FF" w:rsidRPr="00476372" w14:paraId="0740E27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1F3652F" w14:textId="77777777" w:rsidR="005E50FF" w:rsidRPr="00476372" w:rsidRDefault="005E50FF" w:rsidP="005E50FF">
            <w:pPr>
              <w:pStyle w:val="Tabletext"/>
            </w:pPr>
            <w:r w:rsidRPr="00476372">
              <w:t>8035</w:t>
            </w:r>
          </w:p>
        </w:tc>
        <w:tc>
          <w:tcPr>
            <w:tcW w:w="4284" w:type="pct"/>
            <w:shd w:val="clear" w:color="auto" w:fill="auto"/>
            <w:hideMark/>
          </w:tcPr>
          <w:p w14:paraId="417D8415" w14:textId="77777777" w:rsidR="005E50FF" w:rsidRPr="00476372" w:rsidRDefault="005E50FF" w:rsidP="005E50FF">
            <w:pPr>
              <w:pStyle w:val="Tabletext"/>
            </w:pPr>
            <w:r w:rsidRPr="00476372">
              <w:t xml:space="preserve">Other open skull fracture without mention of intracranial injury </w:t>
            </w:r>
          </w:p>
        </w:tc>
      </w:tr>
      <w:tr w:rsidR="005E50FF" w:rsidRPr="00476372" w14:paraId="17E49EE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F3C919F" w14:textId="77777777" w:rsidR="005E50FF" w:rsidRPr="00476372" w:rsidRDefault="005E50FF" w:rsidP="005E50FF">
            <w:pPr>
              <w:pStyle w:val="Tabletext"/>
            </w:pPr>
            <w:r w:rsidRPr="00476372">
              <w:t>80350</w:t>
            </w:r>
          </w:p>
        </w:tc>
        <w:tc>
          <w:tcPr>
            <w:tcW w:w="4284" w:type="pct"/>
            <w:shd w:val="clear" w:color="auto" w:fill="auto"/>
            <w:hideMark/>
          </w:tcPr>
          <w:p w14:paraId="31AB68EA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out mention of injury, unspecified state of consciousness</w:t>
            </w:r>
          </w:p>
        </w:tc>
      </w:tr>
      <w:tr w:rsidR="005E50FF" w:rsidRPr="00476372" w14:paraId="20EDEBE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8B162E8" w14:textId="77777777" w:rsidR="005E50FF" w:rsidRPr="00476372" w:rsidRDefault="005E50FF" w:rsidP="005E50FF">
            <w:pPr>
              <w:pStyle w:val="Tabletext"/>
            </w:pPr>
            <w:r w:rsidRPr="00476372">
              <w:t>80351</w:t>
            </w:r>
          </w:p>
        </w:tc>
        <w:tc>
          <w:tcPr>
            <w:tcW w:w="4284" w:type="pct"/>
            <w:shd w:val="clear" w:color="auto" w:fill="auto"/>
            <w:hideMark/>
          </w:tcPr>
          <w:p w14:paraId="082C2757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out mention of intracranial injury, with no loss of consciousness</w:t>
            </w:r>
          </w:p>
        </w:tc>
      </w:tr>
      <w:tr w:rsidR="005E50FF" w:rsidRPr="00476372" w14:paraId="45A6265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27FD8B4" w14:textId="77777777" w:rsidR="005E50FF" w:rsidRPr="00476372" w:rsidRDefault="005E50FF" w:rsidP="005E50FF">
            <w:pPr>
              <w:pStyle w:val="Tabletext"/>
            </w:pPr>
            <w:r w:rsidRPr="00476372">
              <w:t>80352</w:t>
            </w:r>
          </w:p>
        </w:tc>
        <w:tc>
          <w:tcPr>
            <w:tcW w:w="4284" w:type="pct"/>
            <w:shd w:val="clear" w:color="auto" w:fill="auto"/>
            <w:hideMark/>
          </w:tcPr>
          <w:p w14:paraId="5DA95EC9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out mention of intracranial injury, with brief [less than one hour] loss of consciousness</w:t>
            </w:r>
          </w:p>
        </w:tc>
      </w:tr>
      <w:tr w:rsidR="005E50FF" w:rsidRPr="00476372" w14:paraId="03AB0A2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21A22AA" w14:textId="77777777" w:rsidR="005E50FF" w:rsidRPr="00476372" w:rsidRDefault="005E50FF" w:rsidP="005E50FF">
            <w:pPr>
              <w:pStyle w:val="Tabletext"/>
            </w:pPr>
            <w:r w:rsidRPr="00476372">
              <w:t>80353</w:t>
            </w:r>
          </w:p>
        </w:tc>
        <w:tc>
          <w:tcPr>
            <w:tcW w:w="4284" w:type="pct"/>
            <w:shd w:val="clear" w:color="auto" w:fill="auto"/>
            <w:hideMark/>
          </w:tcPr>
          <w:p w14:paraId="0FB090AE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out mention of intracranial injury, with moderate [1-24 hours] loss of consciousness</w:t>
            </w:r>
          </w:p>
        </w:tc>
      </w:tr>
      <w:tr w:rsidR="005E50FF" w:rsidRPr="00476372" w14:paraId="5E85DB2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3B22535" w14:textId="77777777" w:rsidR="005E50FF" w:rsidRPr="00476372" w:rsidRDefault="005E50FF" w:rsidP="005E50FF">
            <w:pPr>
              <w:pStyle w:val="Tabletext"/>
            </w:pPr>
            <w:r w:rsidRPr="00476372">
              <w:t>80354</w:t>
            </w:r>
          </w:p>
        </w:tc>
        <w:tc>
          <w:tcPr>
            <w:tcW w:w="4284" w:type="pct"/>
            <w:shd w:val="clear" w:color="auto" w:fill="auto"/>
            <w:hideMark/>
          </w:tcPr>
          <w:p w14:paraId="744A3951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out mention of intracranial injury, with prolonged [more than 24 hours] loss of consciousness and return to pre-existing conscious level</w:t>
            </w:r>
          </w:p>
        </w:tc>
      </w:tr>
      <w:tr w:rsidR="005E50FF" w:rsidRPr="00476372" w14:paraId="37244F8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03625D6" w14:textId="77777777" w:rsidR="005E50FF" w:rsidRPr="00476372" w:rsidRDefault="005E50FF" w:rsidP="005E50FF">
            <w:pPr>
              <w:pStyle w:val="Tabletext"/>
            </w:pPr>
            <w:r w:rsidRPr="00476372">
              <w:t>80355</w:t>
            </w:r>
          </w:p>
        </w:tc>
        <w:tc>
          <w:tcPr>
            <w:tcW w:w="4284" w:type="pct"/>
            <w:shd w:val="clear" w:color="auto" w:fill="auto"/>
            <w:hideMark/>
          </w:tcPr>
          <w:p w14:paraId="48567070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out mention of intracranial injury, with prolonged [more than 24 hours] loss of consciousness, without return to pre-existing conscious level</w:t>
            </w:r>
          </w:p>
        </w:tc>
      </w:tr>
      <w:tr w:rsidR="005E50FF" w:rsidRPr="00476372" w14:paraId="1FB4C82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70BDBE4" w14:textId="77777777" w:rsidR="005E50FF" w:rsidRPr="00476372" w:rsidRDefault="005E50FF" w:rsidP="005E50FF">
            <w:pPr>
              <w:pStyle w:val="Tabletext"/>
            </w:pPr>
            <w:r w:rsidRPr="00476372">
              <w:t>80356</w:t>
            </w:r>
          </w:p>
        </w:tc>
        <w:tc>
          <w:tcPr>
            <w:tcW w:w="4284" w:type="pct"/>
            <w:shd w:val="clear" w:color="auto" w:fill="auto"/>
            <w:hideMark/>
          </w:tcPr>
          <w:p w14:paraId="6CFF783E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out mention of intracranial injury, with loss of consciousness of unspecified duration</w:t>
            </w:r>
          </w:p>
        </w:tc>
      </w:tr>
      <w:tr w:rsidR="005E50FF" w:rsidRPr="00476372" w14:paraId="4A51C16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56E5926" w14:textId="77777777" w:rsidR="005E50FF" w:rsidRPr="00476372" w:rsidRDefault="005E50FF" w:rsidP="005E50FF">
            <w:pPr>
              <w:pStyle w:val="Tabletext"/>
            </w:pPr>
            <w:r w:rsidRPr="00476372">
              <w:t>80359</w:t>
            </w:r>
          </w:p>
        </w:tc>
        <w:tc>
          <w:tcPr>
            <w:tcW w:w="4284" w:type="pct"/>
            <w:shd w:val="clear" w:color="auto" w:fill="auto"/>
            <w:hideMark/>
          </w:tcPr>
          <w:p w14:paraId="255F0BBB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out mention of intracranial injury, with concussion, unspecified</w:t>
            </w:r>
          </w:p>
        </w:tc>
      </w:tr>
      <w:tr w:rsidR="005E50FF" w:rsidRPr="00476372" w14:paraId="182875F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D75564C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36</w:t>
            </w:r>
          </w:p>
        </w:tc>
        <w:tc>
          <w:tcPr>
            <w:tcW w:w="4284" w:type="pct"/>
            <w:shd w:val="clear" w:color="auto" w:fill="auto"/>
            <w:hideMark/>
          </w:tcPr>
          <w:p w14:paraId="597C7F32" w14:textId="77777777" w:rsidR="005E50FF" w:rsidRPr="00476372" w:rsidRDefault="005E50FF" w:rsidP="005E50FF">
            <w:pPr>
              <w:pStyle w:val="Tabletext"/>
            </w:pPr>
            <w:r w:rsidRPr="00476372">
              <w:t xml:space="preserve">Other open skull fracture with cerebral laceration and contusion </w:t>
            </w:r>
          </w:p>
        </w:tc>
      </w:tr>
      <w:tr w:rsidR="005E50FF" w:rsidRPr="00476372" w14:paraId="7FEA6D0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3430FB3" w14:textId="77777777" w:rsidR="005E50FF" w:rsidRPr="00476372" w:rsidRDefault="005E50FF" w:rsidP="005E50FF">
            <w:pPr>
              <w:pStyle w:val="Tabletext"/>
            </w:pPr>
            <w:r w:rsidRPr="00476372">
              <w:t>80360</w:t>
            </w:r>
          </w:p>
        </w:tc>
        <w:tc>
          <w:tcPr>
            <w:tcW w:w="4284" w:type="pct"/>
            <w:shd w:val="clear" w:color="auto" w:fill="auto"/>
            <w:hideMark/>
          </w:tcPr>
          <w:p w14:paraId="1EBE26FD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cerebral laceration and contusion, unspecified state of consciousness</w:t>
            </w:r>
          </w:p>
        </w:tc>
      </w:tr>
      <w:tr w:rsidR="005E50FF" w:rsidRPr="00476372" w14:paraId="68CE90F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F65C3CA" w14:textId="77777777" w:rsidR="005E50FF" w:rsidRPr="00476372" w:rsidRDefault="005E50FF" w:rsidP="005E50FF">
            <w:pPr>
              <w:pStyle w:val="Tabletext"/>
            </w:pPr>
            <w:r w:rsidRPr="00476372">
              <w:t>80361</w:t>
            </w:r>
          </w:p>
        </w:tc>
        <w:tc>
          <w:tcPr>
            <w:tcW w:w="4284" w:type="pct"/>
            <w:shd w:val="clear" w:color="auto" w:fill="auto"/>
            <w:hideMark/>
          </w:tcPr>
          <w:p w14:paraId="5E150E33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cerebral laceration and contusion, with no loss of consciousness</w:t>
            </w:r>
          </w:p>
        </w:tc>
      </w:tr>
      <w:tr w:rsidR="005E50FF" w:rsidRPr="00476372" w14:paraId="632F784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79D51A4" w14:textId="77777777" w:rsidR="005E50FF" w:rsidRPr="00476372" w:rsidRDefault="005E50FF" w:rsidP="005E50FF">
            <w:pPr>
              <w:pStyle w:val="Tabletext"/>
            </w:pPr>
            <w:r w:rsidRPr="00476372">
              <w:t>80362</w:t>
            </w:r>
          </w:p>
        </w:tc>
        <w:tc>
          <w:tcPr>
            <w:tcW w:w="4284" w:type="pct"/>
            <w:shd w:val="clear" w:color="auto" w:fill="auto"/>
            <w:hideMark/>
          </w:tcPr>
          <w:p w14:paraId="4951D399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cerebral laceration and contusion, with brief [less than one hour] loss of consciousness</w:t>
            </w:r>
          </w:p>
        </w:tc>
      </w:tr>
      <w:tr w:rsidR="005E50FF" w:rsidRPr="00476372" w14:paraId="1ABC1E7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F2765D6" w14:textId="77777777" w:rsidR="005E50FF" w:rsidRPr="00476372" w:rsidRDefault="005E50FF" w:rsidP="005E50FF">
            <w:pPr>
              <w:pStyle w:val="Tabletext"/>
            </w:pPr>
            <w:r w:rsidRPr="00476372">
              <w:t>80363</w:t>
            </w:r>
          </w:p>
        </w:tc>
        <w:tc>
          <w:tcPr>
            <w:tcW w:w="4284" w:type="pct"/>
            <w:shd w:val="clear" w:color="auto" w:fill="auto"/>
            <w:hideMark/>
          </w:tcPr>
          <w:p w14:paraId="157A953E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cerebral laceration and contusion, with moderate [1</w:t>
            </w:r>
            <w:r w:rsidRPr="00476372">
              <w:noBreakHyphen/>
              <w:t>24 hours] loss of consciousness</w:t>
            </w:r>
          </w:p>
        </w:tc>
      </w:tr>
      <w:tr w:rsidR="005E50FF" w:rsidRPr="00476372" w14:paraId="49FBA52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DE9F594" w14:textId="77777777" w:rsidR="005E50FF" w:rsidRPr="00476372" w:rsidRDefault="005E50FF" w:rsidP="005E50FF">
            <w:pPr>
              <w:pStyle w:val="Tabletext"/>
            </w:pPr>
            <w:r w:rsidRPr="00476372">
              <w:t>80364</w:t>
            </w:r>
          </w:p>
        </w:tc>
        <w:tc>
          <w:tcPr>
            <w:tcW w:w="4284" w:type="pct"/>
            <w:shd w:val="clear" w:color="auto" w:fill="auto"/>
            <w:hideMark/>
          </w:tcPr>
          <w:p w14:paraId="537EFEA3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cerebral laceration and contusion, with prolonged [more than 24 hours] loss of consciousness and return to pre-existing conscious level</w:t>
            </w:r>
          </w:p>
        </w:tc>
      </w:tr>
      <w:tr w:rsidR="005E50FF" w:rsidRPr="00476372" w14:paraId="5ED0CE2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5FCBA1D" w14:textId="77777777" w:rsidR="005E50FF" w:rsidRPr="00476372" w:rsidRDefault="005E50FF" w:rsidP="005E50FF">
            <w:pPr>
              <w:pStyle w:val="Tabletext"/>
            </w:pPr>
            <w:r w:rsidRPr="00476372">
              <w:t>80365</w:t>
            </w:r>
          </w:p>
        </w:tc>
        <w:tc>
          <w:tcPr>
            <w:tcW w:w="4284" w:type="pct"/>
            <w:shd w:val="clear" w:color="auto" w:fill="auto"/>
            <w:hideMark/>
          </w:tcPr>
          <w:p w14:paraId="5B7CD3A8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cerebral laceration and contusion, with prolonged [more than 24 hours] loss of consciousness, without return to pre-existing conscious level</w:t>
            </w:r>
          </w:p>
        </w:tc>
      </w:tr>
      <w:tr w:rsidR="005E50FF" w:rsidRPr="00476372" w14:paraId="085EE05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B81FDF3" w14:textId="77777777" w:rsidR="005E50FF" w:rsidRPr="00476372" w:rsidRDefault="005E50FF" w:rsidP="005E50FF">
            <w:pPr>
              <w:pStyle w:val="Tabletext"/>
            </w:pPr>
            <w:r w:rsidRPr="00476372">
              <w:t>80366</w:t>
            </w:r>
          </w:p>
        </w:tc>
        <w:tc>
          <w:tcPr>
            <w:tcW w:w="4284" w:type="pct"/>
            <w:shd w:val="clear" w:color="auto" w:fill="auto"/>
            <w:hideMark/>
          </w:tcPr>
          <w:p w14:paraId="14F7FAD8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cerebral laceration and contusion, with loss of consciousness of unspecified duration</w:t>
            </w:r>
          </w:p>
        </w:tc>
      </w:tr>
      <w:tr w:rsidR="005E50FF" w:rsidRPr="00476372" w14:paraId="3C43B59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AD192CB" w14:textId="77777777" w:rsidR="005E50FF" w:rsidRPr="00476372" w:rsidRDefault="005E50FF" w:rsidP="005E50FF">
            <w:pPr>
              <w:pStyle w:val="Tabletext"/>
            </w:pPr>
            <w:r w:rsidRPr="00476372">
              <w:t>80369</w:t>
            </w:r>
          </w:p>
        </w:tc>
        <w:tc>
          <w:tcPr>
            <w:tcW w:w="4284" w:type="pct"/>
            <w:shd w:val="clear" w:color="auto" w:fill="auto"/>
            <w:hideMark/>
          </w:tcPr>
          <w:p w14:paraId="14F95522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cerebral laceration and contusion, with concussion, unspecified</w:t>
            </w:r>
          </w:p>
        </w:tc>
      </w:tr>
      <w:tr w:rsidR="005E50FF" w:rsidRPr="00476372" w14:paraId="4721E37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C9A638F" w14:textId="77777777" w:rsidR="005E50FF" w:rsidRPr="00476372" w:rsidRDefault="005E50FF" w:rsidP="005E50FF">
            <w:pPr>
              <w:pStyle w:val="Tabletext"/>
            </w:pPr>
            <w:r w:rsidRPr="00476372">
              <w:t>8037</w:t>
            </w:r>
          </w:p>
        </w:tc>
        <w:tc>
          <w:tcPr>
            <w:tcW w:w="4284" w:type="pct"/>
            <w:shd w:val="clear" w:color="auto" w:fill="auto"/>
            <w:hideMark/>
          </w:tcPr>
          <w:p w14:paraId="19EA288A" w14:textId="77777777" w:rsidR="005E50FF" w:rsidRPr="00476372" w:rsidRDefault="005E50FF" w:rsidP="005E50FF">
            <w:pPr>
              <w:pStyle w:val="Tabletext"/>
            </w:pPr>
            <w:r w:rsidRPr="00476372">
              <w:t xml:space="preserve">Other open skull fracture with subarachnoid subdural and extradural hemorrhage </w:t>
            </w:r>
          </w:p>
        </w:tc>
      </w:tr>
      <w:tr w:rsidR="005E50FF" w:rsidRPr="00476372" w14:paraId="057AFB1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A2021F2" w14:textId="77777777" w:rsidR="005E50FF" w:rsidRPr="00476372" w:rsidRDefault="005E50FF" w:rsidP="005E50FF">
            <w:pPr>
              <w:pStyle w:val="Tabletext"/>
            </w:pPr>
            <w:r w:rsidRPr="00476372">
              <w:t>80370</w:t>
            </w:r>
          </w:p>
        </w:tc>
        <w:tc>
          <w:tcPr>
            <w:tcW w:w="4284" w:type="pct"/>
            <w:shd w:val="clear" w:color="auto" w:fill="auto"/>
            <w:hideMark/>
          </w:tcPr>
          <w:p w14:paraId="3DC33953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subarachnoid, subdural, and extradural hemorrhage, unspecified state of consciousness</w:t>
            </w:r>
          </w:p>
        </w:tc>
      </w:tr>
      <w:tr w:rsidR="005E50FF" w:rsidRPr="00476372" w14:paraId="70A45C0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9FFAEAB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371</w:t>
            </w:r>
          </w:p>
        </w:tc>
        <w:tc>
          <w:tcPr>
            <w:tcW w:w="4284" w:type="pct"/>
            <w:shd w:val="clear" w:color="auto" w:fill="auto"/>
            <w:hideMark/>
          </w:tcPr>
          <w:p w14:paraId="40DCC5FD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subarachnoid, subdural, and extradural hemorrhage, with no loss of consciousness</w:t>
            </w:r>
          </w:p>
        </w:tc>
      </w:tr>
      <w:tr w:rsidR="005E50FF" w:rsidRPr="00476372" w14:paraId="05C626F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C6AEEE0" w14:textId="77777777" w:rsidR="005E50FF" w:rsidRPr="00476372" w:rsidRDefault="005E50FF" w:rsidP="005E50FF">
            <w:pPr>
              <w:pStyle w:val="Tabletext"/>
            </w:pPr>
            <w:r w:rsidRPr="00476372">
              <w:t>80372</w:t>
            </w:r>
          </w:p>
        </w:tc>
        <w:tc>
          <w:tcPr>
            <w:tcW w:w="4284" w:type="pct"/>
            <w:shd w:val="clear" w:color="auto" w:fill="auto"/>
            <w:hideMark/>
          </w:tcPr>
          <w:p w14:paraId="5D5AF717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subarachnoid, subdural, and extradural hemorrhage, with brief [less than one hour] loss of consciousness</w:t>
            </w:r>
          </w:p>
        </w:tc>
      </w:tr>
      <w:tr w:rsidR="005E50FF" w:rsidRPr="00476372" w14:paraId="6545458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DD1A401" w14:textId="77777777" w:rsidR="005E50FF" w:rsidRPr="00476372" w:rsidRDefault="005E50FF" w:rsidP="005E50FF">
            <w:pPr>
              <w:pStyle w:val="Tabletext"/>
            </w:pPr>
            <w:r w:rsidRPr="00476372">
              <w:t>80373</w:t>
            </w:r>
          </w:p>
        </w:tc>
        <w:tc>
          <w:tcPr>
            <w:tcW w:w="4284" w:type="pct"/>
            <w:shd w:val="clear" w:color="auto" w:fill="auto"/>
            <w:hideMark/>
          </w:tcPr>
          <w:p w14:paraId="0E8D7EC7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subarachnoid, subdural, and extradural hemorrhage, with moderate [1-24 hours] loss of consciousness</w:t>
            </w:r>
          </w:p>
        </w:tc>
      </w:tr>
      <w:tr w:rsidR="005E50FF" w:rsidRPr="00476372" w14:paraId="115A9D9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D8A00F9" w14:textId="77777777" w:rsidR="005E50FF" w:rsidRPr="00476372" w:rsidRDefault="005E50FF" w:rsidP="005E50FF">
            <w:pPr>
              <w:pStyle w:val="Tabletext"/>
            </w:pPr>
            <w:r w:rsidRPr="00476372">
              <w:t>80374</w:t>
            </w:r>
          </w:p>
        </w:tc>
        <w:tc>
          <w:tcPr>
            <w:tcW w:w="4284" w:type="pct"/>
            <w:shd w:val="clear" w:color="auto" w:fill="auto"/>
            <w:hideMark/>
          </w:tcPr>
          <w:p w14:paraId="225426A0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subarachnoid, subdural, and extradural hemorrhage, with prolonged [more than 24 hours] loss of consciousness and return to pre-existing conscious level</w:t>
            </w:r>
          </w:p>
        </w:tc>
      </w:tr>
      <w:tr w:rsidR="005E50FF" w:rsidRPr="00476372" w14:paraId="4EC631A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C5D99E7" w14:textId="77777777" w:rsidR="005E50FF" w:rsidRPr="00476372" w:rsidRDefault="005E50FF" w:rsidP="005E50FF">
            <w:pPr>
              <w:pStyle w:val="Tabletext"/>
            </w:pPr>
            <w:r w:rsidRPr="00476372">
              <w:t>80375</w:t>
            </w:r>
          </w:p>
        </w:tc>
        <w:tc>
          <w:tcPr>
            <w:tcW w:w="4284" w:type="pct"/>
            <w:shd w:val="clear" w:color="auto" w:fill="auto"/>
            <w:hideMark/>
          </w:tcPr>
          <w:p w14:paraId="0DE61527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subarachnoid, subdural, and extradural hemorrhage, with prolonged [more than 24 hours] loss of consciousness, without return to pre-existing conscious level</w:t>
            </w:r>
          </w:p>
        </w:tc>
      </w:tr>
      <w:tr w:rsidR="005E50FF" w:rsidRPr="00476372" w14:paraId="17E5006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46C1EF3" w14:textId="77777777" w:rsidR="005E50FF" w:rsidRPr="00476372" w:rsidRDefault="005E50FF" w:rsidP="005E50FF">
            <w:pPr>
              <w:pStyle w:val="Tabletext"/>
            </w:pPr>
            <w:r w:rsidRPr="00476372">
              <w:t>80376</w:t>
            </w:r>
          </w:p>
        </w:tc>
        <w:tc>
          <w:tcPr>
            <w:tcW w:w="4284" w:type="pct"/>
            <w:shd w:val="clear" w:color="auto" w:fill="auto"/>
            <w:hideMark/>
          </w:tcPr>
          <w:p w14:paraId="62EC2219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subarachnoid, subdural, and extradural hemorrhage, with loss of consciousness of unspecified duration</w:t>
            </w:r>
          </w:p>
        </w:tc>
      </w:tr>
      <w:tr w:rsidR="005E50FF" w:rsidRPr="00476372" w14:paraId="459ABEB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74D8221" w14:textId="77777777" w:rsidR="005E50FF" w:rsidRPr="00476372" w:rsidRDefault="005E50FF" w:rsidP="005E50FF">
            <w:pPr>
              <w:pStyle w:val="Tabletext"/>
            </w:pPr>
            <w:r w:rsidRPr="00476372">
              <w:t>80379</w:t>
            </w:r>
          </w:p>
        </w:tc>
        <w:tc>
          <w:tcPr>
            <w:tcW w:w="4284" w:type="pct"/>
            <w:shd w:val="clear" w:color="auto" w:fill="auto"/>
            <w:hideMark/>
          </w:tcPr>
          <w:p w14:paraId="0385F87E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subarachnoid, subdural, and extradural hemorrhage, with concussion, unspecified</w:t>
            </w:r>
          </w:p>
        </w:tc>
      </w:tr>
      <w:tr w:rsidR="005E50FF" w:rsidRPr="00476372" w14:paraId="55C19D1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C9303CA" w14:textId="77777777" w:rsidR="005E50FF" w:rsidRPr="00476372" w:rsidRDefault="005E50FF" w:rsidP="005E50FF">
            <w:pPr>
              <w:pStyle w:val="Tabletext"/>
            </w:pPr>
            <w:r w:rsidRPr="00476372">
              <w:t>8038</w:t>
            </w:r>
          </w:p>
        </w:tc>
        <w:tc>
          <w:tcPr>
            <w:tcW w:w="4284" w:type="pct"/>
            <w:shd w:val="clear" w:color="auto" w:fill="auto"/>
            <w:hideMark/>
          </w:tcPr>
          <w:p w14:paraId="0F0534A7" w14:textId="77777777" w:rsidR="005E50FF" w:rsidRPr="00476372" w:rsidRDefault="005E50FF" w:rsidP="005E50FF">
            <w:pPr>
              <w:pStyle w:val="Tabletext"/>
            </w:pPr>
            <w:r w:rsidRPr="00476372">
              <w:t xml:space="preserve">Other open skull fracture with other and unspecified intracranial hemorrhage </w:t>
            </w:r>
          </w:p>
        </w:tc>
      </w:tr>
      <w:tr w:rsidR="005E50FF" w:rsidRPr="00476372" w14:paraId="2CD4D78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FB484EC" w14:textId="77777777" w:rsidR="005E50FF" w:rsidRPr="00476372" w:rsidRDefault="005E50FF" w:rsidP="005E50FF">
            <w:pPr>
              <w:pStyle w:val="Tabletext"/>
            </w:pPr>
            <w:r w:rsidRPr="00476372">
              <w:t>80380</w:t>
            </w:r>
          </w:p>
        </w:tc>
        <w:tc>
          <w:tcPr>
            <w:tcW w:w="4284" w:type="pct"/>
            <w:shd w:val="clear" w:color="auto" w:fill="auto"/>
            <w:hideMark/>
          </w:tcPr>
          <w:p w14:paraId="4B5C3E74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other and unspecified intracranial hemorrhage, unspecified state of consciousness</w:t>
            </w:r>
          </w:p>
        </w:tc>
      </w:tr>
      <w:tr w:rsidR="005E50FF" w:rsidRPr="00476372" w14:paraId="499C57F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C5E669B" w14:textId="77777777" w:rsidR="005E50FF" w:rsidRPr="00476372" w:rsidRDefault="005E50FF" w:rsidP="005E50FF">
            <w:pPr>
              <w:pStyle w:val="Tabletext"/>
            </w:pPr>
            <w:r w:rsidRPr="00476372">
              <w:t>80381</w:t>
            </w:r>
          </w:p>
        </w:tc>
        <w:tc>
          <w:tcPr>
            <w:tcW w:w="4284" w:type="pct"/>
            <w:shd w:val="clear" w:color="auto" w:fill="auto"/>
            <w:hideMark/>
          </w:tcPr>
          <w:p w14:paraId="4C934A75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other and unspecified intracranial hemorrhage, with no loss of consciousness</w:t>
            </w:r>
          </w:p>
        </w:tc>
      </w:tr>
      <w:tr w:rsidR="005E50FF" w:rsidRPr="00476372" w14:paraId="3041667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DE7D3C3" w14:textId="77777777" w:rsidR="005E50FF" w:rsidRPr="00476372" w:rsidRDefault="005E50FF" w:rsidP="005E50FF">
            <w:pPr>
              <w:pStyle w:val="Tabletext"/>
            </w:pPr>
            <w:r w:rsidRPr="00476372">
              <w:t>80382</w:t>
            </w:r>
          </w:p>
        </w:tc>
        <w:tc>
          <w:tcPr>
            <w:tcW w:w="4284" w:type="pct"/>
            <w:shd w:val="clear" w:color="auto" w:fill="auto"/>
            <w:hideMark/>
          </w:tcPr>
          <w:p w14:paraId="11B38D53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other and unspecified intracranial hemorrhage, with brief [less than one hour] loss of consciousness</w:t>
            </w:r>
          </w:p>
        </w:tc>
      </w:tr>
      <w:tr w:rsidR="005E50FF" w:rsidRPr="00476372" w14:paraId="6C91DD4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803ED38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383</w:t>
            </w:r>
          </w:p>
        </w:tc>
        <w:tc>
          <w:tcPr>
            <w:tcW w:w="4284" w:type="pct"/>
            <w:shd w:val="clear" w:color="auto" w:fill="auto"/>
            <w:hideMark/>
          </w:tcPr>
          <w:p w14:paraId="29B053F6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other and unspecified intracranial hemorrhage, with moderate [1-24 hours] loss of consciousness</w:t>
            </w:r>
          </w:p>
        </w:tc>
      </w:tr>
      <w:tr w:rsidR="005E50FF" w:rsidRPr="00476372" w14:paraId="64C0F7F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2E3EA7B" w14:textId="77777777" w:rsidR="005E50FF" w:rsidRPr="00476372" w:rsidRDefault="005E50FF" w:rsidP="005E50FF">
            <w:pPr>
              <w:pStyle w:val="Tabletext"/>
            </w:pPr>
            <w:r w:rsidRPr="00476372">
              <w:t>80384</w:t>
            </w:r>
          </w:p>
        </w:tc>
        <w:tc>
          <w:tcPr>
            <w:tcW w:w="4284" w:type="pct"/>
            <w:shd w:val="clear" w:color="auto" w:fill="auto"/>
            <w:hideMark/>
          </w:tcPr>
          <w:p w14:paraId="6CA72EF2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other and unspecified intracranial hemorrhage, with prolonged [more than 24 hours] loss of consciousness and return to pre-existing conscious level</w:t>
            </w:r>
          </w:p>
        </w:tc>
      </w:tr>
      <w:tr w:rsidR="005E50FF" w:rsidRPr="00476372" w14:paraId="1CFB4C1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9F4C678" w14:textId="77777777" w:rsidR="005E50FF" w:rsidRPr="00476372" w:rsidRDefault="005E50FF" w:rsidP="005E50FF">
            <w:pPr>
              <w:pStyle w:val="Tabletext"/>
            </w:pPr>
            <w:r w:rsidRPr="00476372">
              <w:t>80385</w:t>
            </w:r>
          </w:p>
        </w:tc>
        <w:tc>
          <w:tcPr>
            <w:tcW w:w="4284" w:type="pct"/>
            <w:shd w:val="clear" w:color="auto" w:fill="auto"/>
            <w:hideMark/>
          </w:tcPr>
          <w:p w14:paraId="1E6ED558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other and unspecified intracranial hemorrhage, with prolonged [more than 24 hours] loss of consciousness, without return to pre-existing conscious level</w:t>
            </w:r>
          </w:p>
        </w:tc>
      </w:tr>
      <w:tr w:rsidR="005E50FF" w:rsidRPr="00476372" w14:paraId="46EC969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FA2CDE4" w14:textId="77777777" w:rsidR="005E50FF" w:rsidRPr="00476372" w:rsidRDefault="005E50FF" w:rsidP="005E50FF">
            <w:pPr>
              <w:pStyle w:val="Tabletext"/>
            </w:pPr>
            <w:r w:rsidRPr="00476372">
              <w:t>80386</w:t>
            </w:r>
          </w:p>
        </w:tc>
        <w:tc>
          <w:tcPr>
            <w:tcW w:w="4284" w:type="pct"/>
            <w:shd w:val="clear" w:color="auto" w:fill="auto"/>
            <w:hideMark/>
          </w:tcPr>
          <w:p w14:paraId="53C1A53A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other and unspecified intracranial hemorrhage, with loss of consciousness of unspecified duration</w:t>
            </w:r>
          </w:p>
        </w:tc>
      </w:tr>
      <w:tr w:rsidR="005E50FF" w:rsidRPr="00476372" w14:paraId="1CC4376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D59BD46" w14:textId="77777777" w:rsidR="005E50FF" w:rsidRPr="00476372" w:rsidRDefault="005E50FF" w:rsidP="005E50FF">
            <w:pPr>
              <w:pStyle w:val="Tabletext"/>
            </w:pPr>
            <w:r w:rsidRPr="00476372">
              <w:t>80389</w:t>
            </w:r>
          </w:p>
        </w:tc>
        <w:tc>
          <w:tcPr>
            <w:tcW w:w="4284" w:type="pct"/>
            <w:shd w:val="clear" w:color="auto" w:fill="auto"/>
            <w:hideMark/>
          </w:tcPr>
          <w:p w14:paraId="76BF1CE3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other and unspecified intracranial hemorrhage, with concussion, unspecified</w:t>
            </w:r>
          </w:p>
        </w:tc>
      </w:tr>
      <w:tr w:rsidR="005E50FF" w:rsidRPr="00476372" w14:paraId="6413631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E8E963B" w14:textId="77777777" w:rsidR="005E50FF" w:rsidRPr="00476372" w:rsidRDefault="005E50FF" w:rsidP="005E50FF">
            <w:pPr>
              <w:pStyle w:val="Tabletext"/>
            </w:pPr>
            <w:r w:rsidRPr="00476372">
              <w:t>8039</w:t>
            </w:r>
          </w:p>
        </w:tc>
        <w:tc>
          <w:tcPr>
            <w:tcW w:w="4284" w:type="pct"/>
            <w:shd w:val="clear" w:color="auto" w:fill="auto"/>
            <w:hideMark/>
          </w:tcPr>
          <w:p w14:paraId="2F261C2B" w14:textId="77777777" w:rsidR="005E50FF" w:rsidRPr="00476372" w:rsidRDefault="005E50FF" w:rsidP="005E50FF">
            <w:pPr>
              <w:pStyle w:val="Tabletext"/>
            </w:pPr>
            <w:r w:rsidRPr="00476372">
              <w:t xml:space="preserve">Other open skull fracture with intracranial injury of other and unspecified nature </w:t>
            </w:r>
          </w:p>
        </w:tc>
      </w:tr>
      <w:tr w:rsidR="005E50FF" w:rsidRPr="00476372" w14:paraId="7D0F89C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6CCDEB7" w14:textId="77777777" w:rsidR="005E50FF" w:rsidRPr="00476372" w:rsidRDefault="005E50FF" w:rsidP="005E50FF">
            <w:pPr>
              <w:pStyle w:val="Tabletext"/>
            </w:pPr>
            <w:r w:rsidRPr="00476372">
              <w:t>80390</w:t>
            </w:r>
          </w:p>
        </w:tc>
        <w:tc>
          <w:tcPr>
            <w:tcW w:w="4284" w:type="pct"/>
            <w:shd w:val="clear" w:color="auto" w:fill="auto"/>
            <w:hideMark/>
          </w:tcPr>
          <w:p w14:paraId="0C88F444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intracranial injury of other and unspecified nature, unspecified state of consciousness</w:t>
            </w:r>
          </w:p>
        </w:tc>
      </w:tr>
      <w:tr w:rsidR="005E50FF" w:rsidRPr="00476372" w14:paraId="150E48A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8247BAA" w14:textId="77777777" w:rsidR="005E50FF" w:rsidRPr="00476372" w:rsidRDefault="005E50FF" w:rsidP="005E50FF">
            <w:pPr>
              <w:pStyle w:val="Tabletext"/>
            </w:pPr>
            <w:r w:rsidRPr="00476372">
              <w:t>80391</w:t>
            </w:r>
          </w:p>
        </w:tc>
        <w:tc>
          <w:tcPr>
            <w:tcW w:w="4284" w:type="pct"/>
            <w:shd w:val="clear" w:color="auto" w:fill="auto"/>
            <w:hideMark/>
          </w:tcPr>
          <w:p w14:paraId="0AA91EC6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intracranial injury of other and unspecified nature, with no loss of consciousness</w:t>
            </w:r>
          </w:p>
        </w:tc>
      </w:tr>
      <w:tr w:rsidR="005E50FF" w:rsidRPr="00476372" w14:paraId="08374F5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00512E4" w14:textId="77777777" w:rsidR="005E50FF" w:rsidRPr="00476372" w:rsidRDefault="005E50FF" w:rsidP="005E50FF">
            <w:pPr>
              <w:pStyle w:val="Tabletext"/>
            </w:pPr>
            <w:r w:rsidRPr="00476372">
              <w:t>80392</w:t>
            </w:r>
          </w:p>
        </w:tc>
        <w:tc>
          <w:tcPr>
            <w:tcW w:w="4284" w:type="pct"/>
            <w:shd w:val="clear" w:color="auto" w:fill="auto"/>
            <w:hideMark/>
          </w:tcPr>
          <w:p w14:paraId="3DB29CD4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intracranial injury of other and unspecified nature, with brief [less than one hour] loss of consciousness</w:t>
            </w:r>
          </w:p>
        </w:tc>
      </w:tr>
      <w:tr w:rsidR="005E50FF" w:rsidRPr="00476372" w14:paraId="6E20960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CEBFD78" w14:textId="77777777" w:rsidR="005E50FF" w:rsidRPr="00476372" w:rsidRDefault="005E50FF" w:rsidP="005E50FF">
            <w:pPr>
              <w:pStyle w:val="Tabletext"/>
            </w:pPr>
            <w:r w:rsidRPr="00476372">
              <w:t>80393</w:t>
            </w:r>
          </w:p>
        </w:tc>
        <w:tc>
          <w:tcPr>
            <w:tcW w:w="4284" w:type="pct"/>
            <w:shd w:val="clear" w:color="auto" w:fill="auto"/>
            <w:hideMark/>
          </w:tcPr>
          <w:p w14:paraId="1467D344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intracranial injury of other and unspecified nature, with moderate [1-24 hours] loss of consciousness</w:t>
            </w:r>
          </w:p>
        </w:tc>
      </w:tr>
      <w:tr w:rsidR="005E50FF" w:rsidRPr="00476372" w14:paraId="26B230D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32902A1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394</w:t>
            </w:r>
          </w:p>
        </w:tc>
        <w:tc>
          <w:tcPr>
            <w:tcW w:w="4284" w:type="pct"/>
            <w:shd w:val="clear" w:color="auto" w:fill="auto"/>
            <w:hideMark/>
          </w:tcPr>
          <w:p w14:paraId="0756C437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intracranial injury of other and unspecified nature, with prolonged [more than 24 hours] loss of consciousness and return to pre-existing conscious level</w:t>
            </w:r>
          </w:p>
        </w:tc>
      </w:tr>
      <w:tr w:rsidR="005E50FF" w:rsidRPr="00476372" w14:paraId="15A9FDB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D08B785" w14:textId="77777777" w:rsidR="005E50FF" w:rsidRPr="00476372" w:rsidRDefault="005E50FF" w:rsidP="005E50FF">
            <w:pPr>
              <w:pStyle w:val="Tabletext"/>
            </w:pPr>
            <w:r w:rsidRPr="00476372">
              <w:t>80395</w:t>
            </w:r>
          </w:p>
        </w:tc>
        <w:tc>
          <w:tcPr>
            <w:tcW w:w="4284" w:type="pct"/>
            <w:shd w:val="clear" w:color="auto" w:fill="auto"/>
            <w:hideMark/>
          </w:tcPr>
          <w:p w14:paraId="7275361D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intracranial injury of other and unspecified nature, with prolonged [more than 24 hours] loss of consciousness, without return to pre-existing conscious level</w:t>
            </w:r>
          </w:p>
        </w:tc>
      </w:tr>
      <w:tr w:rsidR="005E50FF" w:rsidRPr="00476372" w14:paraId="77C2D82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576D64E" w14:textId="77777777" w:rsidR="005E50FF" w:rsidRPr="00476372" w:rsidRDefault="005E50FF" w:rsidP="005E50FF">
            <w:pPr>
              <w:pStyle w:val="Tabletext"/>
            </w:pPr>
            <w:r w:rsidRPr="00476372">
              <w:t>80396</w:t>
            </w:r>
          </w:p>
        </w:tc>
        <w:tc>
          <w:tcPr>
            <w:tcW w:w="4284" w:type="pct"/>
            <w:shd w:val="clear" w:color="auto" w:fill="auto"/>
            <w:hideMark/>
          </w:tcPr>
          <w:p w14:paraId="2B08481A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intracranial injury of other and unspecified nature, with loss of consciousness of unspecified duration</w:t>
            </w:r>
          </w:p>
        </w:tc>
      </w:tr>
      <w:tr w:rsidR="005E50FF" w:rsidRPr="00476372" w14:paraId="64A07F1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8EB0752" w14:textId="77777777" w:rsidR="005E50FF" w:rsidRPr="00476372" w:rsidRDefault="005E50FF" w:rsidP="005E50FF">
            <w:pPr>
              <w:pStyle w:val="Tabletext"/>
            </w:pPr>
            <w:r w:rsidRPr="00476372">
              <w:t>80399</w:t>
            </w:r>
          </w:p>
        </w:tc>
        <w:tc>
          <w:tcPr>
            <w:tcW w:w="4284" w:type="pct"/>
            <w:shd w:val="clear" w:color="auto" w:fill="auto"/>
            <w:hideMark/>
          </w:tcPr>
          <w:p w14:paraId="3B847C47" w14:textId="77777777" w:rsidR="005E50FF" w:rsidRPr="00476372" w:rsidRDefault="005E50FF" w:rsidP="005E50FF">
            <w:pPr>
              <w:pStyle w:val="Tabletext"/>
            </w:pPr>
            <w:r w:rsidRPr="00476372">
              <w:t>Other open skull fracture with intracranial injury of other and unspecified nature, with concussion, unspecified</w:t>
            </w:r>
          </w:p>
        </w:tc>
      </w:tr>
      <w:tr w:rsidR="005E50FF" w:rsidRPr="00476372" w14:paraId="70544F2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C378FC1" w14:textId="77777777" w:rsidR="005E50FF" w:rsidRPr="00476372" w:rsidRDefault="005E50FF" w:rsidP="005E50FF">
            <w:pPr>
              <w:pStyle w:val="Tabletext"/>
            </w:pPr>
            <w:r w:rsidRPr="00476372">
              <w:t>804</w:t>
            </w:r>
          </w:p>
        </w:tc>
        <w:tc>
          <w:tcPr>
            <w:tcW w:w="4284" w:type="pct"/>
            <w:shd w:val="clear" w:color="auto" w:fill="auto"/>
            <w:hideMark/>
          </w:tcPr>
          <w:p w14:paraId="7A92E47B" w14:textId="77777777" w:rsidR="005E50FF" w:rsidRPr="00476372" w:rsidRDefault="005E50FF" w:rsidP="005E50FF">
            <w:pPr>
              <w:pStyle w:val="Tabletext"/>
            </w:pPr>
            <w:r w:rsidRPr="00476372">
              <w:t xml:space="preserve">Multiple fractures involving skull or face with other bones </w:t>
            </w:r>
          </w:p>
        </w:tc>
      </w:tr>
      <w:tr w:rsidR="005E50FF" w:rsidRPr="00476372" w14:paraId="2C598D2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D6E3B00" w14:textId="77777777" w:rsidR="005E50FF" w:rsidRPr="00476372" w:rsidRDefault="005E50FF" w:rsidP="005E50FF">
            <w:pPr>
              <w:pStyle w:val="Tabletext"/>
            </w:pPr>
            <w:r w:rsidRPr="00476372">
              <w:t>8040</w:t>
            </w:r>
          </w:p>
        </w:tc>
        <w:tc>
          <w:tcPr>
            <w:tcW w:w="4284" w:type="pct"/>
            <w:shd w:val="clear" w:color="auto" w:fill="auto"/>
            <w:hideMark/>
          </w:tcPr>
          <w:p w14:paraId="38DA5E1F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fractures involving skull or face with other bones without mention of intracranial injury </w:t>
            </w:r>
          </w:p>
        </w:tc>
      </w:tr>
      <w:tr w:rsidR="005E50FF" w:rsidRPr="00476372" w14:paraId="69F3843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287D181" w14:textId="77777777" w:rsidR="005E50FF" w:rsidRPr="00476372" w:rsidRDefault="005E50FF" w:rsidP="005E50FF">
            <w:pPr>
              <w:pStyle w:val="Tabletext"/>
            </w:pPr>
            <w:r w:rsidRPr="00476372">
              <w:t>80400</w:t>
            </w:r>
          </w:p>
        </w:tc>
        <w:tc>
          <w:tcPr>
            <w:tcW w:w="4284" w:type="pct"/>
            <w:shd w:val="clear" w:color="auto" w:fill="auto"/>
            <w:hideMark/>
          </w:tcPr>
          <w:p w14:paraId="2F7D0347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out mention of intracranial injury, unspecified state of consciousness</w:t>
            </w:r>
          </w:p>
        </w:tc>
      </w:tr>
      <w:tr w:rsidR="005E50FF" w:rsidRPr="00476372" w14:paraId="39BC12C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E246FD9" w14:textId="77777777" w:rsidR="005E50FF" w:rsidRPr="00476372" w:rsidRDefault="005E50FF" w:rsidP="005E50FF">
            <w:pPr>
              <w:pStyle w:val="Tabletext"/>
            </w:pPr>
            <w:r w:rsidRPr="00476372">
              <w:t>80401</w:t>
            </w:r>
          </w:p>
        </w:tc>
        <w:tc>
          <w:tcPr>
            <w:tcW w:w="4284" w:type="pct"/>
            <w:shd w:val="clear" w:color="auto" w:fill="auto"/>
            <w:hideMark/>
          </w:tcPr>
          <w:p w14:paraId="16E3BC50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out mention of intracranial injury, with no loss of consciousness</w:t>
            </w:r>
          </w:p>
        </w:tc>
      </w:tr>
      <w:tr w:rsidR="005E50FF" w:rsidRPr="00476372" w14:paraId="456C06A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F29C564" w14:textId="77777777" w:rsidR="005E50FF" w:rsidRPr="00476372" w:rsidRDefault="005E50FF" w:rsidP="005E50FF">
            <w:pPr>
              <w:pStyle w:val="Tabletext"/>
            </w:pPr>
            <w:r w:rsidRPr="00476372">
              <w:t>80402</w:t>
            </w:r>
          </w:p>
        </w:tc>
        <w:tc>
          <w:tcPr>
            <w:tcW w:w="4284" w:type="pct"/>
            <w:shd w:val="clear" w:color="auto" w:fill="auto"/>
            <w:hideMark/>
          </w:tcPr>
          <w:p w14:paraId="008690C2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out mention of intracranial injury, with brief [less than one hour] loss of consciousness</w:t>
            </w:r>
          </w:p>
        </w:tc>
      </w:tr>
      <w:tr w:rsidR="005E50FF" w:rsidRPr="00476372" w14:paraId="0B742C3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C489DB2" w14:textId="77777777" w:rsidR="005E50FF" w:rsidRPr="00476372" w:rsidRDefault="005E50FF" w:rsidP="005E50FF">
            <w:pPr>
              <w:pStyle w:val="Tabletext"/>
            </w:pPr>
            <w:r w:rsidRPr="00476372">
              <w:t>80403</w:t>
            </w:r>
          </w:p>
        </w:tc>
        <w:tc>
          <w:tcPr>
            <w:tcW w:w="4284" w:type="pct"/>
            <w:shd w:val="clear" w:color="auto" w:fill="auto"/>
            <w:hideMark/>
          </w:tcPr>
          <w:p w14:paraId="68D69738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out mention of intracranial injury, with moderate [1-24 hours] loss of consciousness</w:t>
            </w:r>
          </w:p>
        </w:tc>
      </w:tr>
      <w:tr w:rsidR="005E50FF" w:rsidRPr="00476372" w14:paraId="7E93050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2D110E7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404</w:t>
            </w:r>
          </w:p>
        </w:tc>
        <w:tc>
          <w:tcPr>
            <w:tcW w:w="4284" w:type="pct"/>
            <w:shd w:val="clear" w:color="auto" w:fill="auto"/>
            <w:hideMark/>
          </w:tcPr>
          <w:p w14:paraId="29821602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out mention or intracranial injury, with prolonged [more than 24 hours] loss of consciousness and return to pre-existing conscious level</w:t>
            </w:r>
          </w:p>
        </w:tc>
      </w:tr>
      <w:tr w:rsidR="005E50FF" w:rsidRPr="00476372" w14:paraId="0512518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9348DCB" w14:textId="77777777" w:rsidR="005E50FF" w:rsidRPr="00476372" w:rsidRDefault="005E50FF" w:rsidP="005E50FF">
            <w:pPr>
              <w:pStyle w:val="Tabletext"/>
            </w:pPr>
            <w:r w:rsidRPr="00476372">
              <w:t>80405</w:t>
            </w:r>
          </w:p>
        </w:tc>
        <w:tc>
          <w:tcPr>
            <w:tcW w:w="4284" w:type="pct"/>
            <w:shd w:val="clear" w:color="auto" w:fill="auto"/>
            <w:hideMark/>
          </w:tcPr>
          <w:p w14:paraId="2030A40D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f face with other bones, without mention of intracranial injury, with prolonged [more than 24 hours] loss of consciousness, without return to pre</w:t>
            </w:r>
            <w:r w:rsidRPr="00476372">
              <w:noBreakHyphen/>
              <w:t>existing conscious level</w:t>
            </w:r>
          </w:p>
        </w:tc>
      </w:tr>
      <w:tr w:rsidR="005E50FF" w:rsidRPr="00476372" w14:paraId="0ABEA5A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ACD7FFB" w14:textId="77777777" w:rsidR="005E50FF" w:rsidRPr="00476372" w:rsidRDefault="005E50FF" w:rsidP="005E50FF">
            <w:pPr>
              <w:pStyle w:val="Tabletext"/>
            </w:pPr>
            <w:r w:rsidRPr="00476372">
              <w:t>80406</w:t>
            </w:r>
          </w:p>
        </w:tc>
        <w:tc>
          <w:tcPr>
            <w:tcW w:w="4284" w:type="pct"/>
            <w:shd w:val="clear" w:color="auto" w:fill="auto"/>
            <w:hideMark/>
          </w:tcPr>
          <w:p w14:paraId="28B389EA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f face with other bones, without mention of intracranial injury, with loss of consciousness of unspecified duration</w:t>
            </w:r>
          </w:p>
        </w:tc>
      </w:tr>
      <w:tr w:rsidR="005E50FF" w:rsidRPr="00476372" w14:paraId="6098974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EE5FB17" w14:textId="77777777" w:rsidR="005E50FF" w:rsidRPr="00476372" w:rsidRDefault="005E50FF" w:rsidP="005E50FF">
            <w:pPr>
              <w:pStyle w:val="Tabletext"/>
            </w:pPr>
            <w:r w:rsidRPr="00476372">
              <w:t>80409</w:t>
            </w:r>
          </w:p>
        </w:tc>
        <w:tc>
          <w:tcPr>
            <w:tcW w:w="4284" w:type="pct"/>
            <w:shd w:val="clear" w:color="auto" w:fill="auto"/>
            <w:hideMark/>
          </w:tcPr>
          <w:p w14:paraId="67DE921F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f face with other bones, without mention of intracranial injury, with concussion, unspecified</w:t>
            </w:r>
          </w:p>
        </w:tc>
      </w:tr>
      <w:tr w:rsidR="005E50FF" w:rsidRPr="00476372" w14:paraId="0C096F6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8EFC3AC" w14:textId="77777777" w:rsidR="005E50FF" w:rsidRPr="00476372" w:rsidRDefault="005E50FF" w:rsidP="005E50FF">
            <w:pPr>
              <w:pStyle w:val="Tabletext"/>
            </w:pPr>
            <w:r w:rsidRPr="00476372">
              <w:t>8041</w:t>
            </w:r>
          </w:p>
        </w:tc>
        <w:tc>
          <w:tcPr>
            <w:tcW w:w="4284" w:type="pct"/>
            <w:shd w:val="clear" w:color="auto" w:fill="auto"/>
            <w:hideMark/>
          </w:tcPr>
          <w:p w14:paraId="013291A1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fractures involving skull or face with other bones with cerebral laceration and contusion </w:t>
            </w:r>
          </w:p>
        </w:tc>
      </w:tr>
      <w:tr w:rsidR="005E50FF" w:rsidRPr="00476372" w14:paraId="5CAAA52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104B3AA" w14:textId="77777777" w:rsidR="005E50FF" w:rsidRPr="00476372" w:rsidRDefault="005E50FF" w:rsidP="005E50FF">
            <w:pPr>
              <w:pStyle w:val="Tabletext"/>
            </w:pPr>
            <w:r w:rsidRPr="00476372">
              <w:t>80410</w:t>
            </w:r>
          </w:p>
        </w:tc>
        <w:tc>
          <w:tcPr>
            <w:tcW w:w="4284" w:type="pct"/>
            <w:shd w:val="clear" w:color="auto" w:fill="auto"/>
            <w:hideMark/>
          </w:tcPr>
          <w:p w14:paraId="0C6D6AE6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 cerebral laceration and contusion, unspecified state of consciousness</w:t>
            </w:r>
          </w:p>
        </w:tc>
      </w:tr>
      <w:tr w:rsidR="005E50FF" w:rsidRPr="00476372" w14:paraId="1FFBF77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98F0B29" w14:textId="77777777" w:rsidR="005E50FF" w:rsidRPr="00476372" w:rsidRDefault="005E50FF" w:rsidP="005E50FF">
            <w:pPr>
              <w:pStyle w:val="Tabletext"/>
            </w:pPr>
            <w:r w:rsidRPr="00476372">
              <w:t>80411</w:t>
            </w:r>
          </w:p>
        </w:tc>
        <w:tc>
          <w:tcPr>
            <w:tcW w:w="4284" w:type="pct"/>
            <w:shd w:val="clear" w:color="auto" w:fill="auto"/>
            <w:hideMark/>
          </w:tcPr>
          <w:p w14:paraId="1FABE1A3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 cerebral laceration and contusion, with no loss of consciousness</w:t>
            </w:r>
          </w:p>
        </w:tc>
      </w:tr>
      <w:tr w:rsidR="005E50FF" w:rsidRPr="00476372" w14:paraId="2EB99DC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051747D" w14:textId="77777777" w:rsidR="005E50FF" w:rsidRPr="00476372" w:rsidRDefault="005E50FF" w:rsidP="005E50FF">
            <w:pPr>
              <w:pStyle w:val="Tabletext"/>
            </w:pPr>
            <w:r w:rsidRPr="00476372">
              <w:t>80412</w:t>
            </w:r>
          </w:p>
        </w:tc>
        <w:tc>
          <w:tcPr>
            <w:tcW w:w="4284" w:type="pct"/>
            <w:shd w:val="clear" w:color="auto" w:fill="auto"/>
            <w:hideMark/>
          </w:tcPr>
          <w:p w14:paraId="6FEE943B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 cerebral laceration and contusion, with brief [less than one hour] loss of consciousness</w:t>
            </w:r>
          </w:p>
        </w:tc>
      </w:tr>
      <w:tr w:rsidR="005E50FF" w:rsidRPr="00476372" w14:paraId="0C62B3A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1E7EA23" w14:textId="77777777" w:rsidR="005E50FF" w:rsidRPr="00476372" w:rsidRDefault="005E50FF" w:rsidP="005E50FF">
            <w:pPr>
              <w:pStyle w:val="Tabletext"/>
            </w:pPr>
            <w:r w:rsidRPr="00476372">
              <w:t>80413</w:t>
            </w:r>
          </w:p>
        </w:tc>
        <w:tc>
          <w:tcPr>
            <w:tcW w:w="4284" w:type="pct"/>
            <w:shd w:val="clear" w:color="auto" w:fill="auto"/>
            <w:hideMark/>
          </w:tcPr>
          <w:p w14:paraId="590E15AF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 cerebral laceration and contusion, with moderate [1-24 hours] loss of consciousness</w:t>
            </w:r>
          </w:p>
        </w:tc>
      </w:tr>
      <w:tr w:rsidR="005E50FF" w:rsidRPr="00476372" w14:paraId="3B706FA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1935979" w14:textId="77777777" w:rsidR="005E50FF" w:rsidRPr="00476372" w:rsidRDefault="005E50FF" w:rsidP="005E50FF">
            <w:pPr>
              <w:pStyle w:val="Tabletext"/>
            </w:pPr>
            <w:r w:rsidRPr="00476372">
              <w:t>80414</w:t>
            </w:r>
          </w:p>
        </w:tc>
        <w:tc>
          <w:tcPr>
            <w:tcW w:w="4284" w:type="pct"/>
            <w:shd w:val="clear" w:color="auto" w:fill="auto"/>
            <w:hideMark/>
          </w:tcPr>
          <w:p w14:paraId="4CDC5331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 cerebral laceration and contusion, with prolonged [more than 24 hours] loss of consciousness and return to pre</w:t>
            </w:r>
            <w:r w:rsidRPr="00476372">
              <w:noBreakHyphen/>
              <w:t>existing conscious level</w:t>
            </w:r>
          </w:p>
        </w:tc>
      </w:tr>
      <w:tr w:rsidR="005E50FF" w:rsidRPr="00476372" w14:paraId="784F450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377D58C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415</w:t>
            </w:r>
          </w:p>
        </w:tc>
        <w:tc>
          <w:tcPr>
            <w:tcW w:w="4284" w:type="pct"/>
            <w:shd w:val="clear" w:color="auto" w:fill="auto"/>
            <w:hideMark/>
          </w:tcPr>
          <w:p w14:paraId="07483614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 cerebral laceration and contusion, with prolonged [more than 24 hours] loss of consciousness, without return to pre-existing conscious level</w:t>
            </w:r>
          </w:p>
        </w:tc>
      </w:tr>
      <w:tr w:rsidR="005E50FF" w:rsidRPr="00476372" w14:paraId="18ED1F6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418EEE0" w14:textId="77777777" w:rsidR="005E50FF" w:rsidRPr="00476372" w:rsidRDefault="005E50FF" w:rsidP="005E50FF">
            <w:pPr>
              <w:pStyle w:val="Tabletext"/>
            </w:pPr>
            <w:r w:rsidRPr="00476372">
              <w:t>80416</w:t>
            </w:r>
          </w:p>
        </w:tc>
        <w:tc>
          <w:tcPr>
            <w:tcW w:w="4284" w:type="pct"/>
            <w:shd w:val="clear" w:color="auto" w:fill="auto"/>
            <w:hideMark/>
          </w:tcPr>
          <w:p w14:paraId="1B90B143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 cerebral laceration and contusion, with loss of consciousness of unspecified duration</w:t>
            </w:r>
          </w:p>
        </w:tc>
      </w:tr>
      <w:tr w:rsidR="005E50FF" w:rsidRPr="00476372" w14:paraId="447EE17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BDB4208" w14:textId="77777777" w:rsidR="005E50FF" w:rsidRPr="00476372" w:rsidRDefault="005E50FF" w:rsidP="005E50FF">
            <w:pPr>
              <w:pStyle w:val="Tabletext"/>
            </w:pPr>
            <w:r w:rsidRPr="00476372">
              <w:t>80419</w:t>
            </w:r>
          </w:p>
        </w:tc>
        <w:tc>
          <w:tcPr>
            <w:tcW w:w="4284" w:type="pct"/>
            <w:shd w:val="clear" w:color="auto" w:fill="auto"/>
            <w:hideMark/>
          </w:tcPr>
          <w:p w14:paraId="058117E8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 cerebral laceration and contusion, with concussion, unspecified</w:t>
            </w:r>
          </w:p>
        </w:tc>
      </w:tr>
      <w:tr w:rsidR="005E50FF" w:rsidRPr="00476372" w14:paraId="15A2512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29B94CD" w14:textId="77777777" w:rsidR="005E50FF" w:rsidRPr="00476372" w:rsidRDefault="005E50FF" w:rsidP="005E50FF">
            <w:pPr>
              <w:pStyle w:val="Tabletext"/>
            </w:pPr>
            <w:r w:rsidRPr="00476372">
              <w:t>8042</w:t>
            </w:r>
          </w:p>
        </w:tc>
        <w:tc>
          <w:tcPr>
            <w:tcW w:w="4284" w:type="pct"/>
            <w:shd w:val="clear" w:color="auto" w:fill="auto"/>
            <w:hideMark/>
          </w:tcPr>
          <w:p w14:paraId="35A853C4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fractures involving skull or face with other bones with subarachnoid subdural and extradural hemorrhage </w:t>
            </w:r>
          </w:p>
        </w:tc>
      </w:tr>
      <w:tr w:rsidR="005E50FF" w:rsidRPr="00476372" w14:paraId="3A205B7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F0F5168" w14:textId="77777777" w:rsidR="005E50FF" w:rsidRPr="00476372" w:rsidRDefault="005E50FF" w:rsidP="005E50FF">
            <w:pPr>
              <w:pStyle w:val="Tabletext"/>
            </w:pPr>
            <w:r w:rsidRPr="00476372">
              <w:t>80420</w:t>
            </w:r>
          </w:p>
        </w:tc>
        <w:tc>
          <w:tcPr>
            <w:tcW w:w="4284" w:type="pct"/>
            <w:shd w:val="clear" w:color="auto" w:fill="auto"/>
            <w:hideMark/>
          </w:tcPr>
          <w:p w14:paraId="59B2C444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 with subarachnoid, subdural, and extradural hemorrhage, unspecified state of consciousness</w:t>
            </w:r>
          </w:p>
        </w:tc>
      </w:tr>
      <w:tr w:rsidR="005E50FF" w:rsidRPr="00476372" w14:paraId="334CFA9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661BA41" w14:textId="77777777" w:rsidR="005E50FF" w:rsidRPr="00476372" w:rsidRDefault="005E50FF" w:rsidP="005E50FF">
            <w:pPr>
              <w:pStyle w:val="Tabletext"/>
            </w:pPr>
            <w:r w:rsidRPr="00476372">
              <w:t>80421</w:t>
            </w:r>
          </w:p>
        </w:tc>
        <w:tc>
          <w:tcPr>
            <w:tcW w:w="4284" w:type="pct"/>
            <w:shd w:val="clear" w:color="auto" w:fill="auto"/>
            <w:hideMark/>
          </w:tcPr>
          <w:p w14:paraId="6E32F0CE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 with subarachnoid, subdural, and extradural hemorrhage, with no loss of consciousness</w:t>
            </w:r>
          </w:p>
        </w:tc>
      </w:tr>
      <w:tr w:rsidR="005E50FF" w:rsidRPr="00476372" w14:paraId="3FD7A33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B3607C3" w14:textId="77777777" w:rsidR="005E50FF" w:rsidRPr="00476372" w:rsidRDefault="005E50FF" w:rsidP="005E50FF">
            <w:pPr>
              <w:pStyle w:val="Tabletext"/>
            </w:pPr>
            <w:r w:rsidRPr="00476372">
              <w:t>80422</w:t>
            </w:r>
          </w:p>
        </w:tc>
        <w:tc>
          <w:tcPr>
            <w:tcW w:w="4284" w:type="pct"/>
            <w:shd w:val="clear" w:color="auto" w:fill="auto"/>
            <w:hideMark/>
          </w:tcPr>
          <w:p w14:paraId="52D49151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 with subarachnoid, subdural, and extradural hemorrhage, with brief [less than one hour] loss of consciousness</w:t>
            </w:r>
          </w:p>
        </w:tc>
      </w:tr>
      <w:tr w:rsidR="005E50FF" w:rsidRPr="00476372" w14:paraId="626F3BD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E9D9088" w14:textId="77777777" w:rsidR="005E50FF" w:rsidRPr="00476372" w:rsidRDefault="005E50FF" w:rsidP="005E50FF">
            <w:pPr>
              <w:pStyle w:val="Tabletext"/>
            </w:pPr>
            <w:r w:rsidRPr="00476372">
              <w:t>80423</w:t>
            </w:r>
          </w:p>
        </w:tc>
        <w:tc>
          <w:tcPr>
            <w:tcW w:w="4284" w:type="pct"/>
            <w:shd w:val="clear" w:color="auto" w:fill="auto"/>
            <w:hideMark/>
          </w:tcPr>
          <w:p w14:paraId="0DBE8E8C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 with subarachnoid, subdural, and extradural hemorrhage, with moderate [1-24 hours] loss of consciousness</w:t>
            </w:r>
          </w:p>
        </w:tc>
      </w:tr>
      <w:tr w:rsidR="005E50FF" w:rsidRPr="00476372" w14:paraId="15EF5A5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0589787" w14:textId="77777777" w:rsidR="005E50FF" w:rsidRPr="00476372" w:rsidRDefault="005E50FF" w:rsidP="005E50FF">
            <w:pPr>
              <w:pStyle w:val="Tabletext"/>
            </w:pPr>
            <w:r w:rsidRPr="00476372">
              <w:t>80424</w:t>
            </w:r>
          </w:p>
        </w:tc>
        <w:tc>
          <w:tcPr>
            <w:tcW w:w="4284" w:type="pct"/>
            <w:shd w:val="clear" w:color="auto" w:fill="auto"/>
            <w:hideMark/>
          </w:tcPr>
          <w:p w14:paraId="41B9F4C1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 with subarachnoid, subdural, and extradural hemorrhage, with prolonged [more than 24 hours] loss of consciousness and return to pre-existing conscious level</w:t>
            </w:r>
          </w:p>
        </w:tc>
      </w:tr>
      <w:tr w:rsidR="005E50FF" w:rsidRPr="00476372" w14:paraId="64BBC33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A6AA237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425</w:t>
            </w:r>
          </w:p>
        </w:tc>
        <w:tc>
          <w:tcPr>
            <w:tcW w:w="4284" w:type="pct"/>
            <w:shd w:val="clear" w:color="auto" w:fill="auto"/>
            <w:hideMark/>
          </w:tcPr>
          <w:p w14:paraId="07DDD833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 with subarachnoid, subdural, and extradural hemorrhage, with prolonged [more than 24 hours] loss of consciousness, without return to pre-existing conscious level</w:t>
            </w:r>
          </w:p>
        </w:tc>
      </w:tr>
      <w:tr w:rsidR="005E50FF" w:rsidRPr="00476372" w14:paraId="513280F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23BFE27" w14:textId="77777777" w:rsidR="005E50FF" w:rsidRPr="00476372" w:rsidRDefault="005E50FF" w:rsidP="005E50FF">
            <w:pPr>
              <w:pStyle w:val="Tabletext"/>
            </w:pPr>
            <w:r w:rsidRPr="00476372">
              <w:t>80426</w:t>
            </w:r>
          </w:p>
        </w:tc>
        <w:tc>
          <w:tcPr>
            <w:tcW w:w="4284" w:type="pct"/>
            <w:shd w:val="clear" w:color="auto" w:fill="auto"/>
            <w:hideMark/>
          </w:tcPr>
          <w:p w14:paraId="2291DF5C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 with subarachnoid, subdural, and extradural hemorrhage, with loss of consciousness of unspecified duration</w:t>
            </w:r>
          </w:p>
        </w:tc>
      </w:tr>
      <w:tr w:rsidR="005E50FF" w:rsidRPr="00476372" w14:paraId="40D3CDE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989AA6B" w14:textId="77777777" w:rsidR="005E50FF" w:rsidRPr="00476372" w:rsidRDefault="005E50FF" w:rsidP="005E50FF">
            <w:pPr>
              <w:pStyle w:val="Tabletext"/>
            </w:pPr>
            <w:r w:rsidRPr="00476372">
              <w:t>80429</w:t>
            </w:r>
          </w:p>
        </w:tc>
        <w:tc>
          <w:tcPr>
            <w:tcW w:w="4284" w:type="pct"/>
            <w:shd w:val="clear" w:color="auto" w:fill="auto"/>
            <w:hideMark/>
          </w:tcPr>
          <w:p w14:paraId="515B90EE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 with subarachnoid, subdural, and extradural hemorrhage, with concussion, unspecified</w:t>
            </w:r>
          </w:p>
        </w:tc>
      </w:tr>
      <w:tr w:rsidR="005E50FF" w:rsidRPr="00476372" w14:paraId="174CE7D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8900AA4" w14:textId="77777777" w:rsidR="005E50FF" w:rsidRPr="00476372" w:rsidRDefault="005E50FF" w:rsidP="005E50FF">
            <w:pPr>
              <w:pStyle w:val="Tabletext"/>
            </w:pPr>
            <w:r w:rsidRPr="00476372">
              <w:t>8043</w:t>
            </w:r>
          </w:p>
        </w:tc>
        <w:tc>
          <w:tcPr>
            <w:tcW w:w="4284" w:type="pct"/>
            <w:shd w:val="clear" w:color="auto" w:fill="auto"/>
            <w:hideMark/>
          </w:tcPr>
          <w:p w14:paraId="68F4ED9F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fractures involving skull or face with other bones, with other and unspecified intracranial hemorrhage </w:t>
            </w:r>
          </w:p>
        </w:tc>
      </w:tr>
      <w:tr w:rsidR="005E50FF" w:rsidRPr="00476372" w14:paraId="671E86B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C681A31" w14:textId="77777777" w:rsidR="005E50FF" w:rsidRPr="00476372" w:rsidRDefault="005E50FF" w:rsidP="005E50FF">
            <w:pPr>
              <w:pStyle w:val="Tabletext"/>
            </w:pPr>
            <w:r w:rsidRPr="00476372">
              <w:t>80430</w:t>
            </w:r>
          </w:p>
        </w:tc>
        <w:tc>
          <w:tcPr>
            <w:tcW w:w="4284" w:type="pct"/>
            <w:shd w:val="clear" w:color="auto" w:fill="auto"/>
            <w:hideMark/>
          </w:tcPr>
          <w:p w14:paraId="40C1D53E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 other and unspecified intracranial hemorrhage, unspecified state of consciousness</w:t>
            </w:r>
          </w:p>
        </w:tc>
      </w:tr>
      <w:tr w:rsidR="005E50FF" w:rsidRPr="00476372" w14:paraId="34FB221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922D022" w14:textId="77777777" w:rsidR="005E50FF" w:rsidRPr="00476372" w:rsidRDefault="005E50FF" w:rsidP="005E50FF">
            <w:pPr>
              <w:pStyle w:val="Tabletext"/>
            </w:pPr>
            <w:r w:rsidRPr="00476372">
              <w:t>80431</w:t>
            </w:r>
          </w:p>
        </w:tc>
        <w:tc>
          <w:tcPr>
            <w:tcW w:w="4284" w:type="pct"/>
            <w:shd w:val="clear" w:color="auto" w:fill="auto"/>
            <w:hideMark/>
          </w:tcPr>
          <w:p w14:paraId="67975DEC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 other and unspecified intracranial hemorrhage, with no loss of consciousness</w:t>
            </w:r>
          </w:p>
        </w:tc>
      </w:tr>
      <w:tr w:rsidR="005E50FF" w:rsidRPr="00476372" w14:paraId="16F0211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156BF45" w14:textId="77777777" w:rsidR="005E50FF" w:rsidRPr="00476372" w:rsidRDefault="005E50FF" w:rsidP="005E50FF">
            <w:pPr>
              <w:pStyle w:val="Tabletext"/>
            </w:pPr>
            <w:r w:rsidRPr="00476372">
              <w:t>80432</w:t>
            </w:r>
          </w:p>
        </w:tc>
        <w:tc>
          <w:tcPr>
            <w:tcW w:w="4284" w:type="pct"/>
            <w:shd w:val="clear" w:color="auto" w:fill="auto"/>
            <w:hideMark/>
          </w:tcPr>
          <w:p w14:paraId="17F46C6C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 other and unspecified intracranial hemorrhage, with brief [less than one hour] loss of consciousness</w:t>
            </w:r>
          </w:p>
        </w:tc>
      </w:tr>
      <w:tr w:rsidR="005E50FF" w:rsidRPr="00476372" w14:paraId="22680BA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532F9A7" w14:textId="77777777" w:rsidR="005E50FF" w:rsidRPr="00476372" w:rsidRDefault="005E50FF" w:rsidP="005E50FF">
            <w:pPr>
              <w:pStyle w:val="Tabletext"/>
            </w:pPr>
            <w:r w:rsidRPr="00476372">
              <w:t>80433</w:t>
            </w:r>
          </w:p>
        </w:tc>
        <w:tc>
          <w:tcPr>
            <w:tcW w:w="4284" w:type="pct"/>
            <w:shd w:val="clear" w:color="auto" w:fill="auto"/>
            <w:hideMark/>
          </w:tcPr>
          <w:p w14:paraId="5FA04446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 other and unspecified intracranial hemorrhage, with moderate [1-24 hours] loss of consciousness</w:t>
            </w:r>
          </w:p>
        </w:tc>
      </w:tr>
      <w:tr w:rsidR="005E50FF" w:rsidRPr="00476372" w14:paraId="615FECF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C938718" w14:textId="77777777" w:rsidR="005E50FF" w:rsidRPr="00476372" w:rsidRDefault="005E50FF" w:rsidP="005E50FF">
            <w:pPr>
              <w:pStyle w:val="Tabletext"/>
            </w:pPr>
            <w:r w:rsidRPr="00476372">
              <w:t>80434</w:t>
            </w:r>
          </w:p>
        </w:tc>
        <w:tc>
          <w:tcPr>
            <w:tcW w:w="4284" w:type="pct"/>
            <w:shd w:val="clear" w:color="auto" w:fill="auto"/>
            <w:hideMark/>
          </w:tcPr>
          <w:p w14:paraId="12B26882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 other and unspecified intracranial hemorrhage, with prolonged [more than 24 hours] loss of consciousness and return to pre- existing conscious level</w:t>
            </w:r>
          </w:p>
        </w:tc>
      </w:tr>
      <w:tr w:rsidR="005E50FF" w:rsidRPr="00476372" w14:paraId="4F64F2C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81279E0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435</w:t>
            </w:r>
          </w:p>
        </w:tc>
        <w:tc>
          <w:tcPr>
            <w:tcW w:w="4284" w:type="pct"/>
            <w:shd w:val="clear" w:color="auto" w:fill="auto"/>
            <w:hideMark/>
          </w:tcPr>
          <w:p w14:paraId="37DA5E6B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 other and unspecified intracranial hemorrhage, with prolonged [more than 24 hours] loss of consciousness, without return to pre-existing conscious level</w:t>
            </w:r>
          </w:p>
        </w:tc>
      </w:tr>
      <w:tr w:rsidR="005E50FF" w:rsidRPr="00476372" w14:paraId="419ECBB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EC1C5AE" w14:textId="77777777" w:rsidR="005E50FF" w:rsidRPr="00476372" w:rsidRDefault="005E50FF" w:rsidP="005E50FF">
            <w:pPr>
              <w:pStyle w:val="Tabletext"/>
            </w:pPr>
            <w:r w:rsidRPr="00476372">
              <w:t>80436</w:t>
            </w:r>
          </w:p>
        </w:tc>
        <w:tc>
          <w:tcPr>
            <w:tcW w:w="4284" w:type="pct"/>
            <w:shd w:val="clear" w:color="auto" w:fill="auto"/>
            <w:hideMark/>
          </w:tcPr>
          <w:p w14:paraId="1AC98FD0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 other and unspecified intracranial hemorrhage, with loss of consciousness of unspecified duration</w:t>
            </w:r>
          </w:p>
        </w:tc>
      </w:tr>
      <w:tr w:rsidR="005E50FF" w:rsidRPr="00476372" w14:paraId="3392D4C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3FB262C" w14:textId="77777777" w:rsidR="005E50FF" w:rsidRPr="00476372" w:rsidRDefault="005E50FF" w:rsidP="005E50FF">
            <w:pPr>
              <w:pStyle w:val="Tabletext"/>
            </w:pPr>
            <w:r w:rsidRPr="00476372">
              <w:t>80439</w:t>
            </w:r>
          </w:p>
        </w:tc>
        <w:tc>
          <w:tcPr>
            <w:tcW w:w="4284" w:type="pct"/>
            <w:shd w:val="clear" w:color="auto" w:fill="auto"/>
            <w:hideMark/>
          </w:tcPr>
          <w:p w14:paraId="54F419E9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 other and unspecified intracranial hemorrhage, with concussion, unspecified</w:t>
            </w:r>
          </w:p>
        </w:tc>
      </w:tr>
      <w:tr w:rsidR="005E50FF" w:rsidRPr="00476372" w14:paraId="53609E3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2F923DE" w14:textId="77777777" w:rsidR="005E50FF" w:rsidRPr="00476372" w:rsidRDefault="005E50FF" w:rsidP="005E50FF">
            <w:pPr>
              <w:pStyle w:val="Tabletext"/>
            </w:pPr>
            <w:r w:rsidRPr="00476372">
              <w:t>8044</w:t>
            </w:r>
          </w:p>
        </w:tc>
        <w:tc>
          <w:tcPr>
            <w:tcW w:w="4284" w:type="pct"/>
            <w:shd w:val="clear" w:color="auto" w:fill="auto"/>
            <w:hideMark/>
          </w:tcPr>
          <w:p w14:paraId="4AE1CC1F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fractures involving skull or face with other bones with intracranial injury of other and unspecified nature </w:t>
            </w:r>
          </w:p>
        </w:tc>
      </w:tr>
      <w:tr w:rsidR="005E50FF" w:rsidRPr="00476372" w14:paraId="092FBBA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CA3C0B0" w14:textId="77777777" w:rsidR="005E50FF" w:rsidRPr="00476372" w:rsidRDefault="005E50FF" w:rsidP="005E50FF">
            <w:pPr>
              <w:pStyle w:val="Tabletext"/>
            </w:pPr>
            <w:r w:rsidRPr="00476372">
              <w:t>80440</w:t>
            </w:r>
          </w:p>
        </w:tc>
        <w:tc>
          <w:tcPr>
            <w:tcW w:w="4284" w:type="pct"/>
            <w:shd w:val="clear" w:color="auto" w:fill="auto"/>
            <w:hideMark/>
          </w:tcPr>
          <w:p w14:paraId="7123E5B1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 intracranial injury of other and unspecified nature, unspecified state of consciousness</w:t>
            </w:r>
          </w:p>
        </w:tc>
      </w:tr>
      <w:tr w:rsidR="005E50FF" w:rsidRPr="00476372" w14:paraId="28BDA80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73DBA93" w14:textId="77777777" w:rsidR="005E50FF" w:rsidRPr="00476372" w:rsidRDefault="005E50FF" w:rsidP="005E50FF">
            <w:pPr>
              <w:pStyle w:val="Tabletext"/>
            </w:pPr>
            <w:r w:rsidRPr="00476372">
              <w:t>80441</w:t>
            </w:r>
          </w:p>
        </w:tc>
        <w:tc>
          <w:tcPr>
            <w:tcW w:w="4284" w:type="pct"/>
            <w:shd w:val="clear" w:color="auto" w:fill="auto"/>
            <w:hideMark/>
          </w:tcPr>
          <w:p w14:paraId="662B5DE3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 intracranial injury of other and unspecified nature, with no loss of consciousness</w:t>
            </w:r>
          </w:p>
        </w:tc>
      </w:tr>
      <w:tr w:rsidR="005E50FF" w:rsidRPr="00476372" w14:paraId="7ADB922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EE4EBB8" w14:textId="77777777" w:rsidR="005E50FF" w:rsidRPr="00476372" w:rsidRDefault="005E50FF" w:rsidP="005E50FF">
            <w:pPr>
              <w:pStyle w:val="Tabletext"/>
            </w:pPr>
            <w:r w:rsidRPr="00476372">
              <w:t>80442</w:t>
            </w:r>
          </w:p>
        </w:tc>
        <w:tc>
          <w:tcPr>
            <w:tcW w:w="4284" w:type="pct"/>
            <w:shd w:val="clear" w:color="auto" w:fill="auto"/>
            <w:hideMark/>
          </w:tcPr>
          <w:p w14:paraId="7F33A205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 intracranial injury of other and unspecified nature, with brief [less than one hour] loss of consciousness</w:t>
            </w:r>
          </w:p>
        </w:tc>
      </w:tr>
      <w:tr w:rsidR="005E50FF" w:rsidRPr="00476372" w14:paraId="7D2CF40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482B137" w14:textId="77777777" w:rsidR="005E50FF" w:rsidRPr="00476372" w:rsidRDefault="005E50FF" w:rsidP="005E50FF">
            <w:pPr>
              <w:pStyle w:val="Tabletext"/>
            </w:pPr>
            <w:r w:rsidRPr="00476372">
              <w:t>80443</w:t>
            </w:r>
          </w:p>
        </w:tc>
        <w:tc>
          <w:tcPr>
            <w:tcW w:w="4284" w:type="pct"/>
            <w:shd w:val="clear" w:color="auto" w:fill="auto"/>
            <w:hideMark/>
          </w:tcPr>
          <w:p w14:paraId="34D57D19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 intracranial injury of other and unspecified nature, with moderate [1-24 hours] loss of consciousness</w:t>
            </w:r>
          </w:p>
        </w:tc>
      </w:tr>
      <w:tr w:rsidR="005E50FF" w:rsidRPr="00476372" w14:paraId="34EF8F9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09BC455" w14:textId="77777777" w:rsidR="005E50FF" w:rsidRPr="00476372" w:rsidRDefault="005E50FF" w:rsidP="005E50FF">
            <w:pPr>
              <w:pStyle w:val="Tabletext"/>
            </w:pPr>
            <w:r w:rsidRPr="00476372">
              <w:t>80444</w:t>
            </w:r>
          </w:p>
        </w:tc>
        <w:tc>
          <w:tcPr>
            <w:tcW w:w="4284" w:type="pct"/>
            <w:shd w:val="clear" w:color="auto" w:fill="auto"/>
            <w:hideMark/>
          </w:tcPr>
          <w:p w14:paraId="32C7C579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 intracranial injury of other and unspecified nature, with prolonged [more than 24 hours] loss of consciousness and return to pre-existing conscious level</w:t>
            </w:r>
          </w:p>
        </w:tc>
      </w:tr>
      <w:tr w:rsidR="005E50FF" w:rsidRPr="00476372" w14:paraId="1B05F31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5639AFF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445</w:t>
            </w:r>
          </w:p>
        </w:tc>
        <w:tc>
          <w:tcPr>
            <w:tcW w:w="4284" w:type="pct"/>
            <w:shd w:val="clear" w:color="auto" w:fill="auto"/>
            <w:hideMark/>
          </w:tcPr>
          <w:p w14:paraId="393E0300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 intracranial injury of other and unspecified nature, with prolonged [more than 24 hours] loss of consciousness, without return to pre-existing conscious level</w:t>
            </w:r>
          </w:p>
        </w:tc>
      </w:tr>
      <w:tr w:rsidR="005E50FF" w:rsidRPr="00476372" w14:paraId="79994DE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E4B75E6" w14:textId="77777777" w:rsidR="005E50FF" w:rsidRPr="00476372" w:rsidRDefault="005E50FF" w:rsidP="005E50FF">
            <w:pPr>
              <w:pStyle w:val="Tabletext"/>
            </w:pPr>
            <w:r w:rsidRPr="00476372">
              <w:t>80446</w:t>
            </w:r>
          </w:p>
        </w:tc>
        <w:tc>
          <w:tcPr>
            <w:tcW w:w="4284" w:type="pct"/>
            <w:shd w:val="clear" w:color="auto" w:fill="auto"/>
            <w:hideMark/>
          </w:tcPr>
          <w:p w14:paraId="3FF6C967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 intracranial injury of other and unspecified nature, with loss of consciousness of unspecified duration</w:t>
            </w:r>
          </w:p>
        </w:tc>
      </w:tr>
      <w:tr w:rsidR="005E50FF" w:rsidRPr="00476372" w14:paraId="033AA1C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94DAC4C" w14:textId="77777777" w:rsidR="005E50FF" w:rsidRPr="00476372" w:rsidRDefault="005E50FF" w:rsidP="005E50FF">
            <w:pPr>
              <w:pStyle w:val="Tabletext"/>
            </w:pPr>
            <w:r w:rsidRPr="00476372">
              <w:t>80449</w:t>
            </w:r>
          </w:p>
        </w:tc>
        <w:tc>
          <w:tcPr>
            <w:tcW w:w="4284" w:type="pct"/>
            <w:shd w:val="clear" w:color="auto" w:fill="auto"/>
            <w:hideMark/>
          </w:tcPr>
          <w:p w14:paraId="03D7A752" w14:textId="77777777" w:rsidR="005E50FF" w:rsidRPr="00476372" w:rsidRDefault="005E50FF" w:rsidP="005E50FF">
            <w:pPr>
              <w:pStyle w:val="Tabletext"/>
            </w:pPr>
            <w:r w:rsidRPr="00476372">
              <w:t>Closed fractures involving skull or face with other bones, with intracranial injury of other and unspecified nature, with concussion, unspecified</w:t>
            </w:r>
          </w:p>
        </w:tc>
      </w:tr>
      <w:tr w:rsidR="005E50FF" w:rsidRPr="00476372" w14:paraId="7AE47A5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B5BF59F" w14:textId="77777777" w:rsidR="005E50FF" w:rsidRPr="00476372" w:rsidRDefault="005E50FF" w:rsidP="005E50FF">
            <w:pPr>
              <w:pStyle w:val="Tabletext"/>
            </w:pPr>
            <w:r w:rsidRPr="00476372">
              <w:t>8045</w:t>
            </w:r>
          </w:p>
        </w:tc>
        <w:tc>
          <w:tcPr>
            <w:tcW w:w="4284" w:type="pct"/>
            <w:shd w:val="clear" w:color="auto" w:fill="auto"/>
            <w:hideMark/>
          </w:tcPr>
          <w:p w14:paraId="11EAE1C8" w14:textId="77777777" w:rsidR="005E50FF" w:rsidRPr="00476372" w:rsidRDefault="005E50FF" w:rsidP="005E50FF">
            <w:pPr>
              <w:pStyle w:val="Tabletext"/>
            </w:pPr>
            <w:r w:rsidRPr="00476372">
              <w:t xml:space="preserve">Open fractures involving skull or face with other bones without mention of intracranial injury </w:t>
            </w:r>
          </w:p>
        </w:tc>
      </w:tr>
      <w:tr w:rsidR="005E50FF" w:rsidRPr="00476372" w14:paraId="645BE7E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A373148" w14:textId="77777777" w:rsidR="005E50FF" w:rsidRPr="00476372" w:rsidRDefault="005E50FF" w:rsidP="005E50FF">
            <w:pPr>
              <w:pStyle w:val="Tabletext"/>
            </w:pPr>
            <w:r w:rsidRPr="00476372">
              <w:t>80450</w:t>
            </w:r>
          </w:p>
        </w:tc>
        <w:tc>
          <w:tcPr>
            <w:tcW w:w="4284" w:type="pct"/>
            <w:shd w:val="clear" w:color="auto" w:fill="auto"/>
            <w:hideMark/>
          </w:tcPr>
          <w:p w14:paraId="226A556C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out mention of intracranial injury, unspecified state of consciousness</w:t>
            </w:r>
          </w:p>
        </w:tc>
      </w:tr>
      <w:tr w:rsidR="005E50FF" w:rsidRPr="00476372" w14:paraId="0CDB901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4DC5053" w14:textId="77777777" w:rsidR="005E50FF" w:rsidRPr="00476372" w:rsidRDefault="005E50FF" w:rsidP="005E50FF">
            <w:pPr>
              <w:pStyle w:val="Tabletext"/>
            </w:pPr>
            <w:r w:rsidRPr="00476372">
              <w:t>80451</w:t>
            </w:r>
          </w:p>
        </w:tc>
        <w:tc>
          <w:tcPr>
            <w:tcW w:w="4284" w:type="pct"/>
            <w:shd w:val="clear" w:color="auto" w:fill="auto"/>
            <w:hideMark/>
          </w:tcPr>
          <w:p w14:paraId="03025DF7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out mention of intracranial injury, with no loss of consciousness</w:t>
            </w:r>
          </w:p>
        </w:tc>
      </w:tr>
      <w:tr w:rsidR="005E50FF" w:rsidRPr="00476372" w14:paraId="78F3ABE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E33A782" w14:textId="77777777" w:rsidR="005E50FF" w:rsidRPr="00476372" w:rsidRDefault="005E50FF" w:rsidP="005E50FF">
            <w:pPr>
              <w:pStyle w:val="Tabletext"/>
            </w:pPr>
            <w:r w:rsidRPr="00476372">
              <w:t>80452</w:t>
            </w:r>
          </w:p>
        </w:tc>
        <w:tc>
          <w:tcPr>
            <w:tcW w:w="4284" w:type="pct"/>
            <w:shd w:val="clear" w:color="auto" w:fill="auto"/>
            <w:hideMark/>
          </w:tcPr>
          <w:p w14:paraId="7EAE1F4C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out mention of intracranial injury, with brief [less than one hour] loss of consciousness</w:t>
            </w:r>
          </w:p>
        </w:tc>
      </w:tr>
      <w:tr w:rsidR="005E50FF" w:rsidRPr="00476372" w14:paraId="1940953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716C284" w14:textId="77777777" w:rsidR="005E50FF" w:rsidRPr="00476372" w:rsidRDefault="005E50FF" w:rsidP="005E50FF">
            <w:pPr>
              <w:pStyle w:val="Tabletext"/>
            </w:pPr>
            <w:r w:rsidRPr="00476372">
              <w:t>80453</w:t>
            </w:r>
          </w:p>
        </w:tc>
        <w:tc>
          <w:tcPr>
            <w:tcW w:w="4284" w:type="pct"/>
            <w:shd w:val="clear" w:color="auto" w:fill="auto"/>
            <w:hideMark/>
          </w:tcPr>
          <w:p w14:paraId="7F3116B2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out mention of intracranial injury, with moderate [1-24 hours] loss of consciousness</w:t>
            </w:r>
          </w:p>
        </w:tc>
      </w:tr>
      <w:tr w:rsidR="005E50FF" w:rsidRPr="00476372" w14:paraId="3A4E4B1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DA91DD8" w14:textId="77777777" w:rsidR="005E50FF" w:rsidRPr="00476372" w:rsidRDefault="005E50FF" w:rsidP="005E50FF">
            <w:pPr>
              <w:pStyle w:val="Tabletext"/>
            </w:pPr>
            <w:r w:rsidRPr="00476372">
              <w:t>80454</w:t>
            </w:r>
          </w:p>
        </w:tc>
        <w:tc>
          <w:tcPr>
            <w:tcW w:w="4284" w:type="pct"/>
            <w:shd w:val="clear" w:color="auto" w:fill="auto"/>
            <w:hideMark/>
          </w:tcPr>
          <w:p w14:paraId="3BEAD085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out mention of intracranial injury, with prolonged [more than 24 hours] loss of consciousness and return to pre-existing conscious level</w:t>
            </w:r>
          </w:p>
        </w:tc>
      </w:tr>
      <w:tr w:rsidR="005E50FF" w:rsidRPr="00476372" w14:paraId="79ADB11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8A49EB4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455</w:t>
            </w:r>
          </w:p>
        </w:tc>
        <w:tc>
          <w:tcPr>
            <w:tcW w:w="4284" w:type="pct"/>
            <w:shd w:val="clear" w:color="auto" w:fill="auto"/>
            <w:hideMark/>
          </w:tcPr>
          <w:p w14:paraId="0E69534F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out mention of intracranial injury, with prolonged [more than 24 hours] loss of consciousness, without return to pre</w:t>
            </w:r>
            <w:r w:rsidRPr="00476372">
              <w:noBreakHyphen/>
              <w:t>existing conscious level</w:t>
            </w:r>
          </w:p>
        </w:tc>
      </w:tr>
      <w:tr w:rsidR="005E50FF" w:rsidRPr="00476372" w14:paraId="09CA692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76FFD27" w14:textId="77777777" w:rsidR="005E50FF" w:rsidRPr="00476372" w:rsidRDefault="005E50FF" w:rsidP="005E50FF">
            <w:pPr>
              <w:pStyle w:val="Tabletext"/>
            </w:pPr>
            <w:r w:rsidRPr="00476372">
              <w:t>80456</w:t>
            </w:r>
          </w:p>
        </w:tc>
        <w:tc>
          <w:tcPr>
            <w:tcW w:w="4284" w:type="pct"/>
            <w:shd w:val="clear" w:color="auto" w:fill="auto"/>
            <w:hideMark/>
          </w:tcPr>
          <w:p w14:paraId="3E4F7864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out mention of intracranial injury, with loss of consciousness of unspecified duration</w:t>
            </w:r>
          </w:p>
        </w:tc>
      </w:tr>
      <w:tr w:rsidR="005E50FF" w:rsidRPr="00476372" w14:paraId="21AAFCD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530A1F5" w14:textId="77777777" w:rsidR="005E50FF" w:rsidRPr="00476372" w:rsidRDefault="005E50FF" w:rsidP="005E50FF">
            <w:pPr>
              <w:pStyle w:val="Tabletext"/>
            </w:pPr>
            <w:r w:rsidRPr="00476372">
              <w:t>80459</w:t>
            </w:r>
          </w:p>
        </w:tc>
        <w:tc>
          <w:tcPr>
            <w:tcW w:w="4284" w:type="pct"/>
            <w:shd w:val="clear" w:color="auto" w:fill="auto"/>
            <w:hideMark/>
          </w:tcPr>
          <w:p w14:paraId="25C214F7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out mention of intracranial injury, with concussion, unspecified</w:t>
            </w:r>
          </w:p>
        </w:tc>
      </w:tr>
      <w:tr w:rsidR="005E50FF" w:rsidRPr="00476372" w14:paraId="6403701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7B32F15" w14:textId="77777777" w:rsidR="005E50FF" w:rsidRPr="00476372" w:rsidRDefault="005E50FF" w:rsidP="005E50FF">
            <w:pPr>
              <w:pStyle w:val="Tabletext"/>
            </w:pPr>
            <w:r w:rsidRPr="00476372">
              <w:t>8046</w:t>
            </w:r>
          </w:p>
        </w:tc>
        <w:tc>
          <w:tcPr>
            <w:tcW w:w="4284" w:type="pct"/>
            <w:shd w:val="clear" w:color="auto" w:fill="auto"/>
            <w:hideMark/>
          </w:tcPr>
          <w:p w14:paraId="70220414" w14:textId="77777777" w:rsidR="005E50FF" w:rsidRPr="00476372" w:rsidRDefault="005E50FF" w:rsidP="005E50FF">
            <w:pPr>
              <w:pStyle w:val="Tabletext"/>
            </w:pPr>
            <w:r w:rsidRPr="00476372">
              <w:t xml:space="preserve">Open fractures involving skull or face with other bones with cerebral laceration and contusion </w:t>
            </w:r>
          </w:p>
        </w:tc>
      </w:tr>
      <w:tr w:rsidR="005E50FF" w:rsidRPr="00476372" w14:paraId="107EF7C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2F03A3B" w14:textId="77777777" w:rsidR="005E50FF" w:rsidRPr="00476372" w:rsidRDefault="005E50FF" w:rsidP="005E50FF">
            <w:pPr>
              <w:pStyle w:val="Tabletext"/>
            </w:pPr>
            <w:r w:rsidRPr="00476372">
              <w:t>80460</w:t>
            </w:r>
          </w:p>
        </w:tc>
        <w:tc>
          <w:tcPr>
            <w:tcW w:w="4284" w:type="pct"/>
            <w:shd w:val="clear" w:color="auto" w:fill="auto"/>
            <w:hideMark/>
          </w:tcPr>
          <w:p w14:paraId="04F6F0C2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 cerebral laceration and contusion, unspecified state of consciousness</w:t>
            </w:r>
          </w:p>
        </w:tc>
      </w:tr>
      <w:tr w:rsidR="005E50FF" w:rsidRPr="00476372" w14:paraId="50122E4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1F36035" w14:textId="77777777" w:rsidR="005E50FF" w:rsidRPr="00476372" w:rsidRDefault="005E50FF" w:rsidP="005E50FF">
            <w:pPr>
              <w:pStyle w:val="Tabletext"/>
            </w:pPr>
            <w:r w:rsidRPr="00476372">
              <w:t>80461</w:t>
            </w:r>
          </w:p>
        </w:tc>
        <w:tc>
          <w:tcPr>
            <w:tcW w:w="4284" w:type="pct"/>
            <w:shd w:val="clear" w:color="auto" w:fill="auto"/>
            <w:hideMark/>
          </w:tcPr>
          <w:p w14:paraId="20BEBAD5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 cerebral laceration and contusion, with no loss of consciousness</w:t>
            </w:r>
          </w:p>
        </w:tc>
      </w:tr>
      <w:tr w:rsidR="005E50FF" w:rsidRPr="00476372" w14:paraId="3511A0F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48757A0" w14:textId="77777777" w:rsidR="005E50FF" w:rsidRPr="00476372" w:rsidRDefault="005E50FF" w:rsidP="005E50FF">
            <w:pPr>
              <w:pStyle w:val="Tabletext"/>
            </w:pPr>
            <w:r w:rsidRPr="00476372">
              <w:t>80462</w:t>
            </w:r>
          </w:p>
        </w:tc>
        <w:tc>
          <w:tcPr>
            <w:tcW w:w="4284" w:type="pct"/>
            <w:shd w:val="clear" w:color="auto" w:fill="auto"/>
            <w:hideMark/>
          </w:tcPr>
          <w:p w14:paraId="3739878B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 cerebral laceration and contusion, with brief [less than one hour] loss of consciousness</w:t>
            </w:r>
          </w:p>
        </w:tc>
      </w:tr>
      <w:tr w:rsidR="005E50FF" w:rsidRPr="00476372" w14:paraId="5251386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059B3F3" w14:textId="77777777" w:rsidR="005E50FF" w:rsidRPr="00476372" w:rsidRDefault="005E50FF" w:rsidP="005E50FF">
            <w:pPr>
              <w:pStyle w:val="Tabletext"/>
            </w:pPr>
            <w:r w:rsidRPr="00476372">
              <w:t>80463</w:t>
            </w:r>
          </w:p>
        </w:tc>
        <w:tc>
          <w:tcPr>
            <w:tcW w:w="4284" w:type="pct"/>
            <w:shd w:val="clear" w:color="auto" w:fill="auto"/>
            <w:hideMark/>
          </w:tcPr>
          <w:p w14:paraId="0C5920EF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 cerebral laceration and contusion, with moderate [1-24 hours] loss of consciousness</w:t>
            </w:r>
          </w:p>
        </w:tc>
      </w:tr>
      <w:tr w:rsidR="005E50FF" w:rsidRPr="00476372" w14:paraId="787F994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0ECDB5D" w14:textId="77777777" w:rsidR="005E50FF" w:rsidRPr="00476372" w:rsidRDefault="005E50FF" w:rsidP="005E50FF">
            <w:pPr>
              <w:pStyle w:val="Tabletext"/>
            </w:pPr>
            <w:r w:rsidRPr="00476372">
              <w:t>80464</w:t>
            </w:r>
          </w:p>
        </w:tc>
        <w:tc>
          <w:tcPr>
            <w:tcW w:w="4284" w:type="pct"/>
            <w:shd w:val="clear" w:color="auto" w:fill="auto"/>
            <w:hideMark/>
          </w:tcPr>
          <w:p w14:paraId="69A84C2F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 cerebral laceration and contusion, with prolonged [more than 24 hours] loss of consciousness and return to pre</w:t>
            </w:r>
            <w:r w:rsidRPr="00476372">
              <w:noBreakHyphen/>
              <w:t>existing conscious level</w:t>
            </w:r>
          </w:p>
        </w:tc>
      </w:tr>
      <w:tr w:rsidR="005E50FF" w:rsidRPr="00476372" w14:paraId="362441F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22798A6" w14:textId="77777777" w:rsidR="005E50FF" w:rsidRPr="00476372" w:rsidRDefault="005E50FF" w:rsidP="005E50FF">
            <w:pPr>
              <w:pStyle w:val="Tabletext"/>
            </w:pPr>
            <w:r w:rsidRPr="00476372">
              <w:t>80465</w:t>
            </w:r>
          </w:p>
        </w:tc>
        <w:tc>
          <w:tcPr>
            <w:tcW w:w="4284" w:type="pct"/>
            <w:shd w:val="clear" w:color="auto" w:fill="auto"/>
            <w:hideMark/>
          </w:tcPr>
          <w:p w14:paraId="5417F524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 cerebral laceration and contusion, with prolonged [more than 24 hours] loss of consciousness, without return to pre-existing conscious level</w:t>
            </w:r>
          </w:p>
        </w:tc>
      </w:tr>
      <w:tr w:rsidR="005E50FF" w:rsidRPr="00476372" w14:paraId="428F88A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802888E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466</w:t>
            </w:r>
          </w:p>
        </w:tc>
        <w:tc>
          <w:tcPr>
            <w:tcW w:w="4284" w:type="pct"/>
            <w:shd w:val="clear" w:color="auto" w:fill="auto"/>
            <w:hideMark/>
          </w:tcPr>
          <w:p w14:paraId="043D6670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 cerebral laceration and contusion, with loss of consciousness of unspecified duration</w:t>
            </w:r>
          </w:p>
        </w:tc>
      </w:tr>
      <w:tr w:rsidR="005E50FF" w:rsidRPr="00476372" w14:paraId="5D937A5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77AC185" w14:textId="77777777" w:rsidR="005E50FF" w:rsidRPr="00476372" w:rsidRDefault="005E50FF" w:rsidP="005E50FF">
            <w:pPr>
              <w:pStyle w:val="Tabletext"/>
            </w:pPr>
            <w:r w:rsidRPr="00476372">
              <w:t>80469</w:t>
            </w:r>
          </w:p>
        </w:tc>
        <w:tc>
          <w:tcPr>
            <w:tcW w:w="4284" w:type="pct"/>
            <w:shd w:val="clear" w:color="auto" w:fill="auto"/>
            <w:hideMark/>
          </w:tcPr>
          <w:p w14:paraId="5B5EC409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 cerebral laceration and contusion, with concussion, unspecified</w:t>
            </w:r>
          </w:p>
        </w:tc>
      </w:tr>
      <w:tr w:rsidR="005E50FF" w:rsidRPr="00476372" w14:paraId="6E4CA36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DCA2D9B" w14:textId="77777777" w:rsidR="005E50FF" w:rsidRPr="00476372" w:rsidRDefault="005E50FF" w:rsidP="005E50FF">
            <w:pPr>
              <w:pStyle w:val="Tabletext"/>
            </w:pPr>
            <w:r w:rsidRPr="00476372">
              <w:t>8047</w:t>
            </w:r>
          </w:p>
        </w:tc>
        <w:tc>
          <w:tcPr>
            <w:tcW w:w="4284" w:type="pct"/>
            <w:shd w:val="clear" w:color="auto" w:fill="auto"/>
            <w:hideMark/>
          </w:tcPr>
          <w:p w14:paraId="50447BC2" w14:textId="77777777" w:rsidR="005E50FF" w:rsidRPr="00476372" w:rsidRDefault="005E50FF" w:rsidP="005E50FF">
            <w:pPr>
              <w:pStyle w:val="Tabletext"/>
            </w:pPr>
            <w:r w:rsidRPr="00476372">
              <w:t xml:space="preserve">Open fractures involving skull or face with other bones with subarachnoid subdural and extradural hemorrhage </w:t>
            </w:r>
          </w:p>
        </w:tc>
      </w:tr>
      <w:tr w:rsidR="005E50FF" w:rsidRPr="00476372" w14:paraId="0AFE21D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D25B622" w14:textId="77777777" w:rsidR="005E50FF" w:rsidRPr="00476372" w:rsidRDefault="005E50FF" w:rsidP="005E50FF">
            <w:pPr>
              <w:pStyle w:val="Tabletext"/>
            </w:pPr>
            <w:r w:rsidRPr="00476372">
              <w:t>80470</w:t>
            </w:r>
          </w:p>
        </w:tc>
        <w:tc>
          <w:tcPr>
            <w:tcW w:w="4284" w:type="pct"/>
            <w:shd w:val="clear" w:color="auto" w:fill="auto"/>
            <w:hideMark/>
          </w:tcPr>
          <w:p w14:paraId="7AC8F8CF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 with subarachnoid, subdural, and extradural hemorrhage, unspecified state of consciousness</w:t>
            </w:r>
          </w:p>
        </w:tc>
      </w:tr>
      <w:tr w:rsidR="005E50FF" w:rsidRPr="00476372" w14:paraId="4324965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264629C" w14:textId="77777777" w:rsidR="005E50FF" w:rsidRPr="00476372" w:rsidRDefault="005E50FF" w:rsidP="005E50FF">
            <w:pPr>
              <w:pStyle w:val="Tabletext"/>
            </w:pPr>
            <w:r w:rsidRPr="00476372">
              <w:t>80471</w:t>
            </w:r>
          </w:p>
        </w:tc>
        <w:tc>
          <w:tcPr>
            <w:tcW w:w="4284" w:type="pct"/>
            <w:shd w:val="clear" w:color="auto" w:fill="auto"/>
            <w:hideMark/>
          </w:tcPr>
          <w:p w14:paraId="7027D508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 with subarachnoid, subdural, and extradural hemorrhage, with no loss of consciousness</w:t>
            </w:r>
          </w:p>
        </w:tc>
      </w:tr>
      <w:tr w:rsidR="005E50FF" w:rsidRPr="00476372" w14:paraId="6DE5D01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DA90409" w14:textId="77777777" w:rsidR="005E50FF" w:rsidRPr="00476372" w:rsidRDefault="005E50FF" w:rsidP="005E50FF">
            <w:pPr>
              <w:pStyle w:val="Tabletext"/>
            </w:pPr>
            <w:r w:rsidRPr="00476372">
              <w:t>80472</w:t>
            </w:r>
          </w:p>
        </w:tc>
        <w:tc>
          <w:tcPr>
            <w:tcW w:w="4284" w:type="pct"/>
            <w:shd w:val="clear" w:color="auto" w:fill="auto"/>
            <w:hideMark/>
          </w:tcPr>
          <w:p w14:paraId="080CCB74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 with subarachnoid, subdural, and extradural hemorrhage, with brief [less than one hour] loss of consciousness</w:t>
            </w:r>
          </w:p>
        </w:tc>
      </w:tr>
      <w:tr w:rsidR="005E50FF" w:rsidRPr="00476372" w14:paraId="6A22C64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46E0AD5" w14:textId="77777777" w:rsidR="005E50FF" w:rsidRPr="00476372" w:rsidRDefault="005E50FF" w:rsidP="005E50FF">
            <w:pPr>
              <w:pStyle w:val="Tabletext"/>
            </w:pPr>
            <w:r w:rsidRPr="00476372">
              <w:t>80473</w:t>
            </w:r>
          </w:p>
        </w:tc>
        <w:tc>
          <w:tcPr>
            <w:tcW w:w="4284" w:type="pct"/>
            <w:shd w:val="clear" w:color="auto" w:fill="auto"/>
            <w:hideMark/>
          </w:tcPr>
          <w:p w14:paraId="2CA251A4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 with subarachnoid, subdural, and extradural hemorrhage, with moderate [1-24 hours] loss of consciousness</w:t>
            </w:r>
          </w:p>
        </w:tc>
      </w:tr>
      <w:tr w:rsidR="005E50FF" w:rsidRPr="00476372" w14:paraId="367FD12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31CCF55" w14:textId="77777777" w:rsidR="005E50FF" w:rsidRPr="00476372" w:rsidRDefault="005E50FF" w:rsidP="005E50FF">
            <w:pPr>
              <w:pStyle w:val="Tabletext"/>
            </w:pPr>
            <w:r w:rsidRPr="00476372">
              <w:t>80474</w:t>
            </w:r>
          </w:p>
        </w:tc>
        <w:tc>
          <w:tcPr>
            <w:tcW w:w="4284" w:type="pct"/>
            <w:shd w:val="clear" w:color="auto" w:fill="auto"/>
            <w:hideMark/>
          </w:tcPr>
          <w:p w14:paraId="134AC54D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 with subarachnoid, subdural, and extradural hemorrhage, with prolonged [more than 24 hours] loss of consciousness and return to pre-existing conscious level</w:t>
            </w:r>
          </w:p>
        </w:tc>
      </w:tr>
      <w:tr w:rsidR="005E50FF" w:rsidRPr="00476372" w14:paraId="437A632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0875ECB" w14:textId="77777777" w:rsidR="005E50FF" w:rsidRPr="00476372" w:rsidRDefault="005E50FF" w:rsidP="005E50FF">
            <w:pPr>
              <w:pStyle w:val="Tabletext"/>
            </w:pPr>
            <w:r w:rsidRPr="00476372">
              <w:t>80475</w:t>
            </w:r>
          </w:p>
        </w:tc>
        <w:tc>
          <w:tcPr>
            <w:tcW w:w="4284" w:type="pct"/>
            <w:shd w:val="clear" w:color="auto" w:fill="auto"/>
            <w:hideMark/>
          </w:tcPr>
          <w:p w14:paraId="444C703B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 with subarachnoid, subdural, and extradural hemorrhage, with prolonged [more than 24 hours] loss of consciousness, without return to pre-existing conscious level</w:t>
            </w:r>
          </w:p>
        </w:tc>
      </w:tr>
      <w:tr w:rsidR="005E50FF" w:rsidRPr="00476372" w14:paraId="0AB5A70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93A68DE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476</w:t>
            </w:r>
          </w:p>
        </w:tc>
        <w:tc>
          <w:tcPr>
            <w:tcW w:w="4284" w:type="pct"/>
            <w:shd w:val="clear" w:color="auto" w:fill="auto"/>
            <w:hideMark/>
          </w:tcPr>
          <w:p w14:paraId="60D5F21A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 with subarachnoid, subdural, and extradural hemorrhage, with loss of consciousness of unspecified duration</w:t>
            </w:r>
          </w:p>
        </w:tc>
      </w:tr>
      <w:tr w:rsidR="005E50FF" w:rsidRPr="00476372" w14:paraId="08342C0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5D5EB11" w14:textId="77777777" w:rsidR="005E50FF" w:rsidRPr="00476372" w:rsidRDefault="005E50FF" w:rsidP="005E50FF">
            <w:pPr>
              <w:pStyle w:val="Tabletext"/>
            </w:pPr>
            <w:r w:rsidRPr="00476372">
              <w:t>80479</w:t>
            </w:r>
          </w:p>
        </w:tc>
        <w:tc>
          <w:tcPr>
            <w:tcW w:w="4284" w:type="pct"/>
            <w:shd w:val="clear" w:color="auto" w:fill="auto"/>
            <w:hideMark/>
          </w:tcPr>
          <w:p w14:paraId="2AA7F379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 with subarachnoid, subdural, and extradural hemorrhage, with concussion, unspecified</w:t>
            </w:r>
          </w:p>
        </w:tc>
      </w:tr>
      <w:tr w:rsidR="005E50FF" w:rsidRPr="00476372" w14:paraId="06E6ABF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4898518" w14:textId="77777777" w:rsidR="005E50FF" w:rsidRPr="00476372" w:rsidRDefault="005E50FF" w:rsidP="005E50FF">
            <w:pPr>
              <w:pStyle w:val="Tabletext"/>
            </w:pPr>
            <w:r w:rsidRPr="00476372">
              <w:t>8048</w:t>
            </w:r>
          </w:p>
        </w:tc>
        <w:tc>
          <w:tcPr>
            <w:tcW w:w="4284" w:type="pct"/>
            <w:shd w:val="clear" w:color="auto" w:fill="auto"/>
            <w:hideMark/>
          </w:tcPr>
          <w:p w14:paraId="3AC3DC49" w14:textId="77777777" w:rsidR="005E50FF" w:rsidRPr="00476372" w:rsidRDefault="005E50FF" w:rsidP="005E50FF">
            <w:pPr>
              <w:pStyle w:val="Tabletext"/>
            </w:pPr>
            <w:r w:rsidRPr="00476372">
              <w:t xml:space="preserve">Open fractures involving skull or face with other bones with other and unspecified intracranial hemorrhage </w:t>
            </w:r>
          </w:p>
        </w:tc>
      </w:tr>
      <w:tr w:rsidR="005E50FF" w:rsidRPr="00476372" w14:paraId="0A8B1F3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A5F2B12" w14:textId="77777777" w:rsidR="005E50FF" w:rsidRPr="00476372" w:rsidRDefault="005E50FF" w:rsidP="005E50FF">
            <w:pPr>
              <w:pStyle w:val="Tabletext"/>
            </w:pPr>
            <w:r w:rsidRPr="00476372">
              <w:t>80480</w:t>
            </w:r>
          </w:p>
        </w:tc>
        <w:tc>
          <w:tcPr>
            <w:tcW w:w="4284" w:type="pct"/>
            <w:shd w:val="clear" w:color="auto" w:fill="auto"/>
            <w:hideMark/>
          </w:tcPr>
          <w:p w14:paraId="1004284F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 other and unspecified intracranial hemorrhage, unspecified state of consciousness</w:t>
            </w:r>
          </w:p>
        </w:tc>
      </w:tr>
      <w:tr w:rsidR="005E50FF" w:rsidRPr="00476372" w14:paraId="060D41C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6394385" w14:textId="77777777" w:rsidR="005E50FF" w:rsidRPr="00476372" w:rsidRDefault="005E50FF" w:rsidP="005E50FF">
            <w:pPr>
              <w:pStyle w:val="Tabletext"/>
            </w:pPr>
            <w:r w:rsidRPr="00476372">
              <w:t>80481</w:t>
            </w:r>
          </w:p>
        </w:tc>
        <w:tc>
          <w:tcPr>
            <w:tcW w:w="4284" w:type="pct"/>
            <w:shd w:val="clear" w:color="auto" w:fill="auto"/>
            <w:hideMark/>
          </w:tcPr>
          <w:p w14:paraId="2DE0042F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 other and unspecified intracranial hemorrhage, with no loss of consciousness</w:t>
            </w:r>
          </w:p>
        </w:tc>
      </w:tr>
      <w:tr w:rsidR="005E50FF" w:rsidRPr="00476372" w14:paraId="27A7F98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5A0A2A4" w14:textId="77777777" w:rsidR="005E50FF" w:rsidRPr="00476372" w:rsidRDefault="005E50FF" w:rsidP="005E50FF">
            <w:pPr>
              <w:pStyle w:val="Tabletext"/>
            </w:pPr>
            <w:r w:rsidRPr="00476372">
              <w:t>80482</w:t>
            </w:r>
          </w:p>
        </w:tc>
        <w:tc>
          <w:tcPr>
            <w:tcW w:w="4284" w:type="pct"/>
            <w:shd w:val="clear" w:color="auto" w:fill="auto"/>
            <w:hideMark/>
          </w:tcPr>
          <w:p w14:paraId="3E8C4E63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 other and unspecified intracranial hemorrhage, with brief [less than one hour] loss of consciousness</w:t>
            </w:r>
          </w:p>
        </w:tc>
      </w:tr>
      <w:tr w:rsidR="005E50FF" w:rsidRPr="00476372" w14:paraId="34E4E77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21C16B7" w14:textId="77777777" w:rsidR="005E50FF" w:rsidRPr="00476372" w:rsidRDefault="005E50FF" w:rsidP="005E50FF">
            <w:pPr>
              <w:pStyle w:val="Tabletext"/>
            </w:pPr>
            <w:r w:rsidRPr="00476372">
              <w:t>80483</w:t>
            </w:r>
          </w:p>
        </w:tc>
        <w:tc>
          <w:tcPr>
            <w:tcW w:w="4284" w:type="pct"/>
            <w:shd w:val="clear" w:color="auto" w:fill="auto"/>
            <w:hideMark/>
          </w:tcPr>
          <w:p w14:paraId="3AA05B8C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 other and unspecified intracranial hemorrhage, with moderate [1-24 hours] loss of consciousness</w:t>
            </w:r>
          </w:p>
        </w:tc>
      </w:tr>
      <w:tr w:rsidR="005E50FF" w:rsidRPr="00476372" w14:paraId="65FA303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C8FD53C" w14:textId="77777777" w:rsidR="005E50FF" w:rsidRPr="00476372" w:rsidRDefault="005E50FF" w:rsidP="005E50FF">
            <w:pPr>
              <w:pStyle w:val="Tabletext"/>
            </w:pPr>
            <w:r w:rsidRPr="00476372">
              <w:t>80484</w:t>
            </w:r>
          </w:p>
        </w:tc>
        <w:tc>
          <w:tcPr>
            <w:tcW w:w="4284" w:type="pct"/>
            <w:shd w:val="clear" w:color="auto" w:fill="auto"/>
            <w:hideMark/>
          </w:tcPr>
          <w:p w14:paraId="44F429F3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 other and unspecified intracranial hemorrhage, with prolonged [more than 24 hours] loss of consciousness and return to pre-existing conscious level</w:t>
            </w:r>
          </w:p>
        </w:tc>
      </w:tr>
      <w:tr w:rsidR="005E50FF" w:rsidRPr="00476372" w14:paraId="493B3C7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A194949" w14:textId="77777777" w:rsidR="005E50FF" w:rsidRPr="00476372" w:rsidRDefault="005E50FF" w:rsidP="005E50FF">
            <w:pPr>
              <w:pStyle w:val="Tabletext"/>
            </w:pPr>
            <w:r w:rsidRPr="00476372">
              <w:t>80485</w:t>
            </w:r>
          </w:p>
        </w:tc>
        <w:tc>
          <w:tcPr>
            <w:tcW w:w="4284" w:type="pct"/>
            <w:shd w:val="clear" w:color="auto" w:fill="auto"/>
            <w:hideMark/>
          </w:tcPr>
          <w:p w14:paraId="471D470B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 other and unspecified intracranial hemorrhage, with prolonged [more than 24 hours] loss consciousness, without return to pre-existing conscious level</w:t>
            </w:r>
          </w:p>
        </w:tc>
      </w:tr>
      <w:tr w:rsidR="005E50FF" w:rsidRPr="00476372" w14:paraId="53F2BAD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08ADE40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486</w:t>
            </w:r>
          </w:p>
        </w:tc>
        <w:tc>
          <w:tcPr>
            <w:tcW w:w="4284" w:type="pct"/>
            <w:shd w:val="clear" w:color="auto" w:fill="auto"/>
            <w:hideMark/>
          </w:tcPr>
          <w:p w14:paraId="6A7CE1E3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 other and unspecified intracranial hemorrhage, with loss of consciousness of unspecified duration</w:t>
            </w:r>
          </w:p>
        </w:tc>
      </w:tr>
      <w:tr w:rsidR="005E50FF" w:rsidRPr="00476372" w14:paraId="011E62C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1F70607" w14:textId="77777777" w:rsidR="005E50FF" w:rsidRPr="00476372" w:rsidRDefault="005E50FF" w:rsidP="005E50FF">
            <w:pPr>
              <w:pStyle w:val="Tabletext"/>
            </w:pPr>
            <w:r w:rsidRPr="00476372">
              <w:t>80489</w:t>
            </w:r>
          </w:p>
        </w:tc>
        <w:tc>
          <w:tcPr>
            <w:tcW w:w="4284" w:type="pct"/>
            <w:shd w:val="clear" w:color="auto" w:fill="auto"/>
            <w:hideMark/>
          </w:tcPr>
          <w:p w14:paraId="1CAF034D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 other and unspecified intracranial hemorrhage, with concussion, unspecified</w:t>
            </w:r>
          </w:p>
        </w:tc>
      </w:tr>
      <w:tr w:rsidR="005E50FF" w:rsidRPr="00476372" w14:paraId="02779C1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5BF98C0" w14:textId="77777777" w:rsidR="005E50FF" w:rsidRPr="00476372" w:rsidRDefault="005E50FF" w:rsidP="005E50FF">
            <w:pPr>
              <w:pStyle w:val="Tabletext"/>
            </w:pPr>
            <w:r w:rsidRPr="00476372">
              <w:t>8049</w:t>
            </w:r>
          </w:p>
        </w:tc>
        <w:tc>
          <w:tcPr>
            <w:tcW w:w="4284" w:type="pct"/>
            <w:shd w:val="clear" w:color="auto" w:fill="auto"/>
            <w:hideMark/>
          </w:tcPr>
          <w:p w14:paraId="2253C349" w14:textId="77777777" w:rsidR="005E50FF" w:rsidRPr="00476372" w:rsidRDefault="005E50FF" w:rsidP="005E50FF">
            <w:pPr>
              <w:pStyle w:val="Tabletext"/>
            </w:pPr>
            <w:r w:rsidRPr="00476372">
              <w:t xml:space="preserve">Open fractures involving skull or face with other bones with intracranial injury of other and unspecified nature </w:t>
            </w:r>
          </w:p>
        </w:tc>
      </w:tr>
      <w:tr w:rsidR="005E50FF" w:rsidRPr="00476372" w14:paraId="02014A3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1AB4335" w14:textId="77777777" w:rsidR="005E50FF" w:rsidRPr="00476372" w:rsidRDefault="005E50FF" w:rsidP="005E50FF">
            <w:pPr>
              <w:pStyle w:val="Tabletext"/>
            </w:pPr>
            <w:r w:rsidRPr="00476372">
              <w:t>80490</w:t>
            </w:r>
          </w:p>
        </w:tc>
        <w:tc>
          <w:tcPr>
            <w:tcW w:w="4284" w:type="pct"/>
            <w:shd w:val="clear" w:color="auto" w:fill="auto"/>
            <w:hideMark/>
          </w:tcPr>
          <w:p w14:paraId="623E1039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 intracranial injury of other and unspecified nature, unspecified state of consciousness</w:t>
            </w:r>
          </w:p>
        </w:tc>
      </w:tr>
      <w:tr w:rsidR="005E50FF" w:rsidRPr="00476372" w14:paraId="69CB43E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6886B29" w14:textId="77777777" w:rsidR="005E50FF" w:rsidRPr="00476372" w:rsidRDefault="005E50FF" w:rsidP="005E50FF">
            <w:pPr>
              <w:pStyle w:val="Tabletext"/>
            </w:pPr>
            <w:r w:rsidRPr="00476372">
              <w:t>80491</w:t>
            </w:r>
          </w:p>
        </w:tc>
        <w:tc>
          <w:tcPr>
            <w:tcW w:w="4284" w:type="pct"/>
            <w:shd w:val="clear" w:color="auto" w:fill="auto"/>
            <w:hideMark/>
          </w:tcPr>
          <w:p w14:paraId="3A83B533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 intracranial injury of other and unspecified nature, with no loss of consciousness</w:t>
            </w:r>
          </w:p>
        </w:tc>
      </w:tr>
      <w:tr w:rsidR="005E50FF" w:rsidRPr="00476372" w14:paraId="228C131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5F9C6EC" w14:textId="77777777" w:rsidR="005E50FF" w:rsidRPr="00476372" w:rsidRDefault="005E50FF" w:rsidP="005E50FF">
            <w:pPr>
              <w:pStyle w:val="Tabletext"/>
            </w:pPr>
            <w:r w:rsidRPr="00476372">
              <w:t>80492</w:t>
            </w:r>
          </w:p>
        </w:tc>
        <w:tc>
          <w:tcPr>
            <w:tcW w:w="4284" w:type="pct"/>
            <w:shd w:val="clear" w:color="auto" w:fill="auto"/>
            <w:hideMark/>
          </w:tcPr>
          <w:p w14:paraId="4A510DD2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 intracranial injury of other and unspecified nature, with brief [less than one hour] loss of consciousness</w:t>
            </w:r>
          </w:p>
        </w:tc>
      </w:tr>
      <w:tr w:rsidR="005E50FF" w:rsidRPr="00476372" w14:paraId="016770D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2C474F3" w14:textId="77777777" w:rsidR="005E50FF" w:rsidRPr="00476372" w:rsidRDefault="005E50FF" w:rsidP="005E50FF">
            <w:pPr>
              <w:pStyle w:val="Tabletext"/>
            </w:pPr>
            <w:r w:rsidRPr="00476372">
              <w:t>80493</w:t>
            </w:r>
          </w:p>
        </w:tc>
        <w:tc>
          <w:tcPr>
            <w:tcW w:w="4284" w:type="pct"/>
            <w:shd w:val="clear" w:color="auto" w:fill="auto"/>
            <w:hideMark/>
          </w:tcPr>
          <w:p w14:paraId="75C77F31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 intracranial injury of other and unspecified nature, with moderate [1-24 hours] loss of consciousness</w:t>
            </w:r>
          </w:p>
        </w:tc>
      </w:tr>
      <w:tr w:rsidR="005E50FF" w:rsidRPr="00476372" w14:paraId="50DA447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85FB8B2" w14:textId="77777777" w:rsidR="005E50FF" w:rsidRPr="00476372" w:rsidRDefault="005E50FF" w:rsidP="005E50FF">
            <w:pPr>
              <w:pStyle w:val="Tabletext"/>
            </w:pPr>
            <w:r w:rsidRPr="00476372">
              <w:t>80494</w:t>
            </w:r>
          </w:p>
        </w:tc>
        <w:tc>
          <w:tcPr>
            <w:tcW w:w="4284" w:type="pct"/>
            <w:shd w:val="clear" w:color="auto" w:fill="auto"/>
            <w:hideMark/>
          </w:tcPr>
          <w:p w14:paraId="0B3D7C67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 intracranial injury of other and unspecified nature, with prolonged [more than 24 hours] loss of consciousness and return to pre-existing conscious level</w:t>
            </w:r>
          </w:p>
        </w:tc>
      </w:tr>
      <w:tr w:rsidR="005E50FF" w:rsidRPr="00476372" w14:paraId="77AC487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081B39E" w14:textId="77777777" w:rsidR="005E50FF" w:rsidRPr="00476372" w:rsidRDefault="005E50FF" w:rsidP="005E50FF">
            <w:pPr>
              <w:pStyle w:val="Tabletext"/>
            </w:pPr>
            <w:r w:rsidRPr="00476372">
              <w:t>80495</w:t>
            </w:r>
          </w:p>
        </w:tc>
        <w:tc>
          <w:tcPr>
            <w:tcW w:w="4284" w:type="pct"/>
            <w:shd w:val="clear" w:color="auto" w:fill="auto"/>
            <w:hideMark/>
          </w:tcPr>
          <w:p w14:paraId="6AD4902F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 intracranial injury of other and unspecified nature, with prolonged [more than 24 hours] loss of consciousness without return to pre-existing conscious level</w:t>
            </w:r>
          </w:p>
        </w:tc>
      </w:tr>
      <w:tr w:rsidR="005E50FF" w:rsidRPr="00476372" w14:paraId="278FB8F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76504ED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496</w:t>
            </w:r>
          </w:p>
        </w:tc>
        <w:tc>
          <w:tcPr>
            <w:tcW w:w="4284" w:type="pct"/>
            <w:shd w:val="clear" w:color="auto" w:fill="auto"/>
            <w:hideMark/>
          </w:tcPr>
          <w:p w14:paraId="697AD023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 intracranial injury of other and unspecified nature, with loss of consciousness of unspecified duration</w:t>
            </w:r>
          </w:p>
        </w:tc>
      </w:tr>
      <w:tr w:rsidR="005E50FF" w:rsidRPr="00476372" w14:paraId="3EFD12C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FB7A4EF" w14:textId="77777777" w:rsidR="005E50FF" w:rsidRPr="00476372" w:rsidRDefault="005E50FF" w:rsidP="005E50FF">
            <w:pPr>
              <w:pStyle w:val="Tabletext"/>
            </w:pPr>
            <w:r w:rsidRPr="00476372">
              <w:t>80499</w:t>
            </w:r>
          </w:p>
        </w:tc>
        <w:tc>
          <w:tcPr>
            <w:tcW w:w="4284" w:type="pct"/>
            <w:shd w:val="clear" w:color="auto" w:fill="auto"/>
            <w:hideMark/>
          </w:tcPr>
          <w:p w14:paraId="533F506C" w14:textId="77777777" w:rsidR="005E50FF" w:rsidRPr="00476372" w:rsidRDefault="005E50FF" w:rsidP="005E50FF">
            <w:pPr>
              <w:pStyle w:val="Tabletext"/>
            </w:pPr>
            <w:r w:rsidRPr="00476372">
              <w:t>Open fractures involving skull or face with other bones, with intracranial injury of other and unspecified nature, with concussion, unspecified</w:t>
            </w:r>
          </w:p>
        </w:tc>
      </w:tr>
      <w:tr w:rsidR="005E50FF" w:rsidRPr="00476372" w14:paraId="46543FF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DC64A71" w14:textId="77777777" w:rsidR="005E50FF" w:rsidRPr="00476372" w:rsidRDefault="005E50FF" w:rsidP="005E50FF">
            <w:pPr>
              <w:pStyle w:val="Tabletext"/>
            </w:pPr>
            <w:r w:rsidRPr="00476372">
              <w:t>805</w:t>
            </w:r>
          </w:p>
        </w:tc>
        <w:tc>
          <w:tcPr>
            <w:tcW w:w="4284" w:type="pct"/>
            <w:shd w:val="clear" w:color="auto" w:fill="auto"/>
            <w:hideMark/>
          </w:tcPr>
          <w:p w14:paraId="0B2284FB" w14:textId="77777777" w:rsidR="005E50FF" w:rsidRPr="00476372" w:rsidRDefault="005E50FF" w:rsidP="005E50FF">
            <w:pPr>
              <w:pStyle w:val="Tabletext"/>
            </w:pPr>
            <w:r w:rsidRPr="00476372">
              <w:t>Fracture of vertebral column without mention of spinal cord injury</w:t>
            </w:r>
          </w:p>
        </w:tc>
      </w:tr>
      <w:tr w:rsidR="005E50FF" w:rsidRPr="00476372" w14:paraId="3EF9DE2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925C137" w14:textId="77777777" w:rsidR="005E50FF" w:rsidRPr="00476372" w:rsidRDefault="005E50FF" w:rsidP="005E50FF">
            <w:pPr>
              <w:pStyle w:val="Tabletext"/>
            </w:pPr>
            <w:r w:rsidRPr="00476372">
              <w:t>8050</w:t>
            </w:r>
          </w:p>
        </w:tc>
        <w:tc>
          <w:tcPr>
            <w:tcW w:w="4284" w:type="pct"/>
            <w:shd w:val="clear" w:color="auto" w:fill="auto"/>
            <w:hideMark/>
          </w:tcPr>
          <w:p w14:paraId="28722B75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fracture of cervical vertebra without mention of spinal cord injury </w:t>
            </w:r>
          </w:p>
        </w:tc>
      </w:tr>
      <w:tr w:rsidR="005E50FF" w:rsidRPr="00476372" w14:paraId="0F88C30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2CB5B6D" w14:textId="77777777" w:rsidR="005E50FF" w:rsidRPr="00476372" w:rsidRDefault="005E50FF" w:rsidP="005E50FF">
            <w:pPr>
              <w:pStyle w:val="Tabletext"/>
            </w:pPr>
            <w:r w:rsidRPr="00476372">
              <w:t>80500</w:t>
            </w:r>
          </w:p>
        </w:tc>
        <w:tc>
          <w:tcPr>
            <w:tcW w:w="4284" w:type="pct"/>
            <w:shd w:val="clear" w:color="auto" w:fill="auto"/>
            <w:hideMark/>
          </w:tcPr>
          <w:p w14:paraId="1E7F2A5C" w14:textId="77777777" w:rsidR="005E50FF" w:rsidRPr="00476372" w:rsidRDefault="005E50FF" w:rsidP="005E50FF">
            <w:pPr>
              <w:pStyle w:val="Tabletext"/>
            </w:pPr>
            <w:r w:rsidRPr="00476372">
              <w:t>Closed fracture of cervical vertebra, unspecified level</w:t>
            </w:r>
          </w:p>
        </w:tc>
      </w:tr>
      <w:tr w:rsidR="005E50FF" w:rsidRPr="00476372" w14:paraId="4DF3E13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CAE681E" w14:textId="77777777" w:rsidR="005E50FF" w:rsidRPr="00476372" w:rsidRDefault="005E50FF" w:rsidP="005E50FF">
            <w:pPr>
              <w:pStyle w:val="Tabletext"/>
            </w:pPr>
            <w:r w:rsidRPr="00476372">
              <w:t>80501</w:t>
            </w:r>
          </w:p>
        </w:tc>
        <w:tc>
          <w:tcPr>
            <w:tcW w:w="4284" w:type="pct"/>
            <w:shd w:val="clear" w:color="auto" w:fill="auto"/>
            <w:hideMark/>
          </w:tcPr>
          <w:p w14:paraId="19DCFD73" w14:textId="77777777" w:rsidR="005E50FF" w:rsidRPr="00476372" w:rsidRDefault="005E50FF" w:rsidP="005E50FF">
            <w:pPr>
              <w:pStyle w:val="Tabletext"/>
            </w:pPr>
            <w:r w:rsidRPr="00476372">
              <w:t>Closed fracture of first cervical vertebra</w:t>
            </w:r>
          </w:p>
        </w:tc>
      </w:tr>
      <w:tr w:rsidR="005E50FF" w:rsidRPr="00476372" w14:paraId="323BD53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014F7C5" w14:textId="77777777" w:rsidR="005E50FF" w:rsidRPr="00476372" w:rsidRDefault="005E50FF" w:rsidP="005E50FF">
            <w:pPr>
              <w:pStyle w:val="Tabletext"/>
            </w:pPr>
            <w:r w:rsidRPr="00476372">
              <w:t>80502</w:t>
            </w:r>
          </w:p>
        </w:tc>
        <w:tc>
          <w:tcPr>
            <w:tcW w:w="4284" w:type="pct"/>
            <w:shd w:val="clear" w:color="auto" w:fill="auto"/>
            <w:hideMark/>
          </w:tcPr>
          <w:p w14:paraId="5F71F7C9" w14:textId="77777777" w:rsidR="005E50FF" w:rsidRPr="00476372" w:rsidRDefault="005E50FF" w:rsidP="005E50FF">
            <w:pPr>
              <w:pStyle w:val="Tabletext"/>
            </w:pPr>
            <w:r w:rsidRPr="00476372">
              <w:t>Closed fracture of second cervical vertebra</w:t>
            </w:r>
          </w:p>
        </w:tc>
      </w:tr>
      <w:tr w:rsidR="005E50FF" w:rsidRPr="00476372" w14:paraId="3FD7092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C6EF70B" w14:textId="77777777" w:rsidR="005E50FF" w:rsidRPr="00476372" w:rsidRDefault="005E50FF" w:rsidP="005E50FF">
            <w:pPr>
              <w:pStyle w:val="Tabletext"/>
            </w:pPr>
            <w:r w:rsidRPr="00476372">
              <w:t>80503</w:t>
            </w:r>
          </w:p>
        </w:tc>
        <w:tc>
          <w:tcPr>
            <w:tcW w:w="4284" w:type="pct"/>
            <w:shd w:val="clear" w:color="auto" w:fill="auto"/>
            <w:hideMark/>
          </w:tcPr>
          <w:p w14:paraId="080841F5" w14:textId="77777777" w:rsidR="005E50FF" w:rsidRPr="00476372" w:rsidRDefault="005E50FF" w:rsidP="005E50FF">
            <w:pPr>
              <w:pStyle w:val="Tabletext"/>
            </w:pPr>
            <w:r w:rsidRPr="00476372">
              <w:t>Closed fracture of third cervical vertebra</w:t>
            </w:r>
          </w:p>
        </w:tc>
      </w:tr>
      <w:tr w:rsidR="005E50FF" w:rsidRPr="00476372" w14:paraId="4A285D7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7860883" w14:textId="77777777" w:rsidR="005E50FF" w:rsidRPr="00476372" w:rsidRDefault="005E50FF" w:rsidP="005E50FF">
            <w:pPr>
              <w:pStyle w:val="Tabletext"/>
            </w:pPr>
            <w:r w:rsidRPr="00476372">
              <w:t>80504</w:t>
            </w:r>
          </w:p>
        </w:tc>
        <w:tc>
          <w:tcPr>
            <w:tcW w:w="4284" w:type="pct"/>
            <w:shd w:val="clear" w:color="auto" w:fill="auto"/>
            <w:hideMark/>
          </w:tcPr>
          <w:p w14:paraId="2C01550B" w14:textId="77777777" w:rsidR="005E50FF" w:rsidRPr="00476372" w:rsidRDefault="005E50FF" w:rsidP="005E50FF">
            <w:pPr>
              <w:pStyle w:val="Tabletext"/>
            </w:pPr>
            <w:r w:rsidRPr="00476372">
              <w:t>Closed fracture of fourth cervical vertebra</w:t>
            </w:r>
          </w:p>
        </w:tc>
      </w:tr>
      <w:tr w:rsidR="005E50FF" w:rsidRPr="00476372" w14:paraId="189636A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996693D" w14:textId="77777777" w:rsidR="005E50FF" w:rsidRPr="00476372" w:rsidRDefault="005E50FF" w:rsidP="005E50FF">
            <w:pPr>
              <w:pStyle w:val="Tabletext"/>
            </w:pPr>
            <w:r w:rsidRPr="00476372">
              <w:t>80505</w:t>
            </w:r>
          </w:p>
        </w:tc>
        <w:tc>
          <w:tcPr>
            <w:tcW w:w="4284" w:type="pct"/>
            <w:shd w:val="clear" w:color="auto" w:fill="auto"/>
            <w:hideMark/>
          </w:tcPr>
          <w:p w14:paraId="6A4FF5D1" w14:textId="77777777" w:rsidR="005E50FF" w:rsidRPr="00476372" w:rsidRDefault="005E50FF" w:rsidP="005E50FF">
            <w:pPr>
              <w:pStyle w:val="Tabletext"/>
            </w:pPr>
            <w:r w:rsidRPr="00476372">
              <w:t>Closed fracture of fifth cervical vertebra</w:t>
            </w:r>
          </w:p>
        </w:tc>
      </w:tr>
      <w:tr w:rsidR="005E50FF" w:rsidRPr="00476372" w14:paraId="6CFA963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5BB9BCE" w14:textId="77777777" w:rsidR="005E50FF" w:rsidRPr="00476372" w:rsidRDefault="005E50FF" w:rsidP="005E50FF">
            <w:pPr>
              <w:pStyle w:val="Tabletext"/>
            </w:pPr>
            <w:r w:rsidRPr="00476372">
              <w:t>80506</w:t>
            </w:r>
          </w:p>
        </w:tc>
        <w:tc>
          <w:tcPr>
            <w:tcW w:w="4284" w:type="pct"/>
            <w:shd w:val="clear" w:color="auto" w:fill="auto"/>
            <w:hideMark/>
          </w:tcPr>
          <w:p w14:paraId="19550056" w14:textId="77777777" w:rsidR="005E50FF" w:rsidRPr="00476372" w:rsidRDefault="005E50FF" w:rsidP="005E50FF">
            <w:pPr>
              <w:pStyle w:val="Tabletext"/>
            </w:pPr>
            <w:r w:rsidRPr="00476372">
              <w:t>Closed fracture of sixth cervical vertebra</w:t>
            </w:r>
          </w:p>
        </w:tc>
      </w:tr>
      <w:tr w:rsidR="005E50FF" w:rsidRPr="00476372" w14:paraId="7F669BA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460C36B" w14:textId="77777777" w:rsidR="005E50FF" w:rsidRPr="00476372" w:rsidRDefault="005E50FF" w:rsidP="005E50FF">
            <w:pPr>
              <w:pStyle w:val="Tabletext"/>
            </w:pPr>
            <w:r w:rsidRPr="00476372">
              <w:t>80507</w:t>
            </w:r>
          </w:p>
        </w:tc>
        <w:tc>
          <w:tcPr>
            <w:tcW w:w="4284" w:type="pct"/>
            <w:shd w:val="clear" w:color="auto" w:fill="auto"/>
            <w:hideMark/>
          </w:tcPr>
          <w:p w14:paraId="6F35D62E" w14:textId="77777777" w:rsidR="005E50FF" w:rsidRPr="00476372" w:rsidRDefault="005E50FF" w:rsidP="005E50FF">
            <w:pPr>
              <w:pStyle w:val="Tabletext"/>
            </w:pPr>
            <w:r w:rsidRPr="00476372">
              <w:t>Closed fracture of seventh cervical vertebra</w:t>
            </w:r>
          </w:p>
        </w:tc>
      </w:tr>
      <w:tr w:rsidR="005E50FF" w:rsidRPr="00476372" w14:paraId="5DF88A2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E6DE960" w14:textId="77777777" w:rsidR="005E50FF" w:rsidRPr="00476372" w:rsidRDefault="005E50FF" w:rsidP="005E50FF">
            <w:pPr>
              <w:pStyle w:val="Tabletext"/>
            </w:pPr>
            <w:r w:rsidRPr="00476372">
              <w:t>80508</w:t>
            </w:r>
          </w:p>
        </w:tc>
        <w:tc>
          <w:tcPr>
            <w:tcW w:w="4284" w:type="pct"/>
            <w:shd w:val="clear" w:color="auto" w:fill="auto"/>
            <w:hideMark/>
          </w:tcPr>
          <w:p w14:paraId="799ED905" w14:textId="77777777" w:rsidR="005E50FF" w:rsidRPr="00476372" w:rsidRDefault="005E50FF" w:rsidP="005E50FF">
            <w:pPr>
              <w:pStyle w:val="Tabletext"/>
            </w:pPr>
            <w:r w:rsidRPr="00476372">
              <w:t>Closed fracture of multiple cervical vertebrae</w:t>
            </w:r>
          </w:p>
        </w:tc>
      </w:tr>
      <w:tr w:rsidR="005E50FF" w:rsidRPr="00476372" w14:paraId="6DE6731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2D8E564" w14:textId="77777777" w:rsidR="005E50FF" w:rsidRPr="00476372" w:rsidRDefault="005E50FF" w:rsidP="005E50FF">
            <w:pPr>
              <w:pStyle w:val="Tabletext"/>
            </w:pPr>
            <w:r w:rsidRPr="00476372">
              <w:t>8051</w:t>
            </w:r>
          </w:p>
        </w:tc>
        <w:tc>
          <w:tcPr>
            <w:tcW w:w="4284" w:type="pct"/>
            <w:shd w:val="clear" w:color="auto" w:fill="auto"/>
            <w:hideMark/>
          </w:tcPr>
          <w:p w14:paraId="75E50464" w14:textId="77777777" w:rsidR="005E50FF" w:rsidRPr="00476372" w:rsidRDefault="005E50FF" w:rsidP="005E50FF">
            <w:pPr>
              <w:pStyle w:val="Tabletext"/>
            </w:pPr>
            <w:r w:rsidRPr="00476372">
              <w:t>Open fracture of cervical vertebra without mention of spinal cord injury</w:t>
            </w:r>
          </w:p>
        </w:tc>
      </w:tr>
      <w:tr w:rsidR="005E50FF" w:rsidRPr="00476372" w14:paraId="021B9EE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CD99EC2" w14:textId="77777777" w:rsidR="005E50FF" w:rsidRPr="00476372" w:rsidRDefault="005E50FF" w:rsidP="005E50FF">
            <w:pPr>
              <w:pStyle w:val="Tabletext"/>
            </w:pPr>
            <w:r w:rsidRPr="00476372">
              <w:t>80510</w:t>
            </w:r>
          </w:p>
        </w:tc>
        <w:tc>
          <w:tcPr>
            <w:tcW w:w="4284" w:type="pct"/>
            <w:shd w:val="clear" w:color="auto" w:fill="auto"/>
            <w:hideMark/>
          </w:tcPr>
          <w:p w14:paraId="03AC3FE3" w14:textId="77777777" w:rsidR="005E50FF" w:rsidRPr="00476372" w:rsidRDefault="005E50FF" w:rsidP="005E50FF">
            <w:pPr>
              <w:pStyle w:val="Tabletext"/>
            </w:pPr>
            <w:r w:rsidRPr="00476372">
              <w:t>Open fracture of cervical vertebra, unspecified level</w:t>
            </w:r>
          </w:p>
        </w:tc>
      </w:tr>
      <w:tr w:rsidR="005E50FF" w:rsidRPr="00476372" w14:paraId="21333C2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8AC3A5D" w14:textId="77777777" w:rsidR="005E50FF" w:rsidRPr="00476372" w:rsidRDefault="005E50FF" w:rsidP="005E50FF">
            <w:pPr>
              <w:pStyle w:val="Tabletext"/>
            </w:pPr>
            <w:r w:rsidRPr="00476372">
              <w:t>80511</w:t>
            </w:r>
          </w:p>
        </w:tc>
        <w:tc>
          <w:tcPr>
            <w:tcW w:w="4284" w:type="pct"/>
            <w:shd w:val="clear" w:color="auto" w:fill="auto"/>
            <w:hideMark/>
          </w:tcPr>
          <w:p w14:paraId="02480D4F" w14:textId="77777777" w:rsidR="005E50FF" w:rsidRPr="00476372" w:rsidRDefault="005E50FF" w:rsidP="005E50FF">
            <w:pPr>
              <w:pStyle w:val="Tabletext"/>
            </w:pPr>
            <w:r w:rsidRPr="00476372">
              <w:t>Open fracture of first cervical vertebra</w:t>
            </w:r>
          </w:p>
        </w:tc>
      </w:tr>
      <w:tr w:rsidR="005E50FF" w:rsidRPr="00476372" w14:paraId="502CB8B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596B32E" w14:textId="77777777" w:rsidR="005E50FF" w:rsidRPr="00476372" w:rsidRDefault="005E50FF" w:rsidP="005E50FF">
            <w:pPr>
              <w:pStyle w:val="Tabletext"/>
            </w:pPr>
            <w:r w:rsidRPr="00476372">
              <w:t>80512</w:t>
            </w:r>
          </w:p>
        </w:tc>
        <w:tc>
          <w:tcPr>
            <w:tcW w:w="4284" w:type="pct"/>
            <w:shd w:val="clear" w:color="auto" w:fill="auto"/>
            <w:hideMark/>
          </w:tcPr>
          <w:p w14:paraId="4164B97D" w14:textId="77777777" w:rsidR="005E50FF" w:rsidRPr="00476372" w:rsidRDefault="005E50FF" w:rsidP="005E50FF">
            <w:pPr>
              <w:pStyle w:val="Tabletext"/>
            </w:pPr>
            <w:r w:rsidRPr="00476372">
              <w:t>Open fracture of second cervical vertebra</w:t>
            </w:r>
          </w:p>
        </w:tc>
      </w:tr>
      <w:tr w:rsidR="005E50FF" w:rsidRPr="00476372" w14:paraId="140DDF6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EB7292F" w14:textId="77777777" w:rsidR="005E50FF" w:rsidRPr="00476372" w:rsidRDefault="005E50FF" w:rsidP="005E50FF">
            <w:pPr>
              <w:pStyle w:val="Tabletext"/>
            </w:pPr>
            <w:r w:rsidRPr="00476372">
              <w:t>80513</w:t>
            </w:r>
          </w:p>
        </w:tc>
        <w:tc>
          <w:tcPr>
            <w:tcW w:w="4284" w:type="pct"/>
            <w:shd w:val="clear" w:color="auto" w:fill="auto"/>
            <w:hideMark/>
          </w:tcPr>
          <w:p w14:paraId="33B3CEB6" w14:textId="77777777" w:rsidR="005E50FF" w:rsidRPr="00476372" w:rsidRDefault="005E50FF" w:rsidP="005E50FF">
            <w:pPr>
              <w:pStyle w:val="Tabletext"/>
            </w:pPr>
            <w:r w:rsidRPr="00476372">
              <w:t>Open fracture of third cervical vertebra</w:t>
            </w:r>
          </w:p>
        </w:tc>
      </w:tr>
      <w:tr w:rsidR="005E50FF" w:rsidRPr="00476372" w14:paraId="76CF245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340509A" w14:textId="77777777" w:rsidR="005E50FF" w:rsidRPr="00476372" w:rsidRDefault="005E50FF" w:rsidP="005E50FF">
            <w:pPr>
              <w:pStyle w:val="Tabletext"/>
            </w:pPr>
            <w:r w:rsidRPr="00476372">
              <w:t>80514</w:t>
            </w:r>
          </w:p>
        </w:tc>
        <w:tc>
          <w:tcPr>
            <w:tcW w:w="4284" w:type="pct"/>
            <w:shd w:val="clear" w:color="auto" w:fill="auto"/>
            <w:hideMark/>
          </w:tcPr>
          <w:p w14:paraId="05610A27" w14:textId="77777777" w:rsidR="005E50FF" w:rsidRPr="00476372" w:rsidRDefault="005E50FF" w:rsidP="005E50FF">
            <w:pPr>
              <w:pStyle w:val="Tabletext"/>
            </w:pPr>
            <w:r w:rsidRPr="00476372">
              <w:t>Open fracture of fourth cervical vertebra</w:t>
            </w:r>
          </w:p>
        </w:tc>
      </w:tr>
      <w:tr w:rsidR="005E50FF" w:rsidRPr="00476372" w14:paraId="45EFEE6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3B274A7" w14:textId="77777777" w:rsidR="005E50FF" w:rsidRPr="00476372" w:rsidRDefault="005E50FF" w:rsidP="005E50FF">
            <w:pPr>
              <w:pStyle w:val="Tabletext"/>
            </w:pPr>
            <w:r w:rsidRPr="00476372">
              <w:t>80515</w:t>
            </w:r>
          </w:p>
        </w:tc>
        <w:tc>
          <w:tcPr>
            <w:tcW w:w="4284" w:type="pct"/>
            <w:shd w:val="clear" w:color="auto" w:fill="auto"/>
            <w:hideMark/>
          </w:tcPr>
          <w:p w14:paraId="7031EA21" w14:textId="77777777" w:rsidR="005E50FF" w:rsidRPr="00476372" w:rsidRDefault="005E50FF" w:rsidP="005E50FF">
            <w:pPr>
              <w:pStyle w:val="Tabletext"/>
            </w:pPr>
            <w:r w:rsidRPr="00476372">
              <w:t>Open fracture of fifth cervical vertebra</w:t>
            </w:r>
          </w:p>
        </w:tc>
      </w:tr>
      <w:tr w:rsidR="005E50FF" w:rsidRPr="00476372" w14:paraId="199EFCB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09A7795" w14:textId="77777777" w:rsidR="005E50FF" w:rsidRPr="00476372" w:rsidRDefault="005E50FF" w:rsidP="005E50FF">
            <w:pPr>
              <w:pStyle w:val="Tabletext"/>
            </w:pPr>
            <w:r w:rsidRPr="00476372">
              <w:t>80516</w:t>
            </w:r>
          </w:p>
        </w:tc>
        <w:tc>
          <w:tcPr>
            <w:tcW w:w="4284" w:type="pct"/>
            <w:shd w:val="clear" w:color="auto" w:fill="auto"/>
            <w:hideMark/>
          </w:tcPr>
          <w:p w14:paraId="60EA5A81" w14:textId="77777777" w:rsidR="005E50FF" w:rsidRPr="00476372" w:rsidRDefault="005E50FF" w:rsidP="005E50FF">
            <w:pPr>
              <w:pStyle w:val="Tabletext"/>
            </w:pPr>
            <w:r w:rsidRPr="00476372">
              <w:t>Open fracture of sixth cervical vertebra</w:t>
            </w:r>
          </w:p>
        </w:tc>
      </w:tr>
      <w:tr w:rsidR="005E50FF" w:rsidRPr="00476372" w14:paraId="6BAD6AF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3523AB3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517</w:t>
            </w:r>
          </w:p>
        </w:tc>
        <w:tc>
          <w:tcPr>
            <w:tcW w:w="4284" w:type="pct"/>
            <w:shd w:val="clear" w:color="auto" w:fill="auto"/>
            <w:hideMark/>
          </w:tcPr>
          <w:p w14:paraId="04A29150" w14:textId="77777777" w:rsidR="005E50FF" w:rsidRPr="00476372" w:rsidRDefault="005E50FF" w:rsidP="005E50FF">
            <w:pPr>
              <w:pStyle w:val="Tabletext"/>
            </w:pPr>
            <w:r w:rsidRPr="00476372">
              <w:t>Open fracture of seventh cervical vertebra</w:t>
            </w:r>
          </w:p>
        </w:tc>
      </w:tr>
      <w:tr w:rsidR="005E50FF" w:rsidRPr="00476372" w14:paraId="716ACEA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6ECE8A5" w14:textId="77777777" w:rsidR="005E50FF" w:rsidRPr="00476372" w:rsidRDefault="005E50FF" w:rsidP="005E50FF">
            <w:pPr>
              <w:pStyle w:val="Tabletext"/>
            </w:pPr>
            <w:r w:rsidRPr="00476372">
              <w:t>80518</w:t>
            </w:r>
          </w:p>
        </w:tc>
        <w:tc>
          <w:tcPr>
            <w:tcW w:w="4284" w:type="pct"/>
            <w:shd w:val="clear" w:color="auto" w:fill="auto"/>
            <w:hideMark/>
          </w:tcPr>
          <w:p w14:paraId="79A60716" w14:textId="77777777" w:rsidR="005E50FF" w:rsidRPr="00476372" w:rsidRDefault="005E50FF" w:rsidP="005E50FF">
            <w:pPr>
              <w:pStyle w:val="Tabletext"/>
            </w:pPr>
            <w:r w:rsidRPr="00476372">
              <w:t>Open fracture of multiple cervical vertebrae</w:t>
            </w:r>
          </w:p>
        </w:tc>
      </w:tr>
      <w:tr w:rsidR="005E50FF" w:rsidRPr="00476372" w14:paraId="31E6123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986B9A8" w14:textId="77777777" w:rsidR="005E50FF" w:rsidRPr="00476372" w:rsidRDefault="005E50FF" w:rsidP="005E50FF">
            <w:pPr>
              <w:pStyle w:val="Tabletext"/>
            </w:pPr>
            <w:r w:rsidRPr="00476372">
              <w:t>8052</w:t>
            </w:r>
          </w:p>
        </w:tc>
        <w:tc>
          <w:tcPr>
            <w:tcW w:w="4284" w:type="pct"/>
            <w:shd w:val="clear" w:color="auto" w:fill="auto"/>
            <w:hideMark/>
          </w:tcPr>
          <w:p w14:paraId="308D258B" w14:textId="77777777" w:rsidR="005E50FF" w:rsidRPr="00476372" w:rsidRDefault="005E50FF" w:rsidP="005E50FF">
            <w:pPr>
              <w:pStyle w:val="Tabletext"/>
            </w:pPr>
            <w:r w:rsidRPr="00476372">
              <w:t>Closed fracture of dorsal [thoracic] vertebra without mention of spinal cord injury</w:t>
            </w:r>
          </w:p>
        </w:tc>
      </w:tr>
      <w:tr w:rsidR="005E50FF" w:rsidRPr="00476372" w14:paraId="32DE34C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255EE8B" w14:textId="77777777" w:rsidR="005E50FF" w:rsidRPr="00476372" w:rsidRDefault="005E50FF" w:rsidP="005E50FF">
            <w:pPr>
              <w:pStyle w:val="Tabletext"/>
            </w:pPr>
            <w:r w:rsidRPr="00476372">
              <w:t>8053</w:t>
            </w:r>
          </w:p>
        </w:tc>
        <w:tc>
          <w:tcPr>
            <w:tcW w:w="4284" w:type="pct"/>
            <w:shd w:val="clear" w:color="auto" w:fill="auto"/>
            <w:hideMark/>
          </w:tcPr>
          <w:p w14:paraId="15AD4289" w14:textId="77777777" w:rsidR="005E50FF" w:rsidRPr="00476372" w:rsidRDefault="005E50FF" w:rsidP="005E50FF">
            <w:pPr>
              <w:pStyle w:val="Tabletext"/>
            </w:pPr>
            <w:r w:rsidRPr="00476372">
              <w:t>Open fracture of dorsal [thoracic] vertebra without mention of spinal cord injury</w:t>
            </w:r>
          </w:p>
        </w:tc>
      </w:tr>
      <w:tr w:rsidR="005E50FF" w:rsidRPr="00476372" w14:paraId="31409C9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19C4456" w14:textId="77777777" w:rsidR="005E50FF" w:rsidRPr="00476372" w:rsidRDefault="005E50FF" w:rsidP="005E50FF">
            <w:pPr>
              <w:pStyle w:val="Tabletext"/>
            </w:pPr>
            <w:r w:rsidRPr="00476372">
              <w:t>8054</w:t>
            </w:r>
          </w:p>
        </w:tc>
        <w:tc>
          <w:tcPr>
            <w:tcW w:w="4284" w:type="pct"/>
            <w:shd w:val="clear" w:color="auto" w:fill="auto"/>
            <w:hideMark/>
          </w:tcPr>
          <w:p w14:paraId="32F662FF" w14:textId="77777777" w:rsidR="005E50FF" w:rsidRPr="00476372" w:rsidRDefault="005E50FF" w:rsidP="005E50FF">
            <w:pPr>
              <w:pStyle w:val="Tabletext"/>
            </w:pPr>
            <w:r w:rsidRPr="00476372">
              <w:t>Closed fracture of lumbar vertebra without mention of spinal cord injury</w:t>
            </w:r>
          </w:p>
        </w:tc>
      </w:tr>
      <w:tr w:rsidR="005E50FF" w:rsidRPr="00476372" w14:paraId="2A07EA7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6C513EC" w14:textId="77777777" w:rsidR="005E50FF" w:rsidRPr="00476372" w:rsidRDefault="005E50FF" w:rsidP="005E50FF">
            <w:pPr>
              <w:pStyle w:val="Tabletext"/>
            </w:pPr>
            <w:r w:rsidRPr="00476372">
              <w:t>8055</w:t>
            </w:r>
          </w:p>
        </w:tc>
        <w:tc>
          <w:tcPr>
            <w:tcW w:w="4284" w:type="pct"/>
            <w:shd w:val="clear" w:color="auto" w:fill="auto"/>
            <w:hideMark/>
          </w:tcPr>
          <w:p w14:paraId="2199F2E4" w14:textId="77777777" w:rsidR="005E50FF" w:rsidRPr="00476372" w:rsidRDefault="005E50FF" w:rsidP="005E50FF">
            <w:pPr>
              <w:pStyle w:val="Tabletext"/>
            </w:pPr>
            <w:r w:rsidRPr="00476372">
              <w:t>Open fracture of lumbar vertebra without mention of spinal cord injury</w:t>
            </w:r>
          </w:p>
        </w:tc>
      </w:tr>
      <w:tr w:rsidR="005E50FF" w:rsidRPr="00476372" w14:paraId="5D09F19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CBAEF0A" w14:textId="77777777" w:rsidR="005E50FF" w:rsidRPr="00476372" w:rsidRDefault="005E50FF" w:rsidP="005E50FF">
            <w:pPr>
              <w:pStyle w:val="Tabletext"/>
            </w:pPr>
            <w:r w:rsidRPr="00476372">
              <w:t>8056</w:t>
            </w:r>
          </w:p>
        </w:tc>
        <w:tc>
          <w:tcPr>
            <w:tcW w:w="4284" w:type="pct"/>
            <w:shd w:val="clear" w:color="auto" w:fill="auto"/>
            <w:hideMark/>
          </w:tcPr>
          <w:p w14:paraId="7A710641" w14:textId="77777777" w:rsidR="005E50FF" w:rsidRPr="00476372" w:rsidRDefault="005E50FF" w:rsidP="005E50FF">
            <w:pPr>
              <w:pStyle w:val="Tabletext"/>
            </w:pPr>
            <w:r w:rsidRPr="00476372">
              <w:t>Closed fracture of sacrum and coccyx without mention of spinal cord injury</w:t>
            </w:r>
          </w:p>
        </w:tc>
      </w:tr>
      <w:tr w:rsidR="005E50FF" w:rsidRPr="00476372" w14:paraId="0ED13E4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185D8A3" w14:textId="77777777" w:rsidR="005E50FF" w:rsidRPr="00476372" w:rsidRDefault="005E50FF" w:rsidP="005E50FF">
            <w:pPr>
              <w:pStyle w:val="Tabletext"/>
            </w:pPr>
            <w:r w:rsidRPr="00476372">
              <w:t>8057</w:t>
            </w:r>
          </w:p>
        </w:tc>
        <w:tc>
          <w:tcPr>
            <w:tcW w:w="4284" w:type="pct"/>
            <w:shd w:val="clear" w:color="auto" w:fill="auto"/>
            <w:hideMark/>
          </w:tcPr>
          <w:p w14:paraId="66D4DA8D" w14:textId="77777777" w:rsidR="005E50FF" w:rsidRPr="00476372" w:rsidRDefault="005E50FF" w:rsidP="005E50FF">
            <w:pPr>
              <w:pStyle w:val="Tabletext"/>
            </w:pPr>
            <w:r w:rsidRPr="00476372">
              <w:t>Open fracture of sacrum and coccyx without mention of spinal cord injury</w:t>
            </w:r>
          </w:p>
        </w:tc>
      </w:tr>
      <w:tr w:rsidR="005E50FF" w:rsidRPr="00476372" w14:paraId="6637AB8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C4FB2BE" w14:textId="77777777" w:rsidR="005E50FF" w:rsidRPr="00476372" w:rsidRDefault="005E50FF" w:rsidP="005E50FF">
            <w:pPr>
              <w:pStyle w:val="Tabletext"/>
            </w:pPr>
            <w:r w:rsidRPr="00476372">
              <w:t>8058</w:t>
            </w:r>
          </w:p>
        </w:tc>
        <w:tc>
          <w:tcPr>
            <w:tcW w:w="4284" w:type="pct"/>
            <w:shd w:val="clear" w:color="auto" w:fill="auto"/>
            <w:hideMark/>
          </w:tcPr>
          <w:p w14:paraId="6888E149" w14:textId="77777777" w:rsidR="005E50FF" w:rsidRPr="00476372" w:rsidRDefault="005E50FF" w:rsidP="005E50FF">
            <w:pPr>
              <w:pStyle w:val="Tabletext"/>
            </w:pPr>
            <w:r w:rsidRPr="00476372">
              <w:t>Closed fracture of unspecified vertebral column without mention of spinal cord injury</w:t>
            </w:r>
          </w:p>
        </w:tc>
      </w:tr>
      <w:tr w:rsidR="005E50FF" w:rsidRPr="00476372" w14:paraId="50D2125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0BD07A2" w14:textId="77777777" w:rsidR="005E50FF" w:rsidRPr="00476372" w:rsidRDefault="005E50FF" w:rsidP="005E50FF">
            <w:pPr>
              <w:pStyle w:val="Tabletext"/>
            </w:pPr>
            <w:r w:rsidRPr="00476372">
              <w:t>8059</w:t>
            </w:r>
          </w:p>
        </w:tc>
        <w:tc>
          <w:tcPr>
            <w:tcW w:w="4284" w:type="pct"/>
            <w:shd w:val="clear" w:color="auto" w:fill="auto"/>
            <w:hideMark/>
          </w:tcPr>
          <w:p w14:paraId="6EDA894C" w14:textId="77777777" w:rsidR="005E50FF" w:rsidRPr="00476372" w:rsidRDefault="005E50FF" w:rsidP="005E50FF">
            <w:pPr>
              <w:pStyle w:val="Tabletext"/>
            </w:pPr>
            <w:r w:rsidRPr="00476372">
              <w:t>Open fracture of unspecified vertebral column without mention of spinal cord injury</w:t>
            </w:r>
          </w:p>
        </w:tc>
      </w:tr>
      <w:tr w:rsidR="005E50FF" w:rsidRPr="00476372" w14:paraId="64CEA7E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61637A6" w14:textId="77777777" w:rsidR="005E50FF" w:rsidRPr="00476372" w:rsidRDefault="005E50FF" w:rsidP="005E50FF">
            <w:pPr>
              <w:pStyle w:val="Tabletext"/>
            </w:pPr>
            <w:r w:rsidRPr="00476372">
              <w:t>806</w:t>
            </w:r>
          </w:p>
        </w:tc>
        <w:tc>
          <w:tcPr>
            <w:tcW w:w="4284" w:type="pct"/>
            <w:shd w:val="clear" w:color="auto" w:fill="auto"/>
            <w:hideMark/>
          </w:tcPr>
          <w:p w14:paraId="3D619CF1" w14:textId="77777777" w:rsidR="005E50FF" w:rsidRPr="00476372" w:rsidRDefault="005E50FF" w:rsidP="005E50FF">
            <w:pPr>
              <w:pStyle w:val="Tabletext"/>
            </w:pPr>
            <w:r w:rsidRPr="00476372">
              <w:t>Fracture of vertebral column with spinal cord injury</w:t>
            </w:r>
          </w:p>
        </w:tc>
      </w:tr>
      <w:tr w:rsidR="005E50FF" w:rsidRPr="00476372" w14:paraId="5F2B58B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70B7D3D" w14:textId="77777777" w:rsidR="005E50FF" w:rsidRPr="00476372" w:rsidRDefault="005E50FF" w:rsidP="005E50FF">
            <w:pPr>
              <w:pStyle w:val="Tabletext"/>
            </w:pPr>
            <w:r w:rsidRPr="00476372">
              <w:t>8060</w:t>
            </w:r>
          </w:p>
        </w:tc>
        <w:tc>
          <w:tcPr>
            <w:tcW w:w="4284" w:type="pct"/>
            <w:shd w:val="clear" w:color="auto" w:fill="auto"/>
            <w:hideMark/>
          </w:tcPr>
          <w:p w14:paraId="3ED07BD4" w14:textId="77777777" w:rsidR="005E50FF" w:rsidRPr="00476372" w:rsidRDefault="005E50FF" w:rsidP="005E50FF">
            <w:pPr>
              <w:pStyle w:val="Tabletext"/>
            </w:pPr>
            <w:r w:rsidRPr="00476372">
              <w:t>Closed fracture of cervical vertebra with spinal cord injury</w:t>
            </w:r>
          </w:p>
        </w:tc>
      </w:tr>
      <w:tr w:rsidR="005E50FF" w:rsidRPr="00476372" w14:paraId="5493464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CF7697B" w14:textId="77777777" w:rsidR="005E50FF" w:rsidRPr="00476372" w:rsidRDefault="005E50FF" w:rsidP="005E50FF">
            <w:pPr>
              <w:pStyle w:val="Tabletext"/>
            </w:pPr>
            <w:r w:rsidRPr="00476372">
              <w:t>80600</w:t>
            </w:r>
          </w:p>
        </w:tc>
        <w:tc>
          <w:tcPr>
            <w:tcW w:w="4284" w:type="pct"/>
            <w:shd w:val="clear" w:color="auto" w:fill="auto"/>
            <w:hideMark/>
          </w:tcPr>
          <w:p w14:paraId="5A9656F8" w14:textId="77777777" w:rsidR="005E50FF" w:rsidRPr="00476372" w:rsidRDefault="005E50FF" w:rsidP="005E50FF">
            <w:pPr>
              <w:pStyle w:val="Tabletext"/>
            </w:pPr>
            <w:r w:rsidRPr="00476372">
              <w:t>Closed fracture of C1-C4 level with unspecified spinal cord injury</w:t>
            </w:r>
          </w:p>
        </w:tc>
      </w:tr>
      <w:tr w:rsidR="005E50FF" w:rsidRPr="00476372" w14:paraId="53D7690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0FBF7FF" w14:textId="77777777" w:rsidR="005E50FF" w:rsidRPr="00476372" w:rsidRDefault="005E50FF" w:rsidP="005E50FF">
            <w:pPr>
              <w:pStyle w:val="Tabletext"/>
            </w:pPr>
            <w:r w:rsidRPr="00476372">
              <w:t>80601</w:t>
            </w:r>
          </w:p>
        </w:tc>
        <w:tc>
          <w:tcPr>
            <w:tcW w:w="4284" w:type="pct"/>
            <w:shd w:val="clear" w:color="auto" w:fill="auto"/>
            <w:hideMark/>
          </w:tcPr>
          <w:p w14:paraId="4D65C22F" w14:textId="77777777" w:rsidR="005E50FF" w:rsidRPr="00476372" w:rsidRDefault="005E50FF" w:rsidP="005E50FF">
            <w:pPr>
              <w:pStyle w:val="Tabletext"/>
            </w:pPr>
            <w:r w:rsidRPr="00476372">
              <w:t>Closed fracture of C1-C4 level with complete lesion of cord</w:t>
            </w:r>
          </w:p>
        </w:tc>
      </w:tr>
      <w:tr w:rsidR="005E50FF" w:rsidRPr="00476372" w14:paraId="2BA5318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9E51739" w14:textId="77777777" w:rsidR="005E50FF" w:rsidRPr="00476372" w:rsidRDefault="005E50FF" w:rsidP="005E50FF">
            <w:pPr>
              <w:pStyle w:val="Tabletext"/>
            </w:pPr>
            <w:r w:rsidRPr="00476372">
              <w:t>80602</w:t>
            </w:r>
          </w:p>
        </w:tc>
        <w:tc>
          <w:tcPr>
            <w:tcW w:w="4284" w:type="pct"/>
            <w:shd w:val="clear" w:color="auto" w:fill="auto"/>
            <w:hideMark/>
          </w:tcPr>
          <w:p w14:paraId="34B8ABD7" w14:textId="77777777" w:rsidR="005E50FF" w:rsidRPr="00476372" w:rsidRDefault="005E50FF" w:rsidP="005E50FF">
            <w:pPr>
              <w:pStyle w:val="Tabletext"/>
            </w:pPr>
            <w:r w:rsidRPr="00476372">
              <w:t>Closed fracture of C1-C4 level with anterior cord syndrome</w:t>
            </w:r>
          </w:p>
        </w:tc>
      </w:tr>
      <w:tr w:rsidR="005E50FF" w:rsidRPr="00476372" w14:paraId="087CC20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B6A848C" w14:textId="77777777" w:rsidR="005E50FF" w:rsidRPr="00476372" w:rsidRDefault="005E50FF" w:rsidP="005E50FF">
            <w:pPr>
              <w:pStyle w:val="Tabletext"/>
            </w:pPr>
            <w:r w:rsidRPr="00476372">
              <w:t>80603</w:t>
            </w:r>
          </w:p>
        </w:tc>
        <w:tc>
          <w:tcPr>
            <w:tcW w:w="4284" w:type="pct"/>
            <w:shd w:val="clear" w:color="auto" w:fill="auto"/>
            <w:hideMark/>
          </w:tcPr>
          <w:p w14:paraId="406BF402" w14:textId="77777777" w:rsidR="005E50FF" w:rsidRPr="00476372" w:rsidRDefault="005E50FF" w:rsidP="005E50FF">
            <w:pPr>
              <w:pStyle w:val="Tabletext"/>
            </w:pPr>
            <w:r w:rsidRPr="00476372">
              <w:t>Closed fracture of C1-C4 level with central cord syndrome</w:t>
            </w:r>
          </w:p>
        </w:tc>
      </w:tr>
      <w:tr w:rsidR="005E50FF" w:rsidRPr="00476372" w14:paraId="4865C15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52C3D17" w14:textId="77777777" w:rsidR="005E50FF" w:rsidRPr="00476372" w:rsidRDefault="005E50FF" w:rsidP="005E50FF">
            <w:pPr>
              <w:pStyle w:val="Tabletext"/>
            </w:pPr>
            <w:r w:rsidRPr="00476372">
              <w:t>80604</w:t>
            </w:r>
          </w:p>
        </w:tc>
        <w:tc>
          <w:tcPr>
            <w:tcW w:w="4284" w:type="pct"/>
            <w:shd w:val="clear" w:color="auto" w:fill="auto"/>
            <w:hideMark/>
          </w:tcPr>
          <w:p w14:paraId="7D307E2F" w14:textId="77777777" w:rsidR="005E50FF" w:rsidRPr="00476372" w:rsidRDefault="005E50FF" w:rsidP="005E50FF">
            <w:pPr>
              <w:pStyle w:val="Tabletext"/>
            </w:pPr>
            <w:r w:rsidRPr="00476372">
              <w:t>Closed fracture of C1-C4 level with other specified spinal cord injury</w:t>
            </w:r>
          </w:p>
        </w:tc>
      </w:tr>
      <w:tr w:rsidR="005E50FF" w:rsidRPr="00476372" w14:paraId="3B3CE29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2B61E2A" w14:textId="77777777" w:rsidR="005E50FF" w:rsidRPr="00476372" w:rsidRDefault="005E50FF" w:rsidP="005E50FF">
            <w:pPr>
              <w:pStyle w:val="Tabletext"/>
            </w:pPr>
            <w:r w:rsidRPr="00476372">
              <w:t>80605</w:t>
            </w:r>
          </w:p>
        </w:tc>
        <w:tc>
          <w:tcPr>
            <w:tcW w:w="4284" w:type="pct"/>
            <w:shd w:val="clear" w:color="auto" w:fill="auto"/>
            <w:hideMark/>
          </w:tcPr>
          <w:p w14:paraId="1FAFEDA7" w14:textId="77777777" w:rsidR="005E50FF" w:rsidRPr="00476372" w:rsidRDefault="005E50FF" w:rsidP="005E50FF">
            <w:pPr>
              <w:pStyle w:val="Tabletext"/>
            </w:pPr>
            <w:r w:rsidRPr="00476372">
              <w:t>Closed fracture of C5-C7 level with unspecified spinal cord injury</w:t>
            </w:r>
          </w:p>
        </w:tc>
      </w:tr>
      <w:tr w:rsidR="005E50FF" w:rsidRPr="00476372" w14:paraId="2CAAC98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9CD407A" w14:textId="77777777" w:rsidR="005E50FF" w:rsidRPr="00476372" w:rsidRDefault="005E50FF" w:rsidP="005E50FF">
            <w:pPr>
              <w:pStyle w:val="Tabletext"/>
            </w:pPr>
            <w:r w:rsidRPr="00476372">
              <w:t>80606</w:t>
            </w:r>
          </w:p>
        </w:tc>
        <w:tc>
          <w:tcPr>
            <w:tcW w:w="4284" w:type="pct"/>
            <w:shd w:val="clear" w:color="auto" w:fill="auto"/>
            <w:hideMark/>
          </w:tcPr>
          <w:p w14:paraId="422F53B3" w14:textId="77777777" w:rsidR="005E50FF" w:rsidRPr="00476372" w:rsidRDefault="005E50FF" w:rsidP="005E50FF">
            <w:pPr>
              <w:pStyle w:val="Tabletext"/>
            </w:pPr>
            <w:r w:rsidRPr="00476372">
              <w:t>Closed fracture of C5-C7 level with complete lesion of cord</w:t>
            </w:r>
          </w:p>
        </w:tc>
      </w:tr>
      <w:tr w:rsidR="005E50FF" w:rsidRPr="00476372" w14:paraId="6BDF92F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F020F2B" w14:textId="77777777" w:rsidR="005E50FF" w:rsidRPr="00476372" w:rsidRDefault="005E50FF" w:rsidP="005E50FF">
            <w:pPr>
              <w:pStyle w:val="Tabletext"/>
            </w:pPr>
            <w:r w:rsidRPr="00476372">
              <w:t>80607</w:t>
            </w:r>
          </w:p>
        </w:tc>
        <w:tc>
          <w:tcPr>
            <w:tcW w:w="4284" w:type="pct"/>
            <w:shd w:val="clear" w:color="auto" w:fill="auto"/>
            <w:hideMark/>
          </w:tcPr>
          <w:p w14:paraId="7D0CB743" w14:textId="77777777" w:rsidR="005E50FF" w:rsidRPr="00476372" w:rsidRDefault="005E50FF" w:rsidP="005E50FF">
            <w:pPr>
              <w:pStyle w:val="Tabletext"/>
            </w:pPr>
            <w:r w:rsidRPr="00476372">
              <w:t>Closed fracture of C5-C7 level with anterior cord syndrome</w:t>
            </w:r>
          </w:p>
        </w:tc>
      </w:tr>
      <w:tr w:rsidR="005E50FF" w:rsidRPr="00476372" w14:paraId="525C375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B15802A" w14:textId="77777777" w:rsidR="005E50FF" w:rsidRPr="00476372" w:rsidRDefault="005E50FF" w:rsidP="005E50FF">
            <w:pPr>
              <w:pStyle w:val="Tabletext"/>
            </w:pPr>
            <w:r w:rsidRPr="00476372">
              <w:t>80608</w:t>
            </w:r>
          </w:p>
        </w:tc>
        <w:tc>
          <w:tcPr>
            <w:tcW w:w="4284" w:type="pct"/>
            <w:shd w:val="clear" w:color="auto" w:fill="auto"/>
            <w:hideMark/>
          </w:tcPr>
          <w:p w14:paraId="02E2D042" w14:textId="77777777" w:rsidR="005E50FF" w:rsidRPr="00476372" w:rsidRDefault="005E50FF" w:rsidP="005E50FF">
            <w:pPr>
              <w:pStyle w:val="Tabletext"/>
            </w:pPr>
            <w:r w:rsidRPr="00476372">
              <w:t>Closed fracture of C5-C7 level with central cord syndrome</w:t>
            </w:r>
          </w:p>
        </w:tc>
      </w:tr>
      <w:tr w:rsidR="005E50FF" w:rsidRPr="00476372" w14:paraId="240D842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6C3C366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609</w:t>
            </w:r>
          </w:p>
        </w:tc>
        <w:tc>
          <w:tcPr>
            <w:tcW w:w="4284" w:type="pct"/>
            <w:shd w:val="clear" w:color="auto" w:fill="auto"/>
            <w:hideMark/>
          </w:tcPr>
          <w:p w14:paraId="0F2BF2C7" w14:textId="77777777" w:rsidR="005E50FF" w:rsidRPr="00476372" w:rsidRDefault="005E50FF" w:rsidP="005E50FF">
            <w:pPr>
              <w:pStyle w:val="Tabletext"/>
            </w:pPr>
            <w:r w:rsidRPr="00476372">
              <w:t>Closed fracture of C5-C7 level with other specified spinal cord injury</w:t>
            </w:r>
          </w:p>
        </w:tc>
      </w:tr>
      <w:tr w:rsidR="005E50FF" w:rsidRPr="00476372" w14:paraId="6636899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5938710" w14:textId="77777777" w:rsidR="005E50FF" w:rsidRPr="00476372" w:rsidRDefault="005E50FF" w:rsidP="005E50FF">
            <w:pPr>
              <w:pStyle w:val="Tabletext"/>
            </w:pPr>
            <w:r w:rsidRPr="00476372">
              <w:t>8061</w:t>
            </w:r>
          </w:p>
        </w:tc>
        <w:tc>
          <w:tcPr>
            <w:tcW w:w="4284" w:type="pct"/>
            <w:shd w:val="clear" w:color="auto" w:fill="auto"/>
            <w:hideMark/>
          </w:tcPr>
          <w:p w14:paraId="77B141CF" w14:textId="77777777" w:rsidR="005E50FF" w:rsidRPr="00476372" w:rsidRDefault="005E50FF" w:rsidP="005E50FF">
            <w:pPr>
              <w:pStyle w:val="Tabletext"/>
            </w:pPr>
            <w:r w:rsidRPr="00476372">
              <w:t>Open fracture of cervical vertebra with spinal cord injury</w:t>
            </w:r>
          </w:p>
        </w:tc>
      </w:tr>
      <w:tr w:rsidR="005E50FF" w:rsidRPr="00476372" w14:paraId="6F582C7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549A5E5" w14:textId="77777777" w:rsidR="005E50FF" w:rsidRPr="00476372" w:rsidRDefault="005E50FF" w:rsidP="005E50FF">
            <w:pPr>
              <w:pStyle w:val="Tabletext"/>
            </w:pPr>
            <w:r w:rsidRPr="00476372">
              <w:t>80610</w:t>
            </w:r>
          </w:p>
        </w:tc>
        <w:tc>
          <w:tcPr>
            <w:tcW w:w="4284" w:type="pct"/>
            <w:shd w:val="clear" w:color="auto" w:fill="auto"/>
            <w:hideMark/>
          </w:tcPr>
          <w:p w14:paraId="056E30F0" w14:textId="77777777" w:rsidR="005E50FF" w:rsidRPr="00476372" w:rsidRDefault="005E50FF" w:rsidP="005E50FF">
            <w:pPr>
              <w:pStyle w:val="Tabletext"/>
            </w:pPr>
            <w:r w:rsidRPr="00476372">
              <w:t>Open fracture of C1-C4 level with unspecified spinal cord injury</w:t>
            </w:r>
          </w:p>
        </w:tc>
      </w:tr>
      <w:tr w:rsidR="005E50FF" w:rsidRPr="00476372" w14:paraId="5ACB212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4AFDEA7" w14:textId="77777777" w:rsidR="005E50FF" w:rsidRPr="00476372" w:rsidRDefault="005E50FF" w:rsidP="005E50FF">
            <w:pPr>
              <w:pStyle w:val="Tabletext"/>
            </w:pPr>
            <w:r w:rsidRPr="00476372">
              <w:t>80611</w:t>
            </w:r>
          </w:p>
        </w:tc>
        <w:tc>
          <w:tcPr>
            <w:tcW w:w="4284" w:type="pct"/>
            <w:shd w:val="clear" w:color="auto" w:fill="auto"/>
            <w:hideMark/>
          </w:tcPr>
          <w:p w14:paraId="09FD7055" w14:textId="77777777" w:rsidR="005E50FF" w:rsidRPr="00476372" w:rsidRDefault="005E50FF" w:rsidP="005E50FF">
            <w:pPr>
              <w:pStyle w:val="Tabletext"/>
            </w:pPr>
            <w:r w:rsidRPr="00476372">
              <w:t>Open fracture of C1-C4 level with complete lesion of cord</w:t>
            </w:r>
          </w:p>
        </w:tc>
      </w:tr>
      <w:tr w:rsidR="005E50FF" w:rsidRPr="00476372" w14:paraId="60B4679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DC4B34F" w14:textId="77777777" w:rsidR="005E50FF" w:rsidRPr="00476372" w:rsidRDefault="005E50FF" w:rsidP="005E50FF">
            <w:pPr>
              <w:pStyle w:val="Tabletext"/>
            </w:pPr>
            <w:r w:rsidRPr="00476372">
              <w:t>80612</w:t>
            </w:r>
          </w:p>
        </w:tc>
        <w:tc>
          <w:tcPr>
            <w:tcW w:w="4284" w:type="pct"/>
            <w:shd w:val="clear" w:color="auto" w:fill="auto"/>
            <w:hideMark/>
          </w:tcPr>
          <w:p w14:paraId="3E1FB01F" w14:textId="77777777" w:rsidR="005E50FF" w:rsidRPr="00476372" w:rsidRDefault="005E50FF" w:rsidP="005E50FF">
            <w:pPr>
              <w:pStyle w:val="Tabletext"/>
            </w:pPr>
            <w:r w:rsidRPr="00476372">
              <w:t>Open fracture of C1-C4 level with anterior cord syndrome</w:t>
            </w:r>
          </w:p>
        </w:tc>
      </w:tr>
      <w:tr w:rsidR="005E50FF" w:rsidRPr="00476372" w14:paraId="311E62D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3F7970E" w14:textId="77777777" w:rsidR="005E50FF" w:rsidRPr="00476372" w:rsidRDefault="005E50FF" w:rsidP="005E50FF">
            <w:pPr>
              <w:pStyle w:val="Tabletext"/>
            </w:pPr>
            <w:r w:rsidRPr="00476372">
              <w:t>80613</w:t>
            </w:r>
          </w:p>
        </w:tc>
        <w:tc>
          <w:tcPr>
            <w:tcW w:w="4284" w:type="pct"/>
            <w:shd w:val="clear" w:color="auto" w:fill="auto"/>
            <w:hideMark/>
          </w:tcPr>
          <w:p w14:paraId="4C6A9D39" w14:textId="77777777" w:rsidR="005E50FF" w:rsidRPr="00476372" w:rsidRDefault="005E50FF" w:rsidP="005E50FF">
            <w:pPr>
              <w:pStyle w:val="Tabletext"/>
            </w:pPr>
            <w:r w:rsidRPr="00476372">
              <w:t>Open fracture of C1-C4 level with central cord syndrome</w:t>
            </w:r>
          </w:p>
        </w:tc>
      </w:tr>
      <w:tr w:rsidR="005E50FF" w:rsidRPr="00476372" w14:paraId="141DF27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5C25806" w14:textId="77777777" w:rsidR="005E50FF" w:rsidRPr="00476372" w:rsidRDefault="005E50FF" w:rsidP="005E50FF">
            <w:pPr>
              <w:pStyle w:val="Tabletext"/>
            </w:pPr>
            <w:r w:rsidRPr="00476372">
              <w:t>80614</w:t>
            </w:r>
          </w:p>
        </w:tc>
        <w:tc>
          <w:tcPr>
            <w:tcW w:w="4284" w:type="pct"/>
            <w:shd w:val="clear" w:color="auto" w:fill="auto"/>
            <w:hideMark/>
          </w:tcPr>
          <w:p w14:paraId="3BB7C56E" w14:textId="77777777" w:rsidR="005E50FF" w:rsidRPr="00476372" w:rsidRDefault="005E50FF" w:rsidP="005E50FF">
            <w:pPr>
              <w:pStyle w:val="Tabletext"/>
            </w:pPr>
            <w:r w:rsidRPr="00476372">
              <w:t>Open fracture of C1-C4 level with other specified spinal cord injury</w:t>
            </w:r>
          </w:p>
        </w:tc>
      </w:tr>
      <w:tr w:rsidR="005E50FF" w:rsidRPr="00476372" w14:paraId="708AC53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BEC83F8" w14:textId="77777777" w:rsidR="005E50FF" w:rsidRPr="00476372" w:rsidRDefault="005E50FF" w:rsidP="005E50FF">
            <w:pPr>
              <w:pStyle w:val="Tabletext"/>
            </w:pPr>
            <w:r w:rsidRPr="00476372">
              <w:t>80615</w:t>
            </w:r>
          </w:p>
        </w:tc>
        <w:tc>
          <w:tcPr>
            <w:tcW w:w="4284" w:type="pct"/>
            <w:shd w:val="clear" w:color="auto" w:fill="auto"/>
            <w:hideMark/>
          </w:tcPr>
          <w:p w14:paraId="1B8FA3C7" w14:textId="77777777" w:rsidR="005E50FF" w:rsidRPr="00476372" w:rsidRDefault="005E50FF" w:rsidP="005E50FF">
            <w:pPr>
              <w:pStyle w:val="Tabletext"/>
            </w:pPr>
            <w:r w:rsidRPr="00476372">
              <w:t>Open fracture of C5-C7 level with unspecified spinal cord injury</w:t>
            </w:r>
          </w:p>
        </w:tc>
      </w:tr>
      <w:tr w:rsidR="005E50FF" w:rsidRPr="00476372" w14:paraId="336E1A3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6BD74A1" w14:textId="77777777" w:rsidR="005E50FF" w:rsidRPr="00476372" w:rsidRDefault="005E50FF" w:rsidP="005E50FF">
            <w:pPr>
              <w:pStyle w:val="Tabletext"/>
            </w:pPr>
            <w:r w:rsidRPr="00476372">
              <w:t>80616</w:t>
            </w:r>
          </w:p>
        </w:tc>
        <w:tc>
          <w:tcPr>
            <w:tcW w:w="4284" w:type="pct"/>
            <w:shd w:val="clear" w:color="auto" w:fill="auto"/>
            <w:hideMark/>
          </w:tcPr>
          <w:p w14:paraId="7D2FF244" w14:textId="77777777" w:rsidR="005E50FF" w:rsidRPr="00476372" w:rsidRDefault="005E50FF" w:rsidP="005E50FF">
            <w:pPr>
              <w:pStyle w:val="Tabletext"/>
            </w:pPr>
            <w:r w:rsidRPr="00476372">
              <w:t>Open fracture of C5-C7 level with complete lesion of cord</w:t>
            </w:r>
          </w:p>
        </w:tc>
      </w:tr>
      <w:tr w:rsidR="005E50FF" w:rsidRPr="00476372" w14:paraId="286F041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1F12945" w14:textId="77777777" w:rsidR="005E50FF" w:rsidRPr="00476372" w:rsidRDefault="005E50FF" w:rsidP="005E50FF">
            <w:pPr>
              <w:pStyle w:val="Tabletext"/>
            </w:pPr>
            <w:r w:rsidRPr="00476372">
              <w:t>80617</w:t>
            </w:r>
          </w:p>
        </w:tc>
        <w:tc>
          <w:tcPr>
            <w:tcW w:w="4284" w:type="pct"/>
            <w:shd w:val="clear" w:color="auto" w:fill="auto"/>
            <w:hideMark/>
          </w:tcPr>
          <w:p w14:paraId="3BC8FBC2" w14:textId="77777777" w:rsidR="005E50FF" w:rsidRPr="00476372" w:rsidRDefault="005E50FF" w:rsidP="005E50FF">
            <w:pPr>
              <w:pStyle w:val="Tabletext"/>
            </w:pPr>
            <w:r w:rsidRPr="00476372">
              <w:t>Open fracture of C5-C7 level with anterior cord syndrome</w:t>
            </w:r>
          </w:p>
        </w:tc>
      </w:tr>
      <w:tr w:rsidR="005E50FF" w:rsidRPr="00476372" w14:paraId="3F09ED5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5FCAC30" w14:textId="77777777" w:rsidR="005E50FF" w:rsidRPr="00476372" w:rsidRDefault="005E50FF" w:rsidP="005E50FF">
            <w:pPr>
              <w:pStyle w:val="Tabletext"/>
            </w:pPr>
            <w:r w:rsidRPr="00476372">
              <w:t>80618</w:t>
            </w:r>
          </w:p>
        </w:tc>
        <w:tc>
          <w:tcPr>
            <w:tcW w:w="4284" w:type="pct"/>
            <w:shd w:val="clear" w:color="auto" w:fill="auto"/>
            <w:hideMark/>
          </w:tcPr>
          <w:p w14:paraId="0966925F" w14:textId="77777777" w:rsidR="005E50FF" w:rsidRPr="00476372" w:rsidRDefault="005E50FF" w:rsidP="005E50FF">
            <w:pPr>
              <w:pStyle w:val="Tabletext"/>
            </w:pPr>
            <w:r w:rsidRPr="00476372">
              <w:t>Open fracture of C5-C7 level with central cord syndrome</w:t>
            </w:r>
          </w:p>
        </w:tc>
      </w:tr>
      <w:tr w:rsidR="005E50FF" w:rsidRPr="00476372" w14:paraId="16D2D34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AE2666F" w14:textId="77777777" w:rsidR="005E50FF" w:rsidRPr="00476372" w:rsidRDefault="005E50FF" w:rsidP="005E50FF">
            <w:pPr>
              <w:pStyle w:val="Tabletext"/>
            </w:pPr>
            <w:r w:rsidRPr="00476372">
              <w:t>80619</w:t>
            </w:r>
          </w:p>
        </w:tc>
        <w:tc>
          <w:tcPr>
            <w:tcW w:w="4284" w:type="pct"/>
            <w:shd w:val="clear" w:color="auto" w:fill="auto"/>
            <w:hideMark/>
          </w:tcPr>
          <w:p w14:paraId="5A80B5FF" w14:textId="77777777" w:rsidR="005E50FF" w:rsidRPr="00476372" w:rsidRDefault="005E50FF" w:rsidP="005E50FF">
            <w:pPr>
              <w:pStyle w:val="Tabletext"/>
            </w:pPr>
            <w:r w:rsidRPr="00476372">
              <w:t>Open fracture of C5-C7 level with other specified spinal cord injury</w:t>
            </w:r>
          </w:p>
        </w:tc>
      </w:tr>
      <w:tr w:rsidR="005E50FF" w:rsidRPr="00476372" w14:paraId="2AA827D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10003E4" w14:textId="77777777" w:rsidR="005E50FF" w:rsidRPr="00476372" w:rsidRDefault="005E50FF" w:rsidP="005E50FF">
            <w:pPr>
              <w:pStyle w:val="Tabletext"/>
            </w:pPr>
            <w:r w:rsidRPr="00476372">
              <w:t>8062</w:t>
            </w:r>
          </w:p>
        </w:tc>
        <w:tc>
          <w:tcPr>
            <w:tcW w:w="4284" w:type="pct"/>
            <w:shd w:val="clear" w:color="auto" w:fill="auto"/>
            <w:hideMark/>
          </w:tcPr>
          <w:p w14:paraId="68A20509" w14:textId="77777777" w:rsidR="005E50FF" w:rsidRPr="00476372" w:rsidRDefault="005E50FF" w:rsidP="005E50FF">
            <w:pPr>
              <w:pStyle w:val="Tabletext"/>
            </w:pPr>
            <w:r w:rsidRPr="00476372">
              <w:t>Closed fracture of dorsal vertebra with spinal cord injury</w:t>
            </w:r>
          </w:p>
        </w:tc>
      </w:tr>
      <w:tr w:rsidR="005E50FF" w:rsidRPr="00476372" w14:paraId="46F0A0D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00D9A29" w14:textId="77777777" w:rsidR="005E50FF" w:rsidRPr="00476372" w:rsidRDefault="005E50FF" w:rsidP="005E50FF">
            <w:pPr>
              <w:pStyle w:val="Tabletext"/>
            </w:pPr>
            <w:r w:rsidRPr="00476372">
              <w:t>80620</w:t>
            </w:r>
          </w:p>
        </w:tc>
        <w:tc>
          <w:tcPr>
            <w:tcW w:w="4284" w:type="pct"/>
            <w:shd w:val="clear" w:color="auto" w:fill="auto"/>
            <w:hideMark/>
          </w:tcPr>
          <w:p w14:paraId="74DFC0B4" w14:textId="77777777" w:rsidR="005E50FF" w:rsidRPr="00476372" w:rsidRDefault="005E50FF" w:rsidP="005E50FF">
            <w:pPr>
              <w:pStyle w:val="Tabletext"/>
            </w:pPr>
            <w:r w:rsidRPr="00476372">
              <w:t>Closed fracture of T1-T6 level with unspecified spinal cord injury</w:t>
            </w:r>
          </w:p>
        </w:tc>
      </w:tr>
      <w:tr w:rsidR="005E50FF" w:rsidRPr="00476372" w14:paraId="100EA28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85838A5" w14:textId="77777777" w:rsidR="005E50FF" w:rsidRPr="00476372" w:rsidRDefault="005E50FF" w:rsidP="005E50FF">
            <w:pPr>
              <w:pStyle w:val="Tabletext"/>
            </w:pPr>
            <w:r w:rsidRPr="00476372">
              <w:t>80621</w:t>
            </w:r>
          </w:p>
        </w:tc>
        <w:tc>
          <w:tcPr>
            <w:tcW w:w="4284" w:type="pct"/>
            <w:shd w:val="clear" w:color="auto" w:fill="auto"/>
            <w:hideMark/>
          </w:tcPr>
          <w:p w14:paraId="0B81DD2C" w14:textId="77777777" w:rsidR="005E50FF" w:rsidRPr="00476372" w:rsidRDefault="005E50FF" w:rsidP="005E50FF">
            <w:pPr>
              <w:pStyle w:val="Tabletext"/>
            </w:pPr>
            <w:r w:rsidRPr="00476372">
              <w:t>Closed fracture of T1-T6 level with complete lesion of cord</w:t>
            </w:r>
          </w:p>
        </w:tc>
      </w:tr>
      <w:tr w:rsidR="005E50FF" w:rsidRPr="00476372" w14:paraId="5BBF380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C7EAC3A" w14:textId="77777777" w:rsidR="005E50FF" w:rsidRPr="00476372" w:rsidRDefault="005E50FF" w:rsidP="005E50FF">
            <w:pPr>
              <w:pStyle w:val="Tabletext"/>
            </w:pPr>
            <w:r w:rsidRPr="00476372">
              <w:t>80622</w:t>
            </w:r>
          </w:p>
        </w:tc>
        <w:tc>
          <w:tcPr>
            <w:tcW w:w="4284" w:type="pct"/>
            <w:shd w:val="clear" w:color="auto" w:fill="auto"/>
            <w:hideMark/>
          </w:tcPr>
          <w:p w14:paraId="42A1FEF8" w14:textId="77777777" w:rsidR="005E50FF" w:rsidRPr="00476372" w:rsidRDefault="005E50FF" w:rsidP="005E50FF">
            <w:pPr>
              <w:pStyle w:val="Tabletext"/>
            </w:pPr>
            <w:r w:rsidRPr="00476372">
              <w:t>Closed fracture of T1-T6 level with anterior cord syndrome</w:t>
            </w:r>
          </w:p>
        </w:tc>
      </w:tr>
      <w:tr w:rsidR="005E50FF" w:rsidRPr="00476372" w14:paraId="226A84C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1D52667" w14:textId="77777777" w:rsidR="005E50FF" w:rsidRPr="00476372" w:rsidRDefault="005E50FF" w:rsidP="005E50FF">
            <w:pPr>
              <w:pStyle w:val="Tabletext"/>
            </w:pPr>
            <w:r w:rsidRPr="00476372">
              <w:t>80623</w:t>
            </w:r>
          </w:p>
        </w:tc>
        <w:tc>
          <w:tcPr>
            <w:tcW w:w="4284" w:type="pct"/>
            <w:shd w:val="clear" w:color="auto" w:fill="auto"/>
            <w:hideMark/>
          </w:tcPr>
          <w:p w14:paraId="792F30A8" w14:textId="77777777" w:rsidR="005E50FF" w:rsidRPr="00476372" w:rsidRDefault="005E50FF" w:rsidP="005E50FF">
            <w:pPr>
              <w:pStyle w:val="Tabletext"/>
            </w:pPr>
            <w:r w:rsidRPr="00476372">
              <w:t>Closed fracture of T1-T6 level with central cord syndrome</w:t>
            </w:r>
          </w:p>
        </w:tc>
      </w:tr>
      <w:tr w:rsidR="005E50FF" w:rsidRPr="00476372" w14:paraId="70A5758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B75C2B4" w14:textId="77777777" w:rsidR="005E50FF" w:rsidRPr="00476372" w:rsidRDefault="005E50FF" w:rsidP="005E50FF">
            <w:pPr>
              <w:pStyle w:val="Tabletext"/>
            </w:pPr>
            <w:r w:rsidRPr="00476372">
              <w:t>80624</w:t>
            </w:r>
          </w:p>
        </w:tc>
        <w:tc>
          <w:tcPr>
            <w:tcW w:w="4284" w:type="pct"/>
            <w:shd w:val="clear" w:color="auto" w:fill="auto"/>
            <w:hideMark/>
          </w:tcPr>
          <w:p w14:paraId="1FBB5480" w14:textId="77777777" w:rsidR="005E50FF" w:rsidRPr="00476372" w:rsidRDefault="005E50FF" w:rsidP="005E50FF">
            <w:pPr>
              <w:pStyle w:val="Tabletext"/>
            </w:pPr>
            <w:r w:rsidRPr="00476372">
              <w:t>Closed fracture of T1-T6 level with other specified spinal cord injury</w:t>
            </w:r>
          </w:p>
        </w:tc>
      </w:tr>
      <w:tr w:rsidR="005E50FF" w:rsidRPr="00476372" w14:paraId="3428736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69BDE98" w14:textId="77777777" w:rsidR="005E50FF" w:rsidRPr="00476372" w:rsidRDefault="005E50FF" w:rsidP="005E50FF">
            <w:pPr>
              <w:pStyle w:val="Tabletext"/>
            </w:pPr>
            <w:r w:rsidRPr="00476372">
              <w:t>80625</w:t>
            </w:r>
          </w:p>
        </w:tc>
        <w:tc>
          <w:tcPr>
            <w:tcW w:w="4284" w:type="pct"/>
            <w:shd w:val="clear" w:color="auto" w:fill="auto"/>
            <w:hideMark/>
          </w:tcPr>
          <w:p w14:paraId="74B73991" w14:textId="77777777" w:rsidR="005E50FF" w:rsidRPr="00476372" w:rsidRDefault="005E50FF" w:rsidP="005E50FF">
            <w:pPr>
              <w:pStyle w:val="Tabletext"/>
            </w:pPr>
            <w:r w:rsidRPr="00476372">
              <w:t>Closed fracture of T7-T12 level with unspecified spinal cord injury</w:t>
            </w:r>
          </w:p>
        </w:tc>
      </w:tr>
      <w:tr w:rsidR="005E50FF" w:rsidRPr="00476372" w14:paraId="2C61C04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EDFF67C" w14:textId="77777777" w:rsidR="005E50FF" w:rsidRPr="00476372" w:rsidRDefault="005E50FF" w:rsidP="005E50FF">
            <w:pPr>
              <w:pStyle w:val="Tabletext"/>
            </w:pPr>
            <w:r w:rsidRPr="00476372">
              <w:t>80626</w:t>
            </w:r>
          </w:p>
        </w:tc>
        <w:tc>
          <w:tcPr>
            <w:tcW w:w="4284" w:type="pct"/>
            <w:shd w:val="clear" w:color="auto" w:fill="auto"/>
            <w:hideMark/>
          </w:tcPr>
          <w:p w14:paraId="40FFB223" w14:textId="77777777" w:rsidR="005E50FF" w:rsidRPr="00476372" w:rsidRDefault="005E50FF" w:rsidP="005E50FF">
            <w:pPr>
              <w:pStyle w:val="Tabletext"/>
            </w:pPr>
            <w:r w:rsidRPr="00476372">
              <w:t>Closed fracture of T7-T12 level with complete lesion of cord</w:t>
            </w:r>
          </w:p>
        </w:tc>
      </w:tr>
      <w:tr w:rsidR="005E50FF" w:rsidRPr="00476372" w14:paraId="342D924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D1B5723" w14:textId="77777777" w:rsidR="005E50FF" w:rsidRPr="00476372" w:rsidRDefault="005E50FF" w:rsidP="005E50FF">
            <w:pPr>
              <w:pStyle w:val="Tabletext"/>
            </w:pPr>
            <w:r w:rsidRPr="00476372">
              <w:t>80627</w:t>
            </w:r>
          </w:p>
        </w:tc>
        <w:tc>
          <w:tcPr>
            <w:tcW w:w="4284" w:type="pct"/>
            <w:shd w:val="clear" w:color="auto" w:fill="auto"/>
            <w:hideMark/>
          </w:tcPr>
          <w:p w14:paraId="5CEABBA5" w14:textId="77777777" w:rsidR="005E50FF" w:rsidRPr="00476372" w:rsidRDefault="005E50FF" w:rsidP="005E50FF">
            <w:pPr>
              <w:pStyle w:val="Tabletext"/>
            </w:pPr>
            <w:r w:rsidRPr="00476372">
              <w:t>Closed fracture of T7-T12 level with anterior cord syndrome</w:t>
            </w:r>
          </w:p>
        </w:tc>
      </w:tr>
      <w:tr w:rsidR="005E50FF" w:rsidRPr="00476372" w14:paraId="3EC9E37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352098F" w14:textId="77777777" w:rsidR="005E50FF" w:rsidRPr="00476372" w:rsidRDefault="005E50FF" w:rsidP="005E50FF">
            <w:pPr>
              <w:pStyle w:val="Tabletext"/>
            </w:pPr>
            <w:r w:rsidRPr="00476372">
              <w:t>80628</w:t>
            </w:r>
          </w:p>
        </w:tc>
        <w:tc>
          <w:tcPr>
            <w:tcW w:w="4284" w:type="pct"/>
            <w:shd w:val="clear" w:color="auto" w:fill="auto"/>
            <w:hideMark/>
          </w:tcPr>
          <w:p w14:paraId="0D458347" w14:textId="77777777" w:rsidR="005E50FF" w:rsidRPr="00476372" w:rsidRDefault="005E50FF" w:rsidP="005E50FF">
            <w:pPr>
              <w:pStyle w:val="Tabletext"/>
            </w:pPr>
            <w:r w:rsidRPr="00476372">
              <w:t>Closed fracture of T7-T12 level with central cord syndrome</w:t>
            </w:r>
          </w:p>
        </w:tc>
      </w:tr>
      <w:tr w:rsidR="005E50FF" w:rsidRPr="00476372" w14:paraId="1636ADC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228B15C" w14:textId="77777777" w:rsidR="005E50FF" w:rsidRPr="00476372" w:rsidRDefault="005E50FF" w:rsidP="005E50FF">
            <w:pPr>
              <w:pStyle w:val="Tabletext"/>
            </w:pPr>
            <w:r w:rsidRPr="00476372">
              <w:t>80629</w:t>
            </w:r>
          </w:p>
        </w:tc>
        <w:tc>
          <w:tcPr>
            <w:tcW w:w="4284" w:type="pct"/>
            <w:shd w:val="clear" w:color="auto" w:fill="auto"/>
            <w:hideMark/>
          </w:tcPr>
          <w:p w14:paraId="4E2901CB" w14:textId="77777777" w:rsidR="005E50FF" w:rsidRPr="00476372" w:rsidRDefault="005E50FF" w:rsidP="005E50FF">
            <w:pPr>
              <w:pStyle w:val="Tabletext"/>
            </w:pPr>
            <w:r w:rsidRPr="00476372">
              <w:t>Closed fracture of T7-T12 level with other specified spinal cord injury</w:t>
            </w:r>
          </w:p>
        </w:tc>
      </w:tr>
      <w:tr w:rsidR="005E50FF" w:rsidRPr="00476372" w14:paraId="695046B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AB472E5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63</w:t>
            </w:r>
          </w:p>
        </w:tc>
        <w:tc>
          <w:tcPr>
            <w:tcW w:w="4284" w:type="pct"/>
            <w:shd w:val="clear" w:color="auto" w:fill="auto"/>
            <w:hideMark/>
          </w:tcPr>
          <w:p w14:paraId="07A8945C" w14:textId="77777777" w:rsidR="005E50FF" w:rsidRPr="00476372" w:rsidRDefault="005E50FF" w:rsidP="005E50FF">
            <w:pPr>
              <w:pStyle w:val="Tabletext"/>
            </w:pPr>
            <w:r w:rsidRPr="00476372">
              <w:t>Open fracture of dorsal vertebra with spinal cord injury</w:t>
            </w:r>
          </w:p>
        </w:tc>
      </w:tr>
      <w:tr w:rsidR="005E50FF" w:rsidRPr="00476372" w14:paraId="5E449FE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7B6BF24" w14:textId="77777777" w:rsidR="005E50FF" w:rsidRPr="00476372" w:rsidRDefault="005E50FF" w:rsidP="005E50FF">
            <w:pPr>
              <w:pStyle w:val="Tabletext"/>
            </w:pPr>
            <w:r w:rsidRPr="00476372">
              <w:t>80630</w:t>
            </w:r>
          </w:p>
        </w:tc>
        <w:tc>
          <w:tcPr>
            <w:tcW w:w="4284" w:type="pct"/>
            <w:shd w:val="clear" w:color="auto" w:fill="auto"/>
            <w:hideMark/>
          </w:tcPr>
          <w:p w14:paraId="48CF92EE" w14:textId="77777777" w:rsidR="005E50FF" w:rsidRPr="00476372" w:rsidRDefault="005E50FF" w:rsidP="005E50FF">
            <w:pPr>
              <w:pStyle w:val="Tabletext"/>
            </w:pPr>
            <w:r w:rsidRPr="00476372">
              <w:t>Open fracture of T1-T6 level with unspecified spinal cord injury</w:t>
            </w:r>
          </w:p>
        </w:tc>
      </w:tr>
      <w:tr w:rsidR="005E50FF" w:rsidRPr="00476372" w14:paraId="2934CAC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9B77342" w14:textId="77777777" w:rsidR="005E50FF" w:rsidRPr="00476372" w:rsidRDefault="005E50FF" w:rsidP="005E50FF">
            <w:pPr>
              <w:pStyle w:val="Tabletext"/>
            </w:pPr>
            <w:r w:rsidRPr="00476372">
              <w:t>80631</w:t>
            </w:r>
          </w:p>
        </w:tc>
        <w:tc>
          <w:tcPr>
            <w:tcW w:w="4284" w:type="pct"/>
            <w:shd w:val="clear" w:color="auto" w:fill="auto"/>
            <w:hideMark/>
          </w:tcPr>
          <w:p w14:paraId="5DCD54A3" w14:textId="77777777" w:rsidR="005E50FF" w:rsidRPr="00476372" w:rsidRDefault="005E50FF" w:rsidP="005E50FF">
            <w:pPr>
              <w:pStyle w:val="Tabletext"/>
            </w:pPr>
            <w:r w:rsidRPr="00476372">
              <w:t>Open fracture of T1-T6 level with complete lesion of cord</w:t>
            </w:r>
          </w:p>
        </w:tc>
      </w:tr>
      <w:tr w:rsidR="005E50FF" w:rsidRPr="00476372" w14:paraId="5A30E21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9532A46" w14:textId="77777777" w:rsidR="005E50FF" w:rsidRPr="00476372" w:rsidRDefault="005E50FF" w:rsidP="005E50FF">
            <w:pPr>
              <w:pStyle w:val="Tabletext"/>
            </w:pPr>
            <w:r w:rsidRPr="00476372">
              <w:t>80632</w:t>
            </w:r>
          </w:p>
        </w:tc>
        <w:tc>
          <w:tcPr>
            <w:tcW w:w="4284" w:type="pct"/>
            <w:shd w:val="clear" w:color="auto" w:fill="auto"/>
            <w:hideMark/>
          </w:tcPr>
          <w:p w14:paraId="3689A94E" w14:textId="77777777" w:rsidR="005E50FF" w:rsidRPr="00476372" w:rsidRDefault="005E50FF" w:rsidP="005E50FF">
            <w:pPr>
              <w:pStyle w:val="Tabletext"/>
            </w:pPr>
            <w:r w:rsidRPr="00476372">
              <w:t>Open fracture of T1-T6 level with anterior cord syndrome</w:t>
            </w:r>
          </w:p>
        </w:tc>
      </w:tr>
      <w:tr w:rsidR="005E50FF" w:rsidRPr="00476372" w14:paraId="50E93BF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05D59A7" w14:textId="77777777" w:rsidR="005E50FF" w:rsidRPr="00476372" w:rsidRDefault="005E50FF" w:rsidP="005E50FF">
            <w:pPr>
              <w:pStyle w:val="Tabletext"/>
            </w:pPr>
            <w:r w:rsidRPr="00476372">
              <w:t>80633</w:t>
            </w:r>
          </w:p>
        </w:tc>
        <w:tc>
          <w:tcPr>
            <w:tcW w:w="4284" w:type="pct"/>
            <w:shd w:val="clear" w:color="auto" w:fill="auto"/>
            <w:hideMark/>
          </w:tcPr>
          <w:p w14:paraId="38452D57" w14:textId="77777777" w:rsidR="005E50FF" w:rsidRPr="00476372" w:rsidRDefault="005E50FF" w:rsidP="005E50FF">
            <w:pPr>
              <w:pStyle w:val="Tabletext"/>
            </w:pPr>
            <w:r w:rsidRPr="00476372">
              <w:t>Open fracture of T1-T6 level with central cord syndrome</w:t>
            </w:r>
          </w:p>
        </w:tc>
      </w:tr>
      <w:tr w:rsidR="005E50FF" w:rsidRPr="00476372" w14:paraId="3820989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EAF73DD" w14:textId="77777777" w:rsidR="005E50FF" w:rsidRPr="00476372" w:rsidRDefault="005E50FF" w:rsidP="005E50FF">
            <w:pPr>
              <w:pStyle w:val="Tabletext"/>
            </w:pPr>
            <w:r w:rsidRPr="00476372">
              <w:t>80634</w:t>
            </w:r>
          </w:p>
        </w:tc>
        <w:tc>
          <w:tcPr>
            <w:tcW w:w="4284" w:type="pct"/>
            <w:shd w:val="clear" w:color="auto" w:fill="auto"/>
            <w:hideMark/>
          </w:tcPr>
          <w:p w14:paraId="4BFCB10A" w14:textId="77777777" w:rsidR="005E50FF" w:rsidRPr="00476372" w:rsidRDefault="005E50FF" w:rsidP="005E50FF">
            <w:pPr>
              <w:pStyle w:val="Tabletext"/>
            </w:pPr>
            <w:r w:rsidRPr="00476372">
              <w:t>Open fracture of T1-T6 level with other specified spinal cord injury</w:t>
            </w:r>
          </w:p>
        </w:tc>
      </w:tr>
      <w:tr w:rsidR="005E50FF" w:rsidRPr="00476372" w14:paraId="70740E7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58B798E" w14:textId="77777777" w:rsidR="005E50FF" w:rsidRPr="00476372" w:rsidRDefault="005E50FF" w:rsidP="005E50FF">
            <w:pPr>
              <w:pStyle w:val="Tabletext"/>
            </w:pPr>
            <w:r w:rsidRPr="00476372">
              <w:t>80635</w:t>
            </w:r>
          </w:p>
        </w:tc>
        <w:tc>
          <w:tcPr>
            <w:tcW w:w="4284" w:type="pct"/>
            <w:shd w:val="clear" w:color="auto" w:fill="auto"/>
            <w:hideMark/>
          </w:tcPr>
          <w:p w14:paraId="62C3111A" w14:textId="77777777" w:rsidR="005E50FF" w:rsidRPr="00476372" w:rsidRDefault="005E50FF" w:rsidP="005E50FF">
            <w:pPr>
              <w:pStyle w:val="Tabletext"/>
            </w:pPr>
            <w:r w:rsidRPr="00476372">
              <w:t>Open fracture of T7-T12 level with unspecified spinal cord injury</w:t>
            </w:r>
          </w:p>
        </w:tc>
      </w:tr>
      <w:tr w:rsidR="005E50FF" w:rsidRPr="00476372" w14:paraId="25297D3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F5B4338" w14:textId="77777777" w:rsidR="005E50FF" w:rsidRPr="00476372" w:rsidRDefault="005E50FF" w:rsidP="005E50FF">
            <w:pPr>
              <w:pStyle w:val="Tabletext"/>
            </w:pPr>
            <w:r w:rsidRPr="00476372">
              <w:t>80636</w:t>
            </w:r>
          </w:p>
        </w:tc>
        <w:tc>
          <w:tcPr>
            <w:tcW w:w="4284" w:type="pct"/>
            <w:shd w:val="clear" w:color="auto" w:fill="auto"/>
            <w:hideMark/>
          </w:tcPr>
          <w:p w14:paraId="5B2E957B" w14:textId="77777777" w:rsidR="005E50FF" w:rsidRPr="00476372" w:rsidRDefault="005E50FF" w:rsidP="005E50FF">
            <w:pPr>
              <w:pStyle w:val="Tabletext"/>
            </w:pPr>
            <w:r w:rsidRPr="00476372">
              <w:t>Open fracture of T7-T12 level with complete lesion of cord</w:t>
            </w:r>
          </w:p>
        </w:tc>
      </w:tr>
      <w:tr w:rsidR="005E50FF" w:rsidRPr="00476372" w14:paraId="0F45608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3B60957" w14:textId="77777777" w:rsidR="005E50FF" w:rsidRPr="00476372" w:rsidRDefault="005E50FF" w:rsidP="005E50FF">
            <w:pPr>
              <w:pStyle w:val="Tabletext"/>
            </w:pPr>
            <w:r w:rsidRPr="00476372">
              <w:t>80637</w:t>
            </w:r>
          </w:p>
        </w:tc>
        <w:tc>
          <w:tcPr>
            <w:tcW w:w="4284" w:type="pct"/>
            <w:shd w:val="clear" w:color="auto" w:fill="auto"/>
            <w:hideMark/>
          </w:tcPr>
          <w:p w14:paraId="39911E54" w14:textId="77777777" w:rsidR="005E50FF" w:rsidRPr="00476372" w:rsidRDefault="005E50FF" w:rsidP="005E50FF">
            <w:pPr>
              <w:pStyle w:val="Tabletext"/>
            </w:pPr>
            <w:r w:rsidRPr="00476372">
              <w:t>Open fracture of T7-T12 level with anterior cord syndrome</w:t>
            </w:r>
          </w:p>
        </w:tc>
      </w:tr>
      <w:tr w:rsidR="005E50FF" w:rsidRPr="00476372" w14:paraId="7F8A9F0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395A124" w14:textId="77777777" w:rsidR="005E50FF" w:rsidRPr="00476372" w:rsidRDefault="005E50FF" w:rsidP="005E50FF">
            <w:pPr>
              <w:pStyle w:val="Tabletext"/>
            </w:pPr>
            <w:r w:rsidRPr="00476372">
              <w:t>80638</w:t>
            </w:r>
          </w:p>
        </w:tc>
        <w:tc>
          <w:tcPr>
            <w:tcW w:w="4284" w:type="pct"/>
            <w:shd w:val="clear" w:color="auto" w:fill="auto"/>
            <w:hideMark/>
          </w:tcPr>
          <w:p w14:paraId="4E53CA74" w14:textId="77777777" w:rsidR="005E50FF" w:rsidRPr="00476372" w:rsidRDefault="005E50FF" w:rsidP="005E50FF">
            <w:pPr>
              <w:pStyle w:val="Tabletext"/>
            </w:pPr>
            <w:r w:rsidRPr="00476372">
              <w:t>Open fracture of T7-T12 level with central cord syndrome</w:t>
            </w:r>
          </w:p>
        </w:tc>
      </w:tr>
      <w:tr w:rsidR="005E50FF" w:rsidRPr="00476372" w14:paraId="475BCC5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403B60D" w14:textId="77777777" w:rsidR="005E50FF" w:rsidRPr="00476372" w:rsidRDefault="005E50FF" w:rsidP="005E50FF">
            <w:pPr>
              <w:pStyle w:val="Tabletext"/>
            </w:pPr>
            <w:r w:rsidRPr="00476372">
              <w:t>80639</w:t>
            </w:r>
          </w:p>
        </w:tc>
        <w:tc>
          <w:tcPr>
            <w:tcW w:w="4284" w:type="pct"/>
            <w:shd w:val="clear" w:color="auto" w:fill="auto"/>
            <w:hideMark/>
          </w:tcPr>
          <w:p w14:paraId="1D6BB06B" w14:textId="77777777" w:rsidR="005E50FF" w:rsidRPr="00476372" w:rsidRDefault="005E50FF" w:rsidP="005E50FF">
            <w:pPr>
              <w:pStyle w:val="Tabletext"/>
            </w:pPr>
            <w:r w:rsidRPr="00476372">
              <w:t>Open fracture of T7-T12 level with other specified spinal cord injury</w:t>
            </w:r>
          </w:p>
        </w:tc>
      </w:tr>
      <w:tr w:rsidR="005E50FF" w:rsidRPr="00476372" w14:paraId="1341E7E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7BB0CC9" w14:textId="77777777" w:rsidR="005E50FF" w:rsidRPr="00476372" w:rsidRDefault="005E50FF" w:rsidP="005E50FF">
            <w:pPr>
              <w:pStyle w:val="Tabletext"/>
            </w:pPr>
            <w:r w:rsidRPr="00476372">
              <w:t>8064</w:t>
            </w:r>
          </w:p>
        </w:tc>
        <w:tc>
          <w:tcPr>
            <w:tcW w:w="4284" w:type="pct"/>
            <w:shd w:val="clear" w:color="auto" w:fill="auto"/>
            <w:hideMark/>
          </w:tcPr>
          <w:p w14:paraId="4DE63311" w14:textId="77777777" w:rsidR="005E50FF" w:rsidRPr="00476372" w:rsidRDefault="005E50FF" w:rsidP="005E50FF">
            <w:pPr>
              <w:pStyle w:val="Tabletext"/>
            </w:pPr>
            <w:r w:rsidRPr="00476372">
              <w:t>Closed fracture of lumbar spine with spinal cord injury</w:t>
            </w:r>
          </w:p>
        </w:tc>
      </w:tr>
      <w:tr w:rsidR="005E50FF" w:rsidRPr="00476372" w14:paraId="61A8AEE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26B0CEB" w14:textId="77777777" w:rsidR="005E50FF" w:rsidRPr="00476372" w:rsidRDefault="005E50FF" w:rsidP="005E50FF">
            <w:pPr>
              <w:pStyle w:val="Tabletext"/>
            </w:pPr>
            <w:r w:rsidRPr="00476372">
              <w:t>8065</w:t>
            </w:r>
          </w:p>
        </w:tc>
        <w:tc>
          <w:tcPr>
            <w:tcW w:w="4284" w:type="pct"/>
            <w:shd w:val="clear" w:color="auto" w:fill="auto"/>
            <w:hideMark/>
          </w:tcPr>
          <w:p w14:paraId="3FDB7873" w14:textId="77777777" w:rsidR="005E50FF" w:rsidRPr="00476372" w:rsidRDefault="005E50FF" w:rsidP="005E50FF">
            <w:pPr>
              <w:pStyle w:val="Tabletext"/>
            </w:pPr>
            <w:r w:rsidRPr="00476372">
              <w:t>Open fracture of lumbar spine with spinal cord injury</w:t>
            </w:r>
          </w:p>
        </w:tc>
      </w:tr>
      <w:tr w:rsidR="005E50FF" w:rsidRPr="00476372" w14:paraId="3F67632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F4A35E0" w14:textId="77777777" w:rsidR="005E50FF" w:rsidRPr="00476372" w:rsidRDefault="005E50FF" w:rsidP="005E50FF">
            <w:pPr>
              <w:pStyle w:val="Tabletext"/>
            </w:pPr>
            <w:r w:rsidRPr="00476372">
              <w:t>8066</w:t>
            </w:r>
          </w:p>
        </w:tc>
        <w:tc>
          <w:tcPr>
            <w:tcW w:w="4284" w:type="pct"/>
            <w:shd w:val="clear" w:color="auto" w:fill="auto"/>
            <w:hideMark/>
          </w:tcPr>
          <w:p w14:paraId="7D018C11" w14:textId="77777777" w:rsidR="005E50FF" w:rsidRPr="00476372" w:rsidRDefault="005E50FF" w:rsidP="005E50FF">
            <w:pPr>
              <w:pStyle w:val="Tabletext"/>
            </w:pPr>
            <w:r w:rsidRPr="00476372">
              <w:t>Closed fracture of sacrum and coccyx with spinal cord injury</w:t>
            </w:r>
          </w:p>
        </w:tc>
      </w:tr>
      <w:tr w:rsidR="005E50FF" w:rsidRPr="00476372" w14:paraId="7819893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C52EC09" w14:textId="77777777" w:rsidR="005E50FF" w:rsidRPr="00476372" w:rsidRDefault="005E50FF" w:rsidP="005E50FF">
            <w:pPr>
              <w:pStyle w:val="Tabletext"/>
            </w:pPr>
            <w:r w:rsidRPr="00476372">
              <w:t>80660</w:t>
            </w:r>
          </w:p>
        </w:tc>
        <w:tc>
          <w:tcPr>
            <w:tcW w:w="4284" w:type="pct"/>
            <w:shd w:val="clear" w:color="auto" w:fill="auto"/>
            <w:hideMark/>
          </w:tcPr>
          <w:p w14:paraId="14360990" w14:textId="77777777" w:rsidR="005E50FF" w:rsidRPr="00476372" w:rsidRDefault="005E50FF" w:rsidP="005E50FF">
            <w:pPr>
              <w:pStyle w:val="Tabletext"/>
            </w:pPr>
            <w:r w:rsidRPr="00476372">
              <w:t>Closed fracture of sacrum and coccyx with unspecified spinal cord injury</w:t>
            </w:r>
          </w:p>
        </w:tc>
      </w:tr>
      <w:tr w:rsidR="005E50FF" w:rsidRPr="00476372" w14:paraId="08DF818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6B0F944" w14:textId="77777777" w:rsidR="005E50FF" w:rsidRPr="00476372" w:rsidRDefault="005E50FF" w:rsidP="005E50FF">
            <w:pPr>
              <w:pStyle w:val="Tabletext"/>
            </w:pPr>
            <w:r w:rsidRPr="00476372">
              <w:t>80661</w:t>
            </w:r>
          </w:p>
        </w:tc>
        <w:tc>
          <w:tcPr>
            <w:tcW w:w="4284" w:type="pct"/>
            <w:shd w:val="clear" w:color="auto" w:fill="auto"/>
            <w:hideMark/>
          </w:tcPr>
          <w:p w14:paraId="4E575EDF" w14:textId="77777777" w:rsidR="005E50FF" w:rsidRPr="00476372" w:rsidRDefault="005E50FF" w:rsidP="005E50FF">
            <w:pPr>
              <w:pStyle w:val="Tabletext"/>
            </w:pPr>
            <w:r w:rsidRPr="00476372">
              <w:t>Closed fracture of sacrum and coccyx with complete cauda equina lesion</w:t>
            </w:r>
          </w:p>
        </w:tc>
      </w:tr>
      <w:tr w:rsidR="005E50FF" w:rsidRPr="00476372" w14:paraId="3F058F4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179F7B0" w14:textId="77777777" w:rsidR="005E50FF" w:rsidRPr="00476372" w:rsidRDefault="005E50FF" w:rsidP="005E50FF">
            <w:pPr>
              <w:pStyle w:val="Tabletext"/>
            </w:pPr>
            <w:r w:rsidRPr="00476372">
              <w:t>80662</w:t>
            </w:r>
          </w:p>
        </w:tc>
        <w:tc>
          <w:tcPr>
            <w:tcW w:w="4284" w:type="pct"/>
            <w:shd w:val="clear" w:color="auto" w:fill="auto"/>
            <w:hideMark/>
          </w:tcPr>
          <w:p w14:paraId="3F1FB8E9" w14:textId="77777777" w:rsidR="005E50FF" w:rsidRPr="00476372" w:rsidRDefault="005E50FF" w:rsidP="005E50FF">
            <w:pPr>
              <w:pStyle w:val="Tabletext"/>
            </w:pPr>
            <w:r w:rsidRPr="00476372">
              <w:t>Closed fracture of sacrum and coccyx with other cauda equina injury</w:t>
            </w:r>
          </w:p>
        </w:tc>
      </w:tr>
      <w:tr w:rsidR="005E50FF" w:rsidRPr="00476372" w14:paraId="615C4F9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35734F1" w14:textId="77777777" w:rsidR="005E50FF" w:rsidRPr="00476372" w:rsidRDefault="005E50FF" w:rsidP="005E50FF">
            <w:pPr>
              <w:pStyle w:val="Tabletext"/>
            </w:pPr>
            <w:r w:rsidRPr="00476372">
              <w:t>80669</w:t>
            </w:r>
          </w:p>
        </w:tc>
        <w:tc>
          <w:tcPr>
            <w:tcW w:w="4284" w:type="pct"/>
            <w:shd w:val="clear" w:color="auto" w:fill="auto"/>
            <w:hideMark/>
          </w:tcPr>
          <w:p w14:paraId="5396F5B0" w14:textId="77777777" w:rsidR="005E50FF" w:rsidRPr="00476372" w:rsidRDefault="005E50FF" w:rsidP="005E50FF">
            <w:pPr>
              <w:pStyle w:val="Tabletext"/>
            </w:pPr>
            <w:r w:rsidRPr="00476372">
              <w:t>Closed fracture of sacrum and coccyx with other spinal cord injury</w:t>
            </w:r>
          </w:p>
        </w:tc>
      </w:tr>
      <w:tr w:rsidR="005E50FF" w:rsidRPr="00476372" w14:paraId="25C9F1D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D66D204" w14:textId="77777777" w:rsidR="005E50FF" w:rsidRPr="00476372" w:rsidRDefault="005E50FF" w:rsidP="005E50FF">
            <w:pPr>
              <w:pStyle w:val="Tabletext"/>
            </w:pPr>
            <w:r w:rsidRPr="00476372">
              <w:t>8067</w:t>
            </w:r>
          </w:p>
        </w:tc>
        <w:tc>
          <w:tcPr>
            <w:tcW w:w="4284" w:type="pct"/>
            <w:shd w:val="clear" w:color="auto" w:fill="auto"/>
            <w:hideMark/>
          </w:tcPr>
          <w:p w14:paraId="5C939BB9" w14:textId="77777777" w:rsidR="005E50FF" w:rsidRPr="00476372" w:rsidRDefault="005E50FF" w:rsidP="005E50FF">
            <w:pPr>
              <w:pStyle w:val="Tabletext"/>
            </w:pPr>
            <w:r w:rsidRPr="00476372">
              <w:t>Open fracture of sacrum and coccyx with spinal cord injury</w:t>
            </w:r>
          </w:p>
        </w:tc>
      </w:tr>
      <w:tr w:rsidR="005E50FF" w:rsidRPr="00476372" w14:paraId="6382209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F503CBE" w14:textId="77777777" w:rsidR="005E50FF" w:rsidRPr="00476372" w:rsidRDefault="005E50FF" w:rsidP="005E50FF">
            <w:pPr>
              <w:pStyle w:val="Tabletext"/>
            </w:pPr>
            <w:r w:rsidRPr="00476372">
              <w:t>80670</w:t>
            </w:r>
          </w:p>
        </w:tc>
        <w:tc>
          <w:tcPr>
            <w:tcW w:w="4284" w:type="pct"/>
            <w:shd w:val="clear" w:color="auto" w:fill="auto"/>
            <w:hideMark/>
          </w:tcPr>
          <w:p w14:paraId="54372B3A" w14:textId="77777777" w:rsidR="005E50FF" w:rsidRPr="00476372" w:rsidRDefault="005E50FF" w:rsidP="005E50FF">
            <w:pPr>
              <w:pStyle w:val="Tabletext"/>
            </w:pPr>
            <w:r w:rsidRPr="00476372">
              <w:t>Open fracture of sacrum and coccyx with unspecified spinal cord injury</w:t>
            </w:r>
          </w:p>
        </w:tc>
      </w:tr>
      <w:tr w:rsidR="005E50FF" w:rsidRPr="00476372" w14:paraId="568A3C0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22A315B" w14:textId="77777777" w:rsidR="005E50FF" w:rsidRPr="00476372" w:rsidRDefault="005E50FF" w:rsidP="005E50FF">
            <w:pPr>
              <w:pStyle w:val="Tabletext"/>
            </w:pPr>
            <w:r w:rsidRPr="00476372">
              <w:t>80671</w:t>
            </w:r>
          </w:p>
        </w:tc>
        <w:tc>
          <w:tcPr>
            <w:tcW w:w="4284" w:type="pct"/>
            <w:shd w:val="clear" w:color="auto" w:fill="auto"/>
            <w:hideMark/>
          </w:tcPr>
          <w:p w14:paraId="77B42F5F" w14:textId="77777777" w:rsidR="005E50FF" w:rsidRPr="00476372" w:rsidRDefault="005E50FF" w:rsidP="005E50FF">
            <w:pPr>
              <w:pStyle w:val="Tabletext"/>
            </w:pPr>
            <w:r w:rsidRPr="00476372">
              <w:t>Open fracture of sacrum and coccyx with complete cauda equina lesion</w:t>
            </w:r>
          </w:p>
        </w:tc>
      </w:tr>
      <w:tr w:rsidR="005E50FF" w:rsidRPr="00476372" w14:paraId="79965CD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02CF32B" w14:textId="77777777" w:rsidR="005E50FF" w:rsidRPr="00476372" w:rsidRDefault="005E50FF" w:rsidP="005E50FF">
            <w:pPr>
              <w:pStyle w:val="Tabletext"/>
            </w:pPr>
            <w:r w:rsidRPr="00476372">
              <w:t>80672</w:t>
            </w:r>
          </w:p>
        </w:tc>
        <w:tc>
          <w:tcPr>
            <w:tcW w:w="4284" w:type="pct"/>
            <w:shd w:val="clear" w:color="auto" w:fill="auto"/>
            <w:hideMark/>
          </w:tcPr>
          <w:p w14:paraId="27797551" w14:textId="77777777" w:rsidR="005E50FF" w:rsidRPr="00476372" w:rsidRDefault="005E50FF" w:rsidP="005E50FF">
            <w:pPr>
              <w:pStyle w:val="Tabletext"/>
            </w:pPr>
            <w:r w:rsidRPr="00476372">
              <w:t>Open fracture of sacrum and coccyx with other cauda equina injury</w:t>
            </w:r>
          </w:p>
        </w:tc>
      </w:tr>
      <w:tr w:rsidR="005E50FF" w:rsidRPr="00476372" w14:paraId="4BDB187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874C20F" w14:textId="77777777" w:rsidR="005E50FF" w:rsidRPr="00476372" w:rsidRDefault="005E50FF" w:rsidP="005E50FF">
            <w:pPr>
              <w:pStyle w:val="Tabletext"/>
            </w:pPr>
            <w:r w:rsidRPr="00476372">
              <w:t>80679</w:t>
            </w:r>
          </w:p>
        </w:tc>
        <w:tc>
          <w:tcPr>
            <w:tcW w:w="4284" w:type="pct"/>
            <w:shd w:val="clear" w:color="auto" w:fill="auto"/>
            <w:hideMark/>
          </w:tcPr>
          <w:p w14:paraId="52456907" w14:textId="77777777" w:rsidR="005E50FF" w:rsidRPr="00476372" w:rsidRDefault="005E50FF" w:rsidP="005E50FF">
            <w:pPr>
              <w:pStyle w:val="Tabletext"/>
            </w:pPr>
            <w:r w:rsidRPr="00476372">
              <w:t>Open fracture of sacrum and coccyx with other spinal cord injury</w:t>
            </w:r>
          </w:p>
        </w:tc>
      </w:tr>
      <w:tr w:rsidR="005E50FF" w:rsidRPr="00476372" w14:paraId="2D49D80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F4789A5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68</w:t>
            </w:r>
          </w:p>
        </w:tc>
        <w:tc>
          <w:tcPr>
            <w:tcW w:w="4284" w:type="pct"/>
            <w:shd w:val="clear" w:color="auto" w:fill="auto"/>
            <w:hideMark/>
          </w:tcPr>
          <w:p w14:paraId="667839AF" w14:textId="77777777" w:rsidR="005E50FF" w:rsidRPr="00476372" w:rsidRDefault="005E50FF" w:rsidP="005E50FF">
            <w:pPr>
              <w:pStyle w:val="Tabletext"/>
            </w:pPr>
            <w:r w:rsidRPr="00476372">
              <w:t>Closed fracture of unspecified vertebral column with spinal cord injury</w:t>
            </w:r>
          </w:p>
        </w:tc>
      </w:tr>
      <w:tr w:rsidR="005E50FF" w:rsidRPr="00476372" w14:paraId="32901FD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4F04149" w14:textId="77777777" w:rsidR="005E50FF" w:rsidRPr="00476372" w:rsidRDefault="005E50FF" w:rsidP="005E50FF">
            <w:pPr>
              <w:pStyle w:val="Tabletext"/>
            </w:pPr>
            <w:r w:rsidRPr="00476372">
              <w:t>8069</w:t>
            </w:r>
          </w:p>
        </w:tc>
        <w:tc>
          <w:tcPr>
            <w:tcW w:w="4284" w:type="pct"/>
            <w:shd w:val="clear" w:color="auto" w:fill="auto"/>
            <w:hideMark/>
          </w:tcPr>
          <w:p w14:paraId="1005335D" w14:textId="77777777" w:rsidR="005E50FF" w:rsidRPr="00476372" w:rsidRDefault="005E50FF" w:rsidP="005E50FF">
            <w:pPr>
              <w:pStyle w:val="Tabletext"/>
            </w:pPr>
            <w:r w:rsidRPr="00476372">
              <w:t>Open fracture of unspecified vertebral column with spinal cord injury</w:t>
            </w:r>
          </w:p>
        </w:tc>
      </w:tr>
      <w:tr w:rsidR="005E50FF" w:rsidRPr="00476372" w14:paraId="22CBDAB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E228FFD" w14:textId="77777777" w:rsidR="005E50FF" w:rsidRPr="00476372" w:rsidRDefault="005E50FF" w:rsidP="005E50FF">
            <w:pPr>
              <w:pStyle w:val="Tabletext"/>
            </w:pPr>
            <w:r w:rsidRPr="00476372">
              <w:t>807</w:t>
            </w:r>
          </w:p>
        </w:tc>
        <w:tc>
          <w:tcPr>
            <w:tcW w:w="4284" w:type="pct"/>
            <w:shd w:val="clear" w:color="auto" w:fill="auto"/>
            <w:hideMark/>
          </w:tcPr>
          <w:p w14:paraId="6EFAB3AD" w14:textId="77777777" w:rsidR="005E50FF" w:rsidRPr="00476372" w:rsidRDefault="005E50FF" w:rsidP="005E50FF">
            <w:pPr>
              <w:pStyle w:val="Tabletext"/>
            </w:pPr>
            <w:r w:rsidRPr="00476372">
              <w:t>Fracture of rib(s) sternum larynx and trachea</w:t>
            </w:r>
          </w:p>
        </w:tc>
      </w:tr>
      <w:tr w:rsidR="005E50FF" w:rsidRPr="00476372" w14:paraId="310EAD3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192D430" w14:textId="77777777" w:rsidR="005E50FF" w:rsidRPr="00476372" w:rsidRDefault="005E50FF" w:rsidP="005E50FF">
            <w:pPr>
              <w:pStyle w:val="Tabletext"/>
            </w:pPr>
            <w:r w:rsidRPr="00476372">
              <w:t>8070</w:t>
            </w:r>
          </w:p>
        </w:tc>
        <w:tc>
          <w:tcPr>
            <w:tcW w:w="4284" w:type="pct"/>
            <w:shd w:val="clear" w:color="auto" w:fill="auto"/>
            <w:hideMark/>
          </w:tcPr>
          <w:p w14:paraId="78E2D4E7" w14:textId="77777777" w:rsidR="005E50FF" w:rsidRPr="00476372" w:rsidRDefault="005E50FF" w:rsidP="005E50FF">
            <w:pPr>
              <w:pStyle w:val="Tabletext"/>
            </w:pPr>
            <w:r w:rsidRPr="00476372">
              <w:t>Closed fracture of rib(s)</w:t>
            </w:r>
          </w:p>
        </w:tc>
      </w:tr>
      <w:tr w:rsidR="005E50FF" w:rsidRPr="00476372" w14:paraId="7A6C194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B17C969" w14:textId="77777777" w:rsidR="005E50FF" w:rsidRPr="00476372" w:rsidRDefault="005E50FF" w:rsidP="005E50FF">
            <w:pPr>
              <w:pStyle w:val="Tabletext"/>
            </w:pPr>
            <w:r w:rsidRPr="00476372">
              <w:t>80700</w:t>
            </w:r>
          </w:p>
        </w:tc>
        <w:tc>
          <w:tcPr>
            <w:tcW w:w="4284" w:type="pct"/>
            <w:shd w:val="clear" w:color="auto" w:fill="auto"/>
            <w:hideMark/>
          </w:tcPr>
          <w:p w14:paraId="7A967DFC" w14:textId="77777777" w:rsidR="005E50FF" w:rsidRPr="00476372" w:rsidRDefault="005E50FF" w:rsidP="005E50FF">
            <w:pPr>
              <w:pStyle w:val="Tabletext"/>
            </w:pPr>
            <w:r w:rsidRPr="00476372">
              <w:t>Closed fracture of rib(s), unspecified</w:t>
            </w:r>
          </w:p>
        </w:tc>
      </w:tr>
      <w:tr w:rsidR="005E50FF" w:rsidRPr="00476372" w14:paraId="3447F06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0123520" w14:textId="77777777" w:rsidR="005E50FF" w:rsidRPr="00476372" w:rsidRDefault="005E50FF" w:rsidP="005E50FF">
            <w:pPr>
              <w:pStyle w:val="Tabletext"/>
            </w:pPr>
            <w:r w:rsidRPr="00476372">
              <w:t>80701</w:t>
            </w:r>
          </w:p>
        </w:tc>
        <w:tc>
          <w:tcPr>
            <w:tcW w:w="4284" w:type="pct"/>
            <w:shd w:val="clear" w:color="auto" w:fill="auto"/>
            <w:hideMark/>
          </w:tcPr>
          <w:p w14:paraId="758CC3FE" w14:textId="77777777" w:rsidR="005E50FF" w:rsidRPr="00476372" w:rsidRDefault="005E50FF" w:rsidP="005E50FF">
            <w:pPr>
              <w:pStyle w:val="Tabletext"/>
            </w:pPr>
            <w:r w:rsidRPr="00476372">
              <w:t>Closed fracture of one rib</w:t>
            </w:r>
          </w:p>
        </w:tc>
      </w:tr>
      <w:tr w:rsidR="005E50FF" w:rsidRPr="00476372" w14:paraId="6F002CE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6DE15C1" w14:textId="77777777" w:rsidR="005E50FF" w:rsidRPr="00476372" w:rsidRDefault="005E50FF" w:rsidP="005E50FF">
            <w:pPr>
              <w:pStyle w:val="Tabletext"/>
            </w:pPr>
            <w:r w:rsidRPr="00476372">
              <w:t>80702</w:t>
            </w:r>
          </w:p>
        </w:tc>
        <w:tc>
          <w:tcPr>
            <w:tcW w:w="4284" w:type="pct"/>
            <w:shd w:val="clear" w:color="auto" w:fill="auto"/>
            <w:hideMark/>
          </w:tcPr>
          <w:p w14:paraId="50F55664" w14:textId="77777777" w:rsidR="005E50FF" w:rsidRPr="00476372" w:rsidRDefault="005E50FF" w:rsidP="005E50FF">
            <w:pPr>
              <w:pStyle w:val="Tabletext"/>
            </w:pPr>
            <w:r w:rsidRPr="00476372">
              <w:t>Closed fracture of two ribs</w:t>
            </w:r>
          </w:p>
        </w:tc>
      </w:tr>
      <w:tr w:rsidR="005E50FF" w:rsidRPr="00476372" w14:paraId="74BF9B6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4C71C9D" w14:textId="77777777" w:rsidR="005E50FF" w:rsidRPr="00476372" w:rsidRDefault="005E50FF" w:rsidP="005E50FF">
            <w:pPr>
              <w:pStyle w:val="Tabletext"/>
            </w:pPr>
            <w:r w:rsidRPr="00476372">
              <w:t>80703</w:t>
            </w:r>
          </w:p>
        </w:tc>
        <w:tc>
          <w:tcPr>
            <w:tcW w:w="4284" w:type="pct"/>
            <w:shd w:val="clear" w:color="auto" w:fill="auto"/>
            <w:hideMark/>
          </w:tcPr>
          <w:p w14:paraId="15A1A18F" w14:textId="77777777" w:rsidR="005E50FF" w:rsidRPr="00476372" w:rsidRDefault="005E50FF" w:rsidP="005E50FF">
            <w:pPr>
              <w:pStyle w:val="Tabletext"/>
            </w:pPr>
            <w:r w:rsidRPr="00476372">
              <w:t>Closed fracture of three ribs</w:t>
            </w:r>
          </w:p>
        </w:tc>
      </w:tr>
      <w:tr w:rsidR="005E50FF" w:rsidRPr="00476372" w14:paraId="7DA0B36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5BA9271" w14:textId="77777777" w:rsidR="005E50FF" w:rsidRPr="00476372" w:rsidRDefault="005E50FF" w:rsidP="005E50FF">
            <w:pPr>
              <w:pStyle w:val="Tabletext"/>
            </w:pPr>
            <w:r w:rsidRPr="00476372">
              <w:t>80704</w:t>
            </w:r>
          </w:p>
        </w:tc>
        <w:tc>
          <w:tcPr>
            <w:tcW w:w="4284" w:type="pct"/>
            <w:shd w:val="clear" w:color="auto" w:fill="auto"/>
            <w:hideMark/>
          </w:tcPr>
          <w:p w14:paraId="1190DDFB" w14:textId="77777777" w:rsidR="005E50FF" w:rsidRPr="00476372" w:rsidRDefault="005E50FF" w:rsidP="005E50FF">
            <w:pPr>
              <w:pStyle w:val="Tabletext"/>
            </w:pPr>
            <w:r w:rsidRPr="00476372">
              <w:t>Closed fracture of four ribs</w:t>
            </w:r>
          </w:p>
        </w:tc>
      </w:tr>
      <w:tr w:rsidR="005E50FF" w:rsidRPr="00476372" w14:paraId="4338C96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9108D95" w14:textId="77777777" w:rsidR="005E50FF" w:rsidRPr="00476372" w:rsidRDefault="005E50FF" w:rsidP="005E50FF">
            <w:pPr>
              <w:pStyle w:val="Tabletext"/>
            </w:pPr>
            <w:r w:rsidRPr="00476372">
              <w:t>80705</w:t>
            </w:r>
          </w:p>
        </w:tc>
        <w:tc>
          <w:tcPr>
            <w:tcW w:w="4284" w:type="pct"/>
            <w:shd w:val="clear" w:color="auto" w:fill="auto"/>
            <w:hideMark/>
          </w:tcPr>
          <w:p w14:paraId="2B14421B" w14:textId="77777777" w:rsidR="005E50FF" w:rsidRPr="00476372" w:rsidRDefault="005E50FF" w:rsidP="005E50FF">
            <w:pPr>
              <w:pStyle w:val="Tabletext"/>
            </w:pPr>
            <w:r w:rsidRPr="00476372">
              <w:t>Closed fracture of five ribs</w:t>
            </w:r>
          </w:p>
        </w:tc>
      </w:tr>
      <w:tr w:rsidR="005E50FF" w:rsidRPr="00476372" w14:paraId="5F4C3D9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492FB62" w14:textId="77777777" w:rsidR="005E50FF" w:rsidRPr="00476372" w:rsidRDefault="005E50FF" w:rsidP="005E50FF">
            <w:pPr>
              <w:pStyle w:val="Tabletext"/>
            </w:pPr>
            <w:r w:rsidRPr="00476372">
              <w:t>80706</w:t>
            </w:r>
          </w:p>
        </w:tc>
        <w:tc>
          <w:tcPr>
            <w:tcW w:w="4284" w:type="pct"/>
            <w:shd w:val="clear" w:color="auto" w:fill="auto"/>
            <w:hideMark/>
          </w:tcPr>
          <w:p w14:paraId="45C2DAAF" w14:textId="77777777" w:rsidR="005E50FF" w:rsidRPr="00476372" w:rsidRDefault="005E50FF" w:rsidP="005E50FF">
            <w:pPr>
              <w:pStyle w:val="Tabletext"/>
            </w:pPr>
            <w:r w:rsidRPr="00476372">
              <w:t>Closed fracture of six ribs</w:t>
            </w:r>
          </w:p>
        </w:tc>
      </w:tr>
      <w:tr w:rsidR="005E50FF" w:rsidRPr="00476372" w14:paraId="2042D19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AE4D2A2" w14:textId="77777777" w:rsidR="005E50FF" w:rsidRPr="00476372" w:rsidRDefault="005E50FF" w:rsidP="005E50FF">
            <w:pPr>
              <w:pStyle w:val="Tabletext"/>
            </w:pPr>
            <w:r w:rsidRPr="00476372">
              <w:t>80707</w:t>
            </w:r>
          </w:p>
        </w:tc>
        <w:tc>
          <w:tcPr>
            <w:tcW w:w="4284" w:type="pct"/>
            <w:shd w:val="clear" w:color="auto" w:fill="auto"/>
            <w:hideMark/>
          </w:tcPr>
          <w:p w14:paraId="07714A7A" w14:textId="77777777" w:rsidR="005E50FF" w:rsidRPr="00476372" w:rsidRDefault="005E50FF" w:rsidP="005E50FF">
            <w:pPr>
              <w:pStyle w:val="Tabletext"/>
            </w:pPr>
            <w:r w:rsidRPr="00476372">
              <w:t>Closed fracture of seven ribs</w:t>
            </w:r>
          </w:p>
        </w:tc>
      </w:tr>
      <w:tr w:rsidR="005E50FF" w:rsidRPr="00476372" w14:paraId="7A4FDF8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E6F21DD" w14:textId="77777777" w:rsidR="005E50FF" w:rsidRPr="00476372" w:rsidRDefault="005E50FF" w:rsidP="005E50FF">
            <w:pPr>
              <w:pStyle w:val="Tabletext"/>
            </w:pPr>
            <w:r w:rsidRPr="00476372">
              <w:t>80708</w:t>
            </w:r>
          </w:p>
        </w:tc>
        <w:tc>
          <w:tcPr>
            <w:tcW w:w="4284" w:type="pct"/>
            <w:shd w:val="clear" w:color="auto" w:fill="auto"/>
            <w:hideMark/>
          </w:tcPr>
          <w:p w14:paraId="4872E1DE" w14:textId="77777777" w:rsidR="005E50FF" w:rsidRPr="00476372" w:rsidRDefault="005E50FF" w:rsidP="005E50FF">
            <w:pPr>
              <w:pStyle w:val="Tabletext"/>
            </w:pPr>
            <w:r w:rsidRPr="00476372">
              <w:t>Closed fracture of eight or more ribs</w:t>
            </w:r>
          </w:p>
        </w:tc>
      </w:tr>
      <w:tr w:rsidR="005E50FF" w:rsidRPr="00476372" w14:paraId="135617F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53F5519" w14:textId="77777777" w:rsidR="005E50FF" w:rsidRPr="00476372" w:rsidRDefault="005E50FF" w:rsidP="005E50FF">
            <w:pPr>
              <w:pStyle w:val="Tabletext"/>
            </w:pPr>
            <w:r w:rsidRPr="00476372">
              <w:t>80709</w:t>
            </w:r>
          </w:p>
        </w:tc>
        <w:tc>
          <w:tcPr>
            <w:tcW w:w="4284" w:type="pct"/>
            <w:shd w:val="clear" w:color="auto" w:fill="auto"/>
            <w:hideMark/>
          </w:tcPr>
          <w:p w14:paraId="49B0811D" w14:textId="77777777" w:rsidR="005E50FF" w:rsidRPr="00476372" w:rsidRDefault="005E50FF" w:rsidP="005E50FF">
            <w:pPr>
              <w:pStyle w:val="Tabletext"/>
            </w:pPr>
            <w:r w:rsidRPr="00476372">
              <w:t>Closed fracture of multiple ribs, unspecified</w:t>
            </w:r>
          </w:p>
        </w:tc>
      </w:tr>
      <w:tr w:rsidR="005E50FF" w:rsidRPr="00476372" w14:paraId="1A468FC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8E338AC" w14:textId="77777777" w:rsidR="005E50FF" w:rsidRPr="00476372" w:rsidRDefault="005E50FF" w:rsidP="005E50FF">
            <w:pPr>
              <w:pStyle w:val="Tabletext"/>
            </w:pPr>
            <w:r w:rsidRPr="00476372">
              <w:t>8071</w:t>
            </w:r>
          </w:p>
        </w:tc>
        <w:tc>
          <w:tcPr>
            <w:tcW w:w="4284" w:type="pct"/>
            <w:shd w:val="clear" w:color="auto" w:fill="auto"/>
            <w:hideMark/>
          </w:tcPr>
          <w:p w14:paraId="700210AC" w14:textId="77777777" w:rsidR="005E50FF" w:rsidRPr="00476372" w:rsidRDefault="005E50FF" w:rsidP="005E50FF">
            <w:pPr>
              <w:pStyle w:val="Tabletext"/>
            </w:pPr>
            <w:r w:rsidRPr="00476372">
              <w:t>Open fracture of rib(s)</w:t>
            </w:r>
          </w:p>
        </w:tc>
      </w:tr>
      <w:tr w:rsidR="005E50FF" w:rsidRPr="00476372" w14:paraId="3131444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0073B96" w14:textId="77777777" w:rsidR="005E50FF" w:rsidRPr="00476372" w:rsidRDefault="005E50FF" w:rsidP="005E50FF">
            <w:pPr>
              <w:pStyle w:val="Tabletext"/>
            </w:pPr>
            <w:r w:rsidRPr="00476372">
              <w:t>80710</w:t>
            </w:r>
          </w:p>
        </w:tc>
        <w:tc>
          <w:tcPr>
            <w:tcW w:w="4284" w:type="pct"/>
            <w:shd w:val="clear" w:color="auto" w:fill="auto"/>
            <w:hideMark/>
          </w:tcPr>
          <w:p w14:paraId="50859EFE" w14:textId="77777777" w:rsidR="005E50FF" w:rsidRPr="00476372" w:rsidRDefault="005E50FF" w:rsidP="005E50FF">
            <w:pPr>
              <w:pStyle w:val="Tabletext"/>
            </w:pPr>
            <w:r w:rsidRPr="00476372">
              <w:t>Open fracture of rib(s), unspecified</w:t>
            </w:r>
          </w:p>
        </w:tc>
      </w:tr>
      <w:tr w:rsidR="005E50FF" w:rsidRPr="00476372" w14:paraId="2D87F42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A150EA4" w14:textId="77777777" w:rsidR="005E50FF" w:rsidRPr="00476372" w:rsidRDefault="005E50FF" w:rsidP="005E50FF">
            <w:pPr>
              <w:pStyle w:val="Tabletext"/>
            </w:pPr>
            <w:r w:rsidRPr="00476372">
              <w:t>80711</w:t>
            </w:r>
          </w:p>
        </w:tc>
        <w:tc>
          <w:tcPr>
            <w:tcW w:w="4284" w:type="pct"/>
            <w:shd w:val="clear" w:color="auto" w:fill="auto"/>
            <w:hideMark/>
          </w:tcPr>
          <w:p w14:paraId="24DF81EC" w14:textId="77777777" w:rsidR="005E50FF" w:rsidRPr="00476372" w:rsidRDefault="005E50FF" w:rsidP="005E50FF">
            <w:pPr>
              <w:pStyle w:val="Tabletext"/>
            </w:pPr>
            <w:r w:rsidRPr="00476372">
              <w:t>Open fracture of one rib</w:t>
            </w:r>
          </w:p>
        </w:tc>
      </w:tr>
      <w:tr w:rsidR="005E50FF" w:rsidRPr="00476372" w14:paraId="4EFDD2A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3AD7512" w14:textId="77777777" w:rsidR="005E50FF" w:rsidRPr="00476372" w:rsidRDefault="005E50FF" w:rsidP="005E50FF">
            <w:pPr>
              <w:pStyle w:val="Tabletext"/>
            </w:pPr>
            <w:r w:rsidRPr="00476372">
              <w:t>80712</w:t>
            </w:r>
          </w:p>
        </w:tc>
        <w:tc>
          <w:tcPr>
            <w:tcW w:w="4284" w:type="pct"/>
            <w:shd w:val="clear" w:color="auto" w:fill="auto"/>
            <w:hideMark/>
          </w:tcPr>
          <w:p w14:paraId="407120A3" w14:textId="77777777" w:rsidR="005E50FF" w:rsidRPr="00476372" w:rsidRDefault="005E50FF" w:rsidP="005E50FF">
            <w:pPr>
              <w:pStyle w:val="Tabletext"/>
            </w:pPr>
            <w:r w:rsidRPr="00476372">
              <w:t>Open fracture of two ribs</w:t>
            </w:r>
          </w:p>
        </w:tc>
      </w:tr>
      <w:tr w:rsidR="005E50FF" w:rsidRPr="00476372" w14:paraId="551A77C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A87F8EE" w14:textId="77777777" w:rsidR="005E50FF" w:rsidRPr="00476372" w:rsidRDefault="005E50FF" w:rsidP="005E50FF">
            <w:pPr>
              <w:pStyle w:val="Tabletext"/>
            </w:pPr>
            <w:r w:rsidRPr="00476372">
              <w:t>80713</w:t>
            </w:r>
          </w:p>
        </w:tc>
        <w:tc>
          <w:tcPr>
            <w:tcW w:w="4284" w:type="pct"/>
            <w:shd w:val="clear" w:color="auto" w:fill="auto"/>
            <w:hideMark/>
          </w:tcPr>
          <w:p w14:paraId="4D65CA9B" w14:textId="77777777" w:rsidR="005E50FF" w:rsidRPr="00476372" w:rsidRDefault="005E50FF" w:rsidP="005E50FF">
            <w:pPr>
              <w:pStyle w:val="Tabletext"/>
            </w:pPr>
            <w:r w:rsidRPr="00476372">
              <w:t>Open fracture of three ribs</w:t>
            </w:r>
          </w:p>
        </w:tc>
      </w:tr>
      <w:tr w:rsidR="005E50FF" w:rsidRPr="00476372" w14:paraId="1DE01EE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3729EA1" w14:textId="77777777" w:rsidR="005E50FF" w:rsidRPr="00476372" w:rsidRDefault="005E50FF" w:rsidP="005E50FF">
            <w:pPr>
              <w:pStyle w:val="Tabletext"/>
            </w:pPr>
            <w:r w:rsidRPr="00476372">
              <w:t>80714</w:t>
            </w:r>
          </w:p>
        </w:tc>
        <w:tc>
          <w:tcPr>
            <w:tcW w:w="4284" w:type="pct"/>
            <w:shd w:val="clear" w:color="auto" w:fill="auto"/>
            <w:hideMark/>
          </w:tcPr>
          <w:p w14:paraId="0F3C784F" w14:textId="77777777" w:rsidR="005E50FF" w:rsidRPr="00476372" w:rsidRDefault="005E50FF" w:rsidP="005E50FF">
            <w:pPr>
              <w:pStyle w:val="Tabletext"/>
            </w:pPr>
            <w:r w:rsidRPr="00476372">
              <w:t>Open fracture of four ribs</w:t>
            </w:r>
          </w:p>
        </w:tc>
      </w:tr>
      <w:tr w:rsidR="005E50FF" w:rsidRPr="00476372" w14:paraId="3C3A458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A0D6FB6" w14:textId="77777777" w:rsidR="005E50FF" w:rsidRPr="00476372" w:rsidRDefault="005E50FF" w:rsidP="005E50FF">
            <w:pPr>
              <w:pStyle w:val="Tabletext"/>
            </w:pPr>
            <w:r w:rsidRPr="00476372">
              <w:t>80715</w:t>
            </w:r>
          </w:p>
        </w:tc>
        <w:tc>
          <w:tcPr>
            <w:tcW w:w="4284" w:type="pct"/>
            <w:shd w:val="clear" w:color="auto" w:fill="auto"/>
            <w:hideMark/>
          </w:tcPr>
          <w:p w14:paraId="30836805" w14:textId="77777777" w:rsidR="005E50FF" w:rsidRPr="00476372" w:rsidRDefault="005E50FF" w:rsidP="005E50FF">
            <w:pPr>
              <w:pStyle w:val="Tabletext"/>
            </w:pPr>
            <w:r w:rsidRPr="00476372">
              <w:t>Open fracture of five ribs</w:t>
            </w:r>
          </w:p>
        </w:tc>
      </w:tr>
      <w:tr w:rsidR="005E50FF" w:rsidRPr="00476372" w14:paraId="284AE7D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28B4C34" w14:textId="77777777" w:rsidR="005E50FF" w:rsidRPr="00476372" w:rsidRDefault="005E50FF" w:rsidP="005E50FF">
            <w:pPr>
              <w:pStyle w:val="Tabletext"/>
            </w:pPr>
            <w:r w:rsidRPr="00476372">
              <w:t>80716</w:t>
            </w:r>
          </w:p>
        </w:tc>
        <w:tc>
          <w:tcPr>
            <w:tcW w:w="4284" w:type="pct"/>
            <w:shd w:val="clear" w:color="auto" w:fill="auto"/>
            <w:hideMark/>
          </w:tcPr>
          <w:p w14:paraId="54F724C8" w14:textId="77777777" w:rsidR="005E50FF" w:rsidRPr="00476372" w:rsidRDefault="005E50FF" w:rsidP="005E50FF">
            <w:pPr>
              <w:pStyle w:val="Tabletext"/>
            </w:pPr>
            <w:r w:rsidRPr="00476372">
              <w:t>Open fracture of six ribs</w:t>
            </w:r>
          </w:p>
        </w:tc>
      </w:tr>
      <w:tr w:rsidR="005E50FF" w:rsidRPr="00476372" w14:paraId="4DC197B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CAD257B" w14:textId="77777777" w:rsidR="005E50FF" w:rsidRPr="00476372" w:rsidRDefault="005E50FF" w:rsidP="005E50FF">
            <w:pPr>
              <w:pStyle w:val="Tabletext"/>
            </w:pPr>
            <w:r w:rsidRPr="00476372">
              <w:t>80717</w:t>
            </w:r>
          </w:p>
        </w:tc>
        <w:tc>
          <w:tcPr>
            <w:tcW w:w="4284" w:type="pct"/>
            <w:shd w:val="clear" w:color="auto" w:fill="auto"/>
            <w:hideMark/>
          </w:tcPr>
          <w:p w14:paraId="7983BB9E" w14:textId="77777777" w:rsidR="005E50FF" w:rsidRPr="00476372" w:rsidRDefault="005E50FF" w:rsidP="005E50FF">
            <w:pPr>
              <w:pStyle w:val="Tabletext"/>
            </w:pPr>
            <w:r w:rsidRPr="00476372">
              <w:t>Open fracture of seven ribs</w:t>
            </w:r>
          </w:p>
        </w:tc>
      </w:tr>
      <w:tr w:rsidR="005E50FF" w:rsidRPr="00476372" w14:paraId="6E68113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6E6BA2D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718</w:t>
            </w:r>
          </w:p>
        </w:tc>
        <w:tc>
          <w:tcPr>
            <w:tcW w:w="4284" w:type="pct"/>
            <w:shd w:val="clear" w:color="auto" w:fill="auto"/>
            <w:hideMark/>
          </w:tcPr>
          <w:p w14:paraId="2C8110A3" w14:textId="77777777" w:rsidR="005E50FF" w:rsidRPr="00476372" w:rsidRDefault="005E50FF" w:rsidP="005E50FF">
            <w:pPr>
              <w:pStyle w:val="Tabletext"/>
            </w:pPr>
            <w:r w:rsidRPr="00476372">
              <w:t>Open fracture of eight or more ribs</w:t>
            </w:r>
          </w:p>
        </w:tc>
      </w:tr>
      <w:tr w:rsidR="005E50FF" w:rsidRPr="00476372" w14:paraId="77822F0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9690FD9" w14:textId="77777777" w:rsidR="005E50FF" w:rsidRPr="00476372" w:rsidRDefault="005E50FF" w:rsidP="005E50FF">
            <w:pPr>
              <w:pStyle w:val="Tabletext"/>
            </w:pPr>
            <w:r w:rsidRPr="00476372">
              <w:t>80719</w:t>
            </w:r>
          </w:p>
        </w:tc>
        <w:tc>
          <w:tcPr>
            <w:tcW w:w="4284" w:type="pct"/>
            <w:shd w:val="clear" w:color="auto" w:fill="auto"/>
            <w:hideMark/>
          </w:tcPr>
          <w:p w14:paraId="3E91B965" w14:textId="77777777" w:rsidR="005E50FF" w:rsidRPr="00476372" w:rsidRDefault="005E50FF" w:rsidP="005E50FF">
            <w:pPr>
              <w:pStyle w:val="Tabletext"/>
            </w:pPr>
            <w:r w:rsidRPr="00476372">
              <w:t>Open fracture of multiple ribs, unspecified</w:t>
            </w:r>
          </w:p>
        </w:tc>
      </w:tr>
      <w:tr w:rsidR="005E50FF" w:rsidRPr="00476372" w14:paraId="28AEFC7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8542458" w14:textId="77777777" w:rsidR="005E50FF" w:rsidRPr="00476372" w:rsidRDefault="005E50FF" w:rsidP="005E50FF">
            <w:pPr>
              <w:pStyle w:val="Tabletext"/>
            </w:pPr>
            <w:r w:rsidRPr="00476372">
              <w:t>8072</w:t>
            </w:r>
          </w:p>
        </w:tc>
        <w:tc>
          <w:tcPr>
            <w:tcW w:w="4284" w:type="pct"/>
            <w:shd w:val="clear" w:color="auto" w:fill="auto"/>
            <w:hideMark/>
          </w:tcPr>
          <w:p w14:paraId="2F033257" w14:textId="77777777" w:rsidR="005E50FF" w:rsidRPr="00476372" w:rsidRDefault="005E50FF" w:rsidP="005E50FF">
            <w:pPr>
              <w:pStyle w:val="Tabletext"/>
            </w:pPr>
            <w:r w:rsidRPr="00476372">
              <w:t>Closed fracture of sternum</w:t>
            </w:r>
          </w:p>
        </w:tc>
      </w:tr>
      <w:tr w:rsidR="005E50FF" w:rsidRPr="00476372" w14:paraId="646470C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C171D71" w14:textId="77777777" w:rsidR="005E50FF" w:rsidRPr="00476372" w:rsidRDefault="005E50FF" w:rsidP="005E50FF">
            <w:pPr>
              <w:pStyle w:val="Tabletext"/>
            </w:pPr>
            <w:r w:rsidRPr="00476372">
              <w:t>8073</w:t>
            </w:r>
          </w:p>
        </w:tc>
        <w:tc>
          <w:tcPr>
            <w:tcW w:w="4284" w:type="pct"/>
            <w:shd w:val="clear" w:color="auto" w:fill="auto"/>
            <w:hideMark/>
          </w:tcPr>
          <w:p w14:paraId="7DD16033" w14:textId="77777777" w:rsidR="005E50FF" w:rsidRPr="00476372" w:rsidRDefault="005E50FF" w:rsidP="005E50FF">
            <w:pPr>
              <w:pStyle w:val="Tabletext"/>
            </w:pPr>
            <w:r w:rsidRPr="00476372">
              <w:t>Open fracture of sternum</w:t>
            </w:r>
          </w:p>
        </w:tc>
      </w:tr>
      <w:tr w:rsidR="005E50FF" w:rsidRPr="00476372" w14:paraId="7EF1FF3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C482E14" w14:textId="77777777" w:rsidR="005E50FF" w:rsidRPr="00476372" w:rsidRDefault="005E50FF" w:rsidP="005E50FF">
            <w:pPr>
              <w:pStyle w:val="Tabletext"/>
            </w:pPr>
            <w:r w:rsidRPr="00476372">
              <w:t>8074</w:t>
            </w:r>
          </w:p>
        </w:tc>
        <w:tc>
          <w:tcPr>
            <w:tcW w:w="4284" w:type="pct"/>
            <w:shd w:val="clear" w:color="auto" w:fill="auto"/>
            <w:hideMark/>
          </w:tcPr>
          <w:p w14:paraId="781CABA6" w14:textId="77777777" w:rsidR="005E50FF" w:rsidRPr="00476372" w:rsidRDefault="005E50FF" w:rsidP="005E50FF">
            <w:pPr>
              <w:pStyle w:val="Tabletext"/>
            </w:pPr>
            <w:r w:rsidRPr="00476372">
              <w:t>Flail chest</w:t>
            </w:r>
          </w:p>
        </w:tc>
      </w:tr>
      <w:tr w:rsidR="005E50FF" w:rsidRPr="00476372" w14:paraId="71C2D21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4D8707E" w14:textId="77777777" w:rsidR="005E50FF" w:rsidRPr="00476372" w:rsidRDefault="005E50FF" w:rsidP="005E50FF">
            <w:pPr>
              <w:pStyle w:val="Tabletext"/>
            </w:pPr>
            <w:r w:rsidRPr="00476372">
              <w:t>808</w:t>
            </w:r>
          </w:p>
        </w:tc>
        <w:tc>
          <w:tcPr>
            <w:tcW w:w="4284" w:type="pct"/>
            <w:shd w:val="clear" w:color="auto" w:fill="auto"/>
            <w:hideMark/>
          </w:tcPr>
          <w:p w14:paraId="1E605C54" w14:textId="77777777" w:rsidR="005E50FF" w:rsidRPr="00476372" w:rsidRDefault="005E50FF" w:rsidP="005E50FF">
            <w:pPr>
              <w:pStyle w:val="Tabletext"/>
            </w:pPr>
            <w:r w:rsidRPr="00476372">
              <w:t xml:space="preserve">Fracture of pelvis </w:t>
            </w:r>
          </w:p>
        </w:tc>
      </w:tr>
      <w:tr w:rsidR="005E50FF" w:rsidRPr="00476372" w14:paraId="6A4F957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A029272" w14:textId="77777777" w:rsidR="005E50FF" w:rsidRPr="00476372" w:rsidRDefault="005E50FF" w:rsidP="005E50FF">
            <w:pPr>
              <w:pStyle w:val="Tabletext"/>
            </w:pPr>
            <w:r w:rsidRPr="00476372">
              <w:t>8080</w:t>
            </w:r>
          </w:p>
        </w:tc>
        <w:tc>
          <w:tcPr>
            <w:tcW w:w="4284" w:type="pct"/>
            <w:shd w:val="clear" w:color="auto" w:fill="auto"/>
            <w:hideMark/>
          </w:tcPr>
          <w:p w14:paraId="2FB91461" w14:textId="77777777" w:rsidR="005E50FF" w:rsidRPr="00476372" w:rsidRDefault="005E50FF" w:rsidP="005E50FF">
            <w:pPr>
              <w:pStyle w:val="Tabletext"/>
            </w:pPr>
            <w:r w:rsidRPr="00476372">
              <w:t>Closed fracture of acetabulum</w:t>
            </w:r>
          </w:p>
        </w:tc>
      </w:tr>
      <w:tr w:rsidR="005E50FF" w:rsidRPr="00476372" w14:paraId="42B17F5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A25FA55" w14:textId="77777777" w:rsidR="005E50FF" w:rsidRPr="00476372" w:rsidRDefault="005E50FF" w:rsidP="005E50FF">
            <w:pPr>
              <w:pStyle w:val="Tabletext"/>
            </w:pPr>
            <w:r w:rsidRPr="00476372">
              <w:t>8081</w:t>
            </w:r>
          </w:p>
        </w:tc>
        <w:tc>
          <w:tcPr>
            <w:tcW w:w="4284" w:type="pct"/>
            <w:shd w:val="clear" w:color="auto" w:fill="auto"/>
            <w:hideMark/>
          </w:tcPr>
          <w:p w14:paraId="6E014B45" w14:textId="77777777" w:rsidR="005E50FF" w:rsidRPr="00476372" w:rsidRDefault="005E50FF" w:rsidP="005E50FF">
            <w:pPr>
              <w:pStyle w:val="Tabletext"/>
            </w:pPr>
            <w:r w:rsidRPr="00476372">
              <w:t>Open fracture of acetabulum</w:t>
            </w:r>
          </w:p>
        </w:tc>
      </w:tr>
      <w:tr w:rsidR="005E50FF" w:rsidRPr="00476372" w14:paraId="74F89EC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E6F0E63" w14:textId="77777777" w:rsidR="005E50FF" w:rsidRPr="00476372" w:rsidRDefault="005E50FF" w:rsidP="005E50FF">
            <w:pPr>
              <w:pStyle w:val="Tabletext"/>
            </w:pPr>
            <w:r w:rsidRPr="00476372">
              <w:t>8082</w:t>
            </w:r>
          </w:p>
        </w:tc>
        <w:tc>
          <w:tcPr>
            <w:tcW w:w="4284" w:type="pct"/>
            <w:shd w:val="clear" w:color="auto" w:fill="auto"/>
            <w:hideMark/>
          </w:tcPr>
          <w:p w14:paraId="7587C760" w14:textId="77777777" w:rsidR="005E50FF" w:rsidRPr="00476372" w:rsidRDefault="005E50FF" w:rsidP="005E50FF">
            <w:pPr>
              <w:pStyle w:val="Tabletext"/>
            </w:pPr>
            <w:r w:rsidRPr="00476372">
              <w:t>Closed fracture of pubis</w:t>
            </w:r>
          </w:p>
        </w:tc>
      </w:tr>
      <w:tr w:rsidR="005E50FF" w:rsidRPr="00476372" w14:paraId="1EFDA26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0F0A166" w14:textId="77777777" w:rsidR="005E50FF" w:rsidRPr="00476372" w:rsidRDefault="005E50FF" w:rsidP="005E50FF">
            <w:pPr>
              <w:pStyle w:val="Tabletext"/>
            </w:pPr>
            <w:r w:rsidRPr="00476372">
              <w:t>8083</w:t>
            </w:r>
          </w:p>
        </w:tc>
        <w:tc>
          <w:tcPr>
            <w:tcW w:w="4284" w:type="pct"/>
            <w:shd w:val="clear" w:color="auto" w:fill="auto"/>
            <w:hideMark/>
          </w:tcPr>
          <w:p w14:paraId="2A6C7CD4" w14:textId="77777777" w:rsidR="005E50FF" w:rsidRPr="00476372" w:rsidRDefault="005E50FF" w:rsidP="005E50FF">
            <w:pPr>
              <w:pStyle w:val="Tabletext"/>
            </w:pPr>
            <w:r w:rsidRPr="00476372">
              <w:t>Open fracture of pubis</w:t>
            </w:r>
          </w:p>
        </w:tc>
      </w:tr>
      <w:tr w:rsidR="005E50FF" w:rsidRPr="00476372" w14:paraId="5FA6C12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34B9F5A" w14:textId="77777777" w:rsidR="005E50FF" w:rsidRPr="00476372" w:rsidRDefault="005E50FF" w:rsidP="005E50FF">
            <w:pPr>
              <w:pStyle w:val="Tabletext"/>
            </w:pPr>
            <w:r w:rsidRPr="00476372">
              <w:t>8084</w:t>
            </w:r>
          </w:p>
        </w:tc>
        <w:tc>
          <w:tcPr>
            <w:tcW w:w="4284" w:type="pct"/>
            <w:shd w:val="clear" w:color="auto" w:fill="auto"/>
            <w:hideMark/>
          </w:tcPr>
          <w:p w14:paraId="072CE055" w14:textId="77777777" w:rsidR="005E50FF" w:rsidRPr="00476372" w:rsidRDefault="005E50FF" w:rsidP="005E50FF">
            <w:pPr>
              <w:pStyle w:val="Tabletext"/>
            </w:pPr>
            <w:r w:rsidRPr="00476372">
              <w:t>Closed fracture of other specified part of pelvis</w:t>
            </w:r>
          </w:p>
        </w:tc>
      </w:tr>
      <w:tr w:rsidR="005E50FF" w:rsidRPr="00476372" w14:paraId="5B027F7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B4E05EA" w14:textId="77777777" w:rsidR="005E50FF" w:rsidRPr="00476372" w:rsidRDefault="005E50FF" w:rsidP="005E50FF">
            <w:pPr>
              <w:pStyle w:val="Tabletext"/>
            </w:pPr>
            <w:r w:rsidRPr="00476372">
              <w:t>80841</w:t>
            </w:r>
          </w:p>
        </w:tc>
        <w:tc>
          <w:tcPr>
            <w:tcW w:w="4284" w:type="pct"/>
            <w:shd w:val="clear" w:color="auto" w:fill="auto"/>
            <w:hideMark/>
          </w:tcPr>
          <w:p w14:paraId="1B45ACCA" w14:textId="77777777" w:rsidR="005E50FF" w:rsidRPr="00476372" w:rsidRDefault="005E50FF" w:rsidP="005E50FF">
            <w:pPr>
              <w:pStyle w:val="Tabletext"/>
            </w:pPr>
            <w:r w:rsidRPr="00476372">
              <w:t>Closed fracture of ilium</w:t>
            </w:r>
          </w:p>
        </w:tc>
      </w:tr>
      <w:tr w:rsidR="005E50FF" w:rsidRPr="00476372" w14:paraId="7E2DE0B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9E21B3C" w14:textId="77777777" w:rsidR="005E50FF" w:rsidRPr="00476372" w:rsidRDefault="005E50FF" w:rsidP="005E50FF">
            <w:pPr>
              <w:pStyle w:val="Tabletext"/>
            </w:pPr>
            <w:r w:rsidRPr="00476372">
              <w:t>80842</w:t>
            </w:r>
          </w:p>
        </w:tc>
        <w:tc>
          <w:tcPr>
            <w:tcW w:w="4284" w:type="pct"/>
            <w:shd w:val="clear" w:color="auto" w:fill="auto"/>
            <w:hideMark/>
          </w:tcPr>
          <w:p w14:paraId="423B7615" w14:textId="77777777" w:rsidR="005E50FF" w:rsidRPr="00476372" w:rsidRDefault="005E50FF" w:rsidP="005E50FF">
            <w:pPr>
              <w:pStyle w:val="Tabletext"/>
            </w:pPr>
            <w:r w:rsidRPr="00476372">
              <w:t>Closed fracture of ischium</w:t>
            </w:r>
          </w:p>
        </w:tc>
      </w:tr>
      <w:tr w:rsidR="005E50FF" w:rsidRPr="00476372" w14:paraId="59D4A78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111B0B4" w14:textId="77777777" w:rsidR="005E50FF" w:rsidRPr="00476372" w:rsidRDefault="005E50FF" w:rsidP="005E50FF">
            <w:pPr>
              <w:pStyle w:val="Tabletext"/>
            </w:pPr>
            <w:r w:rsidRPr="00476372">
              <w:t>80843</w:t>
            </w:r>
          </w:p>
        </w:tc>
        <w:tc>
          <w:tcPr>
            <w:tcW w:w="4284" w:type="pct"/>
            <w:shd w:val="clear" w:color="auto" w:fill="auto"/>
            <w:hideMark/>
          </w:tcPr>
          <w:p w14:paraId="5EB4D177" w14:textId="77777777" w:rsidR="005E50FF" w:rsidRPr="00476372" w:rsidRDefault="005E50FF" w:rsidP="005E50FF">
            <w:pPr>
              <w:pStyle w:val="Tabletext"/>
            </w:pPr>
            <w:r w:rsidRPr="00476372">
              <w:t>Multiple closed pelvic fractures with disruption of pelvic circle</w:t>
            </w:r>
          </w:p>
        </w:tc>
      </w:tr>
      <w:tr w:rsidR="005E50FF" w:rsidRPr="00476372" w14:paraId="24B446F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E2BFC6C" w14:textId="77777777" w:rsidR="005E50FF" w:rsidRPr="00476372" w:rsidRDefault="005E50FF" w:rsidP="005E50FF">
            <w:pPr>
              <w:pStyle w:val="Tabletext"/>
            </w:pPr>
            <w:r w:rsidRPr="00476372">
              <w:t>80849</w:t>
            </w:r>
          </w:p>
        </w:tc>
        <w:tc>
          <w:tcPr>
            <w:tcW w:w="4284" w:type="pct"/>
            <w:shd w:val="clear" w:color="auto" w:fill="auto"/>
            <w:hideMark/>
          </w:tcPr>
          <w:p w14:paraId="087FAA48" w14:textId="77777777" w:rsidR="005E50FF" w:rsidRPr="00476372" w:rsidRDefault="005E50FF" w:rsidP="005E50FF">
            <w:pPr>
              <w:pStyle w:val="Tabletext"/>
            </w:pPr>
            <w:r w:rsidRPr="00476372">
              <w:t>Closed fracture of other specified part of pelvis</w:t>
            </w:r>
          </w:p>
        </w:tc>
      </w:tr>
      <w:tr w:rsidR="005E50FF" w:rsidRPr="00476372" w14:paraId="2D25BDA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313AEDA" w14:textId="77777777" w:rsidR="005E50FF" w:rsidRPr="00476372" w:rsidRDefault="005E50FF" w:rsidP="005E50FF">
            <w:pPr>
              <w:pStyle w:val="Tabletext"/>
            </w:pPr>
            <w:r w:rsidRPr="00476372">
              <w:t>8085</w:t>
            </w:r>
          </w:p>
        </w:tc>
        <w:tc>
          <w:tcPr>
            <w:tcW w:w="4284" w:type="pct"/>
            <w:shd w:val="clear" w:color="auto" w:fill="auto"/>
            <w:hideMark/>
          </w:tcPr>
          <w:p w14:paraId="1527A65B" w14:textId="77777777" w:rsidR="005E50FF" w:rsidRPr="00476372" w:rsidRDefault="005E50FF" w:rsidP="005E50FF">
            <w:pPr>
              <w:pStyle w:val="Tabletext"/>
            </w:pPr>
            <w:r w:rsidRPr="00476372">
              <w:t>Open fracture of other specified part of pelvis</w:t>
            </w:r>
          </w:p>
        </w:tc>
      </w:tr>
      <w:tr w:rsidR="005E50FF" w:rsidRPr="00476372" w14:paraId="7A3C6E3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BE8E21F" w14:textId="77777777" w:rsidR="005E50FF" w:rsidRPr="00476372" w:rsidRDefault="005E50FF" w:rsidP="005E50FF">
            <w:pPr>
              <w:pStyle w:val="Tabletext"/>
            </w:pPr>
            <w:r w:rsidRPr="00476372">
              <w:t>80851</w:t>
            </w:r>
          </w:p>
        </w:tc>
        <w:tc>
          <w:tcPr>
            <w:tcW w:w="4284" w:type="pct"/>
            <w:shd w:val="clear" w:color="auto" w:fill="auto"/>
            <w:hideMark/>
          </w:tcPr>
          <w:p w14:paraId="503772D0" w14:textId="77777777" w:rsidR="005E50FF" w:rsidRPr="00476372" w:rsidRDefault="005E50FF" w:rsidP="005E50FF">
            <w:pPr>
              <w:pStyle w:val="Tabletext"/>
            </w:pPr>
            <w:r w:rsidRPr="00476372">
              <w:t>Open fracture of ilium</w:t>
            </w:r>
          </w:p>
        </w:tc>
      </w:tr>
      <w:tr w:rsidR="005E50FF" w:rsidRPr="00476372" w14:paraId="61899D2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B5C9628" w14:textId="77777777" w:rsidR="005E50FF" w:rsidRPr="00476372" w:rsidRDefault="005E50FF" w:rsidP="005E50FF">
            <w:pPr>
              <w:pStyle w:val="Tabletext"/>
            </w:pPr>
            <w:r w:rsidRPr="00476372">
              <w:t>80852</w:t>
            </w:r>
          </w:p>
        </w:tc>
        <w:tc>
          <w:tcPr>
            <w:tcW w:w="4284" w:type="pct"/>
            <w:shd w:val="clear" w:color="auto" w:fill="auto"/>
            <w:hideMark/>
          </w:tcPr>
          <w:p w14:paraId="29F971A5" w14:textId="77777777" w:rsidR="005E50FF" w:rsidRPr="00476372" w:rsidRDefault="005E50FF" w:rsidP="005E50FF">
            <w:pPr>
              <w:pStyle w:val="Tabletext"/>
            </w:pPr>
            <w:r w:rsidRPr="00476372">
              <w:t>Open fracture of ischium</w:t>
            </w:r>
          </w:p>
        </w:tc>
      </w:tr>
      <w:tr w:rsidR="005E50FF" w:rsidRPr="00476372" w14:paraId="0A0295D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75FF088" w14:textId="77777777" w:rsidR="005E50FF" w:rsidRPr="00476372" w:rsidRDefault="005E50FF" w:rsidP="005E50FF">
            <w:pPr>
              <w:pStyle w:val="Tabletext"/>
            </w:pPr>
            <w:r w:rsidRPr="00476372">
              <w:t>80853</w:t>
            </w:r>
          </w:p>
        </w:tc>
        <w:tc>
          <w:tcPr>
            <w:tcW w:w="4284" w:type="pct"/>
            <w:shd w:val="clear" w:color="auto" w:fill="auto"/>
            <w:hideMark/>
          </w:tcPr>
          <w:p w14:paraId="369B9727" w14:textId="77777777" w:rsidR="005E50FF" w:rsidRPr="00476372" w:rsidRDefault="005E50FF" w:rsidP="005E50FF">
            <w:pPr>
              <w:pStyle w:val="Tabletext"/>
            </w:pPr>
            <w:r w:rsidRPr="00476372">
              <w:t>Multiple open pelvic fractures with disruption of pelvic circle</w:t>
            </w:r>
          </w:p>
        </w:tc>
      </w:tr>
      <w:tr w:rsidR="005E50FF" w:rsidRPr="00476372" w14:paraId="5C36849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03B8824" w14:textId="77777777" w:rsidR="005E50FF" w:rsidRPr="00476372" w:rsidRDefault="005E50FF" w:rsidP="005E50FF">
            <w:pPr>
              <w:pStyle w:val="Tabletext"/>
            </w:pPr>
            <w:r w:rsidRPr="00476372">
              <w:t>80854</w:t>
            </w:r>
          </w:p>
        </w:tc>
        <w:tc>
          <w:tcPr>
            <w:tcW w:w="4284" w:type="pct"/>
            <w:shd w:val="clear" w:color="auto" w:fill="auto"/>
            <w:hideMark/>
          </w:tcPr>
          <w:p w14:paraId="26E28C8B" w14:textId="77777777" w:rsidR="005E50FF" w:rsidRPr="00476372" w:rsidRDefault="005E50FF" w:rsidP="005E50FF">
            <w:pPr>
              <w:pStyle w:val="Tabletext"/>
            </w:pPr>
            <w:r w:rsidRPr="00476372">
              <w:t>Multiple open pelvic fractures without disruption of pelvic circle</w:t>
            </w:r>
          </w:p>
        </w:tc>
      </w:tr>
      <w:tr w:rsidR="005E50FF" w:rsidRPr="00476372" w14:paraId="4E3EFFA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28880E0" w14:textId="77777777" w:rsidR="005E50FF" w:rsidRPr="00476372" w:rsidRDefault="005E50FF" w:rsidP="005E50FF">
            <w:pPr>
              <w:pStyle w:val="Tabletext"/>
            </w:pPr>
            <w:r w:rsidRPr="00476372">
              <w:t>80859</w:t>
            </w:r>
          </w:p>
        </w:tc>
        <w:tc>
          <w:tcPr>
            <w:tcW w:w="4284" w:type="pct"/>
            <w:shd w:val="clear" w:color="auto" w:fill="auto"/>
            <w:hideMark/>
          </w:tcPr>
          <w:p w14:paraId="39C4CED1" w14:textId="77777777" w:rsidR="005E50FF" w:rsidRPr="00476372" w:rsidRDefault="005E50FF" w:rsidP="005E50FF">
            <w:pPr>
              <w:pStyle w:val="Tabletext"/>
            </w:pPr>
            <w:r w:rsidRPr="00476372">
              <w:t>Open fracture of other specified part of pelvis</w:t>
            </w:r>
          </w:p>
        </w:tc>
      </w:tr>
      <w:tr w:rsidR="005E50FF" w:rsidRPr="00476372" w14:paraId="5EFC9EC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1E3117F" w14:textId="77777777" w:rsidR="005E50FF" w:rsidRPr="00476372" w:rsidRDefault="005E50FF" w:rsidP="005E50FF">
            <w:pPr>
              <w:pStyle w:val="Tabletext"/>
            </w:pPr>
            <w:r w:rsidRPr="00476372">
              <w:t>8088</w:t>
            </w:r>
          </w:p>
        </w:tc>
        <w:tc>
          <w:tcPr>
            <w:tcW w:w="4284" w:type="pct"/>
            <w:shd w:val="clear" w:color="auto" w:fill="auto"/>
            <w:hideMark/>
          </w:tcPr>
          <w:p w14:paraId="5F230ED3" w14:textId="77777777" w:rsidR="005E50FF" w:rsidRPr="00476372" w:rsidRDefault="005E50FF" w:rsidP="005E50FF">
            <w:pPr>
              <w:pStyle w:val="Tabletext"/>
            </w:pPr>
            <w:r w:rsidRPr="00476372">
              <w:t>Closed unspecified fracture of pelvis</w:t>
            </w:r>
          </w:p>
        </w:tc>
      </w:tr>
      <w:tr w:rsidR="005E50FF" w:rsidRPr="00476372" w14:paraId="25F8701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C630D62" w14:textId="77777777" w:rsidR="005E50FF" w:rsidRPr="00476372" w:rsidRDefault="005E50FF" w:rsidP="005E50FF">
            <w:pPr>
              <w:pStyle w:val="Tabletext"/>
            </w:pPr>
            <w:r w:rsidRPr="00476372">
              <w:t>8089</w:t>
            </w:r>
          </w:p>
        </w:tc>
        <w:tc>
          <w:tcPr>
            <w:tcW w:w="4284" w:type="pct"/>
            <w:shd w:val="clear" w:color="auto" w:fill="auto"/>
            <w:hideMark/>
          </w:tcPr>
          <w:p w14:paraId="1F053614" w14:textId="77777777" w:rsidR="005E50FF" w:rsidRPr="00476372" w:rsidRDefault="005E50FF" w:rsidP="005E50FF">
            <w:pPr>
              <w:pStyle w:val="Tabletext"/>
            </w:pPr>
            <w:r w:rsidRPr="00476372">
              <w:t>Open unspecified fracture of pelvis</w:t>
            </w:r>
          </w:p>
        </w:tc>
      </w:tr>
      <w:tr w:rsidR="005E50FF" w:rsidRPr="00476372" w14:paraId="6A50341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6EFE4A3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090</w:t>
            </w:r>
          </w:p>
        </w:tc>
        <w:tc>
          <w:tcPr>
            <w:tcW w:w="4284" w:type="pct"/>
            <w:shd w:val="clear" w:color="auto" w:fill="auto"/>
            <w:hideMark/>
          </w:tcPr>
          <w:p w14:paraId="7C231E59" w14:textId="77777777" w:rsidR="005E50FF" w:rsidRPr="00476372" w:rsidRDefault="005E50FF" w:rsidP="005E50FF">
            <w:pPr>
              <w:pStyle w:val="Tabletext"/>
            </w:pPr>
            <w:r w:rsidRPr="00476372">
              <w:t>Fracture of bones of trunk, closed</w:t>
            </w:r>
          </w:p>
        </w:tc>
      </w:tr>
      <w:tr w:rsidR="005E50FF" w:rsidRPr="00476372" w14:paraId="51D1DF2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1EA5435" w14:textId="77777777" w:rsidR="005E50FF" w:rsidRPr="00476372" w:rsidRDefault="005E50FF" w:rsidP="005E50FF">
            <w:pPr>
              <w:pStyle w:val="Tabletext"/>
            </w:pPr>
            <w:r w:rsidRPr="00476372">
              <w:t>810</w:t>
            </w:r>
          </w:p>
        </w:tc>
        <w:tc>
          <w:tcPr>
            <w:tcW w:w="4284" w:type="pct"/>
            <w:shd w:val="clear" w:color="auto" w:fill="auto"/>
            <w:hideMark/>
          </w:tcPr>
          <w:p w14:paraId="35AD3B8A" w14:textId="77777777" w:rsidR="005E50FF" w:rsidRPr="00476372" w:rsidRDefault="005E50FF" w:rsidP="005E50FF">
            <w:pPr>
              <w:pStyle w:val="Tabletext"/>
            </w:pPr>
            <w:r w:rsidRPr="00476372">
              <w:t xml:space="preserve">Fracture of clavicle </w:t>
            </w:r>
          </w:p>
        </w:tc>
      </w:tr>
      <w:tr w:rsidR="005E50FF" w:rsidRPr="00476372" w14:paraId="1AA8F61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B6A6940" w14:textId="77777777" w:rsidR="005E50FF" w:rsidRPr="00476372" w:rsidRDefault="005E50FF" w:rsidP="005E50FF">
            <w:pPr>
              <w:pStyle w:val="Tabletext"/>
            </w:pPr>
            <w:r w:rsidRPr="00476372">
              <w:t>8100</w:t>
            </w:r>
          </w:p>
        </w:tc>
        <w:tc>
          <w:tcPr>
            <w:tcW w:w="4284" w:type="pct"/>
            <w:shd w:val="clear" w:color="auto" w:fill="auto"/>
            <w:hideMark/>
          </w:tcPr>
          <w:p w14:paraId="3C54C226" w14:textId="77777777" w:rsidR="005E50FF" w:rsidRPr="00476372" w:rsidRDefault="005E50FF" w:rsidP="005E50FF">
            <w:pPr>
              <w:pStyle w:val="Tabletext"/>
            </w:pPr>
            <w:r w:rsidRPr="00476372">
              <w:t>Closed fracture of clavicle</w:t>
            </w:r>
          </w:p>
        </w:tc>
      </w:tr>
      <w:tr w:rsidR="005E50FF" w:rsidRPr="00476372" w14:paraId="1CE115A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EF47783" w14:textId="77777777" w:rsidR="005E50FF" w:rsidRPr="00476372" w:rsidRDefault="005E50FF" w:rsidP="005E50FF">
            <w:pPr>
              <w:pStyle w:val="Tabletext"/>
            </w:pPr>
            <w:r w:rsidRPr="00476372">
              <w:t>81000</w:t>
            </w:r>
          </w:p>
        </w:tc>
        <w:tc>
          <w:tcPr>
            <w:tcW w:w="4284" w:type="pct"/>
            <w:shd w:val="clear" w:color="auto" w:fill="auto"/>
            <w:hideMark/>
          </w:tcPr>
          <w:p w14:paraId="6399C32A" w14:textId="77777777" w:rsidR="005E50FF" w:rsidRPr="00476372" w:rsidRDefault="005E50FF" w:rsidP="005E50FF">
            <w:pPr>
              <w:pStyle w:val="Tabletext"/>
            </w:pPr>
            <w:r w:rsidRPr="00476372">
              <w:t>Closed fracture of clavicle, unspecified part</w:t>
            </w:r>
          </w:p>
        </w:tc>
      </w:tr>
      <w:tr w:rsidR="005E50FF" w:rsidRPr="00476372" w14:paraId="04C7853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20850A8" w14:textId="77777777" w:rsidR="005E50FF" w:rsidRPr="00476372" w:rsidRDefault="005E50FF" w:rsidP="005E50FF">
            <w:pPr>
              <w:pStyle w:val="Tabletext"/>
            </w:pPr>
            <w:r w:rsidRPr="00476372">
              <w:t>81001</w:t>
            </w:r>
          </w:p>
        </w:tc>
        <w:tc>
          <w:tcPr>
            <w:tcW w:w="4284" w:type="pct"/>
            <w:shd w:val="clear" w:color="auto" w:fill="auto"/>
            <w:hideMark/>
          </w:tcPr>
          <w:p w14:paraId="140AFE39" w14:textId="77777777" w:rsidR="005E50FF" w:rsidRPr="00476372" w:rsidRDefault="005E50FF" w:rsidP="005E50FF">
            <w:pPr>
              <w:pStyle w:val="Tabletext"/>
            </w:pPr>
            <w:r w:rsidRPr="00476372">
              <w:t>Closed fracture of sternal end of clavicle</w:t>
            </w:r>
          </w:p>
        </w:tc>
      </w:tr>
      <w:tr w:rsidR="005E50FF" w:rsidRPr="00476372" w14:paraId="60B1E7F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54F25F0" w14:textId="77777777" w:rsidR="005E50FF" w:rsidRPr="00476372" w:rsidRDefault="005E50FF" w:rsidP="005E50FF">
            <w:pPr>
              <w:pStyle w:val="Tabletext"/>
            </w:pPr>
            <w:r w:rsidRPr="00476372">
              <w:t>81002</w:t>
            </w:r>
          </w:p>
        </w:tc>
        <w:tc>
          <w:tcPr>
            <w:tcW w:w="4284" w:type="pct"/>
            <w:shd w:val="clear" w:color="auto" w:fill="auto"/>
            <w:hideMark/>
          </w:tcPr>
          <w:p w14:paraId="786F4B8A" w14:textId="77777777" w:rsidR="005E50FF" w:rsidRPr="00476372" w:rsidRDefault="005E50FF" w:rsidP="005E50FF">
            <w:pPr>
              <w:pStyle w:val="Tabletext"/>
            </w:pPr>
            <w:r w:rsidRPr="00476372">
              <w:t>Closed fracture of shaft of clavicle</w:t>
            </w:r>
          </w:p>
        </w:tc>
      </w:tr>
      <w:tr w:rsidR="005E50FF" w:rsidRPr="00476372" w14:paraId="61C3E99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41BD74D" w14:textId="77777777" w:rsidR="005E50FF" w:rsidRPr="00476372" w:rsidRDefault="005E50FF" w:rsidP="005E50FF">
            <w:pPr>
              <w:pStyle w:val="Tabletext"/>
            </w:pPr>
            <w:r w:rsidRPr="00476372">
              <w:t>81003</w:t>
            </w:r>
          </w:p>
        </w:tc>
        <w:tc>
          <w:tcPr>
            <w:tcW w:w="4284" w:type="pct"/>
            <w:shd w:val="clear" w:color="auto" w:fill="auto"/>
            <w:hideMark/>
          </w:tcPr>
          <w:p w14:paraId="5B1F7B24" w14:textId="77777777" w:rsidR="005E50FF" w:rsidRPr="00476372" w:rsidRDefault="005E50FF" w:rsidP="005E50FF">
            <w:pPr>
              <w:pStyle w:val="Tabletext"/>
            </w:pPr>
            <w:r w:rsidRPr="00476372">
              <w:t>Closed fracture of acromial end of clavicle</w:t>
            </w:r>
          </w:p>
        </w:tc>
      </w:tr>
      <w:tr w:rsidR="005E50FF" w:rsidRPr="00476372" w14:paraId="2E474D6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3E4698B" w14:textId="77777777" w:rsidR="005E50FF" w:rsidRPr="00476372" w:rsidRDefault="005E50FF" w:rsidP="005E50FF">
            <w:pPr>
              <w:pStyle w:val="Tabletext"/>
            </w:pPr>
            <w:r w:rsidRPr="00476372">
              <w:t>8101</w:t>
            </w:r>
          </w:p>
        </w:tc>
        <w:tc>
          <w:tcPr>
            <w:tcW w:w="4284" w:type="pct"/>
            <w:shd w:val="clear" w:color="auto" w:fill="auto"/>
            <w:hideMark/>
          </w:tcPr>
          <w:p w14:paraId="5CB1DBBA" w14:textId="77777777" w:rsidR="005E50FF" w:rsidRPr="00476372" w:rsidRDefault="005E50FF" w:rsidP="005E50FF">
            <w:pPr>
              <w:pStyle w:val="Tabletext"/>
            </w:pPr>
            <w:r w:rsidRPr="00476372">
              <w:t xml:space="preserve">Open fracture of clavicle </w:t>
            </w:r>
          </w:p>
        </w:tc>
      </w:tr>
      <w:tr w:rsidR="005E50FF" w:rsidRPr="00476372" w14:paraId="65A7AB3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0724D28" w14:textId="77777777" w:rsidR="005E50FF" w:rsidRPr="00476372" w:rsidRDefault="005E50FF" w:rsidP="005E50FF">
            <w:pPr>
              <w:pStyle w:val="Tabletext"/>
            </w:pPr>
            <w:r w:rsidRPr="00476372">
              <w:t>81010</w:t>
            </w:r>
          </w:p>
        </w:tc>
        <w:tc>
          <w:tcPr>
            <w:tcW w:w="4284" w:type="pct"/>
            <w:shd w:val="clear" w:color="auto" w:fill="auto"/>
            <w:hideMark/>
          </w:tcPr>
          <w:p w14:paraId="3C06A2FD" w14:textId="77777777" w:rsidR="005E50FF" w:rsidRPr="00476372" w:rsidRDefault="005E50FF" w:rsidP="005E50FF">
            <w:pPr>
              <w:pStyle w:val="Tabletext"/>
            </w:pPr>
            <w:r w:rsidRPr="00476372">
              <w:t>Open fracture of clavicle, unspecified part</w:t>
            </w:r>
          </w:p>
        </w:tc>
      </w:tr>
      <w:tr w:rsidR="005E50FF" w:rsidRPr="00476372" w14:paraId="04AEFE4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C61149B" w14:textId="77777777" w:rsidR="005E50FF" w:rsidRPr="00476372" w:rsidRDefault="005E50FF" w:rsidP="005E50FF">
            <w:pPr>
              <w:pStyle w:val="Tabletext"/>
            </w:pPr>
            <w:r w:rsidRPr="00476372">
              <w:t>81011</w:t>
            </w:r>
          </w:p>
        </w:tc>
        <w:tc>
          <w:tcPr>
            <w:tcW w:w="4284" w:type="pct"/>
            <w:shd w:val="clear" w:color="auto" w:fill="auto"/>
            <w:hideMark/>
          </w:tcPr>
          <w:p w14:paraId="63606928" w14:textId="77777777" w:rsidR="005E50FF" w:rsidRPr="00476372" w:rsidRDefault="005E50FF" w:rsidP="005E50FF">
            <w:pPr>
              <w:pStyle w:val="Tabletext"/>
            </w:pPr>
            <w:r w:rsidRPr="00476372">
              <w:t>Open fracture of sternal end of clavicle</w:t>
            </w:r>
          </w:p>
        </w:tc>
      </w:tr>
      <w:tr w:rsidR="005E50FF" w:rsidRPr="00476372" w14:paraId="146B28E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85D75A2" w14:textId="77777777" w:rsidR="005E50FF" w:rsidRPr="00476372" w:rsidRDefault="005E50FF" w:rsidP="005E50FF">
            <w:pPr>
              <w:pStyle w:val="Tabletext"/>
            </w:pPr>
            <w:r w:rsidRPr="00476372">
              <w:t>81012</w:t>
            </w:r>
          </w:p>
        </w:tc>
        <w:tc>
          <w:tcPr>
            <w:tcW w:w="4284" w:type="pct"/>
            <w:shd w:val="clear" w:color="auto" w:fill="auto"/>
            <w:hideMark/>
          </w:tcPr>
          <w:p w14:paraId="44769627" w14:textId="77777777" w:rsidR="005E50FF" w:rsidRPr="00476372" w:rsidRDefault="005E50FF" w:rsidP="005E50FF">
            <w:pPr>
              <w:pStyle w:val="Tabletext"/>
            </w:pPr>
            <w:r w:rsidRPr="00476372">
              <w:t>Open fracture of shaft of clavicle</w:t>
            </w:r>
          </w:p>
        </w:tc>
      </w:tr>
      <w:tr w:rsidR="005E50FF" w:rsidRPr="00476372" w14:paraId="6A1AF88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E0C7AAF" w14:textId="77777777" w:rsidR="005E50FF" w:rsidRPr="00476372" w:rsidRDefault="005E50FF" w:rsidP="005E50FF">
            <w:pPr>
              <w:pStyle w:val="Tabletext"/>
            </w:pPr>
            <w:r w:rsidRPr="00476372">
              <w:t>81013</w:t>
            </w:r>
          </w:p>
        </w:tc>
        <w:tc>
          <w:tcPr>
            <w:tcW w:w="4284" w:type="pct"/>
            <w:shd w:val="clear" w:color="auto" w:fill="auto"/>
            <w:hideMark/>
          </w:tcPr>
          <w:p w14:paraId="6FCB6CD4" w14:textId="77777777" w:rsidR="005E50FF" w:rsidRPr="00476372" w:rsidRDefault="005E50FF" w:rsidP="005E50FF">
            <w:pPr>
              <w:pStyle w:val="Tabletext"/>
            </w:pPr>
            <w:r w:rsidRPr="00476372">
              <w:t>Open fracture of acromial end of clavicle</w:t>
            </w:r>
          </w:p>
        </w:tc>
      </w:tr>
      <w:tr w:rsidR="005E50FF" w:rsidRPr="00476372" w14:paraId="1282141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7BD2218" w14:textId="77777777" w:rsidR="005E50FF" w:rsidRPr="00476372" w:rsidRDefault="005E50FF" w:rsidP="005E50FF">
            <w:pPr>
              <w:pStyle w:val="Tabletext"/>
            </w:pPr>
            <w:r w:rsidRPr="00476372">
              <w:t>811</w:t>
            </w:r>
          </w:p>
        </w:tc>
        <w:tc>
          <w:tcPr>
            <w:tcW w:w="4284" w:type="pct"/>
            <w:shd w:val="clear" w:color="auto" w:fill="auto"/>
            <w:hideMark/>
          </w:tcPr>
          <w:p w14:paraId="1DD1BE66" w14:textId="77777777" w:rsidR="005E50FF" w:rsidRPr="00476372" w:rsidRDefault="005E50FF" w:rsidP="005E50FF">
            <w:pPr>
              <w:pStyle w:val="Tabletext"/>
            </w:pPr>
            <w:r w:rsidRPr="00476372">
              <w:t>Fracture of scapula</w:t>
            </w:r>
          </w:p>
        </w:tc>
      </w:tr>
      <w:tr w:rsidR="005E50FF" w:rsidRPr="00476372" w14:paraId="3E8AD7B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3488ED1" w14:textId="77777777" w:rsidR="005E50FF" w:rsidRPr="00476372" w:rsidRDefault="005E50FF" w:rsidP="005E50FF">
            <w:pPr>
              <w:pStyle w:val="Tabletext"/>
            </w:pPr>
            <w:r w:rsidRPr="00476372">
              <w:t>8110</w:t>
            </w:r>
          </w:p>
        </w:tc>
        <w:tc>
          <w:tcPr>
            <w:tcW w:w="4284" w:type="pct"/>
            <w:shd w:val="clear" w:color="auto" w:fill="auto"/>
            <w:hideMark/>
          </w:tcPr>
          <w:p w14:paraId="319BBC12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fracture of scapula </w:t>
            </w:r>
          </w:p>
        </w:tc>
      </w:tr>
      <w:tr w:rsidR="005E50FF" w:rsidRPr="00476372" w14:paraId="4E336BA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F81F412" w14:textId="77777777" w:rsidR="005E50FF" w:rsidRPr="00476372" w:rsidRDefault="005E50FF" w:rsidP="005E50FF">
            <w:pPr>
              <w:pStyle w:val="Tabletext"/>
            </w:pPr>
            <w:r w:rsidRPr="00476372">
              <w:t>81100</w:t>
            </w:r>
          </w:p>
        </w:tc>
        <w:tc>
          <w:tcPr>
            <w:tcW w:w="4284" w:type="pct"/>
            <w:shd w:val="clear" w:color="auto" w:fill="auto"/>
            <w:hideMark/>
          </w:tcPr>
          <w:p w14:paraId="677D5504" w14:textId="77777777" w:rsidR="005E50FF" w:rsidRPr="00476372" w:rsidRDefault="005E50FF" w:rsidP="005E50FF">
            <w:pPr>
              <w:pStyle w:val="Tabletext"/>
            </w:pPr>
            <w:r w:rsidRPr="00476372">
              <w:t>Closed fracture of scapula, unspecified part</w:t>
            </w:r>
          </w:p>
        </w:tc>
      </w:tr>
      <w:tr w:rsidR="005E50FF" w:rsidRPr="00476372" w14:paraId="79DB385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5B66A92" w14:textId="77777777" w:rsidR="005E50FF" w:rsidRPr="00476372" w:rsidRDefault="005E50FF" w:rsidP="005E50FF">
            <w:pPr>
              <w:pStyle w:val="Tabletext"/>
            </w:pPr>
            <w:r w:rsidRPr="00476372">
              <w:t>81101</w:t>
            </w:r>
          </w:p>
        </w:tc>
        <w:tc>
          <w:tcPr>
            <w:tcW w:w="4284" w:type="pct"/>
            <w:shd w:val="clear" w:color="auto" w:fill="auto"/>
            <w:hideMark/>
          </w:tcPr>
          <w:p w14:paraId="622328A5" w14:textId="77777777" w:rsidR="005E50FF" w:rsidRPr="00476372" w:rsidRDefault="005E50FF" w:rsidP="005E50FF">
            <w:pPr>
              <w:pStyle w:val="Tabletext"/>
            </w:pPr>
            <w:r w:rsidRPr="00476372">
              <w:t>Closed fracture of acromial process of scapula</w:t>
            </w:r>
          </w:p>
        </w:tc>
      </w:tr>
      <w:tr w:rsidR="005E50FF" w:rsidRPr="00476372" w14:paraId="139743A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A0CC80D" w14:textId="77777777" w:rsidR="005E50FF" w:rsidRPr="00476372" w:rsidRDefault="005E50FF" w:rsidP="005E50FF">
            <w:pPr>
              <w:pStyle w:val="Tabletext"/>
            </w:pPr>
            <w:r w:rsidRPr="00476372">
              <w:t>81102</w:t>
            </w:r>
          </w:p>
        </w:tc>
        <w:tc>
          <w:tcPr>
            <w:tcW w:w="4284" w:type="pct"/>
            <w:shd w:val="clear" w:color="auto" w:fill="auto"/>
            <w:hideMark/>
          </w:tcPr>
          <w:p w14:paraId="07639D54" w14:textId="77777777" w:rsidR="005E50FF" w:rsidRPr="00476372" w:rsidRDefault="005E50FF" w:rsidP="005E50FF">
            <w:pPr>
              <w:pStyle w:val="Tabletext"/>
            </w:pPr>
            <w:r w:rsidRPr="00476372">
              <w:t>Closed fracture of coracoid process of scapula</w:t>
            </w:r>
          </w:p>
        </w:tc>
      </w:tr>
      <w:tr w:rsidR="005E50FF" w:rsidRPr="00476372" w14:paraId="1C3610F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D0A6675" w14:textId="77777777" w:rsidR="005E50FF" w:rsidRPr="00476372" w:rsidRDefault="005E50FF" w:rsidP="005E50FF">
            <w:pPr>
              <w:pStyle w:val="Tabletext"/>
            </w:pPr>
            <w:r w:rsidRPr="00476372">
              <w:t>81103</w:t>
            </w:r>
          </w:p>
        </w:tc>
        <w:tc>
          <w:tcPr>
            <w:tcW w:w="4284" w:type="pct"/>
            <w:shd w:val="clear" w:color="auto" w:fill="auto"/>
            <w:hideMark/>
          </w:tcPr>
          <w:p w14:paraId="030970B9" w14:textId="77777777" w:rsidR="005E50FF" w:rsidRPr="00476372" w:rsidRDefault="005E50FF" w:rsidP="005E50FF">
            <w:pPr>
              <w:pStyle w:val="Tabletext"/>
            </w:pPr>
            <w:r w:rsidRPr="00476372">
              <w:t>Closed fracture of glenoid cavity and neck of scapula</w:t>
            </w:r>
          </w:p>
        </w:tc>
      </w:tr>
      <w:tr w:rsidR="005E50FF" w:rsidRPr="00476372" w14:paraId="02D31BB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136CB6C" w14:textId="77777777" w:rsidR="005E50FF" w:rsidRPr="00476372" w:rsidRDefault="005E50FF" w:rsidP="005E50FF">
            <w:pPr>
              <w:pStyle w:val="Tabletext"/>
            </w:pPr>
            <w:r w:rsidRPr="00476372">
              <w:t>81109</w:t>
            </w:r>
          </w:p>
        </w:tc>
        <w:tc>
          <w:tcPr>
            <w:tcW w:w="4284" w:type="pct"/>
            <w:shd w:val="clear" w:color="auto" w:fill="auto"/>
            <w:hideMark/>
          </w:tcPr>
          <w:p w14:paraId="0E26D557" w14:textId="77777777" w:rsidR="005E50FF" w:rsidRPr="00476372" w:rsidRDefault="005E50FF" w:rsidP="005E50FF">
            <w:pPr>
              <w:pStyle w:val="Tabletext"/>
            </w:pPr>
            <w:r w:rsidRPr="00476372">
              <w:t>Closed fracture of scapula, other</w:t>
            </w:r>
          </w:p>
        </w:tc>
      </w:tr>
      <w:tr w:rsidR="005E50FF" w:rsidRPr="00476372" w14:paraId="31924A8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7D9E170" w14:textId="77777777" w:rsidR="005E50FF" w:rsidRPr="00476372" w:rsidRDefault="005E50FF" w:rsidP="005E50FF">
            <w:pPr>
              <w:pStyle w:val="Tabletext"/>
            </w:pPr>
            <w:r w:rsidRPr="00476372">
              <w:t>81110</w:t>
            </w:r>
          </w:p>
        </w:tc>
        <w:tc>
          <w:tcPr>
            <w:tcW w:w="4284" w:type="pct"/>
            <w:shd w:val="clear" w:color="auto" w:fill="auto"/>
            <w:hideMark/>
          </w:tcPr>
          <w:p w14:paraId="7CAA6FDC" w14:textId="77777777" w:rsidR="005E50FF" w:rsidRPr="00476372" w:rsidRDefault="005E50FF" w:rsidP="005E50FF">
            <w:pPr>
              <w:pStyle w:val="Tabletext"/>
            </w:pPr>
            <w:r w:rsidRPr="00476372">
              <w:t>Open fracture of scapula, unspecified part</w:t>
            </w:r>
          </w:p>
        </w:tc>
      </w:tr>
      <w:tr w:rsidR="005E50FF" w:rsidRPr="00476372" w14:paraId="57FD9B7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441DD68" w14:textId="77777777" w:rsidR="005E50FF" w:rsidRPr="00476372" w:rsidRDefault="005E50FF" w:rsidP="005E50FF">
            <w:pPr>
              <w:pStyle w:val="Tabletext"/>
            </w:pPr>
            <w:r w:rsidRPr="00476372">
              <w:t>81111</w:t>
            </w:r>
          </w:p>
        </w:tc>
        <w:tc>
          <w:tcPr>
            <w:tcW w:w="4284" w:type="pct"/>
            <w:shd w:val="clear" w:color="auto" w:fill="auto"/>
            <w:hideMark/>
          </w:tcPr>
          <w:p w14:paraId="7DD7B9BE" w14:textId="77777777" w:rsidR="005E50FF" w:rsidRPr="00476372" w:rsidRDefault="005E50FF" w:rsidP="005E50FF">
            <w:pPr>
              <w:pStyle w:val="Tabletext"/>
            </w:pPr>
            <w:r w:rsidRPr="00476372">
              <w:t>Open fracture of acromial process of scapula</w:t>
            </w:r>
          </w:p>
        </w:tc>
      </w:tr>
      <w:tr w:rsidR="005E50FF" w:rsidRPr="00476372" w14:paraId="45CD09E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7431926" w14:textId="77777777" w:rsidR="005E50FF" w:rsidRPr="00476372" w:rsidRDefault="005E50FF" w:rsidP="005E50FF">
            <w:pPr>
              <w:pStyle w:val="Tabletext"/>
            </w:pPr>
            <w:r w:rsidRPr="00476372">
              <w:t>81112</w:t>
            </w:r>
          </w:p>
        </w:tc>
        <w:tc>
          <w:tcPr>
            <w:tcW w:w="4284" w:type="pct"/>
            <w:shd w:val="clear" w:color="auto" w:fill="auto"/>
            <w:hideMark/>
          </w:tcPr>
          <w:p w14:paraId="2428A19F" w14:textId="77777777" w:rsidR="005E50FF" w:rsidRPr="00476372" w:rsidRDefault="005E50FF" w:rsidP="005E50FF">
            <w:pPr>
              <w:pStyle w:val="Tabletext"/>
            </w:pPr>
            <w:r w:rsidRPr="00476372">
              <w:t>Open fracture of coracoid process</w:t>
            </w:r>
          </w:p>
        </w:tc>
      </w:tr>
      <w:tr w:rsidR="005E50FF" w:rsidRPr="00476372" w14:paraId="336CC83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602E000" w14:textId="77777777" w:rsidR="005E50FF" w:rsidRPr="00476372" w:rsidRDefault="005E50FF" w:rsidP="005E50FF">
            <w:pPr>
              <w:pStyle w:val="Tabletext"/>
            </w:pPr>
            <w:r w:rsidRPr="00476372">
              <w:t>81113</w:t>
            </w:r>
          </w:p>
        </w:tc>
        <w:tc>
          <w:tcPr>
            <w:tcW w:w="4284" w:type="pct"/>
            <w:shd w:val="clear" w:color="auto" w:fill="auto"/>
            <w:hideMark/>
          </w:tcPr>
          <w:p w14:paraId="17585976" w14:textId="77777777" w:rsidR="005E50FF" w:rsidRPr="00476372" w:rsidRDefault="005E50FF" w:rsidP="005E50FF">
            <w:pPr>
              <w:pStyle w:val="Tabletext"/>
            </w:pPr>
            <w:r w:rsidRPr="00476372">
              <w:t>Open fracture of glenoid cavity and neck of scapula</w:t>
            </w:r>
          </w:p>
        </w:tc>
      </w:tr>
      <w:tr w:rsidR="005E50FF" w:rsidRPr="00476372" w14:paraId="6A240E1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F493F8A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1119</w:t>
            </w:r>
          </w:p>
        </w:tc>
        <w:tc>
          <w:tcPr>
            <w:tcW w:w="4284" w:type="pct"/>
            <w:shd w:val="clear" w:color="auto" w:fill="auto"/>
            <w:hideMark/>
          </w:tcPr>
          <w:p w14:paraId="68178A5D" w14:textId="77777777" w:rsidR="005E50FF" w:rsidRPr="00476372" w:rsidRDefault="005E50FF" w:rsidP="005E50FF">
            <w:pPr>
              <w:pStyle w:val="Tabletext"/>
            </w:pPr>
            <w:r w:rsidRPr="00476372">
              <w:t>Open fracture of scapula, other</w:t>
            </w:r>
          </w:p>
        </w:tc>
      </w:tr>
      <w:tr w:rsidR="005E50FF" w:rsidRPr="00476372" w14:paraId="1AF5F30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43D6F50" w14:textId="77777777" w:rsidR="005E50FF" w:rsidRPr="00476372" w:rsidRDefault="005E50FF" w:rsidP="005E50FF">
            <w:pPr>
              <w:pStyle w:val="Tabletext"/>
            </w:pPr>
            <w:r w:rsidRPr="00476372">
              <w:t>812</w:t>
            </w:r>
          </w:p>
        </w:tc>
        <w:tc>
          <w:tcPr>
            <w:tcW w:w="4284" w:type="pct"/>
            <w:shd w:val="clear" w:color="auto" w:fill="auto"/>
            <w:hideMark/>
          </w:tcPr>
          <w:p w14:paraId="43E3F334" w14:textId="77777777" w:rsidR="005E50FF" w:rsidRPr="00476372" w:rsidRDefault="005E50FF" w:rsidP="005E50FF">
            <w:pPr>
              <w:pStyle w:val="Tabletext"/>
            </w:pPr>
            <w:r w:rsidRPr="00476372">
              <w:t xml:space="preserve">Fracture of humerus </w:t>
            </w:r>
          </w:p>
        </w:tc>
      </w:tr>
      <w:tr w:rsidR="005E50FF" w:rsidRPr="00476372" w14:paraId="4C3051E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8780A0F" w14:textId="77777777" w:rsidR="005E50FF" w:rsidRPr="00476372" w:rsidRDefault="005E50FF" w:rsidP="005E50FF">
            <w:pPr>
              <w:pStyle w:val="Tabletext"/>
            </w:pPr>
            <w:r w:rsidRPr="00476372">
              <w:t>8120</w:t>
            </w:r>
          </w:p>
        </w:tc>
        <w:tc>
          <w:tcPr>
            <w:tcW w:w="4284" w:type="pct"/>
            <w:shd w:val="clear" w:color="auto" w:fill="auto"/>
            <w:hideMark/>
          </w:tcPr>
          <w:p w14:paraId="6026D117" w14:textId="77777777" w:rsidR="005E50FF" w:rsidRPr="00476372" w:rsidRDefault="005E50FF" w:rsidP="005E50FF">
            <w:pPr>
              <w:pStyle w:val="Tabletext"/>
            </w:pPr>
            <w:r w:rsidRPr="00476372">
              <w:t>Fracture of upper end of humerus closed</w:t>
            </w:r>
          </w:p>
        </w:tc>
      </w:tr>
      <w:tr w:rsidR="005E50FF" w:rsidRPr="00476372" w14:paraId="3C62CC9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4C39A28" w14:textId="77777777" w:rsidR="005E50FF" w:rsidRPr="00476372" w:rsidRDefault="005E50FF" w:rsidP="005E50FF">
            <w:pPr>
              <w:pStyle w:val="Tabletext"/>
            </w:pPr>
            <w:r w:rsidRPr="00476372">
              <w:t>81200</w:t>
            </w:r>
          </w:p>
        </w:tc>
        <w:tc>
          <w:tcPr>
            <w:tcW w:w="4284" w:type="pct"/>
            <w:shd w:val="clear" w:color="auto" w:fill="auto"/>
            <w:hideMark/>
          </w:tcPr>
          <w:p w14:paraId="0EFDDF0E" w14:textId="77777777" w:rsidR="005E50FF" w:rsidRPr="00476372" w:rsidRDefault="005E50FF" w:rsidP="005E50FF">
            <w:pPr>
              <w:pStyle w:val="Tabletext"/>
            </w:pPr>
            <w:r w:rsidRPr="00476372">
              <w:t>Closed fracture of unspecified part of upper end of humerus</w:t>
            </w:r>
          </w:p>
        </w:tc>
      </w:tr>
      <w:tr w:rsidR="005E50FF" w:rsidRPr="00476372" w14:paraId="0607414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54E9E29" w14:textId="77777777" w:rsidR="005E50FF" w:rsidRPr="00476372" w:rsidRDefault="005E50FF" w:rsidP="005E50FF">
            <w:pPr>
              <w:pStyle w:val="Tabletext"/>
            </w:pPr>
            <w:r w:rsidRPr="00476372">
              <w:t>81201</w:t>
            </w:r>
          </w:p>
        </w:tc>
        <w:tc>
          <w:tcPr>
            <w:tcW w:w="4284" w:type="pct"/>
            <w:shd w:val="clear" w:color="auto" w:fill="auto"/>
            <w:hideMark/>
          </w:tcPr>
          <w:p w14:paraId="24164950" w14:textId="77777777" w:rsidR="005E50FF" w:rsidRPr="00476372" w:rsidRDefault="005E50FF" w:rsidP="005E50FF">
            <w:pPr>
              <w:pStyle w:val="Tabletext"/>
            </w:pPr>
            <w:r w:rsidRPr="00476372">
              <w:t>Closed fracture of surgical neck of humerus</w:t>
            </w:r>
          </w:p>
        </w:tc>
      </w:tr>
      <w:tr w:rsidR="005E50FF" w:rsidRPr="00476372" w14:paraId="34B0472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F610C80" w14:textId="77777777" w:rsidR="005E50FF" w:rsidRPr="00476372" w:rsidRDefault="005E50FF" w:rsidP="005E50FF">
            <w:pPr>
              <w:pStyle w:val="Tabletext"/>
            </w:pPr>
            <w:r w:rsidRPr="00476372">
              <w:t>81202</w:t>
            </w:r>
          </w:p>
        </w:tc>
        <w:tc>
          <w:tcPr>
            <w:tcW w:w="4284" w:type="pct"/>
            <w:shd w:val="clear" w:color="auto" w:fill="auto"/>
            <w:hideMark/>
          </w:tcPr>
          <w:p w14:paraId="29296910" w14:textId="77777777" w:rsidR="005E50FF" w:rsidRPr="00476372" w:rsidRDefault="005E50FF" w:rsidP="005E50FF">
            <w:pPr>
              <w:pStyle w:val="Tabletext"/>
            </w:pPr>
            <w:r w:rsidRPr="00476372">
              <w:t>Closed fracture of anatomical neck of humerus</w:t>
            </w:r>
          </w:p>
        </w:tc>
      </w:tr>
      <w:tr w:rsidR="005E50FF" w:rsidRPr="00476372" w14:paraId="62733AF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9A59F4B" w14:textId="77777777" w:rsidR="005E50FF" w:rsidRPr="00476372" w:rsidRDefault="005E50FF" w:rsidP="005E50FF">
            <w:pPr>
              <w:pStyle w:val="Tabletext"/>
            </w:pPr>
            <w:r w:rsidRPr="00476372">
              <w:t>81203</w:t>
            </w:r>
          </w:p>
        </w:tc>
        <w:tc>
          <w:tcPr>
            <w:tcW w:w="4284" w:type="pct"/>
            <w:shd w:val="clear" w:color="auto" w:fill="auto"/>
            <w:hideMark/>
          </w:tcPr>
          <w:p w14:paraId="11DCE614" w14:textId="77777777" w:rsidR="005E50FF" w:rsidRPr="00476372" w:rsidRDefault="005E50FF" w:rsidP="005E50FF">
            <w:pPr>
              <w:pStyle w:val="Tabletext"/>
            </w:pPr>
            <w:r w:rsidRPr="00476372">
              <w:t>Closed fracture of greater tuberosity of humerus</w:t>
            </w:r>
          </w:p>
        </w:tc>
      </w:tr>
      <w:tr w:rsidR="005E50FF" w:rsidRPr="00476372" w14:paraId="13A7CFB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9AA34A6" w14:textId="77777777" w:rsidR="005E50FF" w:rsidRPr="00476372" w:rsidRDefault="005E50FF" w:rsidP="005E50FF">
            <w:pPr>
              <w:pStyle w:val="Tabletext"/>
            </w:pPr>
            <w:r w:rsidRPr="00476372">
              <w:t>81209</w:t>
            </w:r>
          </w:p>
        </w:tc>
        <w:tc>
          <w:tcPr>
            <w:tcW w:w="4284" w:type="pct"/>
            <w:shd w:val="clear" w:color="auto" w:fill="auto"/>
            <w:hideMark/>
          </w:tcPr>
          <w:p w14:paraId="11B2CE7A" w14:textId="77777777" w:rsidR="005E50FF" w:rsidRPr="00476372" w:rsidRDefault="005E50FF" w:rsidP="005E50FF">
            <w:pPr>
              <w:pStyle w:val="Tabletext"/>
            </w:pPr>
            <w:r w:rsidRPr="00476372">
              <w:t>Other closed fracture of upper end of humerus</w:t>
            </w:r>
          </w:p>
        </w:tc>
      </w:tr>
      <w:tr w:rsidR="005E50FF" w:rsidRPr="00476372" w14:paraId="7326EEE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7D7D467" w14:textId="77777777" w:rsidR="005E50FF" w:rsidRPr="00476372" w:rsidRDefault="005E50FF" w:rsidP="005E50FF">
            <w:pPr>
              <w:pStyle w:val="Tabletext"/>
            </w:pPr>
            <w:r w:rsidRPr="00476372">
              <w:t>8121</w:t>
            </w:r>
          </w:p>
        </w:tc>
        <w:tc>
          <w:tcPr>
            <w:tcW w:w="4284" w:type="pct"/>
            <w:shd w:val="clear" w:color="auto" w:fill="auto"/>
            <w:hideMark/>
          </w:tcPr>
          <w:p w14:paraId="1DFC4D1C" w14:textId="77777777" w:rsidR="005E50FF" w:rsidRPr="00476372" w:rsidRDefault="005E50FF" w:rsidP="005E50FF">
            <w:pPr>
              <w:pStyle w:val="Tabletext"/>
            </w:pPr>
            <w:r w:rsidRPr="00476372">
              <w:t>Fracture of upper end of humerus open</w:t>
            </w:r>
          </w:p>
        </w:tc>
      </w:tr>
      <w:tr w:rsidR="005E50FF" w:rsidRPr="00476372" w14:paraId="0A6620B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7A81BEA" w14:textId="77777777" w:rsidR="005E50FF" w:rsidRPr="00476372" w:rsidRDefault="005E50FF" w:rsidP="005E50FF">
            <w:pPr>
              <w:pStyle w:val="Tabletext"/>
            </w:pPr>
            <w:r w:rsidRPr="00476372">
              <w:t>81210</w:t>
            </w:r>
          </w:p>
        </w:tc>
        <w:tc>
          <w:tcPr>
            <w:tcW w:w="4284" w:type="pct"/>
            <w:shd w:val="clear" w:color="auto" w:fill="auto"/>
            <w:hideMark/>
          </w:tcPr>
          <w:p w14:paraId="4743AD8F" w14:textId="77777777" w:rsidR="005E50FF" w:rsidRPr="00476372" w:rsidRDefault="005E50FF" w:rsidP="005E50FF">
            <w:pPr>
              <w:pStyle w:val="Tabletext"/>
            </w:pPr>
            <w:r w:rsidRPr="00476372">
              <w:t>Open fracture of unspecified part of upper end of humerus</w:t>
            </w:r>
          </w:p>
        </w:tc>
      </w:tr>
      <w:tr w:rsidR="005E50FF" w:rsidRPr="00476372" w14:paraId="4EFB5F5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B01D730" w14:textId="77777777" w:rsidR="005E50FF" w:rsidRPr="00476372" w:rsidRDefault="005E50FF" w:rsidP="005E50FF">
            <w:pPr>
              <w:pStyle w:val="Tabletext"/>
            </w:pPr>
            <w:r w:rsidRPr="00476372">
              <w:t>81211</w:t>
            </w:r>
          </w:p>
        </w:tc>
        <w:tc>
          <w:tcPr>
            <w:tcW w:w="4284" w:type="pct"/>
            <w:shd w:val="clear" w:color="auto" w:fill="auto"/>
            <w:hideMark/>
          </w:tcPr>
          <w:p w14:paraId="60A90395" w14:textId="77777777" w:rsidR="005E50FF" w:rsidRPr="00476372" w:rsidRDefault="005E50FF" w:rsidP="005E50FF">
            <w:pPr>
              <w:pStyle w:val="Tabletext"/>
            </w:pPr>
            <w:r w:rsidRPr="00476372">
              <w:t>Open fracture of surgical neck of humerus</w:t>
            </w:r>
          </w:p>
        </w:tc>
      </w:tr>
      <w:tr w:rsidR="005E50FF" w:rsidRPr="00476372" w14:paraId="304D9BD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C85823F" w14:textId="77777777" w:rsidR="005E50FF" w:rsidRPr="00476372" w:rsidRDefault="005E50FF" w:rsidP="005E50FF">
            <w:pPr>
              <w:pStyle w:val="Tabletext"/>
            </w:pPr>
            <w:r w:rsidRPr="00476372">
              <w:t>81212</w:t>
            </w:r>
          </w:p>
        </w:tc>
        <w:tc>
          <w:tcPr>
            <w:tcW w:w="4284" w:type="pct"/>
            <w:shd w:val="clear" w:color="auto" w:fill="auto"/>
            <w:hideMark/>
          </w:tcPr>
          <w:p w14:paraId="48E2651B" w14:textId="77777777" w:rsidR="005E50FF" w:rsidRPr="00476372" w:rsidRDefault="005E50FF" w:rsidP="005E50FF">
            <w:pPr>
              <w:pStyle w:val="Tabletext"/>
            </w:pPr>
            <w:r w:rsidRPr="00476372">
              <w:t>Open fracture of anatomical neck of humerus</w:t>
            </w:r>
          </w:p>
        </w:tc>
      </w:tr>
      <w:tr w:rsidR="005E50FF" w:rsidRPr="00476372" w14:paraId="3BC67AD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C5F870E" w14:textId="77777777" w:rsidR="005E50FF" w:rsidRPr="00476372" w:rsidRDefault="005E50FF" w:rsidP="005E50FF">
            <w:pPr>
              <w:pStyle w:val="Tabletext"/>
            </w:pPr>
            <w:r w:rsidRPr="00476372">
              <w:t>81213</w:t>
            </w:r>
          </w:p>
        </w:tc>
        <w:tc>
          <w:tcPr>
            <w:tcW w:w="4284" w:type="pct"/>
            <w:shd w:val="clear" w:color="auto" w:fill="auto"/>
            <w:hideMark/>
          </w:tcPr>
          <w:p w14:paraId="67CCEDAA" w14:textId="77777777" w:rsidR="005E50FF" w:rsidRPr="00476372" w:rsidRDefault="005E50FF" w:rsidP="005E50FF">
            <w:pPr>
              <w:pStyle w:val="Tabletext"/>
            </w:pPr>
            <w:r w:rsidRPr="00476372">
              <w:t>Open fracture of greater tuberosity of humerus</w:t>
            </w:r>
          </w:p>
        </w:tc>
      </w:tr>
      <w:tr w:rsidR="005E50FF" w:rsidRPr="00476372" w14:paraId="26A3691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86322AF" w14:textId="77777777" w:rsidR="005E50FF" w:rsidRPr="00476372" w:rsidRDefault="005E50FF" w:rsidP="005E50FF">
            <w:pPr>
              <w:pStyle w:val="Tabletext"/>
            </w:pPr>
            <w:r w:rsidRPr="00476372">
              <w:t>81219</w:t>
            </w:r>
          </w:p>
        </w:tc>
        <w:tc>
          <w:tcPr>
            <w:tcW w:w="4284" w:type="pct"/>
            <w:shd w:val="clear" w:color="auto" w:fill="auto"/>
            <w:hideMark/>
          </w:tcPr>
          <w:p w14:paraId="1E365D3B" w14:textId="77777777" w:rsidR="005E50FF" w:rsidRPr="00476372" w:rsidRDefault="005E50FF" w:rsidP="005E50FF">
            <w:pPr>
              <w:pStyle w:val="Tabletext"/>
            </w:pPr>
            <w:r w:rsidRPr="00476372">
              <w:t>Other open fracture of upper end of humerus</w:t>
            </w:r>
          </w:p>
        </w:tc>
      </w:tr>
      <w:tr w:rsidR="005E50FF" w:rsidRPr="00476372" w14:paraId="6B53908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6045EB7" w14:textId="77777777" w:rsidR="005E50FF" w:rsidRPr="00476372" w:rsidRDefault="005E50FF" w:rsidP="005E50FF">
            <w:pPr>
              <w:pStyle w:val="Tabletext"/>
            </w:pPr>
            <w:r w:rsidRPr="00476372">
              <w:t>8122</w:t>
            </w:r>
          </w:p>
        </w:tc>
        <w:tc>
          <w:tcPr>
            <w:tcW w:w="4284" w:type="pct"/>
            <w:shd w:val="clear" w:color="auto" w:fill="auto"/>
            <w:hideMark/>
          </w:tcPr>
          <w:p w14:paraId="50B282DF" w14:textId="77777777" w:rsidR="005E50FF" w:rsidRPr="00476372" w:rsidRDefault="005E50FF" w:rsidP="005E50FF">
            <w:pPr>
              <w:pStyle w:val="Tabletext"/>
            </w:pPr>
            <w:r w:rsidRPr="00476372">
              <w:t>Closed fracture of shaft or unspecified part of humerus</w:t>
            </w:r>
          </w:p>
        </w:tc>
      </w:tr>
      <w:tr w:rsidR="005E50FF" w:rsidRPr="00476372" w14:paraId="79F6B58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FDCA458" w14:textId="77777777" w:rsidR="005E50FF" w:rsidRPr="00476372" w:rsidRDefault="005E50FF" w:rsidP="005E50FF">
            <w:pPr>
              <w:pStyle w:val="Tabletext"/>
            </w:pPr>
            <w:r w:rsidRPr="00476372">
              <w:t>81220</w:t>
            </w:r>
          </w:p>
        </w:tc>
        <w:tc>
          <w:tcPr>
            <w:tcW w:w="4284" w:type="pct"/>
            <w:shd w:val="clear" w:color="auto" w:fill="auto"/>
            <w:hideMark/>
          </w:tcPr>
          <w:p w14:paraId="4E99B662" w14:textId="77777777" w:rsidR="005E50FF" w:rsidRPr="00476372" w:rsidRDefault="005E50FF" w:rsidP="005E50FF">
            <w:pPr>
              <w:pStyle w:val="Tabletext"/>
            </w:pPr>
            <w:r w:rsidRPr="00476372">
              <w:t>Closed fracture of unspecified part of humerus</w:t>
            </w:r>
          </w:p>
        </w:tc>
      </w:tr>
      <w:tr w:rsidR="005E50FF" w:rsidRPr="00476372" w14:paraId="25026EA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89ED36A" w14:textId="77777777" w:rsidR="005E50FF" w:rsidRPr="00476372" w:rsidRDefault="005E50FF" w:rsidP="005E50FF">
            <w:pPr>
              <w:pStyle w:val="Tabletext"/>
            </w:pPr>
            <w:r w:rsidRPr="00476372">
              <w:t>81221</w:t>
            </w:r>
          </w:p>
        </w:tc>
        <w:tc>
          <w:tcPr>
            <w:tcW w:w="4284" w:type="pct"/>
            <w:shd w:val="clear" w:color="auto" w:fill="auto"/>
            <w:hideMark/>
          </w:tcPr>
          <w:p w14:paraId="50213531" w14:textId="77777777" w:rsidR="005E50FF" w:rsidRPr="00476372" w:rsidRDefault="005E50FF" w:rsidP="005E50FF">
            <w:pPr>
              <w:pStyle w:val="Tabletext"/>
            </w:pPr>
            <w:r w:rsidRPr="00476372">
              <w:t>Closed fracture of shaft of humerus</w:t>
            </w:r>
          </w:p>
        </w:tc>
      </w:tr>
      <w:tr w:rsidR="005E50FF" w:rsidRPr="00476372" w14:paraId="7728FE0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95C761A" w14:textId="77777777" w:rsidR="005E50FF" w:rsidRPr="00476372" w:rsidRDefault="005E50FF" w:rsidP="005E50FF">
            <w:pPr>
              <w:pStyle w:val="Tabletext"/>
            </w:pPr>
            <w:r w:rsidRPr="00476372">
              <w:t>8123</w:t>
            </w:r>
          </w:p>
        </w:tc>
        <w:tc>
          <w:tcPr>
            <w:tcW w:w="4284" w:type="pct"/>
            <w:shd w:val="clear" w:color="auto" w:fill="auto"/>
            <w:hideMark/>
          </w:tcPr>
          <w:p w14:paraId="1B2BB770" w14:textId="77777777" w:rsidR="005E50FF" w:rsidRPr="00476372" w:rsidRDefault="005E50FF" w:rsidP="005E50FF">
            <w:pPr>
              <w:pStyle w:val="Tabletext"/>
            </w:pPr>
            <w:r w:rsidRPr="00476372">
              <w:t>Fracture of shaft or unspecified part of humerus open</w:t>
            </w:r>
          </w:p>
        </w:tc>
      </w:tr>
      <w:tr w:rsidR="005E50FF" w:rsidRPr="00476372" w14:paraId="0A2371E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AA74C07" w14:textId="77777777" w:rsidR="005E50FF" w:rsidRPr="00476372" w:rsidRDefault="005E50FF" w:rsidP="005E50FF">
            <w:pPr>
              <w:pStyle w:val="Tabletext"/>
            </w:pPr>
            <w:r w:rsidRPr="00476372">
              <w:t>81230</w:t>
            </w:r>
          </w:p>
        </w:tc>
        <w:tc>
          <w:tcPr>
            <w:tcW w:w="4284" w:type="pct"/>
            <w:shd w:val="clear" w:color="auto" w:fill="auto"/>
            <w:hideMark/>
          </w:tcPr>
          <w:p w14:paraId="7F1CACF0" w14:textId="77777777" w:rsidR="005E50FF" w:rsidRPr="00476372" w:rsidRDefault="005E50FF" w:rsidP="005E50FF">
            <w:pPr>
              <w:pStyle w:val="Tabletext"/>
            </w:pPr>
            <w:r w:rsidRPr="00476372">
              <w:t>Open fracture of unspecified part of humerus</w:t>
            </w:r>
          </w:p>
        </w:tc>
      </w:tr>
      <w:tr w:rsidR="005E50FF" w:rsidRPr="00476372" w14:paraId="32C0C26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CD517AA" w14:textId="77777777" w:rsidR="005E50FF" w:rsidRPr="00476372" w:rsidRDefault="005E50FF" w:rsidP="005E50FF">
            <w:pPr>
              <w:pStyle w:val="Tabletext"/>
            </w:pPr>
            <w:r w:rsidRPr="00476372">
              <w:t>81231</w:t>
            </w:r>
          </w:p>
        </w:tc>
        <w:tc>
          <w:tcPr>
            <w:tcW w:w="4284" w:type="pct"/>
            <w:shd w:val="clear" w:color="auto" w:fill="auto"/>
            <w:hideMark/>
          </w:tcPr>
          <w:p w14:paraId="65F99472" w14:textId="77777777" w:rsidR="005E50FF" w:rsidRPr="00476372" w:rsidRDefault="005E50FF" w:rsidP="005E50FF">
            <w:pPr>
              <w:pStyle w:val="Tabletext"/>
            </w:pPr>
            <w:r w:rsidRPr="00476372">
              <w:t>Open fracture of shaft of humerus</w:t>
            </w:r>
          </w:p>
        </w:tc>
      </w:tr>
      <w:tr w:rsidR="005E50FF" w:rsidRPr="00476372" w14:paraId="44C5CCD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7EE3C2A" w14:textId="77777777" w:rsidR="005E50FF" w:rsidRPr="00476372" w:rsidRDefault="005E50FF" w:rsidP="005E50FF">
            <w:pPr>
              <w:pStyle w:val="Tabletext"/>
            </w:pPr>
            <w:r w:rsidRPr="00476372">
              <w:t>8124</w:t>
            </w:r>
          </w:p>
        </w:tc>
        <w:tc>
          <w:tcPr>
            <w:tcW w:w="4284" w:type="pct"/>
            <w:shd w:val="clear" w:color="auto" w:fill="auto"/>
            <w:hideMark/>
          </w:tcPr>
          <w:p w14:paraId="7986D5D2" w14:textId="77777777" w:rsidR="005E50FF" w:rsidRPr="00476372" w:rsidRDefault="005E50FF" w:rsidP="005E50FF">
            <w:pPr>
              <w:pStyle w:val="Tabletext"/>
            </w:pPr>
            <w:r w:rsidRPr="00476372">
              <w:t>Fracture of lower end of humerus closed</w:t>
            </w:r>
          </w:p>
        </w:tc>
      </w:tr>
      <w:tr w:rsidR="005E50FF" w:rsidRPr="00476372" w14:paraId="19FACCB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34FBE73" w14:textId="77777777" w:rsidR="005E50FF" w:rsidRPr="00476372" w:rsidRDefault="005E50FF" w:rsidP="005E50FF">
            <w:pPr>
              <w:pStyle w:val="Tabletext"/>
            </w:pPr>
            <w:r w:rsidRPr="00476372">
              <w:t>81240</w:t>
            </w:r>
          </w:p>
        </w:tc>
        <w:tc>
          <w:tcPr>
            <w:tcW w:w="4284" w:type="pct"/>
            <w:shd w:val="clear" w:color="auto" w:fill="auto"/>
            <w:hideMark/>
          </w:tcPr>
          <w:p w14:paraId="554A2F06" w14:textId="77777777" w:rsidR="005E50FF" w:rsidRPr="00476372" w:rsidRDefault="005E50FF" w:rsidP="005E50FF">
            <w:pPr>
              <w:pStyle w:val="Tabletext"/>
            </w:pPr>
            <w:r w:rsidRPr="00476372">
              <w:t>Closed fracture of unspecified part of lower end of humerus</w:t>
            </w:r>
          </w:p>
        </w:tc>
      </w:tr>
      <w:tr w:rsidR="005E50FF" w:rsidRPr="00476372" w14:paraId="6103F1A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58CC35A" w14:textId="77777777" w:rsidR="005E50FF" w:rsidRPr="00476372" w:rsidRDefault="005E50FF" w:rsidP="005E50FF">
            <w:pPr>
              <w:pStyle w:val="Tabletext"/>
            </w:pPr>
            <w:r w:rsidRPr="00476372">
              <w:t>81241</w:t>
            </w:r>
          </w:p>
        </w:tc>
        <w:tc>
          <w:tcPr>
            <w:tcW w:w="4284" w:type="pct"/>
            <w:shd w:val="clear" w:color="auto" w:fill="auto"/>
            <w:hideMark/>
          </w:tcPr>
          <w:p w14:paraId="442F2DFC" w14:textId="77777777" w:rsidR="005E50FF" w:rsidRPr="00476372" w:rsidRDefault="005E50FF" w:rsidP="005E50FF">
            <w:pPr>
              <w:pStyle w:val="Tabletext"/>
            </w:pPr>
            <w:r w:rsidRPr="00476372">
              <w:t>Closed supracondylar fracture of humerus</w:t>
            </w:r>
          </w:p>
        </w:tc>
      </w:tr>
      <w:tr w:rsidR="005E50FF" w:rsidRPr="00476372" w14:paraId="3B8FA6E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F5AEDC8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1242</w:t>
            </w:r>
          </w:p>
        </w:tc>
        <w:tc>
          <w:tcPr>
            <w:tcW w:w="4284" w:type="pct"/>
            <w:shd w:val="clear" w:color="auto" w:fill="auto"/>
            <w:hideMark/>
          </w:tcPr>
          <w:p w14:paraId="0E61087F" w14:textId="77777777" w:rsidR="005E50FF" w:rsidRPr="00476372" w:rsidRDefault="005E50FF" w:rsidP="005E50FF">
            <w:pPr>
              <w:pStyle w:val="Tabletext"/>
            </w:pPr>
            <w:r w:rsidRPr="00476372">
              <w:t>Closed fracture of lateral condyle of humerus</w:t>
            </w:r>
          </w:p>
        </w:tc>
      </w:tr>
      <w:tr w:rsidR="005E50FF" w:rsidRPr="00476372" w14:paraId="7F52DE9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1030A05" w14:textId="77777777" w:rsidR="005E50FF" w:rsidRPr="00476372" w:rsidRDefault="005E50FF" w:rsidP="005E50FF">
            <w:pPr>
              <w:pStyle w:val="Tabletext"/>
            </w:pPr>
            <w:r w:rsidRPr="00476372">
              <w:t>81243</w:t>
            </w:r>
          </w:p>
        </w:tc>
        <w:tc>
          <w:tcPr>
            <w:tcW w:w="4284" w:type="pct"/>
            <w:shd w:val="clear" w:color="auto" w:fill="auto"/>
            <w:hideMark/>
          </w:tcPr>
          <w:p w14:paraId="3CA41F55" w14:textId="77777777" w:rsidR="005E50FF" w:rsidRPr="00476372" w:rsidRDefault="005E50FF" w:rsidP="005E50FF">
            <w:pPr>
              <w:pStyle w:val="Tabletext"/>
            </w:pPr>
            <w:r w:rsidRPr="00476372">
              <w:t>Closed fracture of medial condyle of humerus</w:t>
            </w:r>
          </w:p>
        </w:tc>
      </w:tr>
      <w:tr w:rsidR="005E50FF" w:rsidRPr="00476372" w14:paraId="75EE793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932111C" w14:textId="77777777" w:rsidR="005E50FF" w:rsidRPr="00476372" w:rsidRDefault="005E50FF" w:rsidP="005E50FF">
            <w:pPr>
              <w:pStyle w:val="Tabletext"/>
            </w:pPr>
            <w:r w:rsidRPr="00476372">
              <w:t>81244</w:t>
            </w:r>
          </w:p>
        </w:tc>
        <w:tc>
          <w:tcPr>
            <w:tcW w:w="4284" w:type="pct"/>
            <w:shd w:val="clear" w:color="auto" w:fill="auto"/>
            <w:hideMark/>
          </w:tcPr>
          <w:p w14:paraId="00C73951" w14:textId="77777777" w:rsidR="005E50FF" w:rsidRPr="00476372" w:rsidRDefault="005E50FF" w:rsidP="005E50FF">
            <w:pPr>
              <w:pStyle w:val="Tabletext"/>
            </w:pPr>
            <w:r w:rsidRPr="00476372">
              <w:t>Closed fracture of unspecified condyle(s) of humerus</w:t>
            </w:r>
          </w:p>
        </w:tc>
      </w:tr>
      <w:tr w:rsidR="005E50FF" w:rsidRPr="00476372" w14:paraId="710AF89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8AE2ECB" w14:textId="77777777" w:rsidR="005E50FF" w:rsidRPr="00476372" w:rsidRDefault="005E50FF" w:rsidP="005E50FF">
            <w:pPr>
              <w:pStyle w:val="Tabletext"/>
            </w:pPr>
            <w:r w:rsidRPr="00476372">
              <w:t>81249</w:t>
            </w:r>
          </w:p>
        </w:tc>
        <w:tc>
          <w:tcPr>
            <w:tcW w:w="4284" w:type="pct"/>
            <w:shd w:val="clear" w:color="auto" w:fill="auto"/>
            <w:hideMark/>
          </w:tcPr>
          <w:p w14:paraId="2D45FD16" w14:textId="77777777" w:rsidR="005E50FF" w:rsidRPr="00476372" w:rsidRDefault="005E50FF" w:rsidP="005E50FF">
            <w:pPr>
              <w:pStyle w:val="Tabletext"/>
            </w:pPr>
            <w:r w:rsidRPr="00476372">
              <w:t xml:space="preserve"> Other closed fracture of lower end of humerus </w:t>
            </w:r>
          </w:p>
        </w:tc>
      </w:tr>
      <w:tr w:rsidR="005E50FF" w:rsidRPr="00476372" w14:paraId="1103C16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CEF1976" w14:textId="77777777" w:rsidR="005E50FF" w:rsidRPr="00476372" w:rsidRDefault="005E50FF" w:rsidP="005E50FF">
            <w:pPr>
              <w:pStyle w:val="Tabletext"/>
            </w:pPr>
            <w:r w:rsidRPr="00476372">
              <w:t>8125</w:t>
            </w:r>
          </w:p>
        </w:tc>
        <w:tc>
          <w:tcPr>
            <w:tcW w:w="4284" w:type="pct"/>
            <w:shd w:val="clear" w:color="auto" w:fill="auto"/>
            <w:hideMark/>
          </w:tcPr>
          <w:p w14:paraId="0BB099AA" w14:textId="77777777" w:rsidR="005E50FF" w:rsidRPr="00476372" w:rsidRDefault="005E50FF" w:rsidP="005E50FF">
            <w:pPr>
              <w:pStyle w:val="Tabletext"/>
            </w:pPr>
            <w:r w:rsidRPr="00476372">
              <w:t>Fracture of lower end of humerus open</w:t>
            </w:r>
          </w:p>
        </w:tc>
      </w:tr>
      <w:tr w:rsidR="005E50FF" w:rsidRPr="00476372" w14:paraId="5E2B748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81FAAE4" w14:textId="77777777" w:rsidR="005E50FF" w:rsidRPr="00476372" w:rsidRDefault="005E50FF" w:rsidP="005E50FF">
            <w:pPr>
              <w:pStyle w:val="Tabletext"/>
            </w:pPr>
            <w:r w:rsidRPr="00476372">
              <w:t>81250</w:t>
            </w:r>
          </w:p>
        </w:tc>
        <w:tc>
          <w:tcPr>
            <w:tcW w:w="4284" w:type="pct"/>
            <w:shd w:val="clear" w:color="auto" w:fill="auto"/>
            <w:hideMark/>
          </w:tcPr>
          <w:p w14:paraId="51EBCD2F" w14:textId="77777777" w:rsidR="005E50FF" w:rsidRPr="00476372" w:rsidRDefault="005E50FF" w:rsidP="005E50FF">
            <w:pPr>
              <w:pStyle w:val="Tabletext"/>
            </w:pPr>
            <w:r w:rsidRPr="00476372">
              <w:t>Open fracture of unspecified part of lower end of humerus</w:t>
            </w:r>
          </w:p>
        </w:tc>
      </w:tr>
      <w:tr w:rsidR="005E50FF" w:rsidRPr="00476372" w14:paraId="52497E6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422C4A0" w14:textId="77777777" w:rsidR="005E50FF" w:rsidRPr="00476372" w:rsidRDefault="005E50FF" w:rsidP="005E50FF">
            <w:pPr>
              <w:pStyle w:val="Tabletext"/>
            </w:pPr>
            <w:r w:rsidRPr="00476372">
              <w:t>81251</w:t>
            </w:r>
          </w:p>
        </w:tc>
        <w:tc>
          <w:tcPr>
            <w:tcW w:w="4284" w:type="pct"/>
            <w:shd w:val="clear" w:color="auto" w:fill="auto"/>
            <w:hideMark/>
          </w:tcPr>
          <w:p w14:paraId="04DDF696" w14:textId="77777777" w:rsidR="005E50FF" w:rsidRPr="00476372" w:rsidRDefault="005E50FF" w:rsidP="005E50FF">
            <w:pPr>
              <w:pStyle w:val="Tabletext"/>
            </w:pPr>
            <w:r w:rsidRPr="00476372">
              <w:t>Open supracondylar fracture of humerus</w:t>
            </w:r>
          </w:p>
        </w:tc>
      </w:tr>
      <w:tr w:rsidR="005E50FF" w:rsidRPr="00476372" w14:paraId="0F6A02B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883322C" w14:textId="77777777" w:rsidR="005E50FF" w:rsidRPr="00476372" w:rsidRDefault="005E50FF" w:rsidP="005E50FF">
            <w:pPr>
              <w:pStyle w:val="Tabletext"/>
            </w:pPr>
            <w:r w:rsidRPr="00476372">
              <w:t>81252</w:t>
            </w:r>
          </w:p>
        </w:tc>
        <w:tc>
          <w:tcPr>
            <w:tcW w:w="4284" w:type="pct"/>
            <w:shd w:val="clear" w:color="auto" w:fill="auto"/>
            <w:hideMark/>
          </w:tcPr>
          <w:p w14:paraId="0C28AC63" w14:textId="77777777" w:rsidR="005E50FF" w:rsidRPr="00476372" w:rsidRDefault="005E50FF" w:rsidP="005E50FF">
            <w:pPr>
              <w:pStyle w:val="Tabletext"/>
            </w:pPr>
            <w:r w:rsidRPr="00476372">
              <w:t>Open fracture of lateral condyle of humerus</w:t>
            </w:r>
          </w:p>
        </w:tc>
      </w:tr>
      <w:tr w:rsidR="005E50FF" w:rsidRPr="00476372" w14:paraId="48E7579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0F81660" w14:textId="77777777" w:rsidR="005E50FF" w:rsidRPr="00476372" w:rsidRDefault="005E50FF" w:rsidP="005E50FF">
            <w:pPr>
              <w:pStyle w:val="Tabletext"/>
            </w:pPr>
            <w:r w:rsidRPr="00476372">
              <w:t>81253</w:t>
            </w:r>
          </w:p>
        </w:tc>
        <w:tc>
          <w:tcPr>
            <w:tcW w:w="4284" w:type="pct"/>
            <w:shd w:val="clear" w:color="auto" w:fill="auto"/>
            <w:hideMark/>
          </w:tcPr>
          <w:p w14:paraId="787F5B88" w14:textId="77777777" w:rsidR="005E50FF" w:rsidRPr="00476372" w:rsidRDefault="005E50FF" w:rsidP="005E50FF">
            <w:pPr>
              <w:pStyle w:val="Tabletext"/>
            </w:pPr>
            <w:r w:rsidRPr="00476372">
              <w:t>Open fracture of medial condyle of humerus</w:t>
            </w:r>
          </w:p>
        </w:tc>
      </w:tr>
      <w:tr w:rsidR="005E50FF" w:rsidRPr="00476372" w14:paraId="53F614D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E17CD9C" w14:textId="77777777" w:rsidR="005E50FF" w:rsidRPr="00476372" w:rsidRDefault="005E50FF" w:rsidP="005E50FF">
            <w:pPr>
              <w:pStyle w:val="Tabletext"/>
            </w:pPr>
            <w:r w:rsidRPr="00476372">
              <w:t>81254</w:t>
            </w:r>
          </w:p>
        </w:tc>
        <w:tc>
          <w:tcPr>
            <w:tcW w:w="4284" w:type="pct"/>
            <w:shd w:val="clear" w:color="auto" w:fill="auto"/>
            <w:hideMark/>
          </w:tcPr>
          <w:p w14:paraId="2237DBC0" w14:textId="77777777" w:rsidR="005E50FF" w:rsidRPr="00476372" w:rsidRDefault="005E50FF" w:rsidP="005E50FF">
            <w:pPr>
              <w:pStyle w:val="Tabletext"/>
            </w:pPr>
            <w:r w:rsidRPr="00476372">
              <w:t>Open fracture of unspecified condyle(s) of humerus</w:t>
            </w:r>
          </w:p>
        </w:tc>
      </w:tr>
      <w:tr w:rsidR="005E50FF" w:rsidRPr="00476372" w14:paraId="5A4B56C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2895504" w14:textId="77777777" w:rsidR="005E50FF" w:rsidRPr="00476372" w:rsidRDefault="005E50FF" w:rsidP="005E50FF">
            <w:pPr>
              <w:pStyle w:val="Tabletext"/>
            </w:pPr>
            <w:r w:rsidRPr="00476372">
              <w:t>81259</w:t>
            </w:r>
          </w:p>
        </w:tc>
        <w:tc>
          <w:tcPr>
            <w:tcW w:w="4284" w:type="pct"/>
            <w:shd w:val="clear" w:color="auto" w:fill="auto"/>
            <w:hideMark/>
          </w:tcPr>
          <w:p w14:paraId="098F520C" w14:textId="77777777" w:rsidR="005E50FF" w:rsidRPr="00476372" w:rsidRDefault="005E50FF" w:rsidP="005E50FF">
            <w:pPr>
              <w:pStyle w:val="Tabletext"/>
            </w:pPr>
            <w:r w:rsidRPr="00476372">
              <w:t>Other open fracture of lower end of humerus</w:t>
            </w:r>
          </w:p>
        </w:tc>
      </w:tr>
      <w:tr w:rsidR="005E50FF" w:rsidRPr="00476372" w14:paraId="09490FD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74DB20B" w14:textId="77777777" w:rsidR="005E50FF" w:rsidRPr="00476372" w:rsidRDefault="005E50FF" w:rsidP="005E50FF">
            <w:pPr>
              <w:pStyle w:val="Tabletext"/>
            </w:pPr>
            <w:r w:rsidRPr="00476372">
              <w:t>813</w:t>
            </w:r>
          </w:p>
        </w:tc>
        <w:tc>
          <w:tcPr>
            <w:tcW w:w="4284" w:type="pct"/>
            <w:shd w:val="clear" w:color="auto" w:fill="auto"/>
            <w:hideMark/>
          </w:tcPr>
          <w:p w14:paraId="1AB412FC" w14:textId="77777777" w:rsidR="005E50FF" w:rsidRPr="00476372" w:rsidRDefault="005E50FF" w:rsidP="005E50FF">
            <w:pPr>
              <w:pStyle w:val="Tabletext"/>
            </w:pPr>
            <w:r w:rsidRPr="00476372">
              <w:t xml:space="preserve">Fracture of radius and ulna </w:t>
            </w:r>
          </w:p>
        </w:tc>
      </w:tr>
      <w:tr w:rsidR="005E50FF" w:rsidRPr="00476372" w14:paraId="3A5EF8D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2F23B3F" w14:textId="77777777" w:rsidR="005E50FF" w:rsidRPr="00476372" w:rsidRDefault="005E50FF" w:rsidP="005E50FF">
            <w:pPr>
              <w:pStyle w:val="Tabletext"/>
            </w:pPr>
            <w:r w:rsidRPr="00476372">
              <w:t>8130</w:t>
            </w:r>
          </w:p>
        </w:tc>
        <w:tc>
          <w:tcPr>
            <w:tcW w:w="4284" w:type="pct"/>
            <w:shd w:val="clear" w:color="auto" w:fill="auto"/>
            <w:hideMark/>
          </w:tcPr>
          <w:p w14:paraId="31D7AEF0" w14:textId="77777777" w:rsidR="005E50FF" w:rsidRPr="00476372" w:rsidRDefault="005E50FF" w:rsidP="005E50FF">
            <w:pPr>
              <w:pStyle w:val="Tabletext"/>
            </w:pPr>
            <w:r w:rsidRPr="00476372">
              <w:t>Fracture of upper end of radius and ulna closed</w:t>
            </w:r>
          </w:p>
        </w:tc>
      </w:tr>
      <w:tr w:rsidR="005E50FF" w:rsidRPr="00476372" w14:paraId="66F3A06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87E21A8" w14:textId="77777777" w:rsidR="005E50FF" w:rsidRPr="00476372" w:rsidRDefault="005E50FF" w:rsidP="005E50FF">
            <w:pPr>
              <w:pStyle w:val="Tabletext"/>
            </w:pPr>
            <w:r w:rsidRPr="00476372">
              <w:t>81300</w:t>
            </w:r>
          </w:p>
        </w:tc>
        <w:tc>
          <w:tcPr>
            <w:tcW w:w="4284" w:type="pct"/>
            <w:shd w:val="clear" w:color="auto" w:fill="auto"/>
            <w:hideMark/>
          </w:tcPr>
          <w:p w14:paraId="49DE0F09" w14:textId="77777777" w:rsidR="005E50FF" w:rsidRPr="00476372" w:rsidRDefault="005E50FF" w:rsidP="005E50FF">
            <w:pPr>
              <w:pStyle w:val="Tabletext"/>
            </w:pPr>
            <w:r w:rsidRPr="00476372">
              <w:t>Closed fracture of upper end of forearm, unspecified</w:t>
            </w:r>
          </w:p>
        </w:tc>
      </w:tr>
      <w:tr w:rsidR="005E50FF" w:rsidRPr="00476372" w14:paraId="71218AB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B5DDBAD" w14:textId="77777777" w:rsidR="005E50FF" w:rsidRPr="00476372" w:rsidRDefault="005E50FF" w:rsidP="005E50FF">
            <w:pPr>
              <w:pStyle w:val="Tabletext"/>
            </w:pPr>
            <w:r w:rsidRPr="00476372">
              <w:t>81301</w:t>
            </w:r>
          </w:p>
        </w:tc>
        <w:tc>
          <w:tcPr>
            <w:tcW w:w="4284" w:type="pct"/>
            <w:shd w:val="clear" w:color="auto" w:fill="auto"/>
            <w:hideMark/>
          </w:tcPr>
          <w:p w14:paraId="4AC1352B" w14:textId="77777777" w:rsidR="005E50FF" w:rsidRPr="00476372" w:rsidRDefault="005E50FF" w:rsidP="005E50FF">
            <w:pPr>
              <w:pStyle w:val="Tabletext"/>
            </w:pPr>
            <w:r w:rsidRPr="00476372">
              <w:t>Closed fracture of olecranon process of ulna</w:t>
            </w:r>
          </w:p>
        </w:tc>
      </w:tr>
      <w:tr w:rsidR="005E50FF" w:rsidRPr="00476372" w14:paraId="42FAD51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ED43F84" w14:textId="77777777" w:rsidR="005E50FF" w:rsidRPr="00476372" w:rsidRDefault="005E50FF" w:rsidP="005E50FF">
            <w:pPr>
              <w:pStyle w:val="Tabletext"/>
            </w:pPr>
            <w:r w:rsidRPr="00476372">
              <w:t>81302</w:t>
            </w:r>
          </w:p>
        </w:tc>
        <w:tc>
          <w:tcPr>
            <w:tcW w:w="4284" w:type="pct"/>
            <w:shd w:val="clear" w:color="auto" w:fill="auto"/>
            <w:hideMark/>
          </w:tcPr>
          <w:p w14:paraId="1F95701D" w14:textId="77777777" w:rsidR="005E50FF" w:rsidRPr="00476372" w:rsidRDefault="005E50FF" w:rsidP="005E50FF">
            <w:pPr>
              <w:pStyle w:val="Tabletext"/>
            </w:pPr>
            <w:r w:rsidRPr="00476372">
              <w:t>Closed fracture of coronoid process of ulna</w:t>
            </w:r>
          </w:p>
        </w:tc>
      </w:tr>
      <w:tr w:rsidR="005E50FF" w:rsidRPr="00476372" w14:paraId="734B339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BCE8570" w14:textId="77777777" w:rsidR="005E50FF" w:rsidRPr="00476372" w:rsidRDefault="005E50FF" w:rsidP="005E50FF">
            <w:pPr>
              <w:pStyle w:val="Tabletext"/>
            </w:pPr>
            <w:r w:rsidRPr="00476372">
              <w:t>81303</w:t>
            </w:r>
          </w:p>
        </w:tc>
        <w:tc>
          <w:tcPr>
            <w:tcW w:w="4284" w:type="pct"/>
            <w:shd w:val="clear" w:color="auto" w:fill="auto"/>
            <w:hideMark/>
          </w:tcPr>
          <w:p w14:paraId="2CE1F39A" w14:textId="77777777" w:rsidR="005E50FF" w:rsidRPr="00476372" w:rsidRDefault="005E50FF" w:rsidP="005E50FF">
            <w:pPr>
              <w:pStyle w:val="Tabletext"/>
            </w:pPr>
            <w:r w:rsidRPr="00476372">
              <w:t>Closed Monteggia’s fracture</w:t>
            </w:r>
          </w:p>
        </w:tc>
      </w:tr>
      <w:tr w:rsidR="005E50FF" w:rsidRPr="00476372" w14:paraId="10CE080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706D6C3" w14:textId="77777777" w:rsidR="005E50FF" w:rsidRPr="00476372" w:rsidRDefault="005E50FF" w:rsidP="005E50FF">
            <w:pPr>
              <w:pStyle w:val="Tabletext"/>
            </w:pPr>
            <w:r w:rsidRPr="00476372">
              <w:t>81304</w:t>
            </w:r>
          </w:p>
        </w:tc>
        <w:tc>
          <w:tcPr>
            <w:tcW w:w="4284" w:type="pct"/>
            <w:shd w:val="clear" w:color="auto" w:fill="auto"/>
            <w:hideMark/>
          </w:tcPr>
          <w:p w14:paraId="4C69C597" w14:textId="77777777" w:rsidR="005E50FF" w:rsidRPr="00476372" w:rsidRDefault="005E50FF" w:rsidP="005E50FF">
            <w:pPr>
              <w:pStyle w:val="Tabletext"/>
            </w:pPr>
            <w:r w:rsidRPr="00476372">
              <w:t>Other and unspecified closed fractures of proximal end of ulna (alone)</w:t>
            </w:r>
          </w:p>
        </w:tc>
      </w:tr>
      <w:tr w:rsidR="005E50FF" w:rsidRPr="00476372" w14:paraId="7D712C2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B16A3AC" w14:textId="77777777" w:rsidR="005E50FF" w:rsidRPr="00476372" w:rsidRDefault="005E50FF" w:rsidP="005E50FF">
            <w:pPr>
              <w:pStyle w:val="Tabletext"/>
            </w:pPr>
            <w:r w:rsidRPr="00476372">
              <w:t>81305</w:t>
            </w:r>
          </w:p>
        </w:tc>
        <w:tc>
          <w:tcPr>
            <w:tcW w:w="4284" w:type="pct"/>
            <w:shd w:val="clear" w:color="auto" w:fill="auto"/>
            <w:hideMark/>
          </w:tcPr>
          <w:p w14:paraId="3E91E0FD" w14:textId="77777777" w:rsidR="005E50FF" w:rsidRPr="00476372" w:rsidRDefault="005E50FF" w:rsidP="005E50FF">
            <w:pPr>
              <w:pStyle w:val="Tabletext"/>
            </w:pPr>
            <w:r w:rsidRPr="00476372">
              <w:t>Closed fracture of head of radius</w:t>
            </w:r>
          </w:p>
        </w:tc>
      </w:tr>
      <w:tr w:rsidR="005E50FF" w:rsidRPr="00476372" w14:paraId="15F9C4E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9B73FEF" w14:textId="77777777" w:rsidR="005E50FF" w:rsidRPr="00476372" w:rsidRDefault="005E50FF" w:rsidP="005E50FF">
            <w:pPr>
              <w:pStyle w:val="Tabletext"/>
            </w:pPr>
            <w:r w:rsidRPr="00476372">
              <w:t>81306</w:t>
            </w:r>
          </w:p>
        </w:tc>
        <w:tc>
          <w:tcPr>
            <w:tcW w:w="4284" w:type="pct"/>
            <w:shd w:val="clear" w:color="auto" w:fill="auto"/>
            <w:hideMark/>
          </w:tcPr>
          <w:p w14:paraId="061CB288" w14:textId="77777777" w:rsidR="005E50FF" w:rsidRPr="00476372" w:rsidRDefault="005E50FF" w:rsidP="005E50FF">
            <w:pPr>
              <w:pStyle w:val="Tabletext"/>
            </w:pPr>
            <w:r w:rsidRPr="00476372">
              <w:t>Closed fracture of neck of radius</w:t>
            </w:r>
          </w:p>
        </w:tc>
      </w:tr>
      <w:tr w:rsidR="005E50FF" w:rsidRPr="00476372" w14:paraId="554D963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A02AB6E" w14:textId="77777777" w:rsidR="005E50FF" w:rsidRPr="00476372" w:rsidRDefault="005E50FF" w:rsidP="005E50FF">
            <w:pPr>
              <w:pStyle w:val="Tabletext"/>
            </w:pPr>
            <w:r w:rsidRPr="00476372">
              <w:t>81307</w:t>
            </w:r>
          </w:p>
        </w:tc>
        <w:tc>
          <w:tcPr>
            <w:tcW w:w="4284" w:type="pct"/>
            <w:shd w:val="clear" w:color="auto" w:fill="auto"/>
            <w:hideMark/>
          </w:tcPr>
          <w:p w14:paraId="43775D93" w14:textId="77777777" w:rsidR="005E50FF" w:rsidRPr="00476372" w:rsidRDefault="005E50FF" w:rsidP="005E50FF">
            <w:pPr>
              <w:pStyle w:val="Tabletext"/>
            </w:pPr>
            <w:r w:rsidRPr="00476372">
              <w:t>Other and unspecified closed fractures of proximal end of radius (alone)</w:t>
            </w:r>
          </w:p>
        </w:tc>
      </w:tr>
      <w:tr w:rsidR="005E50FF" w:rsidRPr="00476372" w14:paraId="763458A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C8960BA" w14:textId="77777777" w:rsidR="005E50FF" w:rsidRPr="00476372" w:rsidRDefault="005E50FF" w:rsidP="005E50FF">
            <w:pPr>
              <w:pStyle w:val="Tabletext"/>
            </w:pPr>
            <w:r w:rsidRPr="00476372">
              <w:t>81308</w:t>
            </w:r>
          </w:p>
        </w:tc>
        <w:tc>
          <w:tcPr>
            <w:tcW w:w="4284" w:type="pct"/>
            <w:shd w:val="clear" w:color="auto" w:fill="auto"/>
            <w:hideMark/>
          </w:tcPr>
          <w:p w14:paraId="5D508CBF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fracture of radius with ulna, upper end [any part] </w:t>
            </w:r>
          </w:p>
        </w:tc>
      </w:tr>
      <w:tr w:rsidR="005E50FF" w:rsidRPr="00476372" w14:paraId="164C9F1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13A9DCB" w14:textId="77777777" w:rsidR="005E50FF" w:rsidRPr="00476372" w:rsidRDefault="005E50FF" w:rsidP="005E50FF">
            <w:pPr>
              <w:pStyle w:val="Tabletext"/>
            </w:pPr>
            <w:r w:rsidRPr="00476372">
              <w:t>8131</w:t>
            </w:r>
          </w:p>
        </w:tc>
        <w:tc>
          <w:tcPr>
            <w:tcW w:w="4284" w:type="pct"/>
            <w:shd w:val="clear" w:color="auto" w:fill="auto"/>
            <w:hideMark/>
          </w:tcPr>
          <w:p w14:paraId="50C45062" w14:textId="77777777" w:rsidR="005E50FF" w:rsidRPr="00476372" w:rsidRDefault="005E50FF" w:rsidP="005E50FF">
            <w:pPr>
              <w:pStyle w:val="Tabletext"/>
            </w:pPr>
            <w:r w:rsidRPr="00476372">
              <w:t xml:space="preserve">Fracture of upper end of radius and ulna open </w:t>
            </w:r>
          </w:p>
        </w:tc>
      </w:tr>
      <w:tr w:rsidR="005E50FF" w:rsidRPr="00476372" w14:paraId="590B020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47EEC07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1310</w:t>
            </w:r>
          </w:p>
        </w:tc>
        <w:tc>
          <w:tcPr>
            <w:tcW w:w="4284" w:type="pct"/>
            <w:shd w:val="clear" w:color="auto" w:fill="auto"/>
            <w:hideMark/>
          </w:tcPr>
          <w:p w14:paraId="64317965" w14:textId="77777777" w:rsidR="005E50FF" w:rsidRPr="00476372" w:rsidRDefault="005E50FF" w:rsidP="005E50FF">
            <w:pPr>
              <w:pStyle w:val="Tabletext"/>
            </w:pPr>
            <w:r w:rsidRPr="00476372">
              <w:t>Open fracture of upper end of forearm, unspecified</w:t>
            </w:r>
          </w:p>
        </w:tc>
      </w:tr>
      <w:tr w:rsidR="005E50FF" w:rsidRPr="00476372" w14:paraId="68C31FD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65923A1" w14:textId="77777777" w:rsidR="005E50FF" w:rsidRPr="00476372" w:rsidRDefault="005E50FF" w:rsidP="005E50FF">
            <w:pPr>
              <w:pStyle w:val="Tabletext"/>
            </w:pPr>
            <w:r w:rsidRPr="00476372">
              <w:t>81311</w:t>
            </w:r>
          </w:p>
        </w:tc>
        <w:tc>
          <w:tcPr>
            <w:tcW w:w="4284" w:type="pct"/>
            <w:shd w:val="clear" w:color="auto" w:fill="auto"/>
            <w:hideMark/>
          </w:tcPr>
          <w:p w14:paraId="74B89899" w14:textId="77777777" w:rsidR="005E50FF" w:rsidRPr="00476372" w:rsidRDefault="005E50FF" w:rsidP="005E50FF">
            <w:pPr>
              <w:pStyle w:val="Tabletext"/>
            </w:pPr>
            <w:r w:rsidRPr="00476372">
              <w:t>Open fracture of olecranon process of ulna</w:t>
            </w:r>
          </w:p>
        </w:tc>
      </w:tr>
      <w:tr w:rsidR="005E50FF" w:rsidRPr="00476372" w14:paraId="63A0408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0AA4BE9" w14:textId="77777777" w:rsidR="005E50FF" w:rsidRPr="00476372" w:rsidRDefault="005E50FF" w:rsidP="005E50FF">
            <w:pPr>
              <w:pStyle w:val="Tabletext"/>
            </w:pPr>
            <w:r w:rsidRPr="00476372">
              <w:t>81312</w:t>
            </w:r>
          </w:p>
        </w:tc>
        <w:tc>
          <w:tcPr>
            <w:tcW w:w="4284" w:type="pct"/>
            <w:shd w:val="clear" w:color="auto" w:fill="auto"/>
            <w:hideMark/>
          </w:tcPr>
          <w:p w14:paraId="402EEF54" w14:textId="77777777" w:rsidR="005E50FF" w:rsidRPr="00476372" w:rsidRDefault="005E50FF" w:rsidP="005E50FF">
            <w:pPr>
              <w:pStyle w:val="Tabletext"/>
            </w:pPr>
            <w:r w:rsidRPr="00476372">
              <w:t>Open fracture of coronoid process of ulna</w:t>
            </w:r>
          </w:p>
        </w:tc>
      </w:tr>
      <w:tr w:rsidR="005E50FF" w:rsidRPr="00476372" w14:paraId="479ABCA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5D790A6" w14:textId="77777777" w:rsidR="005E50FF" w:rsidRPr="00476372" w:rsidRDefault="005E50FF" w:rsidP="005E50FF">
            <w:pPr>
              <w:pStyle w:val="Tabletext"/>
            </w:pPr>
            <w:r w:rsidRPr="00476372">
              <w:t>81313</w:t>
            </w:r>
          </w:p>
        </w:tc>
        <w:tc>
          <w:tcPr>
            <w:tcW w:w="4284" w:type="pct"/>
            <w:shd w:val="clear" w:color="auto" w:fill="auto"/>
            <w:hideMark/>
          </w:tcPr>
          <w:p w14:paraId="09D4E67B" w14:textId="77777777" w:rsidR="005E50FF" w:rsidRPr="00476372" w:rsidRDefault="005E50FF" w:rsidP="005E50FF">
            <w:pPr>
              <w:pStyle w:val="Tabletext"/>
            </w:pPr>
            <w:r w:rsidRPr="00476372">
              <w:t>Open Monteggia’s fracture</w:t>
            </w:r>
          </w:p>
        </w:tc>
      </w:tr>
      <w:tr w:rsidR="005E50FF" w:rsidRPr="00476372" w14:paraId="5A66064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644F0F9" w14:textId="77777777" w:rsidR="005E50FF" w:rsidRPr="00476372" w:rsidRDefault="005E50FF" w:rsidP="005E50FF">
            <w:pPr>
              <w:pStyle w:val="Tabletext"/>
            </w:pPr>
            <w:r w:rsidRPr="00476372">
              <w:t>81314</w:t>
            </w:r>
          </w:p>
        </w:tc>
        <w:tc>
          <w:tcPr>
            <w:tcW w:w="4284" w:type="pct"/>
            <w:shd w:val="clear" w:color="auto" w:fill="auto"/>
            <w:hideMark/>
          </w:tcPr>
          <w:p w14:paraId="6DDD35CE" w14:textId="77777777" w:rsidR="005E50FF" w:rsidRPr="00476372" w:rsidRDefault="005E50FF" w:rsidP="005E50FF">
            <w:pPr>
              <w:pStyle w:val="Tabletext"/>
            </w:pPr>
            <w:r w:rsidRPr="00476372">
              <w:t>Other and unspecified open fractures of proximal end of ulna (alone)</w:t>
            </w:r>
          </w:p>
        </w:tc>
      </w:tr>
      <w:tr w:rsidR="005E50FF" w:rsidRPr="00476372" w14:paraId="432C4FE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70B1DDF" w14:textId="77777777" w:rsidR="005E50FF" w:rsidRPr="00476372" w:rsidRDefault="005E50FF" w:rsidP="005E50FF">
            <w:pPr>
              <w:pStyle w:val="Tabletext"/>
            </w:pPr>
            <w:r w:rsidRPr="00476372">
              <w:t>81315</w:t>
            </w:r>
          </w:p>
        </w:tc>
        <w:tc>
          <w:tcPr>
            <w:tcW w:w="4284" w:type="pct"/>
            <w:shd w:val="clear" w:color="auto" w:fill="auto"/>
            <w:hideMark/>
          </w:tcPr>
          <w:p w14:paraId="2085AC36" w14:textId="77777777" w:rsidR="005E50FF" w:rsidRPr="00476372" w:rsidRDefault="005E50FF" w:rsidP="005E50FF">
            <w:pPr>
              <w:pStyle w:val="Tabletext"/>
            </w:pPr>
            <w:r w:rsidRPr="00476372">
              <w:t xml:space="preserve">Open fracture of head of radius </w:t>
            </w:r>
          </w:p>
        </w:tc>
      </w:tr>
      <w:tr w:rsidR="005E50FF" w:rsidRPr="00476372" w14:paraId="7B8A56F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6036622" w14:textId="77777777" w:rsidR="005E50FF" w:rsidRPr="00476372" w:rsidRDefault="005E50FF" w:rsidP="005E50FF">
            <w:pPr>
              <w:pStyle w:val="Tabletext"/>
            </w:pPr>
            <w:r w:rsidRPr="00476372">
              <w:t>81316</w:t>
            </w:r>
          </w:p>
        </w:tc>
        <w:tc>
          <w:tcPr>
            <w:tcW w:w="4284" w:type="pct"/>
            <w:shd w:val="clear" w:color="auto" w:fill="auto"/>
            <w:hideMark/>
          </w:tcPr>
          <w:p w14:paraId="1B71E5D2" w14:textId="77777777" w:rsidR="005E50FF" w:rsidRPr="00476372" w:rsidRDefault="005E50FF" w:rsidP="005E50FF">
            <w:pPr>
              <w:pStyle w:val="Tabletext"/>
            </w:pPr>
            <w:r w:rsidRPr="00476372">
              <w:t xml:space="preserve">Open fracture of neck of radius </w:t>
            </w:r>
          </w:p>
        </w:tc>
      </w:tr>
      <w:tr w:rsidR="005E50FF" w:rsidRPr="00476372" w14:paraId="7FF4EBA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53846D6" w14:textId="77777777" w:rsidR="005E50FF" w:rsidRPr="00476372" w:rsidRDefault="005E50FF" w:rsidP="005E50FF">
            <w:pPr>
              <w:pStyle w:val="Tabletext"/>
            </w:pPr>
            <w:r w:rsidRPr="00476372">
              <w:t>81317</w:t>
            </w:r>
          </w:p>
        </w:tc>
        <w:tc>
          <w:tcPr>
            <w:tcW w:w="4284" w:type="pct"/>
            <w:shd w:val="clear" w:color="auto" w:fill="auto"/>
            <w:hideMark/>
          </w:tcPr>
          <w:p w14:paraId="5B023D42" w14:textId="77777777" w:rsidR="005E50FF" w:rsidRPr="00476372" w:rsidRDefault="005E50FF" w:rsidP="005E50FF">
            <w:pPr>
              <w:pStyle w:val="Tabletext"/>
            </w:pPr>
            <w:r w:rsidRPr="00476372">
              <w:t xml:space="preserve">Other and unspecified open fractures of proximal end of radius (alone) </w:t>
            </w:r>
          </w:p>
        </w:tc>
      </w:tr>
      <w:tr w:rsidR="005E50FF" w:rsidRPr="00476372" w14:paraId="0AEF42D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2028930" w14:textId="77777777" w:rsidR="005E50FF" w:rsidRPr="00476372" w:rsidRDefault="005E50FF" w:rsidP="005E50FF">
            <w:pPr>
              <w:pStyle w:val="Tabletext"/>
            </w:pPr>
            <w:r w:rsidRPr="00476372">
              <w:t>81318</w:t>
            </w:r>
          </w:p>
        </w:tc>
        <w:tc>
          <w:tcPr>
            <w:tcW w:w="4284" w:type="pct"/>
            <w:shd w:val="clear" w:color="auto" w:fill="auto"/>
            <w:hideMark/>
          </w:tcPr>
          <w:p w14:paraId="6655F6F0" w14:textId="77777777" w:rsidR="005E50FF" w:rsidRPr="00476372" w:rsidRDefault="005E50FF" w:rsidP="005E50FF">
            <w:pPr>
              <w:pStyle w:val="Tabletext"/>
            </w:pPr>
            <w:r w:rsidRPr="00476372">
              <w:t xml:space="preserve">Open fracture of radius with ulna, upper end (any part) </w:t>
            </w:r>
          </w:p>
        </w:tc>
      </w:tr>
      <w:tr w:rsidR="005E50FF" w:rsidRPr="00476372" w14:paraId="670E544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7E2CF13" w14:textId="77777777" w:rsidR="005E50FF" w:rsidRPr="00476372" w:rsidRDefault="005E50FF" w:rsidP="005E50FF">
            <w:pPr>
              <w:pStyle w:val="Tabletext"/>
            </w:pPr>
            <w:r w:rsidRPr="00476372">
              <w:t>8132</w:t>
            </w:r>
          </w:p>
        </w:tc>
        <w:tc>
          <w:tcPr>
            <w:tcW w:w="4284" w:type="pct"/>
            <w:shd w:val="clear" w:color="auto" w:fill="auto"/>
            <w:hideMark/>
          </w:tcPr>
          <w:p w14:paraId="732ED781" w14:textId="77777777" w:rsidR="005E50FF" w:rsidRPr="00476372" w:rsidRDefault="005E50FF" w:rsidP="005E50FF">
            <w:pPr>
              <w:pStyle w:val="Tabletext"/>
            </w:pPr>
            <w:r w:rsidRPr="00476372">
              <w:t>Fracture of shaft of radius and ulna closed</w:t>
            </w:r>
          </w:p>
        </w:tc>
      </w:tr>
      <w:tr w:rsidR="005E50FF" w:rsidRPr="00476372" w14:paraId="036D78B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BC39DD4" w14:textId="77777777" w:rsidR="005E50FF" w:rsidRPr="00476372" w:rsidRDefault="005E50FF" w:rsidP="005E50FF">
            <w:pPr>
              <w:pStyle w:val="Tabletext"/>
            </w:pPr>
            <w:r w:rsidRPr="00476372">
              <w:t>81320</w:t>
            </w:r>
          </w:p>
        </w:tc>
        <w:tc>
          <w:tcPr>
            <w:tcW w:w="4284" w:type="pct"/>
            <w:shd w:val="clear" w:color="auto" w:fill="auto"/>
            <w:hideMark/>
          </w:tcPr>
          <w:p w14:paraId="0A8AA1CA" w14:textId="77777777" w:rsidR="005E50FF" w:rsidRPr="00476372" w:rsidRDefault="005E50FF" w:rsidP="005E50FF">
            <w:pPr>
              <w:pStyle w:val="Tabletext"/>
            </w:pPr>
            <w:r w:rsidRPr="00476372">
              <w:t>Closed fracture of shaft of radius or ulna, unspecified</w:t>
            </w:r>
          </w:p>
        </w:tc>
      </w:tr>
      <w:tr w:rsidR="005E50FF" w:rsidRPr="00476372" w14:paraId="5D0C509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9BC85AF" w14:textId="77777777" w:rsidR="005E50FF" w:rsidRPr="00476372" w:rsidRDefault="005E50FF" w:rsidP="005E50FF">
            <w:pPr>
              <w:pStyle w:val="Tabletext"/>
            </w:pPr>
            <w:r w:rsidRPr="00476372">
              <w:t>81321</w:t>
            </w:r>
          </w:p>
        </w:tc>
        <w:tc>
          <w:tcPr>
            <w:tcW w:w="4284" w:type="pct"/>
            <w:shd w:val="clear" w:color="auto" w:fill="auto"/>
            <w:hideMark/>
          </w:tcPr>
          <w:p w14:paraId="70613A73" w14:textId="77777777" w:rsidR="005E50FF" w:rsidRPr="00476372" w:rsidRDefault="005E50FF" w:rsidP="005E50FF">
            <w:pPr>
              <w:pStyle w:val="Tabletext"/>
            </w:pPr>
            <w:r w:rsidRPr="00476372">
              <w:t>Closed fracture of shaft of radius (alone)</w:t>
            </w:r>
          </w:p>
        </w:tc>
      </w:tr>
      <w:tr w:rsidR="005E50FF" w:rsidRPr="00476372" w14:paraId="1E33A46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C7D037B" w14:textId="77777777" w:rsidR="005E50FF" w:rsidRPr="00476372" w:rsidRDefault="005E50FF" w:rsidP="005E50FF">
            <w:pPr>
              <w:pStyle w:val="Tabletext"/>
            </w:pPr>
            <w:r w:rsidRPr="00476372">
              <w:t>81322</w:t>
            </w:r>
          </w:p>
        </w:tc>
        <w:tc>
          <w:tcPr>
            <w:tcW w:w="4284" w:type="pct"/>
            <w:shd w:val="clear" w:color="auto" w:fill="auto"/>
            <w:hideMark/>
          </w:tcPr>
          <w:p w14:paraId="22FB4FDD" w14:textId="77777777" w:rsidR="005E50FF" w:rsidRPr="00476372" w:rsidRDefault="005E50FF" w:rsidP="005E50FF">
            <w:pPr>
              <w:pStyle w:val="Tabletext"/>
            </w:pPr>
            <w:r w:rsidRPr="00476372">
              <w:t>Closed fracture of shaft of ulna (alone)</w:t>
            </w:r>
          </w:p>
        </w:tc>
      </w:tr>
      <w:tr w:rsidR="005E50FF" w:rsidRPr="00476372" w14:paraId="2D6C60F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E3607F0" w14:textId="77777777" w:rsidR="005E50FF" w:rsidRPr="00476372" w:rsidRDefault="005E50FF" w:rsidP="005E50FF">
            <w:pPr>
              <w:pStyle w:val="Tabletext"/>
            </w:pPr>
            <w:r w:rsidRPr="00476372">
              <w:t>81323</w:t>
            </w:r>
          </w:p>
        </w:tc>
        <w:tc>
          <w:tcPr>
            <w:tcW w:w="4284" w:type="pct"/>
            <w:shd w:val="clear" w:color="auto" w:fill="auto"/>
            <w:hideMark/>
          </w:tcPr>
          <w:p w14:paraId="39DB4ED7" w14:textId="77777777" w:rsidR="005E50FF" w:rsidRPr="00476372" w:rsidRDefault="005E50FF" w:rsidP="005E50FF">
            <w:pPr>
              <w:pStyle w:val="Tabletext"/>
            </w:pPr>
            <w:r w:rsidRPr="00476372">
              <w:t>Closed fracture of shaft of radius with ulna</w:t>
            </w:r>
          </w:p>
        </w:tc>
      </w:tr>
      <w:tr w:rsidR="005E50FF" w:rsidRPr="00476372" w14:paraId="3C3D307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1D12C9D" w14:textId="77777777" w:rsidR="005E50FF" w:rsidRPr="00476372" w:rsidRDefault="005E50FF" w:rsidP="005E50FF">
            <w:pPr>
              <w:pStyle w:val="Tabletext"/>
            </w:pPr>
            <w:r w:rsidRPr="00476372">
              <w:t>8133</w:t>
            </w:r>
          </w:p>
        </w:tc>
        <w:tc>
          <w:tcPr>
            <w:tcW w:w="4284" w:type="pct"/>
            <w:shd w:val="clear" w:color="auto" w:fill="auto"/>
            <w:hideMark/>
          </w:tcPr>
          <w:p w14:paraId="40A95C0D" w14:textId="77777777" w:rsidR="005E50FF" w:rsidRPr="00476372" w:rsidRDefault="005E50FF" w:rsidP="005E50FF">
            <w:pPr>
              <w:pStyle w:val="Tabletext"/>
            </w:pPr>
            <w:r w:rsidRPr="00476372">
              <w:t xml:space="preserve">Fracture of shaft of radius and ulna open </w:t>
            </w:r>
          </w:p>
        </w:tc>
      </w:tr>
      <w:tr w:rsidR="005E50FF" w:rsidRPr="00476372" w14:paraId="520E008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2794BF4" w14:textId="77777777" w:rsidR="005E50FF" w:rsidRPr="00476372" w:rsidRDefault="005E50FF" w:rsidP="005E50FF">
            <w:pPr>
              <w:pStyle w:val="Tabletext"/>
            </w:pPr>
            <w:r w:rsidRPr="00476372">
              <w:t>81330</w:t>
            </w:r>
          </w:p>
        </w:tc>
        <w:tc>
          <w:tcPr>
            <w:tcW w:w="4284" w:type="pct"/>
            <w:shd w:val="clear" w:color="auto" w:fill="auto"/>
            <w:hideMark/>
          </w:tcPr>
          <w:p w14:paraId="526399BE" w14:textId="77777777" w:rsidR="005E50FF" w:rsidRPr="00476372" w:rsidRDefault="005E50FF" w:rsidP="005E50FF">
            <w:pPr>
              <w:pStyle w:val="Tabletext"/>
            </w:pPr>
            <w:r w:rsidRPr="00476372">
              <w:t>Open fracture of shaft of radius or ulna, unspecified</w:t>
            </w:r>
          </w:p>
        </w:tc>
      </w:tr>
      <w:tr w:rsidR="005E50FF" w:rsidRPr="00476372" w14:paraId="01D17DC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E369068" w14:textId="77777777" w:rsidR="005E50FF" w:rsidRPr="00476372" w:rsidRDefault="005E50FF" w:rsidP="005E50FF">
            <w:pPr>
              <w:pStyle w:val="Tabletext"/>
            </w:pPr>
            <w:r w:rsidRPr="00476372">
              <w:t>81331</w:t>
            </w:r>
          </w:p>
        </w:tc>
        <w:tc>
          <w:tcPr>
            <w:tcW w:w="4284" w:type="pct"/>
            <w:shd w:val="clear" w:color="auto" w:fill="auto"/>
            <w:hideMark/>
          </w:tcPr>
          <w:p w14:paraId="0E4ED86D" w14:textId="77777777" w:rsidR="005E50FF" w:rsidRPr="00476372" w:rsidRDefault="005E50FF" w:rsidP="005E50FF">
            <w:pPr>
              <w:pStyle w:val="Tabletext"/>
            </w:pPr>
            <w:r w:rsidRPr="00476372">
              <w:t>Open fracture of shaft of radius (alone)</w:t>
            </w:r>
          </w:p>
        </w:tc>
      </w:tr>
      <w:tr w:rsidR="005E50FF" w:rsidRPr="00476372" w14:paraId="41A6E70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CD30D43" w14:textId="77777777" w:rsidR="005E50FF" w:rsidRPr="00476372" w:rsidRDefault="005E50FF" w:rsidP="005E50FF">
            <w:pPr>
              <w:pStyle w:val="Tabletext"/>
            </w:pPr>
            <w:r w:rsidRPr="00476372">
              <w:t>81332</w:t>
            </w:r>
          </w:p>
        </w:tc>
        <w:tc>
          <w:tcPr>
            <w:tcW w:w="4284" w:type="pct"/>
            <w:shd w:val="clear" w:color="auto" w:fill="auto"/>
            <w:hideMark/>
          </w:tcPr>
          <w:p w14:paraId="27B0B89B" w14:textId="77777777" w:rsidR="005E50FF" w:rsidRPr="00476372" w:rsidRDefault="005E50FF" w:rsidP="005E50FF">
            <w:pPr>
              <w:pStyle w:val="Tabletext"/>
            </w:pPr>
            <w:r w:rsidRPr="00476372">
              <w:t>Open fracture of shaft of ulna (alone)</w:t>
            </w:r>
          </w:p>
        </w:tc>
      </w:tr>
      <w:tr w:rsidR="005E50FF" w:rsidRPr="00476372" w14:paraId="11FA3A8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AFAC845" w14:textId="77777777" w:rsidR="005E50FF" w:rsidRPr="00476372" w:rsidRDefault="005E50FF" w:rsidP="005E50FF">
            <w:pPr>
              <w:pStyle w:val="Tabletext"/>
            </w:pPr>
            <w:r w:rsidRPr="00476372">
              <w:t>81333</w:t>
            </w:r>
          </w:p>
        </w:tc>
        <w:tc>
          <w:tcPr>
            <w:tcW w:w="4284" w:type="pct"/>
            <w:shd w:val="clear" w:color="auto" w:fill="auto"/>
            <w:hideMark/>
          </w:tcPr>
          <w:p w14:paraId="41E1E425" w14:textId="77777777" w:rsidR="005E50FF" w:rsidRPr="00476372" w:rsidRDefault="005E50FF" w:rsidP="005E50FF">
            <w:pPr>
              <w:pStyle w:val="Tabletext"/>
            </w:pPr>
            <w:r w:rsidRPr="00476372">
              <w:t>Open fracture of shaft of radius with ulna</w:t>
            </w:r>
          </w:p>
        </w:tc>
      </w:tr>
      <w:tr w:rsidR="005E50FF" w:rsidRPr="00476372" w14:paraId="7B39ED7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7A52EA1" w14:textId="77777777" w:rsidR="005E50FF" w:rsidRPr="00476372" w:rsidRDefault="005E50FF" w:rsidP="005E50FF">
            <w:pPr>
              <w:pStyle w:val="Tabletext"/>
            </w:pPr>
            <w:r w:rsidRPr="00476372">
              <w:t>8134</w:t>
            </w:r>
          </w:p>
        </w:tc>
        <w:tc>
          <w:tcPr>
            <w:tcW w:w="4284" w:type="pct"/>
            <w:shd w:val="clear" w:color="auto" w:fill="auto"/>
            <w:hideMark/>
          </w:tcPr>
          <w:p w14:paraId="26FAB68C" w14:textId="77777777" w:rsidR="005E50FF" w:rsidRPr="00476372" w:rsidRDefault="005E50FF" w:rsidP="005E50FF">
            <w:pPr>
              <w:pStyle w:val="Tabletext"/>
            </w:pPr>
            <w:r w:rsidRPr="00476372">
              <w:t>Fracture of lower end of radius and ulna closed</w:t>
            </w:r>
          </w:p>
        </w:tc>
      </w:tr>
      <w:tr w:rsidR="005E50FF" w:rsidRPr="00476372" w14:paraId="0A95E2F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85757C0" w14:textId="77777777" w:rsidR="005E50FF" w:rsidRPr="00476372" w:rsidRDefault="005E50FF" w:rsidP="005E50FF">
            <w:pPr>
              <w:pStyle w:val="Tabletext"/>
            </w:pPr>
            <w:r w:rsidRPr="00476372">
              <w:t>81340</w:t>
            </w:r>
          </w:p>
        </w:tc>
        <w:tc>
          <w:tcPr>
            <w:tcW w:w="4284" w:type="pct"/>
            <w:shd w:val="clear" w:color="auto" w:fill="auto"/>
            <w:hideMark/>
          </w:tcPr>
          <w:p w14:paraId="49CE4E12" w14:textId="77777777" w:rsidR="005E50FF" w:rsidRPr="00476372" w:rsidRDefault="005E50FF" w:rsidP="005E50FF">
            <w:pPr>
              <w:pStyle w:val="Tabletext"/>
            </w:pPr>
            <w:r w:rsidRPr="00476372">
              <w:t>Closed fracture of lower end of forearm, unspecified</w:t>
            </w:r>
          </w:p>
        </w:tc>
      </w:tr>
      <w:tr w:rsidR="005E50FF" w:rsidRPr="00476372" w14:paraId="604BF11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33173E0" w14:textId="77777777" w:rsidR="005E50FF" w:rsidRPr="00476372" w:rsidRDefault="005E50FF" w:rsidP="005E50FF">
            <w:pPr>
              <w:pStyle w:val="Tabletext"/>
            </w:pPr>
            <w:r w:rsidRPr="00476372">
              <w:t>81341</w:t>
            </w:r>
          </w:p>
        </w:tc>
        <w:tc>
          <w:tcPr>
            <w:tcW w:w="4284" w:type="pct"/>
            <w:shd w:val="clear" w:color="auto" w:fill="auto"/>
            <w:hideMark/>
          </w:tcPr>
          <w:p w14:paraId="0B37372A" w14:textId="77777777" w:rsidR="005E50FF" w:rsidRPr="00476372" w:rsidRDefault="005E50FF" w:rsidP="005E50FF">
            <w:pPr>
              <w:pStyle w:val="Tabletext"/>
            </w:pPr>
            <w:r w:rsidRPr="00476372">
              <w:t>Closed Colles’ fracture</w:t>
            </w:r>
          </w:p>
        </w:tc>
      </w:tr>
      <w:tr w:rsidR="005E50FF" w:rsidRPr="00476372" w14:paraId="3D6FF4F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C6DE1D7" w14:textId="77777777" w:rsidR="005E50FF" w:rsidRPr="00476372" w:rsidRDefault="005E50FF" w:rsidP="005E50FF">
            <w:pPr>
              <w:pStyle w:val="Tabletext"/>
            </w:pPr>
            <w:r w:rsidRPr="00476372">
              <w:t>81342</w:t>
            </w:r>
          </w:p>
        </w:tc>
        <w:tc>
          <w:tcPr>
            <w:tcW w:w="4284" w:type="pct"/>
            <w:shd w:val="clear" w:color="auto" w:fill="auto"/>
            <w:hideMark/>
          </w:tcPr>
          <w:p w14:paraId="7E7DDC0E" w14:textId="77777777" w:rsidR="005E50FF" w:rsidRPr="00476372" w:rsidRDefault="005E50FF" w:rsidP="005E50FF">
            <w:pPr>
              <w:pStyle w:val="Tabletext"/>
            </w:pPr>
            <w:r w:rsidRPr="00476372">
              <w:t>Other closed fractures of distal end of radius (alone)</w:t>
            </w:r>
          </w:p>
        </w:tc>
      </w:tr>
      <w:tr w:rsidR="005E50FF" w:rsidRPr="00476372" w14:paraId="00C743B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B1515D4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1343</w:t>
            </w:r>
          </w:p>
        </w:tc>
        <w:tc>
          <w:tcPr>
            <w:tcW w:w="4284" w:type="pct"/>
            <w:shd w:val="clear" w:color="auto" w:fill="auto"/>
            <w:hideMark/>
          </w:tcPr>
          <w:p w14:paraId="42F309AF" w14:textId="77777777" w:rsidR="005E50FF" w:rsidRPr="00476372" w:rsidRDefault="005E50FF" w:rsidP="005E50FF">
            <w:pPr>
              <w:pStyle w:val="Tabletext"/>
            </w:pPr>
            <w:r w:rsidRPr="00476372">
              <w:t>Closed fracture of distal end of ulna (alone)</w:t>
            </w:r>
          </w:p>
        </w:tc>
      </w:tr>
      <w:tr w:rsidR="005E50FF" w:rsidRPr="00476372" w14:paraId="603C595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77E4FDF" w14:textId="77777777" w:rsidR="005E50FF" w:rsidRPr="00476372" w:rsidRDefault="005E50FF" w:rsidP="005E50FF">
            <w:pPr>
              <w:pStyle w:val="Tabletext"/>
            </w:pPr>
            <w:r w:rsidRPr="00476372">
              <w:t>81344</w:t>
            </w:r>
          </w:p>
        </w:tc>
        <w:tc>
          <w:tcPr>
            <w:tcW w:w="4284" w:type="pct"/>
            <w:shd w:val="clear" w:color="auto" w:fill="auto"/>
            <w:hideMark/>
          </w:tcPr>
          <w:p w14:paraId="43CB1047" w14:textId="77777777" w:rsidR="005E50FF" w:rsidRPr="00476372" w:rsidRDefault="005E50FF" w:rsidP="005E50FF">
            <w:pPr>
              <w:pStyle w:val="Tabletext"/>
            </w:pPr>
            <w:r w:rsidRPr="00476372">
              <w:t>Closed fracture of lower end of radius with ulna</w:t>
            </w:r>
          </w:p>
        </w:tc>
      </w:tr>
      <w:tr w:rsidR="005E50FF" w:rsidRPr="00476372" w14:paraId="6B082F6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63B7D5A" w14:textId="77777777" w:rsidR="005E50FF" w:rsidRPr="00476372" w:rsidRDefault="005E50FF" w:rsidP="005E50FF">
            <w:pPr>
              <w:pStyle w:val="Tabletext"/>
            </w:pPr>
            <w:r w:rsidRPr="00476372">
              <w:t>81345</w:t>
            </w:r>
          </w:p>
        </w:tc>
        <w:tc>
          <w:tcPr>
            <w:tcW w:w="4284" w:type="pct"/>
            <w:shd w:val="clear" w:color="auto" w:fill="auto"/>
            <w:hideMark/>
          </w:tcPr>
          <w:p w14:paraId="3344A204" w14:textId="77777777" w:rsidR="005E50FF" w:rsidRPr="00476372" w:rsidRDefault="005E50FF" w:rsidP="005E50FF">
            <w:pPr>
              <w:pStyle w:val="Tabletext"/>
            </w:pPr>
            <w:r w:rsidRPr="00476372">
              <w:t>Torus fracture of radius (alone)</w:t>
            </w:r>
          </w:p>
        </w:tc>
      </w:tr>
      <w:tr w:rsidR="005E50FF" w:rsidRPr="00476372" w14:paraId="7E9C350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40F1B85" w14:textId="77777777" w:rsidR="005E50FF" w:rsidRPr="00476372" w:rsidRDefault="005E50FF" w:rsidP="005E50FF">
            <w:pPr>
              <w:pStyle w:val="Tabletext"/>
            </w:pPr>
            <w:r w:rsidRPr="00476372">
              <w:t>81346</w:t>
            </w:r>
          </w:p>
        </w:tc>
        <w:tc>
          <w:tcPr>
            <w:tcW w:w="4284" w:type="pct"/>
            <w:shd w:val="clear" w:color="auto" w:fill="auto"/>
            <w:hideMark/>
          </w:tcPr>
          <w:p w14:paraId="429F9176" w14:textId="77777777" w:rsidR="005E50FF" w:rsidRPr="00476372" w:rsidRDefault="005E50FF" w:rsidP="005E50FF">
            <w:pPr>
              <w:pStyle w:val="Tabletext"/>
            </w:pPr>
            <w:r w:rsidRPr="00476372">
              <w:t>Torus fracture of ulna (alone)</w:t>
            </w:r>
          </w:p>
        </w:tc>
      </w:tr>
      <w:tr w:rsidR="005E50FF" w:rsidRPr="00476372" w14:paraId="7BB2BE2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9AB5397" w14:textId="77777777" w:rsidR="005E50FF" w:rsidRPr="00476372" w:rsidRDefault="005E50FF" w:rsidP="005E50FF">
            <w:pPr>
              <w:pStyle w:val="Tabletext"/>
            </w:pPr>
            <w:r w:rsidRPr="00476372">
              <w:t>81347</w:t>
            </w:r>
          </w:p>
        </w:tc>
        <w:tc>
          <w:tcPr>
            <w:tcW w:w="4284" w:type="pct"/>
            <w:shd w:val="clear" w:color="auto" w:fill="auto"/>
            <w:hideMark/>
          </w:tcPr>
          <w:p w14:paraId="4CB2A00C" w14:textId="77777777" w:rsidR="005E50FF" w:rsidRPr="00476372" w:rsidRDefault="005E50FF" w:rsidP="005E50FF">
            <w:pPr>
              <w:pStyle w:val="Tabletext"/>
            </w:pPr>
            <w:r w:rsidRPr="00476372">
              <w:t>Torus fracture of radius and ulna</w:t>
            </w:r>
          </w:p>
        </w:tc>
      </w:tr>
      <w:tr w:rsidR="005E50FF" w:rsidRPr="00476372" w14:paraId="4AA94CC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336D20A" w14:textId="77777777" w:rsidR="005E50FF" w:rsidRPr="00476372" w:rsidRDefault="005E50FF" w:rsidP="005E50FF">
            <w:pPr>
              <w:pStyle w:val="Tabletext"/>
            </w:pPr>
            <w:r w:rsidRPr="00476372">
              <w:t>8135</w:t>
            </w:r>
          </w:p>
        </w:tc>
        <w:tc>
          <w:tcPr>
            <w:tcW w:w="4284" w:type="pct"/>
            <w:shd w:val="clear" w:color="auto" w:fill="auto"/>
            <w:hideMark/>
          </w:tcPr>
          <w:p w14:paraId="39248FB1" w14:textId="77777777" w:rsidR="005E50FF" w:rsidRPr="00476372" w:rsidRDefault="005E50FF" w:rsidP="005E50FF">
            <w:pPr>
              <w:pStyle w:val="Tabletext"/>
            </w:pPr>
            <w:r w:rsidRPr="00476372">
              <w:t xml:space="preserve">Fracture of lower end of radius and ulna open </w:t>
            </w:r>
          </w:p>
        </w:tc>
      </w:tr>
      <w:tr w:rsidR="005E50FF" w:rsidRPr="00476372" w14:paraId="32C55A1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BF308BE" w14:textId="77777777" w:rsidR="005E50FF" w:rsidRPr="00476372" w:rsidRDefault="005E50FF" w:rsidP="005E50FF">
            <w:pPr>
              <w:pStyle w:val="Tabletext"/>
            </w:pPr>
            <w:r w:rsidRPr="00476372">
              <w:t>81350</w:t>
            </w:r>
          </w:p>
        </w:tc>
        <w:tc>
          <w:tcPr>
            <w:tcW w:w="4284" w:type="pct"/>
            <w:shd w:val="clear" w:color="auto" w:fill="auto"/>
            <w:hideMark/>
          </w:tcPr>
          <w:p w14:paraId="15A33F70" w14:textId="77777777" w:rsidR="005E50FF" w:rsidRPr="00476372" w:rsidRDefault="005E50FF" w:rsidP="005E50FF">
            <w:pPr>
              <w:pStyle w:val="Tabletext"/>
            </w:pPr>
            <w:r w:rsidRPr="00476372">
              <w:t>Open fracture of lower end of forearm, unspecified</w:t>
            </w:r>
          </w:p>
        </w:tc>
      </w:tr>
      <w:tr w:rsidR="005E50FF" w:rsidRPr="00476372" w14:paraId="0DB999A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81D28B9" w14:textId="77777777" w:rsidR="005E50FF" w:rsidRPr="00476372" w:rsidRDefault="005E50FF" w:rsidP="005E50FF">
            <w:pPr>
              <w:pStyle w:val="Tabletext"/>
            </w:pPr>
            <w:r w:rsidRPr="00476372">
              <w:t>81351</w:t>
            </w:r>
          </w:p>
        </w:tc>
        <w:tc>
          <w:tcPr>
            <w:tcW w:w="4284" w:type="pct"/>
            <w:shd w:val="clear" w:color="auto" w:fill="auto"/>
            <w:hideMark/>
          </w:tcPr>
          <w:p w14:paraId="71B02648" w14:textId="77777777" w:rsidR="005E50FF" w:rsidRPr="00476372" w:rsidRDefault="005E50FF" w:rsidP="005E50FF">
            <w:pPr>
              <w:pStyle w:val="Tabletext"/>
            </w:pPr>
            <w:r w:rsidRPr="00476372">
              <w:t>Open Colles’ fracture</w:t>
            </w:r>
          </w:p>
        </w:tc>
      </w:tr>
      <w:tr w:rsidR="005E50FF" w:rsidRPr="00476372" w14:paraId="35BA68D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447B0E6" w14:textId="77777777" w:rsidR="005E50FF" w:rsidRPr="00476372" w:rsidRDefault="005E50FF" w:rsidP="005E50FF">
            <w:pPr>
              <w:pStyle w:val="Tabletext"/>
            </w:pPr>
            <w:r w:rsidRPr="00476372">
              <w:t>81352</w:t>
            </w:r>
          </w:p>
        </w:tc>
        <w:tc>
          <w:tcPr>
            <w:tcW w:w="4284" w:type="pct"/>
            <w:shd w:val="clear" w:color="auto" w:fill="auto"/>
            <w:hideMark/>
          </w:tcPr>
          <w:p w14:paraId="6D5A213F" w14:textId="77777777" w:rsidR="005E50FF" w:rsidRPr="00476372" w:rsidRDefault="005E50FF" w:rsidP="005E50FF">
            <w:pPr>
              <w:pStyle w:val="Tabletext"/>
            </w:pPr>
            <w:r w:rsidRPr="00476372">
              <w:t>Other open fractures of distal end of radius (alone)</w:t>
            </w:r>
          </w:p>
        </w:tc>
      </w:tr>
      <w:tr w:rsidR="005E50FF" w:rsidRPr="00476372" w14:paraId="6130D5B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B550328" w14:textId="77777777" w:rsidR="005E50FF" w:rsidRPr="00476372" w:rsidRDefault="005E50FF" w:rsidP="005E50FF">
            <w:pPr>
              <w:pStyle w:val="Tabletext"/>
            </w:pPr>
            <w:r w:rsidRPr="00476372">
              <w:t>81353</w:t>
            </w:r>
          </w:p>
        </w:tc>
        <w:tc>
          <w:tcPr>
            <w:tcW w:w="4284" w:type="pct"/>
            <w:shd w:val="clear" w:color="auto" w:fill="auto"/>
            <w:hideMark/>
          </w:tcPr>
          <w:p w14:paraId="1766E376" w14:textId="77777777" w:rsidR="005E50FF" w:rsidRPr="00476372" w:rsidRDefault="005E50FF" w:rsidP="005E50FF">
            <w:pPr>
              <w:pStyle w:val="Tabletext"/>
            </w:pPr>
            <w:r w:rsidRPr="00476372">
              <w:t>Open fracture of distal end of ulna (alone)</w:t>
            </w:r>
          </w:p>
        </w:tc>
      </w:tr>
      <w:tr w:rsidR="005E50FF" w:rsidRPr="00476372" w14:paraId="0B27309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984DCDA" w14:textId="77777777" w:rsidR="005E50FF" w:rsidRPr="00476372" w:rsidRDefault="005E50FF" w:rsidP="005E50FF">
            <w:pPr>
              <w:pStyle w:val="Tabletext"/>
            </w:pPr>
            <w:r w:rsidRPr="00476372">
              <w:t>81354</w:t>
            </w:r>
          </w:p>
        </w:tc>
        <w:tc>
          <w:tcPr>
            <w:tcW w:w="4284" w:type="pct"/>
            <w:shd w:val="clear" w:color="auto" w:fill="auto"/>
            <w:hideMark/>
          </w:tcPr>
          <w:p w14:paraId="69195037" w14:textId="77777777" w:rsidR="005E50FF" w:rsidRPr="00476372" w:rsidRDefault="005E50FF" w:rsidP="005E50FF">
            <w:pPr>
              <w:pStyle w:val="Tabletext"/>
            </w:pPr>
            <w:r w:rsidRPr="00476372">
              <w:t>Open fracture of lower end of radius with ulna</w:t>
            </w:r>
          </w:p>
        </w:tc>
      </w:tr>
      <w:tr w:rsidR="005E50FF" w:rsidRPr="00476372" w14:paraId="5103BA9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97FC5D4" w14:textId="77777777" w:rsidR="005E50FF" w:rsidRPr="00476372" w:rsidRDefault="005E50FF" w:rsidP="005E50FF">
            <w:pPr>
              <w:pStyle w:val="Tabletext"/>
            </w:pPr>
            <w:r w:rsidRPr="00476372">
              <w:t>8138</w:t>
            </w:r>
          </w:p>
        </w:tc>
        <w:tc>
          <w:tcPr>
            <w:tcW w:w="4284" w:type="pct"/>
            <w:shd w:val="clear" w:color="auto" w:fill="auto"/>
            <w:hideMark/>
          </w:tcPr>
          <w:p w14:paraId="35D53FF7" w14:textId="77777777" w:rsidR="005E50FF" w:rsidRPr="00476372" w:rsidRDefault="005E50FF" w:rsidP="005E50FF">
            <w:pPr>
              <w:pStyle w:val="Tabletext"/>
            </w:pPr>
            <w:r w:rsidRPr="00476372">
              <w:t>Fracture of unspecified part of radius with ulna closed</w:t>
            </w:r>
          </w:p>
        </w:tc>
      </w:tr>
      <w:tr w:rsidR="005E50FF" w:rsidRPr="00476372" w14:paraId="622EFE3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7197D0F" w14:textId="77777777" w:rsidR="005E50FF" w:rsidRPr="00476372" w:rsidRDefault="005E50FF" w:rsidP="005E50FF">
            <w:pPr>
              <w:pStyle w:val="Tabletext"/>
            </w:pPr>
            <w:r w:rsidRPr="00476372">
              <w:t>81380</w:t>
            </w:r>
          </w:p>
        </w:tc>
        <w:tc>
          <w:tcPr>
            <w:tcW w:w="4284" w:type="pct"/>
            <w:shd w:val="clear" w:color="auto" w:fill="auto"/>
            <w:hideMark/>
          </w:tcPr>
          <w:p w14:paraId="47DF7241" w14:textId="77777777" w:rsidR="005E50FF" w:rsidRPr="00476372" w:rsidRDefault="005E50FF" w:rsidP="005E50FF">
            <w:pPr>
              <w:pStyle w:val="Tabletext"/>
            </w:pPr>
            <w:r w:rsidRPr="00476372">
              <w:t>Closed fracture of unspecified part of forearm</w:t>
            </w:r>
          </w:p>
        </w:tc>
      </w:tr>
      <w:tr w:rsidR="005E50FF" w:rsidRPr="00476372" w14:paraId="0F056A2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FDBF660" w14:textId="77777777" w:rsidR="005E50FF" w:rsidRPr="00476372" w:rsidRDefault="005E50FF" w:rsidP="005E50FF">
            <w:pPr>
              <w:pStyle w:val="Tabletext"/>
            </w:pPr>
            <w:r w:rsidRPr="00476372">
              <w:t>81381</w:t>
            </w:r>
          </w:p>
        </w:tc>
        <w:tc>
          <w:tcPr>
            <w:tcW w:w="4284" w:type="pct"/>
            <w:shd w:val="clear" w:color="auto" w:fill="auto"/>
            <w:hideMark/>
          </w:tcPr>
          <w:p w14:paraId="74878BA7" w14:textId="77777777" w:rsidR="005E50FF" w:rsidRPr="00476372" w:rsidRDefault="005E50FF" w:rsidP="005E50FF">
            <w:pPr>
              <w:pStyle w:val="Tabletext"/>
            </w:pPr>
            <w:r w:rsidRPr="00476372">
              <w:t>Closed fracture of unspecified part of radius (alone)</w:t>
            </w:r>
          </w:p>
        </w:tc>
      </w:tr>
      <w:tr w:rsidR="005E50FF" w:rsidRPr="00476372" w14:paraId="66A68FD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DC5FD9C" w14:textId="77777777" w:rsidR="005E50FF" w:rsidRPr="00476372" w:rsidRDefault="005E50FF" w:rsidP="005E50FF">
            <w:pPr>
              <w:pStyle w:val="Tabletext"/>
            </w:pPr>
            <w:r w:rsidRPr="00476372">
              <w:t>81382</w:t>
            </w:r>
          </w:p>
        </w:tc>
        <w:tc>
          <w:tcPr>
            <w:tcW w:w="4284" w:type="pct"/>
            <w:shd w:val="clear" w:color="auto" w:fill="auto"/>
            <w:hideMark/>
          </w:tcPr>
          <w:p w14:paraId="0F9F204B" w14:textId="77777777" w:rsidR="005E50FF" w:rsidRPr="00476372" w:rsidRDefault="005E50FF" w:rsidP="005E50FF">
            <w:pPr>
              <w:pStyle w:val="Tabletext"/>
            </w:pPr>
            <w:r w:rsidRPr="00476372">
              <w:t>Closed fracture of unspecified part of ulna (alone)</w:t>
            </w:r>
          </w:p>
        </w:tc>
      </w:tr>
      <w:tr w:rsidR="005E50FF" w:rsidRPr="00476372" w14:paraId="4565D4C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EE85C6F" w14:textId="77777777" w:rsidR="005E50FF" w:rsidRPr="00476372" w:rsidRDefault="005E50FF" w:rsidP="005E50FF">
            <w:pPr>
              <w:pStyle w:val="Tabletext"/>
            </w:pPr>
            <w:r w:rsidRPr="00476372">
              <w:t>81383</w:t>
            </w:r>
          </w:p>
        </w:tc>
        <w:tc>
          <w:tcPr>
            <w:tcW w:w="4284" w:type="pct"/>
            <w:shd w:val="clear" w:color="auto" w:fill="auto"/>
            <w:hideMark/>
          </w:tcPr>
          <w:p w14:paraId="532ECC70" w14:textId="77777777" w:rsidR="005E50FF" w:rsidRPr="00476372" w:rsidRDefault="005E50FF" w:rsidP="005E50FF">
            <w:pPr>
              <w:pStyle w:val="Tabletext"/>
            </w:pPr>
            <w:r w:rsidRPr="00476372">
              <w:t>Closed fracture of unspecified part of radius with ulna</w:t>
            </w:r>
          </w:p>
        </w:tc>
      </w:tr>
      <w:tr w:rsidR="005E50FF" w:rsidRPr="00476372" w14:paraId="5ED1789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EA0CC4D" w14:textId="77777777" w:rsidR="005E50FF" w:rsidRPr="00476372" w:rsidRDefault="005E50FF" w:rsidP="005E50FF">
            <w:pPr>
              <w:pStyle w:val="Tabletext"/>
            </w:pPr>
            <w:r w:rsidRPr="00476372">
              <w:t>8139</w:t>
            </w:r>
          </w:p>
        </w:tc>
        <w:tc>
          <w:tcPr>
            <w:tcW w:w="4284" w:type="pct"/>
            <w:shd w:val="clear" w:color="auto" w:fill="auto"/>
            <w:hideMark/>
          </w:tcPr>
          <w:p w14:paraId="29CAA966" w14:textId="77777777" w:rsidR="005E50FF" w:rsidRPr="00476372" w:rsidRDefault="005E50FF" w:rsidP="005E50FF">
            <w:pPr>
              <w:pStyle w:val="Tabletext"/>
            </w:pPr>
            <w:r w:rsidRPr="00476372">
              <w:t>Fracture of unspecified part of radius with ulna open</w:t>
            </w:r>
          </w:p>
        </w:tc>
      </w:tr>
      <w:tr w:rsidR="005E50FF" w:rsidRPr="00476372" w14:paraId="7F5EE1B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50CC83F" w14:textId="77777777" w:rsidR="005E50FF" w:rsidRPr="00476372" w:rsidRDefault="005E50FF" w:rsidP="005E50FF">
            <w:pPr>
              <w:pStyle w:val="Tabletext"/>
            </w:pPr>
            <w:r w:rsidRPr="00476372">
              <w:t>81390</w:t>
            </w:r>
          </w:p>
        </w:tc>
        <w:tc>
          <w:tcPr>
            <w:tcW w:w="4284" w:type="pct"/>
            <w:shd w:val="clear" w:color="auto" w:fill="auto"/>
            <w:hideMark/>
          </w:tcPr>
          <w:p w14:paraId="766AEEFA" w14:textId="77777777" w:rsidR="005E50FF" w:rsidRPr="00476372" w:rsidRDefault="005E50FF" w:rsidP="005E50FF">
            <w:pPr>
              <w:pStyle w:val="Tabletext"/>
            </w:pPr>
            <w:r w:rsidRPr="00476372">
              <w:t>Open fracture of unspecified part of forearm</w:t>
            </w:r>
          </w:p>
        </w:tc>
      </w:tr>
      <w:tr w:rsidR="005E50FF" w:rsidRPr="00476372" w14:paraId="2E261E0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605C460" w14:textId="77777777" w:rsidR="005E50FF" w:rsidRPr="00476372" w:rsidRDefault="005E50FF" w:rsidP="005E50FF">
            <w:pPr>
              <w:pStyle w:val="Tabletext"/>
            </w:pPr>
            <w:r w:rsidRPr="00476372">
              <w:t>81391</w:t>
            </w:r>
          </w:p>
        </w:tc>
        <w:tc>
          <w:tcPr>
            <w:tcW w:w="4284" w:type="pct"/>
            <w:shd w:val="clear" w:color="auto" w:fill="auto"/>
            <w:hideMark/>
          </w:tcPr>
          <w:p w14:paraId="564B9F2B" w14:textId="77777777" w:rsidR="005E50FF" w:rsidRPr="00476372" w:rsidRDefault="005E50FF" w:rsidP="005E50FF">
            <w:pPr>
              <w:pStyle w:val="Tabletext"/>
            </w:pPr>
            <w:r w:rsidRPr="00476372">
              <w:t>Open fracture of unspecified part of radius (alone)</w:t>
            </w:r>
          </w:p>
        </w:tc>
      </w:tr>
      <w:tr w:rsidR="005E50FF" w:rsidRPr="00476372" w14:paraId="197ADE1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75B7BA5" w14:textId="77777777" w:rsidR="005E50FF" w:rsidRPr="00476372" w:rsidRDefault="005E50FF" w:rsidP="005E50FF">
            <w:pPr>
              <w:pStyle w:val="Tabletext"/>
            </w:pPr>
            <w:r w:rsidRPr="00476372">
              <w:t>814</w:t>
            </w:r>
          </w:p>
        </w:tc>
        <w:tc>
          <w:tcPr>
            <w:tcW w:w="4284" w:type="pct"/>
            <w:shd w:val="clear" w:color="auto" w:fill="auto"/>
            <w:hideMark/>
          </w:tcPr>
          <w:p w14:paraId="5BA30EC7" w14:textId="77777777" w:rsidR="005E50FF" w:rsidRPr="00476372" w:rsidRDefault="005E50FF" w:rsidP="005E50FF">
            <w:pPr>
              <w:pStyle w:val="Tabletext"/>
            </w:pPr>
            <w:r w:rsidRPr="00476372">
              <w:t xml:space="preserve">Fracture of carpal bone(s) </w:t>
            </w:r>
          </w:p>
        </w:tc>
      </w:tr>
      <w:tr w:rsidR="005E50FF" w:rsidRPr="00476372" w14:paraId="257471E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9A693CA" w14:textId="77777777" w:rsidR="005E50FF" w:rsidRPr="00476372" w:rsidRDefault="005E50FF" w:rsidP="005E50FF">
            <w:pPr>
              <w:pStyle w:val="Tabletext"/>
            </w:pPr>
            <w:r w:rsidRPr="00476372">
              <w:t>8140</w:t>
            </w:r>
          </w:p>
        </w:tc>
        <w:tc>
          <w:tcPr>
            <w:tcW w:w="4284" w:type="pct"/>
            <w:shd w:val="clear" w:color="auto" w:fill="auto"/>
            <w:hideMark/>
          </w:tcPr>
          <w:p w14:paraId="26805CCA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fractures of carpal bones </w:t>
            </w:r>
          </w:p>
        </w:tc>
      </w:tr>
      <w:tr w:rsidR="005E50FF" w:rsidRPr="00476372" w14:paraId="2F71974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F424716" w14:textId="77777777" w:rsidR="005E50FF" w:rsidRPr="00476372" w:rsidRDefault="005E50FF" w:rsidP="005E50FF">
            <w:pPr>
              <w:pStyle w:val="Tabletext"/>
            </w:pPr>
            <w:r w:rsidRPr="00476372">
              <w:t>81400</w:t>
            </w:r>
          </w:p>
        </w:tc>
        <w:tc>
          <w:tcPr>
            <w:tcW w:w="4284" w:type="pct"/>
            <w:shd w:val="clear" w:color="auto" w:fill="auto"/>
            <w:hideMark/>
          </w:tcPr>
          <w:p w14:paraId="2CAE2296" w14:textId="77777777" w:rsidR="005E50FF" w:rsidRPr="00476372" w:rsidRDefault="005E50FF" w:rsidP="005E50FF">
            <w:pPr>
              <w:pStyle w:val="Tabletext"/>
            </w:pPr>
            <w:r w:rsidRPr="00476372">
              <w:t>Closed fracture of carpal bone, unspecified</w:t>
            </w:r>
          </w:p>
        </w:tc>
      </w:tr>
      <w:tr w:rsidR="005E50FF" w:rsidRPr="00476372" w14:paraId="47D68CC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3C46C62" w14:textId="77777777" w:rsidR="005E50FF" w:rsidRPr="00476372" w:rsidRDefault="005E50FF" w:rsidP="005E50FF">
            <w:pPr>
              <w:pStyle w:val="Tabletext"/>
            </w:pPr>
            <w:r w:rsidRPr="00476372">
              <w:t>81401</w:t>
            </w:r>
          </w:p>
        </w:tc>
        <w:tc>
          <w:tcPr>
            <w:tcW w:w="4284" w:type="pct"/>
            <w:shd w:val="clear" w:color="auto" w:fill="auto"/>
            <w:hideMark/>
          </w:tcPr>
          <w:p w14:paraId="117EC84B" w14:textId="77777777" w:rsidR="005E50FF" w:rsidRPr="00476372" w:rsidRDefault="005E50FF" w:rsidP="005E50FF">
            <w:pPr>
              <w:pStyle w:val="Tabletext"/>
            </w:pPr>
            <w:r w:rsidRPr="00476372">
              <w:t>Closed fracture of navicular [scaphoid] bone of wrist</w:t>
            </w:r>
          </w:p>
        </w:tc>
      </w:tr>
      <w:tr w:rsidR="005E50FF" w:rsidRPr="00476372" w14:paraId="64C3EEF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CE4B772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1402</w:t>
            </w:r>
          </w:p>
        </w:tc>
        <w:tc>
          <w:tcPr>
            <w:tcW w:w="4284" w:type="pct"/>
            <w:shd w:val="clear" w:color="auto" w:fill="auto"/>
            <w:hideMark/>
          </w:tcPr>
          <w:p w14:paraId="3D5E4683" w14:textId="77777777" w:rsidR="005E50FF" w:rsidRPr="00476372" w:rsidRDefault="005E50FF" w:rsidP="005E50FF">
            <w:pPr>
              <w:pStyle w:val="Tabletext"/>
            </w:pPr>
            <w:r w:rsidRPr="00476372">
              <w:t>Closed fracture of lunate [semilunar] bone of wrist</w:t>
            </w:r>
          </w:p>
        </w:tc>
      </w:tr>
      <w:tr w:rsidR="005E50FF" w:rsidRPr="00476372" w14:paraId="5E17E9C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BB3A910" w14:textId="77777777" w:rsidR="005E50FF" w:rsidRPr="00476372" w:rsidRDefault="005E50FF" w:rsidP="005E50FF">
            <w:pPr>
              <w:pStyle w:val="Tabletext"/>
            </w:pPr>
            <w:r w:rsidRPr="00476372">
              <w:t>81403</w:t>
            </w:r>
          </w:p>
        </w:tc>
        <w:tc>
          <w:tcPr>
            <w:tcW w:w="4284" w:type="pct"/>
            <w:shd w:val="clear" w:color="auto" w:fill="auto"/>
            <w:hideMark/>
          </w:tcPr>
          <w:p w14:paraId="4669A626" w14:textId="77777777" w:rsidR="005E50FF" w:rsidRPr="00476372" w:rsidRDefault="005E50FF" w:rsidP="005E50FF">
            <w:pPr>
              <w:pStyle w:val="Tabletext"/>
            </w:pPr>
            <w:r w:rsidRPr="00476372">
              <w:t>Closed fracture of triquetral [cuneiform] bone of wrist</w:t>
            </w:r>
          </w:p>
        </w:tc>
      </w:tr>
      <w:tr w:rsidR="005E50FF" w:rsidRPr="00476372" w14:paraId="32C3BF6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66F64CF" w14:textId="77777777" w:rsidR="005E50FF" w:rsidRPr="00476372" w:rsidRDefault="005E50FF" w:rsidP="005E50FF">
            <w:pPr>
              <w:pStyle w:val="Tabletext"/>
            </w:pPr>
            <w:r w:rsidRPr="00476372">
              <w:t>81404</w:t>
            </w:r>
          </w:p>
        </w:tc>
        <w:tc>
          <w:tcPr>
            <w:tcW w:w="4284" w:type="pct"/>
            <w:shd w:val="clear" w:color="auto" w:fill="auto"/>
            <w:hideMark/>
          </w:tcPr>
          <w:p w14:paraId="0A7B2EEC" w14:textId="77777777" w:rsidR="005E50FF" w:rsidRPr="00476372" w:rsidRDefault="005E50FF" w:rsidP="005E50FF">
            <w:pPr>
              <w:pStyle w:val="Tabletext"/>
            </w:pPr>
            <w:r w:rsidRPr="00476372">
              <w:t>Closed fracture of pisiform bone of wrist</w:t>
            </w:r>
          </w:p>
        </w:tc>
      </w:tr>
      <w:tr w:rsidR="005E50FF" w:rsidRPr="00476372" w14:paraId="2A23BA9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A9341BE" w14:textId="77777777" w:rsidR="005E50FF" w:rsidRPr="00476372" w:rsidRDefault="005E50FF" w:rsidP="005E50FF">
            <w:pPr>
              <w:pStyle w:val="Tabletext"/>
            </w:pPr>
            <w:r w:rsidRPr="00476372">
              <w:t>81405</w:t>
            </w:r>
          </w:p>
        </w:tc>
        <w:tc>
          <w:tcPr>
            <w:tcW w:w="4284" w:type="pct"/>
            <w:shd w:val="clear" w:color="auto" w:fill="auto"/>
            <w:hideMark/>
          </w:tcPr>
          <w:p w14:paraId="1E4DCFA5" w14:textId="77777777" w:rsidR="005E50FF" w:rsidRPr="00476372" w:rsidRDefault="005E50FF" w:rsidP="005E50FF">
            <w:pPr>
              <w:pStyle w:val="Tabletext"/>
            </w:pPr>
            <w:r w:rsidRPr="00476372">
              <w:t>Closed fracture of trapezium bone [larger multangular] of wrist</w:t>
            </w:r>
          </w:p>
        </w:tc>
      </w:tr>
      <w:tr w:rsidR="005E50FF" w:rsidRPr="00476372" w14:paraId="396D4C7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7B92D69" w14:textId="77777777" w:rsidR="005E50FF" w:rsidRPr="00476372" w:rsidRDefault="005E50FF" w:rsidP="005E50FF">
            <w:pPr>
              <w:pStyle w:val="Tabletext"/>
            </w:pPr>
            <w:r w:rsidRPr="00476372">
              <w:t>81406</w:t>
            </w:r>
          </w:p>
        </w:tc>
        <w:tc>
          <w:tcPr>
            <w:tcW w:w="4284" w:type="pct"/>
            <w:shd w:val="clear" w:color="auto" w:fill="auto"/>
            <w:hideMark/>
          </w:tcPr>
          <w:p w14:paraId="560FDBBA" w14:textId="77777777" w:rsidR="005E50FF" w:rsidRPr="00476372" w:rsidRDefault="005E50FF" w:rsidP="005E50FF">
            <w:pPr>
              <w:pStyle w:val="Tabletext"/>
            </w:pPr>
            <w:r w:rsidRPr="00476372">
              <w:t>Closed fracture of trapezoid bone [smaller multangular] of wrist</w:t>
            </w:r>
          </w:p>
        </w:tc>
      </w:tr>
      <w:tr w:rsidR="005E50FF" w:rsidRPr="00476372" w14:paraId="2285989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11AEED6" w14:textId="77777777" w:rsidR="005E50FF" w:rsidRPr="00476372" w:rsidRDefault="005E50FF" w:rsidP="005E50FF">
            <w:pPr>
              <w:pStyle w:val="Tabletext"/>
            </w:pPr>
            <w:r w:rsidRPr="00476372">
              <w:t>81407</w:t>
            </w:r>
          </w:p>
        </w:tc>
        <w:tc>
          <w:tcPr>
            <w:tcW w:w="4284" w:type="pct"/>
            <w:shd w:val="clear" w:color="auto" w:fill="auto"/>
            <w:hideMark/>
          </w:tcPr>
          <w:p w14:paraId="71494269" w14:textId="77777777" w:rsidR="005E50FF" w:rsidRPr="00476372" w:rsidRDefault="005E50FF" w:rsidP="005E50FF">
            <w:pPr>
              <w:pStyle w:val="Tabletext"/>
            </w:pPr>
            <w:r w:rsidRPr="00476372">
              <w:t>Closed fracture of capitate bone [os magnum] of wrist</w:t>
            </w:r>
          </w:p>
        </w:tc>
      </w:tr>
      <w:tr w:rsidR="005E50FF" w:rsidRPr="00476372" w14:paraId="2FCEC6C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A3C197E" w14:textId="77777777" w:rsidR="005E50FF" w:rsidRPr="00476372" w:rsidRDefault="005E50FF" w:rsidP="005E50FF">
            <w:pPr>
              <w:pStyle w:val="Tabletext"/>
            </w:pPr>
            <w:r w:rsidRPr="00476372">
              <w:t>81408</w:t>
            </w:r>
          </w:p>
        </w:tc>
        <w:tc>
          <w:tcPr>
            <w:tcW w:w="4284" w:type="pct"/>
            <w:shd w:val="clear" w:color="auto" w:fill="auto"/>
            <w:hideMark/>
          </w:tcPr>
          <w:p w14:paraId="6EAAF6E6" w14:textId="77777777" w:rsidR="005E50FF" w:rsidRPr="00476372" w:rsidRDefault="005E50FF" w:rsidP="005E50FF">
            <w:pPr>
              <w:pStyle w:val="Tabletext"/>
            </w:pPr>
            <w:r w:rsidRPr="00476372">
              <w:t>Closed fracture of hamate [unciform] bone of wrist</w:t>
            </w:r>
          </w:p>
        </w:tc>
      </w:tr>
      <w:tr w:rsidR="005E50FF" w:rsidRPr="00476372" w14:paraId="7DC4B9B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AAC5F17" w14:textId="77777777" w:rsidR="005E50FF" w:rsidRPr="00476372" w:rsidRDefault="005E50FF" w:rsidP="005E50FF">
            <w:pPr>
              <w:pStyle w:val="Tabletext"/>
            </w:pPr>
            <w:r w:rsidRPr="00476372">
              <w:t>81409</w:t>
            </w:r>
          </w:p>
        </w:tc>
        <w:tc>
          <w:tcPr>
            <w:tcW w:w="4284" w:type="pct"/>
            <w:shd w:val="clear" w:color="auto" w:fill="auto"/>
            <w:hideMark/>
          </w:tcPr>
          <w:p w14:paraId="31C8C1EF" w14:textId="77777777" w:rsidR="005E50FF" w:rsidRPr="00476372" w:rsidRDefault="005E50FF" w:rsidP="005E50FF">
            <w:pPr>
              <w:pStyle w:val="Tabletext"/>
            </w:pPr>
            <w:r w:rsidRPr="00476372">
              <w:t>Closed fracture of other bone of wrist</w:t>
            </w:r>
          </w:p>
        </w:tc>
      </w:tr>
      <w:tr w:rsidR="005E50FF" w:rsidRPr="00476372" w14:paraId="2AADAC4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F15EE7B" w14:textId="77777777" w:rsidR="005E50FF" w:rsidRPr="00476372" w:rsidRDefault="005E50FF" w:rsidP="005E50FF">
            <w:pPr>
              <w:pStyle w:val="Tabletext"/>
            </w:pPr>
            <w:r w:rsidRPr="00476372">
              <w:t>81410</w:t>
            </w:r>
          </w:p>
        </w:tc>
        <w:tc>
          <w:tcPr>
            <w:tcW w:w="4284" w:type="pct"/>
            <w:shd w:val="clear" w:color="auto" w:fill="auto"/>
            <w:hideMark/>
          </w:tcPr>
          <w:p w14:paraId="076AE3B1" w14:textId="77777777" w:rsidR="005E50FF" w:rsidRPr="00476372" w:rsidRDefault="005E50FF" w:rsidP="005E50FF">
            <w:pPr>
              <w:pStyle w:val="Tabletext"/>
            </w:pPr>
            <w:r w:rsidRPr="00476372">
              <w:t>Open fracture of carpal bone, unspecified</w:t>
            </w:r>
          </w:p>
        </w:tc>
      </w:tr>
      <w:tr w:rsidR="005E50FF" w:rsidRPr="00476372" w14:paraId="1FCF5B5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3B71BB9" w14:textId="77777777" w:rsidR="005E50FF" w:rsidRPr="00476372" w:rsidRDefault="005E50FF" w:rsidP="005E50FF">
            <w:pPr>
              <w:pStyle w:val="Tabletext"/>
            </w:pPr>
            <w:r w:rsidRPr="00476372">
              <w:t>81411</w:t>
            </w:r>
          </w:p>
        </w:tc>
        <w:tc>
          <w:tcPr>
            <w:tcW w:w="4284" w:type="pct"/>
            <w:shd w:val="clear" w:color="auto" w:fill="auto"/>
            <w:hideMark/>
          </w:tcPr>
          <w:p w14:paraId="02AF72AF" w14:textId="77777777" w:rsidR="005E50FF" w:rsidRPr="00476372" w:rsidRDefault="005E50FF" w:rsidP="005E50FF">
            <w:pPr>
              <w:pStyle w:val="Tabletext"/>
            </w:pPr>
            <w:r w:rsidRPr="00476372">
              <w:t>Open fracture of navicular [scaphoid] bone of wrist</w:t>
            </w:r>
          </w:p>
        </w:tc>
      </w:tr>
      <w:tr w:rsidR="005E50FF" w:rsidRPr="00476372" w14:paraId="0C636AC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0EF3806" w14:textId="77777777" w:rsidR="005E50FF" w:rsidRPr="00476372" w:rsidRDefault="005E50FF" w:rsidP="005E50FF">
            <w:pPr>
              <w:pStyle w:val="Tabletext"/>
            </w:pPr>
            <w:r w:rsidRPr="00476372">
              <w:t>81412</w:t>
            </w:r>
          </w:p>
        </w:tc>
        <w:tc>
          <w:tcPr>
            <w:tcW w:w="4284" w:type="pct"/>
            <w:shd w:val="clear" w:color="auto" w:fill="auto"/>
            <w:hideMark/>
          </w:tcPr>
          <w:p w14:paraId="244529DB" w14:textId="77777777" w:rsidR="005E50FF" w:rsidRPr="00476372" w:rsidRDefault="005E50FF" w:rsidP="005E50FF">
            <w:pPr>
              <w:pStyle w:val="Tabletext"/>
            </w:pPr>
            <w:r w:rsidRPr="00476372">
              <w:t>Open fracture of lunate [semilunar] bone of wrist</w:t>
            </w:r>
          </w:p>
        </w:tc>
      </w:tr>
      <w:tr w:rsidR="005E50FF" w:rsidRPr="00476372" w14:paraId="315B77C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D046BA6" w14:textId="77777777" w:rsidR="005E50FF" w:rsidRPr="00476372" w:rsidRDefault="005E50FF" w:rsidP="005E50FF">
            <w:pPr>
              <w:pStyle w:val="Tabletext"/>
            </w:pPr>
            <w:r w:rsidRPr="00476372">
              <w:t>81413</w:t>
            </w:r>
          </w:p>
        </w:tc>
        <w:tc>
          <w:tcPr>
            <w:tcW w:w="4284" w:type="pct"/>
            <w:shd w:val="clear" w:color="auto" w:fill="auto"/>
            <w:hideMark/>
          </w:tcPr>
          <w:p w14:paraId="0DA295DA" w14:textId="77777777" w:rsidR="005E50FF" w:rsidRPr="00476372" w:rsidRDefault="005E50FF" w:rsidP="005E50FF">
            <w:pPr>
              <w:pStyle w:val="Tabletext"/>
            </w:pPr>
            <w:r w:rsidRPr="00476372">
              <w:t>Open fracture of triquetral [cuneiform] bone of wrist</w:t>
            </w:r>
          </w:p>
        </w:tc>
      </w:tr>
      <w:tr w:rsidR="005E50FF" w:rsidRPr="00476372" w14:paraId="392C34A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D0FE8BD" w14:textId="77777777" w:rsidR="005E50FF" w:rsidRPr="00476372" w:rsidRDefault="005E50FF" w:rsidP="005E50FF">
            <w:pPr>
              <w:pStyle w:val="Tabletext"/>
            </w:pPr>
            <w:r w:rsidRPr="00476372">
              <w:t>81414</w:t>
            </w:r>
          </w:p>
        </w:tc>
        <w:tc>
          <w:tcPr>
            <w:tcW w:w="4284" w:type="pct"/>
            <w:shd w:val="clear" w:color="auto" w:fill="auto"/>
            <w:hideMark/>
          </w:tcPr>
          <w:p w14:paraId="06605868" w14:textId="77777777" w:rsidR="005E50FF" w:rsidRPr="00476372" w:rsidRDefault="005E50FF" w:rsidP="005E50FF">
            <w:pPr>
              <w:pStyle w:val="Tabletext"/>
            </w:pPr>
            <w:r w:rsidRPr="00476372">
              <w:t>Open fracture of pisiform bone of wrist</w:t>
            </w:r>
          </w:p>
        </w:tc>
      </w:tr>
      <w:tr w:rsidR="005E50FF" w:rsidRPr="00476372" w14:paraId="3E576FE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FED685F" w14:textId="77777777" w:rsidR="005E50FF" w:rsidRPr="00476372" w:rsidRDefault="005E50FF" w:rsidP="005E50FF">
            <w:pPr>
              <w:pStyle w:val="Tabletext"/>
            </w:pPr>
            <w:r w:rsidRPr="00476372">
              <w:t>81415</w:t>
            </w:r>
          </w:p>
        </w:tc>
        <w:tc>
          <w:tcPr>
            <w:tcW w:w="4284" w:type="pct"/>
            <w:shd w:val="clear" w:color="auto" w:fill="auto"/>
            <w:hideMark/>
          </w:tcPr>
          <w:p w14:paraId="01CA0611" w14:textId="77777777" w:rsidR="005E50FF" w:rsidRPr="00476372" w:rsidRDefault="005E50FF" w:rsidP="005E50FF">
            <w:pPr>
              <w:pStyle w:val="Tabletext"/>
            </w:pPr>
            <w:r w:rsidRPr="00476372">
              <w:t>Open fracture of trapezium bone [larger multangular] of wrist</w:t>
            </w:r>
          </w:p>
        </w:tc>
      </w:tr>
      <w:tr w:rsidR="005E50FF" w:rsidRPr="00476372" w14:paraId="7695B63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B6CAD77" w14:textId="77777777" w:rsidR="005E50FF" w:rsidRPr="00476372" w:rsidRDefault="005E50FF" w:rsidP="005E50FF">
            <w:pPr>
              <w:pStyle w:val="Tabletext"/>
            </w:pPr>
            <w:r w:rsidRPr="00476372">
              <w:t>81416</w:t>
            </w:r>
          </w:p>
        </w:tc>
        <w:tc>
          <w:tcPr>
            <w:tcW w:w="4284" w:type="pct"/>
            <w:shd w:val="clear" w:color="auto" w:fill="auto"/>
            <w:hideMark/>
          </w:tcPr>
          <w:p w14:paraId="53476FB8" w14:textId="77777777" w:rsidR="005E50FF" w:rsidRPr="00476372" w:rsidRDefault="005E50FF" w:rsidP="005E50FF">
            <w:pPr>
              <w:pStyle w:val="Tabletext"/>
            </w:pPr>
            <w:r w:rsidRPr="00476372">
              <w:t>Open fracture of trapezoid bone [smaller multangular] of wrist</w:t>
            </w:r>
          </w:p>
        </w:tc>
      </w:tr>
      <w:tr w:rsidR="005E50FF" w:rsidRPr="00476372" w14:paraId="3688387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87D3E8A" w14:textId="77777777" w:rsidR="005E50FF" w:rsidRPr="00476372" w:rsidRDefault="005E50FF" w:rsidP="005E50FF">
            <w:pPr>
              <w:pStyle w:val="Tabletext"/>
            </w:pPr>
            <w:r w:rsidRPr="00476372">
              <w:t>81417</w:t>
            </w:r>
          </w:p>
        </w:tc>
        <w:tc>
          <w:tcPr>
            <w:tcW w:w="4284" w:type="pct"/>
            <w:shd w:val="clear" w:color="auto" w:fill="auto"/>
            <w:hideMark/>
          </w:tcPr>
          <w:p w14:paraId="27D5220E" w14:textId="77777777" w:rsidR="005E50FF" w:rsidRPr="00476372" w:rsidRDefault="005E50FF" w:rsidP="005E50FF">
            <w:pPr>
              <w:pStyle w:val="Tabletext"/>
            </w:pPr>
            <w:r w:rsidRPr="00476372">
              <w:t>Open fracture of capitate bone [os magnum] of wrist</w:t>
            </w:r>
          </w:p>
        </w:tc>
      </w:tr>
      <w:tr w:rsidR="005E50FF" w:rsidRPr="00476372" w14:paraId="61E55CD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2EB3514" w14:textId="77777777" w:rsidR="005E50FF" w:rsidRPr="00476372" w:rsidRDefault="005E50FF" w:rsidP="005E50FF">
            <w:pPr>
              <w:pStyle w:val="Tabletext"/>
            </w:pPr>
            <w:r w:rsidRPr="00476372">
              <w:t>81418</w:t>
            </w:r>
          </w:p>
        </w:tc>
        <w:tc>
          <w:tcPr>
            <w:tcW w:w="4284" w:type="pct"/>
            <w:shd w:val="clear" w:color="auto" w:fill="auto"/>
            <w:hideMark/>
          </w:tcPr>
          <w:p w14:paraId="345FFFCE" w14:textId="77777777" w:rsidR="005E50FF" w:rsidRPr="00476372" w:rsidRDefault="005E50FF" w:rsidP="005E50FF">
            <w:pPr>
              <w:pStyle w:val="Tabletext"/>
            </w:pPr>
            <w:r w:rsidRPr="00476372">
              <w:t>Open fracture of hamate [unciform] bone of wrist</w:t>
            </w:r>
          </w:p>
        </w:tc>
      </w:tr>
      <w:tr w:rsidR="005E50FF" w:rsidRPr="00476372" w14:paraId="4FA3313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728CB73" w14:textId="77777777" w:rsidR="005E50FF" w:rsidRPr="00476372" w:rsidRDefault="005E50FF" w:rsidP="005E50FF">
            <w:pPr>
              <w:pStyle w:val="Tabletext"/>
            </w:pPr>
            <w:r w:rsidRPr="00476372">
              <w:t>81419</w:t>
            </w:r>
          </w:p>
        </w:tc>
        <w:tc>
          <w:tcPr>
            <w:tcW w:w="4284" w:type="pct"/>
            <w:shd w:val="clear" w:color="auto" w:fill="auto"/>
            <w:hideMark/>
          </w:tcPr>
          <w:p w14:paraId="3311DEF5" w14:textId="77777777" w:rsidR="005E50FF" w:rsidRPr="00476372" w:rsidRDefault="005E50FF" w:rsidP="005E50FF">
            <w:pPr>
              <w:pStyle w:val="Tabletext"/>
            </w:pPr>
            <w:r w:rsidRPr="00476372">
              <w:t>Open fracture of other bone of wrist</w:t>
            </w:r>
          </w:p>
        </w:tc>
      </w:tr>
      <w:tr w:rsidR="005E50FF" w:rsidRPr="00476372" w14:paraId="43E28E9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2A437D7" w14:textId="77777777" w:rsidR="005E50FF" w:rsidRPr="00476372" w:rsidRDefault="005E50FF" w:rsidP="005E50FF">
            <w:pPr>
              <w:pStyle w:val="Tabletext"/>
            </w:pPr>
            <w:r w:rsidRPr="00476372">
              <w:t>815</w:t>
            </w:r>
          </w:p>
        </w:tc>
        <w:tc>
          <w:tcPr>
            <w:tcW w:w="4284" w:type="pct"/>
            <w:shd w:val="clear" w:color="auto" w:fill="auto"/>
            <w:hideMark/>
          </w:tcPr>
          <w:p w14:paraId="30FF0EAB" w14:textId="77777777" w:rsidR="005E50FF" w:rsidRPr="00476372" w:rsidRDefault="005E50FF" w:rsidP="005E50FF">
            <w:pPr>
              <w:pStyle w:val="Tabletext"/>
            </w:pPr>
            <w:r w:rsidRPr="00476372">
              <w:t xml:space="preserve">Fracture of metacarpal bone(s) </w:t>
            </w:r>
          </w:p>
        </w:tc>
      </w:tr>
      <w:tr w:rsidR="005E50FF" w:rsidRPr="00476372" w14:paraId="1E7697C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585E45D" w14:textId="77777777" w:rsidR="005E50FF" w:rsidRPr="00476372" w:rsidRDefault="005E50FF" w:rsidP="005E50FF">
            <w:pPr>
              <w:pStyle w:val="Tabletext"/>
            </w:pPr>
            <w:r w:rsidRPr="00476372">
              <w:t>8150</w:t>
            </w:r>
          </w:p>
        </w:tc>
        <w:tc>
          <w:tcPr>
            <w:tcW w:w="4284" w:type="pct"/>
            <w:shd w:val="clear" w:color="auto" w:fill="auto"/>
            <w:hideMark/>
          </w:tcPr>
          <w:p w14:paraId="5C96C0FD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fracture of metacarpal bones </w:t>
            </w:r>
          </w:p>
        </w:tc>
      </w:tr>
      <w:tr w:rsidR="005E50FF" w:rsidRPr="00476372" w14:paraId="0D43747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6A8ABE4" w14:textId="77777777" w:rsidR="005E50FF" w:rsidRPr="00476372" w:rsidRDefault="005E50FF" w:rsidP="005E50FF">
            <w:pPr>
              <w:pStyle w:val="Tabletext"/>
            </w:pPr>
            <w:r w:rsidRPr="00476372">
              <w:t>81500</w:t>
            </w:r>
          </w:p>
        </w:tc>
        <w:tc>
          <w:tcPr>
            <w:tcW w:w="4284" w:type="pct"/>
            <w:shd w:val="clear" w:color="auto" w:fill="auto"/>
            <w:hideMark/>
          </w:tcPr>
          <w:p w14:paraId="4FD72F6E" w14:textId="77777777" w:rsidR="005E50FF" w:rsidRPr="00476372" w:rsidRDefault="005E50FF" w:rsidP="005E50FF">
            <w:pPr>
              <w:pStyle w:val="Tabletext"/>
            </w:pPr>
            <w:r w:rsidRPr="00476372">
              <w:t>Closed fracture of metacarpal bone(s), site unspecified</w:t>
            </w:r>
          </w:p>
        </w:tc>
      </w:tr>
      <w:tr w:rsidR="005E50FF" w:rsidRPr="00476372" w14:paraId="41D64F5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FD8BDF8" w14:textId="77777777" w:rsidR="005E50FF" w:rsidRPr="00476372" w:rsidRDefault="005E50FF" w:rsidP="005E50FF">
            <w:pPr>
              <w:pStyle w:val="Tabletext"/>
            </w:pPr>
            <w:r w:rsidRPr="00476372">
              <w:t>81501</w:t>
            </w:r>
          </w:p>
        </w:tc>
        <w:tc>
          <w:tcPr>
            <w:tcW w:w="4284" w:type="pct"/>
            <w:shd w:val="clear" w:color="auto" w:fill="auto"/>
            <w:hideMark/>
          </w:tcPr>
          <w:p w14:paraId="68FCB5C6" w14:textId="77777777" w:rsidR="005E50FF" w:rsidRPr="00476372" w:rsidRDefault="005E50FF" w:rsidP="005E50FF">
            <w:pPr>
              <w:pStyle w:val="Tabletext"/>
            </w:pPr>
            <w:r w:rsidRPr="00476372">
              <w:t>Closed fracture of base of thumb [first] metacarpal</w:t>
            </w:r>
          </w:p>
        </w:tc>
      </w:tr>
      <w:tr w:rsidR="005E50FF" w:rsidRPr="00476372" w14:paraId="0F013C9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5AD767E" w14:textId="77777777" w:rsidR="005E50FF" w:rsidRPr="00476372" w:rsidRDefault="005E50FF" w:rsidP="005E50FF">
            <w:pPr>
              <w:pStyle w:val="Tabletext"/>
            </w:pPr>
            <w:r w:rsidRPr="00476372">
              <w:t>81502</w:t>
            </w:r>
          </w:p>
        </w:tc>
        <w:tc>
          <w:tcPr>
            <w:tcW w:w="4284" w:type="pct"/>
            <w:shd w:val="clear" w:color="auto" w:fill="auto"/>
            <w:hideMark/>
          </w:tcPr>
          <w:p w14:paraId="7AA7B615" w14:textId="77777777" w:rsidR="005E50FF" w:rsidRPr="00476372" w:rsidRDefault="005E50FF" w:rsidP="005E50FF">
            <w:pPr>
              <w:pStyle w:val="Tabletext"/>
            </w:pPr>
            <w:r w:rsidRPr="00476372">
              <w:t>Closed fracture of base of other metacarpal bone(s)</w:t>
            </w:r>
          </w:p>
        </w:tc>
      </w:tr>
      <w:tr w:rsidR="005E50FF" w:rsidRPr="00476372" w14:paraId="1F6366E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D7D40BF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1503</w:t>
            </w:r>
          </w:p>
        </w:tc>
        <w:tc>
          <w:tcPr>
            <w:tcW w:w="4284" w:type="pct"/>
            <w:shd w:val="clear" w:color="auto" w:fill="auto"/>
            <w:hideMark/>
          </w:tcPr>
          <w:p w14:paraId="0929B076" w14:textId="77777777" w:rsidR="005E50FF" w:rsidRPr="00476372" w:rsidRDefault="005E50FF" w:rsidP="005E50FF">
            <w:pPr>
              <w:pStyle w:val="Tabletext"/>
            </w:pPr>
            <w:r w:rsidRPr="00476372">
              <w:t>Closed fracture of shaft of metacarpal bone(s)</w:t>
            </w:r>
          </w:p>
        </w:tc>
      </w:tr>
      <w:tr w:rsidR="005E50FF" w:rsidRPr="00476372" w14:paraId="11A86EE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36E6835" w14:textId="77777777" w:rsidR="005E50FF" w:rsidRPr="00476372" w:rsidRDefault="005E50FF" w:rsidP="005E50FF">
            <w:pPr>
              <w:pStyle w:val="Tabletext"/>
            </w:pPr>
            <w:r w:rsidRPr="00476372">
              <w:t>81504</w:t>
            </w:r>
          </w:p>
        </w:tc>
        <w:tc>
          <w:tcPr>
            <w:tcW w:w="4284" w:type="pct"/>
            <w:shd w:val="clear" w:color="auto" w:fill="auto"/>
            <w:hideMark/>
          </w:tcPr>
          <w:p w14:paraId="7DA08201" w14:textId="77777777" w:rsidR="005E50FF" w:rsidRPr="00476372" w:rsidRDefault="005E50FF" w:rsidP="005E50FF">
            <w:pPr>
              <w:pStyle w:val="Tabletext"/>
            </w:pPr>
            <w:r w:rsidRPr="00476372">
              <w:t>Closed fracture of neck of metacarpal bone(s)</w:t>
            </w:r>
          </w:p>
        </w:tc>
      </w:tr>
      <w:tr w:rsidR="005E50FF" w:rsidRPr="00476372" w14:paraId="6FE810F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5B273CD" w14:textId="77777777" w:rsidR="005E50FF" w:rsidRPr="00476372" w:rsidRDefault="005E50FF" w:rsidP="005E50FF">
            <w:pPr>
              <w:pStyle w:val="Tabletext"/>
            </w:pPr>
            <w:r w:rsidRPr="00476372">
              <w:t>81509</w:t>
            </w:r>
          </w:p>
        </w:tc>
        <w:tc>
          <w:tcPr>
            <w:tcW w:w="4284" w:type="pct"/>
            <w:shd w:val="clear" w:color="auto" w:fill="auto"/>
            <w:hideMark/>
          </w:tcPr>
          <w:p w14:paraId="2A112C95" w14:textId="77777777" w:rsidR="005E50FF" w:rsidRPr="00476372" w:rsidRDefault="005E50FF" w:rsidP="005E50FF">
            <w:pPr>
              <w:pStyle w:val="Tabletext"/>
            </w:pPr>
            <w:r w:rsidRPr="00476372">
              <w:t>Closed fracture of multiple sites of metacarpus</w:t>
            </w:r>
          </w:p>
        </w:tc>
      </w:tr>
      <w:tr w:rsidR="005E50FF" w:rsidRPr="00476372" w14:paraId="505729B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4DECBF6" w14:textId="77777777" w:rsidR="005E50FF" w:rsidRPr="00476372" w:rsidRDefault="005E50FF" w:rsidP="005E50FF">
            <w:pPr>
              <w:pStyle w:val="Tabletext"/>
            </w:pPr>
            <w:r w:rsidRPr="00476372">
              <w:t>81510</w:t>
            </w:r>
          </w:p>
        </w:tc>
        <w:tc>
          <w:tcPr>
            <w:tcW w:w="4284" w:type="pct"/>
            <w:shd w:val="clear" w:color="auto" w:fill="auto"/>
            <w:hideMark/>
          </w:tcPr>
          <w:p w14:paraId="6243711C" w14:textId="77777777" w:rsidR="005E50FF" w:rsidRPr="00476372" w:rsidRDefault="005E50FF" w:rsidP="005E50FF">
            <w:pPr>
              <w:pStyle w:val="Tabletext"/>
            </w:pPr>
            <w:r w:rsidRPr="00476372">
              <w:t>Open fracture of metacarpal bone(s), site unspecified</w:t>
            </w:r>
          </w:p>
        </w:tc>
      </w:tr>
      <w:tr w:rsidR="005E50FF" w:rsidRPr="00476372" w14:paraId="145DEDE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AE85CEC" w14:textId="77777777" w:rsidR="005E50FF" w:rsidRPr="00476372" w:rsidRDefault="005E50FF" w:rsidP="005E50FF">
            <w:pPr>
              <w:pStyle w:val="Tabletext"/>
            </w:pPr>
            <w:r w:rsidRPr="00476372">
              <w:t>81511</w:t>
            </w:r>
          </w:p>
        </w:tc>
        <w:tc>
          <w:tcPr>
            <w:tcW w:w="4284" w:type="pct"/>
            <w:shd w:val="clear" w:color="auto" w:fill="auto"/>
            <w:hideMark/>
          </w:tcPr>
          <w:p w14:paraId="7F41A4D8" w14:textId="77777777" w:rsidR="005E50FF" w:rsidRPr="00476372" w:rsidRDefault="005E50FF" w:rsidP="005E50FF">
            <w:pPr>
              <w:pStyle w:val="Tabletext"/>
            </w:pPr>
            <w:r w:rsidRPr="00476372">
              <w:t>Open fracture of base of thumb [first] metacarpal</w:t>
            </w:r>
          </w:p>
        </w:tc>
      </w:tr>
      <w:tr w:rsidR="005E50FF" w:rsidRPr="00476372" w14:paraId="508FB60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27B8A81" w14:textId="77777777" w:rsidR="005E50FF" w:rsidRPr="00476372" w:rsidRDefault="005E50FF" w:rsidP="005E50FF">
            <w:pPr>
              <w:pStyle w:val="Tabletext"/>
            </w:pPr>
            <w:r w:rsidRPr="00476372">
              <w:t>81512</w:t>
            </w:r>
          </w:p>
        </w:tc>
        <w:tc>
          <w:tcPr>
            <w:tcW w:w="4284" w:type="pct"/>
            <w:shd w:val="clear" w:color="auto" w:fill="auto"/>
            <w:hideMark/>
          </w:tcPr>
          <w:p w14:paraId="087D78CB" w14:textId="77777777" w:rsidR="005E50FF" w:rsidRPr="00476372" w:rsidRDefault="005E50FF" w:rsidP="005E50FF">
            <w:pPr>
              <w:pStyle w:val="Tabletext"/>
            </w:pPr>
            <w:r w:rsidRPr="00476372">
              <w:t>Open fracture of base of other metacarpal bone(s)</w:t>
            </w:r>
          </w:p>
        </w:tc>
      </w:tr>
      <w:tr w:rsidR="005E50FF" w:rsidRPr="00476372" w14:paraId="2B56547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446D973" w14:textId="77777777" w:rsidR="005E50FF" w:rsidRPr="00476372" w:rsidRDefault="005E50FF" w:rsidP="005E50FF">
            <w:pPr>
              <w:pStyle w:val="Tabletext"/>
            </w:pPr>
            <w:r w:rsidRPr="00476372">
              <w:t>81513</w:t>
            </w:r>
          </w:p>
        </w:tc>
        <w:tc>
          <w:tcPr>
            <w:tcW w:w="4284" w:type="pct"/>
            <w:shd w:val="clear" w:color="auto" w:fill="auto"/>
            <w:hideMark/>
          </w:tcPr>
          <w:p w14:paraId="1D10DF61" w14:textId="77777777" w:rsidR="005E50FF" w:rsidRPr="00476372" w:rsidRDefault="005E50FF" w:rsidP="005E50FF">
            <w:pPr>
              <w:pStyle w:val="Tabletext"/>
            </w:pPr>
            <w:r w:rsidRPr="00476372">
              <w:t>Open fracture of shaft of metacarpal bone(s)</w:t>
            </w:r>
          </w:p>
        </w:tc>
      </w:tr>
      <w:tr w:rsidR="005E50FF" w:rsidRPr="00476372" w14:paraId="3A0B3A5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9F35D55" w14:textId="77777777" w:rsidR="005E50FF" w:rsidRPr="00476372" w:rsidRDefault="005E50FF" w:rsidP="005E50FF">
            <w:pPr>
              <w:pStyle w:val="Tabletext"/>
            </w:pPr>
            <w:r w:rsidRPr="00476372">
              <w:t>81519</w:t>
            </w:r>
          </w:p>
        </w:tc>
        <w:tc>
          <w:tcPr>
            <w:tcW w:w="4284" w:type="pct"/>
            <w:shd w:val="clear" w:color="auto" w:fill="auto"/>
            <w:hideMark/>
          </w:tcPr>
          <w:p w14:paraId="78504245" w14:textId="77777777" w:rsidR="005E50FF" w:rsidRPr="00476372" w:rsidRDefault="005E50FF" w:rsidP="005E50FF">
            <w:pPr>
              <w:pStyle w:val="Tabletext"/>
            </w:pPr>
            <w:r w:rsidRPr="00476372">
              <w:t>Open fracture of multiple sites of metacarpus</w:t>
            </w:r>
          </w:p>
        </w:tc>
      </w:tr>
      <w:tr w:rsidR="005E50FF" w:rsidRPr="00476372" w14:paraId="04D145C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BC9FD63" w14:textId="77777777" w:rsidR="005E50FF" w:rsidRPr="00476372" w:rsidRDefault="005E50FF" w:rsidP="005E50FF">
            <w:pPr>
              <w:pStyle w:val="Tabletext"/>
            </w:pPr>
            <w:r w:rsidRPr="00476372">
              <w:t>816</w:t>
            </w:r>
          </w:p>
        </w:tc>
        <w:tc>
          <w:tcPr>
            <w:tcW w:w="4284" w:type="pct"/>
            <w:shd w:val="clear" w:color="auto" w:fill="auto"/>
            <w:hideMark/>
          </w:tcPr>
          <w:p w14:paraId="6F0A9A60" w14:textId="77777777" w:rsidR="005E50FF" w:rsidRPr="00476372" w:rsidRDefault="005E50FF" w:rsidP="005E50FF">
            <w:pPr>
              <w:pStyle w:val="Tabletext"/>
            </w:pPr>
            <w:r w:rsidRPr="00476372">
              <w:t xml:space="preserve">Fracture of one or more phalanges of hand </w:t>
            </w:r>
          </w:p>
        </w:tc>
      </w:tr>
      <w:tr w:rsidR="005E50FF" w:rsidRPr="00476372" w14:paraId="55AE05A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B6F4C64" w14:textId="77777777" w:rsidR="005E50FF" w:rsidRPr="00476372" w:rsidRDefault="005E50FF" w:rsidP="005E50FF">
            <w:pPr>
              <w:pStyle w:val="Tabletext"/>
            </w:pPr>
            <w:r w:rsidRPr="00476372">
              <w:t>8160</w:t>
            </w:r>
          </w:p>
        </w:tc>
        <w:tc>
          <w:tcPr>
            <w:tcW w:w="4284" w:type="pct"/>
            <w:shd w:val="clear" w:color="auto" w:fill="auto"/>
            <w:hideMark/>
          </w:tcPr>
          <w:p w14:paraId="27D29BC1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fracture of one or more phalanges of hand </w:t>
            </w:r>
          </w:p>
        </w:tc>
      </w:tr>
      <w:tr w:rsidR="005E50FF" w:rsidRPr="00476372" w14:paraId="173E5B0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01C40B3" w14:textId="77777777" w:rsidR="005E50FF" w:rsidRPr="00476372" w:rsidRDefault="005E50FF" w:rsidP="005E50FF">
            <w:pPr>
              <w:pStyle w:val="Tabletext"/>
            </w:pPr>
            <w:r w:rsidRPr="00476372">
              <w:t>81600</w:t>
            </w:r>
          </w:p>
        </w:tc>
        <w:tc>
          <w:tcPr>
            <w:tcW w:w="4284" w:type="pct"/>
            <w:shd w:val="clear" w:color="auto" w:fill="auto"/>
            <w:hideMark/>
          </w:tcPr>
          <w:p w14:paraId="26EAC2C2" w14:textId="77777777" w:rsidR="005E50FF" w:rsidRPr="00476372" w:rsidRDefault="005E50FF" w:rsidP="005E50FF">
            <w:pPr>
              <w:pStyle w:val="Tabletext"/>
            </w:pPr>
            <w:r w:rsidRPr="00476372">
              <w:t>Closed fracture of phalanx or phalanges of hand, unspecified</w:t>
            </w:r>
          </w:p>
        </w:tc>
      </w:tr>
      <w:tr w:rsidR="005E50FF" w:rsidRPr="00476372" w14:paraId="3914349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E35F6A0" w14:textId="77777777" w:rsidR="005E50FF" w:rsidRPr="00476372" w:rsidRDefault="005E50FF" w:rsidP="005E50FF">
            <w:pPr>
              <w:pStyle w:val="Tabletext"/>
            </w:pPr>
            <w:r w:rsidRPr="00476372">
              <w:t>81601</w:t>
            </w:r>
          </w:p>
        </w:tc>
        <w:tc>
          <w:tcPr>
            <w:tcW w:w="4284" w:type="pct"/>
            <w:shd w:val="clear" w:color="auto" w:fill="auto"/>
            <w:hideMark/>
          </w:tcPr>
          <w:p w14:paraId="074339FC" w14:textId="77777777" w:rsidR="005E50FF" w:rsidRPr="00476372" w:rsidRDefault="005E50FF" w:rsidP="005E50FF">
            <w:pPr>
              <w:pStyle w:val="Tabletext"/>
            </w:pPr>
            <w:r w:rsidRPr="00476372">
              <w:t>Closed fracture of middle or proximal phalanx or phalanges of hand</w:t>
            </w:r>
          </w:p>
        </w:tc>
      </w:tr>
      <w:tr w:rsidR="005E50FF" w:rsidRPr="00476372" w14:paraId="3EE47ED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731651B" w14:textId="77777777" w:rsidR="005E50FF" w:rsidRPr="00476372" w:rsidRDefault="005E50FF" w:rsidP="005E50FF">
            <w:pPr>
              <w:pStyle w:val="Tabletext"/>
            </w:pPr>
            <w:r w:rsidRPr="00476372">
              <w:t>81602</w:t>
            </w:r>
          </w:p>
        </w:tc>
        <w:tc>
          <w:tcPr>
            <w:tcW w:w="4284" w:type="pct"/>
            <w:shd w:val="clear" w:color="auto" w:fill="auto"/>
            <w:hideMark/>
          </w:tcPr>
          <w:p w14:paraId="1D00B31F" w14:textId="77777777" w:rsidR="005E50FF" w:rsidRPr="00476372" w:rsidRDefault="005E50FF" w:rsidP="005E50FF">
            <w:pPr>
              <w:pStyle w:val="Tabletext"/>
            </w:pPr>
            <w:r w:rsidRPr="00476372">
              <w:t>Closed fracture of distal phalanx or phalanges of hand</w:t>
            </w:r>
          </w:p>
        </w:tc>
      </w:tr>
      <w:tr w:rsidR="005E50FF" w:rsidRPr="00476372" w14:paraId="18EBC67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EE291A9" w14:textId="77777777" w:rsidR="005E50FF" w:rsidRPr="00476372" w:rsidRDefault="005E50FF" w:rsidP="005E50FF">
            <w:pPr>
              <w:pStyle w:val="Tabletext"/>
            </w:pPr>
            <w:r w:rsidRPr="00476372">
              <w:t>81603</w:t>
            </w:r>
          </w:p>
        </w:tc>
        <w:tc>
          <w:tcPr>
            <w:tcW w:w="4284" w:type="pct"/>
            <w:shd w:val="clear" w:color="auto" w:fill="auto"/>
            <w:hideMark/>
          </w:tcPr>
          <w:p w14:paraId="34FAE9E5" w14:textId="77777777" w:rsidR="005E50FF" w:rsidRPr="00476372" w:rsidRDefault="005E50FF" w:rsidP="005E50FF">
            <w:pPr>
              <w:pStyle w:val="Tabletext"/>
            </w:pPr>
            <w:r w:rsidRPr="00476372">
              <w:t>Closed fracture of multiple sites of phalanx or phalanges of hand</w:t>
            </w:r>
          </w:p>
        </w:tc>
      </w:tr>
      <w:tr w:rsidR="005E50FF" w:rsidRPr="00476372" w14:paraId="3DBE71C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828A522" w14:textId="77777777" w:rsidR="005E50FF" w:rsidRPr="00476372" w:rsidRDefault="005E50FF" w:rsidP="005E50FF">
            <w:pPr>
              <w:pStyle w:val="Tabletext"/>
            </w:pPr>
            <w:r w:rsidRPr="00476372">
              <w:t>81610</w:t>
            </w:r>
          </w:p>
        </w:tc>
        <w:tc>
          <w:tcPr>
            <w:tcW w:w="4284" w:type="pct"/>
            <w:shd w:val="clear" w:color="auto" w:fill="auto"/>
            <w:hideMark/>
          </w:tcPr>
          <w:p w14:paraId="3A53D927" w14:textId="77777777" w:rsidR="005E50FF" w:rsidRPr="00476372" w:rsidRDefault="005E50FF" w:rsidP="005E50FF">
            <w:pPr>
              <w:pStyle w:val="Tabletext"/>
            </w:pPr>
            <w:r w:rsidRPr="00476372">
              <w:t>Open fracture of phalanx or phalanges of hand, unspecified</w:t>
            </w:r>
          </w:p>
        </w:tc>
      </w:tr>
      <w:tr w:rsidR="005E50FF" w:rsidRPr="00476372" w14:paraId="1DA8C54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E20ADFF" w14:textId="77777777" w:rsidR="005E50FF" w:rsidRPr="00476372" w:rsidRDefault="005E50FF" w:rsidP="005E50FF">
            <w:pPr>
              <w:pStyle w:val="Tabletext"/>
            </w:pPr>
            <w:r w:rsidRPr="00476372">
              <w:t>81611</w:t>
            </w:r>
          </w:p>
        </w:tc>
        <w:tc>
          <w:tcPr>
            <w:tcW w:w="4284" w:type="pct"/>
            <w:shd w:val="clear" w:color="auto" w:fill="auto"/>
            <w:hideMark/>
          </w:tcPr>
          <w:p w14:paraId="56BFF863" w14:textId="77777777" w:rsidR="005E50FF" w:rsidRPr="00476372" w:rsidRDefault="005E50FF" w:rsidP="005E50FF">
            <w:pPr>
              <w:pStyle w:val="Tabletext"/>
            </w:pPr>
            <w:r w:rsidRPr="00476372">
              <w:t>Open fracture of middle or proximal phalanx or phalanges of hand</w:t>
            </w:r>
          </w:p>
        </w:tc>
      </w:tr>
      <w:tr w:rsidR="005E50FF" w:rsidRPr="00476372" w14:paraId="2D396BC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EA43FE7" w14:textId="77777777" w:rsidR="005E50FF" w:rsidRPr="00476372" w:rsidRDefault="005E50FF" w:rsidP="005E50FF">
            <w:pPr>
              <w:pStyle w:val="Tabletext"/>
            </w:pPr>
            <w:r w:rsidRPr="00476372">
              <w:t>81612</w:t>
            </w:r>
          </w:p>
        </w:tc>
        <w:tc>
          <w:tcPr>
            <w:tcW w:w="4284" w:type="pct"/>
            <w:shd w:val="clear" w:color="auto" w:fill="auto"/>
            <w:hideMark/>
          </w:tcPr>
          <w:p w14:paraId="2E347356" w14:textId="77777777" w:rsidR="005E50FF" w:rsidRPr="00476372" w:rsidRDefault="005E50FF" w:rsidP="005E50FF">
            <w:pPr>
              <w:pStyle w:val="Tabletext"/>
            </w:pPr>
            <w:r w:rsidRPr="00476372">
              <w:t>Open fracture of distal phalanx or phalanges of hand</w:t>
            </w:r>
          </w:p>
        </w:tc>
      </w:tr>
      <w:tr w:rsidR="005E50FF" w:rsidRPr="00476372" w14:paraId="5436B65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EE99535" w14:textId="77777777" w:rsidR="005E50FF" w:rsidRPr="00476372" w:rsidRDefault="005E50FF" w:rsidP="005E50FF">
            <w:pPr>
              <w:pStyle w:val="Tabletext"/>
            </w:pPr>
            <w:r w:rsidRPr="00476372">
              <w:t>81613</w:t>
            </w:r>
          </w:p>
        </w:tc>
        <w:tc>
          <w:tcPr>
            <w:tcW w:w="4284" w:type="pct"/>
            <w:shd w:val="clear" w:color="auto" w:fill="auto"/>
            <w:hideMark/>
          </w:tcPr>
          <w:p w14:paraId="320DBDCA" w14:textId="77777777" w:rsidR="005E50FF" w:rsidRPr="00476372" w:rsidRDefault="005E50FF" w:rsidP="005E50FF">
            <w:pPr>
              <w:pStyle w:val="Tabletext"/>
            </w:pPr>
            <w:r w:rsidRPr="00476372">
              <w:t>Open fracture of multiple sites of phalanx or phalanges of hand</w:t>
            </w:r>
          </w:p>
        </w:tc>
      </w:tr>
      <w:tr w:rsidR="005E50FF" w:rsidRPr="00476372" w14:paraId="6667CC4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1FD0349" w14:textId="77777777" w:rsidR="005E50FF" w:rsidRPr="00476372" w:rsidRDefault="005E50FF" w:rsidP="005E50FF">
            <w:pPr>
              <w:pStyle w:val="Tabletext"/>
            </w:pPr>
            <w:r w:rsidRPr="00476372">
              <w:t>817</w:t>
            </w:r>
          </w:p>
        </w:tc>
        <w:tc>
          <w:tcPr>
            <w:tcW w:w="4284" w:type="pct"/>
            <w:shd w:val="clear" w:color="auto" w:fill="auto"/>
            <w:hideMark/>
          </w:tcPr>
          <w:p w14:paraId="7273FAC2" w14:textId="77777777" w:rsidR="005E50FF" w:rsidRPr="00476372" w:rsidRDefault="005E50FF" w:rsidP="005E50FF">
            <w:pPr>
              <w:pStyle w:val="Tabletext"/>
            </w:pPr>
            <w:r w:rsidRPr="00476372">
              <w:t>Multiple closed fractures of hand bones</w:t>
            </w:r>
          </w:p>
        </w:tc>
      </w:tr>
      <w:tr w:rsidR="005E50FF" w:rsidRPr="00476372" w14:paraId="5F5EEAC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713A31E" w14:textId="77777777" w:rsidR="005E50FF" w:rsidRPr="00476372" w:rsidRDefault="005E50FF" w:rsidP="005E50FF">
            <w:pPr>
              <w:pStyle w:val="Tabletext"/>
            </w:pPr>
            <w:r w:rsidRPr="00476372">
              <w:t>8170</w:t>
            </w:r>
          </w:p>
        </w:tc>
        <w:tc>
          <w:tcPr>
            <w:tcW w:w="4284" w:type="pct"/>
            <w:shd w:val="clear" w:color="auto" w:fill="auto"/>
            <w:hideMark/>
          </w:tcPr>
          <w:p w14:paraId="07659702" w14:textId="77777777" w:rsidR="005E50FF" w:rsidRPr="00476372" w:rsidRDefault="005E50FF" w:rsidP="005E50FF">
            <w:pPr>
              <w:pStyle w:val="Tabletext"/>
            </w:pPr>
            <w:r w:rsidRPr="00476372">
              <w:t>Multiple closed fractures of hand bones</w:t>
            </w:r>
          </w:p>
        </w:tc>
      </w:tr>
      <w:tr w:rsidR="005E50FF" w:rsidRPr="00476372" w14:paraId="18254DC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76210A9" w14:textId="77777777" w:rsidR="005E50FF" w:rsidRPr="00476372" w:rsidRDefault="005E50FF" w:rsidP="005E50FF">
            <w:pPr>
              <w:pStyle w:val="Tabletext"/>
            </w:pPr>
            <w:r w:rsidRPr="00476372">
              <w:t>8171</w:t>
            </w:r>
          </w:p>
        </w:tc>
        <w:tc>
          <w:tcPr>
            <w:tcW w:w="4284" w:type="pct"/>
            <w:shd w:val="clear" w:color="auto" w:fill="auto"/>
            <w:hideMark/>
          </w:tcPr>
          <w:p w14:paraId="682615F5" w14:textId="77777777" w:rsidR="005E50FF" w:rsidRPr="00476372" w:rsidRDefault="005E50FF" w:rsidP="005E50FF">
            <w:pPr>
              <w:pStyle w:val="Tabletext"/>
            </w:pPr>
            <w:r w:rsidRPr="00476372">
              <w:t>Multiple open fractures of hand bones</w:t>
            </w:r>
          </w:p>
        </w:tc>
      </w:tr>
      <w:tr w:rsidR="005E50FF" w:rsidRPr="00476372" w14:paraId="6110D07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A262CE6" w14:textId="77777777" w:rsidR="005E50FF" w:rsidRPr="00476372" w:rsidRDefault="005E50FF" w:rsidP="005E50FF">
            <w:pPr>
              <w:pStyle w:val="Tabletext"/>
            </w:pPr>
            <w:r w:rsidRPr="00476372">
              <w:t>818</w:t>
            </w:r>
          </w:p>
        </w:tc>
        <w:tc>
          <w:tcPr>
            <w:tcW w:w="4284" w:type="pct"/>
            <w:shd w:val="clear" w:color="auto" w:fill="auto"/>
            <w:hideMark/>
          </w:tcPr>
          <w:p w14:paraId="559570AF" w14:textId="77777777" w:rsidR="005E50FF" w:rsidRPr="00476372" w:rsidRDefault="005E50FF" w:rsidP="005E50FF">
            <w:pPr>
              <w:pStyle w:val="Tabletext"/>
            </w:pPr>
            <w:r w:rsidRPr="00476372">
              <w:t xml:space="preserve">Ill-defined fractures of upper limb </w:t>
            </w:r>
          </w:p>
        </w:tc>
      </w:tr>
      <w:tr w:rsidR="005E50FF" w:rsidRPr="00476372" w14:paraId="1A685FF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D19B4AD" w14:textId="77777777" w:rsidR="005E50FF" w:rsidRPr="00476372" w:rsidRDefault="005E50FF" w:rsidP="005E50FF">
            <w:pPr>
              <w:pStyle w:val="Tabletext"/>
            </w:pPr>
            <w:r w:rsidRPr="00476372">
              <w:t>8180</w:t>
            </w:r>
          </w:p>
        </w:tc>
        <w:tc>
          <w:tcPr>
            <w:tcW w:w="4284" w:type="pct"/>
            <w:shd w:val="clear" w:color="auto" w:fill="auto"/>
            <w:hideMark/>
          </w:tcPr>
          <w:p w14:paraId="3E353614" w14:textId="77777777" w:rsidR="005E50FF" w:rsidRPr="00476372" w:rsidRDefault="005E50FF" w:rsidP="005E50FF">
            <w:pPr>
              <w:pStyle w:val="Tabletext"/>
            </w:pPr>
            <w:r w:rsidRPr="00476372">
              <w:t>Ill-defined closed fractures of upper limb</w:t>
            </w:r>
          </w:p>
        </w:tc>
      </w:tr>
      <w:tr w:rsidR="005E50FF" w:rsidRPr="00476372" w14:paraId="6B68D87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135E071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181</w:t>
            </w:r>
          </w:p>
        </w:tc>
        <w:tc>
          <w:tcPr>
            <w:tcW w:w="4284" w:type="pct"/>
            <w:shd w:val="clear" w:color="auto" w:fill="auto"/>
            <w:hideMark/>
          </w:tcPr>
          <w:p w14:paraId="7AF02FDB" w14:textId="77777777" w:rsidR="005E50FF" w:rsidRPr="00476372" w:rsidRDefault="005E50FF" w:rsidP="005E50FF">
            <w:pPr>
              <w:pStyle w:val="Tabletext"/>
            </w:pPr>
            <w:r w:rsidRPr="00476372">
              <w:t>Ill-defined open fractures of upper limb</w:t>
            </w:r>
          </w:p>
        </w:tc>
      </w:tr>
      <w:tr w:rsidR="005E50FF" w:rsidRPr="00476372" w14:paraId="6410F3E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04573CC" w14:textId="77777777" w:rsidR="005E50FF" w:rsidRPr="00476372" w:rsidRDefault="005E50FF" w:rsidP="005E50FF">
            <w:pPr>
              <w:pStyle w:val="Tabletext"/>
            </w:pPr>
            <w:r w:rsidRPr="00476372">
              <w:t>819</w:t>
            </w:r>
          </w:p>
        </w:tc>
        <w:tc>
          <w:tcPr>
            <w:tcW w:w="4284" w:type="pct"/>
            <w:shd w:val="clear" w:color="auto" w:fill="auto"/>
            <w:hideMark/>
          </w:tcPr>
          <w:p w14:paraId="73782ADA" w14:textId="77777777" w:rsidR="005E50FF" w:rsidRPr="00476372" w:rsidRDefault="005E50FF" w:rsidP="005E50FF">
            <w:pPr>
              <w:pStyle w:val="Tabletext"/>
            </w:pPr>
            <w:r w:rsidRPr="00476372">
              <w:t>Multiple fractures involving both upper limbs and upper limb with rib(s) and sternum</w:t>
            </w:r>
          </w:p>
        </w:tc>
      </w:tr>
      <w:tr w:rsidR="005E50FF" w:rsidRPr="00476372" w14:paraId="7287A42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96A489F" w14:textId="77777777" w:rsidR="005E50FF" w:rsidRPr="00476372" w:rsidRDefault="005E50FF" w:rsidP="005E50FF">
            <w:pPr>
              <w:pStyle w:val="Tabletext"/>
            </w:pPr>
            <w:r w:rsidRPr="00476372">
              <w:t>8190</w:t>
            </w:r>
          </w:p>
        </w:tc>
        <w:tc>
          <w:tcPr>
            <w:tcW w:w="4284" w:type="pct"/>
            <w:shd w:val="clear" w:color="auto" w:fill="auto"/>
            <w:hideMark/>
          </w:tcPr>
          <w:p w14:paraId="7D70FC2F" w14:textId="77777777" w:rsidR="005E50FF" w:rsidRPr="00476372" w:rsidRDefault="005E50FF" w:rsidP="005E50FF">
            <w:pPr>
              <w:pStyle w:val="Tabletext"/>
            </w:pPr>
            <w:r w:rsidRPr="00476372">
              <w:t>Multiple closed fractures involving both upper limbs, and upper limb with rib(s) and sternum</w:t>
            </w:r>
          </w:p>
        </w:tc>
      </w:tr>
      <w:tr w:rsidR="005E50FF" w:rsidRPr="00476372" w14:paraId="2A16D4A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8B1BA4B" w14:textId="77777777" w:rsidR="005E50FF" w:rsidRPr="00476372" w:rsidRDefault="005E50FF" w:rsidP="005E50FF">
            <w:pPr>
              <w:pStyle w:val="Tabletext"/>
            </w:pPr>
            <w:r w:rsidRPr="00476372">
              <w:t>8191</w:t>
            </w:r>
          </w:p>
        </w:tc>
        <w:tc>
          <w:tcPr>
            <w:tcW w:w="4284" w:type="pct"/>
            <w:shd w:val="clear" w:color="auto" w:fill="auto"/>
            <w:hideMark/>
          </w:tcPr>
          <w:p w14:paraId="3544C3C3" w14:textId="77777777" w:rsidR="005E50FF" w:rsidRPr="00476372" w:rsidRDefault="005E50FF" w:rsidP="005E50FF">
            <w:pPr>
              <w:pStyle w:val="Tabletext"/>
            </w:pPr>
            <w:r w:rsidRPr="00476372">
              <w:t>Multiple open fractures involving both upper limbs, and upper limb with rib(s) and sternum</w:t>
            </w:r>
          </w:p>
        </w:tc>
      </w:tr>
      <w:tr w:rsidR="005E50FF" w:rsidRPr="00476372" w14:paraId="32D5B30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8E7CE39" w14:textId="77777777" w:rsidR="005E50FF" w:rsidRPr="00476372" w:rsidRDefault="005E50FF" w:rsidP="005E50FF">
            <w:pPr>
              <w:pStyle w:val="Tabletext"/>
            </w:pPr>
            <w:r w:rsidRPr="00476372">
              <w:t>820</w:t>
            </w:r>
          </w:p>
        </w:tc>
        <w:tc>
          <w:tcPr>
            <w:tcW w:w="4284" w:type="pct"/>
            <w:shd w:val="clear" w:color="auto" w:fill="auto"/>
            <w:hideMark/>
          </w:tcPr>
          <w:p w14:paraId="7FDF4136" w14:textId="77777777" w:rsidR="005E50FF" w:rsidRPr="00476372" w:rsidRDefault="005E50FF" w:rsidP="005E50FF">
            <w:pPr>
              <w:pStyle w:val="Tabletext"/>
            </w:pPr>
            <w:r w:rsidRPr="00476372">
              <w:t xml:space="preserve">Fracture of neck of femur </w:t>
            </w:r>
          </w:p>
        </w:tc>
      </w:tr>
      <w:tr w:rsidR="005E50FF" w:rsidRPr="00476372" w14:paraId="49D2B8B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B41B124" w14:textId="77777777" w:rsidR="005E50FF" w:rsidRPr="00476372" w:rsidRDefault="005E50FF" w:rsidP="005E50FF">
            <w:pPr>
              <w:pStyle w:val="Tabletext"/>
            </w:pPr>
            <w:r w:rsidRPr="00476372">
              <w:t>8200</w:t>
            </w:r>
          </w:p>
        </w:tc>
        <w:tc>
          <w:tcPr>
            <w:tcW w:w="4284" w:type="pct"/>
            <w:shd w:val="clear" w:color="auto" w:fill="auto"/>
            <w:hideMark/>
          </w:tcPr>
          <w:p w14:paraId="32358241" w14:textId="77777777" w:rsidR="005E50FF" w:rsidRPr="00476372" w:rsidRDefault="005E50FF" w:rsidP="005E50FF">
            <w:pPr>
              <w:pStyle w:val="Tabletext"/>
            </w:pPr>
            <w:r w:rsidRPr="00476372">
              <w:t>Transcervical fracture closed</w:t>
            </w:r>
          </w:p>
        </w:tc>
      </w:tr>
      <w:tr w:rsidR="005E50FF" w:rsidRPr="00476372" w14:paraId="4D2A8FF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4058B7E" w14:textId="77777777" w:rsidR="005E50FF" w:rsidRPr="00476372" w:rsidRDefault="005E50FF" w:rsidP="005E50FF">
            <w:pPr>
              <w:pStyle w:val="Tabletext"/>
            </w:pPr>
            <w:r w:rsidRPr="00476372">
              <w:t>82000</w:t>
            </w:r>
          </w:p>
        </w:tc>
        <w:tc>
          <w:tcPr>
            <w:tcW w:w="4284" w:type="pct"/>
            <w:shd w:val="clear" w:color="auto" w:fill="auto"/>
            <w:hideMark/>
          </w:tcPr>
          <w:p w14:paraId="53C52508" w14:textId="77777777" w:rsidR="005E50FF" w:rsidRPr="00476372" w:rsidRDefault="005E50FF" w:rsidP="005E50FF">
            <w:pPr>
              <w:pStyle w:val="Tabletext"/>
            </w:pPr>
            <w:r w:rsidRPr="00476372">
              <w:t>Closed fracture of intracapsular section of neck of femur, unspecified</w:t>
            </w:r>
          </w:p>
        </w:tc>
      </w:tr>
      <w:tr w:rsidR="005E50FF" w:rsidRPr="00476372" w14:paraId="441C099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4E15AA1" w14:textId="77777777" w:rsidR="005E50FF" w:rsidRPr="00476372" w:rsidRDefault="005E50FF" w:rsidP="005E50FF">
            <w:pPr>
              <w:pStyle w:val="Tabletext"/>
            </w:pPr>
            <w:r w:rsidRPr="00476372">
              <w:t>82001</w:t>
            </w:r>
          </w:p>
        </w:tc>
        <w:tc>
          <w:tcPr>
            <w:tcW w:w="4284" w:type="pct"/>
            <w:shd w:val="clear" w:color="auto" w:fill="auto"/>
            <w:hideMark/>
          </w:tcPr>
          <w:p w14:paraId="045ECE46" w14:textId="77777777" w:rsidR="005E50FF" w:rsidRPr="00476372" w:rsidRDefault="005E50FF" w:rsidP="005E50FF">
            <w:pPr>
              <w:pStyle w:val="Tabletext"/>
            </w:pPr>
            <w:r w:rsidRPr="00476372">
              <w:t>Closed fracture of epiphysis (separation) (upper) of neck of femur</w:t>
            </w:r>
          </w:p>
        </w:tc>
      </w:tr>
      <w:tr w:rsidR="005E50FF" w:rsidRPr="00476372" w14:paraId="1811E57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2A93F4D" w14:textId="77777777" w:rsidR="005E50FF" w:rsidRPr="00476372" w:rsidRDefault="005E50FF" w:rsidP="005E50FF">
            <w:pPr>
              <w:pStyle w:val="Tabletext"/>
            </w:pPr>
            <w:r w:rsidRPr="00476372">
              <w:t>82002</w:t>
            </w:r>
          </w:p>
        </w:tc>
        <w:tc>
          <w:tcPr>
            <w:tcW w:w="4284" w:type="pct"/>
            <w:shd w:val="clear" w:color="auto" w:fill="auto"/>
            <w:hideMark/>
          </w:tcPr>
          <w:p w14:paraId="31EE2518" w14:textId="77777777" w:rsidR="005E50FF" w:rsidRPr="00476372" w:rsidRDefault="005E50FF" w:rsidP="005E50FF">
            <w:pPr>
              <w:pStyle w:val="Tabletext"/>
            </w:pPr>
            <w:r w:rsidRPr="00476372">
              <w:t>Closed fracture of midcervical section of neck of femur</w:t>
            </w:r>
          </w:p>
        </w:tc>
      </w:tr>
      <w:tr w:rsidR="005E50FF" w:rsidRPr="00476372" w14:paraId="1C1036E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19BAA65" w14:textId="77777777" w:rsidR="005E50FF" w:rsidRPr="00476372" w:rsidRDefault="005E50FF" w:rsidP="005E50FF">
            <w:pPr>
              <w:pStyle w:val="Tabletext"/>
            </w:pPr>
            <w:r w:rsidRPr="00476372">
              <w:t>82003</w:t>
            </w:r>
          </w:p>
        </w:tc>
        <w:tc>
          <w:tcPr>
            <w:tcW w:w="4284" w:type="pct"/>
            <w:shd w:val="clear" w:color="auto" w:fill="auto"/>
            <w:hideMark/>
          </w:tcPr>
          <w:p w14:paraId="4BE49AB7" w14:textId="77777777" w:rsidR="005E50FF" w:rsidRPr="00476372" w:rsidRDefault="005E50FF" w:rsidP="005E50FF">
            <w:pPr>
              <w:pStyle w:val="Tabletext"/>
            </w:pPr>
            <w:r w:rsidRPr="00476372">
              <w:t>Closed fracture of base of neck of femur</w:t>
            </w:r>
          </w:p>
        </w:tc>
      </w:tr>
      <w:tr w:rsidR="005E50FF" w:rsidRPr="00476372" w14:paraId="7B7FBA9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516E162" w14:textId="77777777" w:rsidR="005E50FF" w:rsidRPr="00476372" w:rsidRDefault="005E50FF" w:rsidP="005E50FF">
            <w:pPr>
              <w:pStyle w:val="Tabletext"/>
            </w:pPr>
            <w:r w:rsidRPr="00476372">
              <w:t>82009</w:t>
            </w:r>
          </w:p>
        </w:tc>
        <w:tc>
          <w:tcPr>
            <w:tcW w:w="4284" w:type="pct"/>
            <w:shd w:val="clear" w:color="auto" w:fill="auto"/>
            <w:hideMark/>
          </w:tcPr>
          <w:p w14:paraId="49D13F8C" w14:textId="77777777" w:rsidR="005E50FF" w:rsidRPr="00476372" w:rsidRDefault="005E50FF" w:rsidP="005E50FF">
            <w:pPr>
              <w:pStyle w:val="Tabletext"/>
            </w:pPr>
            <w:r w:rsidRPr="00476372">
              <w:t>Other closed transcervical fracture of neck of femur</w:t>
            </w:r>
          </w:p>
        </w:tc>
      </w:tr>
      <w:tr w:rsidR="005E50FF" w:rsidRPr="00476372" w14:paraId="545BC1F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E273AA7" w14:textId="77777777" w:rsidR="005E50FF" w:rsidRPr="00476372" w:rsidRDefault="005E50FF" w:rsidP="005E50FF">
            <w:pPr>
              <w:pStyle w:val="Tabletext"/>
            </w:pPr>
            <w:r w:rsidRPr="00476372">
              <w:t>8201</w:t>
            </w:r>
          </w:p>
        </w:tc>
        <w:tc>
          <w:tcPr>
            <w:tcW w:w="4284" w:type="pct"/>
            <w:shd w:val="clear" w:color="auto" w:fill="auto"/>
            <w:hideMark/>
          </w:tcPr>
          <w:p w14:paraId="7202113A" w14:textId="77777777" w:rsidR="005E50FF" w:rsidRPr="00476372" w:rsidRDefault="005E50FF" w:rsidP="005E50FF">
            <w:pPr>
              <w:pStyle w:val="Tabletext"/>
            </w:pPr>
            <w:r w:rsidRPr="00476372">
              <w:t xml:space="preserve">Transcervical fracture open </w:t>
            </w:r>
          </w:p>
        </w:tc>
      </w:tr>
      <w:tr w:rsidR="005E50FF" w:rsidRPr="00476372" w14:paraId="4CE9403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F2C660F" w14:textId="77777777" w:rsidR="005E50FF" w:rsidRPr="00476372" w:rsidRDefault="005E50FF" w:rsidP="005E50FF">
            <w:pPr>
              <w:pStyle w:val="Tabletext"/>
            </w:pPr>
            <w:r w:rsidRPr="00476372">
              <w:t>82010</w:t>
            </w:r>
          </w:p>
        </w:tc>
        <w:tc>
          <w:tcPr>
            <w:tcW w:w="4284" w:type="pct"/>
            <w:shd w:val="clear" w:color="auto" w:fill="auto"/>
            <w:hideMark/>
          </w:tcPr>
          <w:p w14:paraId="45544509" w14:textId="77777777" w:rsidR="005E50FF" w:rsidRPr="00476372" w:rsidRDefault="005E50FF" w:rsidP="005E50FF">
            <w:pPr>
              <w:pStyle w:val="Tabletext"/>
            </w:pPr>
            <w:r w:rsidRPr="00476372">
              <w:t>Open fracture of intracapsular section of neck of femur, unspecified</w:t>
            </w:r>
          </w:p>
        </w:tc>
      </w:tr>
      <w:tr w:rsidR="005E50FF" w:rsidRPr="00476372" w14:paraId="5B85259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B513E92" w14:textId="77777777" w:rsidR="005E50FF" w:rsidRPr="00476372" w:rsidRDefault="005E50FF" w:rsidP="005E50FF">
            <w:pPr>
              <w:pStyle w:val="Tabletext"/>
            </w:pPr>
            <w:r w:rsidRPr="00476372">
              <w:t>82011</w:t>
            </w:r>
          </w:p>
        </w:tc>
        <w:tc>
          <w:tcPr>
            <w:tcW w:w="4284" w:type="pct"/>
            <w:shd w:val="clear" w:color="auto" w:fill="auto"/>
            <w:hideMark/>
          </w:tcPr>
          <w:p w14:paraId="66DA308B" w14:textId="77777777" w:rsidR="005E50FF" w:rsidRPr="00476372" w:rsidRDefault="005E50FF" w:rsidP="005E50FF">
            <w:pPr>
              <w:pStyle w:val="Tabletext"/>
            </w:pPr>
            <w:r w:rsidRPr="00476372">
              <w:t>Open fracture of epiphysis (separation) (upper) of neck of femur</w:t>
            </w:r>
          </w:p>
        </w:tc>
      </w:tr>
      <w:tr w:rsidR="005E50FF" w:rsidRPr="00476372" w14:paraId="684666F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E006E5F" w14:textId="77777777" w:rsidR="005E50FF" w:rsidRPr="00476372" w:rsidRDefault="005E50FF" w:rsidP="005E50FF">
            <w:pPr>
              <w:pStyle w:val="Tabletext"/>
            </w:pPr>
            <w:r w:rsidRPr="00476372">
              <w:t>82012</w:t>
            </w:r>
          </w:p>
        </w:tc>
        <w:tc>
          <w:tcPr>
            <w:tcW w:w="4284" w:type="pct"/>
            <w:shd w:val="clear" w:color="auto" w:fill="auto"/>
            <w:hideMark/>
          </w:tcPr>
          <w:p w14:paraId="1196FBCB" w14:textId="77777777" w:rsidR="005E50FF" w:rsidRPr="00476372" w:rsidRDefault="005E50FF" w:rsidP="005E50FF">
            <w:pPr>
              <w:pStyle w:val="Tabletext"/>
            </w:pPr>
            <w:r w:rsidRPr="00476372">
              <w:t>Open fracture of midcervical section of neck of femur</w:t>
            </w:r>
          </w:p>
        </w:tc>
      </w:tr>
      <w:tr w:rsidR="005E50FF" w:rsidRPr="00476372" w14:paraId="3203ADB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FE847B3" w14:textId="77777777" w:rsidR="005E50FF" w:rsidRPr="00476372" w:rsidRDefault="005E50FF" w:rsidP="005E50FF">
            <w:pPr>
              <w:pStyle w:val="Tabletext"/>
            </w:pPr>
            <w:r w:rsidRPr="00476372">
              <w:t>8202</w:t>
            </w:r>
          </w:p>
        </w:tc>
        <w:tc>
          <w:tcPr>
            <w:tcW w:w="4284" w:type="pct"/>
            <w:shd w:val="clear" w:color="auto" w:fill="auto"/>
            <w:hideMark/>
          </w:tcPr>
          <w:p w14:paraId="3D138C8C" w14:textId="77777777" w:rsidR="005E50FF" w:rsidRPr="00476372" w:rsidRDefault="005E50FF" w:rsidP="005E50FF">
            <w:pPr>
              <w:pStyle w:val="Tabletext"/>
            </w:pPr>
            <w:r w:rsidRPr="00476372">
              <w:t>Pertrochanteric fracture of femur closed</w:t>
            </w:r>
          </w:p>
        </w:tc>
      </w:tr>
      <w:tr w:rsidR="005E50FF" w:rsidRPr="00476372" w14:paraId="35E7FEF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22B99DF" w14:textId="77777777" w:rsidR="005E50FF" w:rsidRPr="00476372" w:rsidRDefault="005E50FF" w:rsidP="005E50FF">
            <w:pPr>
              <w:pStyle w:val="Tabletext"/>
            </w:pPr>
            <w:r w:rsidRPr="00476372">
              <w:t>82020</w:t>
            </w:r>
          </w:p>
        </w:tc>
        <w:tc>
          <w:tcPr>
            <w:tcW w:w="4284" w:type="pct"/>
            <w:shd w:val="clear" w:color="auto" w:fill="auto"/>
            <w:hideMark/>
          </w:tcPr>
          <w:p w14:paraId="6DBAE4CA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fracture of trochanteric section of neck of femur </w:t>
            </w:r>
          </w:p>
        </w:tc>
      </w:tr>
      <w:tr w:rsidR="005E50FF" w:rsidRPr="00476372" w14:paraId="4381B38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02DEF14" w14:textId="77777777" w:rsidR="005E50FF" w:rsidRPr="00476372" w:rsidRDefault="005E50FF" w:rsidP="005E50FF">
            <w:pPr>
              <w:pStyle w:val="Tabletext"/>
            </w:pPr>
            <w:r w:rsidRPr="00476372">
              <w:t>82021</w:t>
            </w:r>
          </w:p>
        </w:tc>
        <w:tc>
          <w:tcPr>
            <w:tcW w:w="4284" w:type="pct"/>
            <w:shd w:val="clear" w:color="auto" w:fill="auto"/>
            <w:hideMark/>
          </w:tcPr>
          <w:p w14:paraId="1D398A77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fracture of intertrochanteric section of neck of femur </w:t>
            </w:r>
          </w:p>
        </w:tc>
      </w:tr>
      <w:tr w:rsidR="005E50FF" w:rsidRPr="00476372" w14:paraId="296EF11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1D1E42A" w14:textId="77777777" w:rsidR="005E50FF" w:rsidRPr="00476372" w:rsidRDefault="005E50FF" w:rsidP="005E50FF">
            <w:pPr>
              <w:pStyle w:val="Tabletext"/>
            </w:pPr>
            <w:r w:rsidRPr="00476372">
              <w:t>82022</w:t>
            </w:r>
          </w:p>
        </w:tc>
        <w:tc>
          <w:tcPr>
            <w:tcW w:w="4284" w:type="pct"/>
            <w:shd w:val="clear" w:color="auto" w:fill="auto"/>
            <w:hideMark/>
          </w:tcPr>
          <w:p w14:paraId="4C2B0516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fracture of subtrochanteric section of neck of femur </w:t>
            </w:r>
          </w:p>
        </w:tc>
      </w:tr>
      <w:tr w:rsidR="005E50FF" w:rsidRPr="00476372" w14:paraId="45C9562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022C503" w14:textId="77777777" w:rsidR="005E50FF" w:rsidRPr="00476372" w:rsidRDefault="005E50FF" w:rsidP="005E50FF">
            <w:pPr>
              <w:pStyle w:val="Tabletext"/>
            </w:pPr>
            <w:r w:rsidRPr="00476372">
              <w:t>8203</w:t>
            </w:r>
          </w:p>
        </w:tc>
        <w:tc>
          <w:tcPr>
            <w:tcW w:w="4284" w:type="pct"/>
            <w:shd w:val="clear" w:color="auto" w:fill="auto"/>
            <w:hideMark/>
          </w:tcPr>
          <w:p w14:paraId="70ECC187" w14:textId="77777777" w:rsidR="005E50FF" w:rsidRPr="00476372" w:rsidRDefault="005E50FF" w:rsidP="005E50FF">
            <w:pPr>
              <w:pStyle w:val="Tabletext"/>
            </w:pPr>
            <w:r w:rsidRPr="00476372">
              <w:t xml:space="preserve">Pertrochanteric fracture of femur open </w:t>
            </w:r>
          </w:p>
        </w:tc>
      </w:tr>
      <w:tr w:rsidR="005E50FF" w:rsidRPr="00476372" w14:paraId="41E7D10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7FABE41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2030</w:t>
            </w:r>
          </w:p>
        </w:tc>
        <w:tc>
          <w:tcPr>
            <w:tcW w:w="4284" w:type="pct"/>
            <w:shd w:val="clear" w:color="auto" w:fill="auto"/>
            <w:hideMark/>
          </w:tcPr>
          <w:p w14:paraId="4961A445" w14:textId="77777777" w:rsidR="005E50FF" w:rsidRPr="00476372" w:rsidRDefault="005E50FF" w:rsidP="005E50FF">
            <w:pPr>
              <w:pStyle w:val="Tabletext"/>
            </w:pPr>
            <w:r w:rsidRPr="00476372">
              <w:t>Open fracture of trochanteric section of neck of femur, unspecified</w:t>
            </w:r>
          </w:p>
        </w:tc>
      </w:tr>
      <w:tr w:rsidR="005E50FF" w:rsidRPr="00476372" w14:paraId="730C150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54B7500" w14:textId="77777777" w:rsidR="005E50FF" w:rsidRPr="00476372" w:rsidRDefault="005E50FF" w:rsidP="005E50FF">
            <w:pPr>
              <w:pStyle w:val="Tabletext"/>
            </w:pPr>
            <w:r w:rsidRPr="00476372">
              <w:t>82031</w:t>
            </w:r>
          </w:p>
        </w:tc>
        <w:tc>
          <w:tcPr>
            <w:tcW w:w="4284" w:type="pct"/>
            <w:shd w:val="clear" w:color="auto" w:fill="auto"/>
            <w:hideMark/>
          </w:tcPr>
          <w:p w14:paraId="6AD47151" w14:textId="77777777" w:rsidR="005E50FF" w:rsidRPr="00476372" w:rsidRDefault="005E50FF" w:rsidP="005E50FF">
            <w:pPr>
              <w:pStyle w:val="Tabletext"/>
            </w:pPr>
            <w:r w:rsidRPr="00476372">
              <w:t>Open fracture of intertrochanteric section of neck of femur</w:t>
            </w:r>
          </w:p>
        </w:tc>
      </w:tr>
      <w:tr w:rsidR="005E50FF" w:rsidRPr="00476372" w14:paraId="6CB0F5E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19091D4" w14:textId="77777777" w:rsidR="005E50FF" w:rsidRPr="00476372" w:rsidRDefault="005E50FF" w:rsidP="005E50FF">
            <w:pPr>
              <w:pStyle w:val="Tabletext"/>
            </w:pPr>
            <w:r w:rsidRPr="00476372">
              <w:t>82032</w:t>
            </w:r>
          </w:p>
        </w:tc>
        <w:tc>
          <w:tcPr>
            <w:tcW w:w="4284" w:type="pct"/>
            <w:shd w:val="clear" w:color="auto" w:fill="auto"/>
            <w:hideMark/>
          </w:tcPr>
          <w:p w14:paraId="12374078" w14:textId="77777777" w:rsidR="005E50FF" w:rsidRPr="00476372" w:rsidRDefault="005E50FF" w:rsidP="005E50FF">
            <w:pPr>
              <w:pStyle w:val="Tabletext"/>
            </w:pPr>
            <w:r w:rsidRPr="00476372">
              <w:t>Open fracture of subtrochanteric section of neck of femur</w:t>
            </w:r>
          </w:p>
        </w:tc>
      </w:tr>
      <w:tr w:rsidR="005E50FF" w:rsidRPr="00476372" w14:paraId="4061594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BD5EB71" w14:textId="77777777" w:rsidR="005E50FF" w:rsidRPr="00476372" w:rsidRDefault="005E50FF" w:rsidP="005E50FF">
            <w:pPr>
              <w:pStyle w:val="Tabletext"/>
            </w:pPr>
            <w:r w:rsidRPr="00476372">
              <w:t>8208</w:t>
            </w:r>
          </w:p>
        </w:tc>
        <w:tc>
          <w:tcPr>
            <w:tcW w:w="4284" w:type="pct"/>
            <w:shd w:val="clear" w:color="auto" w:fill="auto"/>
            <w:hideMark/>
          </w:tcPr>
          <w:p w14:paraId="38B63022" w14:textId="77777777" w:rsidR="005E50FF" w:rsidRPr="00476372" w:rsidRDefault="005E50FF" w:rsidP="005E50FF">
            <w:pPr>
              <w:pStyle w:val="Tabletext"/>
            </w:pPr>
            <w:r w:rsidRPr="00476372">
              <w:t>Closed fracture of unspecified part of neck or femur</w:t>
            </w:r>
          </w:p>
        </w:tc>
      </w:tr>
      <w:tr w:rsidR="005E50FF" w:rsidRPr="00476372" w14:paraId="5EB4269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1AAB2DC" w14:textId="77777777" w:rsidR="005E50FF" w:rsidRPr="00476372" w:rsidRDefault="005E50FF" w:rsidP="005E50FF">
            <w:pPr>
              <w:pStyle w:val="Tabletext"/>
            </w:pPr>
            <w:r w:rsidRPr="00476372">
              <w:t>8209</w:t>
            </w:r>
          </w:p>
        </w:tc>
        <w:tc>
          <w:tcPr>
            <w:tcW w:w="4284" w:type="pct"/>
            <w:shd w:val="clear" w:color="auto" w:fill="auto"/>
            <w:hideMark/>
          </w:tcPr>
          <w:p w14:paraId="3C9C995C" w14:textId="77777777" w:rsidR="005E50FF" w:rsidRPr="00476372" w:rsidRDefault="005E50FF" w:rsidP="005E50FF">
            <w:pPr>
              <w:pStyle w:val="Tabletext"/>
            </w:pPr>
            <w:r w:rsidRPr="00476372">
              <w:t>Open fracture of unspecified part of neck of femur</w:t>
            </w:r>
          </w:p>
        </w:tc>
      </w:tr>
      <w:tr w:rsidR="005E50FF" w:rsidRPr="00476372" w14:paraId="7485BD0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038D288" w14:textId="77777777" w:rsidR="005E50FF" w:rsidRPr="00476372" w:rsidRDefault="005E50FF" w:rsidP="005E50FF">
            <w:pPr>
              <w:pStyle w:val="Tabletext"/>
            </w:pPr>
            <w:r w:rsidRPr="00476372">
              <w:t>821</w:t>
            </w:r>
          </w:p>
        </w:tc>
        <w:tc>
          <w:tcPr>
            <w:tcW w:w="4284" w:type="pct"/>
            <w:shd w:val="clear" w:color="auto" w:fill="auto"/>
            <w:hideMark/>
          </w:tcPr>
          <w:p w14:paraId="5EF19248" w14:textId="77777777" w:rsidR="005E50FF" w:rsidRPr="00476372" w:rsidRDefault="005E50FF" w:rsidP="005E50FF">
            <w:pPr>
              <w:pStyle w:val="Tabletext"/>
            </w:pPr>
            <w:r w:rsidRPr="00476372">
              <w:t xml:space="preserve">Fracture of other and unspecified parts of femur </w:t>
            </w:r>
          </w:p>
        </w:tc>
      </w:tr>
      <w:tr w:rsidR="005E50FF" w:rsidRPr="00476372" w14:paraId="00D3B23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9B2A750" w14:textId="77777777" w:rsidR="005E50FF" w:rsidRPr="00476372" w:rsidRDefault="005E50FF" w:rsidP="005E50FF">
            <w:pPr>
              <w:pStyle w:val="Tabletext"/>
            </w:pPr>
            <w:r w:rsidRPr="00476372">
              <w:t>8210</w:t>
            </w:r>
          </w:p>
        </w:tc>
        <w:tc>
          <w:tcPr>
            <w:tcW w:w="4284" w:type="pct"/>
            <w:shd w:val="clear" w:color="auto" w:fill="auto"/>
            <w:hideMark/>
          </w:tcPr>
          <w:p w14:paraId="65C9912F" w14:textId="77777777" w:rsidR="005E50FF" w:rsidRPr="00476372" w:rsidRDefault="005E50FF" w:rsidP="005E50FF">
            <w:pPr>
              <w:pStyle w:val="Tabletext"/>
            </w:pPr>
            <w:r w:rsidRPr="00476372">
              <w:t>Fracture of shaft or unspecified part of femur closed</w:t>
            </w:r>
          </w:p>
        </w:tc>
      </w:tr>
      <w:tr w:rsidR="005E50FF" w:rsidRPr="00476372" w14:paraId="6DA6F80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46877F0" w14:textId="77777777" w:rsidR="005E50FF" w:rsidRPr="00476372" w:rsidRDefault="005E50FF" w:rsidP="005E50FF">
            <w:pPr>
              <w:pStyle w:val="Tabletext"/>
            </w:pPr>
            <w:r w:rsidRPr="00476372">
              <w:t>82100</w:t>
            </w:r>
          </w:p>
        </w:tc>
        <w:tc>
          <w:tcPr>
            <w:tcW w:w="4284" w:type="pct"/>
            <w:shd w:val="clear" w:color="auto" w:fill="auto"/>
            <w:hideMark/>
          </w:tcPr>
          <w:p w14:paraId="46CE267A" w14:textId="77777777" w:rsidR="005E50FF" w:rsidRPr="00476372" w:rsidRDefault="005E50FF" w:rsidP="005E50FF">
            <w:pPr>
              <w:pStyle w:val="Tabletext"/>
            </w:pPr>
            <w:r w:rsidRPr="00476372">
              <w:t>Closed fracture of unspecified part of femur</w:t>
            </w:r>
          </w:p>
        </w:tc>
      </w:tr>
      <w:tr w:rsidR="005E50FF" w:rsidRPr="00476372" w14:paraId="1E2AB99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985F8FD" w14:textId="77777777" w:rsidR="005E50FF" w:rsidRPr="00476372" w:rsidRDefault="005E50FF" w:rsidP="005E50FF">
            <w:pPr>
              <w:pStyle w:val="Tabletext"/>
            </w:pPr>
            <w:r w:rsidRPr="00476372">
              <w:t>82101</w:t>
            </w:r>
          </w:p>
        </w:tc>
        <w:tc>
          <w:tcPr>
            <w:tcW w:w="4284" w:type="pct"/>
            <w:shd w:val="clear" w:color="auto" w:fill="auto"/>
            <w:hideMark/>
          </w:tcPr>
          <w:p w14:paraId="63ADD0A8" w14:textId="77777777" w:rsidR="005E50FF" w:rsidRPr="00476372" w:rsidRDefault="005E50FF" w:rsidP="005E50FF">
            <w:pPr>
              <w:pStyle w:val="Tabletext"/>
            </w:pPr>
            <w:r w:rsidRPr="00476372">
              <w:t>Closed fracture of shaft of femur</w:t>
            </w:r>
          </w:p>
        </w:tc>
      </w:tr>
      <w:tr w:rsidR="005E50FF" w:rsidRPr="00476372" w14:paraId="77B273D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81D9ECE" w14:textId="77777777" w:rsidR="005E50FF" w:rsidRPr="00476372" w:rsidRDefault="005E50FF" w:rsidP="005E50FF">
            <w:pPr>
              <w:pStyle w:val="Tabletext"/>
            </w:pPr>
            <w:r w:rsidRPr="00476372">
              <w:t>82103</w:t>
            </w:r>
          </w:p>
        </w:tc>
        <w:tc>
          <w:tcPr>
            <w:tcW w:w="4284" w:type="pct"/>
            <w:shd w:val="clear" w:color="auto" w:fill="auto"/>
            <w:hideMark/>
          </w:tcPr>
          <w:p w14:paraId="53622857" w14:textId="77777777" w:rsidR="005E50FF" w:rsidRPr="00476372" w:rsidRDefault="005E50FF" w:rsidP="005E50FF">
            <w:pPr>
              <w:pStyle w:val="Tabletext"/>
            </w:pPr>
            <w:r w:rsidRPr="00476372">
              <w:t>Open fracture of base of neck of femur</w:t>
            </w:r>
          </w:p>
        </w:tc>
      </w:tr>
      <w:tr w:rsidR="005E50FF" w:rsidRPr="00476372" w14:paraId="68F93B4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412B79B" w14:textId="77777777" w:rsidR="005E50FF" w:rsidRPr="00476372" w:rsidRDefault="005E50FF" w:rsidP="005E50FF">
            <w:pPr>
              <w:pStyle w:val="Tabletext"/>
            </w:pPr>
            <w:r w:rsidRPr="00476372">
              <w:t>82109</w:t>
            </w:r>
          </w:p>
        </w:tc>
        <w:tc>
          <w:tcPr>
            <w:tcW w:w="4284" w:type="pct"/>
            <w:shd w:val="clear" w:color="auto" w:fill="auto"/>
            <w:hideMark/>
          </w:tcPr>
          <w:p w14:paraId="2D1A674A" w14:textId="77777777" w:rsidR="005E50FF" w:rsidRPr="00476372" w:rsidRDefault="005E50FF" w:rsidP="005E50FF">
            <w:pPr>
              <w:pStyle w:val="Tabletext"/>
            </w:pPr>
            <w:r w:rsidRPr="00476372">
              <w:t>Other open transcervical fracture of neck of femur</w:t>
            </w:r>
          </w:p>
        </w:tc>
      </w:tr>
      <w:tr w:rsidR="005E50FF" w:rsidRPr="00476372" w14:paraId="641BE66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C63F1E1" w14:textId="77777777" w:rsidR="005E50FF" w:rsidRPr="00476372" w:rsidRDefault="005E50FF" w:rsidP="005E50FF">
            <w:pPr>
              <w:pStyle w:val="Tabletext"/>
            </w:pPr>
            <w:r w:rsidRPr="00476372">
              <w:t>8211</w:t>
            </w:r>
          </w:p>
        </w:tc>
        <w:tc>
          <w:tcPr>
            <w:tcW w:w="4284" w:type="pct"/>
            <w:shd w:val="clear" w:color="auto" w:fill="auto"/>
            <w:hideMark/>
          </w:tcPr>
          <w:p w14:paraId="61430B78" w14:textId="77777777" w:rsidR="005E50FF" w:rsidRPr="00476372" w:rsidRDefault="005E50FF" w:rsidP="005E50FF">
            <w:pPr>
              <w:pStyle w:val="Tabletext"/>
            </w:pPr>
            <w:r w:rsidRPr="00476372">
              <w:t xml:space="preserve">Fracture of shaft or unspecified part of femur open </w:t>
            </w:r>
          </w:p>
        </w:tc>
      </w:tr>
      <w:tr w:rsidR="005E50FF" w:rsidRPr="00476372" w14:paraId="6BB74A6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D6358F6" w14:textId="77777777" w:rsidR="005E50FF" w:rsidRPr="00476372" w:rsidRDefault="005E50FF" w:rsidP="005E50FF">
            <w:pPr>
              <w:pStyle w:val="Tabletext"/>
            </w:pPr>
            <w:r w:rsidRPr="00476372">
              <w:t>82110</w:t>
            </w:r>
          </w:p>
        </w:tc>
        <w:tc>
          <w:tcPr>
            <w:tcW w:w="4284" w:type="pct"/>
            <w:shd w:val="clear" w:color="auto" w:fill="auto"/>
            <w:hideMark/>
          </w:tcPr>
          <w:p w14:paraId="075890CA" w14:textId="77777777" w:rsidR="005E50FF" w:rsidRPr="00476372" w:rsidRDefault="005E50FF" w:rsidP="005E50FF">
            <w:pPr>
              <w:pStyle w:val="Tabletext"/>
            </w:pPr>
            <w:r w:rsidRPr="00476372">
              <w:t>Open fracture of unspecified part of femur</w:t>
            </w:r>
          </w:p>
        </w:tc>
      </w:tr>
      <w:tr w:rsidR="005E50FF" w:rsidRPr="00476372" w14:paraId="4446FC1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1AF4EE0" w14:textId="77777777" w:rsidR="005E50FF" w:rsidRPr="00476372" w:rsidRDefault="005E50FF" w:rsidP="005E50FF">
            <w:pPr>
              <w:pStyle w:val="Tabletext"/>
            </w:pPr>
            <w:r w:rsidRPr="00476372">
              <w:t>82111</w:t>
            </w:r>
          </w:p>
        </w:tc>
        <w:tc>
          <w:tcPr>
            <w:tcW w:w="4284" w:type="pct"/>
            <w:shd w:val="clear" w:color="auto" w:fill="auto"/>
            <w:hideMark/>
          </w:tcPr>
          <w:p w14:paraId="6D71DD62" w14:textId="77777777" w:rsidR="005E50FF" w:rsidRPr="00476372" w:rsidRDefault="005E50FF" w:rsidP="005E50FF">
            <w:pPr>
              <w:pStyle w:val="Tabletext"/>
            </w:pPr>
            <w:r w:rsidRPr="00476372">
              <w:t>Open fracture of shaft of femur</w:t>
            </w:r>
          </w:p>
        </w:tc>
      </w:tr>
      <w:tr w:rsidR="005E50FF" w:rsidRPr="00476372" w14:paraId="571F3A9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24242E4" w14:textId="77777777" w:rsidR="005E50FF" w:rsidRPr="00476372" w:rsidRDefault="005E50FF" w:rsidP="005E50FF">
            <w:pPr>
              <w:pStyle w:val="Tabletext"/>
            </w:pPr>
            <w:r w:rsidRPr="00476372">
              <w:t>8212</w:t>
            </w:r>
          </w:p>
        </w:tc>
        <w:tc>
          <w:tcPr>
            <w:tcW w:w="4284" w:type="pct"/>
            <w:shd w:val="clear" w:color="auto" w:fill="auto"/>
            <w:hideMark/>
          </w:tcPr>
          <w:p w14:paraId="730D0FAC" w14:textId="77777777" w:rsidR="005E50FF" w:rsidRPr="00476372" w:rsidRDefault="005E50FF" w:rsidP="005E50FF">
            <w:pPr>
              <w:pStyle w:val="Tabletext"/>
            </w:pPr>
            <w:r w:rsidRPr="00476372">
              <w:t>Fracture of lower end of femur closed</w:t>
            </w:r>
          </w:p>
        </w:tc>
      </w:tr>
      <w:tr w:rsidR="005E50FF" w:rsidRPr="00476372" w14:paraId="50C5085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4176521" w14:textId="77777777" w:rsidR="005E50FF" w:rsidRPr="00476372" w:rsidRDefault="005E50FF" w:rsidP="005E50FF">
            <w:pPr>
              <w:pStyle w:val="Tabletext"/>
            </w:pPr>
            <w:r w:rsidRPr="00476372">
              <w:t>82120</w:t>
            </w:r>
          </w:p>
        </w:tc>
        <w:tc>
          <w:tcPr>
            <w:tcW w:w="4284" w:type="pct"/>
            <w:shd w:val="clear" w:color="auto" w:fill="auto"/>
            <w:hideMark/>
          </w:tcPr>
          <w:p w14:paraId="708F9E9E" w14:textId="77777777" w:rsidR="005E50FF" w:rsidRPr="00476372" w:rsidRDefault="005E50FF" w:rsidP="005E50FF">
            <w:pPr>
              <w:pStyle w:val="Tabletext"/>
            </w:pPr>
            <w:r w:rsidRPr="00476372">
              <w:t>Closed fracture of lower end of femur, unspecified part</w:t>
            </w:r>
          </w:p>
        </w:tc>
      </w:tr>
      <w:tr w:rsidR="005E50FF" w:rsidRPr="00476372" w14:paraId="40D4591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1DEA018" w14:textId="77777777" w:rsidR="005E50FF" w:rsidRPr="00476372" w:rsidRDefault="005E50FF" w:rsidP="005E50FF">
            <w:pPr>
              <w:pStyle w:val="Tabletext"/>
            </w:pPr>
            <w:r w:rsidRPr="00476372">
              <w:t>82121</w:t>
            </w:r>
          </w:p>
        </w:tc>
        <w:tc>
          <w:tcPr>
            <w:tcW w:w="4284" w:type="pct"/>
            <w:shd w:val="clear" w:color="auto" w:fill="auto"/>
            <w:hideMark/>
          </w:tcPr>
          <w:p w14:paraId="44B0770F" w14:textId="77777777" w:rsidR="005E50FF" w:rsidRPr="00476372" w:rsidRDefault="005E50FF" w:rsidP="005E50FF">
            <w:pPr>
              <w:pStyle w:val="Tabletext"/>
            </w:pPr>
            <w:r w:rsidRPr="00476372">
              <w:t>Closed fracture of condyle, femoral</w:t>
            </w:r>
          </w:p>
        </w:tc>
      </w:tr>
      <w:tr w:rsidR="005E50FF" w:rsidRPr="00476372" w14:paraId="403EBE0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D6A6447" w14:textId="77777777" w:rsidR="005E50FF" w:rsidRPr="00476372" w:rsidRDefault="005E50FF" w:rsidP="005E50FF">
            <w:pPr>
              <w:pStyle w:val="Tabletext"/>
            </w:pPr>
            <w:r w:rsidRPr="00476372">
              <w:t>82122</w:t>
            </w:r>
          </w:p>
        </w:tc>
        <w:tc>
          <w:tcPr>
            <w:tcW w:w="4284" w:type="pct"/>
            <w:shd w:val="clear" w:color="auto" w:fill="auto"/>
            <w:hideMark/>
          </w:tcPr>
          <w:p w14:paraId="6595D5FA" w14:textId="77777777" w:rsidR="005E50FF" w:rsidRPr="00476372" w:rsidRDefault="005E50FF" w:rsidP="005E50FF">
            <w:pPr>
              <w:pStyle w:val="Tabletext"/>
            </w:pPr>
            <w:r w:rsidRPr="00476372">
              <w:t>Closed fracture of epiphysis, lower (separation) of femur</w:t>
            </w:r>
          </w:p>
        </w:tc>
      </w:tr>
      <w:tr w:rsidR="005E50FF" w:rsidRPr="00476372" w14:paraId="0CAD6D5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20CBCBA" w14:textId="77777777" w:rsidR="005E50FF" w:rsidRPr="00476372" w:rsidRDefault="005E50FF" w:rsidP="005E50FF">
            <w:pPr>
              <w:pStyle w:val="Tabletext"/>
            </w:pPr>
            <w:r w:rsidRPr="00476372">
              <w:t>82123</w:t>
            </w:r>
          </w:p>
        </w:tc>
        <w:tc>
          <w:tcPr>
            <w:tcW w:w="4284" w:type="pct"/>
            <w:shd w:val="clear" w:color="auto" w:fill="auto"/>
            <w:hideMark/>
          </w:tcPr>
          <w:p w14:paraId="7DB10F85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supracondylar fracture of femur </w:t>
            </w:r>
          </w:p>
        </w:tc>
      </w:tr>
      <w:tr w:rsidR="005E50FF" w:rsidRPr="00476372" w14:paraId="1DBEF52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44928A0" w14:textId="77777777" w:rsidR="005E50FF" w:rsidRPr="00476372" w:rsidRDefault="005E50FF" w:rsidP="005E50FF">
            <w:pPr>
              <w:pStyle w:val="Tabletext"/>
            </w:pPr>
            <w:r w:rsidRPr="00476372">
              <w:t>82129</w:t>
            </w:r>
          </w:p>
        </w:tc>
        <w:tc>
          <w:tcPr>
            <w:tcW w:w="4284" w:type="pct"/>
            <w:shd w:val="clear" w:color="auto" w:fill="auto"/>
            <w:hideMark/>
          </w:tcPr>
          <w:p w14:paraId="35A889E5" w14:textId="77777777" w:rsidR="005E50FF" w:rsidRPr="00476372" w:rsidRDefault="005E50FF" w:rsidP="005E50FF">
            <w:pPr>
              <w:pStyle w:val="Tabletext"/>
            </w:pPr>
            <w:r w:rsidRPr="00476372">
              <w:t>Other closed fracture of lower end of femur</w:t>
            </w:r>
          </w:p>
        </w:tc>
      </w:tr>
      <w:tr w:rsidR="005E50FF" w:rsidRPr="00476372" w14:paraId="2D4B798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1CEABC9" w14:textId="77777777" w:rsidR="005E50FF" w:rsidRPr="00476372" w:rsidRDefault="005E50FF" w:rsidP="005E50FF">
            <w:pPr>
              <w:pStyle w:val="Tabletext"/>
            </w:pPr>
            <w:r w:rsidRPr="00476372">
              <w:t>8213</w:t>
            </w:r>
          </w:p>
        </w:tc>
        <w:tc>
          <w:tcPr>
            <w:tcW w:w="4284" w:type="pct"/>
            <w:shd w:val="clear" w:color="auto" w:fill="auto"/>
            <w:hideMark/>
          </w:tcPr>
          <w:p w14:paraId="30A10BB9" w14:textId="77777777" w:rsidR="005E50FF" w:rsidRPr="00476372" w:rsidRDefault="005E50FF" w:rsidP="005E50FF">
            <w:pPr>
              <w:pStyle w:val="Tabletext"/>
            </w:pPr>
            <w:r w:rsidRPr="00476372">
              <w:t xml:space="preserve">Fracture of lower end of femur open </w:t>
            </w:r>
          </w:p>
        </w:tc>
      </w:tr>
      <w:tr w:rsidR="005E50FF" w:rsidRPr="00476372" w14:paraId="7C2A038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382B252" w14:textId="77777777" w:rsidR="005E50FF" w:rsidRPr="00476372" w:rsidRDefault="005E50FF" w:rsidP="005E50FF">
            <w:pPr>
              <w:pStyle w:val="Tabletext"/>
            </w:pPr>
            <w:r w:rsidRPr="00476372">
              <w:t>82130</w:t>
            </w:r>
          </w:p>
        </w:tc>
        <w:tc>
          <w:tcPr>
            <w:tcW w:w="4284" w:type="pct"/>
            <w:shd w:val="clear" w:color="auto" w:fill="auto"/>
            <w:hideMark/>
          </w:tcPr>
          <w:p w14:paraId="07FFD20D" w14:textId="77777777" w:rsidR="005E50FF" w:rsidRPr="00476372" w:rsidRDefault="005E50FF" w:rsidP="005E50FF">
            <w:pPr>
              <w:pStyle w:val="Tabletext"/>
            </w:pPr>
            <w:r w:rsidRPr="00476372">
              <w:t>Other fracture of lower end of femur, unspecified part</w:t>
            </w:r>
          </w:p>
        </w:tc>
      </w:tr>
      <w:tr w:rsidR="005E50FF" w:rsidRPr="00476372" w14:paraId="379898F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2D644D5" w14:textId="77777777" w:rsidR="005E50FF" w:rsidRPr="00476372" w:rsidRDefault="005E50FF" w:rsidP="005E50FF">
            <w:pPr>
              <w:pStyle w:val="Tabletext"/>
            </w:pPr>
            <w:r w:rsidRPr="00476372">
              <w:t>82131</w:t>
            </w:r>
          </w:p>
        </w:tc>
        <w:tc>
          <w:tcPr>
            <w:tcW w:w="4284" w:type="pct"/>
            <w:shd w:val="clear" w:color="auto" w:fill="auto"/>
            <w:hideMark/>
          </w:tcPr>
          <w:p w14:paraId="211B83B6" w14:textId="77777777" w:rsidR="005E50FF" w:rsidRPr="00476372" w:rsidRDefault="005E50FF" w:rsidP="005E50FF">
            <w:pPr>
              <w:pStyle w:val="Tabletext"/>
            </w:pPr>
            <w:r w:rsidRPr="00476372">
              <w:t>Other fracture of condyle, femoral</w:t>
            </w:r>
          </w:p>
        </w:tc>
      </w:tr>
      <w:tr w:rsidR="005E50FF" w:rsidRPr="00476372" w14:paraId="5BC9E55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431DA67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22</w:t>
            </w:r>
          </w:p>
        </w:tc>
        <w:tc>
          <w:tcPr>
            <w:tcW w:w="4284" w:type="pct"/>
            <w:shd w:val="clear" w:color="auto" w:fill="auto"/>
            <w:hideMark/>
          </w:tcPr>
          <w:p w14:paraId="37949FF9" w14:textId="77777777" w:rsidR="005E50FF" w:rsidRPr="00476372" w:rsidRDefault="005E50FF" w:rsidP="005E50FF">
            <w:pPr>
              <w:pStyle w:val="Tabletext"/>
            </w:pPr>
            <w:r w:rsidRPr="00476372">
              <w:t>Fracture of patella</w:t>
            </w:r>
          </w:p>
        </w:tc>
      </w:tr>
      <w:tr w:rsidR="005E50FF" w:rsidRPr="00476372" w14:paraId="2A8D08A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B709BFD" w14:textId="77777777" w:rsidR="005E50FF" w:rsidRPr="00476372" w:rsidRDefault="005E50FF" w:rsidP="005E50FF">
            <w:pPr>
              <w:pStyle w:val="Tabletext"/>
            </w:pPr>
            <w:r w:rsidRPr="00476372">
              <w:t>8220</w:t>
            </w:r>
          </w:p>
        </w:tc>
        <w:tc>
          <w:tcPr>
            <w:tcW w:w="4284" w:type="pct"/>
            <w:shd w:val="clear" w:color="auto" w:fill="auto"/>
            <w:hideMark/>
          </w:tcPr>
          <w:p w14:paraId="5A1D2122" w14:textId="77777777" w:rsidR="005E50FF" w:rsidRPr="00476372" w:rsidRDefault="005E50FF" w:rsidP="005E50FF">
            <w:pPr>
              <w:pStyle w:val="Tabletext"/>
            </w:pPr>
            <w:r w:rsidRPr="00476372">
              <w:t>Closed fracture of patella</w:t>
            </w:r>
          </w:p>
        </w:tc>
      </w:tr>
      <w:tr w:rsidR="005E50FF" w:rsidRPr="00476372" w14:paraId="1889B49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F925080" w14:textId="77777777" w:rsidR="005E50FF" w:rsidRPr="00476372" w:rsidRDefault="005E50FF" w:rsidP="005E50FF">
            <w:pPr>
              <w:pStyle w:val="Tabletext"/>
            </w:pPr>
            <w:r w:rsidRPr="00476372">
              <w:t>8221</w:t>
            </w:r>
          </w:p>
        </w:tc>
        <w:tc>
          <w:tcPr>
            <w:tcW w:w="4284" w:type="pct"/>
            <w:shd w:val="clear" w:color="auto" w:fill="auto"/>
            <w:hideMark/>
          </w:tcPr>
          <w:p w14:paraId="2B272A2C" w14:textId="77777777" w:rsidR="005E50FF" w:rsidRPr="00476372" w:rsidRDefault="005E50FF" w:rsidP="005E50FF">
            <w:pPr>
              <w:pStyle w:val="Tabletext"/>
            </w:pPr>
            <w:r w:rsidRPr="00476372">
              <w:t>Open fracture of patella</w:t>
            </w:r>
          </w:p>
        </w:tc>
      </w:tr>
      <w:tr w:rsidR="005E50FF" w:rsidRPr="00476372" w14:paraId="213EB8D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5E13607" w14:textId="77777777" w:rsidR="005E50FF" w:rsidRPr="00476372" w:rsidRDefault="005E50FF" w:rsidP="005E50FF">
            <w:pPr>
              <w:pStyle w:val="Tabletext"/>
            </w:pPr>
            <w:r w:rsidRPr="00476372">
              <w:t>823</w:t>
            </w:r>
          </w:p>
        </w:tc>
        <w:tc>
          <w:tcPr>
            <w:tcW w:w="4284" w:type="pct"/>
            <w:shd w:val="clear" w:color="auto" w:fill="auto"/>
            <w:hideMark/>
          </w:tcPr>
          <w:p w14:paraId="5BE2A772" w14:textId="77777777" w:rsidR="005E50FF" w:rsidRPr="00476372" w:rsidRDefault="005E50FF" w:rsidP="005E50FF">
            <w:pPr>
              <w:pStyle w:val="Tabletext"/>
            </w:pPr>
            <w:r w:rsidRPr="00476372">
              <w:t>Fracture of tibia and fibula</w:t>
            </w:r>
          </w:p>
        </w:tc>
      </w:tr>
      <w:tr w:rsidR="005E50FF" w:rsidRPr="00476372" w14:paraId="561BD9A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E454C84" w14:textId="77777777" w:rsidR="005E50FF" w:rsidRPr="00476372" w:rsidRDefault="005E50FF" w:rsidP="005E50FF">
            <w:pPr>
              <w:pStyle w:val="Tabletext"/>
            </w:pPr>
            <w:r w:rsidRPr="00476372">
              <w:t>8230</w:t>
            </w:r>
          </w:p>
        </w:tc>
        <w:tc>
          <w:tcPr>
            <w:tcW w:w="4284" w:type="pct"/>
            <w:shd w:val="clear" w:color="auto" w:fill="auto"/>
            <w:hideMark/>
          </w:tcPr>
          <w:p w14:paraId="43956A4D" w14:textId="77777777" w:rsidR="005E50FF" w:rsidRPr="00476372" w:rsidRDefault="005E50FF" w:rsidP="005E50FF">
            <w:pPr>
              <w:pStyle w:val="Tabletext"/>
            </w:pPr>
            <w:r w:rsidRPr="00476372">
              <w:t>Fracture of upper end of tibia and fibula closed</w:t>
            </w:r>
          </w:p>
        </w:tc>
      </w:tr>
      <w:tr w:rsidR="005E50FF" w:rsidRPr="00476372" w14:paraId="646877D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57A8330" w14:textId="77777777" w:rsidR="005E50FF" w:rsidRPr="00476372" w:rsidRDefault="005E50FF" w:rsidP="005E50FF">
            <w:pPr>
              <w:pStyle w:val="Tabletext"/>
            </w:pPr>
            <w:r w:rsidRPr="00476372">
              <w:t>82300</w:t>
            </w:r>
          </w:p>
        </w:tc>
        <w:tc>
          <w:tcPr>
            <w:tcW w:w="4284" w:type="pct"/>
            <w:shd w:val="clear" w:color="auto" w:fill="auto"/>
            <w:hideMark/>
          </w:tcPr>
          <w:p w14:paraId="48078AE6" w14:textId="77777777" w:rsidR="005E50FF" w:rsidRPr="00476372" w:rsidRDefault="005E50FF" w:rsidP="005E50FF">
            <w:pPr>
              <w:pStyle w:val="Tabletext"/>
            </w:pPr>
            <w:r w:rsidRPr="00476372">
              <w:t>Closed fracture of upper end of tibia alone</w:t>
            </w:r>
          </w:p>
        </w:tc>
      </w:tr>
      <w:tr w:rsidR="005E50FF" w:rsidRPr="00476372" w14:paraId="0133E08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6C953BC" w14:textId="77777777" w:rsidR="005E50FF" w:rsidRPr="00476372" w:rsidRDefault="005E50FF" w:rsidP="005E50FF">
            <w:pPr>
              <w:pStyle w:val="Tabletext"/>
            </w:pPr>
            <w:r w:rsidRPr="00476372">
              <w:t>82301</w:t>
            </w:r>
          </w:p>
        </w:tc>
        <w:tc>
          <w:tcPr>
            <w:tcW w:w="4284" w:type="pct"/>
            <w:shd w:val="clear" w:color="auto" w:fill="auto"/>
            <w:hideMark/>
          </w:tcPr>
          <w:p w14:paraId="449E1FB9" w14:textId="77777777" w:rsidR="005E50FF" w:rsidRPr="00476372" w:rsidRDefault="005E50FF" w:rsidP="005E50FF">
            <w:pPr>
              <w:pStyle w:val="Tabletext"/>
            </w:pPr>
            <w:r w:rsidRPr="00476372">
              <w:t>Closed fracture of upper end of fibula alone</w:t>
            </w:r>
          </w:p>
        </w:tc>
      </w:tr>
      <w:tr w:rsidR="005E50FF" w:rsidRPr="00476372" w14:paraId="2509B1B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E39C9ED" w14:textId="77777777" w:rsidR="005E50FF" w:rsidRPr="00476372" w:rsidRDefault="005E50FF" w:rsidP="005E50FF">
            <w:pPr>
              <w:pStyle w:val="Tabletext"/>
            </w:pPr>
            <w:r w:rsidRPr="00476372">
              <w:t>82302</w:t>
            </w:r>
          </w:p>
        </w:tc>
        <w:tc>
          <w:tcPr>
            <w:tcW w:w="4284" w:type="pct"/>
            <w:shd w:val="clear" w:color="auto" w:fill="auto"/>
            <w:hideMark/>
          </w:tcPr>
          <w:p w14:paraId="4A0460FD" w14:textId="77777777" w:rsidR="005E50FF" w:rsidRPr="00476372" w:rsidRDefault="005E50FF" w:rsidP="005E50FF">
            <w:pPr>
              <w:pStyle w:val="Tabletext"/>
            </w:pPr>
            <w:r w:rsidRPr="00476372">
              <w:t>Closed fracture of upper end of fibula with tibia</w:t>
            </w:r>
          </w:p>
        </w:tc>
      </w:tr>
      <w:tr w:rsidR="005E50FF" w:rsidRPr="00476372" w14:paraId="73FDB42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FF2765D" w14:textId="77777777" w:rsidR="005E50FF" w:rsidRPr="00476372" w:rsidRDefault="005E50FF" w:rsidP="005E50FF">
            <w:pPr>
              <w:pStyle w:val="Tabletext"/>
            </w:pPr>
            <w:r w:rsidRPr="00476372">
              <w:t>8231</w:t>
            </w:r>
          </w:p>
        </w:tc>
        <w:tc>
          <w:tcPr>
            <w:tcW w:w="4284" w:type="pct"/>
            <w:shd w:val="clear" w:color="auto" w:fill="auto"/>
            <w:hideMark/>
          </w:tcPr>
          <w:p w14:paraId="13B3CE4A" w14:textId="77777777" w:rsidR="005E50FF" w:rsidRPr="00476372" w:rsidRDefault="005E50FF" w:rsidP="005E50FF">
            <w:pPr>
              <w:pStyle w:val="Tabletext"/>
            </w:pPr>
            <w:r w:rsidRPr="00476372">
              <w:t>Fracture of upper end of tibia and fibula open</w:t>
            </w:r>
          </w:p>
        </w:tc>
      </w:tr>
      <w:tr w:rsidR="005E50FF" w:rsidRPr="00476372" w14:paraId="21F5B2A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6F498F3" w14:textId="77777777" w:rsidR="005E50FF" w:rsidRPr="00476372" w:rsidRDefault="005E50FF" w:rsidP="005E50FF">
            <w:pPr>
              <w:pStyle w:val="Tabletext"/>
            </w:pPr>
            <w:r w:rsidRPr="00476372">
              <w:t>82310</w:t>
            </w:r>
          </w:p>
        </w:tc>
        <w:tc>
          <w:tcPr>
            <w:tcW w:w="4284" w:type="pct"/>
            <w:shd w:val="clear" w:color="auto" w:fill="auto"/>
            <w:hideMark/>
          </w:tcPr>
          <w:p w14:paraId="509C9464" w14:textId="77777777" w:rsidR="005E50FF" w:rsidRPr="00476372" w:rsidRDefault="005E50FF" w:rsidP="005E50FF">
            <w:pPr>
              <w:pStyle w:val="Tabletext"/>
            </w:pPr>
            <w:r w:rsidRPr="00476372">
              <w:t>Open fracture of upper end of tibia alone</w:t>
            </w:r>
          </w:p>
        </w:tc>
      </w:tr>
      <w:tr w:rsidR="005E50FF" w:rsidRPr="00476372" w14:paraId="2C5648B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9D42B00" w14:textId="77777777" w:rsidR="005E50FF" w:rsidRPr="00476372" w:rsidRDefault="005E50FF" w:rsidP="005E50FF">
            <w:pPr>
              <w:pStyle w:val="Tabletext"/>
            </w:pPr>
            <w:r w:rsidRPr="00476372">
              <w:t>82311</w:t>
            </w:r>
          </w:p>
        </w:tc>
        <w:tc>
          <w:tcPr>
            <w:tcW w:w="4284" w:type="pct"/>
            <w:shd w:val="clear" w:color="auto" w:fill="auto"/>
            <w:hideMark/>
          </w:tcPr>
          <w:p w14:paraId="0B8299E3" w14:textId="77777777" w:rsidR="005E50FF" w:rsidRPr="00476372" w:rsidRDefault="005E50FF" w:rsidP="005E50FF">
            <w:pPr>
              <w:pStyle w:val="Tabletext"/>
            </w:pPr>
            <w:r w:rsidRPr="00476372">
              <w:t>Open fracture of upper end of fibula alone</w:t>
            </w:r>
          </w:p>
        </w:tc>
      </w:tr>
      <w:tr w:rsidR="005E50FF" w:rsidRPr="00476372" w14:paraId="1DEA78F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5319278" w14:textId="77777777" w:rsidR="005E50FF" w:rsidRPr="00476372" w:rsidRDefault="005E50FF" w:rsidP="005E50FF">
            <w:pPr>
              <w:pStyle w:val="Tabletext"/>
            </w:pPr>
            <w:r w:rsidRPr="00476372">
              <w:t>82312</w:t>
            </w:r>
          </w:p>
        </w:tc>
        <w:tc>
          <w:tcPr>
            <w:tcW w:w="4284" w:type="pct"/>
            <w:shd w:val="clear" w:color="auto" w:fill="auto"/>
            <w:hideMark/>
          </w:tcPr>
          <w:p w14:paraId="59CCB938" w14:textId="77777777" w:rsidR="005E50FF" w:rsidRPr="00476372" w:rsidRDefault="005E50FF" w:rsidP="005E50FF">
            <w:pPr>
              <w:pStyle w:val="Tabletext"/>
            </w:pPr>
            <w:r w:rsidRPr="00476372">
              <w:t>Open fracture of upper end of fibula with tibia</w:t>
            </w:r>
          </w:p>
        </w:tc>
      </w:tr>
      <w:tr w:rsidR="005E50FF" w:rsidRPr="00476372" w14:paraId="376F532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72EF9CA" w14:textId="77777777" w:rsidR="005E50FF" w:rsidRPr="00476372" w:rsidRDefault="005E50FF" w:rsidP="005E50FF">
            <w:pPr>
              <w:pStyle w:val="Tabletext"/>
            </w:pPr>
            <w:r w:rsidRPr="00476372">
              <w:t>8232</w:t>
            </w:r>
          </w:p>
        </w:tc>
        <w:tc>
          <w:tcPr>
            <w:tcW w:w="4284" w:type="pct"/>
            <w:shd w:val="clear" w:color="auto" w:fill="auto"/>
            <w:hideMark/>
          </w:tcPr>
          <w:p w14:paraId="7031895B" w14:textId="77777777" w:rsidR="005E50FF" w:rsidRPr="00476372" w:rsidRDefault="005E50FF" w:rsidP="005E50FF">
            <w:pPr>
              <w:pStyle w:val="Tabletext"/>
            </w:pPr>
            <w:r w:rsidRPr="00476372">
              <w:t>Fracture of shaft of tibia and fibula closed</w:t>
            </w:r>
          </w:p>
        </w:tc>
      </w:tr>
      <w:tr w:rsidR="005E50FF" w:rsidRPr="00476372" w14:paraId="543DAD9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4D5088E" w14:textId="77777777" w:rsidR="005E50FF" w:rsidRPr="00476372" w:rsidRDefault="005E50FF" w:rsidP="005E50FF">
            <w:pPr>
              <w:pStyle w:val="Tabletext"/>
            </w:pPr>
            <w:r w:rsidRPr="00476372">
              <w:t>82320</w:t>
            </w:r>
          </w:p>
        </w:tc>
        <w:tc>
          <w:tcPr>
            <w:tcW w:w="4284" w:type="pct"/>
            <w:shd w:val="clear" w:color="auto" w:fill="auto"/>
            <w:hideMark/>
          </w:tcPr>
          <w:p w14:paraId="3BB61B2F" w14:textId="77777777" w:rsidR="005E50FF" w:rsidRPr="00476372" w:rsidRDefault="005E50FF" w:rsidP="005E50FF">
            <w:pPr>
              <w:pStyle w:val="Tabletext"/>
            </w:pPr>
            <w:r w:rsidRPr="00476372">
              <w:t>Closed fracture of shaft of tibia alone</w:t>
            </w:r>
          </w:p>
        </w:tc>
      </w:tr>
      <w:tr w:rsidR="005E50FF" w:rsidRPr="00476372" w14:paraId="5CC43E2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D3A748B" w14:textId="77777777" w:rsidR="005E50FF" w:rsidRPr="00476372" w:rsidRDefault="005E50FF" w:rsidP="005E50FF">
            <w:pPr>
              <w:pStyle w:val="Tabletext"/>
            </w:pPr>
            <w:r w:rsidRPr="00476372">
              <w:t>82321</w:t>
            </w:r>
          </w:p>
        </w:tc>
        <w:tc>
          <w:tcPr>
            <w:tcW w:w="4284" w:type="pct"/>
            <w:shd w:val="clear" w:color="auto" w:fill="auto"/>
            <w:hideMark/>
          </w:tcPr>
          <w:p w14:paraId="2695D2C9" w14:textId="77777777" w:rsidR="005E50FF" w:rsidRPr="00476372" w:rsidRDefault="005E50FF" w:rsidP="005E50FF">
            <w:pPr>
              <w:pStyle w:val="Tabletext"/>
            </w:pPr>
            <w:r w:rsidRPr="00476372">
              <w:t>Closed fracture of shaft of fibula alone</w:t>
            </w:r>
          </w:p>
        </w:tc>
      </w:tr>
      <w:tr w:rsidR="005E50FF" w:rsidRPr="00476372" w14:paraId="15CAAD4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F90ABBD" w14:textId="77777777" w:rsidR="005E50FF" w:rsidRPr="00476372" w:rsidRDefault="005E50FF" w:rsidP="005E50FF">
            <w:pPr>
              <w:pStyle w:val="Tabletext"/>
            </w:pPr>
            <w:r w:rsidRPr="00476372">
              <w:t>82322</w:t>
            </w:r>
          </w:p>
        </w:tc>
        <w:tc>
          <w:tcPr>
            <w:tcW w:w="4284" w:type="pct"/>
            <w:shd w:val="clear" w:color="auto" w:fill="auto"/>
            <w:hideMark/>
          </w:tcPr>
          <w:p w14:paraId="1C196880" w14:textId="77777777" w:rsidR="005E50FF" w:rsidRPr="00476372" w:rsidRDefault="005E50FF" w:rsidP="005E50FF">
            <w:pPr>
              <w:pStyle w:val="Tabletext"/>
            </w:pPr>
            <w:r w:rsidRPr="00476372">
              <w:t>Closed fracture of shaft of fibula with tibia</w:t>
            </w:r>
          </w:p>
        </w:tc>
      </w:tr>
      <w:tr w:rsidR="005E50FF" w:rsidRPr="00476372" w14:paraId="7A19A66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B6627CE" w14:textId="77777777" w:rsidR="005E50FF" w:rsidRPr="00476372" w:rsidRDefault="005E50FF" w:rsidP="005E50FF">
            <w:pPr>
              <w:pStyle w:val="Tabletext"/>
            </w:pPr>
            <w:r w:rsidRPr="00476372">
              <w:t>8233</w:t>
            </w:r>
          </w:p>
        </w:tc>
        <w:tc>
          <w:tcPr>
            <w:tcW w:w="4284" w:type="pct"/>
            <w:shd w:val="clear" w:color="auto" w:fill="auto"/>
            <w:hideMark/>
          </w:tcPr>
          <w:p w14:paraId="3911C75A" w14:textId="77777777" w:rsidR="005E50FF" w:rsidRPr="00476372" w:rsidRDefault="005E50FF" w:rsidP="005E50FF">
            <w:pPr>
              <w:pStyle w:val="Tabletext"/>
            </w:pPr>
            <w:r w:rsidRPr="00476372">
              <w:t xml:space="preserve">Fracture of tibia and fibula </w:t>
            </w:r>
          </w:p>
        </w:tc>
      </w:tr>
      <w:tr w:rsidR="005E50FF" w:rsidRPr="00476372" w14:paraId="252EA85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511AE09" w14:textId="77777777" w:rsidR="005E50FF" w:rsidRPr="00476372" w:rsidRDefault="005E50FF" w:rsidP="005E50FF">
            <w:pPr>
              <w:pStyle w:val="Tabletext"/>
            </w:pPr>
            <w:r w:rsidRPr="00476372">
              <w:t>82330</w:t>
            </w:r>
          </w:p>
        </w:tc>
        <w:tc>
          <w:tcPr>
            <w:tcW w:w="4284" w:type="pct"/>
            <w:shd w:val="clear" w:color="auto" w:fill="auto"/>
            <w:hideMark/>
          </w:tcPr>
          <w:p w14:paraId="524E6968" w14:textId="77777777" w:rsidR="005E50FF" w:rsidRPr="00476372" w:rsidRDefault="005E50FF" w:rsidP="005E50FF">
            <w:pPr>
              <w:pStyle w:val="Tabletext"/>
            </w:pPr>
            <w:r w:rsidRPr="00476372">
              <w:t>Open fracture of shaft of tibia alone</w:t>
            </w:r>
          </w:p>
        </w:tc>
      </w:tr>
      <w:tr w:rsidR="005E50FF" w:rsidRPr="00476372" w14:paraId="4AA5C00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9FC676D" w14:textId="77777777" w:rsidR="005E50FF" w:rsidRPr="00476372" w:rsidRDefault="005E50FF" w:rsidP="005E50FF">
            <w:pPr>
              <w:pStyle w:val="Tabletext"/>
            </w:pPr>
            <w:r w:rsidRPr="00476372">
              <w:t>82331</w:t>
            </w:r>
          </w:p>
        </w:tc>
        <w:tc>
          <w:tcPr>
            <w:tcW w:w="4284" w:type="pct"/>
            <w:shd w:val="clear" w:color="auto" w:fill="auto"/>
            <w:hideMark/>
          </w:tcPr>
          <w:p w14:paraId="331869F6" w14:textId="77777777" w:rsidR="005E50FF" w:rsidRPr="00476372" w:rsidRDefault="005E50FF" w:rsidP="005E50FF">
            <w:pPr>
              <w:pStyle w:val="Tabletext"/>
            </w:pPr>
            <w:r w:rsidRPr="00476372">
              <w:t>Open fracture of shaft of fibula alone</w:t>
            </w:r>
          </w:p>
        </w:tc>
      </w:tr>
      <w:tr w:rsidR="005E50FF" w:rsidRPr="00476372" w14:paraId="030D246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3C4DF8D" w14:textId="77777777" w:rsidR="005E50FF" w:rsidRPr="00476372" w:rsidRDefault="005E50FF" w:rsidP="005E50FF">
            <w:pPr>
              <w:pStyle w:val="Tabletext"/>
            </w:pPr>
            <w:r w:rsidRPr="00476372">
              <w:t>82332</w:t>
            </w:r>
          </w:p>
        </w:tc>
        <w:tc>
          <w:tcPr>
            <w:tcW w:w="4284" w:type="pct"/>
            <w:shd w:val="clear" w:color="auto" w:fill="auto"/>
            <w:hideMark/>
          </w:tcPr>
          <w:p w14:paraId="42C10C99" w14:textId="77777777" w:rsidR="005E50FF" w:rsidRPr="00476372" w:rsidRDefault="005E50FF" w:rsidP="005E50FF">
            <w:pPr>
              <w:pStyle w:val="Tabletext"/>
            </w:pPr>
            <w:r w:rsidRPr="00476372">
              <w:t>Open fracture of shaft and fibula with tibia</w:t>
            </w:r>
          </w:p>
        </w:tc>
      </w:tr>
      <w:tr w:rsidR="005E50FF" w:rsidRPr="00476372" w14:paraId="15FF765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A3A163A" w14:textId="77777777" w:rsidR="005E50FF" w:rsidRPr="00476372" w:rsidRDefault="005E50FF" w:rsidP="005E50FF">
            <w:pPr>
              <w:pStyle w:val="Tabletext"/>
            </w:pPr>
            <w:r w:rsidRPr="00476372">
              <w:t>8234</w:t>
            </w:r>
          </w:p>
        </w:tc>
        <w:tc>
          <w:tcPr>
            <w:tcW w:w="4284" w:type="pct"/>
            <w:shd w:val="clear" w:color="auto" w:fill="auto"/>
            <w:hideMark/>
          </w:tcPr>
          <w:p w14:paraId="11737941" w14:textId="77777777" w:rsidR="005E50FF" w:rsidRPr="00476372" w:rsidRDefault="005E50FF" w:rsidP="005E50FF">
            <w:pPr>
              <w:pStyle w:val="Tabletext"/>
            </w:pPr>
            <w:r w:rsidRPr="00476372">
              <w:t xml:space="preserve">Fracture of tibia and fibula, torus fracture </w:t>
            </w:r>
          </w:p>
        </w:tc>
      </w:tr>
      <w:tr w:rsidR="005E50FF" w:rsidRPr="00476372" w14:paraId="50912E0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46C15F8" w14:textId="77777777" w:rsidR="005E50FF" w:rsidRPr="00476372" w:rsidRDefault="005E50FF" w:rsidP="005E50FF">
            <w:pPr>
              <w:pStyle w:val="Tabletext"/>
            </w:pPr>
            <w:r w:rsidRPr="00476372">
              <w:t>82340</w:t>
            </w:r>
          </w:p>
        </w:tc>
        <w:tc>
          <w:tcPr>
            <w:tcW w:w="4284" w:type="pct"/>
            <w:shd w:val="clear" w:color="auto" w:fill="auto"/>
            <w:hideMark/>
          </w:tcPr>
          <w:p w14:paraId="41937235" w14:textId="77777777" w:rsidR="005E50FF" w:rsidRPr="00476372" w:rsidRDefault="005E50FF" w:rsidP="005E50FF">
            <w:pPr>
              <w:pStyle w:val="Tabletext"/>
            </w:pPr>
            <w:r w:rsidRPr="00476372">
              <w:t>Torus fracture, tibia alone</w:t>
            </w:r>
          </w:p>
        </w:tc>
      </w:tr>
      <w:tr w:rsidR="005E50FF" w:rsidRPr="00476372" w14:paraId="0740921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CA0778B" w14:textId="77777777" w:rsidR="005E50FF" w:rsidRPr="00476372" w:rsidRDefault="005E50FF" w:rsidP="005E50FF">
            <w:pPr>
              <w:pStyle w:val="Tabletext"/>
            </w:pPr>
            <w:r w:rsidRPr="00476372">
              <w:t>82341</w:t>
            </w:r>
          </w:p>
        </w:tc>
        <w:tc>
          <w:tcPr>
            <w:tcW w:w="4284" w:type="pct"/>
            <w:shd w:val="clear" w:color="auto" w:fill="auto"/>
            <w:hideMark/>
          </w:tcPr>
          <w:p w14:paraId="631712FE" w14:textId="77777777" w:rsidR="005E50FF" w:rsidRPr="00476372" w:rsidRDefault="005E50FF" w:rsidP="005E50FF">
            <w:pPr>
              <w:pStyle w:val="Tabletext"/>
            </w:pPr>
            <w:r w:rsidRPr="00476372">
              <w:t>Torus fracture, fibula alone</w:t>
            </w:r>
          </w:p>
        </w:tc>
      </w:tr>
      <w:tr w:rsidR="005E50FF" w:rsidRPr="00476372" w14:paraId="0C4A794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3311A7A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2342</w:t>
            </w:r>
          </w:p>
        </w:tc>
        <w:tc>
          <w:tcPr>
            <w:tcW w:w="4284" w:type="pct"/>
            <w:shd w:val="clear" w:color="auto" w:fill="auto"/>
            <w:hideMark/>
          </w:tcPr>
          <w:p w14:paraId="1DD194E9" w14:textId="77777777" w:rsidR="005E50FF" w:rsidRPr="00476372" w:rsidRDefault="005E50FF" w:rsidP="005E50FF">
            <w:pPr>
              <w:pStyle w:val="Tabletext"/>
            </w:pPr>
            <w:r w:rsidRPr="00476372">
              <w:t>Torus fracture, fibula with tibia</w:t>
            </w:r>
          </w:p>
        </w:tc>
      </w:tr>
      <w:tr w:rsidR="005E50FF" w:rsidRPr="00476372" w14:paraId="7EF32CD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01B48F9" w14:textId="77777777" w:rsidR="005E50FF" w:rsidRPr="00476372" w:rsidRDefault="005E50FF" w:rsidP="005E50FF">
            <w:pPr>
              <w:pStyle w:val="Tabletext"/>
            </w:pPr>
            <w:r w:rsidRPr="00476372">
              <w:t>8238</w:t>
            </w:r>
          </w:p>
        </w:tc>
        <w:tc>
          <w:tcPr>
            <w:tcW w:w="4284" w:type="pct"/>
            <w:shd w:val="clear" w:color="auto" w:fill="auto"/>
            <w:hideMark/>
          </w:tcPr>
          <w:p w14:paraId="51CB4A6E" w14:textId="77777777" w:rsidR="005E50FF" w:rsidRPr="00476372" w:rsidRDefault="005E50FF" w:rsidP="005E50FF">
            <w:pPr>
              <w:pStyle w:val="Tabletext"/>
            </w:pPr>
            <w:r w:rsidRPr="00476372">
              <w:t>Fracture of unspecified part of tibia and fibula closed</w:t>
            </w:r>
          </w:p>
        </w:tc>
      </w:tr>
      <w:tr w:rsidR="005E50FF" w:rsidRPr="00476372" w14:paraId="0CF6BD0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20CD806" w14:textId="77777777" w:rsidR="005E50FF" w:rsidRPr="00476372" w:rsidRDefault="005E50FF" w:rsidP="005E50FF">
            <w:pPr>
              <w:pStyle w:val="Tabletext"/>
            </w:pPr>
            <w:r w:rsidRPr="00476372">
              <w:t>82380</w:t>
            </w:r>
          </w:p>
        </w:tc>
        <w:tc>
          <w:tcPr>
            <w:tcW w:w="4284" w:type="pct"/>
            <w:shd w:val="clear" w:color="auto" w:fill="auto"/>
            <w:hideMark/>
          </w:tcPr>
          <w:p w14:paraId="51C851CB" w14:textId="77777777" w:rsidR="005E50FF" w:rsidRPr="00476372" w:rsidRDefault="005E50FF" w:rsidP="005E50FF">
            <w:pPr>
              <w:pStyle w:val="Tabletext"/>
            </w:pPr>
            <w:r w:rsidRPr="00476372">
              <w:t>Closed fracture of unspecified part of tibia alone</w:t>
            </w:r>
          </w:p>
        </w:tc>
      </w:tr>
      <w:tr w:rsidR="005E50FF" w:rsidRPr="00476372" w14:paraId="569574B7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0BD842F" w14:textId="77777777" w:rsidR="005E50FF" w:rsidRPr="00476372" w:rsidRDefault="005E50FF" w:rsidP="005E50FF">
            <w:pPr>
              <w:pStyle w:val="Tabletext"/>
            </w:pPr>
            <w:r w:rsidRPr="00476372">
              <w:t>82381</w:t>
            </w:r>
          </w:p>
        </w:tc>
        <w:tc>
          <w:tcPr>
            <w:tcW w:w="4284" w:type="pct"/>
            <w:shd w:val="clear" w:color="auto" w:fill="auto"/>
            <w:hideMark/>
          </w:tcPr>
          <w:p w14:paraId="31850173" w14:textId="77777777" w:rsidR="005E50FF" w:rsidRPr="00476372" w:rsidRDefault="005E50FF" w:rsidP="005E50FF">
            <w:pPr>
              <w:pStyle w:val="Tabletext"/>
            </w:pPr>
            <w:r w:rsidRPr="00476372">
              <w:t>Closed fracture of unspecified part of fibula alone</w:t>
            </w:r>
          </w:p>
        </w:tc>
      </w:tr>
      <w:tr w:rsidR="005E50FF" w:rsidRPr="00476372" w14:paraId="0536AE5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EAB6573" w14:textId="77777777" w:rsidR="005E50FF" w:rsidRPr="00476372" w:rsidRDefault="005E50FF" w:rsidP="005E50FF">
            <w:pPr>
              <w:pStyle w:val="Tabletext"/>
            </w:pPr>
            <w:r w:rsidRPr="00476372">
              <w:t>82382</w:t>
            </w:r>
          </w:p>
        </w:tc>
        <w:tc>
          <w:tcPr>
            <w:tcW w:w="4284" w:type="pct"/>
            <w:shd w:val="clear" w:color="auto" w:fill="auto"/>
            <w:hideMark/>
          </w:tcPr>
          <w:p w14:paraId="505FC5DE" w14:textId="77777777" w:rsidR="005E50FF" w:rsidRPr="00476372" w:rsidRDefault="005E50FF" w:rsidP="005E50FF">
            <w:pPr>
              <w:pStyle w:val="Tabletext"/>
            </w:pPr>
            <w:r w:rsidRPr="00476372">
              <w:t>Closed fracture of unspecified part of fibula with tibia</w:t>
            </w:r>
          </w:p>
        </w:tc>
      </w:tr>
      <w:tr w:rsidR="005E50FF" w:rsidRPr="00476372" w14:paraId="77E69DF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DCC0206" w14:textId="77777777" w:rsidR="005E50FF" w:rsidRPr="00476372" w:rsidRDefault="005E50FF" w:rsidP="005E50FF">
            <w:pPr>
              <w:pStyle w:val="Tabletext"/>
            </w:pPr>
            <w:r w:rsidRPr="00476372">
              <w:t>8239</w:t>
            </w:r>
          </w:p>
        </w:tc>
        <w:tc>
          <w:tcPr>
            <w:tcW w:w="4284" w:type="pct"/>
            <w:shd w:val="clear" w:color="auto" w:fill="auto"/>
            <w:hideMark/>
          </w:tcPr>
          <w:p w14:paraId="36766AA9" w14:textId="77777777" w:rsidR="005E50FF" w:rsidRPr="00476372" w:rsidRDefault="005E50FF" w:rsidP="005E50FF">
            <w:pPr>
              <w:pStyle w:val="Tabletext"/>
            </w:pPr>
            <w:r w:rsidRPr="00476372">
              <w:t xml:space="preserve">Fracture of unspecified part of tibia and fibula open </w:t>
            </w:r>
          </w:p>
        </w:tc>
      </w:tr>
      <w:tr w:rsidR="005E50FF" w:rsidRPr="00476372" w14:paraId="2E79792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5484036" w14:textId="77777777" w:rsidR="005E50FF" w:rsidRPr="00476372" w:rsidRDefault="005E50FF" w:rsidP="005E50FF">
            <w:pPr>
              <w:pStyle w:val="Tabletext"/>
            </w:pPr>
            <w:r w:rsidRPr="00476372">
              <w:t>82390</w:t>
            </w:r>
          </w:p>
        </w:tc>
        <w:tc>
          <w:tcPr>
            <w:tcW w:w="4284" w:type="pct"/>
            <w:shd w:val="clear" w:color="auto" w:fill="auto"/>
            <w:hideMark/>
          </w:tcPr>
          <w:p w14:paraId="1FD44C22" w14:textId="77777777" w:rsidR="005E50FF" w:rsidRPr="00476372" w:rsidRDefault="005E50FF" w:rsidP="005E50FF">
            <w:pPr>
              <w:pStyle w:val="Tabletext"/>
            </w:pPr>
            <w:r w:rsidRPr="00476372">
              <w:t xml:space="preserve">Open fracture of unspecified part of tibia alone </w:t>
            </w:r>
          </w:p>
        </w:tc>
      </w:tr>
      <w:tr w:rsidR="005E50FF" w:rsidRPr="00476372" w14:paraId="1542419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52903D1" w14:textId="77777777" w:rsidR="005E50FF" w:rsidRPr="00476372" w:rsidRDefault="005E50FF" w:rsidP="005E50FF">
            <w:pPr>
              <w:pStyle w:val="Tabletext"/>
            </w:pPr>
            <w:r w:rsidRPr="00476372">
              <w:t>82391</w:t>
            </w:r>
          </w:p>
        </w:tc>
        <w:tc>
          <w:tcPr>
            <w:tcW w:w="4284" w:type="pct"/>
            <w:shd w:val="clear" w:color="auto" w:fill="auto"/>
            <w:hideMark/>
          </w:tcPr>
          <w:p w14:paraId="11842313" w14:textId="77777777" w:rsidR="005E50FF" w:rsidRPr="00476372" w:rsidRDefault="005E50FF" w:rsidP="005E50FF">
            <w:pPr>
              <w:pStyle w:val="Tabletext"/>
            </w:pPr>
            <w:r w:rsidRPr="00476372">
              <w:t xml:space="preserve">Open fracture of unspecified part of fibula alone </w:t>
            </w:r>
          </w:p>
        </w:tc>
      </w:tr>
      <w:tr w:rsidR="005E50FF" w:rsidRPr="00476372" w14:paraId="4AE7CFA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9DAB504" w14:textId="77777777" w:rsidR="005E50FF" w:rsidRPr="00476372" w:rsidRDefault="005E50FF" w:rsidP="005E50FF">
            <w:pPr>
              <w:pStyle w:val="Tabletext"/>
            </w:pPr>
            <w:r w:rsidRPr="00476372">
              <w:t>82392</w:t>
            </w:r>
          </w:p>
        </w:tc>
        <w:tc>
          <w:tcPr>
            <w:tcW w:w="4284" w:type="pct"/>
            <w:shd w:val="clear" w:color="auto" w:fill="auto"/>
            <w:hideMark/>
          </w:tcPr>
          <w:p w14:paraId="465F23A8" w14:textId="77777777" w:rsidR="005E50FF" w:rsidRPr="00476372" w:rsidRDefault="005E50FF" w:rsidP="005E50FF">
            <w:pPr>
              <w:pStyle w:val="Tabletext"/>
            </w:pPr>
            <w:r w:rsidRPr="00476372">
              <w:t xml:space="preserve">Open fracture of unspecified part of fibula with tibia </w:t>
            </w:r>
          </w:p>
        </w:tc>
      </w:tr>
      <w:tr w:rsidR="005E50FF" w:rsidRPr="00476372" w14:paraId="597D690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A152709" w14:textId="77777777" w:rsidR="005E50FF" w:rsidRPr="00476372" w:rsidRDefault="005E50FF" w:rsidP="005E50FF">
            <w:pPr>
              <w:pStyle w:val="Tabletext"/>
            </w:pPr>
            <w:r w:rsidRPr="00476372">
              <w:t>824</w:t>
            </w:r>
          </w:p>
        </w:tc>
        <w:tc>
          <w:tcPr>
            <w:tcW w:w="4284" w:type="pct"/>
            <w:shd w:val="clear" w:color="auto" w:fill="auto"/>
            <w:hideMark/>
          </w:tcPr>
          <w:p w14:paraId="58874C0D" w14:textId="77777777" w:rsidR="005E50FF" w:rsidRPr="00476372" w:rsidRDefault="005E50FF" w:rsidP="005E50FF">
            <w:pPr>
              <w:pStyle w:val="Tabletext"/>
            </w:pPr>
            <w:r w:rsidRPr="00476372">
              <w:t>Fracture of ankle</w:t>
            </w:r>
          </w:p>
        </w:tc>
      </w:tr>
      <w:tr w:rsidR="005E50FF" w:rsidRPr="00476372" w14:paraId="11CAA7A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B326D36" w14:textId="77777777" w:rsidR="005E50FF" w:rsidRPr="00476372" w:rsidRDefault="005E50FF" w:rsidP="005E50FF">
            <w:pPr>
              <w:pStyle w:val="Tabletext"/>
            </w:pPr>
            <w:r w:rsidRPr="00476372">
              <w:t>8240</w:t>
            </w:r>
          </w:p>
        </w:tc>
        <w:tc>
          <w:tcPr>
            <w:tcW w:w="4284" w:type="pct"/>
            <w:shd w:val="clear" w:color="auto" w:fill="auto"/>
            <w:hideMark/>
          </w:tcPr>
          <w:p w14:paraId="18947148" w14:textId="77777777" w:rsidR="005E50FF" w:rsidRPr="00476372" w:rsidRDefault="005E50FF" w:rsidP="005E50FF">
            <w:pPr>
              <w:pStyle w:val="Tabletext"/>
            </w:pPr>
            <w:r w:rsidRPr="00476372">
              <w:t>Fracture of medial malleolus, closed</w:t>
            </w:r>
          </w:p>
        </w:tc>
      </w:tr>
      <w:tr w:rsidR="005E50FF" w:rsidRPr="00476372" w14:paraId="4353BF3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68DA87A" w14:textId="77777777" w:rsidR="005E50FF" w:rsidRPr="00476372" w:rsidRDefault="005E50FF" w:rsidP="005E50FF">
            <w:pPr>
              <w:pStyle w:val="Tabletext"/>
            </w:pPr>
            <w:r w:rsidRPr="00476372">
              <w:t>8241</w:t>
            </w:r>
          </w:p>
        </w:tc>
        <w:tc>
          <w:tcPr>
            <w:tcW w:w="4284" w:type="pct"/>
            <w:shd w:val="clear" w:color="auto" w:fill="auto"/>
            <w:hideMark/>
          </w:tcPr>
          <w:p w14:paraId="238513C2" w14:textId="77777777" w:rsidR="005E50FF" w:rsidRPr="00476372" w:rsidRDefault="005E50FF" w:rsidP="005E50FF">
            <w:pPr>
              <w:pStyle w:val="Tabletext"/>
            </w:pPr>
            <w:r w:rsidRPr="00476372">
              <w:t>Fracture of medial malleolus, open</w:t>
            </w:r>
          </w:p>
        </w:tc>
      </w:tr>
      <w:tr w:rsidR="005E50FF" w:rsidRPr="00476372" w14:paraId="27C6ADE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EDC3EC1" w14:textId="77777777" w:rsidR="005E50FF" w:rsidRPr="00476372" w:rsidRDefault="005E50FF" w:rsidP="005E50FF">
            <w:pPr>
              <w:pStyle w:val="Tabletext"/>
            </w:pPr>
            <w:r w:rsidRPr="00476372">
              <w:t>8242</w:t>
            </w:r>
          </w:p>
        </w:tc>
        <w:tc>
          <w:tcPr>
            <w:tcW w:w="4284" w:type="pct"/>
            <w:shd w:val="clear" w:color="auto" w:fill="auto"/>
            <w:hideMark/>
          </w:tcPr>
          <w:p w14:paraId="626069C6" w14:textId="77777777" w:rsidR="005E50FF" w:rsidRPr="00476372" w:rsidRDefault="005E50FF" w:rsidP="005E50FF">
            <w:pPr>
              <w:pStyle w:val="Tabletext"/>
            </w:pPr>
            <w:r w:rsidRPr="00476372">
              <w:t>Fracture of lateral malleolus, closed</w:t>
            </w:r>
          </w:p>
        </w:tc>
      </w:tr>
      <w:tr w:rsidR="005E50FF" w:rsidRPr="00476372" w14:paraId="595CA1F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C0AD3CF" w14:textId="77777777" w:rsidR="005E50FF" w:rsidRPr="00476372" w:rsidRDefault="005E50FF" w:rsidP="005E50FF">
            <w:pPr>
              <w:pStyle w:val="Tabletext"/>
            </w:pPr>
            <w:r w:rsidRPr="00476372">
              <w:t>8243</w:t>
            </w:r>
          </w:p>
        </w:tc>
        <w:tc>
          <w:tcPr>
            <w:tcW w:w="4284" w:type="pct"/>
            <w:shd w:val="clear" w:color="auto" w:fill="auto"/>
            <w:hideMark/>
          </w:tcPr>
          <w:p w14:paraId="166C71F6" w14:textId="77777777" w:rsidR="005E50FF" w:rsidRPr="00476372" w:rsidRDefault="005E50FF" w:rsidP="005E50FF">
            <w:pPr>
              <w:pStyle w:val="Tabletext"/>
            </w:pPr>
            <w:r w:rsidRPr="00476372">
              <w:t>Fracture of lateral malleolus, open</w:t>
            </w:r>
          </w:p>
        </w:tc>
      </w:tr>
      <w:tr w:rsidR="005E50FF" w:rsidRPr="00476372" w14:paraId="5EBA4BF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1BE5207" w14:textId="77777777" w:rsidR="005E50FF" w:rsidRPr="00476372" w:rsidRDefault="005E50FF" w:rsidP="005E50FF">
            <w:pPr>
              <w:pStyle w:val="Tabletext"/>
            </w:pPr>
            <w:r w:rsidRPr="00476372">
              <w:t>8244</w:t>
            </w:r>
          </w:p>
        </w:tc>
        <w:tc>
          <w:tcPr>
            <w:tcW w:w="4284" w:type="pct"/>
            <w:shd w:val="clear" w:color="auto" w:fill="auto"/>
            <w:hideMark/>
          </w:tcPr>
          <w:p w14:paraId="0D5DB375" w14:textId="77777777" w:rsidR="005E50FF" w:rsidRPr="00476372" w:rsidRDefault="005E50FF" w:rsidP="005E50FF">
            <w:pPr>
              <w:pStyle w:val="Tabletext"/>
            </w:pPr>
            <w:r w:rsidRPr="00476372">
              <w:t>Bimalleolar fracture, closed</w:t>
            </w:r>
          </w:p>
        </w:tc>
      </w:tr>
      <w:tr w:rsidR="005E50FF" w:rsidRPr="00476372" w14:paraId="38CB3AD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C015956" w14:textId="77777777" w:rsidR="005E50FF" w:rsidRPr="00476372" w:rsidRDefault="005E50FF" w:rsidP="005E50FF">
            <w:pPr>
              <w:pStyle w:val="Tabletext"/>
            </w:pPr>
            <w:r w:rsidRPr="00476372">
              <w:t>8245</w:t>
            </w:r>
          </w:p>
        </w:tc>
        <w:tc>
          <w:tcPr>
            <w:tcW w:w="4284" w:type="pct"/>
            <w:shd w:val="clear" w:color="auto" w:fill="auto"/>
            <w:hideMark/>
          </w:tcPr>
          <w:p w14:paraId="4ACD15D4" w14:textId="77777777" w:rsidR="005E50FF" w:rsidRPr="00476372" w:rsidRDefault="005E50FF" w:rsidP="005E50FF">
            <w:pPr>
              <w:pStyle w:val="Tabletext"/>
            </w:pPr>
            <w:r w:rsidRPr="00476372">
              <w:t>Bimalleolar fracture, open</w:t>
            </w:r>
          </w:p>
        </w:tc>
      </w:tr>
      <w:tr w:rsidR="005E50FF" w:rsidRPr="00476372" w14:paraId="4490954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79CEEE5" w14:textId="77777777" w:rsidR="005E50FF" w:rsidRPr="00476372" w:rsidRDefault="005E50FF" w:rsidP="005E50FF">
            <w:pPr>
              <w:pStyle w:val="Tabletext"/>
            </w:pPr>
            <w:r w:rsidRPr="00476372">
              <w:t>8246</w:t>
            </w:r>
          </w:p>
        </w:tc>
        <w:tc>
          <w:tcPr>
            <w:tcW w:w="4284" w:type="pct"/>
            <w:shd w:val="clear" w:color="auto" w:fill="auto"/>
            <w:hideMark/>
          </w:tcPr>
          <w:p w14:paraId="0A85A827" w14:textId="77777777" w:rsidR="005E50FF" w:rsidRPr="00476372" w:rsidRDefault="005E50FF" w:rsidP="005E50FF">
            <w:pPr>
              <w:pStyle w:val="Tabletext"/>
            </w:pPr>
            <w:r w:rsidRPr="00476372">
              <w:t>Trimalleolar fracture, closed</w:t>
            </w:r>
          </w:p>
        </w:tc>
      </w:tr>
      <w:tr w:rsidR="005E50FF" w:rsidRPr="00476372" w14:paraId="55E6EA5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9BC2FC4" w14:textId="77777777" w:rsidR="005E50FF" w:rsidRPr="00476372" w:rsidRDefault="005E50FF" w:rsidP="005E50FF">
            <w:pPr>
              <w:pStyle w:val="Tabletext"/>
            </w:pPr>
            <w:r w:rsidRPr="00476372">
              <w:t>8247</w:t>
            </w:r>
          </w:p>
        </w:tc>
        <w:tc>
          <w:tcPr>
            <w:tcW w:w="4284" w:type="pct"/>
            <w:shd w:val="clear" w:color="auto" w:fill="auto"/>
            <w:hideMark/>
          </w:tcPr>
          <w:p w14:paraId="43816405" w14:textId="77777777" w:rsidR="005E50FF" w:rsidRPr="00476372" w:rsidRDefault="005E50FF" w:rsidP="005E50FF">
            <w:pPr>
              <w:pStyle w:val="Tabletext"/>
            </w:pPr>
            <w:r w:rsidRPr="00476372">
              <w:t>Trimalleolar fracture, open</w:t>
            </w:r>
          </w:p>
        </w:tc>
      </w:tr>
      <w:tr w:rsidR="005E50FF" w:rsidRPr="00476372" w14:paraId="1DB556F6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6B99D65" w14:textId="77777777" w:rsidR="005E50FF" w:rsidRPr="00476372" w:rsidRDefault="005E50FF" w:rsidP="005E50FF">
            <w:pPr>
              <w:pStyle w:val="Tabletext"/>
            </w:pPr>
            <w:r w:rsidRPr="00476372">
              <w:t>8248</w:t>
            </w:r>
          </w:p>
        </w:tc>
        <w:tc>
          <w:tcPr>
            <w:tcW w:w="4284" w:type="pct"/>
            <w:shd w:val="clear" w:color="auto" w:fill="auto"/>
            <w:hideMark/>
          </w:tcPr>
          <w:p w14:paraId="69D7FA97" w14:textId="77777777" w:rsidR="005E50FF" w:rsidRPr="00476372" w:rsidRDefault="005E50FF" w:rsidP="005E50FF">
            <w:pPr>
              <w:pStyle w:val="Tabletext"/>
            </w:pPr>
            <w:r w:rsidRPr="00476372">
              <w:t>Unspecified fracture of ankle, closed</w:t>
            </w:r>
          </w:p>
        </w:tc>
      </w:tr>
      <w:tr w:rsidR="005E50FF" w:rsidRPr="00476372" w14:paraId="612FB6D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0D5E89E" w14:textId="77777777" w:rsidR="005E50FF" w:rsidRPr="00476372" w:rsidRDefault="005E50FF" w:rsidP="005E50FF">
            <w:pPr>
              <w:pStyle w:val="Tabletext"/>
            </w:pPr>
            <w:r w:rsidRPr="00476372">
              <w:t>8249</w:t>
            </w:r>
          </w:p>
        </w:tc>
        <w:tc>
          <w:tcPr>
            <w:tcW w:w="4284" w:type="pct"/>
            <w:shd w:val="clear" w:color="auto" w:fill="auto"/>
            <w:hideMark/>
          </w:tcPr>
          <w:p w14:paraId="3949D9A7" w14:textId="77777777" w:rsidR="005E50FF" w:rsidRPr="00476372" w:rsidRDefault="005E50FF" w:rsidP="005E50FF">
            <w:pPr>
              <w:pStyle w:val="Tabletext"/>
            </w:pPr>
            <w:r w:rsidRPr="00476372">
              <w:t>Unspecified fracture of ankle, open</w:t>
            </w:r>
          </w:p>
        </w:tc>
      </w:tr>
      <w:tr w:rsidR="005E50FF" w:rsidRPr="00476372" w14:paraId="6F6CFAD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E86CB91" w14:textId="77777777" w:rsidR="005E50FF" w:rsidRPr="00476372" w:rsidRDefault="005E50FF" w:rsidP="005E50FF">
            <w:pPr>
              <w:pStyle w:val="Tabletext"/>
            </w:pPr>
            <w:r w:rsidRPr="00476372">
              <w:t>825</w:t>
            </w:r>
          </w:p>
        </w:tc>
        <w:tc>
          <w:tcPr>
            <w:tcW w:w="4284" w:type="pct"/>
            <w:shd w:val="clear" w:color="auto" w:fill="auto"/>
            <w:hideMark/>
          </w:tcPr>
          <w:p w14:paraId="143C7BFB" w14:textId="77777777" w:rsidR="005E50FF" w:rsidRPr="00476372" w:rsidRDefault="005E50FF" w:rsidP="005E50FF">
            <w:pPr>
              <w:pStyle w:val="Tabletext"/>
            </w:pPr>
            <w:r w:rsidRPr="00476372">
              <w:t xml:space="preserve">Fracture of one or more tarsal and metatarsal bones </w:t>
            </w:r>
          </w:p>
        </w:tc>
      </w:tr>
      <w:tr w:rsidR="005E50FF" w:rsidRPr="00476372" w14:paraId="7C46F4A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2E0D058" w14:textId="77777777" w:rsidR="005E50FF" w:rsidRPr="00476372" w:rsidRDefault="005E50FF" w:rsidP="005E50FF">
            <w:pPr>
              <w:pStyle w:val="Tabletext"/>
            </w:pPr>
            <w:r w:rsidRPr="00476372">
              <w:t>8250</w:t>
            </w:r>
          </w:p>
        </w:tc>
        <w:tc>
          <w:tcPr>
            <w:tcW w:w="4284" w:type="pct"/>
            <w:shd w:val="clear" w:color="auto" w:fill="auto"/>
            <w:hideMark/>
          </w:tcPr>
          <w:p w14:paraId="45A594B6" w14:textId="77777777" w:rsidR="005E50FF" w:rsidRPr="00476372" w:rsidRDefault="005E50FF" w:rsidP="005E50FF">
            <w:pPr>
              <w:pStyle w:val="Tabletext"/>
            </w:pPr>
            <w:r w:rsidRPr="00476372">
              <w:t>Fracture of calcaneus, closed</w:t>
            </w:r>
          </w:p>
        </w:tc>
      </w:tr>
      <w:tr w:rsidR="005E50FF" w:rsidRPr="00476372" w14:paraId="6412D47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92502D6" w14:textId="77777777" w:rsidR="005E50FF" w:rsidRPr="00476372" w:rsidRDefault="005E50FF" w:rsidP="005E50FF">
            <w:pPr>
              <w:pStyle w:val="Tabletext"/>
            </w:pPr>
            <w:r w:rsidRPr="00476372">
              <w:t>8251</w:t>
            </w:r>
          </w:p>
        </w:tc>
        <w:tc>
          <w:tcPr>
            <w:tcW w:w="4284" w:type="pct"/>
            <w:shd w:val="clear" w:color="auto" w:fill="auto"/>
            <w:hideMark/>
          </w:tcPr>
          <w:p w14:paraId="2BEAA6EE" w14:textId="77777777" w:rsidR="005E50FF" w:rsidRPr="00476372" w:rsidRDefault="005E50FF" w:rsidP="005E50FF">
            <w:pPr>
              <w:pStyle w:val="Tabletext"/>
            </w:pPr>
            <w:r w:rsidRPr="00476372">
              <w:t>Fracture of calcaneus, open</w:t>
            </w:r>
          </w:p>
        </w:tc>
      </w:tr>
      <w:tr w:rsidR="005E50FF" w:rsidRPr="00476372" w14:paraId="4FF394F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16E01E5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252</w:t>
            </w:r>
          </w:p>
        </w:tc>
        <w:tc>
          <w:tcPr>
            <w:tcW w:w="4284" w:type="pct"/>
            <w:shd w:val="clear" w:color="auto" w:fill="auto"/>
            <w:hideMark/>
          </w:tcPr>
          <w:p w14:paraId="344B8329" w14:textId="77777777" w:rsidR="005E50FF" w:rsidRPr="00476372" w:rsidRDefault="005E50FF" w:rsidP="005E50FF">
            <w:pPr>
              <w:pStyle w:val="Tabletext"/>
            </w:pPr>
            <w:r w:rsidRPr="00476372">
              <w:t xml:space="preserve">Fracture of other tarsal and metatarsal bones closed </w:t>
            </w:r>
          </w:p>
        </w:tc>
      </w:tr>
      <w:tr w:rsidR="005E50FF" w:rsidRPr="00476372" w14:paraId="4BE2E63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EA76043" w14:textId="77777777" w:rsidR="005E50FF" w:rsidRPr="00476372" w:rsidRDefault="005E50FF" w:rsidP="005E50FF">
            <w:pPr>
              <w:pStyle w:val="Tabletext"/>
            </w:pPr>
            <w:r w:rsidRPr="00476372">
              <w:t>82520</w:t>
            </w:r>
          </w:p>
        </w:tc>
        <w:tc>
          <w:tcPr>
            <w:tcW w:w="4284" w:type="pct"/>
            <w:shd w:val="clear" w:color="auto" w:fill="auto"/>
            <w:hideMark/>
          </w:tcPr>
          <w:p w14:paraId="0624C695" w14:textId="77777777" w:rsidR="005E50FF" w:rsidRPr="00476372" w:rsidRDefault="005E50FF" w:rsidP="005E50FF">
            <w:pPr>
              <w:pStyle w:val="Tabletext"/>
            </w:pPr>
            <w:r w:rsidRPr="00476372">
              <w:t>Closed fracture of unspecified bone(s) of foot [except toes]</w:t>
            </w:r>
          </w:p>
        </w:tc>
      </w:tr>
      <w:tr w:rsidR="005E50FF" w:rsidRPr="00476372" w14:paraId="3021E61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AA7C77E" w14:textId="77777777" w:rsidR="005E50FF" w:rsidRPr="00476372" w:rsidRDefault="005E50FF" w:rsidP="005E50FF">
            <w:pPr>
              <w:pStyle w:val="Tabletext"/>
            </w:pPr>
            <w:r w:rsidRPr="00476372">
              <w:t>82521</w:t>
            </w:r>
          </w:p>
        </w:tc>
        <w:tc>
          <w:tcPr>
            <w:tcW w:w="4284" w:type="pct"/>
            <w:shd w:val="clear" w:color="auto" w:fill="auto"/>
            <w:hideMark/>
          </w:tcPr>
          <w:p w14:paraId="719D06FC" w14:textId="77777777" w:rsidR="005E50FF" w:rsidRPr="00476372" w:rsidRDefault="005E50FF" w:rsidP="005E50FF">
            <w:pPr>
              <w:pStyle w:val="Tabletext"/>
            </w:pPr>
            <w:r w:rsidRPr="00476372">
              <w:t>Closed fracture of astragalus</w:t>
            </w:r>
          </w:p>
        </w:tc>
      </w:tr>
      <w:tr w:rsidR="005E50FF" w:rsidRPr="00476372" w14:paraId="78BA7E9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F83B8AD" w14:textId="77777777" w:rsidR="005E50FF" w:rsidRPr="00476372" w:rsidRDefault="005E50FF" w:rsidP="005E50FF">
            <w:pPr>
              <w:pStyle w:val="Tabletext"/>
            </w:pPr>
            <w:r w:rsidRPr="00476372">
              <w:t>82522</w:t>
            </w:r>
          </w:p>
        </w:tc>
        <w:tc>
          <w:tcPr>
            <w:tcW w:w="4284" w:type="pct"/>
            <w:shd w:val="clear" w:color="auto" w:fill="auto"/>
            <w:hideMark/>
          </w:tcPr>
          <w:p w14:paraId="1B50758E" w14:textId="77777777" w:rsidR="005E50FF" w:rsidRPr="00476372" w:rsidRDefault="005E50FF" w:rsidP="005E50FF">
            <w:pPr>
              <w:pStyle w:val="Tabletext"/>
            </w:pPr>
            <w:r w:rsidRPr="00476372">
              <w:t>Closed fracture of navicular [scaphoid], foot</w:t>
            </w:r>
          </w:p>
        </w:tc>
      </w:tr>
      <w:tr w:rsidR="005E50FF" w:rsidRPr="00476372" w14:paraId="5410CEC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597FF17" w14:textId="77777777" w:rsidR="005E50FF" w:rsidRPr="00476372" w:rsidRDefault="005E50FF" w:rsidP="005E50FF">
            <w:pPr>
              <w:pStyle w:val="Tabletext"/>
            </w:pPr>
            <w:r w:rsidRPr="00476372">
              <w:t>82523</w:t>
            </w:r>
          </w:p>
        </w:tc>
        <w:tc>
          <w:tcPr>
            <w:tcW w:w="4284" w:type="pct"/>
            <w:shd w:val="clear" w:color="auto" w:fill="auto"/>
            <w:hideMark/>
          </w:tcPr>
          <w:p w14:paraId="5321D5B8" w14:textId="77777777" w:rsidR="005E50FF" w:rsidRPr="00476372" w:rsidRDefault="005E50FF" w:rsidP="005E50FF">
            <w:pPr>
              <w:pStyle w:val="Tabletext"/>
            </w:pPr>
            <w:r w:rsidRPr="00476372">
              <w:t>Closed fracture of cuboid</w:t>
            </w:r>
          </w:p>
        </w:tc>
      </w:tr>
      <w:tr w:rsidR="005E50FF" w:rsidRPr="00476372" w14:paraId="07E7AB1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3DAA24F" w14:textId="77777777" w:rsidR="005E50FF" w:rsidRPr="00476372" w:rsidRDefault="005E50FF" w:rsidP="005E50FF">
            <w:pPr>
              <w:pStyle w:val="Tabletext"/>
            </w:pPr>
            <w:r w:rsidRPr="00476372">
              <w:t>82524</w:t>
            </w:r>
          </w:p>
        </w:tc>
        <w:tc>
          <w:tcPr>
            <w:tcW w:w="4284" w:type="pct"/>
            <w:shd w:val="clear" w:color="auto" w:fill="auto"/>
            <w:hideMark/>
          </w:tcPr>
          <w:p w14:paraId="159172A4" w14:textId="77777777" w:rsidR="005E50FF" w:rsidRPr="00476372" w:rsidRDefault="005E50FF" w:rsidP="005E50FF">
            <w:pPr>
              <w:pStyle w:val="Tabletext"/>
            </w:pPr>
            <w:r w:rsidRPr="00476372">
              <w:t>Closed fracture of cuneiform, foot</w:t>
            </w:r>
          </w:p>
        </w:tc>
      </w:tr>
      <w:tr w:rsidR="005E50FF" w:rsidRPr="00476372" w14:paraId="0EB790A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D9A421A" w14:textId="77777777" w:rsidR="005E50FF" w:rsidRPr="00476372" w:rsidRDefault="005E50FF" w:rsidP="005E50FF">
            <w:pPr>
              <w:pStyle w:val="Tabletext"/>
            </w:pPr>
            <w:r w:rsidRPr="00476372">
              <w:t>82525</w:t>
            </w:r>
          </w:p>
        </w:tc>
        <w:tc>
          <w:tcPr>
            <w:tcW w:w="4284" w:type="pct"/>
            <w:shd w:val="clear" w:color="auto" w:fill="auto"/>
            <w:hideMark/>
          </w:tcPr>
          <w:p w14:paraId="01E6CF9E" w14:textId="77777777" w:rsidR="005E50FF" w:rsidRPr="00476372" w:rsidRDefault="005E50FF" w:rsidP="005E50FF">
            <w:pPr>
              <w:pStyle w:val="Tabletext"/>
            </w:pPr>
            <w:r w:rsidRPr="00476372">
              <w:t>Closed fracture of metatarsal bone(s)</w:t>
            </w:r>
          </w:p>
        </w:tc>
      </w:tr>
      <w:tr w:rsidR="005E50FF" w:rsidRPr="00476372" w14:paraId="628B1E8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3352F9C" w14:textId="77777777" w:rsidR="005E50FF" w:rsidRPr="00476372" w:rsidRDefault="005E50FF" w:rsidP="005E50FF">
            <w:pPr>
              <w:pStyle w:val="Tabletext"/>
            </w:pPr>
            <w:r w:rsidRPr="00476372">
              <w:t>82529</w:t>
            </w:r>
          </w:p>
        </w:tc>
        <w:tc>
          <w:tcPr>
            <w:tcW w:w="4284" w:type="pct"/>
            <w:shd w:val="clear" w:color="auto" w:fill="auto"/>
            <w:hideMark/>
          </w:tcPr>
          <w:p w14:paraId="1A705575" w14:textId="77777777" w:rsidR="005E50FF" w:rsidRPr="00476372" w:rsidRDefault="005E50FF" w:rsidP="005E50FF">
            <w:pPr>
              <w:pStyle w:val="Tabletext"/>
            </w:pPr>
            <w:r w:rsidRPr="00476372">
              <w:t>Other closed fracture of tarsal and metatarsal bones</w:t>
            </w:r>
          </w:p>
        </w:tc>
      </w:tr>
      <w:tr w:rsidR="005E50FF" w:rsidRPr="00476372" w14:paraId="5DAC78C2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E1FF825" w14:textId="77777777" w:rsidR="005E50FF" w:rsidRPr="00476372" w:rsidRDefault="005E50FF" w:rsidP="005E50FF">
            <w:pPr>
              <w:pStyle w:val="Tabletext"/>
            </w:pPr>
            <w:r w:rsidRPr="00476372">
              <w:t>8253</w:t>
            </w:r>
          </w:p>
        </w:tc>
        <w:tc>
          <w:tcPr>
            <w:tcW w:w="4284" w:type="pct"/>
            <w:shd w:val="clear" w:color="auto" w:fill="auto"/>
            <w:hideMark/>
          </w:tcPr>
          <w:p w14:paraId="7B7F4CA6" w14:textId="77777777" w:rsidR="005E50FF" w:rsidRPr="00476372" w:rsidRDefault="005E50FF" w:rsidP="005E50FF">
            <w:pPr>
              <w:pStyle w:val="Tabletext"/>
            </w:pPr>
            <w:r w:rsidRPr="00476372">
              <w:t xml:space="preserve">Fracture of other tarsal and metatarsal bones open </w:t>
            </w:r>
          </w:p>
        </w:tc>
      </w:tr>
      <w:tr w:rsidR="005E50FF" w:rsidRPr="00476372" w14:paraId="6C55F9E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CA19F71" w14:textId="77777777" w:rsidR="005E50FF" w:rsidRPr="00476372" w:rsidRDefault="005E50FF" w:rsidP="005E50FF">
            <w:pPr>
              <w:pStyle w:val="Tabletext"/>
            </w:pPr>
            <w:r w:rsidRPr="00476372">
              <w:t>82530</w:t>
            </w:r>
          </w:p>
        </w:tc>
        <w:tc>
          <w:tcPr>
            <w:tcW w:w="4284" w:type="pct"/>
            <w:shd w:val="clear" w:color="auto" w:fill="auto"/>
            <w:hideMark/>
          </w:tcPr>
          <w:p w14:paraId="1F6E7A49" w14:textId="77777777" w:rsidR="005E50FF" w:rsidRPr="00476372" w:rsidRDefault="005E50FF" w:rsidP="005E50FF">
            <w:pPr>
              <w:pStyle w:val="Tabletext"/>
            </w:pPr>
            <w:r w:rsidRPr="00476372">
              <w:t>Open fracture of unspecified bone(s) of foot [except toes]</w:t>
            </w:r>
          </w:p>
        </w:tc>
      </w:tr>
      <w:tr w:rsidR="005E50FF" w:rsidRPr="00476372" w14:paraId="7CBD4BD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39608296" w14:textId="77777777" w:rsidR="005E50FF" w:rsidRPr="00476372" w:rsidRDefault="005E50FF" w:rsidP="005E50FF">
            <w:pPr>
              <w:pStyle w:val="Tabletext"/>
            </w:pPr>
            <w:r w:rsidRPr="00476372">
              <w:t>82531</w:t>
            </w:r>
          </w:p>
        </w:tc>
        <w:tc>
          <w:tcPr>
            <w:tcW w:w="4284" w:type="pct"/>
            <w:shd w:val="clear" w:color="auto" w:fill="auto"/>
            <w:hideMark/>
          </w:tcPr>
          <w:p w14:paraId="467E778E" w14:textId="77777777" w:rsidR="005E50FF" w:rsidRPr="00476372" w:rsidRDefault="005E50FF" w:rsidP="005E50FF">
            <w:pPr>
              <w:pStyle w:val="Tabletext"/>
            </w:pPr>
            <w:r w:rsidRPr="00476372">
              <w:t>Open fracture of astragalus</w:t>
            </w:r>
          </w:p>
        </w:tc>
      </w:tr>
      <w:tr w:rsidR="005E50FF" w:rsidRPr="00476372" w14:paraId="270DD4C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5144FDB" w14:textId="77777777" w:rsidR="005E50FF" w:rsidRPr="00476372" w:rsidRDefault="005E50FF" w:rsidP="005E50FF">
            <w:pPr>
              <w:pStyle w:val="Tabletext"/>
            </w:pPr>
            <w:r w:rsidRPr="00476372">
              <w:t>82532</w:t>
            </w:r>
          </w:p>
        </w:tc>
        <w:tc>
          <w:tcPr>
            <w:tcW w:w="4284" w:type="pct"/>
            <w:shd w:val="clear" w:color="auto" w:fill="auto"/>
            <w:hideMark/>
          </w:tcPr>
          <w:p w14:paraId="77482DB1" w14:textId="77777777" w:rsidR="005E50FF" w:rsidRPr="00476372" w:rsidRDefault="005E50FF" w:rsidP="005E50FF">
            <w:pPr>
              <w:pStyle w:val="Tabletext"/>
            </w:pPr>
            <w:r w:rsidRPr="00476372">
              <w:t>Open fracture of navicular [scaphoid], foot</w:t>
            </w:r>
          </w:p>
        </w:tc>
      </w:tr>
      <w:tr w:rsidR="005E50FF" w:rsidRPr="00476372" w14:paraId="5BC1941F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8A91C07" w14:textId="77777777" w:rsidR="005E50FF" w:rsidRPr="00476372" w:rsidRDefault="005E50FF" w:rsidP="005E50FF">
            <w:pPr>
              <w:pStyle w:val="Tabletext"/>
            </w:pPr>
            <w:r w:rsidRPr="00476372">
              <w:t>82533</w:t>
            </w:r>
          </w:p>
        </w:tc>
        <w:tc>
          <w:tcPr>
            <w:tcW w:w="4284" w:type="pct"/>
            <w:shd w:val="clear" w:color="auto" w:fill="auto"/>
            <w:hideMark/>
          </w:tcPr>
          <w:p w14:paraId="6AA51FCB" w14:textId="77777777" w:rsidR="005E50FF" w:rsidRPr="00476372" w:rsidRDefault="005E50FF" w:rsidP="005E50FF">
            <w:pPr>
              <w:pStyle w:val="Tabletext"/>
            </w:pPr>
            <w:r w:rsidRPr="00476372">
              <w:t>Open fracture of cuboid</w:t>
            </w:r>
          </w:p>
        </w:tc>
      </w:tr>
      <w:tr w:rsidR="005E50FF" w:rsidRPr="00476372" w14:paraId="6B3455C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C5C6040" w14:textId="77777777" w:rsidR="005E50FF" w:rsidRPr="00476372" w:rsidRDefault="005E50FF" w:rsidP="005E50FF">
            <w:pPr>
              <w:pStyle w:val="Tabletext"/>
            </w:pPr>
            <w:r w:rsidRPr="00476372">
              <w:t>82534</w:t>
            </w:r>
          </w:p>
        </w:tc>
        <w:tc>
          <w:tcPr>
            <w:tcW w:w="4284" w:type="pct"/>
            <w:shd w:val="clear" w:color="auto" w:fill="auto"/>
            <w:hideMark/>
          </w:tcPr>
          <w:p w14:paraId="6EE53BCF" w14:textId="77777777" w:rsidR="005E50FF" w:rsidRPr="00476372" w:rsidRDefault="005E50FF" w:rsidP="005E50FF">
            <w:pPr>
              <w:pStyle w:val="Tabletext"/>
            </w:pPr>
            <w:r w:rsidRPr="00476372">
              <w:t>Open fracture of cuneiform, foot</w:t>
            </w:r>
          </w:p>
        </w:tc>
      </w:tr>
      <w:tr w:rsidR="005E50FF" w:rsidRPr="00476372" w14:paraId="45AC8A55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1CABA22" w14:textId="77777777" w:rsidR="005E50FF" w:rsidRPr="00476372" w:rsidRDefault="005E50FF" w:rsidP="005E50FF">
            <w:pPr>
              <w:pStyle w:val="Tabletext"/>
            </w:pPr>
            <w:r w:rsidRPr="00476372">
              <w:t>82535</w:t>
            </w:r>
          </w:p>
        </w:tc>
        <w:tc>
          <w:tcPr>
            <w:tcW w:w="4284" w:type="pct"/>
            <w:shd w:val="clear" w:color="auto" w:fill="auto"/>
            <w:hideMark/>
          </w:tcPr>
          <w:p w14:paraId="69538F47" w14:textId="77777777" w:rsidR="005E50FF" w:rsidRPr="00476372" w:rsidRDefault="005E50FF" w:rsidP="005E50FF">
            <w:pPr>
              <w:pStyle w:val="Tabletext"/>
            </w:pPr>
            <w:r w:rsidRPr="00476372">
              <w:t>Open fracture of metatarsal bone(s)</w:t>
            </w:r>
          </w:p>
        </w:tc>
      </w:tr>
      <w:tr w:rsidR="005E50FF" w:rsidRPr="00476372" w14:paraId="434F7450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743BC2B" w14:textId="77777777" w:rsidR="005E50FF" w:rsidRPr="00476372" w:rsidRDefault="005E50FF" w:rsidP="005E50FF">
            <w:pPr>
              <w:pStyle w:val="Tabletext"/>
            </w:pPr>
            <w:r w:rsidRPr="00476372">
              <w:t>82539</w:t>
            </w:r>
          </w:p>
        </w:tc>
        <w:tc>
          <w:tcPr>
            <w:tcW w:w="4284" w:type="pct"/>
            <w:shd w:val="clear" w:color="auto" w:fill="auto"/>
            <w:hideMark/>
          </w:tcPr>
          <w:p w14:paraId="4C967691" w14:textId="77777777" w:rsidR="005E50FF" w:rsidRPr="00476372" w:rsidRDefault="005E50FF" w:rsidP="005E50FF">
            <w:pPr>
              <w:pStyle w:val="Tabletext"/>
            </w:pPr>
            <w:r w:rsidRPr="00476372">
              <w:t>Other open fracture of tarsal and metatarsal bones</w:t>
            </w:r>
          </w:p>
        </w:tc>
      </w:tr>
      <w:tr w:rsidR="005E50FF" w:rsidRPr="00476372" w14:paraId="1A251D0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A2E0085" w14:textId="77777777" w:rsidR="005E50FF" w:rsidRPr="00476372" w:rsidRDefault="005E50FF" w:rsidP="005E50FF">
            <w:pPr>
              <w:pStyle w:val="Tabletext"/>
            </w:pPr>
            <w:r w:rsidRPr="00476372">
              <w:t>826</w:t>
            </w:r>
          </w:p>
        </w:tc>
        <w:tc>
          <w:tcPr>
            <w:tcW w:w="4284" w:type="pct"/>
            <w:shd w:val="clear" w:color="auto" w:fill="auto"/>
            <w:hideMark/>
          </w:tcPr>
          <w:p w14:paraId="31D6D7E4" w14:textId="77777777" w:rsidR="005E50FF" w:rsidRPr="00476372" w:rsidRDefault="005E50FF" w:rsidP="005E50FF">
            <w:pPr>
              <w:pStyle w:val="Tabletext"/>
            </w:pPr>
            <w:r w:rsidRPr="00476372">
              <w:t xml:space="preserve">Fracture of one or more phalanges of foot </w:t>
            </w:r>
          </w:p>
        </w:tc>
      </w:tr>
      <w:tr w:rsidR="005E50FF" w:rsidRPr="00476372" w14:paraId="04267AD9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CD81952" w14:textId="77777777" w:rsidR="005E50FF" w:rsidRPr="00476372" w:rsidRDefault="005E50FF" w:rsidP="005E50FF">
            <w:pPr>
              <w:pStyle w:val="Tabletext"/>
            </w:pPr>
            <w:r w:rsidRPr="00476372">
              <w:t>8260</w:t>
            </w:r>
          </w:p>
        </w:tc>
        <w:tc>
          <w:tcPr>
            <w:tcW w:w="4284" w:type="pct"/>
            <w:shd w:val="clear" w:color="auto" w:fill="auto"/>
            <w:hideMark/>
          </w:tcPr>
          <w:p w14:paraId="29502EF7" w14:textId="77777777" w:rsidR="005E50FF" w:rsidRPr="00476372" w:rsidRDefault="005E50FF" w:rsidP="005E50FF">
            <w:pPr>
              <w:pStyle w:val="Tabletext"/>
            </w:pPr>
            <w:r w:rsidRPr="00476372">
              <w:t>Closed fracture of one or more phalanges of foot</w:t>
            </w:r>
          </w:p>
        </w:tc>
      </w:tr>
      <w:tr w:rsidR="005E50FF" w:rsidRPr="00476372" w14:paraId="472ECA8A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3438463" w14:textId="77777777" w:rsidR="005E50FF" w:rsidRPr="00476372" w:rsidRDefault="005E50FF" w:rsidP="005E50FF">
            <w:pPr>
              <w:pStyle w:val="Tabletext"/>
            </w:pPr>
            <w:r w:rsidRPr="00476372">
              <w:t>8261</w:t>
            </w:r>
          </w:p>
        </w:tc>
        <w:tc>
          <w:tcPr>
            <w:tcW w:w="4284" w:type="pct"/>
            <w:shd w:val="clear" w:color="auto" w:fill="auto"/>
            <w:hideMark/>
          </w:tcPr>
          <w:p w14:paraId="603AB496" w14:textId="77777777" w:rsidR="005E50FF" w:rsidRPr="00476372" w:rsidRDefault="005E50FF" w:rsidP="005E50FF">
            <w:pPr>
              <w:pStyle w:val="Tabletext"/>
            </w:pPr>
            <w:r w:rsidRPr="00476372">
              <w:t>Open fracture of one or more phalanges of foot</w:t>
            </w:r>
          </w:p>
        </w:tc>
      </w:tr>
      <w:tr w:rsidR="005E50FF" w:rsidRPr="00476372" w14:paraId="45985E8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91CE71F" w14:textId="77777777" w:rsidR="005E50FF" w:rsidRPr="00476372" w:rsidRDefault="005E50FF" w:rsidP="005E50FF">
            <w:pPr>
              <w:pStyle w:val="Tabletext"/>
            </w:pPr>
            <w:r w:rsidRPr="00476372">
              <w:t>827</w:t>
            </w:r>
          </w:p>
        </w:tc>
        <w:tc>
          <w:tcPr>
            <w:tcW w:w="4284" w:type="pct"/>
            <w:shd w:val="clear" w:color="auto" w:fill="auto"/>
            <w:hideMark/>
          </w:tcPr>
          <w:p w14:paraId="14DB8C0C" w14:textId="77777777" w:rsidR="005E50FF" w:rsidRPr="00476372" w:rsidRDefault="005E50FF" w:rsidP="005E50FF">
            <w:pPr>
              <w:pStyle w:val="Tabletext"/>
            </w:pPr>
            <w:r w:rsidRPr="00476372">
              <w:t xml:space="preserve">Other multiple and ill-defined fractures of lower limb </w:t>
            </w:r>
          </w:p>
        </w:tc>
      </w:tr>
      <w:tr w:rsidR="005E50FF" w:rsidRPr="00476372" w14:paraId="6A037E14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016F6DC3" w14:textId="77777777" w:rsidR="005E50FF" w:rsidRPr="00476372" w:rsidRDefault="005E50FF" w:rsidP="005E50FF">
            <w:pPr>
              <w:pStyle w:val="Tabletext"/>
            </w:pPr>
            <w:r w:rsidRPr="00476372">
              <w:t>8271</w:t>
            </w:r>
          </w:p>
        </w:tc>
        <w:tc>
          <w:tcPr>
            <w:tcW w:w="4284" w:type="pct"/>
            <w:shd w:val="clear" w:color="auto" w:fill="auto"/>
            <w:hideMark/>
          </w:tcPr>
          <w:p w14:paraId="2AD289F6" w14:textId="77777777" w:rsidR="005E50FF" w:rsidRPr="00476372" w:rsidRDefault="005E50FF" w:rsidP="005E50FF">
            <w:pPr>
              <w:pStyle w:val="Tabletext"/>
            </w:pPr>
            <w:r w:rsidRPr="00476372">
              <w:t>Other, multiple and ill-defined fractures of lower limb, closed</w:t>
            </w:r>
          </w:p>
        </w:tc>
      </w:tr>
      <w:tr w:rsidR="005E50FF" w:rsidRPr="00476372" w14:paraId="6EA4D3DB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2308B732" w14:textId="77777777" w:rsidR="005E50FF" w:rsidRPr="00476372" w:rsidRDefault="005E50FF" w:rsidP="005E50FF">
            <w:pPr>
              <w:pStyle w:val="Tabletext"/>
            </w:pPr>
            <w:r w:rsidRPr="00476372">
              <w:t>8272</w:t>
            </w:r>
          </w:p>
        </w:tc>
        <w:tc>
          <w:tcPr>
            <w:tcW w:w="4284" w:type="pct"/>
            <w:shd w:val="clear" w:color="auto" w:fill="auto"/>
            <w:hideMark/>
          </w:tcPr>
          <w:p w14:paraId="2068C6F1" w14:textId="77777777" w:rsidR="005E50FF" w:rsidRPr="00476372" w:rsidRDefault="005E50FF" w:rsidP="005E50FF">
            <w:pPr>
              <w:pStyle w:val="Tabletext"/>
            </w:pPr>
            <w:r w:rsidRPr="00476372">
              <w:t>Other, multiple and ill-defined fractures of lower limb, open</w:t>
            </w:r>
          </w:p>
        </w:tc>
      </w:tr>
      <w:tr w:rsidR="005E50FF" w:rsidRPr="00476372" w14:paraId="1046871C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4605D43" w14:textId="77777777" w:rsidR="005E50FF" w:rsidRPr="00476372" w:rsidRDefault="005E50FF" w:rsidP="005E50FF">
            <w:pPr>
              <w:pStyle w:val="Tabletext"/>
            </w:pPr>
            <w:r w:rsidRPr="00476372">
              <w:lastRenderedPageBreak/>
              <w:t>828</w:t>
            </w:r>
          </w:p>
        </w:tc>
        <w:tc>
          <w:tcPr>
            <w:tcW w:w="4284" w:type="pct"/>
            <w:shd w:val="clear" w:color="auto" w:fill="auto"/>
            <w:hideMark/>
          </w:tcPr>
          <w:p w14:paraId="3FE6B1F9" w14:textId="77777777" w:rsidR="005E50FF" w:rsidRPr="00476372" w:rsidRDefault="005E50FF" w:rsidP="005E50FF">
            <w:pPr>
              <w:pStyle w:val="Tabletext"/>
            </w:pPr>
            <w:r w:rsidRPr="00476372">
              <w:t>Multiple fractures involving both lower limbs lower with upper limb and lower limb(s) with rib(s) and sternum</w:t>
            </w:r>
          </w:p>
        </w:tc>
      </w:tr>
      <w:tr w:rsidR="005E50FF" w:rsidRPr="00476372" w14:paraId="504B0ADE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7CB9F4FD" w14:textId="77777777" w:rsidR="005E50FF" w:rsidRPr="00476372" w:rsidRDefault="005E50FF" w:rsidP="005E50FF">
            <w:pPr>
              <w:pStyle w:val="Tabletext"/>
            </w:pPr>
            <w:r w:rsidRPr="00476372">
              <w:t>8280</w:t>
            </w:r>
          </w:p>
        </w:tc>
        <w:tc>
          <w:tcPr>
            <w:tcW w:w="4284" w:type="pct"/>
            <w:shd w:val="clear" w:color="auto" w:fill="auto"/>
            <w:hideMark/>
          </w:tcPr>
          <w:p w14:paraId="04F89A7B" w14:textId="77777777" w:rsidR="005E50FF" w:rsidRPr="00476372" w:rsidRDefault="005E50FF" w:rsidP="005E50FF">
            <w:pPr>
              <w:pStyle w:val="Tabletext"/>
            </w:pPr>
            <w:r w:rsidRPr="00476372">
              <w:t xml:space="preserve">Closed multiple fractures involving both lower limbs, lower with upper limb, and lower limb(s) with rib(s) and sternum </w:t>
            </w:r>
          </w:p>
        </w:tc>
      </w:tr>
      <w:tr w:rsidR="005E50FF" w:rsidRPr="00476372" w14:paraId="0038CF43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9ECCA9A" w14:textId="77777777" w:rsidR="005E50FF" w:rsidRPr="00476372" w:rsidRDefault="005E50FF" w:rsidP="005E50FF">
            <w:pPr>
              <w:pStyle w:val="Tabletext"/>
            </w:pPr>
            <w:r w:rsidRPr="00476372">
              <w:t>8281</w:t>
            </w:r>
          </w:p>
        </w:tc>
        <w:tc>
          <w:tcPr>
            <w:tcW w:w="4284" w:type="pct"/>
            <w:shd w:val="clear" w:color="auto" w:fill="auto"/>
            <w:hideMark/>
          </w:tcPr>
          <w:p w14:paraId="3C255BA0" w14:textId="77777777" w:rsidR="005E50FF" w:rsidRPr="00476372" w:rsidRDefault="005E50FF" w:rsidP="005E50FF">
            <w:pPr>
              <w:pStyle w:val="Tabletext"/>
            </w:pPr>
            <w:r w:rsidRPr="00476372">
              <w:t xml:space="preserve">Open multiple fractures involving both lower limbs, lower with upper limb, and lower limb(s) with rib(s) and sternum </w:t>
            </w:r>
          </w:p>
        </w:tc>
      </w:tr>
      <w:tr w:rsidR="005E50FF" w:rsidRPr="00476372" w14:paraId="0AC94B7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1E73F16B" w14:textId="77777777" w:rsidR="005E50FF" w:rsidRPr="00476372" w:rsidRDefault="005E50FF" w:rsidP="005E50FF">
            <w:pPr>
              <w:pStyle w:val="Tabletext"/>
            </w:pPr>
            <w:r w:rsidRPr="00476372">
              <w:t>829</w:t>
            </w:r>
          </w:p>
        </w:tc>
        <w:tc>
          <w:tcPr>
            <w:tcW w:w="4284" w:type="pct"/>
            <w:shd w:val="clear" w:color="auto" w:fill="auto"/>
            <w:hideMark/>
          </w:tcPr>
          <w:p w14:paraId="61015290" w14:textId="77777777" w:rsidR="005E50FF" w:rsidRPr="00476372" w:rsidRDefault="005E50FF" w:rsidP="005E50FF">
            <w:pPr>
              <w:pStyle w:val="Tabletext"/>
            </w:pPr>
            <w:r w:rsidRPr="00476372">
              <w:t xml:space="preserve">Fracture of unspecified bones </w:t>
            </w:r>
          </w:p>
        </w:tc>
      </w:tr>
      <w:tr w:rsidR="005E50FF" w:rsidRPr="00476372" w14:paraId="2F07A0AD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6761A079" w14:textId="77777777" w:rsidR="005E50FF" w:rsidRPr="00476372" w:rsidRDefault="005E50FF" w:rsidP="005E50FF">
            <w:pPr>
              <w:pStyle w:val="Tabletext"/>
            </w:pPr>
            <w:r w:rsidRPr="00476372">
              <w:t>8290</w:t>
            </w:r>
          </w:p>
        </w:tc>
        <w:tc>
          <w:tcPr>
            <w:tcW w:w="4284" w:type="pct"/>
            <w:shd w:val="clear" w:color="auto" w:fill="auto"/>
            <w:hideMark/>
          </w:tcPr>
          <w:p w14:paraId="2756264A" w14:textId="77777777" w:rsidR="005E50FF" w:rsidRPr="00476372" w:rsidRDefault="005E50FF" w:rsidP="005E50FF">
            <w:pPr>
              <w:pStyle w:val="Tabletext"/>
            </w:pPr>
            <w:r w:rsidRPr="00476372">
              <w:t>Fracture of unspecified bone, closed</w:t>
            </w:r>
          </w:p>
        </w:tc>
      </w:tr>
      <w:tr w:rsidR="005E50FF" w:rsidRPr="00476372" w14:paraId="0245DBE8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52ABE4BD" w14:textId="77777777" w:rsidR="005E50FF" w:rsidRPr="00476372" w:rsidRDefault="005E50FF" w:rsidP="005E50FF">
            <w:pPr>
              <w:pStyle w:val="Tabletext"/>
            </w:pPr>
            <w:r w:rsidRPr="00476372">
              <w:t>8291</w:t>
            </w:r>
          </w:p>
        </w:tc>
        <w:tc>
          <w:tcPr>
            <w:tcW w:w="4284" w:type="pct"/>
            <w:shd w:val="clear" w:color="auto" w:fill="auto"/>
            <w:hideMark/>
          </w:tcPr>
          <w:p w14:paraId="277302F9" w14:textId="77777777" w:rsidR="005E50FF" w:rsidRPr="00476372" w:rsidRDefault="005E50FF" w:rsidP="005E50FF">
            <w:pPr>
              <w:pStyle w:val="Tabletext"/>
            </w:pPr>
            <w:r w:rsidRPr="00476372">
              <w:t>Fracture of unspecified bone, open</w:t>
            </w:r>
          </w:p>
        </w:tc>
      </w:tr>
      <w:tr w:rsidR="005E50FF" w:rsidRPr="00476372" w14:paraId="45271161" w14:textId="77777777" w:rsidTr="002204D4">
        <w:trPr>
          <w:cantSplit/>
        </w:trPr>
        <w:tc>
          <w:tcPr>
            <w:tcW w:w="716" w:type="pct"/>
            <w:shd w:val="clear" w:color="auto" w:fill="auto"/>
            <w:hideMark/>
          </w:tcPr>
          <w:p w14:paraId="4D1217C4" w14:textId="77777777" w:rsidR="005E50FF" w:rsidRPr="00476372" w:rsidRDefault="005E50FF" w:rsidP="005E50FF">
            <w:pPr>
              <w:pStyle w:val="Tabletext"/>
            </w:pPr>
            <w:r w:rsidRPr="00476372">
              <w:t>E887</w:t>
            </w:r>
          </w:p>
        </w:tc>
        <w:tc>
          <w:tcPr>
            <w:tcW w:w="4284" w:type="pct"/>
            <w:shd w:val="clear" w:color="auto" w:fill="auto"/>
            <w:hideMark/>
          </w:tcPr>
          <w:p w14:paraId="4A2694CB" w14:textId="77777777" w:rsidR="005E50FF" w:rsidRPr="00476372" w:rsidRDefault="005E50FF" w:rsidP="005E50FF">
            <w:pPr>
              <w:pStyle w:val="Tabletext"/>
            </w:pPr>
            <w:r w:rsidRPr="00476372">
              <w:t>Fracture, cause unspecified</w:t>
            </w:r>
          </w:p>
        </w:tc>
      </w:tr>
    </w:tbl>
    <w:p w14:paraId="06D283B8" w14:textId="77777777" w:rsidR="005E50FF" w:rsidRPr="00476372" w:rsidRDefault="005E50FF" w:rsidP="005E50FF">
      <w:pPr>
        <w:pStyle w:val="BayerTableFootnote"/>
      </w:pPr>
    </w:p>
    <w:p w14:paraId="1411999E" w14:textId="77777777" w:rsidR="00F5481E" w:rsidRDefault="00F5481E" w:rsidP="005E50FF">
      <w:pPr>
        <w:pStyle w:val="tabfigtitle"/>
        <w:sectPr w:rsidR="00F5481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C4BB86" w14:textId="6D3136D6" w:rsidR="005E50FF" w:rsidRDefault="005E50FF" w:rsidP="005E50FF">
      <w:pPr>
        <w:pStyle w:val="tabfigtitle"/>
      </w:pPr>
      <w:r w:rsidRPr="00A41925">
        <w:lastRenderedPageBreak/>
        <w:t>T</w:t>
      </w:r>
      <w:r>
        <w:t>able S-2</w:t>
      </w:r>
      <w:r w:rsidRPr="00A41925">
        <w:t xml:space="preserve">. </w:t>
      </w:r>
      <w:r w:rsidRPr="00476372">
        <w:rPr>
          <w:szCs w:val="24"/>
        </w:rPr>
        <w:t>Codes to identify other skeletal-related events (radiation therapy, surgery on bone, and spinal cord compression)</w:t>
      </w:r>
    </w:p>
    <w:tbl>
      <w:tblPr>
        <w:tblStyle w:val="TableGrid"/>
        <w:tblW w:w="5000" w:type="pct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single" w:sz="2" w:space="0" w:color="DDDDDD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2"/>
        <w:gridCol w:w="15"/>
        <w:gridCol w:w="900"/>
        <w:gridCol w:w="7293"/>
      </w:tblGrid>
      <w:tr w:rsidR="005E50FF" w:rsidRPr="00EE2258" w14:paraId="43DE06F0" w14:textId="77777777" w:rsidTr="00E84D7F">
        <w:trPr>
          <w:cantSplit/>
          <w:tblHeader/>
        </w:trPr>
        <w:tc>
          <w:tcPr>
            <w:tcW w:w="615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noWrap/>
            <w:hideMark/>
          </w:tcPr>
          <w:p w14:paraId="11092B38" w14:textId="77777777" w:rsidR="005E50FF" w:rsidRPr="00EE2258" w:rsidRDefault="005E50FF" w:rsidP="00E84D7F">
            <w:pPr>
              <w:pStyle w:val="Tableheadings"/>
              <w:jc w:val="left"/>
            </w:pPr>
            <w:r w:rsidRPr="00EE2258">
              <w:t>Type</w:t>
            </w:r>
          </w:p>
        </w:tc>
        <w:tc>
          <w:tcPr>
            <w:tcW w:w="489" w:type="pct"/>
            <w:gridSpan w:val="2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noWrap/>
            <w:vAlign w:val="bottom"/>
            <w:hideMark/>
          </w:tcPr>
          <w:p w14:paraId="27CBC7D4" w14:textId="77777777" w:rsidR="005E50FF" w:rsidRPr="00EE2258" w:rsidRDefault="005E50FF" w:rsidP="003E3EEA">
            <w:pPr>
              <w:pStyle w:val="Tableheadings"/>
            </w:pPr>
            <w:r w:rsidRPr="00EE2258">
              <w:t>Code</w:t>
            </w:r>
          </w:p>
        </w:tc>
        <w:tc>
          <w:tcPr>
            <w:tcW w:w="3896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noWrap/>
            <w:vAlign w:val="bottom"/>
            <w:hideMark/>
          </w:tcPr>
          <w:p w14:paraId="4FBDEA9A" w14:textId="77777777" w:rsidR="005E50FF" w:rsidRPr="00EE2258" w:rsidRDefault="005E50FF" w:rsidP="00EE2258">
            <w:pPr>
              <w:pStyle w:val="Tableheadings"/>
              <w:jc w:val="left"/>
            </w:pPr>
            <w:r w:rsidRPr="00EE2258">
              <w:t>Description</w:t>
            </w:r>
          </w:p>
        </w:tc>
      </w:tr>
      <w:tr w:rsidR="00EE2258" w:rsidRPr="00476372" w14:paraId="594BE147" w14:textId="77777777" w:rsidTr="00E84D7F">
        <w:trPr>
          <w:cantSplit/>
        </w:trPr>
        <w:tc>
          <w:tcPr>
            <w:tcW w:w="5000" w:type="pct"/>
            <w:gridSpan w:val="4"/>
            <w:tcBorders>
              <w:top w:val="single" w:sz="2" w:space="0" w:color="DDDDDD"/>
            </w:tcBorders>
            <w:shd w:val="clear" w:color="auto" w:fill="auto"/>
            <w:noWrap/>
          </w:tcPr>
          <w:p w14:paraId="44465586" w14:textId="62AF1485" w:rsidR="00EE2258" w:rsidRPr="00476372" w:rsidRDefault="00EE2258" w:rsidP="003E3EEA">
            <w:pPr>
              <w:pStyle w:val="Tabletext"/>
            </w:pPr>
            <w:bookmarkStart w:id="3" w:name="_Toc504991504"/>
            <w:r w:rsidRPr="00F5481E">
              <w:rPr>
                <w:b/>
              </w:rPr>
              <w:t>Procedure codes to identify radiation therapy</w:t>
            </w:r>
            <w:bookmarkEnd w:id="3"/>
          </w:p>
        </w:tc>
      </w:tr>
      <w:tr w:rsidR="005E50FF" w:rsidRPr="00476372" w14:paraId="09C2E5D2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37BCFBBB" w14:textId="6B67B7CB" w:rsidR="005E50FF" w:rsidRPr="00476372" w:rsidRDefault="00EE2258" w:rsidP="003E3EEA">
            <w:pPr>
              <w:pStyle w:val="Tabletext"/>
            </w:pPr>
            <w:r>
              <w:t>ICD-9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681206E7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9223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169FC12F" w14:textId="77777777" w:rsidR="005E50FF" w:rsidRPr="00476372" w:rsidRDefault="005E50FF" w:rsidP="005E50FF">
            <w:pPr>
              <w:pStyle w:val="Tabletext"/>
            </w:pPr>
            <w:r w:rsidRPr="00476372">
              <w:t>Radioisotopic teleradiotherapy</w:t>
            </w:r>
          </w:p>
        </w:tc>
      </w:tr>
      <w:tr w:rsidR="005E50FF" w:rsidRPr="00476372" w14:paraId="7AF2896F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14F7502E" w14:textId="05D9953F" w:rsidR="005E50FF" w:rsidRPr="00476372" w:rsidRDefault="00EE2258" w:rsidP="003E3EEA">
            <w:pPr>
              <w:pStyle w:val="Tabletext"/>
            </w:pPr>
            <w:r>
              <w:t>ICD-9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6ECBB299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9224</w:t>
            </w:r>
          </w:p>
        </w:tc>
        <w:tc>
          <w:tcPr>
            <w:tcW w:w="3896" w:type="pct"/>
            <w:shd w:val="clear" w:color="auto" w:fill="auto"/>
            <w:hideMark/>
          </w:tcPr>
          <w:p w14:paraId="178F9923" w14:textId="77777777" w:rsidR="005E50FF" w:rsidRPr="00476372" w:rsidRDefault="005E50FF" w:rsidP="005E50FF">
            <w:pPr>
              <w:pStyle w:val="Tabletext"/>
            </w:pPr>
            <w:r w:rsidRPr="00476372">
              <w:t>Teleradiotherapy using photons</w:t>
            </w:r>
          </w:p>
        </w:tc>
      </w:tr>
      <w:tr w:rsidR="005E50FF" w:rsidRPr="00476372" w14:paraId="7232A1C5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458F7098" w14:textId="203B1F22" w:rsidR="005E50FF" w:rsidRPr="00476372" w:rsidRDefault="00EE2258" w:rsidP="003E3EEA">
            <w:pPr>
              <w:pStyle w:val="Tabletext"/>
            </w:pPr>
            <w:r>
              <w:t>ICD-9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2ADF4811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9229</w:t>
            </w:r>
          </w:p>
        </w:tc>
        <w:tc>
          <w:tcPr>
            <w:tcW w:w="3896" w:type="pct"/>
            <w:shd w:val="clear" w:color="auto" w:fill="auto"/>
            <w:hideMark/>
          </w:tcPr>
          <w:p w14:paraId="52DC8DA4" w14:textId="77777777" w:rsidR="005E50FF" w:rsidRPr="00476372" w:rsidRDefault="005E50FF" w:rsidP="005E50FF">
            <w:pPr>
              <w:pStyle w:val="Tabletext"/>
            </w:pPr>
            <w:r w:rsidRPr="00476372">
              <w:t>Other radiotherapeutic procedure</w:t>
            </w:r>
          </w:p>
        </w:tc>
      </w:tr>
      <w:tr w:rsidR="005E50FF" w:rsidRPr="00476372" w14:paraId="2C8F1054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1B74F090" w14:textId="2D0A8A8C" w:rsidR="005E50FF" w:rsidRPr="00476372" w:rsidRDefault="00EE2258" w:rsidP="003E3EEA">
            <w:pPr>
              <w:pStyle w:val="Tabletext"/>
            </w:pPr>
            <w:r>
              <w:t>ICD-9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703D90A9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9230</w:t>
            </w:r>
          </w:p>
        </w:tc>
        <w:tc>
          <w:tcPr>
            <w:tcW w:w="3896" w:type="pct"/>
            <w:shd w:val="clear" w:color="auto" w:fill="auto"/>
            <w:hideMark/>
          </w:tcPr>
          <w:p w14:paraId="04E3A71F" w14:textId="77777777" w:rsidR="005E50FF" w:rsidRPr="00476372" w:rsidRDefault="005E50FF" w:rsidP="005E50FF">
            <w:pPr>
              <w:pStyle w:val="Tabletext"/>
            </w:pPr>
            <w:r w:rsidRPr="00476372">
              <w:t>Stereotactic radiosurgery, not otherwise specified</w:t>
            </w:r>
          </w:p>
        </w:tc>
      </w:tr>
      <w:tr w:rsidR="005E50FF" w:rsidRPr="00476372" w14:paraId="7344BCFD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0772259C" w14:textId="14EFDB46" w:rsidR="005E50FF" w:rsidRPr="00476372" w:rsidRDefault="00EE2258" w:rsidP="003E3EEA">
            <w:pPr>
              <w:pStyle w:val="Tabletext"/>
            </w:pPr>
            <w:r>
              <w:t>ICD-9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411982E6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9231</w:t>
            </w:r>
          </w:p>
        </w:tc>
        <w:tc>
          <w:tcPr>
            <w:tcW w:w="3896" w:type="pct"/>
            <w:shd w:val="clear" w:color="auto" w:fill="auto"/>
            <w:hideMark/>
          </w:tcPr>
          <w:p w14:paraId="0ABF985C" w14:textId="77777777" w:rsidR="005E50FF" w:rsidRPr="00476372" w:rsidRDefault="005E50FF" w:rsidP="005E50FF">
            <w:pPr>
              <w:pStyle w:val="Tabletext"/>
            </w:pPr>
            <w:r w:rsidRPr="00476372">
              <w:t>Single source photon radiosurgery</w:t>
            </w:r>
          </w:p>
        </w:tc>
      </w:tr>
      <w:tr w:rsidR="005E50FF" w:rsidRPr="00476372" w14:paraId="285C381B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2F131F43" w14:textId="50085E92" w:rsidR="005E50FF" w:rsidRPr="00476372" w:rsidRDefault="00EE2258" w:rsidP="003E3EEA">
            <w:pPr>
              <w:pStyle w:val="Tabletext"/>
            </w:pPr>
            <w:r>
              <w:t>ICD-9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0BA30FCE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9232</w:t>
            </w:r>
          </w:p>
        </w:tc>
        <w:tc>
          <w:tcPr>
            <w:tcW w:w="3896" w:type="pct"/>
            <w:shd w:val="clear" w:color="auto" w:fill="auto"/>
            <w:hideMark/>
          </w:tcPr>
          <w:p w14:paraId="09A209BC" w14:textId="77777777" w:rsidR="005E50FF" w:rsidRPr="00476372" w:rsidRDefault="005E50FF" w:rsidP="005E50FF">
            <w:pPr>
              <w:pStyle w:val="Tabletext"/>
            </w:pPr>
            <w:r w:rsidRPr="00476372">
              <w:t>Multi-source photon radiosurgery</w:t>
            </w:r>
          </w:p>
        </w:tc>
      </w:tr>
      <w:tr w:rsidR="005E50FF" w:rsidRPr="00476372" w14:paraId="6035EB7E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74E1303C" w14:textId="44CD247F" w:rsidR="005E50FF" w:rsidRPr="00476372" w:rsidRDefault="00EE2258" w:rsidP="003E3EEA">
            <w:pPr>
              <w:pStyle w:val="Tabletext"/>
            </w:pPr>
            <w:r>
              <w:t>ICD-9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7E04521F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9239</w:t>
            </w:r>
          </w:p>
        </w:tc>
        <w:tc>
          <w:tcPr>
            <w:tcW w:w="3896" w:type="pct"/>
            <w:shd w:val="clear" w:color="auto" w:fill="auto"/>
            <w:hideMark/>
          </w:tcPr>
          <w:p w14:paraId="06CF77DC" w14:textId="77777777" w:rsidR="005E50FF" w:rsidRPr="00476372" w:rsidRDefault="005E50FF" w:rsidP="005E50FF">
            <w:pPr>
              <w:pStyle w:val="Tabletext"/>
            </w:pPr>
            <w:r w:rsidRPr="00476372">
              <w:t>Stereotactic radiosurgery, not elsewhere classified</w:t>
            </w:r>
          </w:p>
        </w:tc>
      </w:tr>
      <w:tr w:rsidR="005E50FF" w:rsidRPr="00476372" w14:paraId="2E81A710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0F981FF0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5A0DE186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A9600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6191B961" w14:textId="77777777" w:rsidR="005E50FF" w:rsidRPr="00476372" w:rsidRDefault="005E50FF" w:rsidP="005E50FF">
            <w:pPr>
              <w:pStyle w:val="Tabletext"/>
            </w:pPr>
            <w:r w:rsidRPr="00476372">
              <w:t>Strontium sr-89 chloride, therapeutic, per millicurie</w:t>
            </w:r>
          </w:p>
        </w:tc>
      </w:tr>
      <w:tr w:rsidR="005E50FF" w:rsidRPr="00476372" w14:paraId="5679C4D3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3EF2EF13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08CA72B7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A9604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599F7C8B" w14:textId="77777777" w:rsidR="005E50FF" w:rsidRPr="00476372" w:rsidRDefault="005E50FF" w:rsidP="005E50FF">
            <w:pPr>
              <w:pStyle w:val="Tabletext"/>
            </w:pPr>
            <w:r w:rsidRPr="00476372">
              <w:t>Samarium sm-153 lexidronam, therapeutic, per treatment dose, up to 150 millicuries</w:t>
            </w:r>
          </w:p>
        </w:tc>
      </w:tr>
      <w:tr w:rsidR="005E50FF" w:rsidRPr="00476372" w14:paraId="5963D091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1880B4D0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1CA54118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A9605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0ABEEBAC" w14:textId="77777777" w:rsidR="005E50FF" w:rsidRPr="00476372" w:rsidRDefault="005E50FF" w:rsidP="005E50FF">
            <w:pPr>
              <w:pStyle w:val="Tabletext"/>
            </w:pPr>
            <w:r w:rsidRPr="00476372">
              <w:t>Samarium sm-153 lexidronam, therapeutic, per 50 millicuries</w:t>
            </w:r>
          </w:p>
        </w:tc>
      </w:tr>
      <w:tr w:rsidR="005E50FF" w:rsidRPr="00476372" w14:paraId="0A853036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65453586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2B233045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C9401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7FFF91B1" w14:textId="77777777" w:rsidR="005E50FF" w:rsidRPr="00476372" w:rsidRDefault="005E50FF" w:rsidP="005E50FF">
            <w:pPr>
              <w:pStyle w:val="Tabletext"/>
            </w:pPr>
            <w:r w:rsidRPr="00476372">
              <w:t>Supply of therapeutic radiopharmaceutical, strontium-89 chloride, brand name, per mci</w:t>
            </w:r>
          </w:p>
        </w:tc>
      </w:tr>
      <w:tr w:rsidR="005E50FF" w:rsidRPr="00476372" w14:paraId="77138E0E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3297334D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6D97E6D7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G0173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777FA616" w14:textId="77777777" w:rsidR="005E50FF" w:rsidRPr="00476372" w:rsidRDefault="005E50FF" w:rsidP="005E50FF">
            <w:pPr>
              <w:pStyle w:val="Tabletext"/>
            </w:pPr>
            <w:r w:rsidRPr="00476372">
              <w:t>Linear accelerator–based stereotactic radiosurgery, complete course of therapy in one session</w:t>
            </w:r>
          </w:p>
        </w:tc>
      </w:tr>
      <w:tr w:rsidR="005E50FF" w:rsidRPr="00476372" w14:paraId="0969BFD7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443D96DD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09D165CB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G0174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413AD77D" w14:textId="23D0335D" w:rsidR="005E50FF" w:rsidRPr="00476372" w:rsidRDefault="00542413" w:rsidP="005E50FF">
            <w:pPr>
              <w:pStyle w:val="Tabletext"/>
            </w:pPr>
            <w:r>
              <w:t>Intensity modulated radiation therapy</w:t>
            </w:r>
            <w:r w:rsidR="005E50FF" w:rsidRPr="00476372">
              <w:t xml:space="preserve"> delivery</w:t>
            </w:r>
          </w:p>
        </w:tc>
      </w:tr>
      <w:tr w:rsidR="005E50FF" w:rsidRPr="00476372" w14:paraId="6035EFB3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38F13E06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19E53862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G0243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09B0D707" w14:textId="77777777" w:rsidR="005E50FF" w:rsidRPr="00476372" w:rsidRDefault="005E50FF" w:rsidP="005E50FF">
            <w:pPr>
              <w:pStyle w:val="Tabletext"/>
            </w:pPr>
            <w:r w:rsidRPr="00476372">
              <w:t>Multi-source photon stereotactic radiosurgery, delivery including collimator changes and custom plugging, complete course of treatment, all lesions</w:t>
            </w:r>
          </w:p>
        </w:tc>
      </w:tr>
      <w:tr w:rsidR="005E50FF" w:rsidRPr="00476372" w14:paraId="57F3529F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10397CCC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08755EA0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G0251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19BBE2AA" w14:textId="77777777" w:rsidR="005E50FF" w:rsidRPr="00476372" w:rsidRDefault="005E50FF" w:rsidP="005E50FF">
            <w:pPr>
              <w:pStyle w:val="Tabletext"/>
            </w:pPr>
            <w:r w:rsidRPr="00476372">
              <w:t>Linear accelerator–based stereotactic radiosurgery, delivery including collimator changes and custom plugging, fractionated treatment, all lesions, per session, maximum five sessions per course of treatment</w:t>
            </w:r>
          </w:p>
        </w:tc>
      </w:tr>
      <w:tr w:rsidR="005E50FF" w:rsidRPr="00476372" w14:paraId="649A7AC5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2CB586D0" w14:textId="77777777" w:rsidR="005E50FF" w:rsidRPr="00476372" w:rsidRDefault="005E50FF" w:rsidP="003E3EEA">
            <w:pPr>
              <w:pStyle w:val="Tabletext"/>
            </w:pPr>
            <w:r w:rsidRPr="00476372">
              <w:lastRenderedPageBreak/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4B01A65D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G0339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19581E98" w14:textId="77777777" w:rsidR="005E50FF" w:rsidRPr="00476372" w:rsidRDefault="005E50FF" w:rsidP="005E50FF">
            <w:pPr>
              <w:pStyle w:val="Tabletext"/>
            </w:pPr>
            <w:r w:rsidRPr="00476372">
              <w:t>Image-guided, robotic, linear accelerator–based stereotactic radiosurgery; complete course of therapy in one session or first session of fractionated treatment</w:t>
            </w:r>
          </w:p>
        </w:tc>
      </w:tr>
      <w:tr w:rsidR="005E50FF" w:rsidRPr="00476372" w14:paraId="0129A26F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1564B155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52F3D495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G0340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6F2F35A3" w14:textId="77777777" w:rsidR="005E50FF" w:rsidRPr="00476372" w:rsidRDefault="005E50FF" w:rsidP="005E50FF">
            <w:pPr>
              <w:pStyle w:val="Tabletext"/>
            </w:pPr>
            <w:r w:rsidRPr="00476372">
              <w:t>Image-guided, robotic, linear accelerator–based stereotactic radiosurgery; delivery including collimator changes and custom plugging, fractionated treatment, all lesions, per session, second through fifth sessions, maximum five sessions per course of treatment</w:t>
            </w:r>
          </w:p>
        </w:tc>
      </w:tr>
      <w:tr w:rsidR="005E50FF" w:rsidRPr="00476372" w14:paraId="43E7B267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35492550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52292F40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J3005</w:t>
            </w:r>
          </w:p>
        </w:tc>
        <w:tc>
          <w:tcPr>
            <w:tcW w:w="3896" w:type="pct"/>
            <w:shd w:val="clear" w:color="auto" w:fill="auto"/>
            <w:hideMark/>
          </w:tcPr>
          <w:p w14:paraId="110690A5" w14:textId="77777777" w:rsidR="005E50FF" w:rsidRPr="00476372" w:rsidRDefault="005E50FF" w:rsidP="005E50FF">
            <w:pPr>
              <w:pStyle w:val="Tabletext"/>
            </w:pPr>
            <w:r w:rsidRPr="00476372">
              <w:t>Injection, strontium-89 chloride, per 10 ml</w:t>
            </w:r>
          </w:p>
        </w:tc>
      </w:tr>
      <w:tr w:rsidR="005E50FF" w:rsidRPr="00476372" w14:paraId="6A4054CF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2AB3F68E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550676F5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0073T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740E78E1" w14:textId="77777777" w:rsidR="005E50FF" w:rsidRPr="00476372" w:rsidRDefault="005E50FF" w:rsidP="005E50FF">
            <w:pPr>
              <w:pStyle w:val="Tabletext"/>
            </w:pPr>
            <w:r w:rsidRPr="00476372">
              <w:t>Compensator-based beam modulation treatment delivery of inverse planned treatment using three or more high resolution (milled or cast) compensator</w:t>
            </w:r>
            <w:r w:rsidRPr="00476372">
              <w:noBreakHyphen/>
              <w:t>convergent beam-modulated fields per treatment session</w:t>
            </w:r>
          </w:p>
        </w:tc>
      </w:tr>
      <w:tr w:rsidR="005E50FF" w:rsidRPr="00476372" w14:paraId="7C76386F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410279D1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170820FE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61793</w:t>
            </w:r>
          </w:p>
        </w:tc>
        <w:tc>
          <w:tcPr>
            <w:tcW w:w="3896" w:type="pct"/>
            <w:shd w:val="clear" w:color="auto" w:fill="auto"/>
            <w:hideMark/>
          </w:tcPr>
          <w:p w14:paraId="2DE6707D" w14:textId="77777777" w:rsidR="005E50FF" w:rsidRPr="00476372" w:rsidRDefault="005E50FF" w:rsidP="005E50FF">
            <w:pPr>
              <w:pStyle w:val="Tabletext"/>
            </w:pPr>
            <w:r w:rsidRPr="00476372">
              <w:t>Stereotactic radiosurgery (particle beam, gamma ray or linear accelerator), one or more sessions</w:t>
            </w:r>
          </w:p>
        </w:tc>
      </w:tr>
      <w:tr w:rsidR="005E50FF" w:rsidRPr="00476372" w14:paraId="1B9625BE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5E5FF009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218870E6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61796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0A5FE30D" w14:textId="77777777" w:rsidR="005E50FF" w:rsidRPr="00476372" w:rsidRDefault="005E50FF" w:rsidP="005E50FF">
            <w:pPr>
              <w:pStyle w:val="Tabletext"/>
            </w:pPr>
            <w:r w:rsidRPr="00476372">
              <w:t>Stereotactic radiosurgery (particle beam, gamma ray, or linear accelerator); 1 simple cranial lesion</w:t>
            </w:r>
          </w:p>
        </w:tc>
      </w:tr>
      <w:tr w:rsidR="005E50FF" w:rsidRPr="00476372" w14:paraId="07219267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6A32B074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35A84874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61797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13F05CB7" w14:textId="77777777" w:rsidR="005E50FF" w:rsidRPr="00476372" w:rsidRDefault="005E50FF" w:rsidP="005E50FF">
            <w:pPr>
              <w:pStyle w:val="Tabletext"/>
            </w:pPr>
            <w:r w:rsidRPr="00476372">
              <w:t xml:space="preserve">Stereotactic radiosurgery (particle beam, gamma ray, or linear accelerator), each additional cranial lesion, simple </w:t>
            </w:r>
          </w:p>
        </w:tc>
      </w:tr>
      <w:tr w:rsidR="005E50FF" w:rsidRPr="00476372" w14:paraId="1D2F7E9A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2DFA3C8E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73F1E3D5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61798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21BE50D3" w14:textId="77777777" w:rsidR="005E50FF" w:rsidRPr="00476372" w:rsidRDefault="005E50FF" w:rsidP="005E50FF">
            <w:pPr>
              <w:pStyle w:val="Tabletext"/>
            </w:pPr>
            <w:r w:rsidRPr="00476372">
              <w:t>Stereotactic radiosurgery (particle beam, gamma ray, or linear accelerator); 1 complex cranial lesion</w:t>
            </w:r>
          </w:p>
        </w:tc>
      </w:tr>
      <w:tr w:rsidR="005E50FF" w:rsidRPr="00476372" w14:paraId="47DE62DC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4218AC84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479F243C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63620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3F3DFB4C" w14:textId="77777777" w:rsidR="005E50FF" w:rsidRPr="00476372" w:rsidRDefault="005E50FF" w:rsidP="005E50FF">
            <w:pPr>
              <w:pStyle w:val="Tabletext"/>
            </w:pPr>
            <w:r w:rsidRPr="00476372">
              <w:t>Stereotactic radiosurgery (particle beam, gamma ray, or linear accelerator); 1 spinal lesion</w:t>
            </w:r>
          </w:p>
        </w:tc>
      </w:tr>
      <w:tr w:rsidR="005E50FF" w:rsidRPr="00476372" w14:paraId="0A016E5B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39835A01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7F20A829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63621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22E017E5" w14:textId="77777777" w:rsidR="005E50FF" w:rsidRPr="00476372" w:rsidRDefault="005E50FF" w:rsidP="005E50FF">
            <w:pPr>
              <w:pStyle w:val="Tabletext"/>
            </w:pPr>
            <w:r w:rsidRPr="00476372">
              <w:t>Stereotactic radiosurgery (particle beam, gamma ray, or linear accelerator); each additional spinal lesion</w:t>
            </w:r>
          </w:p>
        </w:tc>
      </w:tr>
      <w:tr w:rsidR="005E50FF" w:rsidRPr="00476372" w14:paraId="3EF8FA7F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73F35B71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5A07FBB4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77371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7F5019C1" w14:textId="054F2F23" w:rsidR="005E50FF" w:rsidRPr="00476372" w:rsidRDefault="005E50FF" w:rsidP="005E50FF">
            <w:pPr>
              <w:pStyle w:val="Tabletext"/>
            </w:pPr>
            <w:r w:rsidRPr="00476372">
              <w:t xml:space="preserve">Radiation treatment delivery, stereotactic radiosurgery, complete course of treatment of cranial lesion(s) consisting of </w:t>
            </w:r>
            <w:r w:rsidR="00DE3A2F">
              <w:t>one</w:t>
            </w:r>
            <w:r w:rsidRPr="00476372">
              <w:t xml:space="preserve"> session; multi-source Cobalt 60 based</w:t>
            </w:r>
          </w:p>
        </w:tc>
      </w:tr>
      <w:tr w:rsidR="005E50FF" w:rsidRPr="00476372" w14:paraId="489F2A10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70AEBDDD" w14:textId="77777777" w:rsidR="005E50FF" w:rsidRPr="00476372" w:rsidRDefault="005E50FF" w:rsidP="003E3EEA">
            <w:pPr>
              <w:pStyle w:val="Tabletext"/>
            </w:pPr>
            <w:r w:rsidRPr="00476372">
              <w:lastRenderedPageBreak/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7AB6BE6B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77372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4FB407E1" w14:textId="49CFF59B" w:rsidR="005E50FF" w:rsidRPr="00476372" w:rsidRDefault="005E50FF" w:rsidP="005E50FF">
            <w:pPr>
              <w:pStyle w:val="Tabletext"/>
            </w:pPr>
            <w:r w:rsidRPr="00476372">
              <w:t xml:space="preserve">Radiation treatment delivery, stereotactic radiosurgery, complete course of treatment of cranial lesion(s) consisting of </w:t>
            </w:r>
            <w:r w:rsidR="00DE3A2F">
              <w:t>one</w:t>
            </w:r>
            <w:r w:rsidRPr="00476372">
              <w:t xml:space="preserve"> session; linear accelerator based</w:t>
            </w:r>
          </w:p>
        </w:tc>
      </w:tr>
      <w:tr w:rsidR="005E50FF" w:rsidRPr="00476372" w14:paraId="54519DF2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1D1D9429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12C9B566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77373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5F40CEFD" w14:textId="6D1A5A82" w:rsidR="005E50FF" w:rsidRPr="00476372" w:rsidRDefault="005E50FF" w:rsidP="005E50FF">
            <w:pPr>
              <w:pStyle w:val="Tabletext"/>
            </w:pPr>
            <w:r w:rsidRPr="00476372">
              <w:t xml:space="preserve">Stereotactic body radiation therapy, treatment delivery, per fraction to </w:t>
            </w:r>
            <w:r w:rsidR="00DE3A2F">
              <w:t>one</w:t>
            </w:r>
            <w:r w:rsidRPr="00476372">
              <w:t xml:space="preserve"> or more lesions, including image guidance, entire course not to exceed </w:t>
            </w:r>
            <w:r w:rsidR="00DE3A2F">
              <w:t>five</w:t>
            </w:r>
            <w:r w:rsidRPr="00476372">
              <w:t xml:space="preserve"> fractions</w:t>
            </w:r>
          </w:p>
        </w:tc>
      </w:tr>
      <w:tr w:rsidR="005E50FF" w:rsidRPr="00476372" w14:paraId="56FE311C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5A25252E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5E102E80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77401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2DD4C7B5" w14:textId="77777777" w:rsidR="005E50FF" w:rsidRPr="00476372" w:rsidRDefault="005E50FF" w:rsidP="005E50FF">
            <w:pPr>
              <w:pStyle w:val="Tabletext"/>
            </w:pPr>
            <w:r w:rsidRPr="00476372">
              <w:t>Radiation treatment delivery, superficial and/or ortho voltage, per day</w:t>
            </w:r>
          </w:p>
        </w:tc>
      </w:tr>
      <w:tr w:rsidR="005E50FF" w:rsidRPr="00476372" w14:paraId="572B9ABA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70AEEE83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020114A6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77402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7E81DDEC" w14:textId="77777777" w:rsidR="005E50FF" w:rsidRPr="00476372" w:rsidRDefault="005E50FF" w:rsidP="005E50FF">
            <w:pPr>
              <w:pStyle w:val="Tabletext"/>
            </w:pPr>
            <w:r w:rsidRPr="00476372">
              <w:t>Radiation treatment delivery, ≥1 MeV; simple</w:t>
            </w:r>
          </w:p>
        </w:tc>
      </w:tr>
      <w:tr w:rsidR="005E50FF" w:rsidRPr="00476372" w14:paraId="708985F0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3EDBA305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0B09BB4E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77403</w:t>
            </w:r>
          </w:p>
        </w:tc>
        <w:tc>
          <w:tcPr>
            <w:tcW w:w="3896" w:type="pct"/>
            <w:shd w:val="clear" w:color="auto" w:fill="auto"/>
            <w:hideMark/>
          </w:tcPr>
          <w:p w14:paraId="0F635390" w14:textId="77777777" w:rsidR="005E50FF" w:rsidRPr="00476372" w:rsidRDefault="005E50FF" w:rsidP="005E50FF">
            <w:pPr>
              <w:pStyle w:val="Tabletext"/>
            </w:pPr>
            <w:r w:rsidRPr="00476372">
              <w:t xml:space="preserve">Radiation treatment delivery; single treatment area, single port or parallel opposed ports, simple blocks or no blocks; 11-19 MeV </w:t>
            </w:r>
          </w:p>
        </w:tc>
      </w:tr>
      <w:tr w:rsidR="005E50FF" w:rsidRPr="00476372" w14:paraId="68C56685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66E44517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5E3B7BC4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77404</w:t>
            </w:r>
          </w:p>
        </w:tc>
        <w:tc>
          <w:tcPr>
            <w:tcW w:w="3896" w:type="pct"/>
            <w:shd w:val="clear" w:color="auto" w:fill="auto"/>
            <w:hideMark/>
          </w:tcPr>
          <w:p w14:paraId="2B07E413" w14:textId="77777777" w:rsidR="005E50FF" w:rsidRPr="00476372" w:rsidRDefault="005E50FF" w:rsidP="005E50FF">
            <w:pPr>
              <w:pStyle w:val="Tabletext"/>
            </w:pPr>
            <w:r w:rsidRPr="00476372">
              <w:t>Radiation treatment delivery; single treatment area, single port or parallel opposed ports, simple blocks or no blocks; 6-10 MeV</w:t>
            </w:r>
          </w:p>
        </w:tc>
      </w:tr>
      <w:tr w:rsidR="005E50FF" w:rsidRPr="00476372" w14:paraId="0766E119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77FAF04D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70E1C111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77407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1FB89633" w14:textId="77777777" w:rsidR="005E50FF" w:rsidRPr="00476372" w:rsidRDefault="005E50FF" w:rsidP="005E50FF">
            <w:pPr>
              <w:pStyle w:val="Tabletext"/>
            </w:pPr>
            <w:r w:rsidRPr="00476372">
              <w:t>Radiation treatment delivery, ≥1 MeV; intermediate</w:t>
            </w:r>
          </w:p>
        </w:tc>
      </w:tr>
      <w:tr w:rsidR="005E50FF" w:rsidRPr="00476372" w14:paraId="38FFEF21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10D622E6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0205887B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77408</w:t>
            </w:r>
          </w:p>
        </w:tc>
        <w:tc>
          <w:tcPr>
            <w:tcW w:w="3896" w:type="pct"/>
            <w:shd w:val="clear" w:color="auto" w:fill="auto"/>
            <w:hideMark/>
          </w:tcPr>
          <w:p w14:paraId="29518FA1" w14:textId="77777777" w:rsidR="005E50FF" w:rsidRPr="00476372" w:rsidRDefault="005E50FF" w:rsidP="005E50FF">
            <w:pPr>
              <w:pStyle w:val="Tabletext"/>
            </w:pPr>
            <w:r w:rsidRPr="00476372">
              <w:t>Radiation treatment delivery, 2 separate treatment areas, 3 or more ports on a single treatment area, use of multiple blocks; 6-10 MeV</w:t>
            </w:r>
          </w:p>
        </w:tc>
      </w:tr>
      <w:tr w:rsidR="005E50FF" w:rsidRPr="00476372" w14:paraId="69DA3B61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4D859516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18B54D81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77409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7E6AFF8A" w14:textId="77777777" w:rsidR="005E50FF" w:rsidRPr="00476372" w:rsidRDefault="005E50FF" w:rsidP="005E50FF">
            <w:pPr>
              <w:pStyle w:val="Tabletext"/>
            </w:pPr>
            <w:r w:rsidRPr="00476372">
              <w:t xml:space="preserve"> Radiation treatment delivery, 2 separate treatment areas, 3 or more ports on a single treatment area, use of multiple blocks; 11-19 MeV</w:t>
            </w:r>
          </w:p>
        </w:tc>
      </w:tr>
      <w:tr w:rsidR="005E50FF" w:rsidRPr="00476372" w14:paraId="389230F1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7424E7F4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46E3752D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77411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1F130ACE" w14:textId="77777777" w:rsidR="005E50FF" w:rsidRPr="00476372" w:rsidRDefault="005E50FF" w:rsidP="005E50FF">
            <w:pPr>
              <w:pStyle w:val="Tabletext"/>
            </w:pPr>
            <w:r w:rsidRPr="00476372">
              <w:t>Radiation treatment delivery; two separate treatment areas, three or more ports on a single treatment area use of multiple blocks; 20 MeV or greater</w:t>
            </w:r>
          </w:p>
        </w:tc>
      </w:tr>
      <w:tr w:rsidR="005E50FF" w:rsidRPr="00476372" w14:paraId="2A775868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5B6C588D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668E129B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77412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736CA809" w14:textId="77777777" w:rsidR="005E50FF" w:rsidRPr="00476372" w:rsidRDefault="005E50FF" w:rsidP="005E50FF">
            <w:pPr>
              <w:pStyle w:val="Tabletext"/>
            </w:pPr>
            <w:r w:rsidRPr="00476372">
              <w:t>Radiation treatment delivery, ≥1 MeV; complex</w:t>
            </w:r>
          </w:p>
        </w:tc>
      </w:tr>
      <w:tr w:rsidR="005E50FF" w:rsidRPr="00476372" w14:paraId="7C35663D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3F87606D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478B1CD9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77413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3EDE9636" w14:textId="77777777" w:rsidR="005E50FF" w:rsidRPr="00476372" w:rsidRDefault="005E50FF" w:rsidP="005E50FF">
            <w:pPr>
              <w:pStyle w:val="Tabletext"/>
            </w:pPr>
            <w:r w:rsidRPr="00476372">
              <w:t>Radiation treatment delivery, 3 or more separate treatment areas, custom blocking, tangential ports, wedges, rotational beam, compensators, electron beam; 6-10 MeV</w:t>
            </w:r>
          </w:p>
        </w:tc>
      </w:tr>
      <w:tr w:rsidR="005E50FF" w:rsidRPr="00476372" w14:paraId="67EB4FB8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27A01D16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44889043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77414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461327D1" w14:textId="77777777" w:rsidR="005E50FF" w:rsidRPr="00476372" w:rsidRDefault="005E50FF" w:rsidP="005E50FF">
            <w:pPr>
              <w:pStyle w:val="Tabletext"/>
            </w:pPr>
            <w:r w:rsidRPr="00476372">
              <w:t>Radiation treatment delivery, 3 or more separate treatment areas, custom blocking, tangential ports, wedges, rotational beam, compensators, electron beam; 11-19 MeV</w:t>
            </w:r>
          </w:p>
        </w:tc>
      </w:tr>
      <w:tr w:rsidR="005E50FF" w:rsidRPr="00476372" w14:paraId="52CFEC07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495E3B08" w14:textId="77777777" w:rsidR="005E50FF" w:rsidRPr="00476372" w:rsidRDefault="005E50FF" w:rsidP="003E3EEA">
            <w:pPr>
              <w:pStyle w:val="Tabletext"/>
            </w:pPr>
            <w:r w:rsidRPr="00476372">
              <w:lastRenderedPageBreak/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3F0B7F0B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77416</w:t>
            </w:r>
          </w:p>
        </w:tc>
        <w:tc>
          <w:tcPr>
            <w:tcW w:w="3896" w:type="pct"/>
            <w:shd w:val="clear" w:color="auto" w:fill="auto"/>
            <w:hideMark/>
          </w:tcPr>
          <w:p w14:paraId="37159A5E" w14:textId="77777777" w:rsidR="005E50FF" w:rsidRPr="00476372" w:rsidRDefault="005E50FF" w:rsidP="005E50FF">
            <w:pPr>
              <w:pStyle w:val="Tabletext"/>
            </w:pPr>
            <w:r w:rsidRPr="00476372">
              <w:t>Radiation treatment delivery, 3 or more separate treatment areas, custom blocking, tangential ports, wedges, rotational beam, compensators, electron beam; 20 MeV or greater</w:t>
            </w:r>
          </w:p>
        </w:tc>
      </w:tr>
      <w:tr w:rsidR="005E50FF" w:rsidRPr="00476372" w14:paraId="4E4954B2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0D9EA741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1A8332DF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77418</w:t>
            </w:r>
          </w:p>
        </w:tc>
        <w:tc>
          <w:tcPr>
            <w:tcW w:w="3896" w:type="pct"/>
            <w:shd w:val="clear" w:color="auto" w:fill="auto"/>
            <w:hideMark/>
          </w:tcPr>
          <w:p w14:paraId="364348B7" w14:textId="4A0E155F" w:rsidR="005E50FF" w:rsidRPr="00476372" w:rsidRDefault="005E50FF" w:rsidP="005E50FF">
            <w:pPr>
              <w:pStyle w:val="Tabletext"/>
            </w:pPr>
            <w:r w:rsidRPr="00476372">
              <w:t xml:space="preserve">Intensity modulated treatment delivery, single or multiple fields/arcs, via narrow spatially and temporally modulated beams, binary, dynamic </w:t>
            </w:r>
            <w:proofErr w:type="spellStart"/>
            <w:r w:rsidR="00542413">
              <w:t>multileaf</w:t>
            </w:r>
            <w:proofErr w:type="spellEnd"/>
            <w:r w:rsidR="00542413">
              <w:t xml:space="preserve"> collimator</w:t>
            </w:r>
            <w:r w:rsidRPr="00476372">
              <w:t>, per treatment session</w:t>
            </w:r>
          </w:p>
        </w:tc>
      </w:tr>
      <w:tr w:rsidR="005E50FF" w:rsidRPr="00476372" w14:paraId="5E0D8551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6E42FDB0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1B0B3EA7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79005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196F4DEF" w14:textId="77777777" w:rsidR="005E50FF" w:rsidRPr="00476372" w:rsidRDefault="005E50FF" w:rsidP="005E50FF">
            <w:pPr>
              <w:pStyle w:val="Tabletext"/>
            </w:pPr>
            <w:r w:rsidRPr="00476372">
              <w:t>Radiopharmaceutical therapy, by oral administration</w:t>
            </w:r>
          </w:p>
        </w:tc>
      </w:tr>
      <w:tr w:rsidR="005E50FF" w:rsidRPr="00476372" w14:paraId="241B9A0C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47C056CE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38CF09A2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79101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79B15BCC" w14:textId="77777777" w:rsidR="005E50FF" w:rsidRPr="00476372" w:rsidRDefault="005E50FF" w:rsidP="005E50FF">
            <w:pPr>
              <w:pStyle w:val="Tabletext"/>
            </w:pPr>
            <w:r w:rsidRPr="00476372">
              <w:t>Radiopharmaceutical therapy, by intravenous administration</w:t>
            </w:r>
          </w:p>
        </w:tc>
      </w:tr>
      <w:tr w:rsidR="005E50FF" w:rsidRPr="00476372" w14:paraId="0E7136A0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51F1786E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37A5E509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79200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72505246" w14:textId="77777777" w:rsidR="005E50FF" w:rsidRPr="00476372" w:rsidRDefault="005E50FF" w:rsidP="005E50FF">
            <w:pPr>
              <w:pStyle w:val="Tabletext"/>
            </w:pPr>
            <w:r w:rsidRPr="00476372">
              <w:t>Radiopharmaceutical therapy, by intracavitary administration</w:t>
            </w:r>
          </w:p>
        </w:tc>
      </w:tr>
      <w:tr w:rsidR="005E50FF" w:rsidRPr="00476372" w14:paraId="1342FF32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284960E2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22167FE4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79300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543513BC" w14:textId="77777777" w:rsidR="005E50FF" w:rsidRPr="00476372" w:rsidRDefault="005E50FF" w:rsidP="005E50FF">
            <w:pPr>
              <w:pStyle w:val="Tabletext"/>
            </w:pPr>
            <w:r w:rsidRPr="00476372">
              <w:t>Radiopharmaceutical therapy, by interstitial radioactive colloid administration</w:t>
            </w:r>
          </w:p>
        </w:tc>
      </w:tr>
      <w:tr w:rsidR="005E50FF" w:rsidRPr="00476372" w14:paraId="02ABBD34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0C44EA39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4ADA4401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79400</w:t>
            </w:r>
          </w:p>
        </w:tc>
        <w:tc>
          <w:tcPr>
            <w:tcW w:w="3896" w:type="pct"/>
            <w:shd w:val="clear" w:color="auto" w:fill="auto"/>
            <w:hideMark/>
          </w:tcPr>
          <w:p w14:paraId="326FB627" w14:textId="77777777" w:rsidR="005E50FF" w:rsidRPr="00476372" w:rsidRDefault="005E50FF" w:rsidP="005E50FF">
            <w:pPr>
              <w:pStyle w:val="Tabletext"/>
            </w:pPr>
            <w:r w:rsidRPr="00476372">
              <w:t>Radiopharmaceutical therapy, nonthyroid, nonhematologic by intervenous injection</w:t>
            </w:r>
          </w:p>
        </w:tc>
      </w:tr>
      <w:tr w:rsidR="005E50FF" w:rsidRPr="00476372" w14:paraId="24493D03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11862EDD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63C085E3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79403</w:t>
            </w:r>
          </w:p>
        </w:tc>
        <w:tc>
          <w:tcPr>
            <w:tcW w:w="3896" w:type="pct"/>
            <w:shd w:val="clear" w:color="auto" w:fill="auto"/>
            <w:hideMark/>
          </w:tcPr>
          <w:p w14:paraId="6BDD4FBF" w14:textId="77777777" w:rsidR="005E50FF" w:rsidRPr="00476372" w:rsidRDefault="005E50FF" w:rsidP="005E50FF">
            <w:pPr>
              <w:pStyle w:val="Tabletext"/>
            </w:pPr>
            <w:r w:rsidRPr="00476372">
              <w:t xml:space="preserve">Radiopharmaceutical therapy, radiolabeled monoclonal antibody by intravenous infusion </w:t>
            </w:r>
          </w:p>
        </w:tc>
      </w:tr>
      <w:tr w:rsidR="005E50FF" w:rsidRPr="00476372" w14:paraId="152582FC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28B661DA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77D49FCA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79440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3303000B" w14:textId="77777777" w:rsidR="005E50FF" w:rsidRPr="00476372" w:rsidRDefault="005E50FF" w:rsidP="005E50FF">
            <w:pPr>
              <w:pStyle w:val="Tabletext"/>
            </w:pPr>
            <w:r w:rsidRPr="00476372">
              <w:t>Radiopharmaceutical therapy, by intra-articular administration</w:t>
            </w:r>
          </w:p>
        </w:tc>
      </w:tr>
      <w:tr w:rsidR="005E50FF" w:rsidRPr="00476372" w14:paraId="06841BE9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5B1EC0FB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45DE494E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79445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7BAF134B" w14:textId="77777777" w:rsidR="005E50FF" w:rsidRPr="00476372" w:rsidRDefault="005E50FF" w:rsidP="005E50FF">
            <w:pPr>
              <w:pStyle w:val="Tabletext"/>
            </w:pPr>
            <w:r w:rsidRPr="00476372">
              <w:t>Radiopharmaceutical therapy, by intra-arterial particulate administration</w:t>
            </w:r>
          </w:p>
        </w:tc>
      </w:tr>
      <w:tr w:rsidR="005E50FF" w:rsidRPr="00476372" w14:paraId="3C6CBDB9" w14:textId="77777777" w:rsidTr="00E84D7F">
        <w:trPr>
          <w:cantSplit/>
        </w:trPr>
        <w:tc>
          <w:tcPr>
            <w:tcW w:w="615" w:type="pct"/>
            <w:shd w:val="clear" w:color="auto" w:fill="auto"/>
            <w:noWrap/>
            <w:hideMark/>
          </w:tcPr>
          <w:p w14:paraId="152F7045" w14:textId="77777777" w:rsidR="005E50FF" w:rsidRPr="00476372" w:rsidRDefault="005E50FF" w:rsidP="003E3EEA">
            <w:pPr>
              <w:pStyle w:val="Tabletext"/>
            </w:pPr>
            <w:r w:rsidRPr="00476372">
              <w:t>HCPCS</w:t>
            </w:r>
          </w:p>
        </w:tc>
        <w:tc>
          <w:tcPr>
            <w:tcW w:w="489" w:type="pct"/>
            <w:gridSpan w:val="2"/>
            <w:shd w:val="clear" w:color="auto" w:fill="auto"/>
            <w:noWrap/>
            <w:hideMark/>
          </w:tcPr>
          <w:p w14:paraId="57F2CA80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79999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184F7CA0" w14:textId="77777777" w:rsidR="005E50FF" w:rsidRPr="00476372" w:rsidRDefault="005E50FF" w:rsidP="005E50FF">
            <w:pPr>
              <w:pStyle w:val="Tabletext"/>
            </w:pPr>
            <w:r w:rsidRPr="00476372">
              <w:t>Radiopharmaceutical therapy, unlisted procedure</w:t>
            </w:r>
          </w:p>
        </w:tc>
      </w:tr>
      <w:tr w:rsidR="005E50FF" w:rsidRPr="00476372" w14:paraId="5CA066C2" w14:textId="77777777" w:rsidTr="00E84D7F">
        <w:trPr>
          <w:cantSplit/>
          <w:tblHeader/>
        </w:trPr>
        <w:tc>
          <w:tcPr>
            <w:tcW w:w="5000" w:type="pct"/>
            <w:gridSpan w:val="4"/>
            <w:shd w:val="clear" w:color="auto" w:fill="auto"/>
          </w:tcPr>
          <w:p w14:paraId="393FB8C6" w14:textId="0C7F43CF" w:rsidR="005E50FF" w:rsidRPr="005E50FF" w:rsidRDefault="005E50FF" w:rsidP="003E3EEA">
            <w:pPr>
              <w:pStyle w:val="Tabletext"/>
              <w:rPr>
                <w:b/>
              </w:rPr>
            </w:pPr>
            <w:bookmarkStart w:id="4" w:name="_Toc504991505"/>
            <w:r w:rsidRPr="005E50FF">
              <w:rPr>
                <w:b/>
              </w:rPr>
              <w:t>Procedure codes to identify surgery on bone</w:t>
            </w:r>
            <w:bookmarkEnd w:id="4"/>
          </w:p>
        </w:tc>
      </w:tr>
      <w:tr w:rsidR="005E50FF" w:rsidRPr="00476372" w14:paraId="738013CE" w14:textId="77777777" w:rsidTr="00E84D7F">
        <w:trPr>
          <w:cantSplit/>
          <w:tblHeader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109310B9" w14:textId="77777777" w:rsidR="005E50FF" w:rsidRPr="00476372" w:rsidRDefault="005E50FF" w:rsidP="003E3EEA">
            <w:pPr>
              <w:pStyle w:val="Tabletext"/>
            </w:pPr>
            <w:r w:rsidRPr="00476372">
              <w:t>Type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74F5406D" w14:textId="77777777" w:rsidR="005E50FF" w:rsidRPr="00476372" w:rsidRDefault="005E50FF" w:rsidP="00E84D7F">
            <w:pPr>
              <w:pStyle w:val="Tabletext"/>
              <w:jc w:val="center"/>
            </w:pPr>
            <w:r w:rsidRPr="00476372">
              <w:t>Code</w:t>
            </w:r>
          </w:p>
        </w:tc>
        <w:tc>
          <w:tcPr>
            <w:tcW w:w="3896" w:type="pct"/>
            <w:shd w:val="clear" w:color="auto" w:fill="auto"/>
            <w:noWrap/>
            <w:hideMark/>
          </w:tcPr>
          <w:p w14:paraId="7FB590C7" w14:textId="77777777" w:rsidR="005E50FF" w:rsidRPr="00476372" w:rsidRDefault="005E50FF" w:rsidP="005E50FF">
            <w:pPr>
              <w:pStyle w:val="Tabletext"/>
            </w:pPr>
            <w:r w:rsidRPr="00476372">
              <w:t>Description</w:t>
            </w:r>
          </w:p>
        </w:tc>
      </w:tr>
      <w:tr w:rsidR="005E50FF" w:rsidRPr="00476372" w14:paraId="4F9F6727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1384CD3C" w14:textId="05484FB4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68C232F6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815</w:t>
            </w:r>
          </w:p>
        </w:tc>
        <w:tc>
          <w:tcPr>
            <w:tcW w:w="3896" w:type="pct"/>
            <w:shd w:val="clear" w:color="auto" w:fill="auto"/>
            <w:hideMark/>
          </w:tcPr>
          <w:p w14:paraId="7D2A0219" w14:textId="77777777" w:rsidR="005E50FF" w:rsidRPr="00476372" w:rsidRDefault="005E50FF" w:rsidP="005E50FF">
            <w:pPr>
              <w:pStyle w:val="Tabletext"/>
            </w:pPr>
            <w:r w:rsidRPr="00476372">
              <w:t>Application of external fixator device, femur</w:t>
            </w:r>
          </w:p>
        </w:tc>
      </w:tr>
      <w:tr w:rsidR="005E50FF" w:rsidRPr="00476372" w14:paraId="30336B34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31451690" w14:textId="560D4FC0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427F7285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845</w:t>
            </w:r>
          </w:p>
        </w:tc>
        <w:tc>
          <w:tcPr>
            <w:tcW w:w="3896" w:type="pct"/>
            <w:shd w:val="clear" w:color="auto" w:fill="auto"/>
            <w:hideMark/>
          </w:tcPr>
          <w:p w14:paraId="2E593AD9" w14:textId="77777777" w:rsidR="005E50FF" w:rsidRPr="00476372" w:rsidRDefault="005E50FF" w:rsidP="005E50FF">
            <w:pPr>
              <w:pStyle w:val="Tabletext"/>
            </w:pPr>
            <w:r w:rsidRPr="00476372">
              <w:t>Other repair or plastic operations on bone, femur</w:t>
            </w:r>
          </w:p>
        </w:tc>
      </w:tr>
      <w:tr w:rsidR="005E50FF" w:rsidRPr="00476372" w14:paraId="544B152F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3FA47199" w14:textId="7BDBB9F0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2A6CDE8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855</w:t>
            </w:r>
          </w:p>
        </w:tc>
        <w:tc>
          <w:tcPr>
            <w:tcW w:w="3896" w:type="pct"/>
            <w:shd w:val="clear" w:color="auto" w:fill="auto"/>
            <w:hideMark/>
          </w:tcPr>
          <w:p w14:paraId="7435F028" w14:textId="77777777" w:rsidR="005E50FF" w:rsidRPr="00476372" w:rsidRDefault="005E50FF" w:rsidP="005E50FF">
            <w:pPr>
              <w:pStyle w:val="Tabletext"/>
            </w:pPr>
            <w:r w:rsidRPr="00476372">
              <w:t>Internal fixation of bone without fracture reduction, femur</w:t>
            </w:r>
          </w:p>
        </w:tc>
      </w:tr>
      <w:tr w:rsidR="005E50FF" w:rsidRPr="00476372" w14:paraId="395CD9C3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5F788038" w14:textId="3DBD14AE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CDBBD83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915</w:t>
            </w:r>
          </w:p>
        </w:tc>
        <w:tc>
          <w:tcPr>
            <w:tcW w:w="3896" w:type="pct"/>
            <w:shd w:val="clear" w:color="auto" w:fill="auto"/>
            <w:hideMark/>
          </w:tcPr>
          <w:p w14:paraId="050203EA" w14:textId="77777777" w:rsidR="005E50FF" w:rsidRPr="00476372" w:rsidRDefault="005E50FF" w:rsidP="005E50FF">
            <w:pPr>
              <w:pStyle w:val="Tabletext"/>
            </w:pPr>
            <w:r w:rsidRPr="00476372">
              <w:t>Closed reduction of fracture with internal fixation, femur</w:t>
            </w:r>
          </w:p>
        </w:tc>
      </w:tr>
      <w:tr w:rsidR="005E50FF" w:rsidRPr="00476372" w14:paraId="067F0973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3A1AD8B2" w14:textId="3C79F2D1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2F7E9C0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925</w:t>
            </w:r>
          </w:p>
        </w:tc>
        <w:tc>
          <w:tcPr>
            <w:tcW w:w="3896" w:type="pct"/>
            <w:shd w:val="clear" w:color="auto" w:fill="auto"/>
            <w:hideMark/>
          </w:tcPr>
          <w:p w14:paraId="6BCF305B" w14:textId="77777777" w:rsidR="005E50FF" w:rsidRPr="00476372" w:rsidRDefault="005E50FF" w:rsidP="005E50FF">
            <w:pPr>
              <w:pStyle w:val="Tabletext"/>
            </w:pPr>
            <w:r w:rsidRPr="00476372">
              <w:t>Open reduction of fracture without internal fixation, femur</w:t>
            </w:r>
          </w:p>
        </w:tc>
      </w:tr>
      <w:tr w:rsidR="005E50FF" w:rsidRPr="00476372" w14:paraId="7C64C80E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529A33F4" w14:textId="1AFAE6A0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00C7F3CE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935</w:t>
            </w:r>
          </w:p>
        </w:tc>
        <w:tc>
          <w:tcPr>
            <w:tcW w:w="3896" w:type="pct"/>
            <w:shd w:val="clear" w:color="auto" w:fill="auto"/>
            <w:hideMark/>
          </w:tcPr>
          <w:p w14:paraId="11E0E959" w14:textId="77777777" w:rsidR="005E50FF" w:rsidRPr="00476372" w:rsidRDefault="005E50FF" w:rsidP="005E50FF">
            <w:pPr>
              <w:pStyle w:val="Tabletext"/>
            </w:pPr>
            <w:r w:rsidRPr="00476372">
              <w:t>Open reduction of fracture with internal fixation, femur</w:t>
            </w:r>
          </w:p>
        </w:tc>
      </w:tr>
      <w:tr w:rsidR="005E50FF" w:rsidRPr="00476372" w14:paraId="73A38827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415BCCCA" w14:textId="71A30A11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79CC41D0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995</w:t>
            </w:r>
          </w:p>
        </w:tc>
        <w:tc>
          <w:tcPr>
            <w:tcW w:w="3896" w:type="pct"/>
            <w:shd w:val="clear" w:color="auto" w:fill="auto"/>
            <w:hideMark/>
          </w:tcPr>
          <w:p w14:paraId="2C05C000" w14:textId="77777777" w:rsidR="005E50FF" w:rsidRPr="00476372" w:rsidRDefault="005E50FF" w:rsidP="005E50FF">
            <w:pPr>
              <w:pStyle w:val="Tabletext"/>
            </w:pPr>
            <w:r w:rsidRPr="00476372">
              <w:t>Unspecified operation on bone injury, femur</w:t>
            </w:r>
          </w:p>
        </w:tc>
      </w:tr>
      <w:tr w:rsidR="005E50FF" w:rsidRPr="00476372" w14:paraId="6A70B0EC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3AB3D4C" w14:textId="49E5C878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lastRenderedPageBreak/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B5B73A3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812</w:t>
            </w:r>
          </w:p>
        </w:tc>
        <w:tc>
          <w:tcPr>
            <w:tcW w:w="3896" w:type="pct"/>
            <w:shd w:val="clear" w:color="auto" w:fill="auto"/>
            <w:hideMark/>
          </w:tcPr>
          <w:p w14:paraId="3E7004B0" w14:textId="77777777" w:rsidR="005E50FF" w:rsidRPr="00476372" w:rsidRDefault="005E50FF" w:rsidP="005E50FF">
            <w:pPr>
              <w:pStyle w:val="Tabletext"/>
            </w:pPr>
            <w:r w:rsidRPr="00476372">
              <w:t>Application of external fixator device, humerus</w:t>
            </w:r>
          </w:p>
        </w:tc>
      </w:tr>
      <w:tr w:rsidR="005E50FF" w:rsidRPr="00476372" w14:paraId="3700A30C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0040378A" w14:textId="69D30A93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A9F4887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842</w:t>
            </w:r>
          </w:p>
        </w:tc>
        <w:tc>
          <w:tcPr>
            <w:tcW w:w="3896" w:type="pct"/>
            <w:shd w:val="clear" w:color="auto" w:fill="auto"/>
            <w:hideMark/>
          </w:tcPr>
          <w:p w14:paraId="0BAE4102" w14:textId="77777777" w:rsidR="005E50FF" w:rsidRPr="00476372" w:rsidRDefault="005E50FF" w:rsidP="005E50FF">
            <w:pPr>
              <w:pStyle w:val="Tabletext"/>
            </w:pPr>
            <w:r w:rsidRPr="00476372">
              <w:t>Other repair or plastic operations on bone, humerus</w:t>
            </w:r>
          </w:p>
        </w:tc>
      </w:tr>
      <w:tr w:rsidR="005E50FF" w:rsidRPr="00476372" w14:paraId="6C9630EE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2E7BDB7A" w14:textId="00C6817B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609FA22C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852</w:t>
            </w:r>
          </w:p>
        </w:tc>
        <w:tc>
          <w:tcPr>
            <w:tcW w:w="3896" w:type="pct"/>
            <w:shd w:val="clear" w:color="auto" w:fill="auto"/>
            <w:hideMark/>
          </w:tcPr>
          <w:p w14:paraId="671D5D6E" w14:textId="77777777" w:rsidR="005E50FF" w:rsidRPr="00476372" w:rsidRDefault="005E50FF" w:rsidP="005E50FF">
            <w:pPr>
              <w:pStyle w:val="Tabletext"/>
            </w:pPr>
            <w:r w:rsidRPr="00476372">
              <w:t>Internal fixation of bone without fracture reduction, humerus</w:t>
            </w:r>
          </w:p>
        </w:tc>
      </w:tr>
      <w:tr w:rsidR="005E50FF" w:rsidRPr="00476372" w14:paraId="6973865B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58E010D9" w14:textId="7E162796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6F32E60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911</w:t>
            </w:r>
          </w:p>
        </w:tc>
        <w:tc>
          <w:tcPr>
            <w:tcW w:w="3896" w:type="pct"/>
            <w:shd w:val="clear" w:color="auto" w:fill="auto"/>
            <w:hideMark/>
          </w:tcPr>
          <w:p w14:paraId="5A46CEAC" w14:textId="77777777" w:rsidR="005E50FF" w:rsidRPr="00476372" w:rsidRDefault="005E50FF" w:rsidP="005E50FF">
            <w:pPr>
              <w:pStyle w:val="Tabletext"/>
            </w:pPr>
            <w:r w:rsidRPr="00476372">
              <w:t>Closed reduction of fracture with internal fixation, humerus</w:t>
            </w:r>
          </w:p>
        </w:tc>
      </w:tr>
      <w:tr w:rsidR="005E50FF" w:rsidRPr="00476372" w14:paraId="72875692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0FF64427" w14:textId="306197E0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75A13FA4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921</w:t>
            </w:r>
          </w:p>
        </w:tc>
        <w:tc>
          <w:tcPr>
            <w:tcW w:w="3896" w:type="pct"/>
            <w:shd w:val="clear" w:color="auto" w:fill="auto"/>
            <w:hideMark/>
          </w:tcPr>
          <w:p w14:paraId="46136E9D" w14:textId="77777777" w:rsidR="005E50FF" w:rsidRPr="00476372" w:rsidRDefault="005E50FF" w:rsidP="005E50FF">
            <w:pPr>
              <w:pStyle w:val="Tabletext"/>
            </w:pPr>
            <w:r w:rsidRPr="00476372">
              <w:t>Open reduction of fracture without internal fixation, humerus</w:t>
            </w:r>
          </w:p>
        </w:tc>
      </w:tr>
      <w:tr w:rsidR="005E50FF" w:rsidRPr="00476372" w14:paraId="22CFD1E1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4D112190" w14:textId="0EBDF6E0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5417B57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931</w:t>
            </w:r>
          </w:p>
        </w:tc>
        <w:tc>
          <w:tcPr>
            <w:tcW w:w="3896" w:type="pct"/>
            <w:shd w:val="clear" w:color="auto" w:fill="auto"/>
            <w:hideMark/>
          </w:tcPr>
          <w:p w14:paraId="5C256CE7" w14:textId="77777777" w:rsidR="005E50FF" w:rsidRPr="00476372" w:rsidRDefault="005E50FF" w:rsidP="005E50FF">
            <w:pPr>
              <w:pStyle w:val="Tabletext"/>
            </w:pPr>
            <w:r w:rsidRPr="00476372">
              <w:t>Open reduction of fracture with internal fixation, humerus</w:t>
            </w:r>
          </w:p>
        </w:tc>
      </w:tr>
      <w:tr w:rsidR="005E50FF" w:rsidRPr="00476372" w14:paraId="0F0B506C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19B37729" w14:textId="34797B23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14EF323E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991</w:t>
            </w:r>
          </w:p>
        </w:tc>
        <w:tc>
          <w:tcPr>
            <w:tcW w:w="3896" w:type="pct"/>
            <w:shd w:val="clear" w:color="auto" w:fill="auto"/>
            <w:hideMark/>
          </w:tcPr>
          <w:p w14:paraId="37673FE7" w14:textId="77777777" w:rsidR="005E50FF" w:rsidRPr="00476372" w:rsidRDefault="005E50FF" w:rsidP="005E50FF">
            <w:pPr>
              <w:pStyle w:val="Tabletext"/>
            </w:pPr>
            <w:r w:rsidRPr="00476372">
              <w:t>Unspecified operation on bone injury, humerus</w:t>
            </w:r>
          </w:p>
        </w:tc>
      </w:tr>
      <w:tr w:rsidR="005E50FF" w:rsidRPr="00476372" w14:paraId="50A95C29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4018E7FF" w14:textId="45C6632B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1688F449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813</w:t>
            </w:r>
          </w:p>
        </w:tc>
        <w:tc>
          <w:tcPr>
            <w:tcW w:w="3896" w:type="pct"/>
            <w:shd w:val="clear" w:color="auto" w:fill="auto"/>
            <w:hideMark/>
          </w:tcPr>
          <w:p w14:paraId="1F105569" w14:textId="77777777" w:rsidR="005E50FF" w:rsidRPr="00476372" w:rsidRDefault="005E50FF" w:rsidP="005E50FF">
            <w:pPr>
              <w:pStyle w:val="Tabletext"/>
            </w:pPr>
            <w:r w:rsidRPr="00476372">
              <w:t>Application of external fixator device, radius and ulna</w:t>
            </w:r>
          </w:p>
        </w:tc>
      </w:tr>
      <w:tr w:rsidR="005E50FF" w:rsidRPr="00476372" w14:paraId="6220A854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0C416185" w14:textId="692C30E9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4346EFE0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843</w:t>
            </w:r>
          </w:p>
        </w:tc>
        <w:tc>
          <w:tcPr>
            <w:tcW w:w="3896" w:type="pct"/>
            <w:shd w:val="clear" w:color="auto" w:fill="auto"/>
            <w:hideMark/>
          </w:tcPr>
          <w:p w14:paraId="136D45EF" w14:textId="77777777" w:rsidR="005E50FF" w:rsidRPr="00476372" w:rsidRDefault="005E50FF" w:rsidP="005E50FF">
            <w:pPr>
              <w:pStyle w:val="Tabletext"/>
            </w:pPr>
            <w:r w:rsidRPr="00476372">
              <w:t>Other repair or plastic operations on bone, radius and ulna</w:t>
            </w:r>
          </w:p>
        </w:tc>
      </w:tr>
      <w:tr w:rsidR="005E50FF" w:rsidRPr="00476372" w14:paraId="74B5DD48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19E69BCC" w14:textId="18FD84D4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EF3AF8F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853</w:t>
            </w:r>
          </w:p>
        </w:tc>
        <w:tc>
          <w:tcPr>
            <w:tcW w:w="3896" w:type="pct"/>
            <w:shd w:val="clear" w:color="auto" w:fill="auto"/>
            <w:hideMark/>
          </w:tcPr>
          <w:p w14:paraId="25A2E19C" w14:textId="77777777" w:rsidR="005E50FF" w:rsidRPr="00476372" w:rsidRDefault="005E50FF" w:rsidP="005E50FF">
            <w:pPr>
              <w:pStyle w:val="Tabletext"/>
            </w:pPr>
            <w:r w:rsidRPr="00476372">
              <w:t>Internal fixation of bone without fracture reduction, radius and ulna</w:t>
            </w:r>
          </w:p>
        </w:tc>
      </w:tr>
      <w:tr w:rsidR="005E50FF" w:rsidRPr="00476372" w14:paraId="0975825F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7FF71B86" w14:textId="5C8BED6E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45E7D3FF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912</w:t>
            </w:r>
          </w:p>
        </w:tc>
        <w:tc>
          <w:tcPr>
            <w:tcW w:w="3896" w:type="pct"/>
            <w:shd w:val="clear" w:color="auto" w:fill="auto"/>
            <w:hideMark/>
          </w:tcPr>
          <w:p w14:paraId="69BCC243" w14:textId="77777777" w:rsidR="005E50FF" w:rsidRPr="00476372" w:rsidRDefault="005E50FF" w:rsidP="005E50FF">
            <w:pPr>
              <w:pStyle w:val="Tabletext"/>
            </w:pPr>
            <w:r w:rsidRPr="00476372">
              <w:t>Closed reduction of fracture with internal fixation, radius and ulna</w:t>
            </w:r>
          </w:p>
        </w:tc>
      </w:tr>
      <w:tr w:rsidR="005E50FF" w:rsidRPr="00476372" w14:paraId="40410B7A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7C173DEA" w14:textId="1E832F64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2AF3E2F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922</w:t>
            </w:r>
          </w:p>
        </w:tc>
        <w:tc>
          <w:tcPr>
            <w:tcW w:w="3896" w:type="pct"/>
            <w:shd w:val="clear" w:color="auto" w:fill="auto"/>
            <w:hideMark/>
          </w:tcPr>
          <w:p w14:paraId="37F15470" w14:textId="77777777" w:rsidR="005E50FF" w:rsidRPr="00476372" w:rsidRDefault="005E50FF" w:rsidP="005E50FF">
            <w:pPr>
              <w:pStyle w:val="Tabletext"/>
            </w:pPr>
            <w:r w:rsidRPr="00476372">
              <w:t>Open reduction of fracture without internal fixation, radius and ulna</w:t>
            </w:r>
          </w:p>
        </w:tc>
      </w:tr>
      <w:tr w:rsidR="005E50FF" w:rsidRPr="00476372" w14:paraId="2F955FB5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1A622967" w14:textId="72BB89EA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42DB2557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932</w:t>
            </w:r>
          </w:p>
        </w:tc>
        <w:tc>
          <w:tcPr>
            <w:tcW w:w="3896" w:type="pct"/>
            <w:shd w:val="clear" w:color="auto" w:fill="auto"/>
            <w:hideMark/>
          </w:tcPr>
          <w:p w14:paraId="6C345B09" w14:textId="77777777" w:rsidR="005E50FF" w:rsidRPr="00476372" w:rsidRDefault="005E50FF" w:rsidP="005E50FF">
            <w:pPr>
              <w:pStyle w:val="Tabletext"/>
            </w:pPr>
            <w:r w:rsidRPr="00476372">
              <w:t>Open reduction of fracture with internal fixation, radius and ulna</w:t>
            </w:r>
          </w:p>
        </w:tc>
      </w:tr>
      <w:tr w:rsidR="005E50FF" w:rsidRPr="00476372" w14:paraId="390D7AB7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10856AEA" w14:textId="5DFBECCB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69634369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992</w:t>
            </w:r>
          </w:p>
        </w:tc>
        <w:tc>
          <w:tcPr>
            <w:tcW w:w="3896" w:type="pct"/>
            <w:shd w:val="clear" w:color="auto" w:fill="auto"/>
            <w:hideMark/>
          </w:tcPr>
          <w:p w14:paraId="201DFA06" w14:textId="77777777" w:rsidR="005E50FF" w:rsidRPr="00476372" w:rsidRDefault="005E50FF" w:rsidP="005E50FF">
            <w:pPr>
              <w:pStyle w:val="Tabletext"/>
            </w:pPr>
            <w:r w:rsidRPr="00476372">
              <w:t>Unspecified operation on bone injury, radius and ulna</w:t>
            </w:r>
          </w:p>
        </w:tc>
      </w:tr>
      <w:tr w:rsidR="005E50FF" w:rsidRPr="00476372" w14:paraId="57E2E405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5529A3B5" w14:textId="460CDC07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97A3FCE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817</w:t>
            </w:r>
          </w:p>
        </w:tc>
        <w:tc>
          <w:tcPr>
            <w:tcW w:w="3896" w:type="pct"/>
            <w:shd w:val="clear" w:color="auto" w:fill="auto"/>
            <w:hideMark/>
          </w:tcPr>
          <w:p w14:paraId="21EE8EA4" w14:textId="77777777" w:rsidR="005E50FF" w:rsidRPr="00476372" w:rsidRDefault="005E50FF" w:rsidP="005E50FF">
            <w:pPr>
              <w:pStyle w:val="Tabletext"/>
            </w:pPr>
            <w:r w:rsidRPr="00476372">
              <w:t>Application of external fixator device, tibia and fibula</w:t>
            </w:r>
          </w:p>
        </w:tc>
      </w:tr>
      <w:tr w:rsidR="005E50FF" w:rsidRPr="00476372" w14:paraId="08A9A673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365287BB" w14:textId="24ADCA4C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172DEAB3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847</w:t>
            </w:r>
          </w:p>
        </w:tc>
        <w:tc>
          <w:tcPr>
            <w:tcW w:w="3896" w:type="pct"/>
            <w:shd w:val="clear" w:color="auto" w:fill="auto"/>
            <w:hideMark/>
          </w:tcPr>
          <w:p w14:paraId="57919FBB" w14:textId="77777777" w:rsidR="005E50FF" w:rsidRPr="00476372" w:rsidRDefault="005E50FF" w:rsidP="005E50FF">
            <w:pPr>
              <w:pStyle w:val="Tabletext"/>
            </w:pPr>
            <w:r w:rsidRPr="00476372">
              <w:t>Other repair or plastic operations on bone, tibia and fibula</w:t>
            </w:r>
          </w:p>
        </w:tc>
      </w:tr>
      <w:tr w:rsidR="005E50FF" w:rsidRPr="00476372" w14:paraId="03DED52C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F633143" w14:textId="5A3FAB17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4B65CCFA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857</w:t>
            </w:r>
          </w:p>
        </w:tc>
        <w:tc>
          <w:tcPr>
            <w:tcW w:w="3896" w:type="pct"/>
            <w:shd w:val="clear" w:color="auto" w:fill="auto"/>
            <w:hideMark/>
          </w:tcPr>
          <w:p w14:paraId="1B75738E" w14:textId="77777777" w:rsidR="005E50FF" w:rsidRPr="00476372" w:rsidRDefault="005E50FF" w:rsidP="005E50FF">
            <w:pPr>
              <w:pStyle w:val="Tabletext"/>
            </w:pPr>
            <w:r w:rsidRPr="00476372">
              <w:t>Internal fixation of bone without fracture reduction, tibia and fibula</w:t>
            </w:r>
          </w:p>
        </w:tc>
      </w:tr>
      <w:tr w:rsidR="005E50FF" w:rsidRPr="00476372" w14:paraId="4D7BB4DB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16A4B082" w14:textId="4E30A713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4714358E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916</w:t>
            </w:r>
          </w:p>
        </w:tc>
        <w:tc>
          <w:tcPr>
            <w:tcW w:w="3896" w:type="pct"/>
            <w:shd w:val="clear" w:color="auto" w:fill="auto"/>
            <w:hideMark/>
          </w:tcPr>
          <w:p w14:paraId="6D57699E" w14:textId="77777777" w:rsidR="005E50FF" w:rsidRPr="00476372" w:rsidRDefault="005E50FF" w:rsidP="005E50FF">
            <w:pPr>
              <w:pStyle w:val="Tabletext"/>
            </w:pPr>
            <w:r w:rsidRPr="00476372">
              <w:t>Closed reduction of fracture with internal fixation, tibia and fibula</w:t>
            </w:r>
          </w:p>
        </w:tc>
      </w:tr>
      <w:tr w:rsidR="005E50FF" w:rsidRPr="00476372" w14:paraId="0391D758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1DD6031D" w14:textId="2FE62FBE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64222F0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926</w:t>
            </w:r>
          </w:p>
        </w:tc>
        <w:tc>
          <w:tcPr>
            <w:tcW w:w="3896" w:type="pct"/>
            <w:shd w:val="clear" w:color="auto" w:fill="auto"/>
            <w:hideMark/>
          </w:tcPr>
          <w:p w14:paraId="22431BE5" w14:textId="77777777" w:rsidR="005E50FF" w:rsidRPr="00476372" w:rsidRDefault="005E50FF" w:rsidP="005E50FF">
            <w:pPr>
              <w:pStyle w:val="Tabletext"/>
            </w:pPr>
            <w:r w:rsidRPr="00476372">
              <w:t>Open reduction of fracture without internal fixation, tibia and fibula</w:t>
            </w:r>
          </w:p>
        </w:tc>
      </w:tr>
      <w:tr w:rsidR="005E50FF" w:rsidRPr="00476372" w14:paraId="4E352362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0CFEF276" w14:textId="398298AE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BA841C8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936</w:t>
            </w:r>
          </w:p>
        </w:tc>
        <w:tc>
          <w:tcPr>
            <w:tcW w:w="3896" w:type="pct"/>
            <w:shd w:val="clear" w:color="auto" w:fill="auto"/>
            <w:hideMark/>
          </w:tcPr>
          <w:p w14:paraId="70F04FDF" w14:textId="77777777" w:rsidR="005E50FF" w:rsidRPr="00476372" w:rsidRDefault="005E50FF" w:rsidP="005E50FF">
            <w:pPr>
              <w:pStyle w:val="Tabletext"/>
            </w:pPr>
            <w:r w:rsidRPr="00476372">
              <w:t>Open reduction of fracture with internal fixation, tibia and fibula</w:t>
            </w:r>
          </w:p>
        </w:tc>
      </w:tr>
      <w:tr w:rsidR="005E50FF" w:rsidRPr="00476372" w14:paraId="2C942710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79B4CBA" w14:textId="39C8EDE5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4BDB6B83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996</w:t>
            </w:r>
          </w:p>
        </w:tc>
        <w:tc>
          <w:tcPr>
            <w:tcW w:w="3896" w:type="pct"/>
            <w:shd w:val="clear" w:color="auto" w:fill="auto"/>
            <w:hideMark/>
          </w:tcPr>
          <w:p w14:paraId="3BB868AA" w14:textId="77777777" w:rsidR="005E50FF" w:rsidRPr="00476372" w:rsidRDefault="005E50FF" w:rsidP="005E50FF">
            <w:pPr>
              <w:pStyle w:val="Tabletext"/>
            </w:pPr>
            <w:r w:rsidRPr="00476372">
              <w:t>Unspecified operation on bone injury, tibia and fibula</w:t>
            </w:r>
          </w:p>
        </w:tc>
      </w:tr>
      <w:tr w:rsidR="005E50FF" w:rsidRPr="00476372" w14:paraId="2A1A1D11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4AAB5A77" w14:textId="02E9489E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ABA7647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0353</w:t>
            </w:r>
          </w:p>
        </w:tc>
        <w:tc>
          <w:tcPr>
            <w:tcW w:w="3896" w:type="pct"/>
            <w:shd w:val="clear" w:color="auto" w:fill="auto"/>
            <w:hideMark/>
          </w:tcPr>
          <w:p w14:paraId="4E583C9C" w14:textId="77777777" w:rsidR="005E50FF" w:rsidRPr="00476372" w:rsidRDefault="005E50FF" w:rsidP="005E50FF">
            <w:pPr>
              <w:pStyle w:val="Tabletext"/>
            </w:pPr>
            <w:r w:rsidRPr="00476372">
              <w:t>Repair of vertebral fracture</w:t>
            </w:r>
          </w:p>
        </w:tc>
      </w:tr>
      <w:tr w:rsidR="005E50FF" w:rsidRPr="00476372" w14:paraId="1D2F8EB8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46D9DA56" w14:textId="1AC2B65C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E99E1D2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8102</w:t>
            </w:r>
          </w:p>
        </w:tc>
        <w:tc>
          <w:tcPr>
            <w:tcW w:w="3896" w:type="pct"/>
            <w:shd w:val="clear" w:color="auto" w:fill="auto"/>
            <w:hideMark/>
          </w:tcPr>
          <w:p w14:paraId="60790131" w14:textId="77777777" w:rsidR="005E50FF" w:rsidRPr="00476372" w:rsidRDefault="005E50FF" w:rsidP="005E50FF">
            <w:pPr>
              <w:pStyle w:val="Tabletext"/>
            </w:pPr>
            <w:r w:rsidRPr="00476372">
              <w:t>Other cervical fusion of the anterior column, anterior technique</w:t>
            </w:r>
          </w:p>
        </w:tc>
      </w:tr>
      <w:tr w:rsidR="005E50FF" w:rsidRPr="00476372" w14:paraId="23AC9609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4482DB1F" w14:textId="71C280B6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6B1D0987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8103</w:t>
            </w:r>
          </w:p>
        </w:tc>
        <w:tc>
          <w:tcPr>
            <w:tcW w:w="3896" w:type="pct"/>
            <w:shd w:val="clear" w:color="auto" w:fill="auto"/>
            <w:hideMark/>
          </w:tcPr>
          <w:p w14:paraId="54037501" w14:textId="77777777" w:rsidR="005E50FF" w:rsidRPr="00476372" w:rsidRDefault="005E50FF" w:rsidP="005E50FF">
            <w:pPr>
              <w:pStyle w:val="Tabletext"/>
            </w:pPr>
            <w:r w:rsidRPr="00476372">
              <w:t>Other cervical fusion of the posterior column, posterior technique</w:t>
            </w:r>
          </w:p>
        </w:tc>
      </w:tr>
      <w:tr w:rsidR="005E50FF" w:rsidRPr="00476372" w14:paraId="7B4F96BA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2F04959C" w14:textId="5D242BCF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5DEC604E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8104</w:t>
            </w:r>
          </w:p>
        </w:tc>
        <w:tc>
          <w:tcPr>
            <w:tcW w:w="3896" w:type="pct"/>
            <w:shd w:val="clear" w:color="auto" w:fill="auto"/>
            <w:hideMark/>
          </w:tcPr>
          <w:p w14:paraId="503779FC" w14:textId="77777777" w:rsidR="005E50FF" w:rsidRPr="00476372" w:rsidRDefault="005E50FF" w:rsidP="005E50FF">
            <w:pPr>
              <w:pStyle w:val="Tabletext"/>
            </w:pPr>
            <w:r w:rsidRPr="00476372">
              <w:t>Dorsal and dorsolumbar fusion of the anterior column, anterior technique</w:t>
            </w:r>
          </w:p>
        </w:tc>
      </w:tr>
      <w:tr w:rsidR="005E50FF" w:rsidRPr="00476372" w14:paraId="168171ED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37566A23" w14:textId="6842AB89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09329144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8105</w:t>
            </w:r>
          </w:p>
        </w:tc>
        <w:tc>
          <w:tcPr>
            <w:tcW w:w="3896" w:type="pct"/>
            <w:shd w:val="clear" w:color="auto" w:fill="auto"/>
            <w:hideMark/>
          </w:tcPr>
          <w:p w14:paraId="73FB9B4B" w14:textId="77777777" w:rsidR="005E50FF" w:rsidRPr="00476372" w:rsidRDefault="005E50FF" w:rsidP="005E50FF">
            <w:pPr>
              <w:pStyle w:val="Tabletext"/>
            </w:pPr>
            <w:r w:rsidRPr="00476372">
              <w:t>Dorsal and dorsolumbar fusion of the posterior column, posterior technique</w:t>
            </w:r>
          </w:p>
        </w:tc>
      </w:tr>
      <w:tr w:rsidR="005E50FF" w:rsidRPr="00476372" w14:paraId="085CBD2B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7EFC574D" w14:textId="157B0440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lastRenderedPageBreak/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1AE2CBE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8106</w:t>
            </w:r>
          </w:p>
        </w:tc>
        <w:tc>
          <w:tcPr>
            <w:tcW w:w="3896" w:type="pct"/>
            <w:shd w:val="clear" w:color="auto" w:fill="auto"/>
            <w:hideMark/>
          </w:tcPr>
          <w:p w14:paraId="01F753F6" w14:textId="77777777" w:rsidR="005E50FF" w:rsidRPr="00476372" w:rsidRDefault="005E50FF" w:rsidP="005E50FF">
            <w:pPr>
              <w:pStyle w:val="Tabletext"/>
            </w:pPr>
            <w:r w:rsidRPr="00476372">
              <w:t>Lumbar and lumbosacral fusion of the anterior column, anterior technique</w:t>
            </w:r>
          </w:p>
        </w:tc>
      </w:tr>
      <w:tr w:rsidR="005E50FF" w:rsidRPr="00476372" w14:paraId="7041247C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8D1C1F5" w14:textId="6E62C4BF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520AD2B3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8107</w:t>
            </w:r>
          </w:p>
        </w:tc>
        <w:tc>
          <w:tcPr>
            <w:tcW w:w="3896" w:type="pct"/>
            <w:shd w:val="clear" w:color="auto" w:fill="auto"/>
            <w:hideMark/>
          </w:tcPr>
          <w:p w14:paraId="0441ED81" w14:textId="77777777" w:rsidR="005E50FF" w:rsidRPr="00476372" w:rsidRDefault="005E50FF" w:rsidP="005E50FF">
            <w:pPr>
              <w:pStyle w:val="Tabletext"/>
            </w:pPr>
            <w:r w:rsidRPr="00476372">
              <w:t>Lumbar and lumbosacral fusion of the posterior column, posterior technique</w:t>
            </w:r>
          </w:p>
        </w:tc>
      </w:tr>
      <w:tr w:rsidR="005E50FF" w:rsidRPr="00476372" w14:paraId="0EADDD3A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0E2192D9" w14:textId="76F7123A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90B5497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8108</w:t>
            </w:r>
          </w:p>
        </w:tc>
        <w:tc>
          <w:tcPr>
            <w:tcW w:w="3896" w:type="pct"/>
            <w:shd w:val="clear" w:color="auto" w:fill="auto"/>
            <w:hideMark/>
          </w:tcPr>
          <w:p w14:paraId="02B902D2" w14:textId="77777777" w:rsidR="005E50FF" w:rsidRPr="00476372" w:rsidRDefault="005E50FF" w:rsidP="005E50FF">
            <w:pPr>
              <w:pStyle w:val="Tabletext"/>
            </w:pPr>
            <w:r w:rsidRPr="00476372">
              <w:t>Lumbar and lumbosacral fusion of the anterior column, posterior technique</w:t>
            </w:r>
          </w:p>
        </w:tc>
      </w:tr>
      <w:tr w:rsidR="005E50FF" w:rsidRPr="00476372" w14:paraId="590FD415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3F0CB09F" w14:textId="65AE7EF8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64E0973B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810</w:t>
            </w:r>
          </w:p>
        </w:tc>
        <w:tc>
          <w:tcPr>
            <w:tcW w:w="3896" w:type="pct"/>
            <w:shd w:val="clear" w:color="auto" w:fill="auto"/>
            <w:hideMark/>
          </w:tcPr>
          <w:p w14:paraId="1716999D" w14:textId="77777777" w:rsidR="005E50FF" w:rsidRPr="00476372" w:rsidRDefault="005E50FF" w:rsidP="005E50FF">
            <w:pPr>
              <w:pStyle w:val="Tabletext"/>
            </w:pPr>
            <w:r w:rsidRPr="00476372">
              <w:t>Application of external fixator device, unspecified site</w:t>
            </w:r>
          </w:p>
        </w:tc>
      </w:tr>
      <w:tr w:rsidR="005E50FF" w:rsidRPr="00476372" w14:paraId="40EDBF28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4F47FE5F" w14:textId="16E28453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17F66D10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816</w:t>
            </w:r>
          </w:p>
        </w:tc>
        <w:tc>
          <w:tcPr>
            <w:tcW w:w="3896" w:type="pct"/>
            <w:shd w:val="clear" w:color="auto" w:fill="auto"/>
            <w:hideMark/>
          </w:tcPr>
          <w:p w14:paraId="63C2BD87" w14:textId="77777777" w:rsidR="005E50FF" w:rsidRPr="00476372" w:rsidRDefault="005E50FF" w:rsidP="005E50FF">
            <w:pPr>
              <w:pStyle w:val="Tabletext"/>
            </w:pPr>
            <w:r w:rsidRPr="00476372">
              <w:t>Application of external fixator device, patella</w:t>
            </w:r>
          </w:p>
        </w:tc>
      </w:tr>
      <w:tr w:rsidR="005E50FF" w:rsidRPr="00476372" w14:paraId="17C64F39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7BCB3692" w14:textId="5C78DC29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DF98576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819</w:t>
            </w:r>
          </w:p>
        </w:tc>
        <w:tc>
          <w:tcPr>
            <w:tcW w:w="3896" w:type="pct"/>
            <w:shd w:val="clear" w:color="auto" w:fill="auto"/>
            <w:hideMark/>
          </w:tcPr>
          <w:p w14:paraId="2881D49D" w14:textId="77777777" w:rsidR="005E50FF" w:rsidRPr="00476372" w:rsidRDefault="005E50FF" w:rsidP="005E50FF">
            <w:pPr>
              <w:pStyle w:val="Tabletext"/>
            </w:pPr>
            <w:r w:rsidRPr="00476372">
              <w:t>Application of external fixator device, other bones</w:t>
            </w:r>
          </w:p>
        </w:tc>
      </w:tr>
      <w:tr w:rsidR="005E50FF" w:rsidRPr="00476372" w14:paraId="6C4FA7EE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2DD9FC6C" w14:textId="3EA92239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1EB59659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840</w:t>
            </w:r>
          </w:p>
        </w:tc>
        <w:tc>
          <w:tcPr>
            <w:tcW w:w="3896" w:type="pct"/>
            <w:shd w:val="clear" w:color="auto" w:fill="auto"/>
            <w:hideMark/>
          </w:tcPr>
          <w:p w14:paraId="3755A960" w14:textId="77777777" w:rsidR="005E50FF" w:rsidRPr="00476372" w:rsidRDefault="005E50FF" w:rsidP="005E50FF">
            <w:pPr>
              <w:pStyle w:val="Tabletext"/>
            </w:pPr>
            <w:r w:rsidRPr="00476372">
              <w:t>Other repair or plastic operations on bone, unspecified site</w:t>
            </w:r>
          </w:p>
        </w:tc>
      </w:tr>
      <w:tr w:rsidR="005E50FF" w:rsidRPr="00476372" w14:paraId="6634339E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46EA506B" w14:textId="0F42BFE9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61BF58F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841</w:t>
            </w:r>
          </w:p>
        </w:tc>
        <w:tc>
          <w:tcPr>
            <w:tcW w:w="3896" w:type="pct"/>
            <w:shd w:val="clear" w:color="auto" w:fill="auto"/>
            <w:hideMark/>
          </w:tcPr>
          <w:p w14:paraId="19A83CE1" w14:textId="77777777" w:rsidR="005E50FF" w:rsidRPr="00476372" w:rsidRDefault="005E50FF" w:rsidP="005E50FF">
            <w:pPr>
              <w:pStyle w:val="Tabletext"/>
            </w:pPr>
            <w:r w:rsidRPr="00476372">
              <w:t>Other repair or plastic operations on bone, scapula, clavicle, and thorax [ribs and sternum]</w:t>
            </w:r>
          </w:p>
        </w:tc>
      </w:tr>
      <w:tr w:rsidR="005E50FF" w:rsidRPr="00476372" w14:paraId="7F6701C1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7BAD10DB" w14:textId="533F3146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96CA74E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846</w:t>
            </w:r>
          </w:p>
        </w:tc>
        <w:tc>
          <w:tcPr>
            <w:tcW w:w="3896" w:type="pct"/>
            <w:shd w:val="clear" w:color="auto" w:fill="auto"/>
            <w:hideMark/>
          </w:tcPr>
          <w:p w14:paraId="185B3E05" w14:textId="77777777" w:rsidR="005E50FF" w:rsidRPr="00476372" w:rsidRDefault="005E50FF" w:rsidP="005E50FF">
            <w:pPr>
              <w:pStyle w:val="Tabletext"/>
            </w:pPr>
            <w:r w:rsidRPr="00476372">
              <w:t>Other repair or plastic operations on bone, patella</w:t>
            </w:r>
          </w:p>
        </w:tc>
      </w:tr>
      <w:tr w:rsidR="005E50FF" w:rsidRPr="00476372" w14:paraId="43D87C84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2DBB554E" w14:textId="7D6B6F8B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06C4657C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849</w:t>
            </w:r>
          </w:p>
        </w:tc>
        <w:tc>
          <w:tcPr>
            <w:tcW w:w="3896" w:type="pct"/>
            <w:shd w:val="clear" w:color="auto" w:fill="auto"/>
            <w:hideMark/>
          </w:tcPr>
          <w:p w14:paraId="3775F8D9" w14:textId="77777777" w:rsidR="005E50FF" w:rsidRPr="00476372" w:rsidRDefault="005E50FF" w:rsidP="005E50FF">
            <w:pPr>
              <w:pStyle w:val="Tabletext"/>
            </w:pPr>
            <w:r w:rsidRPr="00476372">
              <w:t>Other repair or plastic operations on bone, other bones</w:t>
            </w:r>
          </w:p>
        </w:tc>
      </w:tr>
      <w:tr w:rsidR="005E50FF" w:rsidRPr="00476372" w14:paraId="6C4E03E6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32DAC11" w14:textId="1764CDB5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6A2EF964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850</w:t>
            </w:r>
          </w:p>
        </w:tc>
        <w:tc>
          <w:tcPr>
            <w:tcW w:w="3896" w:type="pct"/>
            <w:shd w:val="clear" w:color="auto" w:fill="auto"/>
            <w:hideMark/>
          </w:tcPr>
          <w:p w14:paraId="27225CC7" w14:textId="77777777" w:rsidR="005E50FF" w:rsidRPr="00476372" w:rsidRDefault="005E50FF" w:rsidP="005E50FF">
            <w:pPr>
              <w:pStyle w:val="Tabletext"/>
            </w:pPr>
            <w:r w:rsidRPr="00476372">
              <w:t>Internal fixation of bone without fracture reduction, unspecified site</w:t>
            </w:r>
          </w:p>
        </w:tc>
      </w:tr>
      <w:tr w:rsidR="005E50FF" w:rsidRPr="00476372" w14:paraId="3F688AD4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07F884F2" w14:textId="20F5473C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6410EB17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851</w:t>
            </w:r>
          </w:p>
        </w:tc>
        <w:tc>
          <w:tcPr>
            <w:tcW w:w="3896" w:type="pct"/>
            <w:shd w:val="clear" w:color="auto" w:fill="auto"/>
            <w:hideMark/>
          </w:tcPr>
          <w:p w14:paraId="7817AD84" w14:textId="77777777" w:rsidR="005E50FF" w:rsidRPr="00476372" w:rsidRDefault="005E50FF" w:rsidP="005E50FF">
            <w:pPr>
              <w:pStyle w:val="Tabletext"/>
            </w:pPr>
            <w:r w:rsidRPr="00476372">
              <w:t>Internal fixation of bone without fracture reduction, scapula, clavicle, and thorax [ribs and sternum]</w:t>
            </w:r>
          </w:p>
        </w:tc>
      </w:tr>
      <w:tr w:rsidR="005E50FF" w:rsidRPr="00476372" w14:paraId="42A89499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28A2B3D2" w14:textId="1A3E2F98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04D939BD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856</w:t>
            </w:r>
          </w:p>
        </w:tc>
        <w:tc>
          <w:tcPr>
            <w:tcW w:w="3896" w:type="pct"/>
            <w:shd w:val="clear" w:color="auto" w:fill="auto"/>
            <w:hideMark/>
          </w:tcPr>
          <w:p w14:paraId="1C88AEDA" w14:textId="77777777" w:rsidR="005E50FF" w:rsidRPr="00476372" w:rsidRDefault="005E50FF" w:rsidP="005E50FF">
            <w:pPr>
              <w:pStyle w:val="Tabletext"/>
            </w:pPr>
            <w:r w:rsidRPr="00476372">
              <w:t>Internal fixation of bone without fracture reduction, patella</w:t>
            </w:r>
          </w:p>
        </w:tc>
      </w:tr>
      <w:tr w:rsidR="005E50FF" w:rsidRPr="00476372" w14:paraId="64A60BD3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58597C49" w14:textId="52251AE2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7C01DA07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859</w:t>
            </w:r>
          </w:p>
        </w:tc>
        <w:tc>
          <w:tcPr>
            <w:tcW w:w="3896" w:type="pct"/>
            <w:shd w:val="clear" w:color="auto" w:fill="auto"/>
            <w:hideMark/>
          </w:tcPr>
          <w:p w14:paraId="6E1632C1" w14:textId="77777777" w:rsidR="005E50FF" w:rsidRPr="00476372" w:rsidRDefault="005E50FF" w:rsidP="005E50FF">
            <w:pPr>
              <w:pStyle w:val="Tabletext"/>
            </w:pPr>
            <w:r w:rsidRPr="00476372">
              <w:t>Internal fixation of bone without fracture reduction, other bones</w:t>
            </w:r>
          </w:p>
        </w:tc>
      </w:tr>
      <w:tr w:rsidR="005E50FF" w:rsidRPr="00476372" w14:paraId="0CDDA660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51208547" w14:textId="35B1FCB0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67A5D6A6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910</w:t>
            </w:r>
          </w:p>
        </w:tc>
        <w:tc>
          <w:tcPr>
            <w:tcW w:w="3896" w:type="pct"/>
            <w:shd w:val="clear" w:color="auto" w:fill="auto"/>
            <w:hideMark/>
          </w:tcPr>
          <w:p w14:paraId="602880AF" w14:textId="77777777" w:rsidR="005E50FF" w:rsidRPr="00476372" w:rsidRDefault="005E50FF" w:rsidP="005E50FF">
            <w:pPr>
              <w:pStyle w:val="Tabletext"/>
            </w:pPr>
            <w:r w:rsidRPr="00476372">
              <w:t>Closed reduction of fracture with internal fixation, unspecified site</w:t>
            </w:r>
          </w:p>
        </w:tc>
      </w:tr>
      <w:tr w:rsidR="005E50FF" w:rsidRPr="00476372" w14:paraId="66BE2697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2E445A76" w14:textId="5B6F5A36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0F4F3371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919</w:t>
            </w:r>
          </w:p>
        </w:tc>
        <w:tc>
          <w:tcPr>
            <w:tcW w:w="3896" w:type="pct"/>
            <w:shd w:val="clear" w:color="auto" w:fill="auto"/>
            <w:hideMark/>
          </w:tcPr>
          <w:p w14:paraId="6C752FF8" w14:textId="77777777" w:rsidR="005E50FF" w:rsidRPr="00476372" w:rsidRDefault="005E50FF" w:rsidP="005E50FF">
            <w:pPr>
              <w:pStyle w:val="Tabletext"/>
            </w:pPr>
            <w:r w:rsidRPr="00476372">
              <w:t>Closed reduction of fracture with internal fixation, other specified bone</w:t>
            </w:r>
          </w:p>
        </w:tc>
      </w:tr>
      <w:tr w:rsidR="005E50FF" w:rsidRPr="00476372" w14:paraId="236F04F1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27DB6578" w14:textId="32F25617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6D074AD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920</w:t>
            </w:r>
          </w:p>
        </w:tc>
        <w:tc>
          <w:tcPr>
            <w:tcW w:w="3896" w:type="pct"/>
            <w:shd w:val="clear" w:color="auto" w:fill="auto"/>
            <w:hideMark/>
          </w:tcPr>
          <w:p w14:paraId="2618E0A6" w14:textId="77777777" w:rsidR="005E50FF" w:rsidRPr="00476372" w:rsidRDefault="005E50FF" w:rsidP="005E50FF">
            <w:pPr>
              <w:pStyle w:val="Tabletext"/>
            </w:pPr>
            <w:r w:rsidRPr="00476372">
              <w:t>Open reduction of fracture without internal fixation, unspecified site</w:t>
            </w:r>
          </w:p>
        </w:tc>
      </w:tr>
      <w:tr w:rsidR="005E50FF" w:rsidRPr="00476372" w14:paraId="3CE53439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751D53B6" w14:textId="6F72ED2D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012155DF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929</w:t>
            </w:r>
          </w:p>
        </w:tc>
        <w:tc>
          <w:tcPr>
            <w:tcW w:w="3896" w:type="pct"/>
            <w:shd w:val="clear" w:color="auto" w:fill="auto"/>
            <w:hideMark/>
          </w:tcPr>
          <w:p w14:paraId="76E7FD16" w14:textId="77777777" w:rsidR="005E50FF" w:rsidRPr="00476372" w:rsidRDefault="005E50FF" w:rsidP="005E50FF">
            <w:pPr>
              <w:pStyle w:val="Tabletext"/>
            </w:pPr>
            <w:r w:rsidRPr="00476372">
              <w:t>Open reduction of fracture without internal fixation, other specified bone</w:t>
            </w:r>
          </w:p>
        </w:tc>
      </w:tr>
      <w:tr w:rsidR="005E50FF" w:rsidRPr="00476372" w14:paraId="24D92A06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40113E0E" w14:textId="0D6945F4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708686A2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930</w:t>
            </w:r>
          </w:p>
        </w:tc>
        <w:tc>
          <w:tcPr>
            <w:tcW w:w="3896" w:type="pct"/>
            <w:shd w:val="clear" w:color="auto" w:fill="auto"/>
            <w:hideMark/>
          </w:tcPr>
          <w:p w14:paraId="73E7F61A" w14:textId="77777777" w:rsidR="005E50FF" w:rsidRPr="00476372" w:rsidRDefault="005E50FF" w:rsidP="005E50FF">
            <w:pPr>
              <w:pStyle w:val="Tabletext"/>
            </w:pPr>
            <w:r w:rsidRPr="00476372">
              <w:t>Open reduction of fracture with internal fixation, unspecified site</w:t>
            </w:r>
          </w:p>
        </w:tc>
      </w:tr>
      <w:tr w:rsidR="005E50FF" w:rsidRPr="00476372" w14:paraId="2018EB3B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3A2DF548" w14:textId="09956FD2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1027A17A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939</w:t>
            </w:r>
          </w:p>
        </w:tc>
        <w:tc>
          <w:tcPr>
            <w:tcW w:w="3896" w:type="pct"/>
            <w:shd w:val="clear" w:color="auto" w:fill="auto"/>
            <w:hideMark/>
          </w:tcPr>
          <w:p w14:paraId="5B6A8263" w14:textId="77777777" w:rsidR="005E50FF" w:rsidRPr="00476372" w:rsidRDefault="005E50FF" w:rsidP="005E50FF">
            <w:pPr>
              <w:pStyle w:val="Tabletext"/>
            </w:pPr>
            <w:r w:rsidRPr="00476372">
              <w:t>Open reduction of fracture with internal fixation, other specified bone</w:t>
            </w:r>
          </w:p>
        </w:tc>
      </w:tr>
      <w:tr w:rsidR="005E50FF" w:rsidRPr="00476372" w14:paraId="496D0DE3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7704F30C" w14:textId="32971A1C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13ED118B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990</w:t>
            </w:r>
          </w:p>
        </w:tc>
        <w:tc>
          <w:tcPr>
            <w:tcW w:w="3896" w:type="pct"/>
            <w:shd w:val="clear" w:color="auto" w:fill="auto"/>
            <w:hideMark/>
          </w:tcPr>
          <w:p w14:paraId="08C6B07B" w14:textId="77777777" w:rsidR="005E50FF" w:rsidRPr="00476372" w:rsidRDefault="005E50FF" w:rsidP="005E50FF">
            <w:pPr>
              <w:pStyle w:val="Tabletext"/>
            </w:pPr>
            <w:r w:rsidRPr="00476372">
              <w:t>Unspecified operation on bone injury, unspecified site</w:t>
            </w:r>
          </w:p>
        </w:tc>
      </w:tr>
      <w:tr w:rsidR="005E50FF" w:rsidRPr="00476372" w14:paraId="2C7EAD24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77BAA7EF" w14:textId="22FC005C" w:rsidR="005E50FF" w:rsidRPr="00476372" w:rsidRDefault="00EE2258" w:rsidP="003E3EEA">
            <w:pPr>
              <w:pStyle w:val="Tabletext"/>
              <w:rPr>
                <w:color w:val="000000"/>
              </w:rPr>
            </w:pPr>
            <w:r>
              <w:t>ICD-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4EC9804C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7999</w:t>
            </w:r>
          </w:p>
        </w:tc>
        <w:tc>
          <w:tcPr>
            <w:tcW w:w="3896" w:type="pct"/>
            <w:shd w:val="clear" w:color="auto" w:fill="auto"/>
            <w:hideMark/>
          </w:tcPr>
          <w:p w14:paraId="234BC2D8" w14:textId="77777777" w:rsidR="005E50FF" w:rsidRPr="00476372" w:rsidRDefault="005E50FF" w:rsidP="005E50FF">
            <w:pPr>
              <w:pStyle w:val="Tabletext"/>
            </w:pPr>
            <w:r w:rsidRPr="00476372">
              <w:t>Unspecified operation on bone injury, other specified bone</w:t>
            </w:r>
          </w:p>
        </w:tc>
      </w:tr>
      <w:tr w:rsidR="005E50FF" w:rsidRPr="00476372" w14:paraId="7D879DBB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12C4FB4C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9E95572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187</w:t>
            </w:r>
          </w:p>
        </w:tc>
        <w:tc>
          <w:tcPr>
            <w:tcW w:w="3896" w:type="pct"/>
            <w:shd w:val="clear" w:color="auto" w:fill="auto"/>
            <w:hideMark/>
          </w:tcPr>
          <w:p w14:paraId="777FD126" w14:textId="77777777" w:rsidR="005E50FF" w:rsidRPr="00476372" w:rsidRDefault="005E50FF" w:rsidP="005E50FF">
            <w:pPr>
              <w:pStyle w:val="Tabletext"/>
            </w:pPr>
            <w:r w:rsidRPr="00476372">
              <w:t>Prophylactic treatment (nailing, pinning, plating, or wiring) with or without methylmethacrylate, femoral neck and proximal femur</w:t>
            </w:r>
          </w:p>
        </w:tc>
      </w:tr>
      <w:tr w:rsidR="005E50FF" w:rsidRPr="00476372" w14:paraId="4277AA5B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56BB03BF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lastRenderedPageBreak/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5F8B971E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235</w:t>
            </w:r>
          </w:p>
        </w:tc>
        <w:tc>
          <w:tcPr>
            <w:tcW w:w="3896" w:type="pct"/>
            <w:shd w:val="clear" w:color="auto" w:fill="auto"/>
            <w:hideMark/>
          </w:tcPr>
          <w:p w14:paraId="093146D9" w14:textId="77777777" w:rsidR="005E50FF" w:rsidRPr="00476372" w:rsidRDefault="005E50FF" w:rsidP="005E50FF">
            <w:pPr>
              <w:pStyle w:val="Tabletext"/>
            </w:pPr>
            <w:r w:rsidRPr="00476372">
              <w:t>Percutaneous skeletal fixation of femoral fracture, proximal end, neck</w:t>
            </w:r>
          </w:p>
        </w:tc>
      </w:tr>
      <w:tr w:rsidR="005E50FF" w:rsidRPr="00476372" w14:paraId="473A4C1F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03CF2F64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E59C9FF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236</w:t>
            </w:r>
          </w:p>
        </w:tc>
        <w:tc>
          <w:tcPr>
            <w:tcW w:w="3896" w:type="pct"/>
            <w:shd w:val="clear" w:color="auto" w:fill="auto"/>
            <w:hideMark/>
          </w:tcPr>
          <w:p w14:paraId="15A71E18" w14:textId="77777777" w:rsidR="005E50FF" w:rsidRPr="00476372" w:rsidRDefault="005E50FF" w:rsidP="005E50FF">
            <w:pPr>
              <w:pStyle w:val="Tabletext"/>
            </w:pPr>
            <w:r w:rsidRPr="00476372">
              <w:t>Open treatment of femoral fracture, proximal end, neck, internal fixation or prosthetic replacement</w:t>
            </w:r>
          </w:p>
        </w:tc>
      </w:tr>
      <w:tr w:rsidR="005E50FF" w:rsidRPr="00476372" w14:paraId="35AC7D31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22870D17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20DFE4D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244</w:t>
            </w:r>
          </w:p>
        </w:tc>
        <w:tc>
          <w:tcPr>
            <w:tcW w:w="3896" w:type="pct"/>
            <w:shd w:val="clear" w:color="auto" w:fill="auto"/>
            <w:hideMark/>
          </w:tcPr>
          <w:p w14:paraId="5DE1ACBB" w14:textId="77777777" w:rsidR="005E50FF" w:rsidRPr="00476372" w:rsidRDefault="005E50FF" w:rsidP="005E50FF">
            <w:pPr>
              <w:pStyle w:val="Tabletext"/>
            </w:pPr>
            <w:r w:rsidRPr="00476372">
              <w:t>Treatment of intertrochanteric, peritrochanteric, or subtrochanteric femoral fracture; with plate/screw type implant, with or without cerclage</w:t>
            </w:r>
          </w:p>
        </w:tc>
      </w:tr>
      <w:tr w:rsidR="005E50FF" w:rsidRPr="00476372" w14:paraId="42EF1BEB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354B92EC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F504492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245</w:t>
            </w:r>
          </w:p>
        </w:tc>
        <w:tc>
          <w:tcPr>
            <w:tcW w:w="3896" w:type="pct"/>
            <w:shd w:val="clear" w:color="auto" w:fill="auto"/>
            <w:hideMark/>
          </w:tcPr>
          <w:p w14:paraId="356370E7" w14:textId="77777777" w:rsidR="005E50FF" w:rsidRPr="00476372" w:rsidRDefault="005E50FF" w:rsidP="005E50FF">
            <w:pPr>
              <w:pStyle w:val="Tabletext"/>
            </w:pPr>
            <w:r w:rsidRPr="00476372">
              <w:t>Treatment of intertrochanteric, peritrochanteric, or subtrochanteric femoral fracture; with intramedullary implant, with or without interlocking screws and/or cerclage</w:t>
            </w:r>
          </w:p>
        </w:tc>
      </w:tr>
      <w:tr w:rsidR="005E50FF" w:rsidRPr="00476372" w14:paraId="708DE5C7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A0EE394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583DA378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248</w:t>
            </w:r>
          </w:p>
        </w:tc>
        <w:tc>
          <w:tcPr>
            <w:tcW w:w="3896" w:type="pct"/>
            <w:shd w:val="clear" w:color="auto" w:fill="auto"/>
            <w:hideMark/>
          </w:tcPr>
          <w:p w14:paraId="4FB5125A" w14:textId="77777777" w:rsidR="005E50FF" w:rsidRPr="00476372" w:rsidRDefault="005E50FF" w:rsidP="005E50FF">
            <w:pPr>
              <w:pStyle w:val="Tabletext"/>
            </w:pPr>
            <w:r w:rsidRPr="00476372">
              <w:t>Open treatment of greater trochanteric fracture, includes internal fixation, when performed</w:t>
            </w:r>
          </w:p>
        </w:tc>
      </w:tr>
      <w:tr w:rsidR="005E50FF" w:rsidRPr="00476372" w14:paraId="171AA161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0EB4F064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4E76F1C9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269</w:t>
            </w:r>
          </w:p>
        </w:tc>
        <w:tc>
          <w:tcPr>
            <w:tcW w:w="3896" w:type="pct"/>
            <w:shd w:val="clear" w:color="auto" w:fill="auto"/>
            <w:hideMark/>
          </w:tcPr>
          <w:p w14:paraId="44269478" w14:textId="77777777" w:rsidR="005E50FF" w:rsidRPr="00476372" w:rsidRDefault="005E50FF" w:rsidP="005E50FF">
            <w:pPr>
              <w:pStyle w:val="Tabletext"/>
            </w:pPr>
            <w:r w:rsidRPr="00476372">
              <w:t>Open treatment of femoral fracture, proximal end, head, includes internal fixation when performed</w:t>
            </w:r>
          </w:p>
        </w:tc>
      </w:tr>
      <w:tr w:rsidR="005E50FF" w:rsidRPr="00476372" w14:paraId="3CC34861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73ADBB49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6AF6D06F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495</w:t>
            </w:r>
          </w:p>
        </w:tc>
        <w:tc>
          <w:tcPr>
            <w:tcW w:w="3896" w:type="pct"/>
            <w:shd w:val="clear" w:color="auto" w:fill="auto"/>
            <w:hideMark/>
          </w:tcPr>
          <w:p w14:paraId="19A72857" w14:textId="77777777" w:rsidR="005E50FF" w:rsidRPr="00476372" w:rsidRDefault="005E50FF" w:rsidP="005E50FF">
            <w:pPr>
              <w:pStyle w:val="Tabletext"/>
            </w:pPr>
            <w:r w:rsidRPr="00476372">
              <w:t>Prophylactic treatment (nailing, pinning, plating, or wiring) with or without methylmethacrylate, femur</w:t>
            </w:r>
          </w:p>
        </w:tc>
      </w:tr>
      <w:tr w:rsidR="005E50FF" w:rsidRPr="00476372" w14:paraId="15502C15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2ABC829D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1CEB7E8E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506</w:t>
            </w:r>
          </w:p>
        </w:tc>
        <w:tc>
          <w:tcPr>
            <w:tcW w:w="3896" w:type="pct"/>
            <w:shd w:val="clear" w:color="auto" w:fill="auto"/>
            <w:hideMark/>
          </w:tcPr>
          <w:p w14:paraId="1162C5EF" w14:textId="77777777" w:rsidR="005E50FF" w:rsidRPr="00476372" w:rsidRDefault="005E50FF" w:rsidP="005E50FF">
            <w:pPr>
              <w:pStyle w:val="Tabletext"/>
            </w:pPr>
            <w:r w:rsidRPr="00476372">
              <w:t>Open treatment of femoral shaft fracture, with or without external fixation, with insertion of intramedullary implant, with or without cerclage and/or locking screws</w:t>
            </w:r>
          </w:p>
        </w:tc>
      </w:tr>
      <w:tr w:rsidR="005E50FF" w:rsidRPr="00476372" w14:paraId="26676DBD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3FB7D554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0A7FDE19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507</w:t>
            </w:r>
          </w:p>
        </w:tc>
        <w:tc>
          <w:tcPr>
            <w:tcW w:w="3896" w:type="pct"/>
            <w:shd w:val="clear" w:color="auto" w:fill="auto"/>
            <w:hideMark/>
          </w:tcPr>
          <w:p w14:paraId="66780BBE" w14:textId="77777777" w:rsidR="005E50FF" w:rsidRPr="00476372" w:rsidRDefault="005E50FF" w:rsidP="005E50FF">
            <w:pPr>
              <w:pStyle w:val="Tabletext"/>
            </w:pPr>
            <w:r w:rsidRPr="00476372">
              <w:t>Open treatment of femoral shaft fracture with plate/screws, with or without cerclage</w:t>
            </w:r>
          </w:p>
        </w:tc>
      </w:tr>
      <w:tr w:rsidR="005E50FF" w:rsidRPr="00476372" w14:paraId="10770465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8E9ACD8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6798DBB8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509</w:t>
            </w:r>
          </w:p>
        </w:tc>
        <w:tc>
          <w:tcPr>
            <w:tcW w:w="3896" w:type="pct"/>
            <w:shd w:val="clear" w:color="auto" w:fill="auto"/>
            <w:hideMark/>
          </w:tcPr>
          <w:p w14:paraId="6E320858" w14:textId="77777777" w:rsidR="005E50FF" w:rsidRPr="00476372" w:rsidRDefault="005E50FF" w:rsidP="005E50FF">
            <w:pPr>
              <w:pStyle w:val="Tabletext"/>
            </w:pPr>
            <w:r w:rsidRPr="00476372">
              <w:t>Percutaneous skeletal fixation of femoral fracture, distal end, medial or lateral condyle, or supracondylar or transcondylar, with or without intercondylar extension, or distal femoral epiphyseal separation</w:t>
            </w:r>
          </w:p>
        </w:tc>
      </w:tr>
      <w:tr w:rsidR="005E50FF" w:rsidRPr="00476372" w14:paraId="6536F568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40F043E0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5C68B028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511</w:t>
            </w:r>
          </w:p>
        </w:tc>
        <w:tc>
          <w:tcPr>
            <w:tcW w:w="3896" w:type="pct"/>
            <w:shd w:val="clear" w:color="auto" w:fill="auto"/>
            <w:hideMark/>
          </w:tcPr>
          <w:p w14:paraId="373AC8D2" w14:textId="77777777" w:rsidR="005E50FF" w:rsidRPr="00476372" w:rsidRDefault="005E50FF" w:rsidP="005E50FF">
            <w:pPr>
              <w:pStyle w:val="Tabletext"/>
            </w:pPr>
            <w:r w:rsidRPr="00476372">
              <w:t>Open treatment of femoral supracondylar or transcondylar fracture without intercondylar extension, includes internal fixation, when performed</w:t>
            </w:r>
          </w:p>
        </w:tc>
      </w:tr>
      <w:tr w:rsidR="005E50FF" w:rsidRPr="00476372" w14:paraId="2BE4CA65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08717DD0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04F43EAD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513</w:t>
            </w:r>
          </w:p>
        </w:tc>
        <w:tc>
          <w:tcPr>
            <w:tcW w:w="3896" w:type="pct"/>
            <w:shd w:val="clear" w:color="auto" w:fill="auto"/>
            <w:hideMark/>
          </w:tcPr>
          <w:p w14:paraId="29152979" w14:textId="77777777" w:rsidR="005E50FF" w:rsidRPr="00476372" w:rsidRDefault="005E50FF" w:rsidP="005E50FF">
            <w:pPr>
              <w:pStyle w:val="Tabletext"/>
            </w:pPr>
            <w:r w:rsidRPr="00476372">
              <w:t>Open treatment of femoral supracondylar or transcondylar fracture with intercondylar extension, includes internal fixation when performed</w:t>
            </w:r>
          </w:p>
        </w:tc>
      </w:tr>
      <w:tr w:rsidR="005E50FF" w:rsidRPr="00476372" w14:paraId="6E4674EA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03354A74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lastRenderedPageBreak/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E75FBBD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514</w:t>
            </w:r>
          </w:p>
        </w:tc>
        <w:tc>
          <w:tcPr>
            <w:tcW w:w="3896" w:type="pct"/>
            <w:shd w:val="clear" w:color="auto" w:fill="auto"/>
            <w:hideMark/>
          </w:tcPr>
          <w:p w14:paraId="7F4752F5" w14:textId="77777777" w:rsidR="005E50FF" w:rsidRPr="00476372" w:rsidRDefault="005E50FF" w:rsidP="005E50FF">
            <w:pPr>
              <w:pStyle w:val="Tabletext"/>
            </w:pPr>
            <w:r w:rsidRPr="00476372">
              <w:t>Open treatment of femoral fracture, distal end, medial or lateral condyle, includes internal fixation when performed</w:t>
            </w:r>
          </w:p>
        </w:tc>
      </w:tr>
      <w:tr w:rsidR="005E50FF" w:rsidRPr="00476372" w14:paraId="7188DF8B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20003536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43062A5D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3615</w:t>
            </w:r>
          </w:p>
        </w:tc>
        <w:tc>
          <w:tcPr>
            <w:tcW w:w="3896" w:type="pct"/>
            <w:shd w:val="clear" w:color="auto" w:fill="auto"/>
            <w:hideMark/>
          </w:tcPr>
          <w:p w14:paraId="5E941224" w14:textId="77777777" w:rsidR="005E50FF" w:rsidRPr="00476372" w:rsidRDefault="005E50FF" w:rsidP="005E50FF">
            <w:pPr>
              <w:pStyle w:val="Tabletext"/>
            </w:pPr>
            <w:r w:rsidRPr="00476372">
              <w:t xml:space="preserve">Open treatment of proximal humeral (surgical or anatomical neck) fracture, includes internal fixation, when performed, includes repair of tuberosity(s), when performed </w:t>
            </w:r>
          </w:p>
        </w:tc>
      </w:tr>
      <w:tr w:rsidR="005E50FF" w:rsidRPr="00476372" w14:paraId="4674F4FD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2AF4C9FD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0BF5B75F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3616</w:t>
            </w:r>
          </w:p>
        </w:tc>
        <w:tc>
          <w:tcPr>
            <w:tcW w:w="3896" w:type="pct"/>
            <w:shd w:val="clear" w:color="auto" w:fill="auto"/>
            <w:hideMark/>
          </w:tcPr>
          <w:p w14:paraId="6C885D6C" w14:textId="77777777" w:rsidR="005E50FF" w:rsidRPr="00476372" w:rsidRDefault="005E50FF" w:rsidP="005E50FF">
            <w:pPr>
              <w:pStyle w:val="Tabletext"/>
            </w:pPr>
            <w:r w:rsidRPr="00476372">
              <w:t>Open treatment of proximal humeral (surgical or anatomical neck) fracture, includes internal fixation, when performed, includes repair of tuberosity(s), when performed; with proximal humeral prosthetic replacement</w:t>
            </w:r>
          </w:p>
        </w:tc>
      </w:tr>
      <w:tr w:rsidR="005E50FF" w:rsidRPr="00476372" w14:paraId="4E2DCF5D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0FE77863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E0225B6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3630</w:t>
            </w:r>
          </w:p>
        </w:tc>
        <w:tc>
          <w:tcPr>
            <w:tcW w:w="3896" w:type="pct"/>
            <w:shd w:val="clear" w:color="auto" w:fill="auto"/>
            <w:hideMark/>
          </w:tcPr>
          <w:p w14:paraId="736D9659" w14:textId="77777777" w:rsidR="005E50FF" w:rsidRPr="00476372" w:rsidRDefault="005E50FF" w:rsidP="005E50FF">
            <w:pPr>
              <w:pStyle w:val="Tabletext"/>
            </w:pPr>
            <w:r w:rsidRPr="00476372">
              <w:t>Open treatment of greater humeral tuberosity fracture, includes internal fixation, when performed</w:t>
            </w:r>
          </w:p>
        </w:tc>
      </w:tr>
      <w:tr w:rsidR="005E50FF" w:rsidRPr="00476372" w14:paraId="4F20857D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4E790684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13FBC6BB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4498</w:t>
            </w:r>
          </w:p>
        </w:tc>
        <w:tc>
          <w:tcPr>
            <w:tcW w:w="3896" w:type="pct"/>
            <w:shd w:val="clear" w:color="auto" w:fill="auto"/>
            <w:hideMark/>
          </w:tcPr>
          <w:p w14:paraId="3D03A011" w14:textId="77777777" w:rsidR="005E50FF" w:rsidRPr="00476372" w:rsidRDefault="005E50FF" w:rsidP="005E50FF">
            <w:pPr>
              <w:pStyle w:val="Tabletext"/>
            </w:pPr>
            <w:r w:rsidRPr="00476372">
              <w:t>Prophylactic treatment (nailing, pinning, plating or wiring), with or without methylmethacrylate, humeral shaft</w:t>
            </w:r>
          </w:p>
        </w:tc>
      </w:tr>
      <w:tr w:rsidR="005E50FF" w:rsidRPr="00476372" w14:paraId="43E77061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2DADFA08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065DD4C9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4515</w:t>
            </w:r>
          </w:p>
        </w:tc>
        <w:tc>
          <w:tcPr>
            <w:tcW w:w="3896" w:type="pct"/>
            <w:shd w:val="clear" w:color="auto" w:fill="auto"/>
            <w:hideMark/>
          </w:tcPr>
          <w:p w14:paraId="58B8C842" w14:textId="77777777" w:rsidR="005E50FF" w:rsidRPr="00476372" w:rsidRDefault="005E50FF" w:rsidP="005E50FF">
            <w:pPr>
              <w:pStyle w:val="Tabletext"/>
            </w:pPr>
            <w:r w:rsidRPr="00476372">
              <w:t>Open treatment of humeral shaft fracture with plate/screws, with or without cerclage</w:t>
            </w:r>
          </w:p>
        </w:tc>
      </w:tr>
      <w:tr w:rsidR="005E50FF" w:rsidRPr="00476372" w14:paraId="0B6C245C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20CF225D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45661D8E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4516</w:t>
            </w:r>
          </w:p>
        </w:tc>
        <w:tc>
          <w:tcPr>
            <w:tcW w:w="3896" w:type="pct"/>
            <w:shd w:val="clear" w:color="auto" w:fill="auto"/>
            <w:hideMark/>
          </w:tcPr>
          <w:p w14:paraId="7988AD45" w14:textId="77777777" w:rsidR="005E50FF" w:rsidRPr="00476372" w:rsidRDefault="005E50FF" w:rsidP="005E50FF">
            <w:pPr>
              <w:pStyle w:val="Tabletext"/>
            </w:pPr>
            <w:r w:rsidRPr="00476372">
              <w:t>Treatment of humeral shaft fracture, with insertion of intramedullary implant, with or without cerclage and/or locking screws</w:t>
            </w:r>
          </w:p>
        </w:tc>
      </w:tr>
      <w:tr w:rsidR="005E50FF" w:rsidRPr="00476372" w14:paraId="004DB65D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4EBB8D4D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0C289F70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4538</w:t>
            </w:r>
          </w:p>
        </w:tc>
        <w:tc>
          <w:tcPr>
            <w:tcW w:w="3896" w:type="pct"/>
            <w:shd w:val="clear" w:color="auto" w:fill="auto"/>
            <w:hideMark/>
          </w:tcPr>
          <w:p w14:paraId="0D7944B6" w14:textId="77777777" w:rsidR="005E50FF" w:rsidRPr="00476372" w:rsidRDefault="005E50FF" w:rsidP="005E50FF">
            <w:pPr>
              <w:pStyle w:val="Tabletext"/>
            </w:pPr>
            <w:r w:rsidRPr="00476372">
              <w:t>Percutaneous skeletal fixation of supracondylar or transcondylar humeral fracture, with or without intercondylar extension</w:t>
            </w:r>
          </w:p>
        </w:tc>
      </w:tr>
      <w:tr w:rsidR="005E50FF" w:rsidRPr="00476372" w14:paraId="69418522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4059C2C3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4E91766D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4545</w:t>
            </w:r>
          </w:p>
        </w:tc>
        <w:tc>
          <w:tcPr>
            <w:tcW w:w="3896" w:type="pct"/>
            <w:shd w:val="clear" w:color="auto" w:fill="auto"/>
            <w:hideMark/>
          </w:tcPr>
          <w:p w14:paraId="3D7915AE" w14:textId="77777777" w:rsidR="005E50FF" w:rsidRPr="00476372" w:rsidRDefault="005E50FF" w:rsidP="005E50FF">
            <w:pPr>
              <w:pStyle w:val="Tabletext"/>
            </w:pPr>
            <w:r w:rsidRPr="00476372">
              <w:t>Open treatment of humeral supracondylar or transcondylar fracture, includes internal fixation, when performed; without intercondylar extension</w:t>
            </w:r>
          </w:p>
        </w:tc>
      </w:tr>
      <w:tr w:rsidR="005E50FF" w:rsidRPr="00476372" w14:paraId="5A5C6566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119D49CA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5A247517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4546</w:t>
            </w:r>
          </w:p>
        </w:tc>
        <w:tc>
          <w:tcPr>
            <w:tcW w:w="3896" w:type="pct"/>
            <w:shd w:val="clear" w:color="auto" w:fill="auto"/>
            <w:hideMark/>
          </w:tcPr>
          <w:p w14:paraId="43ACE1BA" w14:textId="77777777" w:rsidR="005E50FF" w:rsidRPr="00476372" w:rsidRDefault="005E50FF" w:rsidP="005E50FF">
            <w:pPr>
              <w:pStyle w:val="Tabletext"/>
            </w:pPr>
            <w:r w:rsidRPr="00476372">
              <w:t>Open treatment of humeral supracondylar or transcondylar fracture, includes internal fixation, when performed; with intercondylar extension</w:t>
            </w:r>
          </w:p>
        </w:tc>
      </w:tr>
      <w:tr w:rsidR="005E50FF" w:rsidRPr="00476372" w14:paraId="127640A9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25AAE92D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8C02523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4566</w:t>
            </w:r>
          </w:p>
        </w:tc>
        <w:tc>
          <w:tcPr>
            <w:tcW w:w="3896" w:type="pct"/>
            <w:shd w:val="clear" w:color="auto" w:fill="auto"/>
            <w:hideMark/>
          </w:tcPr>
          <w:p w14:paraId="6E5D759F" w14:textId="77777777" w:rsidR="005E50FF" w:rsidRPr="00476372" w:rsidRDefault="005E50FF" w:rsidP="005E50FF">
            <w:pPr>
              <w:pStyle w:val="Tabletext"/>
            </w:pPr>
            <w:r w:rsidRPr="00476372">
              <w:t>Percutaneous skeletal fixation of humeral epicondylar fracture, medial or lateral, with manipulation</w:t>
            </w:r>
          </w:p>
        </w:tc>
      </w:tr>
      <w:tr w:rsidR="005E50FF" w:rsidRPr="00476372" w14:paraId="0D3B105B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5D9B5C73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C368570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4575</w:t>
            </w:r>
          </w:p>
        </w:tc>
        <w:tc>
          <w:tcPr>
            <w:tcW w:w="3896" w:type="pct"/>
            <w:shd w:val="clear" w:color="auto" w:fill="auto"/>
            <w:hideMark/>
          </w:tcPr>
          <w:p w14:paraId="42A9F57A" w14:textId="77777777" w:rsidR="005E50FF" w:rsidRPr="00476372" w:rsidRDefault="005E50FF" w:rsidP="005E50FF">
            <w:pPr>
              <w:pStyle w:val="Tabletext"/>
            </w:pPr>
            <w:r w:rsidRPr="00476372">
              <w:t>Open treatment of humeral epicondylar fracture, medial or lateral, includes internal fixation, when performed</w:t>
            </w:r>
          </w:p>
        </w:tc>
      </w:tr>
      <w:tr w:rsidR="005E50FF" w:rsidRPr="00476372" w14:paraId="0AAE588E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2DEF2E07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lastRenderedPageBreak/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4BC59A82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4579</w:t>
            </w:r>
          </w:p>
        </w:tc>
        <w:tc>
          <w:tcPr>
            <w:tcW w:w="3896" w:type="pct"/>
            <w:shd w:val="clear" w:color="auto" w:fill="auto"/>
            <w:hideMark/>
          </w:tcPr>
          <w:p w14:paraId="76C55081" w14:textId="77777777" w:rsidR="005E50FF" w:rsidRPr="00476372" w:rsidRDefault="005E50FF" w:rsidP="005E50FF">
            <w:pPr>
              <w:pStyle w:val="Tabletext"/>
            </w:pPr>
            <w:r w:rsidRPr="00476372">
              <w:t>Open treatment of humeral condylar fracture, medial or lateral, includes internal fixation, when performed</w:t>
            </w:r>
          </w:p>
        </w:tc>
      </w:tr>
      <w:tr w:rsidR="005E50FF" w:rsidRPr="00476372" w14:paraId="731229F4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5D880472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461F607B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4582</w:t>
            </w:r>
          </w:p>
        </w:tc>
        <w:tc>
          <w:tcPr>
            <w:tcW w:w="3896" w:type="pct"/>
            <w:shd w:val="clear" w:color="auto" w:fill="auto"/>
            <w:hideMark/>
          </w:tcPr>
          <w:p w14:paraId="3CC52B12" w14:textId="77777777" w:rsidR="005E50FF" w:rsidRPr="00476372" w:rsidRDefault="005E50FF" w:rsidP="005E50FF">
            <w:pPr>
              <w:pStyle w:val="Tabletext"/>
            </w:pPr>
            <w:r w:rsidRPr="00476372">
              <w:t>Percutaneous skeletal fixation of humeral condylar fracture, medial or lateral, with manipulation</w:t>
            </w:r>
          </w:p>
        </w:tc>
      </w:tr>
      <w:tr w:rsidR="005E50FF" w:rsidRPr="00476372" w14:paraId="06942DC6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1AE05C5F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C445D30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4586</w:t>
            </w:r>
          </w:p>
        </w:tc>
        <w:tc>
          <w:tcPr>
            <w:tcW w:w="3896" w:type="pct"/>
            <w:shd w:val="clear" w:color="auto" w:fill="auto"/>
            <w:hideMark/>
          </w:tcPr>
          <w:p w14:paraId="55B7C883" w14:textId="77777777" w:rsidR="005E50FF" w:rsidRPr="00476372" w:rsidRDefault="005E50FF" w:rsidP="005E50FF">
            <w:pPr>
              <w:pStyle w:val="Tabletext"/>
            </w:pPr>
            <w:r w:rsidRPr="00476372">
              <w:t>Open treatment of periarticular fracture and/or dislocation of the elbow (fracture distal humerus and proximal ulna and/or proximal radius)</w:t>
            </w:r>
          </w:p>
        </w:tc>
      </w:tr>
      <w:tr w:rsidR="005E50FF" w:rsidRPr="00476372" w14:paraId="20FD764C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7DACB2C8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6553A927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4587</w:t>
            </w:r>
          </w:p>
        </w:tc>
        <w:tc>
          <w:tcPr>
            <w:tcW w:w="3896" w:type="pct"/>
            <w:shd w:val="clear" w:color="auto" w:fill="auto"/>
            <w:hideMark/>
          </w:tcPr>
          <w:p w14:paraId="558D18CE" w14:textId="77777777" w:rsidR="005E50FF" w:rsidRPr="00476372" w:rsidRDefault="005E50FF" w:rsidP="005E50FF">
            <w:pPr>
              <w:pStyle w:val="Tabletext"/>
            </w:pPr>
            <w:r w:rsidRPr="00476372">
              <w:t>Open treatment of periarticular fracture and/or dislocation of the elbow (fracture distal humerus and proximal ulna and/or proximal radius); with implant arthroplasty</w:t>
            </w:r>
          </w:p>
        </w:tc>
      </w:tr>
      <w:tr w:rsidR="005E50FF" w:rsidRPr="00476372" w14:paraId="1CD1FF9D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36B004D2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19B5C382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4635</w:t>
            </w:r>
          </w:p>
        </w:tc>
        <w:tc>
          <w:tcPr>
            <w:tcW w:w="3896" w:type="pct"/>
            <w:shd w:val="clear" w:color="auto" w:fill="auto"/>
            <w:hideMark/>
          </w:tcPr>
          <w:p w14:paraId="6D1A162F" w14:textId="77777777" w:rsidR="005E50FF" w:rsidRPr="00476372" w:rsidRDefault="005E50FF" w:rsidP="005E50FF">
            <w:pPr>
              <w:pStyle w:val="Tabletext"/>
            </w:pPr>
            <w:r w:rsidRPr="00476372">
              <w:t>Open treatment of Monteggia type of fracture dislocation at elbow (fracture proximal end of ulna with dislocation of radial head), includes internal fixation, when performed</w:t>
            </w:r>
          </w:p>
        </w:tc>
      </w:tr>
      <w:tr w:rsidR="005E50FF" w:rsidRPr="00476372" w14:paraId="4D758C78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3F47EB4C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451AA477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4665</w:t>
            </w:r>
          </w:p>
        </w:tc>
        <w:tc>
          <w:tcPr>
            <w:tcW w:w="3896" w:type="pct"/>
            <w:shd w:val="clear" w:color="auto" w:fill="auto"/>
            <w:hideMark/>
          </w:tcPr>
          <w:p w14:paraId="2A244B9D" w14:textId="77777777" w:rsidR="005E50FF" w:rsidRPr="00476372" w:rsidRDefault="005E50FF" w:rsidP="005E50FF">
            <w:pPr>
              <w:pStyle w:val="Tabletext"/>
            </w:pPr>
            <w:r w:rsidRPr="00476372">
              <w:t>Open treatment of radial head or neck fracture, includes internal fixation r radial head excision, when performed</w:t>
            </w:r>
          </w:p>
        </w:tc>
      </w:tr>
      <w:tr w:rsidR="005E50FF" w:rsidRPr="00476372" w14:paraId="67F51000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319AA78B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151A5212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4666</w:t>
            </w:r>
          </w:p>
        </w:tc>
        <w:tc>
          <w:tcPr>
            <w:tcW w:w="3896" w:type="pct"/>
            <w:shd w:val="clear" w:color="auto" w:fill="auto"/>
            <w:hideMark/>
          </w:tcPr>
          <w:p w14:paraId="2DCB3676" w14:textId="77777777" w:rsidR="005E50FF" w:rsidRPr="00476372" w:rsidRDefault="005E50FF" w:rsidP="005E50FF">
            <w:pPr>
              <w:pStyle w:val="Tabletext"/>
            </w:pPr>
            <w:r w:rsidRPr="00476372">
              <w:t>Open treatment of radial head or neck fracture, includes internal fixation r radial head excision, when performed; with radial head prosthetic treatment</w:t>
            </w:r>
          </w:p>
        </w:tc>
      </w:tr>
      <w:tr w:rsidR="005E50FF" w:rsidRPr="00476372" w14:paraId="72CCD2A9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3F73C69D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57973D1D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4685</w:t>
            </w:r>
          </w:p>
        </w:tc>
        <w:tc>
          <w:tcPr>
            <w:tcW w:w="3896" w:type="pct"/>
            <w:shd w:val="clear" w:color="auto" w:fill="auto"/>
            <w:hideMark/>
          </w:tcPr>
          <w:p w14:paraId="601077B2" w14:textId="77777777" w:rsidR="005E50FF" w:rsidRPr="00476372" w:rsidRDefault="005E50FF" w:rsidP="005E50FF">
            <w:pPr>
              <w:pStyle w:val="Tabletext"/>
            </w:pPr>
            <w:r w:rsidRPr="00476372">
              <w:t>Open treatment of ulnar fracture, proximal end (e.g., olecranon or coronoid process[es]), includes internal fixation, when performed</w:t>
            </w:r>
          </w:p>
        </w:tc>
      </w:tr>
      <w:tr w:rsidR="005E50FF" w:rsidRPr="00476372" w14:paraId="20204168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36BA85EC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CB07133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5490</w:t>
            </w:r>
          </w:p>
        </w:tc>
        <w:tc>
          <w:tcPr>
            <w:tcW w:w="3896" w:type="pct"/>
            <w:shd w:val="clear" w:color="auto" w:fill="auto"/>
            <w:hideMark/>
          </w:tcPr>
          <w:p w14:paraId="07F3696D" w14:textId="77777777" w:rsidR="005E50FF" w:rsidRPr="00476372" w:rsidRDefault="005E50FF" w:rsidP="005E50FF">
            <w:pPr>
              <w:pStyle w:val="Tabletext"/>
            </w:pPr>
            <w:r w:rsidRPr="00476372">
              <w:t>Prophylactic treatment (nailing, pinning, plating or wiring), with or without methylmethacrylate; radius</w:t>
            </w:r>
          </w:p>
        </w:tc>
      </w:tr>
      <w:tr w:rsidR="005E50FF" w:rsidRPr="00476372" w14:paraId="0F1C9E6A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1079FF36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3407896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5491</w:t>
            </w:r>
          </w:p>
        </w:tc>
        <w:tc>
          <w:tcPr>
            <w:tcW w:w="3896" w:type="pct"/>
            <w:shd w:val="clear" w:color="auto" w:fill="auto"/>
            <w:hideMark/>
          </w:tcPr>
          <w:p w14:paraId="4B5ECE49" w14:textId="77777777" w:rsidR="005E50FF" w:rsidRPr="00476372" w:rsidRDefault="005E50FF" w:rsidP="005E50FF">
            <w:pPr>
              <w:pStyle w:val="Tabletext"/>
            </w:pPr>
            <w:r w:rsidRPr="00476372">
              <w:t>Prophylactic treatment (nailing, pinning, plating or wiring), with or without methylmethacrylate; ulna</w:t>
            </w:r>
          </w:p>
        </w:tc>
      </w:tr>
      <w:tr w:rsidR="005E50FF" w:rsidRPr="00476372" w14:paraId="28625E37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57F5FE74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132F9FF4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5492</w:t>
            </w:r>
          </w:p>
        </w:tc>
        <w:tc>
          <w:tcPr>
            <w:tcW w:w="3896" w:type="pct"/>
            <w:shd w:val="clear" w:color="auto" w:fill="auto"/>
            <w:hideMark/>
          </w:tcPr>
          <w:p w14:paraId="25181821" w14:textId="77777777" w:rsidR="005E50FF" w:rsidRPr="00476372" w:rsidRDefault="005E50FF" w:rsidP="005E50FF">
            <w:pPr>
              <w:pStyle w:val="Tabletext"/>
            </w:pPr>
            <w:r w:rsidRPr="00476372">
              <w:t>Prophylactic treatment (nailing, pinning, plating or wiring), with or without methylmethacrylate; radius and ulna</w:t>
            </w:r>
          </w:p>
        </w:tc>
      </w:tr>
      <w:tr w:rsidR="005E50FF" w:rsidRPr="00476372" w14:paraId="00E5E78B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0C52E9B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0799ED38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5515</w:t>
            </w:r>
          </w:p>
        </w:tc>
        <w:tc>
          <w:tcPr>
            <w:tcW w:w="3896" w:type="pct"/>
            <w:shd w:val="clear" w:color="auto" w:fill="auto"/>
            <w:hideMark/>
          </w:tcPr>
          <w:p w14:paraId="372E28F4" w14:textId="77777777" w:rsidR="005E50FF" w:rsidRPr="00476372" w:rsidRDefault="005E50FF" w:rsidP="005E50FF">
            <w:pPr>
              <w:pStyle w:val="Tabletext"/>
            </w:pPr>
            <w:r w:rsidRPr="00476372">
              <w:t>Open treatment of radial shaft fracture, includes internal fixation, when performed</w:t>
            </w:r>
          </w:p>
        </w:tc>
      </w:tr>
      <w:tr w:rsidR="005E50FF" w:rsidRPr="00476372" w14:paraId="2F7D2A5B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0EF07D3E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lastRenderedPageBreak/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B015A6A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5525</w:t>
            </w:r>
          </w:p>
        </w:tc>
        <w:tc>
          <w:tcPr>
            <w:tcW w:w="3896" w:type="pct"/>
            <w:shd w:val="clear" w:color="auto" w:fill="auto"/>
            <w:hideMark/>
          </w:tcPr>
          <w:p w14:paraId="3DF65DE7" w14:textId="77777777" w:rsidR="005E50FF" w:rsidRPr="00476372" w:rsidRDefault="005E50FF" w:rsidP="005E50FF">
            <w:pPr>
              <w:pStyle w:val="Tabletext"/>
            </w:pPr>
            <w:r w:rsidRPr="00476372">
              <w:t>Open treatment of radial shaft fracture, includes internal fixation, when performed, and closed treatment of distal radioulnar joint dislocation (Galeazzi fracture/dislocation), includes percutaneous skeletal fixation, when performed</w:t>
            </w:r>
          </w:p>
        </w:tc>
      </w:tr>
      <w:tr w:rsidR="005E50FF" w:rsidRPr="00476372" w14:paraId="360E6F7E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FCEAAD0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667BF1E2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5526</w:t>
            </w:r>
          </w:p>
        </w:tc>
        <w:tc>
          <w:tcPr>
            <w:tcW w:w="3896" w:type="pct"/>
            <w:shd w:val="clear" w:color="auto" w:fill="auto"/>
            <w:hideMark/>
          </w:tcPr>
          <w:p w14:paraId="3BFB62EA" w14:textId="77777777" w:rsidR="005E50FF" w:rsidRPr="00476372" w:rsidRDefault="005E50FF" w:rsidP="005E50FF">
            <w:pPr>
              <w:pStyle w:val="Tabletext"/>
            </w:pPr>
            <w:r w:rsidRPr="00476372">
              <w:t>Open treatment of radial shaft fracture, includes internal fixation, when performed, and open treatment of distal radioulnar joint dislocation (Galeazzi fracture/dislocation), includes internal fixation, when performed, includes repair of triangular fibrocartilage complex</w:t>
            </w:r>
          </w:p>
        </w:tc>
      </w:tr>
      <w:tr w:rsidR="005E50FF" w:rsidRPr="00476372" w14:paraId="18324EB2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2D80F5C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15D22D6B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5545</w:t>
            </w:r>
          </w:p>
        </w:tc>
        <w:tc>
          <w:tcPr>
            <w:tcW w:w="3896" w:type="pct"/>
            <w:shd w:val="clear" w:color="auto" w:fill="auto"/>
            <w:hideMark/>
          </w:tcPr>
          <w:p w14:paraId="3B25120D" w14:textId="77777777" w:rsidR="005E50FF" w:rsidRPr="00476372" w:rsidRDefault="005E50FF" w:rsidP="005E50FF">
            <w:pPr>
              <w:pStyle w:val="Tabletext"/>
            </w:pPr>
            <w:r w:rsidRPr="00476372">
              <w:t>Open treatment of ulnar shaft fracture, includes internal fixation, when performed</w:t>
            </w:r>
          </w:p>
        </w:tc>
      </w:tr>
      <w:tr w:rsidR="005E50FF" w:rsidRPr="00476372" w14:paraId="04489485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5D01D190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9D1656B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5606</w:t>
            </w:r>
          </w:p>
        </w:tc>
        <w:tc>
          <w:tcPr>
            <w:tcW w:w="3896" w:type="pct"/>
            <w:shd w:val="clear" w:color="auto" w:fill="auto"/>
            <w:hideMark/>
          </w:tcPr>
          <w:p w14:paraId="612C871F" w14:textId="77777777" w:rsidR="005E50FF" w:rsidRPr="00476372" w:rsidRDefault="005E50FF" w:rsidP="005E50FF">
            <w:pPr>
              <w:pStyle w:val="Tabletext"/>
            </w:pPr>
            <w:r w:rsidRPr="00476372">
              <w:t>Percutaneous skeletal fixation of distal radial fracture or epiphyseal separation</w:t>
            </w:r>
          </w:p>
        </w:tc>
      </w:tr>
      <w:tr w:rsidR="005E50FF" w:rsidRPr="00476372" w14:paraId="28B27437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F766723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C5FAC17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5607</w:t>
            </w:r>
          </w:p>
        </w:tc>
        <w:tc>
          <w:tcPr>
            <w:tcW w:w="3896" w:type="pct"/>
            <w:shd w:val="clear" w:color="auto" w:fill="auto"/>
            <w:hideMark/>
          </w:tcPr>
          <w:p w14:paraId="6D59CA4A" w14:textId="77777777" w:rsidR="005E50FF" w:rsidRPr="00476372" w:rsidRDefault="005E50FF" w:rsidP="005E50FF">
            <w:pPr>
              <w:pStyle w:val="Tabletext"/>
            </w:pPr>
            <w:r w:rsidRPr="00476372">
              <w:t>Open treatment of distal radial extra-articular fracture or epiphyseal separation, with internal fixation</w:t>
            </w:r>
          </w:p>
        </w:tc>
      </w:tr>
      <w:tr w:rsidR="005E50FF" w:rsidRPr="00476372" w14:paraId="3E42F514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1213B38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52E9B9FF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5608</w:t>
            </w:r>
          </w:p>
        </w:tc>
        <w:tc>
          <w:tcPr>
            <w:tcW w:w="3896" w:type="pct"/>
            <w:shd w:val="clear" w:color="auto" w:fill="auto"/>
            <w:hideMark/>
          </w:tcPr>
          <w:p w14:paraId="6B913FA1" w14:textId="07F358E4" w:rsidR="005E50FF" w:rsidRPr="00476372" w:rsidRDefault="005E50FF" w:rsidP="005E50FF">
            <w:pPr>
              <w:pStyle w:val="Tabletext"/>
            </w:pPr>
            <w:r w:rsidRPr="00476372">
              <w:t xml:space="preserve">Open treatment of distal radial intra-articular fracture or epiphyseal separation; with internal fixation of </w:t>
            </w:r>
            <w:r w:rsidR="00DE3A2F">
              <w:t>two</w:t>
            </w:r>
            <w:r w:rsidRPr="00476372">
              <w:t xml:space="preserve"> fragments</w:t>
            </w:r>
          </w:p>
        </w:tc>
      </w:tr>
      <w:tr w:rsidR="005E50FF" w:rsidRPr="00476372" w14:paraId="45A27C3F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29C0E831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6898772A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5609</w:t>
            </w:r>
          </w:p>
        </w:tc>
        <w:tc>
          <w:tcPr>
            <w:tcW w:w="3896" w:type="pct"/>
            <w:shd w:val="clear" w:color="auto" w:fill="auto"/>
            <w:hideMark/>
          </w:tcPr>
          <w:p w14:paraId="3C207E85" w14:textId="7D3DE9F6" w:rsidR="005E50FF" w:rsidRPr="00476372" w:rsidRDefault="005E50FF" w:rsidP="005E50FF">
            <w:pPr>
              <w:pStyle w:val="Tabletext"/>
            </w:pPr>
            <w:r w:rsidRPr="00476372">
              <w:t xml:space="preserve">Open treatment of distal radial intra-articular fracture or epiphyseal separation; with internal fixation of </w:t>
            </w:r>
            <w:r w:rsidR="00DE3A2F">
              <w:t>three</w:t>
            </w:r>
            <w:r w:rsidRPr="00476372">
              <w:t xml:space="preserve"> or more fragments</w:t>
            </w:r>
          </w:p>
        </w:tc>
      </w:tr>
      <w:tr w:rsidR="005E50FF" w:rsidRPr="00476372" w14:paraId="4A13642A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0585651E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6984D669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535</w:t>
            </w:r>
          </w:p>
        </w:tc>
        <w:tc>
          <w:tcPr>
            <w:tcW w:w="3896" w:type="pct"/>
            <w:shd w:val="clear" w:color="auto" w:fill="auto"/>
            <w:hideMark/>
          </w:tcPr>
          <w:p w14:paraId="282261EC" w14:textId="77777777" w:rsidR="005E50FF" w:rsidRPr="00476372" w:rsidRDefault="005E50FF" w:rsidP="005E50FF">
            <w:pPr>
              <w:pStyle w:val="Tabletext"/>
            </w:pPr>
            <w:r w:rsidRPr="00476372">
              <w:t>Open treatment of tibial fracture, proximal (plateau); unicondylar, includes internal fixation, when performed</w:t>
            </w:r>
          </w:p>
        </w:tc>
      </w:tr>
      <w:tr w:rsidR="005E50FF" w:rsidRPr="00476372" w14:paraId="666561E6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4F67965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5E9C053C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536</w:t>
            </w:r>
          </w:p>
        </w:tc>
        <w:tc>
          <w:tcPr>
            <w:tcW w:w="3896" w:type="pct"/>
            <w:shd w:val="clear" w:color="auto" w:fill="auto"/>
            <w:hideMark/>
          </w:tcPr>
          <w:p w14:paraId="2281BE11" w14:textId="77777777" w:rsidR="005E50FF" w:rsidRPr="00476372" w:rsidRDefault="005E50FF" w:rsidP="005E50FF">
            <w:pPr>
              <w:pStyle w:val="Tabletext"/>
            </w:pPr>
            <w:r w:rsidRPr="00476372">
              <w:t>Open treatment of tibial fracture, proximal (plateau); bicondylar, with or without internal fixation</w:t>
            </w:r>
          </w:p>
        </w:tc>
      </w:tr>
      <w:tr w:rsidR="005E50FF" w:rsidRPr="00476372" w14:paraId="6B458726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5A699895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00F78C7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745</w:t>
            </w:r>
          </w:p>
        </w:tc>
        <w:tc>
          <w:tcPr>
            <w:tcW w:w="3896" w:type="pct"/>
            <w:shd w:val="clear" w:color="auto" w:fill="auto"/>
            <w:hideMark/>
          </w:tcPr>
          <w:p w14:paraId="0C992C4F" w14:textId="77777777" w:rsidR="005E50FF" w:rsidRPr="00476372" w:rsidRDefault="005E50FF" w:rsidP="005E50FF">
            <w:pPr>
              <w:pStyle w:val="Tabletext"/>
            </w:pPr>
            <w:r w:rsidRPr="00476372">
              <w:t>Prophylactic treatment (nailing, pinning, plating, or wiring) with or without methylmethacrylate, tibia</w:t>
            </w:r>
          </w:p>
        </w:tc>
      </w:tr>
      <w:tr w:rsidR="005E50FF" w:rsidRPr="00476372" w14:paraId="05A44E47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55E9C56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79A07FDB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756</w:t>
            </w:r>
          </w:p>
        </w:tc>
        <w:tc>
          <w:tcPr>
            <w:tcW w:w="3896" w:type="pct"/>
            <w:shd w:val="clear" w:color="auto" w:fill="auto"/>
            <w:hideMark/>
          </w:tcPr>
          <w:p w14:paraId="1D55F4FD" w14:textId="77777777" w:rsidR="005E50FF" w:rsidRPr="00476372" w:rsidRDefault="005E50FF" w:rsidP="005E50FF">
            <w:pPr>
              <w:pStyle w:val="Tabletext"/>
            </w:pPr>
            <w:r w:rsidRPr="00476372">
              <w:t>Percutaneous skeletal fixation of tibial shaft fracture (with or without fibular fracture) (e.g., pin or screws)</w:t>
            </w:r>
          </w:p>
        </w:tc>
      </w:tr>
      <w:tr w:rsidR="005E50FF" w:rsidRPr="00476372" w14:paraId="6BAD38FD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0B5BAE65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573E1FCC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758</w:t>
            </w:r>
          </w:p>
        </w:tc>
        <w:tc>
          <w:tcPr>
            <w:tcW w:w="3896" w:type="pct"/>
            <w:shd w:val="clear" w:color="auto" w:fill="auto"/>
            <w:hideMark/>
          </w:tcPr>
          <w:p w14:paraId="0556BD6A" w14:textId="77777777" w:rsidR="005E50FF" w:rsidRPr="00476372" w:rsidRDefault="005E50FF" w:rsidP="005E50FF">
            <w:pPr>
              <w:pStyle w:val="Tabletext"/>
            </w:pPr>
            <w:r w:rsidRPr="00476372">
              <w:t>Open treatment of tibial shaft fracture (with or without fibular fracture), with plate/screws, with or without cerclage</w:t>
            </w:r>
          </w:p>
        </w:tc>
      </w:tr>
      <w:tr w:rsidR="005E50FF" w:rsidRPr="00476372" w14:paraId="04E88492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F702590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lastRenderedPageBreak/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C5DF5A1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759</w:t>
            </w:r>
          </w:p>
        </w:tc>
        <w:tc>
          <w:tcPr>
            <w:tcW w:w="3896" w:type="pct"/>
            <w:shd w:val="clear" w:color="auto" w:fill="auto"/>
            <w:hideMark/>
          </w:tcPr>
          <w:p w14:paraId="7BA5061D" w14:textId="77777777" w:rsidR="005E50FF" w:rsidRPr="00476372" w:rsidRDefault="005E50FF" w:rsidP="005E50FF">
            <w:pPr>
              <w:pStyle w:val="Tabletext"/>
            </w:pPr>
            <w:r w:rsidRPr="00476372">
              <w:t>Treatment of tibial shaft fracture (with or without fibular fracture) by intramedullary implant, with or without interlocking screws and/or cerclage</w:t>
            </w:r>
          </w:p>
        </w:tc>
      </w:tr>
      <w:tr w:rsidR="005E50FF" w:rsidRPr="00476372" w14:paraId="64E094B4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732763B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15EEA12F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766</w:t>
            </w:r>
          </w:p>
        </w:tc>
        <w:tc>
          <w:tcPr>
            <w:tcW w:w="3896" w:type="pct"/>
            <w:shd w:val="clear" w:color="auto" w:fill="auto"/>
            <w:hideMark/>
          </w:tcPr>
          <w:p w14:paraId="7EAA4330" w14:textId="77777777" w:rsidR="005E50FF" w:rsidRPr="00476372" w:rsidRDefault="005E50FF" w:rsidP="005E50FF">
            <w:pPr>
              <w:pStyle w:val="Tabletext"/>
            </w:pPr>
            <w:r w:rsidRPr="00476372">
              <w:t>Open treatment of medial malleolus fracture, includes internal fixation, when performed</w:t>
            </w:r>
          </w:p>
        </w:tc>
      </w:tr>
      <w:tr w:rsidR="005E50FF" w:rsidRPr="00476372" w14:paraId="44454AFF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16B5986E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4FA58209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769</w:t>
            </w:r>
          </w:p>
        </w:tc>
        <w:tc>
          <w:tcPr>
            <w:tcW w:w="3896" w:type="pct"/>
            <w:shd w:val="clear" w:color="auto" w:fill="auto"/>
            <w:hideMark/>
          </w:tcPr>
          <w:p w14:paraId="1B7A7774" w14:textId="77777777" w:rsidR="005E50FF" w:rsidRPr="00476372" w:rsidRDefault="005E50FF" w:rsidP="005E50FF">
            <w:pPr>
              <w:pStyle w:val="Tabletext"/>
            </w:pPr>
            <w:r w:rsidRPr="00476372">
              <w:t>Open treatment of posterior malleolus fracture, includes internal fixation, when performed</w:t>
            </w:r>
          </w:p>
        </w:tc>
      </w:tr>
      <w:tr w:rsidR="005E50FF" w:rsidRPr="00476372" w14:paraId="01FB9905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315AF8C5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0A067922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784</w:t>
            </w:r>
          </w:p>
        </w:tc>
        <w:tc>
          <w:tcPr>
            <w:tcW w:w="3896" w:type="pct"/>
            <w:shd w:val="clear" w:color="auto" w:fill="auto"/>
            <w:hideMark/>
          </w:tcPr>
          <w:p w14:paraId="3561BF7B" w14:textId="77777777" w:rsidR="005E50FF" w:rsidRPr="00476372" w:rsidRDefault="005E50FF" w:rsidP="005E50FF">
            <w:pPr>
              <w:pStyle w:val="Tabletext"/>
            </w:pPr>
            <w:r w:rsidRPr="00476372">
              <w:t>Open treatment of proximal fibula or shaft fracture; includes internal fixation, when performed</w:t>
            </w:r>
          </w:p>
        </w:tc>
      </w:tr>
      <w:tr w:rsidR="005E50FF" w:rsidRPr="00476372" w14:paraId="62D0ED40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2C2A054C" w14:textId="7DD5E626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6319FC17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792</w:t>
            </w:r>
          </w:p>
        </w:tc>
        <w:tc>
          <w:tcPr>
            <w:tcW w:w="3896" w:type="pct"/>
            <w:shd w:val="clear" w:color="auto" w:fill="auto"/>
            <w:hideMark/>
          </w:tcPr>
          <w:p w14:paraId="76E8FA22" w14:textId="77777777" w:rsidR="005E50FF" w:rsidRPr="00476372" w:rsidRDefault="005E50FF" w:rsidP="005E50FF">
            <w:pPr>
              <w:pStyle w:val="Tabletext"/>
            </w:pPr>
            <w:r w:rsidRPr="00476372">
              <w:t>Open treatment of distal fibular fracture (lateral malleolus), includes internal fixation, when performed</w:t>
            </w:r>
          </w:p>
        </w:tc>
      </w:tr>
      <w:tr w:rsidR="005E50FF" w:rsidRPr="00476372" w14:paraId="35ED8831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042A96AE" w14:textId="11EB367F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70E3504C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826</w:t>
            </w:r>
          </w:p>
        </w:tc>
        <w:tc>
          <w:tcPr>
            <w:tcW w:w="3896" w:type="pct"/>
            <w:shd w:val="clear" w:color="auto" w:fill="auto"/>
            <w:hideMark/>
          </w:tcPr>
          <w:p w14:paraId="5B8C7190" w14:textId="77777777" w:rsidR="005E50FF" w:rsidRPr="00476372" w:rsidRDefault="005E50FF" w:rsidP="005E50FF">
            <w:pPr>
              <w:pStyle w:val="Tabletext"/>
            </w:pPr>
            <w:r w:rsidRPr="00476372">
              <w:t>Open treatment of fracture of weight bearing articular surface/portion of distal tibia (e.g., pilon or tibial plafond), with internal fixation, when performed; of fibula only</w:t>
            </w:r>
          </w:p>
        </w:tc>
      </w:tr>
      <w:tr w:rsidR="005E50FF" w:rsidRPr="00476372" w14:paraId="5577CC9D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748E8256" w14:textId="07964ED4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1A2B0279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827</w:t>
            </w:r>
          </w:p>
        </w:tc>
        <w:tc>
          <w:tcPr>
            <w:tcW w:w="3896" w:type="pct"/>
            <w:shd w:val="clear" w:color="auto" w:fill="auto"/>
            <w:hideMark/>
          </w:tcPr>
          <w:p w14:paraId="7F0A9EB7" w14:textId="77777777" w:rsidR="005E50FF" w:rsidRPr="00476372" w:rsidRDefault="005E50FF" w:rsidP="005E50FF">
            <w:pPr>
              <w:pStyle w:val="Tabletext"/>
            </w:pPr>
            <w:r w:rsidRPr="00476372">
              <w:t>Open treatment of fracture of weight bearing articular surface/portion of distal tibia (e.g., pilon or tibial plafond), with internal fixation, when performed; of tibia only</w:t>
            </w:r>
          </w:p>
        </w:tc>
      </w:tr>
      <w:tr w:rsidR="005E50FF" w:rsidRPr="00476372" w14:paraId="2005F3D4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FF17FDE" w14:textId="2C5AC055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1EC369E0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325</w:t>
            </w:r>
          </w:p>
        </w:tc>
        <w:tc>
          <w:tcPr>
            <w:tcW w:w="3896" w:type="pct"/>
            <w:shd w:val="clear" w:color="auto" w:fill="auto"/>
            <w:hideMark/>
          </w:tcPr>
          <w:p w14:paraId="49C18486" w14:textId="77777777" w:rsidR="005E50FF" w:rsidRPr="00476372" w:rsidRDefault="005E50FF" w:rsidP="005E50FF">
            <w:pPr>
              <w:pStyle w:val="Tabletext"/>
            </w:pPr>
            <w:r w:rsidRPr="00476372">
              <w:t>Open treatment and/or reduction of vertebral fracture(s) and/or dislocation(s), posterior approach, 1 fractured vertebra or dislocated segment; lumbar</w:t>
            </w:r>
          </w:p>
        </w:tc>
      </w:tr>
      <w:tr w:rsidR="005E50FF" w:rsidRPr="00476372" w14:paraId="29881698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1F67DC1E" w14:textId="309141E4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6E74250A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326</w:t>
            </w:r>
          </w:p>
        </w:tc>
        <w:tc>
          <w:tcPr>
            <w:tcW w:w="3896" w:type="pct"/>
            <w:shd w:val="clear" w:color="auto" w:fill="auto"/>
            <w:hideMark/>
          </w:tcPr>
          <w:p w14:paraId="78BDEF09" w14:textId="77777777" w:rsidR="005E50FF" w:rsidRPr="00476372" w:rsidRDefault="005E50FF" w:rsidP="005E50FF">
            <w:pPr>
              <w:pStyle w:val="Tabletext"/>
            </w:pPr>
            <w:r w:rsidRPr="00476372">
              <w:t>Open treatment and/or reduction of vertebral fracture(s) and/or dislocation(s), posterior approach, 1 fractured vertebra or dislocated segment; cervical</w:t>
            </w:r>
          </w:p>
        </w:tc>
      </w:tr>
      <w:tr w:rsidR="005E50FF" w:rsidRPr="00476372" w14:paraId="69DBF4F0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4D79577" w14:textId="4F998678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D8DE4AD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327</w:t>
            </w:r>
          </w:p>
        </w:tc>
        <w:tc>
          <w:tcPr>
            <w:tcW w:w="3896" w:type="pct"/>
            <w:shd w:val="clear" w:color="auto" w:fill="auto"/>
            <w:hideMark/>
          </w:tcPr>
          <w:p w14:paraId="078A90A6" w14:textId="77777777" w:rsidR="005E50FF" w:rsidRPr="00476372" w:rsidRDefault="005E50FF" w:rsidP="005E50FF">
            <w:pPr>
              <w:pStyle w:val="Tabletext"/>
            </w:pPr>
            <w:r w:rsidRPr="00476372">
              <w:t>Open treatment and/or reduction of vertebral fracture(s) and/or dislocation(s), posterior approach, 1 fractured vertebra or dislocated segment; thoracic</w:t>
            </w:r>
          </w:p>
        </w:tc>
      </w:tr>
      <w:tr w:rsidR="005E50FF" w:rsidRPr="00476372" w14:paraId="105F647B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365083B7" w14:textId="4FC87DBD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49D9C5DE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328</w:t>
            </w:r>
          </w:p>
        </w:tc>
        <w:tc>
          <w:tcPr>
            <w:tcW w:w="3896" w:type="pct"/>
            <w:shd w:val="clear" w:color="auto" w:fill="auto"/>
            <w:hideMark/>
          </w:tcPr>
          <w:p w14:paraId="4288ACF1" w14:textId="77777777" w:rsidR="005E50FF" w:rsidRPr="00476372" w:rsidRDefault="005E50FF" w:rsidP="005E50FF">
            <w:pPr>
              <w:pStyle w:val="Tabletext"/>
            </w:pPr>
            <w:r w:rsidRPr="00476372">
              <w:t>Open treatment and/or reduction of vertebral fracture(s) and/or dislocation(s), posterior approach, 1 fractured vertebra or dislocated segment; each additional fractured vertebra or dislocated segment (List separately in addition to code for primary procedure)</w:t>
            </w:r>
          </w:p>
        </w:tc>
      </w:tr>
      <w:tr w:rsidR="005E50FF" w:rsidRPr="00476372" w14:paraId="3D2754FC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369E8EBD" w14:textId="598C94D3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lastRenderedPageBreak/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7BD6AA25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520</w:t>
            </w:r>
          </w:p>
        </w:tc>
        <w:tc>
          <w:tcPr>
            <w:tcW w:w="3896" w:type="pct"/>
            <w:shd w:val="clear" w:color="auto" w:fill="auto"/>
            <w:hideMark/>
          </w:tcPr>
          <w:p w14:paraId="754A4433" w14:textId="77777777" w:rsidR="005E50FF" w:rsidRPr="00476372" w:rsidRDefault="005E50FF" w:rsidP="005E50FF">
            <w:pPr>
              <w:pStyle w:val="Tabletext"/>
            </w:pPr>
            <w:r w:rsidRPr="00476372">
              <w:t>Percutaneous vertebroplasty (bone biopsy included when performed), 1 vertebral body, unilateral or bilateral injection; thoracic</w:t>
            </w:r>
          </w:p>
        </w:tc>
      </w:tr>
      <w:tr w:rsidR="005E50FF" w:rsidRPr="00476372" w14:paraId="16E93C1F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28F41626" w14:textId="0136425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7027809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521</w:t>
            </w:r>
          </w:p>
        </w:tc>
        <w:tc>
          <w:tcPr>
            <w:tcW w:w="3896" w:type="pct"/>
            <w:shd w:val="clear" w:color="auto" w:fill="auto"/>
            <w:hideMark/>
          </w:tcPr>
          <w:p w14:paraId="74C3CF00" w14:textId="77777777" w:rsidR="005E50FF" w:rsidRPr="00476372" w:rsidRDefault="005E50FF" w:rsidP="005E50FF">
            <w:pPr>
              <w:pStyle w:val="Tabletext"/>
            </w:pPr>
            <w:r w:rsidRPr="00476372">
              <w:t>Percutaneous vertebroplasty (bone biopsy included when performed), 1 vertebral body, unilateral or bilateral injection; lumbar</w:t>
            </w:r>
          </w:p>
        </w:tc>
      </w:tr>
      <w:tr w:rsidR="005E50FF" w:rsidRPr="00476372" w14:paraId="242DC58B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0CB43453" w14:textId="199BB55C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78481D6E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522</w:t>
            </w:r>
          </w:p>
        </w:tc>
        <w:tc>
          <w:tcPr>
            <w:tcW w:w="3896" w:type="pct"/>
            <w:shd w:val="clear" w:color="auto" w:fill="auto"/>
            <w:hideMark/>
          </w:tcPr>
          <w:p w14:paraId="019DF788" w14:textId="77777777" w:rsidR="005E50FF" w:rsidRPr="00476372" w:rsidRDefault="005E50FF" w:rsidP="005E50FF">
            <w:pPr>
              <w:pStyle w:val="Tabletext"/>
            </w:pPr>
            <w:r w:rsidRPr="00476372">
              <w:t>Percutaneous vertebroplasty (bone biopsy included when performed), 1 vertebral body, unilateral or bilateral injection; each additional thoracic or lumbar vertebral body (List separately in addition to code for primary procedure)</w:t>
            </w:r>
          </w:p>
        </w:tc>
      </w:tr>
      <w:tr w:rsidR="005E50FF" w:rsidRPr="00476372" w14:paraId="42235980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0B0034A0" w14:textId="05895548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1EF95E9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532</w:t>
            </w:r>
          </w:p>
        </w:tc>
        <w:tc>
          <w:tcPr>
            <w:tcW w:w="3896" w:type="pct"/>
            <w:shd w:val="clear" w:color="auto" w:fill="auto"/>
            <w:hideMark/>
          </w:tcPr>
          <w:p w14:paraId="7F56DB2D" w14:textId="77777777" w:rsidR="005E50FF" w:rsidRPr="00476372" w:rsidRDefault="005E50FF" w:rsidP="005E50FF">
            <w:pPr>
              <w:pStyle w:val="Tabletext"/>
            </w:pPr>
            <w:r w:rsidRPr="00476372">
              <w:t>Arthrodesis, lateral extracavitary technique, including minimal discectomy to prepare interspace (other than for decompression); thoracic</w:t>
            </w:r>
          </w:p>
        </w:tc>
      </w:tr>
      <w:tr w:rsidR="005E50FF" w:rsidRPr="00476372" w14:paraId="69A30178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12D6761" w14:textId="00995562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5E3D2F3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533</w:t>
            </w:r>
          </w:p>
        </w:tc>
        <w:tc>
          <w:tcPr>
            <w:tcW w:w="3896" w:type="pct"/>
            <w:shd w:val="clear" w:color="auto" w:fill="auto"/>
            <w:hideMark/>
          </w:tcPr>
          <w:p w14:paraId="30207E88" w14:textId="77777777" w:rsidR="005E50FF" w:rsidRPr="00476372" w:rsidRDefault="005E50FF" w:rsidP="005E50FF">
            <w:pPr>
              <w:pStyle w:val="Tabletext"/>
            </w:pPr>
            <w:r w:rsidRPr="00476372">
              <w:t>Arthrodesis, lateral extracavitary technique, including minimal discectomy to prepare interspace (other than for decompression); lumbar</w:t>
            </w:r>
          </w:p>
        </w:tc>
      </w:tr>
      <w:tr w:rsidR="005E50FF" w:rsidRPr="00476372" w14:paraId="372B323D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2D7C3F2C" w14:textId="156D3E80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12904804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534</w:t>
            </w:r>
          </w:p>
        </w:tc>
        <w:tc>
          <w:tcPr>
            <w:tcW w:w="3896" w:type="pct"/>
            <w:shd w:val="clear" w:color="auto" w:fill="auto"/>
            <w:hideMark/>
          </w:tcPr>
          <w:p w14:paraId="44276A70" w14:textId="77777777" w:rsidR="005E50FF" w:rsidRPr="00476372" w:rsidRDefault="005E50FF" w:rsidP="005E50FF">
            <w:pPr>
              <w:pStyle w:val="Tabletext"/>
            </w:pPr>
            <w:r w:rsidRPr="00476372">
              <w:t>Arthrodesis, lateral extracavitary technique, including minimal discectomy to prepare interspace (other than for decompression); thoracic or lumbar, each additional vertebral segment (List separately in addition to code for primary procedure)</w:t>
            </w:r>
          </w:p>
        </w:tc>
      </w:tr>
      <w:tr w:rsidR="005E50FF" w:rsidRPr="00476372" w14:paraId="3F996670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0F33290D" w14:textId="1B035E93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8BA97DD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548</w:t>
            </w:r>
          </w:p>
        </w:tc>
        <w:tc>
          <w:tcPr>
            <w:tcW w:w="3896" w:type="pct"/>
            <w:shd w:val="clear" w:color="auto" w:fill="auto"/>
            <w:hideMark/>
          </w:tcPr>
          <w:p w14:paraId="6960BF57" w14:textId="77777777" w:rsidR="005E50FF" w:rsidRPr="00476372" w:rsidRDefault="005E50FF" w:rsidP="005E50FF">
            <w:pPr>
              <w:pStyle w:val="Tabletext"/>
            </w:pPr>
            <w:r w:rsidRPr="00476372">
              <w:t>Arthrodesis, anterior transoral or extraoral technique, clivus-C1-C2 (atlas-axis), with or without excision of odontoid process</w:t>
            </w:r>
          </w:p>
        </w:tc>
      </w:tr>
      <w:tr w:rsidR="005E50FF" w:rsidRPr="00476372" w14:paraId="7D55EA53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7AFBBDDC" w14:textId="6B4FFF39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6AFA5B2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554</w:t>
            </w:r>
          </w:p>
        </w:tc>
        <w:tc>
          <w:tcPr>
            <w:tcW w:w="3896" w:type="pct"/>
            <w:shd w:val="clear" w:color="auto" w:fill="auto"/>
            <w:hideMark/>
          </w:tcPr>
          <w:p w14:paraId="3B747269" w14:textId="77777777" w:rsidR="005E50FF" w:rsidRPr="00476372" w:rsidRDefault="005E50FF" w:rsidP="005E50FF">
            <w:pPr>
              <w:pStyle w:val="Tabletext"/>
            </w:pPr>
            <w:r w:rsidRPr="00476372">
              <w:t>Arthrodesis, anterior interbody technique, including minimal discectomy to prepare interspace (other than for decompression); cervical below C2</w:t>
            </w:r>
          </w:p>
        </w:tc>
      </w:tr>
      <w:tr w:rsidR="005E50FF" w:rsidRPr="00476372" w14:paraId="1DBBF7AF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40B7D98" w14:textId="76FF1508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7DE0B69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556</w:t>
            </w:r>
          </w:p>
        </w:tc>
        <w:tc>
          <w:tcPr>
            <w:tcW w:w="3896" w:type="pct"/>
            <w:shd w:val="clear" w:color="auto" w:fill="auto"/>
            <w:hideMark/>
          </w:tcPr>
          <w:p w14:paraId="0C6870CC" w14:textId="77777777" w:rsidR="005E50FF" w:rsidRPr="00476372" w:rsidRDefault="005E50FF" w:rsidP="005E50FF">
            <w:pPr>
              <w:pStyle w:val="Tabletext"/>
            </w:pPr>
            <w:r w:rsidRPr="00476372">
              <w:t>Arthrodesis, anterior interbody technique, including minimal discectomy to prepare interspace (other than for decompression); thoracic</w:t>
            </w:r>
          </w:p>
        </w:tc>
      </w:tr>
      <w:tr w:rsidR="005E50FF" w:rsidRPr="00476372" w14:paraId="4DEEB67D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4F19C98B" w14:textId="32D6C054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B55B296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558</w:t>
            </w:r>
          </w:p>
        </w:tc>
        <w:tc>
          <w:tcPr>
            <w:tcW w:w="3896" w:type="pct"/>
            <w:shd w:val="clear" w:color="auto" w:fill="auto"/>
            <w:hideMark/>
          </w:tcPr>
          <w:p w14:paraId="11B0FD36" w14:textId="77777777" w:rsidR="005E50FF" w:rsidRPr="00476372" w:rsidRDefault="005E50FF" w:rsidP="005E50FF">
            <w:pPr>
              <w:pStyle w:val="Tabletext"/>
            </w:pPr>
            <w:r w:rsidRPr="00476372">
              <w:t>Arthrodesis, anterior interbody technique, including minimal discectomy to prepare interspace (other than for decompression); lumbar</w:t>
            </w:r>
          </w:p>
        </w:tc>
      </w:tr>
      <w:tr w:rsidR="005E50FF" w:rsidRPr="00476372" w14:paraId="6DC5EA19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59DBCA40" w14:textId="739D2A0F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5FEAE838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585</w:t>
            </w:r>
          </w:p>
        </w:tc>
        <w:tc>
          <w:tcPr>
            <w:tcW w:w="3896" w:type="pct"/>
            <w:shd w:val="clear" w:color="auto" w:fill="auto"/>
            <w:hideMark/>
          </w:tcPr>
          <w:p w14:paraId="51DB868F" w14:textId="77777777" w:rsidR="005E50FF" w:rsidRPr="00476372" w:rsidRDefault="005E50FF" w:rsidP="005E50FF">
            <w:pPr>
              <w:pStyle w:val="Tabletext"/>
            </w:pPr>
            <w:r w:rsidRPr="00476372">
              <w:t>Arthrodesis, anterior interbody technique, including minimal discectomy to prepare interspace (other than for decompression); each additional interspace (List separately in addition to code for primary procedure)</w:t>
            </w:r>
          </w:p>
        </w:tc>
      </w:tr>
      <w:tr w:rsidR="005E50FF" w:rsidRPr="00476372" w14:paraId="459FD4D4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5CB2AC3A" w14:textId="6F636F9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lastRenderedPageBreak/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4D8623AE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590</w:t>
            </w:r>
          </w:p>
        </w:tc>
        <w:tc>
          <w:tcPr>
            <w:tcW w:w="3896" w:type="pct"/>
            <w:shd w:val="clear" w:color="auto" w:fill="auto"/>
            <w:hideMark/>
          </w:tcPr>
          <w:p w14:paraId="2E13B8A8" w14:textId="77777777" w:rsidR="005E50FF" w:rsidRPr="00476372" w:rsidRDefault="005E50FF" w:rsidP="005E50FF">
            <w:pPr>
              <w:pStyle w:val="Tabletext"/>
            </w:pPr>
            <w:r w:rsidRPr="00476372">
              <w:t>Arthrodesis, posterior technique, craniocervical (occiput-C2)</w:t>
            </w:r>
          </w:p>
        </w:tc>
      </w:tr>
      <w:tr w:rsidR="005E50FF" w:rsidRPr="00476372" w14:paraId="05B44077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1FB4B404" w14:textId="54BCF4A8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726ABF9D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595</w:t>
            </w:r>
          </w:p>
        </w:tc>
        <w:tc>
          <w:tcPr>
            <w:tcW w:w="3896" w:type="pct"/>
            <w:shd w:val="clear" w:color="auto" w:fill="auto"/>
            <w:hideMark/>
          </w:tcPr>
          <w:p w14:paraId="0445D2CA" w14:textId="77777777" w:rsidR="005E50FF" w:rsidRPr="00476372" w:rsidRDefault="005E50FF" w:rsidP="005E50FF">
            <w:pPr>
              <w:pStyle w:val="Tabletext"/>
            </w:pPr>
            <w:r w:rsidRPr="00476372">
              <w:t>Arthrodesis, posterior technique, atlas-axis (C1-C2)</w:t>
            </w:r>
          </w:p>
        </w:tc>
      </w:tr>
      <w:tr w:rsidR="005E50FF" w:rsidRPr="00476372" w14:paraId="64CD5C5E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F19C7BB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4B103B1B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600</w:t>
            </w:r>
          </w:p>
        </w:tc>
        <w:tc>
          <w:tcPr>
            <w:tcW w:w="3896" w:type="pct"/>
            <w:shd w:val="clear" w:color="auto" w:fill="auto"/>
            <w:hideMark/>
          </w:tcPr>
          <w:p w14:paraId="48B8637C" w14:textId="77777777" w:rsidR="005E50FF" w:rsidRPr="00476372" w:rsidRDefault="005E50FF" w:rsidP="005E50FF">
            <w:pPr>
              <w:pStyle w:val="Tabletext"/>
            </w:pPr>
            <w:r w:rsidRPr="00476372">
              <w:t>Arthrodesis, posterior or posterolateral technique, single level; cervical below C2 segment</w:t>
            </w:r>
          </w:p>
        </w:tc>
      </w:tr>
      <w:tr w:rsidR="005E50FF" w:rsidRPr="00476372" w14:paraId="3C17FA29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355D7790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5DC09AFD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610</w:t>
            </w:r>
          </w:p>
        </w:tc>
        <w:tc>
          <w:tcPr>
            <w:tcW w:w="3896" w:type="pct"/>
            <w:shd w:val="clear" w:color="auto" w:fill="auto"/>
            <w:hideMark/>
          </w:tcPr>
          <w:p w14:paraId="4106C748" w14:textId="77777777" w:rsidR="005E50FF" w:rsidRPr="00476372" w:rsidRDefault="005E50FF" w:rsidP="005E50FF">
            <w:pPr>
              <w:pStyle w:val="Tabletext"/>
            </w:pPr>
            <w:r w:rsidRPr="00476372">
              <w:t>Arthrodesis, posterior or posterolateral technique, single level; thoracic (with lateral transverse technique, when performed)</w:t>
            </w:r>
          </w:p>
        </w:tc>
      </w:tr>
      <w:tr w:rsidR="005E50FF" w:rsidRPr="00476372" w14:paraId="740A1F9A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7EE4CB09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A4E17CD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612</w:t>
            </w:r>
          </w:p>
        </w:tc>
        <w:tc>
          <w:tcPr>
            <w:tcW w:w="3896" w:type="pct"/>
            <w:shd w:val="clear" w:color="auto" w:fill="auto"/>
            <w:hideMark/>
          </w:tcPr>
          <w:p w14:paraId="10F3CCF2" w14:textId="77777777" w:rsidR="005E50FF" w:rsidRPr="00476372" w:rsidRDefault="005E50FF" w:rsidP="005E50FF">
            <w:pPr>
              <w:pStyle w:val="Tabletext"/>
            </w:pPr>
            <w:r w:rsidRPr="00476372">
              <w:t>Arthrodesis, posterior or posterolateral technique, single level; lumbar (with lateral transverse technique, when performed)</w:t>
            </w:r>
          </w:p>
        </w:tc>
      </w:tr>
      <w:tr w:rsidR="005E50FF" w:rsidRPr="00476372" w14:paraId="0F8AEA61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436B3FEC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048006A5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614</w:t>
            </w:r>
          </w:p>
        </w:tc>
        <w:tc>
          <w:tcPr>
            <w:tcW w:w="3896" w:type="pct"/>
            <w:shd w:val="clear" w:color="auto" w:fill="auto"/>
            <w:hideMark/>
          </w:tcPr>
          <w:p w14:paraId="3E8BAD7A" w14:textId="77777777" w:rsidR="005E50FF" w:rsidRPr="00476372" w:rsidRDefault="005E50FF" w:rsidP="005E50FF">
            <w:pPr>
              <w:pStyle w:val="Tabletext"/>
            </w:pPr>
            <w:r w:rsidRPr="00476372">
              <w:t>Arthrodesis, posterior or posterolateral technique, single level; each additional vertebral segment (List separately in addition to code for primary procedure)</w:t>
            </w:r>
          </w:p>
        </w:tc>
      </w:tr>
      <w:tr w:rsidR="005E50FF" w:rsidRPr="00476372" w14:paraId="40BC6784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5F4E4289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585B5D8E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630</w:t>
            </w:r>
          </w:p>
        </w:tc>
        <w:tc>
          <w:tcPr>
            <w:tcW w:w="3896" w:type="pct"/>
            <w:shd w:val="clear" w:color="auto" w:fill="auto"/>
            <w:hideMark/>
          </w:tcPr>
          <w:p w14:paraId="4420FDFB" w14:textId="77777777" w:rsidR="005E50FF" w:rsidRPr="00476372" w:rsidRDefault="005E50FF" w:rsidP="005E50FF">
            <w:pPr>
              <w:pStyle w:val="Tabletext"/>
            </w:pPr>
            <w:r w:rsidRPr="00476372">
              <w:t>Arthrodesis, posterior interbody technique, including laminectomy and/or discectomy to prepare interspace (other than for decompression), single interspace; lumbar</w:t>
            </w:r>
          </w:p>
        </w:tc>
      </w:tr>
      <w:tr w:rsidR="005E50FF" w:rsidRPr="00476372" w14:paraId="6F553E7E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16DC0AEC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129BBCA7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632</w:t>
            </w:r>
          </w:p>
        </w:tc>
        <w:tc>
          <w:tcPr>
            <w:tcW w:w="3896" w:type="pct"/>
            <w:shd w:val="clear" w:color="auto" w:fill="auto"/>
            <w:hideMark/>
          </w:tcPr>
          <w:p w14:paraId="7BA11FFE" w14:textId="77777777" w:rsidR="005E50FF" w:rsidRPr="00476372" w:rsidRDefault="005E50FF" w:rsidP="005E50FF">
            <w:pPr>
              <w:pStyle w:val="Tabletext"/>
            </w:pPr>
            <w:r w:rsidRPr="00476372">
              <w:t>Arthrodesis, posterior interbody technique, including laminectomy and/or discectomy to prepare interspace (other than for decompression), single interspace; each additional interspace (List separately in addition to code for primary procedure)</w:t>
            </w:r>
          </w:p>
        </w:tc>
      </w:tr>
      <w:tr w:rsidR="005E50FF" w:rsidRPr="00476372" w14:paraId="277AB613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344B6548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4B793839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0982</w:t>
            </w:r>
          </w:p>
        </w:tc>
        <w:tc>
          <w:tcPr>
            <w:tcW w:w="3896" w:type="pct"/>
            <w:shd w:val="clear" w:color="auto" w:fill="auto"/>
            <w:hideMark/>
          </w:tcPr>
          <w:p w14:paraId="046EBDF9" w14:textId="77777777" w:rsidR="005E50FF" w:rsidRPr="00476372" w:rsidRDefault="005E50FF" w:rsidP="005E50FF">
            <w:pPr>
              <w:pStyle w:val="Tabletext"/>
            </w:pPr>
            <w:r w:rsidRPr="00476372">
              <w:t>Ablation, bone tumor(s) (e.g., osteoid osteoma metastasis radiofrequency) percutaneous, including computer tomographic guidance</w:t>
            </w:r>
          </w:p>
        </w:tc>
      </w:tr>
      <w:tr w:rsidR="005E50FF" w:rsidRPr="00476372" w14:paraId="5D1649D6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29A7CEB8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5B23E30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3490</w:t>
            </w:r>
          </w:p>
        </w:tc>
        <w:tc>
          <w:tcPr>
            <w:tcW w:w="3896" w:type="pct"/>
            <w:shd w:val="clear" w:color="auto" w:fill="auto"/>
            <w:hideMark/>
          </w:tcPr>
          <w:p w14:paraId="42088D01" w14:textId="77777777" w:rsidR="005E50FF" w:rsidRPr="00476372" w:rsidRDefault="005E50FF" w:rsidP="005E50FF">
            <w:pPr>
              <w:pStyle w:val="Tabletext"/>
            </w:pPr>
            <w:r w:rsidRPr="00476372">
              <w:t xml:space="preserve">Prophylactic treatment (nailing, pinning, plating or wiring) with or without methylmethacrylate; clavicle </w:t>
            </w:r>
          </w:p>
        </w:tc>
      </w:tr>
      <w:tr w:rsidR="005E50FF" w:rsidRPr="00476372" w14:paraId="7077B211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3B1B74DA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75EAE6E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3515</w:t>
            </w:r>
          </w:p>
        </w:tc>
        <w:tc>
          <w:tcPr>
            <w:tcW w:w="3896" w:type="pct"/>
            <w:shd w:val="clear" w:color="auto" w:fill="auto"/>
            <w:hideMark/>
          </w:tcPr>
          <w:p w14:paraId="765686A0" w14:textId="77777777" w:rsidR="005E50FF" w:rsidRPr="00476372" w:rsidRDefault="005E50FF" w:rsidP="005E50FF">
            <w:pPr>
              <w:pStyle w:val="Tabletext"/>
            </w:pPr>
            <w:r w:rsidRPr="00476372">
              <w:t>Open treatment of clavicular fracture, includes internal fixation, when performed</w:t>
            </w:r>
          </w:p>
        </w:tc>
      </w:tr>
      <w:tr w:rsidR="005E50FF" w:rsidRPr="00476372" w14:paraId="7A7E9F56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3AF71F73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57E608F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3585</w:t>
            </w:r>
          </w:p>
        </w:tc>
        <w:tc>
          <w:tcPr>
            <w:tcW w:w="3896" w:type="pct"/>
            <w:shd w:val="clear" w:color="auto" w:fill="auto"/>
            <w:hideMark/>
          </w:tcPr>
          <w:p w14:paraId="4C4B295C" w14:textId="77777777" w:rsidR="005E50FF" w:rsidRPr="00476372" w:rsidRDefault="005E50FF" w:rsidP="005E50FF">
            <w:pPr>
              <w:pStyle w:val="Tabletext"/>
            </w:pPr>
            <w:r w:rsidRPr="00476372">
              <w:t>Open treatment of scapular fracture (body, glenoid or acromion) includes internal fixation, when performed</w:t>
            </w:r>
          </w:p>
        </w:tc>
      </w:tr>
      <w:tr w:rsidR="005E50FF" w:rsidRPr="00476372" w14:paraId="526473D4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6B39C2D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lastRenderedPageBreak/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137B66F5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215</w:t>
            </w:r>
          </w:p>
        </w:tc>
        <w:tc>
          <w:tcPr>
            <w:tcW w:w="3896" w:type="pct"/>
            <w:shd w:val="clear" w:color="auto" w:fill="auto"/>
            <w:hideMark/>
          </w:tcPr>
          <w:p w14:paraId="00297B1B" w14:textId="77777777" w:rsidR="005E50FF" w:rsidRPr="00476372" w:rsidRDefault="005E50FF" w:rsidP="005E50FF">
            <w:pPr>
              <w:pStyle w:val="Tabletext"/>
            </w:pPr>
            <w:r w:rsidRPr="00476372">
              <w:t>Open treatment of iliac spine(s), tuberosity avulsion, or iliac wing fracture(s), unilateral, for pelvic bone fracture patterns that do not disrupt the pelvic ring, includes internal fixation, when performed</w:t>
            </w:r>
          </w:p>
        </w:tc>
      </w:tr>
      <w:tr w:rsidR="005E50FF" w:rsidRPr="00476372" w14:paraId="31A2437B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72BC6E9F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41ECB37C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216</w:t>
            </w:r>
          </w:p>
        </w:tc>
        <w:tc>
          <w:tcPr>
            <w:tcW w:w="3896" w:type="pct"/>
            <w:shd w:val="clear" w:color="auto" w:fill="auto"/>
            <w:hideMark/>
          </w:tcPr>
          <w:p w14:paraId="30AE8147" w14:textId="77777777" w:rsidR="005E50FF" w:rsidRPr="00476372" w:rsidRDefault="005E50FF" w:rsidP="005E50FF">
            <w:pPr>
              <w:pStyle w:val="Tabletext"/>
            </w:pPr>
            <w:r w:rsidRPr="00476372">
              <w:t>Percutaneous skeletal fixation of posterior pelvic bone fracture and/or dislocation, for fracture patterns that disrupt the pelvic ring, unilateral (includes ipsilateral ilium, sacroiliac joint and/or sacrum)</w:t>
            </w:r>
          </w:p>
        </w:tc>
      </w:tr>
      <w:tr w:rsidR="005E50FF" w:rsidRPr="00476372" w14:paraId="4D7385EF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3903927C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59177FDA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217</w:t>
            </w:r>
          </w:p>
        </w:tc>
        <w:tc>
          <w:tcPr>
            <w:tcW w:w="3896" w:type="pct"/>
            <w:shd w:val="clear" w:color="auto" w:fill="auto"/>
            <w:hideMark/>
          </w:tcPr>
          <w:p w14:paraId="7590C21B" w14:textId="77777777" w:rsidR="005E50FF" w:rsidRPr="00476372" w:rsidRDefault="005E50FF" w:rsidP="005E50FF">
            <w:pPr>
              <w:pStyle w:val="Tabletext"/>
            </w:pPr>
            <w:r w:rsidRPr="00476372">
              <w:t>Open treatment of anterior pelvic bone fracture and/or dislocation for fracture patterns that disrupt the pelvic ring, unilateral, includes internal fixation, when performed (includes pubic symphysis and/or ipsilateral superior/inferior rami)</w:t>
            </w:r>
          </w:p>
        </w:tc>
      </w:tr>
      <w:tr w:rsidR="005E50FF" w:rsidRPr="00476372" w14:paraId="6067B52F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3E6130A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0C755215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218</w:t>
            </w:r>
          </w:p>
        </w:tc>
        <w:tc>
          <w:tcPr>
            <w:tcW w:w="3896" w:type="pct"/>
            <w:shd w:val="clear" w:color="auto" w:fill="auto"/>
            <w:hideMark/>
          </w:tcPr>
          <w:p w14:paraId="0BDAB53E" w14:textId="77777777" w:rsidR="005E50FF" w:rsidRPr="00476372" w:rsidRDefault="005E50FF" w:rsidP="005E50FF">
            <w:pPr>
              <w:pStyle w:val="Tabletext"/>
            </w:pPr>
            <w:r w:rsidRPr="00476372">
              <w:t>Open treatment of posterior pelvic bone fracture and/or dislocation, for fracture patterns that disrupt the pelvic ring, unilateral, includes internal fixation, when performed (includes ipsilateral ilium, sacroiliac joint and/or sacrum)</w:t>
            </w:r>
          </w:p>
        </w:tc>
      </w:tr>
      <w:tr w:rsidR="005E50FF" w:rsidRPr="00476372" w14:paraId="0E92085D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059EA59E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2445433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226</w:t>
            </w:r>
          </w:p>
        </w:tc>
        <w:tc>
          <w:tcPr>
            <w:tcW w:w="3896" w:type="pct"/>
            <w:shd w:val="clear" w:color="auto" w:fill="auto"/>
            <w:hideMark/>
          </w:tcPr>
          <w:p w14:paraId="025EEC0B" w14:textId="77777777" w:rsidR="005E50FF" w:rsidRPr="00476372" w:rsidRDefault="005E50FF" w:rsidP="005E50FF">
            <w:pPr>
              <w:pStyle w:val="Tabletext"/>
            </w:pPr>
            <w:r w:rsidRPr="00476372">
              <w:t>Open treatment of posterior or anterior acetabular wall fracture, with internal fixation</w:t>
            </w:r>
          </w:p>
        </w:tc>
      </w:tr>
      <w:tr w:rsidR="005E50FF" w:rsidRPr="00476372" w14:paraId="46594858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13578B44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0867204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227</w:t>
            </w:r>
          </w:p>
        </w:tc>
        <w:tc>
          <w:tcPr>
            <w:tcW w:w="3896" w:type="pct"/>
            <w:shd w:val="clear" w:color="auto" w:fill="auto"/>
            <w:hideMark/>
          </w:tcPr>
          <w:p w14:paraId="60D0D3C6" w14:textId="77777777" w:rsidR="005E50FF" w:rsidRPr="00476372" w:rsidRDefault="005E50FF" w:rsidP="005E50FF">
            <w:pPr>
              <w:pStyle w:val="Tabletext"/>
            </w:pPr>
            <w:r w:rsidRPr="00476372">
              <w:t>Open treatment of acetabular fracture(s) involving anterior or posterior (one) column, or a fracture running transversely across the acetabulum, with internal fixation</w:t>
            </w:r>
          </w:p>
        </w:tc>
      </w:tr>
      <w:tr w:rsidR="005E50FF" w:rsidRPr="00476372" w14:paraId="6A7AB651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A3923A5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D195C51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228</w:t>
            </w:r>
          </w:p>
        </w:tc>
        <w:tc>
          <w:tcPr>
            <w:tcW w:w="3896" w:type="pct"/>
            <w:shd w:val="clear" w:color="auto" w:fill="auto"/>
            <w:hideMark/>
          </w:tcPr>
          <w:p w14:paraId="40F74E11" w14:textId="77777777" w:rsidR="005E50FF" w:rsidRPr="00476372" w:rsidRDefault="005E50FF" w:rsidP="005E50FF">
            <w:pPr>
              <w:pStyle w:val="Tabletext"/>
            </w:pPr>
            <w:r w:rsidRPr="00476372">
              <w:t>Open treatment of acetabular fracture(s) involving anterior and posterior (two) columns, includes T-fracture and both column fracture with complete articular detachment, or single column or transverse fracture with associated acetabular wall fracture, with internal fixation</w:t>
            </w:r>
          </w:p>
        </w:tc>
      </w:tr>
      <w:tr w:rsidR="005E50FF" w:rsidRPr="00476372" w14:paraId="5AED856C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00B140F5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B15B053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524</w:t>
            </w:r>
          </w:p>
        </w:tc>
        <w:tc>
          <w:tcPr>
            <w:tcW w:w="3896" w:type="pct"/>
            <w:shd w:val="clear" w:color="auto" w:fill="auto"/>
            <w:hideMark/>
          </w:tcPr>
          <w:p w14:paraId="7A1A3844" w14:textId="77777777" w:rsidR="005E50FF" w:rsidRPr="00476372" w:rsidRDefault="005E50FF" w:rsidP="005E50FF">
            <w:pPr>
              <w:pStyle w:val="Tabletext"/>
            </w:pPr>
            <w:r w:rsidRPr="00476372">
              <w:t>Open treatment of patellar fracture, with internal fixation and/or partial or complete patellectomy and soft tissue repair</w:t>
            </w:r>
          </w:p>
        </w:tc>
      </w:tr>
      <w:tr w:rsidR="005E50FF" w:rsidRPr="00476372" w14:paraId="5011C5C0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5245414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DBA66EC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7540</w:t>
            </w:r>
          </w:p>
        </w:tc>
        <w:tc>
          <w:tcPr>
            <w:tcW w:w="3896" w:type="pct"/>
            <w:shd w:val="clear" w:color="auto" w:fill="auto"/>
            <w:hideMark/>
          </w:tcPr>
          <w:p w14:paraId="330B358A" w14:textId="77777777" w:rsidR="005E50FF" w:rsidRPr="00476372" w:rsidRDefault="005E50FF" w:rsidP="005E50FF">
            <w:pPr>
              <w:pStyle w:val="Tabletext"/>
            </w:pPr>
            <w:r w:rsidRPr="00476372">
              <w:t>Open treatment of intercondylar spine(s) and/or tuberosity fracture(s) of the knee, includes internal fixation, when performed</w:t>
            </w:r>
          </w:p>
        </w:tc>
      </w:tr>
      <w:tr w:rsidR="005E50FF" w:rsidRPr="00476372" w14:paraId="7D51641D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54DC2FB0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lastRenderedPageBreak/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1E1E6415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523</w:t>
            </w:r>
          </w:p>
        </w:tc>
        <w:tc>
          <w:tcPr>
            <w:tcW w:w="3896" w:type="pct"/>
            <w:shd w:val="clear" w:color="auto" w:fill="auto"/>
            <w:hideMark/>
          </w:tcPr>
          <w:p w14:paraId="0EF237BF" w14:textId="77777777" w:rsidR="005E50FF" w:rsidRPr="00476372" w:rsidRDefault="005E50FF" w:rsidP="005E50FF">
            <w:pPr>
              <w:pStyle w:val="Tabletext"/>
            </w:pPr>
            <w:r w:rsidRPr="00476372">
              <w:t>Percutaneous vertebral augmentation, including cavity creation (fracture reduction and bone biopsy included when performed) using mechanical device, 1 vertebral body, unilateral or bilateral cannulation (e.g., kyphoplasty); thoracic</w:t>
            </w:r>
          </w:p>
        </w:tc>
      </w:tr>
      <w:tr w:rsidR="005E50FF" w:rsidRPr="00476372" w14:paraId="2709119C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367AA28C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19BAB1FF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524</w:t>
            </w:r>
          </w:p>
        </w:tc>
        <w:tc>
          <w:tcPr>
            <w:tcW w:w="3896" w:type="pct"/>
            <w:shd w:val="clear" w:color="auto" w:fill="auto"/>
            <w:hideMark/>
          </w:tcPr>
          <w:p w14:paraId="2A4B5503" w14:textId="77777777" w:rsidR="005E50FF" w:rsidRPr="00476372" w:rsidRDefault="005E50FF" w:rsidP="005E50FF">
            <w:pPr>
              <w:pStyle w:val="Tabletext"/>
            </w:pPr>
            <w:r w:rsidRPr="00476372">
              <w:t>Percutaneous vertebral augmentation, including cavity creation (fracture reduction and bone biopsy included when performed) using mechanical device, 1 vertebral body, unilateral or bilateral cannulation (e.g., kyphoplasty); lumbar</w:t>
            </w:r>
          </w:p>
        </w:tc>
      </w:tr>
      <w:tr w:rsidR="005E50FF" w:rsidRPr="00476372" w14:paraId="6B8F8E85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21F54605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598BF812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525</w:t>
            </w:r>
          </w:p>
        </w:tc>
        <w:tc>
          <w:tcPr>
            <w:tcW w:w="3896" w:type="pct"/>
            <w:shd w:val="clear" w:color="auto" w:fill="auto"/>
            <w:hideMark/>
          </w:tcPr>
          <w:p w14:paraId="69B8A49A" w14:textId="77777777" w:rsidR="005E50FF" w:rsidRPr="00476372" w:rsidRDefault="005E50FF" w:rsidP="005E50FF">
            <w:pPr>
              <w:pStyle w:val="Tabletext"/>
            </w:pPr>
            <w:r w:rsidRPr="00476372">
              <w:t>Percutaneous vertebral augmentation, including cavity creation (fracture reduction and bone biopsy included when performed) using mechanical device, 1 vertebral body, unilateral or bilateral cannulation (e.g., kyphoplasty); each additional thoracic or lumbar vertebral body (List separately in addition to code for primary procedure)</w:t>
            </w:r>
          </w:p>
        </w:tc>
      </w:tr>
      <w:tr w:rsidR="005E50FF" w:rsidRPr="00476372" w14:paraId="0A270766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7D5B77B4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90C2A1B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526</w:t>
            </w:r>
          </w:p>
        </w:tc>
        <w:tc>
          <w:tcPr>
            <w:tcW w:w="3896" w:type="pct"/>
            <w:shd w:val="clear" w:color="auto" w:fill="auto"/>
            <w:hideMark/>
          </w:tcPr>
          <w:p w14:paraId="22B80F13" w14:textId="77777777" w:rsidR="005E50FF" w:rsidRPr="00476372" w:rsidRDefault="005E50FF" w:rsidP="005E50FF">
            <w:pPr>
              <w:pStyle w:val="Tabletext"/>
            </w:pPr>
            <w:r w:rsidRPr="00476372">
              <w:t>Percutaneous intradiscal electrothermal annuloplasty, unilateral or bilateral including fluoroscopic guidance; single level</w:t>
            </w:r>
          </w:p>
        </w:tc>
      </w:tr>
      <w:tr w:rsidR="005E50FF" w:rsidRPr="00476372" w14:paraId="14C4D860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16539013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1ECAEF56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2527</w:t>
            </w:r>
          </w:p>
        </w:tc>
        <w:tc>
          <w:tcPr>
            <w:tcW w:w="3896" w:type="pct"/>
            <w:shd w:val="clear" w:color="auto" w:fill="auto"/>
            <w:hideMark/>
          </w:tcPr>
          <w:p w14:paraId="6A4C8630" w14:textId="462D3B83" w:rsidR="005E50FF" w:rsidRPr="00476372" w:rsidRDefault="005E50FF" w:rsidP="005E50FF">
            <w:pPr>
              <w:pStyle w:val="Tabletext"/>
            </w:pPr>
            <w:r w:rsidRPr="00476372">
              <w:t xml:space="preserve">Percutaneous intradiscal electrothermal annuloplasty, unilateral or bilateral including fluoroscopic guidance; </w:t>
            </w:r>
            <w:r w:rsidR="00DE3A2F">
              <w:t>one</w:t>
            </w:r>
            <w:r w:rsidRPr="00476372">
              <w:t xml:space="preserve"> or more additional levels</w:t>
            </w:r>
          </w:p>
        </w:tc>
      </w:tr>
      <w:tr w:rsidR="005E50FF" w:rsidRPr="00476372" w14:paraId="6E9844CB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5EAD94CB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4432193F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5574</w:t>
            </w:r>
          </w:p>
        </w:tc>
        <w:tc>
          <w:tcPr>
            <w:tcW w:w="3896" w:type="pct"/>
            <w:shd w:val="clear" w:color="auto" w:fill="auto"/>
            <w:hideMark/>
          </w:tcPr>
          <w:p w14:paraId="50FF5622" w14:textId="77777777" w:rsidR="005E50FF" w:rsidRPr="00476372" w:rsidRDefault="005E50FF" w:rsidP="005E50FF">
            <w:pPr>
              <w:pStyle w:val="Tabletext"/>
            </w:pPr>
            <w:r w:rsidRPr="00476372">
              <w:t>Open treatment of radial AND ulnar shaft fractures, with internal fixation, when performed; of radius OR ulna</w:t>
            </w:r>
          </w:p>
        </w:tc>
      </w:tr>
      <w:tr w:rsidR="005E50FF" w:rsidRPr="00476372" w14:paraId="69A52210" w14:textId="77777777" w:rsidTr="00E84D7F">
        <w:trPr>
          <w:cantSplit/>
        </w:trPr>
        <w:tc>
          <w:tcPr>
            <w:tcW w:w="623" w:type="pct"/>
            <w:gridSpan w:val="2"/>
            <w:shd w:val="clear" w:color="auto" w:fill="auto"/>
            <w:noWrap/>
            <w:hideMark/>
          </w:tcPr>
          <w:p w14:paraId="629415E8" w14:textId="77777777" w:rsidR="005E50FF" w:rsidRPr="00476372" w:rsidRDefault="005E50FF" w:rsidP="003E3EEA">
            <w:pPr>
              <w:pStyle w:val="Tabletext"/>
              <w:rPr>
                <w:color w:val="000000"/>
              </w:rPr>
            </w:pPr>
            <w:r w:rsidRPr="00476372">
              <w:t>CP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6619505A" w14:textId="77777777" w:rsidR="005E50FF" w:rsidRPr="00476372" w:rsidRDefault="005E50FF" w:rsidP="00E84D7F">
            <w:pPr>
              <w:pStyle w:val="Tabletext"/>
              <w:jc w:val="center"/>
              <w:rPr>
                <w:color w:val="000000"/>
              </w:rPr>
            </w:pPr>
            <w:r w:rsidRPr="00476372">
              <w:t>25575</w:t>
            </w:r>
          </w:p>
        </w:tc>
        <w:tc>
          <w:tcPr>
            <w:tcW w:w="3896" w:type="pct"/>
            <w:shd w:val="clear" w:color="auto" w:fill="auto"/>
            <w:hideMark/>
          </w:tcPr>
          <w:p w14:paraId="742C7C30" w14:textId="77777777" w:rsidR="005E50FF" w:rsidRPr="00476372" w:rsidRDefault="005E50FF" w:rsidP="005E50FF">
            <w:pPr>
              <w:pStyle w:val="Tabletext"/>
            </w:pPr>
            <w:r w:rsidRPr="00476372">
              <w:t>Open treatment of radial AND ulnar shaft fractures, with internal fixation, when performed; of radius and ulna</w:t>
            </w:r>
          </w:p>
        </w:tc>
      </w:tr>
    </w:tbl>
    <w:p w14:paraId="7F18BDEA" w14:textId="7B715D9A" w:rsidR="005E50FF" w:rsidRPr="00476372" w:rsidRDefault="005E50FF" w:rsidP="005E50FF">
      <w:pPr>
        <w:pStyle w:val="Tabletext"/>
      </w:pPr>
      <w:r>
        <w:t>CPT =</w:t>
      </w:r>
      <w:r w:rsidRPr="00EE2258">
        <w:t> Current Procedural Terminology</w:t>
      </w:r>
      <w:r>
        <w:t xml:space="preserve">; </w:t>
      </w:r>
      <w:r w:rsidR="00EE2258">
        <w:t xml:space="preserve">HCPCS = Healthcare Common Procedure Coding System; </w:t>
      </w:r>
      <w:r>
        <w:t>ICD</w:t>
      </w:r>
      <w:r w:rsidR="00EE2258">
        <w:t>-</w:t>
      </w:r>
      <w:r>
        <w:t>9 = </w:t>
      </w:r>
      <w:r w:rsidRPr="0091581E">
        <w:rPr>
          <w:i/>
        </w:rPr>
        <w:t>International Classification of Diseases, 9th Revision</w:t>
      </w:r>
      <w:r>
        <w:rPr>
          <w:i/>
        </w:rPr>
        <w:t>.</w:t>
      </w:r>
    </w:p>
    <w:p w14:paraId="74E37C58" w14:textId="77777777" w:rsidR="005E50FF" w:rsidRDefault="005E50FF" w:rsidP="005E50FF">
      <w:pPr>
        <w:pStyle w:val="Tabletext"/>
      </w:pPr>
    </w:p>
    <w:p w14:paraId="352BB5C4" w14:textId="77777777" w:rsidR="005E50FF" w:rsidRPr="00A41925" w:rsidRDefault="005E50FF" w:rsidP="005E50FF">
      <w:pPr>
        <w:pStyle w:val="Tabletext"/>
      </w:pPr>
    </w:p>
    <w:p w14:paraId="7E435258" w14:textId="77777777" w:rsidR="00313DBA" w:rsidRDefault="00313DBA"/>
    <w:sectPr w:rsidR="00313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S Monospace">
    <w:altName w:val="Consolas"/>
    <w:charset w:val="00"/>
    <w:family w:val="modern"/>
    <w:pitch w:val="fixed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110E8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4014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C7878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7C89C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6E330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76408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3298F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B20B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9"/>
    <w:multiLevelType w:val="singleLevel"/>
    <w:tmpl w:val="57CEEF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CF074DB"/>
    <w:multiLevelType w:val="hybridMultilevel"/>
    <w:tmpl w:val="AF34D43A"/>
    <w:lvl w:ilvl="0" w:tplc="35B23B00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0" w15:restartNumberingAfterBreak="0">
    <w:nsid w:val="16781F6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DF15142"/>
    <w:multiLevelType w:val="hybridMultilevel"/>
    <w:tmpl w:val="4AF299A2"/>
    <w:lvl w:ilvl="0" w:tplc="BE7AD1C2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75D04F3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9BC556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886B2A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2587FE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B6EBBF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510339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3DC3E4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39E02A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10356E"/>
    <w:multiLevelType w:val="hybridMultilevel"/>
    <w:tmpl w:val="DE6A12EE"/>
    <w:lvl w:ilvl="0" w:tplc="746836F2">
      <w:numFmt w:val="bullet"/>
      <w:pStyle w:val="bullet3bayerbodytext"/>
      <w:lvlText w:val="•"/>
      <w:lvlJc w:val="left"/>
      <w:pPr>
        <w:ind w:left="25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3" w15:restartNumberingAfterBreak="0">
    <w:nsid w:val="2BFB75A7"/>
    <w:multiLevelType w:val="hybridMultilevel"/>
    <w:tmpl w:val="FA509666"/>
    <w:lvl w:ilvl="0" w:tplc="55029474">
      <w:start w:val="1"/>
      <w:numFmt w:val="bullet"/>
      <w:pStyle w:val="Bullet3"/>
      <w:lvlText w:val="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5" w15:restartNumberingAfterBreak="0">
    <w:nsid w:val="32814C3A"/>
    <w:multiLevelType w:val="singleLevel"/>
    <w:tmpl w:val="164A6F20"/>
    <w:lvl w:ilvl="0">
      <w:start w:val="1"/>
      <w:numFmt w:val="bullet"/>
      <w:pStyle w:val="Bullet2BayerBodyText"/>
      <w:lvlText w:val=""/>
      <w:lvlJc w:val="left"/>
      <w:pPr>
        <w:tabs>
          <w:tab w:val="num" w:pos="1778"/>
        </w:tabs>
        <w:ind w:left="1778" w:hanging="360"/>
      </w:pPr>
      <w:rPr>
        <w:rFonts w:ascii="Symbol" w:hAnsi="Symbol" w:hint="default"/>
      </w:rPr>
    </w:lvl>
  </w:abstractNum>
  <w:abstractNum w:abstractNumId="16" w15:restartNumberingAfterBreak="0">
    <w:nsid w:val="3E5D3010"/>
    <w:multiLevelType w:val="hybridMultilevel"/>
    <w:tmpl w:val="3740EB6E"/>
    <w:lvl w:ilvl="0" w:tplc="3B36D55A">
      <w:start w:val="1"/>
      <w:numFmt w:val="bullet"/>
      <w:pStyle w:val="BulletBayerBodyTex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FF78C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4EEB50A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6B366B"/>
    <w:multiLevelType w:val="hybridMultilevel"/>
    <w:tmpl w:val="F0B28BC8"/>
    <w:lvl w:ilvl="0" w:tplc="9F82E674">
      <w:numFmt w:val="bullet"/>
      <w:pStyle w:val="bullet4bayerbodytext"/>
      <w:lvlText w:val="•"/>
      <w:lvlJc w:val="left"/>
      <w:pPr>
        <w:ind w:left="216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1" w15:restartNumberingAfterBreak="0">
    <w:nsid w:val="59804D76"/>
    <w:multiLevelType w:val="hybridMultilevel"/>
    <w:tmpl w:val="6798CF7A"/>
    <w:lvl w:ilvl="0" w:tplc="30F2031A">
      <w:start w:val="1"/>
      <w:numFmt w:val="upperLetter"/>
      <w:pStyle w:val="Appendix"/>
      <w:lvlText w:val="Appendix %1."/>
      <w:lvlJc w:val="left"/>
      <w:pPr>
        <w:ind w:left="360" w:hanging="36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EA8161B"/>
    <w:multiLevelType w:val="multilevel"/>
    <w:tmpl w:val="6820167A"/>
    <w:lvl w:ilvl="0">
      <w:start w:val="1"/>
      <w:numFmt w:val="decimal"/>
      <w:lvlText w:val="%1."/>
      <w:lvlJc w:val="left"/>
      <w:pPr>
        <w:ind w:left="567" w:hanging="567"/>
      </w:pPr>
      <w:rPr>
        <w:rFonts w:ascii="Times New Roman" w:hAnsi="Times New Roman" w:hint="default"/>
        <w:b/>
        <w:i w:val="0"/>
        <w:sz w:val="26"/>
      </w:rPr>
    </w:lvl>
    <w:lvl w:ilvl="1">
      <w:start w:val="1"/>
      <w:numFmt w:val="decimal"/>
      <w:pStyle w:val="Heading2EMAPASS"/>
      <w:suff w:val="space"/>
      <w:lvlText w:val="%1.%2. "/>
      <w:lvlJc w:val="left"/>
      <w:pPr>
        <w:ind w:left="567" w:hanging="567"/>
      </w:pPr>
      <w:rPr>
        <w:rFonts w:ascii="Times New Roman" w:hAnsi="Times New Roman" w:hint="default"/>
        <w:b/>
        <w:i w:val="0"/>
        <w:sz w:val="22"/>
      </w:rPr>
    </w:lvl>
    <w:lvl w:ilvl="2">
      <w:start w:val="1"/>
      <w:numFmt w:val="decimal"/>
      <w:suff w:val="space"/>
      <w:lvlText w:val="%1.%2.%3. "/>
      <w:lvlJc w:val="left"/>
      <w:pPr>
        <w:ind w:left="142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. "/>
      <w:lvlJc w:val="left"/>
      <w:pPr>
        <w:ind w:left="568" w:firstLine="0"/>
      </w:pPr>
      <w:rPr>
        <w:rFonts w:hint="default"/>
      </w:rPr>
    </w:lvl>
    <w:lvl w:ilvl="4">
      <w:start w:val="1"/>
      <w:numFmt w:val="decimal"/>
      <w:suff w:val="space"/>
      <w:lvlText w:val="%1.%2.%3.%4.%5.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 "/>
      <w:lvlJc w:val="left"/>
      <w:pPr>
        <w:ind w:left="0" w:firstLine="0"/>
      </w:pPr>
      <w:rPr>
        <w:rFonts w:hint="default"/>
      </w:rPr>
    </w:lvl>
  </w:abstractNum>
  <w:abstractNum w:abstractNumId="23" w15:restartNumberingAfterBreak="0">
    <w:nsid w:val="683D2BEC"/>
    <w:multiLevelType w:val="hybridMultilevel"/>
    <w:tmpl w:val="2B1C2836"/>
    <w:lvl w:ilvl="0" w:tplc="FFA281C4">
      <w:start w:val="1"/>
      <w:numFmt w:val="decimal"/>
      <w:pStyle w:val="FigureTitle"/>
      <w:lvlText w:val="Figure %1."/>
      <w:lvlJc w:val="left"/>
      <w:pPr>
        <w:ind w:left="720" w:hanging="360"/>
      </w:pPr>
      <w:rPr>
        <w:rFonts w:cs="Times New Roman" w:hint="default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 w15:restartNumberingAfterBreak="0">
    <w:nsid w:val="6C083194"/>
    <w:multiLevelType w:val="hybridMultilevel"/>
    <w:tmpl w:val="6D6C4C30"/>
    <w:lvl w:ilvl="0" w:tplc="9F46AAF6">
      <w:start w:val="1"/>
      <w:numFmt w:val="decimal"/>
      <w:pStyle w:val="TableTitle"/>
      <w:lvlText w:val="Table 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5" w15:restartNumberingAfterBreak="0">
    <w:nsid w:val="7418023C"/>
    <w:multiLevelType w:val="hybridMultilevel"/>
    <w:tmpl w:val="0B44935C"/>
    <w:lvl w:ilvl="0" w:tplc="2EEC904C">
      <w:start w:val="1"/>
      <w:numFmt w:val="bullet"/>
      <w:pStyle w:val="Tablebullet2"/>
      <w:lvlText w:val="–"/>
      <w:lvlJc w:val="left"/>
      <w:pPr>
        <w:tabs>
          <w:tab w:val="num" w:pos="346"/>
        </w:tabs>
        <w:ind w:left="346" w:hanging="360"/>
      </w:pPr>
      <w:rPr>
        <w:rFonts w:ascii="Arial" w:hAnsi="Arial" w:hint="default"/>
        <w:sz w:val="20"/>
      </w:rPr>
    </w:lvl>
    <w:lvl w:ilvl="1" w:tplc="29CE06E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22C25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5A09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068049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78A7E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4E39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00FA4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3C0A9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6"/>
  </w:num>
  <w:num w:numId="3">
    <w:abstractNumId w:val="22"/>
  </w:num>
  <w:num w:numId="4">
    <w:abstractNumId w:val="14"/>
  </w:num>
  <w:num w:numId="5">
    <w:abstractNumId w:val="23"/>
  </w:num>
  <w:num w:numId="6">
    <w:abstractNumId w:val="21"/>
  </w:num>
  <w:num w:numId="7">
    <w:abstractNumId w:val="13"/>
  </w:num>
  <w:num w:numId="8">
    <w:abstractNumId w:val="25"/>
  </w:num>
  <w:num w:numId="9">
    <w:abstractNumId w:val="24"/>
  </w:num>
  <w:num w:numId="10">
    <w:abstractNumId w:val="12"/>
  </w:num>
  <w:num w:numId="11">
    <w:abstractNumId w:val="20"/>
  </w:num>
  <w:num w:numId="12">
    <w:abstractNumId w:val="10"/>
  </w:num>
  <w:num w:numId="13">
    <w:abstractNumId w:val="18"/>
  </w:num>
  <w:num w:numId="14">
    <w:abstractNumId w:val="17"/>
  </w:num>
  <w:num w:numId="15">
    <w:abstractNumId w:val="19"/>
  </w:num>
  <w:num w:numId="16">
    <w:abstractNumId w:val="9"/>
  </w:num>
  <w:num w:numId="17">
    <w:abstractNumId w:val="8"/>
  </w:num>
  <w:num w:numId="18">
    <w:abstractNumId w:val="7"/>
  </w:num>
  <w:num w:numId="19">
    <w:abstractNumId w:val="6"/>
  </w:num>
  <w:num w:numId="20">
    <w:abstractNumId w:val="5"/>
  </w:num>
  <w:num w:numId="21">
    <w:abstractNumId w:val="4"/>
  </w:num>
  <w:num w:numId="22">
    <w:abstractNumId w:val="3"/>
  </w:num>
  <w:num w:numId="23">
    <w:abstractNumId w:val="2"/>
  </w:num>
  <w:num w:numId="24">
    <w:abstractNumId w:val="1"/>
  </w:num>
  <w:num w:numId="25">
    <w:abstractNumId w:val="0"/>
  </w:num>
  <w:num w:numId="26">
    <w:abstractNumId w:val="11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EEE"/>
    <w:rsid w:val="002204D4"/>
    <w:rsid w:val="00313DBA"/>
    <w:rsid w:val="003E3EEA"/>
    <w:rsid w:val="00542413"/>
    <w:rsid w:val="005E50FF"/>
    <w:rsid w:val="009424EB"/>
    <w:rsid w:val="00B03EEE"/>
    <w:rsid w:val="00B9756E"/>
    <w:rsid w:val="00CC0BD2"/>
    <w:rsid w:val="00DE3A2F"/>
    <w:rsid w:val="00E10540"/>
    <w:rsid w:val="00E84D7F"/>
    <w:rsid w:val="00ED2C57"/>
    <w:rsid w:val="00EE2258"/>
    <w:rsid w:val="00F5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AF22E"/>
  <w15:chartTrackingRefBased/>
  <w15:docId w15:val="{BA6D4448-F1BA-4744-B345-2808B6BD4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99" w:unhideWhenUsed="1"/>
    <w:lsdException w:name="List 2" w:semiHidden="1" w:unhideWhenUsed="1"/>
    <w:lsdException w:name="List 3" w:semiHidden="1" w:unhideWhenUsed="1"/>
    <w:lsdException w:name="List 4" w:semiHidden="1" w:uiPriority="99" w:unhideWhenUsed="1"/>
    <w:lsdException w:name="List 5" w:semiHidden="1" w:uiPriority="99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rsid w:val="002204D4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Normal"/>
    <w:link w:val="Heading1Char"/>
    <w:rsid w:val="002204D4"/>
    <w:pPr>
      <w:keepNext/>
      <w:keepLines/>
      <w:spacing w:before="480" w:after="0" w:line="480" w:lineRule="auto"/>
      <w:outlineLvl w:val="0"/>
    </w:pPr>
    <w:rPr>
      <w:rFonts w:ascii="Arial" w:eastAsia="Times New Roman" w:hAnsi="Arial" w:cs="Arial"/>
      <w:b/>
      <w:caps/>
      <w:kern w:val="28"/>
      <w:sz w:val="30"/>
      <w:szCs w:val="20"/>
    </w:rPr>
  </w:style>
  <w:style w:type="paragraph" w:styleId="Heading2">
    <w:name w:val="heading 2"/>
    <w:basedOn w:val="Normal"/>
    <w:next w:val="Normal"/>
    <w:link w:val="Heading2Char"/>
    <w:rsid w:val="002204D4"/>
    <w:pPr>
      <w:keepNext/>
      <w:keepLines/>
      <w:spacing w:line="480" w:lineRule="auto"/>
      <w:outlineLvl w:val="1"/>
    </w:pPr>
    <w:rPr>
      <w:rFonts w:ascii="Arial" w:hAnsi="Arial"/>
      <w:b/>
      <w:sz w:val="26"/>
    </w:rPr>
  </w:style>
  <w:style w:type="paragraph" w:styleId="Heading3">
    <w:name w:val="heading 3"/>
    <w:basedOn w:val="Normal"/>
    <w:next w:val="Normal"/>
    <w:link w:val="Heading3Char"/>
    <w:rsid w:val="002204D4"/>
    <w:pPr>
      <w:keepNext/>
      <w:keepLines/>
      <w:spacing w:line="480" w:lineRule="auto"/>
      <w:outlineLvl w:val="2"/>
    </w:pPr>
    <w:rPr>
      <w:rFonts w:ascii="Arial" w:hAnsi="Arial"/>
      <w:b/>
      <w:i/>
      <w:szCs w:val="24"/>
    </w:rPr>
  </w:style>
  <w:style w:type="paragraph" w:styleId="Heading4">
    <w:name w:val="heading 4"/>
    <w:basedOn w:val="Normal"/>
    <w:next w:val="Normal"/>
    <w:link w:val="Heading4Char"/>
    <w:rsid w:val="002204D4"/>
    <w:pPr>
      <w:tabs>
        <w:tab w:val="left" w:pos="2160"/>
      </w:tabs>
      <w:spacing w:before="200" w:line="320" w:lineRule="exact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2204D4"/>
    <w:p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rsid w:val="002204D4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rsid w:val="002204D4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rsid w:val="002204D4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rsid w:val="002204D4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204D4"/>
    <w:rPr>
      <w:rFonts w:ascii="Arial" w:eastAsia="Times New Roman" w:hAnsi="Arial" w:cs="Arial"/>
      <w:b/>
      <w:caps/>
      <w:kern w:val="28"/>
      <w:sz w:val="30"/>
      <w:szCs w:val="20"/>
    </w:rPr>
  </w:style>
  <w:style w:type="paragraph" w:customStyle="1" w:styleId="Tabletext">
    <w:name w:val="Table text"/>
    <w:link w:val="TabletextChar"/>
    <w:qFormat/>
    <w:rsid w:val="002204D4"/>
    <w:pPr>
      <w:spacing w:after="0" w:line="480" w:lineRule="auto"/>
    </w:pPr>
    <w:rPr>
      <w:rFonts w:ascii="Arial" w:eastAsia="Times New Roman" w:hAnsi="Arial" w:cs="Times New Roman"/>
      <w:szCs w:val="20"/>
    </w:rPr>
  </w:style>
  <w:style w:type="paragraph" w:customStyle="1" w:styleId="tabfigtitle">
    <w:name w:val="tab/fig title"/>
    <w:basedOn w:val="Normal"/>
    <w:rsid w:val="002204D4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rsid w:val="002204D4"/>
    <w:pPr>
      <w:spacing w:before="40" w:line="480" w:lineRule="auto"/>
      <w:jc w:val="center"/>
    </w:pPr>
    <w:rPr>
      <w:rFonts w:ascii="Arial" w:hAnsi="Arial"/>
      <w:b/>
      <w:sz w:val="22"/>
    </w:rPr>
  </w:style>
  <w:style w:type="character" w:customStyle="1" w:styleId="Heading2Char">
    <w:name w:val="Heading 2 Char"/>
    <w:link w:val="Heading2"/>
    <w:rsid w:val="002204D4"/>
    <w:rPr>
      <w:rFonts w:ascii="Arial" w:eastAsia="Times New Roman" w:hAnsi="Arial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5E50FF"/>
    <w:rPr>
      <w:rFonts w:ascii="Arial" w:eastAsia="Times New Roman" w:hAnsi="Arial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5E50FF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5E50FF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5E50FF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5E50FF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5E50FF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5E50FF"/>
    <w:rPr>
      <w:rFonts w:ascii="Arial" w:eastAsia="Times New Roman" w:hAnsi="Arial" w:cs="Times New Roman"/>
      <w:b/>
      <w:i/>
      <w:sz w:val="18"/>
      <w:szCs w:val="20"/>
    </w:rPr>
  </w:style>
  <w:style w:type="paragraph" w:customStyle="1" w:styleId="BayerXspace">
    <w:name w:val="Bayer Xspace"/>
    <w:basedOn w:val="Normal"/>
    <w:next w:val="BayerBodyTextFull"/>
    <w:rsid w:val="005E50FF"/>
    <w:pPr>
      <w:spacing w:line="240" w:lineRule="auto"/>
    </w:pPr>
    <w:rPr>
      <w:sz w:val="8"/>
    </w:rPr>
  </w:style>
  <w:style w:type="paragraph" w:customStyle="1" w:styleId="BayerTableRowHeadings">
    <w:name w:val="Bayer Table Row Headings"/>
    <w:basedOn w:val="BayerTableStyleRightJustified"/>
    <w:qFormat/>
    <w:rsid w:val="005E50FF"/>
    <w:pPr>
      <w:jc w:val="left"/>
    </w:pPr>
  </w:style>
  <w:style w:type="paragraph" w:customStyle="1" w:styleId="BayerBodyTextFull">
    <w:name w:val="Bayer Body Text Full"/>
    <w:basedOn w:val="Normal"/>
    <w:link w:val="BayerBodyTextFullZchn"/>
    <w:qFormat/>
    <w:rsid w:val="005E50FF"/>
    <w:pPr>
      <w:spacing w:before="120" w:after="120" w:line="240" w:lineRule="auto"/>
    </w:pPr>
  </w:style>
  <w:style w:type="character" w:styleId="CommentReference">
    <w:name w:val="annotation reference"/>
    <w:basedOn w:val="DefaultParagraphFont"/>
    <w:semiHidden/>
    <w:rsid w:val="002204D4"/>
    <w:rPr>
      <w:sz w:val="16"/>
      <w:szCs w:val="16"/>
    </w:rPr>
  </w:style>
  <w:style w:type="paragraph" w:styleId="DocumentMap">
    <w:name w:val="Document Map"/>
    <w:basedOn w:val="Normal"/>
    <w:link w:val="DocumentMapChar"/>
    <w:semiHidden/>
    <w:rsid w:val="002204D4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5E50FF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customStyle="1" w:styleId="BayerBibliography">
    <w:name w:val="Bayer Bibliography"/>
    <w:basedOn w:val="Normal"/>
    <w:rsid w:val="005E50FF"/>
    <w:pPr>
      <w:spacing w:after="120" w:line="240" w:lineRule="auto"/>
      <w:ind w:left="1627" w:hanging="720"/>
    </w:pPr>
  </w:style>
  <w:style w:type="paragraph" w:customStyle="1" w:styleId="BayerTRDASectionHeading2">
    <w:name w:val="Bayer TRD_A_Section Heading 2"/>
    <w:basedOn w:val="BayerTRDASectionHeading1"/>
    <w:next w:val="BayerBodyTextFull"/>
    <w:rsid w:val="005E50FF"/>
    <w:pPr>
      <w:ind w:left="1418"/>
      <w:outlineLvl w:val="1"/>
    </w:pPr>
    <w:rPr>
      <w:b w:val="0"/>
      <w:szCs w:val="24"/>
    </w:rPr>
  </w:style>
  <w:style w:type="paragraph" w:customStyle="1" w:styleId="BulletBayerBodyText">
    <w:name w:val="Bullet Bayer Body Text"/>
    <w:basedOn w:val="Normal"/>
    <w:qFormat/>
    <w:rsid w:val="005E50FF"/>
    <w:pPr>
      <w:numPr>
        <w:numId w:val="2"/>
      </w:numPr>
      <w:tabs>
        <w:tab w:val="left" w:pos="1264"/>
      </w:tabs>
      <w:spacing w:after="120" w:line="240" w:lineRule="auto"/>
      <w:ind w:left="714" w:hanging="357"/>
    </w:pPr>
  </w:style>
  <w:style w:type="paragraph" w:customStyle="1" w:styleId="BayerTableColumnHeadings">
    <w:name w:val="Bayer Table Column Headings"/>
    <w:basedOn w:val="Normal"/>
    <w:qFormat/>
    <w:rsid w:val="005E50FF"/>
    <w:pPr>
      <w:keepNext/>
      <w:spacing w:line="240" w:lineRule="auto"/>
      <w:jc w:val="center"/>
    </w:pPr>
    <w:rPr>
      <w:rFonts w:ascii="Arial" w:hAnsi="Arial"/>
      <w:b/>
      <w:sz w:val="20"/>
    </w:rPr>
  </w:style>
  <w:style w:type="paragraph" w:customStyle="1" w:styleId="BayerTableFootnote">
    <w:name w:val="Bayer Table Footnote"/>
    <w:basedOn w:val="BayerTableStyleLeftJustified"/>
    <w:qFormat/>
    <w:rsid w:val="005E50FF"/>
    <w:pPr>
      <w:ind w:left="360" w:hanging="360"/>
    </w:pPr>
  </w:style>
  <w:style w:type="paragraph" w:customStyle="1" w:styleId="BayerFootnote">
    <w:name w:val="Bayer Footnote"/>
    <w:basedOn w:val="Normal"/>
    <w:rsid w:val="005E50FF"/>
    <w:pPr>
      <w:tabs>
        <w:tab w:val="left" w:pos="907"/>
      </w:tabs>
      <w:spacing w:after="60" w:line="240" w:lineRule="auto"/>
      <w:ind w:left="907"/>
    </w:pPr>
    <w:rPr>
      <w:sz w:val="20"/>
    </w:rPr>
  </w:style>
  <w:style w:type="paragraph" w:customStyle="1" w:styleId="BayerSectionHeading">
    <w:name w:val="Bayer Section Heading"/>
    <w:basedOn w:val="Heading1"/>
    <w:next w:val="Normal"/>
    <w:qFormat/>
    <w:rsid w:val="005E50FF"/>
    <w:pPr>
      <w:keepLines w:val="0"/>
      <w:tabs>
        <w:tab w:val="left" w:pos="851"/>
      </w:tabs>
      <w:spacing w:before="240" w:after="120" w:line="240" w:lineRule="auto"/>
    </w:pPr>
    <w:rPr>
      <w:rFonts w:ascii="Times New Roman" w:hAnsi="Times New Roman" w:cs="Times New Roman"/>
      <w:caps w:val="0"/>
      <w:sz w:val="28"/>
    </w:rPr>
  </w:style>
  <w:style w:type="paragraph" w:customStyle="1" w:styleId="BayerSubscript">
    <w:name w:val="Bayer Subscript"/>
    <w:basedOn w:val="Normal"/>
    <w:link w:val="BayerSubscriptZchn"/>
    <w:qFormat/>
    <w:rsid w:val="005E50FF"/>
    <w:pPr>
      <w:spacing w:line="240" w:lineRule="auto"/>
    </w:pPr>
    <w:rPr>
      <w:vertAlign w:val="subscript"/>
    </w:rPr>
  </w:style>
  <w:style w:type="paragraph" w:customStyle="1" w:styleId="BayerSuperscript">
    <w:name w:val="Bayer Superscript"/>
    <w:basedOn w:val="Normal"/>
    <w:link w:val="BayerSuperscriptZchn"/>
    <w:qFormat/>
    <w:rsid w:val="005E50FF"/>
    <w:pPr>
      <w:spacing w:line="240" w:lineRule="auto"/>
    </w:pPr>
    <w:rPr>
      <w:vertAlign w:val="superscript"/>
    </w:rPr>
  </w:style>
  <w:style w:type="paragraph" w:styleId="TOC1">
    <w:name w:val="toc 1"/>
    <w:basedOn w:val="Normal"/>
    <w:next w:val="Normal"/>
    <w:autoRedefine/>
    <w:unhideWhenUsed/>
    <w:rsid w:val="002204D4"/>
  </w:style>
  <w:style w:type="paragraph" w:customStyle="1" w:styleId="SynopsisLeftColumn">
    <w:name w:val="Synopsis Left Column"/>
    <w:basedOn w:val="Normal"/>
    <w:uiPriority w:val="99"/>
    <w:semiHidden/>
    <w:rsid w:val="005E50FF"/>
    <w:pPr>
      <w:spacing w:before="120" w:after="120" w:line="240" w:lineRule="auto"/>
      <w:jc w:val="right"/>
    </w:pPr>
    <w:rPr>
      <w:b/>
    </w:rPr>
  </w:style>
  <w:style w:type="paragraph" w:customStyle="1" w:styleId="SynopsisRightColumn">
    <w:name w:val="Synopsis Right Column"/>
    <w:basedOn w:val="Normal"/>
    <w:uiPriority w:val="99"/>
    <w:semiHidden/>
    <w:rsid w:val="005E50FF"/>
    <w:pPr>
      <w:spacing w:before="120" w:after="120" w:line="240" w:lineRule="auto"/>
    </w:pPr>
  </w:style>
  <w:style w:type="paragraph" w:styleId="TOC2">
    <w:name w:val="toc 2"/>
    <w:basedOn w:val="Normal"/>
    <w:next w:val="Normal"/>
    <w:autoRedefine/>
    <w:unhideWhenUsed/>
    <w:rsid w:val="002204D4"/>
    <w:pPr>
      <w:ind w:left="240"/>
    </w:pPr>
  </w:style>
  <w:style w:type="paragraph" w:styleId="TOC3">
    <w:name w:val="toc 3"/>
    <w:basedOn w:val="Normal"/>
    <w:next w:val="Normal"/>
    <w:autoRedefine/>
    <w:unhideWhenUsed/>
    <w:rsid w:val="002204D4"/>
    <w:pPr>
      <w:ind w:left="480"/>
    </w:pPr>
  </w:style>
  <w:style w:type="paragraph" w:styleId="TOC4">
    <w:name w:val="toc 4"/>
    <w:basedOn w:val="Normal"/>
    <w:next w:val="Normal"/>
    <w:autoRedefine/>
    <w:unhideWhenUsed/>
    <w:rsid w:val="002204D4"/>
    <w:pPr>
      <w:ind w:left="720"/>
    </w:pPr>
  </w:style>
  <w:style w:type="paragraph" w:styleId="TOC5">
    <w:name w:val="toc 5"/>
    <w:basedOn w:val="Normal"/>
    <w:next w:val="Normal"/>
    <w:autoRedefine/>
    <w:unhideWhenUsed/>
    <w:rsid w:val="002204D4"/>
    <w:pPr>
      <w:ind w:left="960"/>
    </w:pPr>
  </w:style>
  <w:style w:type="paragraph" w:customStyle="1" w:styleId="BayerGuidanceNotes">
    <w:name w:val="Bayer Guidance Notes"/>
    <w:basedOn w:val="BayerBlue"/>
    <w:qFormat/>
    <w:rsid w:val="005E50FF"/>
    <w:rPr>
      <w:i/>
    </w:rPr>
  </w:style>
  <w:style w:type="paragraph" w:styleId="CommentText">
    <w:name w:val="annotation text"/>
    <w:basedOn w:val="Normal"/>
    <w:link w:val="CommentTextChar"/>
    <w:rsid w:val="002204D4"/>
    <w:pPr>
      <w:spacing w:line="240" w:lineRule="auto"/>
    </w:pPr>
    <w:rPr>
      <w:rFonts w:asciiTheme="minorBidi" w:hAnsiTheme="minorBidi"/>
      <w:sz w:val="20"/>
    </w:rPr>
  </w:style>
  <w:style w:type="character" w:customStyle="1" w:styleId="CommentTextChar">
    <w:name w:val="Comment Text Char"/>
    <w:basedOn w:val="DefaultParagraphFont"/>
    <w:link w:val="CommentText"/>
    <w:rsid w:val="005E50FF"/>
    <w:rPr>
      <w:rFonts w:asciiTheme="minorBidi" w:eastAsia="Times New Roman" w:hAnsiTheme="minorBid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204D4"/>
    <w:pPr>
      <w:spacing w:line="240" w:lineRule="atLeast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E50F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BayerTableStyleCentered">
    <w:name w:val="Bayer TableStyle Centered"/>
    <w:basedOn w:val="Normal"/>
    <w:qFormat/>
    <w:rsid w:val="005E50FF"/>
    <w:pPr>
      <w:keepNext/>
      <w:widowControl w:val="0"/>
      <w:spacing w:line="240" w:lineRule="auto"/>
      <w:jc w:val="center"/>
    </w:pPr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rsid w:val="002204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E50FF"/>
    <w:rPr>
      <w:rFonts w:ascii="Tahoma" w:eastAsia="Times New Roman" w:hAnsi="Tahoma" w:cs="Tahoma"/>
      <w:sz w:val="16"/>
      <w:szCs w:val="16"/>
    </w:rPr>
  </w:style>
  <w:style w:type="paragraph" w:customStyle="1" w:styleId="BayerTRDASectionHeading1">
    <w:name w:val="Bayer TRD_A_Section Heading 1"/>
    <w:basedOn w:val="Heading1"/>
    <w:next w:val="BayerBodyTextFull"/>
    <w:rsid w:val="005E50FF"/>
    <w:pPr>
      <w:keepLines w:val="0"/>
      <w:tabs>
        <w:tab w:val="left" w:pos="851"/>
      </w:tabs>
      <w:spacing w:before="60" w:after="60" w:line="240" w:lineRule="auto"/>
      <w:ind w:left="1134" w:hanging="1134"/>
    </w:pPr>
    <w:rPr>
      <w:rFonts w:ascii="Times New Roman" w:hAnsi="Times New Roman" w:cs="Times New Roman"/>
      <w:caps w:val="0"/>
      <w:sz w:val="24"/>
    </w:rPr>
  </w:style>
  <w:style w:type="paragraph" w:customStyle="1" w:styleId="BayerTRDSource">
    <w:name w:val="Bayer TRD Source"/>
    <w:basedOn w:val="Normal"/>
    <w:next w:val="BayerBodyTextFull"/>
    <w:qFormat/>
    <w:rsid w:val="005E50FF"/>
    <w:pPr>
      <w:spacing w:after="120" w:line="240" w:lineRule="auto"/>
      <w:ind w:left="1417" w:hanging="992"/>
    </w:pPr>
    <w:rPr>
      <w:i/>
      <w:sz w:val="22"/>
      <w:szCs w:val="22"/>
    </w:rPr>
  </w:style>
  <w:style w:type="paragraph" w:customStyle="1" w:styleId="BayerTRDASectionHeading3">
    <w:name w:val="Bayer TRD_A_Section Heading 3"/>
    <w:basedOn w:val="BayerTRDASectionHeading1"/>
    <w:next w:val="BayerBodyTextFull"/>
    <w:rsid w:val="005E50FF"/>
    <w:pPr>
      <w:ind w:left="1559"/>
      <w:outlineLvl w:val="2"/>
    </w:pPr>
    <w:rPr>
      <w:b w:val="0"/>
      <w:szCs w:val="24"/>
    </w:rPr>
  </w:style>
  <w:style w:type="paragraph" w:customStyle="1" w:styleId="BayerTRDASectionHeading4">
    <w:name w:val="Bayer TRD_A_Section Heading 4"/>
    <w:basedOn w:val="BayerTRDASectionHeading1"/>
    <w:next w:val="BayerBodyTextFull"/>
    <w:rsid w:val="005E50FF"/>
    <w:pPr>
      <w:ind w:left="1701"/>
      <w:outlineLvl w:val="3"/>
    </w:pPr>
    <w:rPr>
      <w:b w:val="0"/>
    </w:rPr>
  </w:style>
  <w:style w:type="paragraph" w:styleId="TOC6">
    <w:name w:val="toc 6"/>
    <w:basedOn w:val="Normal"/>
    <w:next w:val="Normal"/>
    <w:autoRedefine/>
    <w:unhideWhenUsed/>
    <w:rsid w:val="002204D4"/>
    <w:pPr>
      <w:ind w:left="1200"/>
    </w:pPr>
  </w:style>
  <w:style w:type="paragraph" w:styleId="TOC7">
    <w:name w:val="toc 7"/>
    <w:basedOn w:val="Normal"/>
    <w:next w:val="Normal"/>
    <w:autoRedefine/>
    <w:unhideWhenUsed/>
    <w:rsid w:val="002204D4"/>
    <w:pPr>
      <w:ind w:left="1440"/>
    </w:pPr>
  </w:style>
  <w:style w:type="paragraph" w:customStyle="1" w:styleId="BayerTRDASectionHeading5">
    <w:name w:val="Bayer TRD_A_Section Heading 5"/>
    <w:basedOn w:val="BayerTRDASectionHeading1"/>
    <w:next w:val="BayerBodyTextFull"/>
    <w:rsid w:val="005E50FF"/>
    <w:pPr>
      <w:ind w:left="1701"/>
      <w:outlineLvl w:val="4"/>
    </w:pPr>
    <w:rPr>
      <w:b w:val="0"/>
    </w:rPr>
  </w:style>
  <w:style w:type="table" w:customStyle="1" w:styleId="BayerTableStyle">
    <w:name w:val="Bayer Table Style"/>
    <w:basedOn w:val="TableNormal"/>
    <w:rsid w:val="005E50FF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</w:tblBorders>
      <w:tblCellMar>
        <w:left w:w="0" w:type="dxa"/>
        <w:right w:w="0" w:type="dxa"/>
      </w:tblCellMar>
    </w:tblPr>
    <w:tblStylePr w:type="firstRow">
      <w:rPr>
        <w:rFonts w:ascii="Arial" w:hAnsi="Arial"/>
        <w:sz w:val="20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rFonts w:ascii="Arial" w:hAnsi="Arial"/>
        <w:sz w:val="20"/>
      </w:rPr>
    </w:tblStylePr>
  </w:style>
  <w:style w:type="paragraph" w:customStyle="1" w:styleId="BayerTableStyleLeftJustified">
    <w:name w:val="Bayer TableStyle Left Justified"/>
    <w:basedOn w:val="Normal"/>
    <w:qFormat/>
    <w:rsid w:val="005E50FF"/>
    <w:pPr>
      <w:keepNext/>
      <w:widowControl w:val="0"/>
      <w:spacing w:line="240" w:lineRule="auto"/>
    </w:pPr>
    <w:rPr>
      <w:rFonts w:ascii="Arial" w:hAnsi="Arial"/>
      <w:sz w:val="20"/>
    </w:rPr>
  </w:style>
  <w:style w:type="paragraph" w:customStyle="1" w:styleId="BayerTableStyleRightJustified">
    <w:name w:val="Bayer TableStyle Right Justified"/>
    <w:qFormat/>
    <w:rsid w:val="005E50FF"/>
    <w:pPr>
      <w:keepNext/>
      <w:widowControl w:val="0"/>
      <w:spacing w:after="0" w:line="240" w:lineRule="auto"/>
      <w:jc w:val="right"/>
    </w:pPr>
    <w:rPr>
      <w:rFonts w:ascii="Arial" w:eastAsia="Times New Roman" w:hAnsi="Arial" w:cs="Times New Roman"/>
      <w:sz w:val="20"/>
      <w:szCs w:val="20"/>
    </w:rPr>
  </w:style>
  <w:style w:type="paragraph" w:styleId="Caption">
    <w:name w:val="caption"/>
    <w:basedOn w:val="Normal"/>
    <w:next w:val="Normal"/>
    <w:unhideWhenUsed/>
    <w:rsid w:val="002204D4"/>
    <w:rPr>
      <w:b/>
      <w:bCs/>
      <w:sz w:val="20"/>
    </w:rPr>
  </w:style>
  <w:style w:type="paragraph" w:customStyle="1" w:styleId="BayerSASCaption">
    <w:name w:val="Bayer SAS Caption"/>
    <w:basedOn w:val="Caption"/>
    <w:next w:val="BayerSASMono"/>
    <w:qFormat/>
    <w:rsid w:val="005E50FF"/>
    <w:pPr>
      <w:ind w:left="1814" w:hanging="907"/>
    </w:pPr>
    <w:rPr>
      <w:rFonts w:ascii="SAS Monospace" w:hAnsi="SAS Monospace"/>
      <w:sz w:val="16"/>
    </w:rPr>
  </w:style>
  <w:style w:type="paragraph" w:customStyle="1" w:styleId="BayerSASMono">
    <w:name w:val="Bayer SAS Mono"/>
    <w:basedOn w:val="Normal"/>
    <w:qFormat/>
    <w:rsid w:val="005E50FF"/>
    <w:pPr>
      <w:spacing w:line="240" w:lineRule="auto"/>
    </w:pPr>
    <w:rPr>
      <w:rFonts w:ascii="SAS Monospace" w:hAnsi="SAS Monospace"/>
      <w:sz w:val="16"/>
      <w:szCs w:val="16"/>
    </w:rPr>
  </w:style>
  <w:style w:type="paragraph" w:customStyle="1" w:styleId="Bullet2BayerBodyText">
    <w:name w:val="Bullet_2 Bayer Body Text"/>
    <w:basedOn w:val="BulletBayerBodyText"/>
    <w:next w:val="BayerBodyTextFull"/>
    <w:qFormat/>
    <w:rsid w:val="005E50FF"/>
    <w:pPr>
      <w:numPr>
        <w:numId w:val="1"/>
      </w:numPr>
      <w:tabs>
        <w:tab w:val="clear" w:pos="1264"/>
        <w:tab w:val="clear" w:pos="1778"/>
      </w:tabs>
      <w:ind w:left="1440" w:hanging="720"/>
    </w:pPr>
  </w:style>
  <w:style w:type="paragraph" w:styleId="Header">
    <w:name w:val="header"/>
    <w:basedOn w:val="Normal"/>
    <w:next w:val="Normal"/>
    <w:link w:val="HeaderChar"/>
    <w:rsid w:val="002204D4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customStyle="1" w:styleId="HeaderChar">
    <w:name w:val="Header Char"/>
    <w:basedOn w:val="DefaultParagraphFont"/>
    <w:link w:val="Header"/>
    <w:rsid w:val="005E50FF"/>
    <w:rPr>
      <w:rFonts w:ascii="Arial" w:eastAsia="Times New Roman" w:hAnsi="Arial" w:cs="Times New Roman"/>
      <w:i/>
      <w:sz w:val="20"/>
      <w:szCs w:val="20"/>
    </w:rPr>
  </w:style>
  <w:style w:type="paragraph" w:styleId="Footer">
    <w:name w:val="footer"/>
    <w:basedOn w:val="Normal"/>
    <w:next w:val="Normal"/>
    <w:link w:val="FooterChar"/>
    <w:rsid w:val="002204D4"/>
    <w:rPr>
      <w:rFonts w:ascii="Tahoma" w:hAnsi="Tahoma"/>
    </w:rPr>
  </w:style>
  <w:style w:type="character" w:customStyle="1" w:styleId="FooterChar">
    <w:name w:val="Footer Char"/>
    <w:basedOn w:val="DefaultParagraphFont"/>
    <w:link w:val="Footer"/>
    <w:rsid w:val="005E50FF"/>
    <w:rPr>
      <w:rFonts w:ascii="Tahoma" w:eastAsia="Times New Roman" w:hAnsi="Tahoma" w:cs="Times New Roman"/>
      <w:sz w:val="24"/>
      <w:szCs w:val="20"/>
    </w:rPr>
  </w:style>
  <w:style w:type="character" w:customStyle="1" w:styleId="BayerSuperscriptZchn">
    <w:name w:val="Bayer Superscript Zchn"/>
    <w:link w:val="BayerSuperscript"/>
    <w:rsid w:val="005E50FF"/>
    <w:rPr>
      <w:rFonts w:ascii="Times New Roman" w:eastAsia="Times New Roman" w:hAnsi="Times New Roman" w:cs="Times New Roman"/>
      <w:sz w:val="24"/>
      <w:szCs w:val="20"/>
      <w:vertAlign w:val="superscript"/>
    </w:rPr>
  </w:style>
  <w:style w:type="character" w:customStyle="1" w:styleId="BayerSubscriptZchn">
    <w:name w:val="Bayer Subscript Zchn"/>
    <w:link w:val="BayerSubscript"/>
    <w:rsid w:val="005E50FF"/>
    <w:rPr>
      <w:rFonts w:ascii="Times New Roman" w:eastAsia="Times New Roman" w:hAnsi="Times New Roman" w:cs="Times New Roman"/>
      <w:sz w:val="24"/>
      <w:szCs w:val="20"/>
      <w:vertAlign w:val="subscript"/>
    </w:rPr>
  </w:style>
  <w:style w:type="paragraph" w:customStyle="1" w:styleId="JapancontBayerCaption">
    <w:name w:val="Japan cont Bayer Caption"/>
    <w:basedOn w:val="Normal"/>
    <w:next w:val="BayerBodyTextFull"/>
    <w:qFormat/>
    <w:rsid w:val="005E50FF"/>
    <w:pPr>
      <w:keepNext/>
      <w:spacing w:before="120" w:after="120" w:line="240" w:lineRule="auto"/>
      <w:ind w:left="907"/>
    </w:pPr>
    <w:rPr>
      <w:rFonts w:ascii="Arial" w:hAnsi="Arial"/>
      <w:b/>
      <w:sz w:val="20"/>
    </w:rPr>
  </w:style>
  <w:style w:type="paragraph" w:styleId="TOC8">
    <w:name w:val="toc 8"/>
    <w:basedOn w:val="Normal"/>
    <w:next w:val="Normal"/>
    <w:autoRedefine/>
    <w:unhideWhenUsed/>
    <w:rsid w:val="002204D4"/>
    <w:pPr>
      <w:ind w:left="1680"/>
    </w:pPr>
  </w:style>
  <w:style w:type="paragraph" w:styleId="TOC9">
    <w:name w:val="toc 9"/>
    <w:basedOn w:val="Normal"/>
    <w:next w:val="Normal"/>
    <w:autoRedefine/>
    <w:unhideWhenUsed/>
    <w:rsid w:val="002204D4"/>
    <w:pPr>
      <w:ind w:left="1920"/>
    </w:pPr>
  </w:style>
  <w:style w:type="paragraph" w:customStyle="1" w:styleId="BayerBlue">
    <w:name w:val="Bayer Blue"/>
    <w:basedOn w:val="Normal"/>
    <w:next w:val="BayerBodyTextFull"/>
    <w:link w:val="BayerBlueZchn"/>
    <w:rsid w:val="005E50FF"/>
    <w:pPr>
      <w:spacing w:line="240" w:lineRule="auto"/>
    </w:pPr>
    <w:rPr>
      <w:color w:val="0000FF"/>
    </w:rPr>
  </w:style>
  <w:style w:type="paragraph" w:styleId="TableofFigures">
    <w:name w:val="table of figures"/>
    <w:basedOn w:val="Normal"/>
    <w:next w:val="Normal"/>
    <w:unhideWhenUsed/>
    <w:rsid w:val="002204D4"/>
  </w:style>
  <w:style w:type="character" w:styleId="Hyperlink">
    <w:name w:val="Hyperlink"/>
    <w:basedOn w:val="DefaultParagraphFont"/>
    <w:rsid w:val="002204D4"/>
    <w:rPr>
      <w:color w:val="0000FF"/>
      <w:u w:val="single"/>
    </w:rPr>
  </w:style>
  <w:style w:type="paragraph" w:styleId="TOCHeading">
    <w:name w:val="TOC Heading"/>
    <w:aliases w:val="Bayer ToC Heading"/>
    <w:basedOn w:val="BayerBodyTextFull"/>
    <w:next w:val="BayerBodyTextFull"/>
    <w:qFormat/>
    <w:rsid w:val="005E50FF"/>
    <w:pPr>
      <w:spacing w:after="60"/>
    </w:pPr>
    <w:rPr>
      <w:b/>
      <w:bCs/>
      <w:kern w:val="32"/>
      <w:szCs w:val="32"/>
    </w:rPr>
  </w:style>
  <w:style w:type="numbering" w:styleId="111111">
    <w:name w:val="Outline List 2"/>
    <w:basedOn w:val="NoList"/>
    <w:unhideWhenUsed/>
    <w:rsid w:val="002204D4"/>
    <w:pPr>
      <w:numPr>
        <w:numId w:val="12"/>
      </w:numPr>
    </w:pPr>
  </w:style>
  <w:style w:type="table" w:styleId="TableGrid">
    <w:name w:val="Table Grid"/>
    <w:basedOn w:val="TableNormal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rsid w:val="002204D4"/>
    <w:rPr>
      <w:color w:val="800080"/>
      <w:u w:val="single"/>
    </w:rPr>
  </w:style>
  <w:style w:type="paragraph" w:styleId="Title">
    <w:name w:val="Title"/>
    <w:aliases w:val="Bayer Title"/>
    <w:basedOn w:val="Normal"/>
    <w:next w:val="Normal"/>
    <w:link w:val="TitleChar"/>
    <w:uiPriority w:val="10"/>
    <w:qFormat/>
    <w:rsid w:val="005E50FF"/>
    <w:pPr>
      <w:spacing w:before="120" w:line="240" w:lineRule="auto"/>
      <w:jc w:val="center"/>
    </w:pPr>
    <w:rPr>
      <w:b/>
      <w:bCs/>
      <w:kern w:val="28"/>
      <w:sz w:val="32"/>
      <w:szCs w:val="32"/>
    </w:rPr>
  </w:style>
  <w:style w:type="character" w:customStyle="1" w:styleId="TitleChar">
    <w:name w:val="Title Char"/>
    <w:aliases w:val="Bayer Title Char"/>
    <w:basedOn w:val="DefaultParagraphFont"/>
    <w:link w:val="Title"/>
    <w:uiPriority w:val="10"/>
    <w:rsid w:val="005E50FF"/>
    <w:rPr>
      <w:rFonts w:ascii="Times New Roman" w:eastAsia="Times New Roman" w:hAnsi="Times New Roman" w:cs="Times New Roman"/>
      <w:b/>
      <w:bCs/>
      <w:kern w:val="28"/>
      <w:sz w:val="32"/>
      <w:szCs w:val="32"/>
    </w:rPr>
  </w:style>
  <w:style w:type="paragraph" w:styleId="Subtitle">
    <w:name w:val="Subtitle"/>
    <w:aliases w:val="Bayer Subtitle"/>
    <w:basedOn w:val="Title"/>
    <w:next w:val="BayerBodyTextFull"/>
    <w:link w:val="SubtitleChar"/>
    <w:uiPriority w:val="1"/>
    <w:rsid w:val="005E50FF"/>
    <w:rPr>
      <w:sz w:val="28"/>
      <w:szCs w:val="24"/>
    </w:rPr>
  </w:style>
  <w:style w:type="character" w:customStyle="1" w:styleId="SubtitleChar">
    <w:name w:val="Subtitle Char"/>
    <w:aliases w:val="Bayer Subtitle Char"/>
    <w:basedOn w:val="DefaultParagraphFont"/>
    <w:link w:val="Subtitle"/>
    <w:uiPriority w:val="1"/>
    <w:rsid w:val="005E50FF"/>
    <w:rPr>
      <w:rFonts w:ascii="Times New Roman" w:eastAsia="Times New Roman" w:hAnsi="Times New Roman" w:cs="Times New Roman"/>
      <w:b/>
      <w:bCs/>
      <w:kern w:val="28"/>
      <w:sz w:val="28"/>
      <w:szCs w:val="24"/>
    </w:rPr>
  </w:style>
  <w:style w:type="character" w:customStyle="1" w:styleId="BayerBlueZchn">
    <w:name w:val="Bayer Blue Zchn"/>
    <w:link w:val="BayerBlue"/>
    <w:rsid w:val="005E50FF"/>
    <w:rPr>
      <w:rFonts w:ascii="Times New Roman" w:eastAsia="Times New Roman" w:hAnsi="Times New Roman" w:cs="Times New Roman"/>
      <w:color w:val="0000FF"/>
      <w:sz w:val="24"/>
      <w:szCs w:val="20"/>
    </w:rPr>
  </w:style>
  <w:style w:type="character" w:styleId="LineNumber">
    <w:name w:val="line number"/>
    <w:basedOn w:val="DefaultParagraphFont"/>
    <w:unhideWhenUsed/>
    <w:rsid w:val="002204D4"/>
  </w:style>
  <w:style w:type="paragraph" w:styleId="ListParagraph">
    <w:name w:val="List Paragraph"/>
    <w:basedOn w:val="Normal"/>
    <w:link w:val="ListParagraphChar"/>
    <w:uiPriority w:val="34"/>
    <w:qFormat/>
    <w:rsid w:val="005E50FF"/>
    <w:pPr>
      <w:spacing w:line="240" w:lineRule="auto"/>
      <w:ind w:left="720"/>
      <w:contextualSpacing/>
    </w:pPr>
  </w:style>
  <w:style w:type="paragraph" w:customStyle="1" w:styleId="BodytextAgency">
    <w:name w:val="Body text (Agency)"/>
    <w:basedOn w:val="Normal"/>
    <w:link w:val="BodytextAgencyChar"/>
    <w:qFormat/>
    <w:rsid w:val="005E50FF"/>
    <w:pPr>
      <w:spacing w:after="140" w:line="280" w:lineRule="atLeast"/>
    </w:pPr>
    <w:rPr>
      <w:rFonts w:ascii="Verdana" w:eastAsia="Verdana" w:hAnsi="Verdana" w:cs="Verdana"/>
      <w:sz w:val="18"/>
      <w:szCs w:val="18"/>
      <w:lang w:val="de-DE" w:eastAsia="en-GB"/>
    </w:rPr>
  </w:style>
  <w:style w:type="character" w:customStyle="1" w:styleId="BodytextAgencyChar">
    <w:name w:val="Body text (Agency) Char"/>
    <w:link w:val="BodytextAgency"/>
    <w:rsid w:val="005E50FF"/>
    <w:rPr>
      <w:rFonts w:ascii="Verdana" w:eastAsia="Verdana" w:hAnsi="Verdana" w:cs="Verdana"/>
      <w:sz w:val="18"/>
      <w:szCs w:val="18"/>
      <w:lang w:val="de-DE" w:eastAsia="en-GB"/>
    </w:rPr>
  </w:style>
  <w:style w:type="paragraph" w:customStyle="1" w:styleId="NormalAgency">
    <w:name w:val="Normal (Agency)"/>
    <w:link w:val="NormalAgencyChar"/>
    <w:rsid w:val="005E50FF"/>
    <w:pPr>
      <w:spacing w:after="0" w:line="240" w:lineRule="auto"/>
    </w:pPr>
    <w:rPr>
      <w:rFonts w:ascii="Verdana" w:eastAsia="Verdana" w:hAnsi="Verdana" w:cs="Verdana"/>
      <w:sz w:val="18"/>
      <w:szCs w:val="18"/>
      <w:lang w:val="en-GB" w:eastAsia="en-GB"/>
    </w:rPr>
  </w:style>
  <w:style w:type="character" w:customStyle="1" w:styleId="NormalAgencyChar">
    <w:name w:val="Normal (Agency) Char"/>
    <w:link w:val="NormalAgency"/>
    <w:rsid w:val="005E50FF"/>
    <w:rPr>
      <w:rFonts w:ascii="Verdana" w:eastAsia="Verdana" w:hAnsi="Verdana" w:cs="Verdana"/>
      <w:sz w:val="18"/>
      <w:szCs w:val="18"/>
      <w:lang w:val="en-GB" w:eastAsia="en-GB"/>
    </w:rPr>
  </w:style>
  <w:style w:type="paragraph" w:customStyle="1" w:styleId="Heading2EMAPASS">
    <w:name w:val="Heading 2 (EMA;PASS)"/>
    <w:basedOn w:val="Normal"/>
    <w:rsid w:val="005E50FF"/>
    <w:pPr>
      <w:numPr>
        <w:ilvl w:val="1"/>
        <w:numId w:val="3"/>
      </w:numPr>
      <w:spacing w:after="200" w:line="276" w:lineRule="auto"/>
    </w:pPr>
    <w:rPr>
      <w:rFonts w:ascii="Verdana" w:eastAsia="SimSun" w:hAnsi="Verdana" w:cs="Verdana"/>
      <w:sz w:val="18"/>
      <w:szCs w:val="18"/>
      <w:lang w:val="de-DE" w:eastAsia="zh-CN"/>
    </w:rPr>
  </w:style>
  <w:style w:type="paragraph" w:styleId="Bibliography">
    <w:name w:val="Bibliography"/>
    <w:basedOn w:val="Normal"/>
    <w:next w:val="Normal"/>
    <w:uiPriority w:val="37"/>
    <w:unhideWhenUsed/>
    <w:rsid w:val="002204D4"/>
  </w:style>
  <w:style w:type="paragraph" w:styleId="NormalWeb">
    <w:name w:val="Normal (Web)"/>
    <w:basedOn w:val="Normal"/>
    <w:uiPriority w:val="99"/>
    <w:rsid w:val="005E50FF"/>
    <w:pPr>
      <w:spacing w:line="240" w:lineRule="auto"/>
    </w:pPr>
    <w:rPr>
      <w:rFonts w:eastAsia="SimSun"/>
      <w:szCs w:val="24"/>
      <w:lang w:val="en-GB" w:eastAsia="zh-CN"/>
    </w:rPr>
  </w:style>
  <w:style w:type="character" w:styleId="FootnoteReference">
    <w:name w:val="footnote reference"/>
    <w:basedOn w:val="DefaultParagraphFont"/>
    <w:unhideWhenUsed/>
    <w:rsid w:val="002204D4"/>
    <w:rPr>
      <w:vertAlign w:val="superscript"/>
    </w:rPr>
  </w:style>
  <w:style w:type="paragraph" w:styleId="FootnoteText">
    <w:name w:val="footnote text"/>
    <w:basedOn w:val="Normal"/>
    <w:link w:val="FootnoteTextChar"/>
    <w:rsid w:val="002204D4"/>
    <w:pPr>
      <w:ind w:left="270" w:hanging="270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rsid w:val="005E50FF"/>
    <w:rPr>
      <w:rFonts w:ascii="Times New Roman" w:eastAsia="Times New Roman" w:hAnsi="Times New Roman" w:cs="Times New Roman"/>
      <w:sz w:val="18"/>
      <w:szCs w:val="20"/>
    </w:rPr>
  </w:style>
  <w:style w:type="character" w:customStyle="1" w:styleId="ListParagraphChar">
    <w:name w:val="List Paragraph Char"/>
    <w:link w:val="ListParagraph"/>
    <w:uiPriority w:val="34"/>
    <w:rsid w:val="005E50FF"/>
    <w:rPr>
      <w:rFonts w:ascii="Times New Roman" w:eastAsia="Times New Roman" w:hAnsi="Times New Roman" w:cs="Times New Roman"/>
      <w:sz w:val="24"/>
      <w:szCs w:val="20"/>
    </w:rPr>
  </w:style>
  <w:style w:type="paragraph" w:customStyle="1" w:styleId="Default">
    <w:name w:val="Default"/>
    <w:rsid w:val="005E50FF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val="de-DE"/>
    </w:rPr>
  </w:style>
  <w:style w:type="paragraph" w:styleId="Revision">
    <w:name w:val="Revision"/>
    <w:hidden/>
    <w:uiPriority w:val="99"/>
    <w:semiHidden/>
    <w:rsid w:val="005E50F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QSDTextStandard">
    <w:name w:val="QSD Text Standard"/>
    <w:rsid w:val="005E50FF"/>
    <w:pPr>
      <w:spacing w:before="60" w:after="60" w:line="240" w:lineRule="auto"/>
      <w:jc w:val="both"/>
    </w:pPr>
    <w:rPr>
      <w:rFonts w:ascii="Arial" w:eastAsia="Times New Roman" w:hAnsi="Arial" w:cs="Times New Roman"/>
      <w:sz w:val="20"/>
      <w:szCs w:val="20"/>
    </w:rPr>
  </w:style>
  <w:style w:type="character" w:customStyle="1" w:styleId="BayerBodyTextFullZchn">
    <w:name w:val="Bayer Body Text Full Zchn"/>
    <w:basedOn w:val="DefaultParagraphFont"/>
    <w:link w:val="BayerBodyTextFull"/>
    <w:rsid w:val="005E50FF"/>
    <w:rPr>
      <w:rFonts w:ascii="Times New Roman" w:eastAsia="Times New Roman" w:hAnsi="Times New Roman" w:cs="Times New Roman"/>
      <w:sz w:val="24"/>
      <w:szCs w:val="20"/>
    </w:rPr>
  </w:style>
  <w:style w:type="paragraph" w:customStyle="1" w:styleId="BodyText24">
    <w:name w:val="Body Text 24"/>
    <w:basedOn w:val="Normal"/>
    <w:rsid w:val="005E50FF"/>
    <w:pPr>
      <w:widowControl w:val="0"/>
      <w:overflowPunct w:val="0"/>
      <w:autoSpaceDE w:val="0"/>
      <w:autoSpaceDN w:val="0"/>
      <w:adjustRightInd w:val="0"/>
      <w:spacing w:line="360" w:lineRule="auto"/>
      <w:jc w:val="both"/>
      <w:textAlignment w:val="baseline"/>
    </w:pPr>
    <w:rPr>
      <w:rFonts w:ascii="Arial" w:hAnsi="Arial"/>
      <w:sz w:val="22"/>
      <w:lang w:val="de-DE" w:eastAsia="de-DE"/>
    </w:rPr>
  </w:style>
  <w:style w:type="paragraph" w:customStyle="1" w:styleId="listbull">
    <w:name w:val="list:bull"/>
    <w:basedOn w:val="Normal"/>
    <w:link w:val="listbullChar"/>
    <w:rsid w:val="005E50FF"/>
    <w:pPr>
      <w:numPr>
        <w:numId w:val="4"/>
      </w:numPr>
      <w:spacing w:before="120" w:after="120" w:line="240" w:lineRule="auto"/>
    </w:pPr>
    <w:rPr>
      <w:szCs w:val="24"/>
      <w:lang w:val="en-GB"/>
    </w:rPr>
  </w:style>
  <w:style w:type="character" w:customStyle="1" w:styleId="listbullChar">
    <w:name w:val="list:bull Char"/>
    <w:basedOn w:val="DefaultParagraphFont"/>
    <w:link w:val="listbull"/>
    <w:rsid w:val="005E50FF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Zchn"/>
    <w:rsid w:val="005E50FF"/>
    <w:pPr>
      <w:spacing w:line="240" w:lineRule="auto"/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E50FF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Zchn"/>
    <w:rsid w:val="005E50FF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5E50FF"/>
    <w:rPr>
      <w:rFonts w:ascii="Times New Roman" w:eastAsia="Times New Roman" w:hAnsi="Times New Roman" w:cs="Times New Roman"/>
      <w:noProof/>
      <w:sz w:val="24"/>
      <w:szCs w:val="20"/>
    </w:rPr>
  </w:style>
  <w:style w:type="paragraph" w:styleId="EndnoteText">
    <w:name w:val="endnote text"/>
    <w:basedOn w:val="Normal"/>
    <w:link w:val="EndnoteTextChar"/>
    <w:semiHidden/>
    <w:unhideWhenUsed/>
    <w:rsid w:val="002204D4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2204D4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2204D4"/>
    <w:rPr>
      <w:vertAlign w:val="superscript"/>
    </w:rPr>
  </w:style>
  <w:style w:type="paragraph" w:customStyle="1" w:styleId="EndNoteCategoryHeading">
    <w:name w:val="EndNote Category Heading"/>
    <w:basedOn w:val="Normal"/>
    <w:link w:val="EndNoteCategoryHeadingZchn"/>
    <w:rsid w:val="005E50FF"/>
    <w:pPr>
      <w:spacing w:before="120" w:after="120" w:line="240" w:lineRule="auto"/>
    </w:pPr>
    <w:rPr>
      <w:b/>
      <w:noProof/>
    </w:rPr>
  </w:style>
  <w:style w:type="character" w:customStyle="1" w:styleId="EndNoteCategoryHeadingZchn">
    <w:name w:val="EndNote Category Heading Zchn"/>
    <w:basedOn w:val="BayerBodyTextFullZchn"/>
    <w:link w:val="EndNoteCategoryHeading"/>
    <w:rsid w:val="005E50FF"/>
    <w:rPr>
      <w:rFonts w:ascii="Times New Roman" w:eastAsia="Times New Roman" w:hAnsi="Times New Roman" w:cs="Times New Roman"/>
      <w:b/>
      <w:noProof/>
      <w:sz w:val="24"/>
      <w:szCs w:val="20"/>
    </w:rPr>
  </w:style>
  <w:style w:type="paragraph" w:customStyle="1" w:styleId="Bullet1">
    <w:name w:val="Bullet 1"/>
    <w:basedOn w:val="Normal"/>
    <w:link w:val="Bullet1Char"/>
    <w:qFormat/>
    <w:rsid w:val="002204D4"/>
    <w:pPr>
      <w:numPr>
        <w:numId w:val="15"/>
      </w:numPr>
      <w:tabs>
        <w:tab w:val="clear" w:pos="1440"/>
        <w:tab w:val="num" w:pos="360"/>
      </w:tabs>
      <w:spacing w:before="120" w:line="480" w:lineRule="auto"/>
    </w:pPr>
  </w:style>
  <w:style w:type="paragraph" w:customStyle="1" w:styleId="FigureTitle">
    <w:name w:val="Figure Title"/>
    <w:basedOn w:val="Normal"/>
    <w:next w:val="Normal"/>
    <w:uiPriority w:val="99"/>
    <w:rsid w:val="005E50FF"/>
    <w:pPr>
      <w:keepNext/>
      <w:numPr>
        <w:numId w:val="5"/>
      </w:numPr>
      <w:tabs>
        <w:tab w:val="num" w:pos="765"/>
      </w:tabs>
      <w:spacing w:before="120" w:after="240"/>
      <w:ind w:left="360"/>
    </w:pPr>
    <w:rPr>
      <w:rFonts w:ascii="Arial" w:hAnsi="Arial"/>
      <w:b/>
      <w:iCs/>
      <w:sz w:val="20"/>
    </w:rPr>
  </w:style>
  <w:style w:type="character" w:customStyle="1" w:styleId="BayerBodyTextFullChar">
    <w:name w:val="Bayer Body Text Full Char"/>
    <w:rsid w:val="005E50FF"/>
    <w:rPr>
      <w:rFonts w:ascii="Times New Roman" w:eastAsia="Times New Roman" w:hAnsi="Times New Roman" w:cs="Times New Roman"/>
      <w:sz w:val="24"/>
      <w:szCs w:val="20"/>
    </w:rPr>
  </w:style>
  <w:style w:type="paragraph" w:customStyle="1" w:styleId="paragraph">
    <w:name w:val="paragraph"/>
    <w:basedOn w:val="Normal"/>
    <w:link w:val="paragraphChar"/>
    <w:qFormat/>
    <w:rsid w:val="002204D4"/>
    <w:pPr>
      <w:spacing w:before="120" w:after="240" w:line="480" w:lineRule="auto"/>
    </w:pPr>
  </w:style>
  <w:style w:type="character" w:customStyle="1" w:styleId="paragraphChar">
    <w:name w:val="paragraph Char"/>
    <w:basedOn w:val="DefaultParagraphFont"/>
    <w:link w:val="paragraph"/>
    <w:rsid w:val="005E50FF"/>
    <w:rPr>
      <w:rFonts w:ascii="Times New Roman" w:eastAsia="Times New Roman" w:hAnsi="Times New Roman" w:cs="Times New Roman"/>
      <w:sz w:val="24"/>
      <w:szCs w:val="20"/>
    </w:rPr>
  </w:style>
  <w:style w:type="character" w:customStyle="1" w:styleId="Bullet1Char">
    <w:name w:val="Bullet 1 Char"/>
    <w:basedOn w:val="DefaultParagraphFont"/>
    <w:link w:val="Bullet1"/>
    <w:rsid w:val="002204D4"/>
    <w:rPr>
      <w:rFonts w:ascii="Times New Roman" w:eastAsia="Times New Roman" w:hAnsi="Times New Roman" w:cs="Times New Roman"/>
      <w:sz w:val="24"/>
      <w:szCs w:val="20"/>
    </w:rPr>
  </w:style>
  <w:style w:type="paragraph" w:customStyle="1" w:styleId="reference">
    <w:name w:val="reference"/>
    <w:basedOn w:val="paragraph"/>
    <w:link w:val="referenceChar"/>
    <w:qFormat/>
    <w:rsid w:val="002204D4"/>
  </w:style>
  <w:style w:type="character" w:customStyle="1" w:styleId="referenceChar">
    <w:name w:val="reference Char"/>
    <w:link w:val="reference"/>
    <w:rsid w:val="005E50FF"/>
    <w:rPr>
      <w:rFonts w:ascii="Times New Roman" w:eastAsia="Times New Roman" w:hAnsi="Times New Roman" w:cs="Times New Roman"/>
      <w:sz w:val="24"/>
      <w:szCs w:val="20"/>
    </w:rPr>
  </w:style>
  <w:style w:type="paragraph" w:customStyle="1" w:styleId="Bullet2">
    <w:name w:val="Bullet 2"/>
    <w:basedOn w:val="Bullet1"/>
    <w:qFormat/>
    <w:rsid w:val="002204D4"/>
    <w:pPr>
      <w:numPr>
        <w:numId w:val="16"/>
      </w:numPr>
      <w:tabs>
        <w:tab w:val="clear" w:pos="2520"/>
      </w:tabs>
    </w:pPr>
  </w:style>
  <w:style w:type="paragraph" w:customStyle="1" w:styleId="Appendix">
    <w:name w:val="Appendix"/>
    <w:basedOn w:val="Normal"/>
    <w:next w:val="paragraph"/>
    <w:rsid w:val="005E50FF"/>
    <w:pPr>
      <w:pageBreakBefore/>
      <w:numPr>
        <w:numId w:val="6"/>
      </w:numPr>
      <w:tabs>
        <w:tab w:val="left" w:pos="3600"/>
      </w:tabs>
      <w:spacing w:before="720"/>
      <w:ind w:left="3600" w:hanging="3600"/>
      <w:outlineLvl w:val="0"/>
    </w:pPr>
    <w:rPr>
      <w:rFonts w:ascii="Arial Black" w:hAnsi="Arial Black"/>
      <w:kern w:val="28"/>
      <w:sz w:val="48"/>
    </w:rPr>
  </w:style>
  <w:style w:type="paragraph" w:customStyle="1" w:styleId="AppendixHeading1">
    <w:name w:val="Appendix Heading 1"/>
    <w:basedOn w:val="Appendix"/>
    <w:rsid w:val="005E50FF"/>
    <w:pPr>
      <w:keepNext/>
      <w:pageBreakBefore w:val="0"/>
      <w:numPr>
        <w:numId w:val="0"/>
      </w:numPr>
      <w:tabs>
        <w:tab w:val="clear" w:pos="3600"/>
      </w:tabs>
      <w:spacing w:before="200"/>
    </w:pPr>
    <w:rPr>
      <w:iCs/>
      <w:color w:val="000000"/>
      <w:sz w:val="32"/>
      <w:szCs w:val="32"/>
    </w:rPr>
  </w:style>
  <w:style w:type="paragraph" w:customStyle="1" w:styleId="ES-Heading1">
    <w:name w:val="ES-Heading 1"/>
    <w:basedOn w:val="Normal"/>
    <w:rsid w:val="005E50FF"/>
    <w:pPr>
      <w:keepNext/>
      <w:keepLines/>
      <w:tabs>
        <w:tab w:val="left" w:pos="13"/>
      </w:tabs>
      <w:outlineLvl w:val="0"/>
    </w:pPr>
    <w:rPr>
      <w:rFonts w:asciiTheme="majorBidi" w:hAnsiTheme="majorBidi"/>
      <w:b/>
      <w:iCs/>
      <w:kern w:val="28"/>
      <w:sz w:val="26"/>
      <w:szCs w:val="28"/>
    </w:rPr>
  </w:style>
  <w:style w:type="paragraph" w:customStyle="1" w:styleId="ES-Heading2">
    <w:name w:val="ES-Heading 2"/>
    <w:basedOn w:val="Normal"/>
    <w:next w:val="paragraph"/>
    <w:rsid w:val="005E50FF"/>
    <w:pPr>
      <w:keepNext/>
      <w:spacing w:line="240" w:lineRule="auto"/>
    </w:pPr>
    <w:rPr>
      <w:b/>
      <w:sz w:val="26"/>
    </w:rPr>
  </w:style>
  <w:style w:type="paragraph" w:customStyle="1" w:styleId="ES-Heading3">
    <w:name w:val="ES-Heading 3"/>
    <w:basedOn w:val="ES-Heading2"/>
    <w:qFormat/>
    <w:rsid w:val="005E50FF"/>
    <w:rPr>
      <w:b w:val="0"/>
      <w:i/>
    </w:rPr>
  </w:style>
  <w:style w:type="paragraph" w:customStyle="1" w:styleId="bullet1blank">
    <w:name w:val="bullet 1 blank"/>
    <w:basedOn w:val="Normal"/>
    <w:rsid w:val="005E50FF"/>
    <w:pPr>
      <w:spacing w:before="120" w:line="300" w:lineRule="exact"/>
      <w:ind w:left="720" w:hanging="360"/>
    </w:pPr>
    <w:rPr>
      <w:rFonts w:asciiTheme="majorBidi" w:hAnsiTheme="majorBidi"/>
      <w:iCs/>
    </w:rPr>
  </w:style>
  <w:style w:type="paragraph" w:customStyle="1" w:styleId="Bullet3">
    <w:name w:val="Bullet 3"/>
    <w:basedOn w:val="Bullet2"/>
    <w:uiPriority w:val="99"/>
    <w:rsid w:val="005E50FF"/>
    <w:pPr>
      <w:numPr>
        <w:numId w:val="7"/>
      </w:numPr>
      <w:tabs>
        <w:tab w:val="clear" w:pos="360"/>
        <w:tab w:val="num" w:pos="1440"/>
        <w:tab w:val="num" w:pos="1800"/>
      </w:tabs>
      <w:ind w:left="1080"/>
    </w:pPr>
  </w:style>
  <w:style w:type="paragraph" w:customStyle="1" w:styleId="tabfignote">
    <w:name w:val="tab/fig note"/>
    <w:qFormat/>
    <w:rsid w:val="002204D4"/>
    <w:pPr>
      <w:keepLines/>
      <w:spacing w:before="120" w:after="0" w:line="48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Tablebullet1">
    <w:name w:val="Table bullet 1"/>
    <w:link w:val="Tablebullet1Char"/>
    <w:rsid w:val="002204D4"/>
    <w:pPr>
      <w:numPr>
        <w:numId w:val="26"/>
      </w:numPr>
      <w:tabs>
        <w:tab w:val="clear" w:pos="765"/>
        <w:tab w:val="num" w:pos="168"/>
      </w:tabs>
      <w:spacing w:before="40" w:after="20" w:line="240" w:lineRule="atLeast"/>
    </w:pPr>
    <w:rPr>
      <w:rFonts w:ascii="Arial" w:eastAsia="Times New Roman" w:hAnsi="Arial" w:cs="Times New Roman"/>
      <w:szCs w:val="20"/>
    </w:rPr>
  </w:style>
  <w:style w:type="character" w:customStyle="1" w:styleId="Tablebullet1Char">
    <w:name w:val="Table bullet 1 Char"/>
    <w:basedOn w:val="DefaultParagraphFont"/>
    <w:link w:val="Tablebullet1"/>
    <w:locked/>
    <w:rsid w:val="002204D4"/>
    <w:rPr>
      <w:rFonts w:ascii="Arial" w:eastAsia="Times New Roman" w:hAnsi="Arial" w:cs="Times New Roman"/>
      <w:szCs w:val="20"/>
    </w:rPr>
  </w:style>
  <w:style w:type="paragraph" w:customStyle="1" w:styleId="Tablebullet2">
    <w:name w:val="Table bullet 2"/>
    <w:basedOn w:val="Tablebullet1"/>
    <w:uiPriority w:val="99"/>
    <w:rsid w:val="005E50FF"/>
    <w:pPr>
      <w:numPr>
        <w:numId w:val="8"/>
      </w:numPr>
      <w:tabs>
        <w:tab w:val="clear" w:pos="346"/>
        <w:tab w:val="num" w:pos="1080"/>
      </w:tabs>
      <w:ind w:left="360" w:hanging="405"/>
    </w:pPr>
  </w:style>
  <w:style w:type="paragraph" w:customStyle="1" w:styleId="tableheadingsleft">
    <w:name w:val="table headings left"/>
    <w:basedOn w:val="Normal"/>
    <w:qFormat/>
    <w:rsid w:val="005E50FF"/>
    <w:pPr>
      <w:spacing w:line="240" w:lineRule="auto"/>
      <w:ind w:left="102" w:right="-20"/>
    </w:pPr>
    <w:rPr>
      <w:b/>
      <w:bCs/>
    </w:rPr>
  </w:style>
  <w:style w:type="character" w:customStyle="1" w:styleId="TabletextChar">
    <w:name w:val="Table text Char"/>
    <w:basedOn w:val="DefaultParagraphFont"/>
    <w:link w:val="Tabletext"/>
    <w:locked/>
    <w:rsid w:val="005E50FF"/>
    <w:rPr>
      <w:rFonts w:ascii="Arial" w:eastAsia="Times New Roman" w:hAnsi="Arial" w:cs="Times New Roman"/>
      <w:szCs w:val="20"/>
    </w:rPr>
  </w:style>
  <w:style w:type="paragraph" w:customStyle="1" w:styleId="Tabletextindented">
    <w:name w:val="Table text indented"/>
    <w:basedOn w:val="Tabletext"/>
    <w:rsid w:val="002204D4"/>
    <w:pPr>
      <w:ind w:left="180"/>
    </w:pPr>
  </w:style>
  <w:style w:type="paragraph" w:customStyle="1" w:styleId="Tabletextrowheading">
    <w:name w:val="Table text row heading"/>
    <w:basedOn w:val="Tabletext"/>
    <w:uiPriority w:val="99"/>
    <w:rsid w:val="005E50FF"/>
    <w:pPr>
      <w:spacing w:before="120" w:after="40" w:line="240" w:lineRule="auto"/>
    </w:pPr>
    <w:rPr>
      <w:rFonts w:ascii="Times New Roman" w:hAnsi="Times New Roman"/>
      <w:b/>
      <w:sz w:val="24"/>
    </w:rPr>
  </w:style>
  <w:style w:type="paragraph" w:customStyle="1" w:styleId="TableTitle">
    <w:name w:val="Table Title"/>
    <w:basedOn w:val="Normal"/>
    <w:next w:val="tabfignote"/>
    <w:link w:val="TableTitleChar"/>
    <w:uiPriority w:val="99"/>
    <w:rsid w:val="005E50FF"/>
    <w:pPr>
      <w:keepNext/>
      <w:numPr>
        <w:numId w:val="9"/>
      </w:numPr>
      <w:spacing w:before="240" w:after="120"/>
    </w:pPr>
    <w:rPr>
      <w:rFonts w:ascii="Arial" w:hAnsi="Arial"/>
      <w:b/>
      <w:iCs/>
    </w:rPr>
  </w:style>
  <w:style w:type="character" w:customStyle="1" w:styleId="TableTitleChar">
    <w:name w:val="Table Title Char"/>
    <w:basedOn w:val="DefaultParagraphFont"/>
    <w:link w:val="TableTitle"/>
    <w:uiPriority w:val="99"/>
    <w:locked/>
    <w:rsid w:val="005E50FF"/>
    <w:rPr>
      <w:rFonts w:ascii="Arial" w:eastAsia="Times New Roman" w:hAnsi="Arial" w:cs="Times New Roman"/>
      <w:b/>
      <w:iCs/>
      <w:sz w:val="24"/>
      <w:szCs w:val="20"/>
    </w:rPr>
  </w:style>
  <w:style w:type="paragraph" w:customStyle="1" w:styleId="tabletitlenonum">
    <w:name w:val="table title no num"/>
    <w:basedOn w:val="Normal"/>
    <w:qFormat/>
    <w:rsid w:val="005E50FF"/>
    <w:pPr>
      <w:spacing w:after="120" w:line="240" w:lineRule="auto"/>
    </w:pPr>
    <w:rPr>
      <w:rFonts w:ascii="Arial" w:hAnsi="Arial"/>
      <w:b/>
      <w:bCs/>
      <w:iCs/>
      <w:sz w:val="20"/>
    </w:rPr>
  </w:style>
  <w:style w:type="paragraph" w:customStyle="1" w:styleId="figwobox">
    <w:name w:val="fig w/o box"/>
    <w:basedOn w:val="paragraph"/>
    <w:next w:val="tabfignote"/>
    <w:rsid w:val="005E50FF"/>
    <w:pPr>
      <w:keepNext/>
      <w:spacing w:line="240" w:lineRule="atLeast"/>
    </w:pPr>
    <w:rPr>
      <w:iCs/>
    </w:rPr>
  </w:style>
  <w:style w:type="character" w:customStyle="1" w:styleId="EndNoteBibliographyTitleChar">
    <w:name w:val="EndNote Bibliography Title Char"/>
    <w:basedOn w:val="DefaultParagraphFont"/>
    <w:rsid w:val="005E50FF"/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EndNoteBibliographyChar">
    <w:name w:val="EndNote Bibliography Char"/>
    <w:basedOn w:val="DefaultParagraphFont"/>
    <w:rsid w:val="005E50FF"/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st">
    <w:name w:val="st"/>
    <w:basedOn w:val="DefaultParagraphFont"/>
    <w:rsid w:val="005E50FF"/>
  </w:style>
  <w:style w:type="table" w:customStyle="1" w:styleId="TableArial">
    <w:name w:val="Table Arial"/>
    <w:basedOn w:val="TableProfessional"/>
    <w:rsid w:val="005E50FF"/>
    <w:pPr>
      <w:spacing w:before="40" w:after="40"/>
    </w:pPr>
    <w:rPr>
      <w:rFonts w:ascii="Arial" w:hAnsi="Arial" w:cs="Arial"/>
    </w:rPr>
    <w:tblPr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auto"/>
    </w:tcPr>
    <w:tblStylePr w:type="firstRow">
      <w:rPr>
        <w:rFonts w:ascii="Arial" w:hAnsi="Arial"/>
        <w:b/>
        <w:bCs/>
        <w:color w:val="auto"/>
        <w:sz w:val="20"/>
      </w:rPr>
      <w:tblPr/>
      <w:tcPr>
        <w:tcBorders>
          <w:bottom w:val="nil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TableProfessional">
    <w:name w:val="Table Professional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-GSK">
    <w:name w:val="Table-GSK"/>
    <w:basedOn w:val="TableNormal"/>
    <w:rsid w:val="005E50FF"/>
    <w:pPr>
      <w:spacing w:after="0" w:line="240" w:lineRule="auto"/>
    </w:pPr>
    <w:rPr>
      <w:rFonts w:ascii="Arial Narrow" w:eastAsia="Times New Roman" w:hAnsi="Arial Narrow" w:cs="Times New Roman"/>
      <w:sz w:val="24"/>
      <w:szCs w:val="20"/>
    </w:rPr>
    <w:tblPr>
      <w:tblBorders>
        <w:top w:val="single" w:sz="4" w:space="0" w:color="auto"/>
        <w:left w:val="single" w:sz="4" w:space="0" w:color="auto"/>
        <w:right w:val="single" w:sz="4" w:space="0" w:color="auto"/>
      </w:tblBorders>
      <w:tblCellMar>
        <w:left w:w="115" w:type="dxa"/>
        <w:right w:w="115" w:type="dxa"/>
      </w:tblCellMar>
    </w:tblPr>
    <w:trPr>
      <w:cantSplit/>
    </w:trPr>
    <w:tblStylePr w:type="firstRow">
      <w:pPr>
        <w:wordWrap/>
        <w:jc w:val="center"/>
      </w:pPr>
    </w:tblStylePr>
    <w:tblStylePr w:type="lastRow">
      <w:tblPr/>
      <w:tcPr>
        <w:tcBorders>
          <w:top w:val="single" w:sz="4" w:space="0" w:color="auto"/>
          <w:left w:val="nil"/>
          <w:right w:val="nil"/>
        </w:tcBorders>
      </w:tcPr>
    </w:tblStylePr>
  </w:style>
  <w:style w:type="table" w:customStyle="1" w:styleId="TablePro1">
    <w:name w:val="Table Pro 1"/>
    <w:basedOn w:val="TableNormal"/>
    <w:rsid w:val="005E50FF"/>
    <w:pPr>
      <w:spacing w:after="0" w:line="240" w:lineRule="auto"/>
    </w:pPr>
    <w:rPr>
      <w:rFonts w:ascii="Verdana" w:eastAsia="Times New Roman" w:hAnsi="Verdana" w:cs="Times New Roman"/>
      <w:sz w:val="18"/>
      <w:szCs w:val="20"/>
    </w:rPr>
    <w:tblPr>
      <w:tblBorders>
        <w:top w:val="single" w:sz="12" w:space="0" w:color="auto"/>
        <w:bottom w:val="single" w:sz="12" w:space="0" w:color="auto"/>
        <w:insideH w:val="single" w:sz="12" w:space="0" w:color="DDDDDD"/>
      </w:tblBorders>
    </w:tblPr>
    <w:tblStylePr w:type="firstRow">
      <w:tblPr/>
      <w:tcPr>
        <w:shd w:val="clear" w:color="auto" w:fill="EAEAEA"/>
      </w:tcPr>
    </w:tblStylePr>
  </w:style>
  <w:style w:type="paragraph" w:customStyle="1" w:styleId="Subtitle1">
    <w:name w:val="Subtitle1"/>
    <w:basedOn w:val="Default"/>
    <w:qFormat/>
    <w:rsid w:val="005E50FF"/>
    <w:pPr>
      <w:widowControl w:val="0"/>
      <w:spacing w:before="240"/>
      <w:jc w:val="center"/>
    </w:pPr>
    <w:rPr>
      <w:sz w:val="22"/>
      <w:szCs w:val="22"/>
      <w:lang w:val="en-US"/>
    </w:rPr>
  </w:style>
  <w:style w:type="paragraph" w:customStyle="1" w:styleId="ENCePPtable10bold">
    <w:name w:val="ENCePP table 10 bold"/>
    <w:basedOn w:val="Default"/>
    <w:qFormat/>
    <w:rsid w:val="005E50FF"/>
    <w:pPr>
      <w:widowControl w:val="0"/>
      <w:spacing w:before="40" w:after="40"/>
      <w:jc w:val="center"/>
    </w:pPr>
    <w:rPr>
      <w:b/>
      <w:bCs/>
      <w:sz w:val="18"/>
      <w:szCs w:val="20"/>
      <w:lang w:val="en-US"/>
    </w:rPr>
  </w:style>
  <w:style w:type="paragraph" w:customStyle="1" w:styleId="ENCePPtable9text">
    <w:name w:val="ENCePP table 9 text"/>
    <w:basedOn w:val="Default"/>
    <w:qFormat/>
    <w:rsid w:val="005E50FF"/>
    <w:pPr>
      <w:widowControl w:val="0"/>
      <w:spacing w:before="40" w:after="40"/>
      <w:ind w:left="504" w:hanging="504"/>
    </w:pPr>
    <w:rPr>
      <w:sz w:val="18"/>
      <w:szCs w:val="20"/>
      <w:lang w:val="en-US"/>
    </w:rPr>
  </w:style>
  <w:style w:type="paragraph" w:customStyle="1" w:styleId="ENCePPtable9indent">
    <w:name w:val="ENCePP table 9 indent"/>
    <w:basedOn w:val="ENCePPtable9text"/>
    <w:qFormat/>
    <w:rsid w:val="005E50FF"/>
    <w:pPr>
      <w:ind w:firstLine="0"/>
    </w:pPr>
  </w:style>
  <w:style w:type="paragraph" w:customStyle="1" w:styleId="ENCePPtable10boldul">
    <w:name w:val="ENCePP table 10 bold ul"/>
    <w:basedOn w:val="ENCePPtable10bold"/>
    <w:qFormat/>
    <w:rsid w:val="005E50FF"/>
    <w:pPr>
      <w:keepNext/>
      <w:widowControl/>
      <w:jc w:val="left"/>
    </w:pPr>
    <w:rPr>
      <w:u w:val="single"/>
    </w:rPr>
  </w:style>
  <w:style w:type="paragraph" w:customStyle="1" w:styleId="textbox">
    <w:name w:val="text box"/>
    <w:basedOn w:val="Normal"/>
    <w:qFormat/>
    <w:rsid w:val="005E50FF"/>
    <w:pPr>
      <w:spacing w:line="240" w:lineRule="auto"/>
      <w:ind w:right="144"/>
      <w:jc w:val="center"/>
    </w:pPr>
    <w:rPr>
      <w:rFonts w:ascii="Verdana" w:eastAsia="Calibri" w:hAnsi="Verdana"/>
      <w:b/>
      <w:sz w:val="16"/>
    </w:rPr>
  </w:style>
  <w:style w:type="paragraph" w:customStyle="1" w:styleId="ENCePPcommenttext">
    <w:name w:val="ENCePP comment text"/>
    <w:basedOn w:val="paragraph"/>
    <w:qFormat/>
    <w:rsid w:val="005E50FF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sz w:val="18"/>
    </w:rPr>
  </w:style>
  <w:style w:type="paragraph" w:customStyle="1" w:styleId="headercentered">
    <w:name w:val="header centered"/>
    <w:basedOn w:val="Header"/>
    <w:qFormat/>
    <w:rsid w:val="005E50FF"/>
    <w:pPr>
      <w:tabs>
        <w:tab w:val="center" w:pos="4680"/>
        <w:tab w:val="right" w:pos="9360"/>
      </w:tabs>
      <w:jc w:val="center"/>
    </w:pPr>
    <w:rPr>
      <w:rFonts w:ascii="Calibri" w:eastAsia="Calibri" w:hAnsi="Calibri"/>
    </w:rPr>
  </w:style>
  <w:style w:type="paragraph" w:customStyle="1" w:styleId="FooterAgency">
    <w:name w:val="Footer (Agency)"/>
    <w:basedOn w:val="Normal"/>
    <w:rsid w:val="005E50FF"/>
    <w:pPr>
      <w:spacing w:line="240" w:lineRule="auto"/>
    </w:pPr>
    <w:rPr>
      <w:rFonts w:ascii="Verdana" w:eastAsia="Verdana" w:hAnsi="Verdana" w:cs="Verdana"/>
      <w:color w:val="6D6F71"/>
      <w:sz w:val="14"/>
      <w:szCs w:val="14"/>
      <w:lang w:val="en-GB" w:eastAsia="en-GB"/>
    </w:rPr>
  </w:style>
  <w:style w:type="paragraph" w:customStyle="1" w:styleId="ENCePPheader">
    <w:name w:val="ENCePP header"/>
    <w:qFormat/>
    <w:rsid w:val="005E50FF"/>
    <w:pPr>
      <w:spacing w:before="60" w:after="0" w:line="240" w:lineRule="auto"/>
      <w:jc w:val="right"/>
    </w:pPr>
    <w:rPr>
      <w:rFonts w:ascii="Verdana" w:eastAsia="Calibri" w:hAnsi="Verdana" w:cs="Times New Roman"/>
      <w:sz w:val="14"/>
      <w:szCs w:val="14"/>
    </w:rPr>
  </w:style>
  <w:style w:type="paragraph" w:customStyle="1" w:styleId="ENCePPpara">
    <w:name w:val="ENCePP para"/>
    <w:basedOn w:val="paragraph"/>
    <w:qFormat/>
    <w:rsid w:val="005E50FF"/>
    <w:pPr>
      <w:widowControl w:val="0"/>
      <w:autoSpaceDE w:val="0"/>
      <w:autoSpaceDN w:val="0"/>
      <w:adjustRightInd w:val="0"/>
      <w:spacing w:before="240"/>
      <w:jc w:val="both"/>
    </w:pPr>
    <w:rPr>
      <w:rFonts w:ascii="Verdana" w:hAnsi="Verdana" w:cs="Verdana"/>
      <w:color w:val="000000"/>
      <w:sz w:val="18"/>
    </w:rPr>
  </w:style>
  <w:style w:type="paragraph" w:customStyle="1" w:styleId="ENCePPcommentheader">
    <w:name w:val="ENCePP comment header"/>
    <w:basedOn w:val="ENCePPcommenttext"/>
    <w:next w:val="ENCePPcommenttext"/>
    <w:qFormat/>
    <w:rsid w:val="005E50FF"/>
    <w:pPr>
      <w:keepNext/>
    </w:pPr>
  </w:style>
  <w:style w:type="paragraph" w:customStyle="1" w:styleId="ENCePPtitle">
    <w:name w:val="ENCePP title"/>
    <w:qFormat/>
    <w:rsid w:val="005E50FF"/>
    <w:pPr>
      <w:spacing w:before="240" w:after="0" w:line="240" w:lineRule="auto"/>
      <w:jc w:val="center"/>
    </w:pPr>
    <w:rPr>
      <w:rFonts w:ascii="Verdana" w:eastAsia="Times New Roman" w:hAnsi="Verdana" w:cs="Times New Roman"/>
      <w:b/>
      <w:bCs/>
      <w:kern w:val="28"/>
      <w:sz w:val="24"/>
      <w:szCs w:val="32"/>
    </w:rPr>
  </w:style>
  <w:style w:type="paragraph" w:customStyle="1" w:styleId="ENCePPsubtitle">
    <w:name w:val="ENCePP subtitle"/>
    <w:basedOn w:val="Subtitle1"/>
    <w:qFormat/>
    <w:rsid w:val="005E50FF"/>
  </w:style>
  <w:style w:type="paragraph" w:customStyle="1" w:styleId="ENCePPtext9">
    <w:name w:val="ENCePP text 9"/>
    <w:basedOn w:val="Default"/>
    <w:qFormat/>
    <w:rsid w:val="005E50FF"/>
    <w:pPr>
      <w:widowControl w:val="0"/>
      <w:spacing w:before="20"/>
    </w:pPr>
    <w:rPr>
      <w:sz w:val="18"/>
      <w:szCs w:val="18"/>
      <w:lang w:val="en-US"/>
    </w:rPr>
  </w:style>
  <w:style w:type="paragraph" w:customStyle="1" w:styleId="ENCePPcheckbox12">
    <w:name w:val="ENCePP checkbox 12"/>
    <w:basedOn w:val="ENCePPtable9text"/>
    <w:qFormat/>
    <w:rsid w:val="005E50FF"/>
    <w:pPr>
      <w:spacing w:before="20" w:after="20"/>
      <w:jc w:val="center"/>
    </w:pPr>
    <w:rPr>
      <w:sz w:val="24"/>
    </w:rPr>
  </w:style>
  <w:style w:type="paragraph" w:customStyle="1" w:styleId="ENCePPfooter">
    <w:name w:val="ENCePP footer"/>
    <w:basedOn w:val="Footer"/>
    <w:qFormat/>
    <w:rsid w:val="005E50FF"/>
    <w:pPr>
      <w:tabs>
        <w:tab w:val="center" w:pos="4680"/>
        <w:tab w:val="right" w:pos="9360"/>
      </w:tabs>
      <w:spacing w:before="160"/>
    </w:pPr>
    <w:rPr>
      <w:rFonts w:ascii="Verdana" w:eastAsia="Calibri" w:hAnsi="Verdana"/>
      <w:b/>
      <w:sz w:val="16"/>
      <w:szCs w:val="16"/>
    </w:rPr>
  </w:style>
  <w:style w:type="paragraph" w:customStyle="1" w:styleId="ENCePPtable10center">
    <w:name w:val="ENCePP table 10 center"/>
    <w:basedOn w:val="ENCePPtable9text"/>
    <w:qFormat/>
    <w:rsid w:val="005E50FF"/>
    <w:pPr>
      <w:jc w:val="center"/>
    </w:pPr>
  </w:style>
  <w:style w:type="paragraph" w:customStyle="1" w:styleId="bayerreferencelist">
    <w:name w:val="bayer reference list"/>
    <w:basedOn w:val="EndNoteBibliography"/>
    <w:rsid w:val="005E50FF"/>
    <w:pPr>
      <w:keepLines/>
      <w:ind w:left="720" w:hanging="720"/>
    </w:pPr>
    <w:rPr>
      <w:lang w:val="en"/>
    </w:rPr>
  </w:style>
  <w:style w:type="paragraph" w:customStyle="1" w:styleId="bayertablestyleleftindent1">
    <w:name w:val="bayer tablestyle left indent 1"/>
    <w:basedOn w:val="BayerTableStyleLeftJustified"/>
    <w:rsid w:val="005E50FF"/>
    <w:pPr>
      <w:keepNext w:val="0"/>
      <w:spacing w:before="20"/>
      <w:ind w:left="216"/>
    </w:pPr>
    <w:rPr>
      <w:rFonts w:cs="Arial"/>
      <w:lang w:eastAsia="zh-CN"/>
    </w:rPr>
  </w:style>
  <w:style w:type="paragraph" w:customStyle="1" w:styleId="bayertablestyleleftindent2">
    <w:name w:val="bayer tablestyle left indent 2"/>
    <w:basedOn w:val="BayerTableStyleLeftJustified"/>
    <w:rsid w:val="005E50FF"/>
    <w:pPr>
      <w:keepNext w:val="0"/>
      <w:spacing w:before="20"/>
      <w:ind w:left="432"/>
    </w:pPr>
    <w:rPr>
      <w:rFonts w:cs="Arial"/>
    </w:rPr>
  </w:style>
  <w:style w:type="paragraph" w:customStyle="1" w:styleId="bullet3bayerbodytext">
    <w:name w:val="bullet_3 bayer body text"/>
    <w:basedOn w:val="ListParagraph"/>
    <w:rsid w:val="005E50FF"/>
    <w:pPr>
      <w:numPr>
        <w:numId w:val="10"/>
      </w:numPr>
      <w:tabs>
        <w:tab w:val="num" w:pos="360"/>
      </w:tabs>
      <w:spacing w:after="160" w:line="259" w:lineRule="auto"/>
      <w:ind w:left="2160" w:firstLine="0"/>
    </w:pPr>
    <w:rPr>
      <w:rFonts w:eastAsia="Calibri" w:cs="Arial"/>
      <w:szCs w:val="24"/>
    </w:rPr>
  </w:style>
  <w:style w:type="paragraph" w:customStyle="1" w:styleId="bullet4bayerbodytext">
    <w:name w:val="bullet_4 bayer body text"/>
    <w:basedOn w:val="BulletBayerBodyText"/>
    <w:rsid w:val="005E50FF"/>
    <w:pPr>
      <w:numPr>
        <w:numId w:val="11"/>
      </w:numPr>
      <w:tabs>
        <w:tab w:val="clear" w:pos="1264"/>
      </w:tabs>
      <w:ind w:left="2880"/>
    </w:pPr>
  </w:style>
  <w:style w:type="paragraph" w:customStyle="1" w:styleId="bayertablecolumnheadingscentered">
    <w:name w:val="bayer table column headings centered"/>
    <w:basedOn w:val="BayerTableColumnHeadings"/>
    <w:rsid w:val="005E50FF"/>
    <w:rPr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2204D4"/>
    <w:rPr>
      <w:color w:val="808080"/>
      <w:shd w:val="clear" w:color="auto" w:fill="E6E6E6"/>
    </w:rPr>
  </w:style>
  <w:style w:type="paragraph" w:customStyle="1" w:styleId="bayersmalltablecolumnheadings">
    <w:name w:val="bayer small table column headings"/>
    <w:basedOn w:val="BayerTableColumnHeadings"/>
    <w:qFormat/>
    <w:rsid w:val="005E50FF"/>
    <w:pPr>
      <w:jc w:val="left"/>
    </w:pPr>
    <w:rPr>
      <w:sz w:val="19"/>
    </w:rPr>
  </w:style>
  <w:style w:type="paragraph" w:customStyle="1" w:styleId="bayersmalltabletext">
    <w:name w:val="bayer small table text"/>
    <w:basedOn w:val="BayerTableStyleLeftJustified"/>
    <w:qFormat/>
    <w:rsid w:val="005E50FF"/>
    <w:rPr>
      <w:sz w:val="19"/>
    </w:rPr>
  </w:style>
  <w:style w:type="numbering" w:styleId="1ai">
    <w:name w:val="Outline List 1"/>
    <w:basedOn w:val="NoList"/>
    <w:semiHidden/>
    <w:unhideWhenUsed/>
    <w:rsid w:val="002204D4"/>
    <w:pPr>
      <w:numPr>
        <w:numId w:val="13"/>
      </w:numPr>
    </w:pPr>
  </w:style>
  <w:style w:type="numbering" w:styleId="ArticleSection">
    <w:name w:val="Outline List 3"/>
    <w:basedOn w:val="NoList"/>
    <w:semiHidden/>
    <w:unhideWhenUsed/>
    <w:rsid w:val="002204D4"/>
    <w:pPr>
      <w:numPr>
        <w:numId w:val="14"/>
      </w:numPr>
    </w:pPr>
  </w:style>
  <w:style w:type="paragraph" w:styleId="BlockText">
    <w:name w:val="Block Text"/>
    <w:basedOn w:val="Normal"/>
    <w:semiHidden/>
    <w:unhideWhenUsed/>
    <w:rsid w:val="002204D4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unhideWhenUsed/>
    <w:rsid w:val="002204D4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2204D4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unhideWhenUsed/>
    <w:rsid w:val="002204D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2204D4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unhideWhenUsed/>
    <w:rsid w:val="002204D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2204D4"/>
    <w:rPr>
      <w:rFonts w:ascii="Times New Roman" w:eastAsia="Times New Roman" w:hAnsi="Times New Roman" w:cs="Times New Roman"/>
      <w:sz w:val="16"/>
      <w:szCs w:val="16"/>
    </w:rPr>
  </w:style>
  <w:style w:type="paragraph" w:styleId="BodyTextIndent">
    <w:name w:val="Body Text Indent"/>
    <w:basedOn w:val="Normal"/>
    <w:link w:val="BodyTextIndentChar"/>
    <w:semiHidden/>
    <w:unhideWhenUsed/>
    <w:rsid w:val="002204D4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2204D4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2204D4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2204D4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unhideWhenUsed/>
    <w:rsid w:val="002204D4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2204D4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unhideWhenUsed/>
    <w:rsid w:val="002204D4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2204D4"/>
    <w:rPr>
      <w:rFonts w:ascii="Times New Roman" w:eastAsia="Times New Roman" w:hAnsi="Times New Roman" w:cs="Times New Roman"/>
      <w:sz w:val="16"/>
      <w:szCs w:val="16"/>
    </w:rPr>
  </w:style>
  <w:style w:type="paragraph" w:styleId="Closing">
    <w:name w:val="Closing"/>
    <w:basedOn w:val="Normal"/>
    <w:link w:val="ClosingChar"/>
    <w:semiHidden/>
    <w:unhideWhenUsed/>
    <w:rsid w:val="002204D4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2204D4"/>
    <w:rPr>
      <w:rFonts w:ascii="Times New Roman" w:eastAsia="Times New Roman" w:hAnsi="Times New Roman" w:cs="Times New Roman"/>
      <w:sz w:val="24"/>
      <w:szCs w:val="20"/>
    </w:rPr>
  </w:style>
  <w:style w:type="table" w:styleId="ColorfulGrid">
    <w:name w:val="Colorful Grid"/>
    <w:basedOn w:val="TableNormal"/>
    <w:uiPriority w:val="73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customStyle="1" w:styleId="Coverboldheadings">
    <w:name w:val="Cover bold headings"/>
    <w:basedOn w:val="Normal"/>
    <w:rsid w:val="002204D4"/>
    <w:pPr>
      <w:spacing w:line="480" w:lineRule="auto"/>
    </w:pPr>
    <w:rPr>
      <w:rFonts w:ascii="Arial" w:hAnsi="Arial" w:cs="Arial"/>
      <w:b/>
      <w:sz w:val="26"/>
    </w:rPr>
  </w:style>
  <w:style w:type="paragraph" w:customStyle="1" w:styleId="Covertext">
    <w:name w:val="Cover text"/>
    <w:basedOn w:val="Normal"/>
    <w:link w:val="CovertextChar"/>
    <w:rsid w:val="002204D4"/>
    <w:pPr>
      <w:spacing w:line="480" w:lineRule="auto"/>
    </w:pPr>
    <w:rPr>
      <w:rFonts w:ascii="Arial" w:hAnsi="Arial"/>
    </w:rPr>
  </w:style>
  <w:style w:type="character" w:customStyle="1" w:styleId="CovertextChar">
    <w:name w:val="Cover text Char"/>
    <w:basedOn w:val="DefaultParagraphFont"/>
    <w:link w:val="Covertext"/>
    <w:rsid w:val="002204D4"/>
    <w:rPr>
      <w:rFonts w:ascii="Arial" w:eastAsia="Times New Roman" w:hAnsi="Arial" w:cs="Times New Roman"/>
      <w:sz w:val="24"/>
      <w:szCs w:val="20"/>
    </w:rPr>
  </w:style>
  <w:style w:type="paragraph" w:customStyle="1" w:styleId="CoverTitle">
    <w:name w:val="Cover Title"/>
    <w:basedOn w:val="Normal"/>
    <w:rsid w:val="002204D4"/>
    <w:pPr>
      <w:spacing w:line="480" w:lineRule="auto"/>
    </w:pPr>
    <w:rPr>
      <w:rFonts w:ascii="Arial Black" w:hAnsi="Arial Black"/>
      <w:sz w:val="32"/>
    </w:rPr>
  </w:style>
  <w:style w:type="table" w:styleId="DarkList">
    <w:name w:val="Dark List"/>
    <w:basedOn w:val="TableNormal"/>
    <w:uiPriority w:val="70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2204D4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E-mailSignature">
    <w:name w:val="E-mail Signature"/>
    <w:basedOn w:val="Normal"/>
    <w:link w:val="E-mailSignatureChar"/>
    <w:semiHidden/>
    <w:unhideWhenUsed/>
    <w:rsid w:val="002204D4"/>
  </w:style>
  <w:style w:type="character" w:customStyle="1" w:styleId="E-mailSignatureChar">
    <w:name w:val="E-mail Signature Char"/>
    <w:basedOn w:val="DefaultParagraphFont"/>
    <w:link w:val="E-mailSignature"/>
    <w:semiHidden/>
    <w:rsid w:val="002204D4"/>
    <w:rPr>
      <w:rFonts w:ascii="Times New Roman" w:eastAsia="Times New Roman" w:hAnsi="Times New Roman" w:cs="Times New Roman"/>
      <w:sz w:val="24"/>
      <w:szCs w:val="20"/>
    </w:rPr>
  </w:style>
  <w:style w:type="paragraph" w:styleId="EnvelopeAddress">
    <w:name w:val="envelope address"/>
    <w:basedOn w:val="Normal"/>
    <w:semiHidden/>
    <w:unhideWhenUsed/>
    <w:rsid w:val="002204D4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semiHidden/>
    <w:unhideWhenUsed/>
    <w:rsid w:val="002204D4"/>
    <w:rPr>
      <w:rFonts w:asciiTheme="majorHAnsi" w:eastAsiaTheme="majorEastAsia" w:hAnsiTheme="majorHAnsi" w:cstheme="majorBidi"/>
      <w:sz w:val="20"/>
    </w:rPr>
  </w:style>
  <w:style w:type="table" w:styleId="GridTable1Light">
    <w:name w:val="Grid Table 1 Light"/>
    <w:basedOn w:val="TableNormal"/>
    <w:uiPriority w:val="46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2204D4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2204D4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2204D4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2204D4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2204D4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2204D4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2204D4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2204D4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2204D4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2204D4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2204D4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2204D4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2204D4"/>
    <w:rPr>
      <w:color w:val="2B579A"/>
      <w:shd w:val="clear" w:color="auto" w:fill="E6E6E6"/>
    </w:rPr>
  </w:style>
  <w:style w:type="character" w:styleId="HTMLAcronym">
    <w:name w:val="HTML Acronym"/>
    <w:basedOn w:val="DefaultParagraphFont"/>
    <w:semiHidden/>
    <w:unhideWhenUsed/>
    <w:rsid w:val="002204D4"/>
  </w:style>
  <w:style w:type="paragraph" w:styleId="HTMLAddress">
    <w:name w:val="HTML Address"/>
    <w:basedOn w:val="Normal"/>
    <w:link w:val="HTMLAddressChar"/>
    <w:semiHidden/>
    <w:unhideWhenUsed/>
    <w:rsid w:val="002204D4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2204D4"/>
    <w:rPr>
      <w:rFonts w:ascii="Times New Roman" w:eastAsia="Times New Roman" w:hAnsi="Times New Roman" w:cs="Times New Roman"/>
      <w:i/>
      <w:iCs/>
      <w:sz w:val="24"/>
      <w:szCs w:val="20"/>
    </w:rPr>
  </w:style>
  <w:style w:type="character" w:styleId="HTMLCite">
    <w:name w:val="HTML Cite"/>
    <w:basedOn w:val="DefaultParagraphFont"/>
    <w:semiHidden/>
    <w:unhideWhenUsed/>
    <w:rsid w:val="002204D4"/>
    <w:rPr>
      <w:i/>
      <w:iCs/>
    </w:rPr>
  </w:style>
  <w:style w:type="character" w:styleId="HTMLCode">
    <w:name w:val="HTML Code"/>
    <w:basedOn w:val="DefaultParagraphFont"/>
    <w:semiHidden/>
    <w:unhideWhenUsed/>
    <w:rsid w:val="002204D4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2204D4"/>
    <w:rPr>
      <w:i/>
      <w:iCs/>
    </w:rPr>
  </w:style>
  <w:style w:type="character" w:styleId="HTMLKeyboard">
    <w:name w:val="HTML Keyboard"/>
    <w:basedOn w:val="DefaultParagraphFont"/>
    <w:semiHidden/>
    <w:unhideWhenUsed/>
    <w:rsid w:val="002204D4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unhideWhenUsed/>
    <w:rsid w:val="002204D4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2204D4"/>
    <w:rPr>
      <w:rFonts w:ascii="Courier New" w:eastAsia="Times New Roman" w:hAnsi="Courier New" w:cs="Courier New"/>
      <w:sz w:val="20"/>
      <w:szCs w:val="20"/>
    </w:rPr>
  </w:style>
  <w:style w:type="character" w:styleId="HTMLSample">
    <w:name w:val="HTML Sample"/>
    <w:basedOn w:val="DefaultParagraphFont"/>
    <w:semiHidden/>
    <w:unhideWhenUsed/>
    <w:rsid w:val="002204D4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unhideWhenUsed/>
    <w:rsid w:val="002204D4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unhideWhenUsed/>
    <w:rsid w:val="002204D4"/>
    <w:rPr>
      <w:i/>
      <w:iCs/>
    </w:rPr>
  </w:style>
  <w:style w:type="paragraph" w:styleId="Index1">
    <w:name w:val="index 1"/>
    <w:basedOn w:val="Normal"/>
    <w:next w:val="Normal"/>
    <w:autoRedefine/>
    <w:semiHidden/>
    <w:rsid w:val="002204D4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semiHidden/>
    <w:rsid w:val="002204D4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semiHidden/>
    <w:rsid w:val="002204D4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semiHidden/>
    <w:rsid w:val="002204D4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semiHidden/>
    <w:rsid w:val="002204D4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semiHidden/>
    <w:rsid w:val="002204D4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semiHidden/>
    <w:rsid w:val="002204D4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semiHidden/>
    <w:rsid w:val="002204D4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semiHidden/>
    <w:rsid w:val="002204D4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semiHidden/>
    <w:rsid w:val="002204D4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paragraph" w:customStyle="1" w:styleId="InsertFigure">
    <w:name w:val="Insert Figure"/>
    <w:basedOn w:val="Normal"/>
    <w:qFormat/>
    <w:rsid w:val="002204D4"/>
    <w:pPr>
      <w:spacing w:before="120" w:after="120" w:line="320" w:lineRule="atLeast"/>
    </w:pPr>
    <w:rPr>
      <w:rFonts w:ascii="Arial" w:hAnsi="Arial"/>
      <w:sz w:val="22"/>
    </w:rPr>
  </w:style>
  <w:style w:type="table" w:styleId="LightGrid">
    <w:name w:val="Light Grid"/>
    <w:basedOn w:val="TableNormal"/>
    <w:uiPriority w:val="62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semiHidden/>
    <w:unhideWhenUsed/>
    <w:rsid w:val="002204D4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2204D4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2204D4"/>
    <w:pPr>
      <w:ind w:left="1080" w:hanging="360"/>
      <w:contextualSpacing/>
    </w:pPr>
  </w:style>
  <w:style w:type="paragraph" w:styleId="ListBullet">
    <w:name w:val="List Bullet"/>
    <w:basedOn w:val="Normal"/>
    <w:semiHidden/>
    <w:unhideWhenUsed/>
    <w:rsid w:val="002204D4"/>
    <w:pPr>
      <w:numPr>
        <w:numId w:val="17"/>
      </w:numPr>
      <w:contextualSpacing/>
    </w:pPr>
  </w:style>
  <w:style w:type="paragraph" w:styleId="ListBullet2">
    <w:name w:val="List Bullet 2"/>
    <w:basedOn w:val="Normal"/>
    <w:semiHidden/>
    <w:unhideWhenUsed/>
    <w:rsid w:val="002204D4"/>
    <w:pPr>
      <w:numPr>
        <w:numId w:val="18"/>
      </w:numPr>
      <w:contextualSpacing/>
    </w:pPr>
  </w:style>
  <w:style w:type="paragraph" w:styleId="ListBullet3">
    <w:name w:val="List Bullet 3"/>
    <w:basedOn w:val="Normal"/>
    <w:semiHidden/>
    <w:unhideWhenUsed/>
    <w:rsid w:val="002204D4"/>
    <w:pPr>
      <w:numPr>
        <w:numId w:val="19"/>
      </w:numPr>
      <w:contextualSpacing/>
    </w:pPr>
  </w:style>
  <w:style w:type="paragraph" w:styleId="ListBullet4">
    <w:name w:val="List Bullet 4"/>
    <w:basedOn w:val="Normal"/>
    <w:semiHidden/>
    <w:unhideWhenUsed/>
    <w:rsid w:val="002204D4"/>
    <w:pPr>
      <w:numPr>
        <w:numId w:val="20"/>
      </w:numPr>
      <w:contextualSpacing/>
    </w:pPr>
  </w:style>
  <w:style w:type="paragraph" w:styleId="ListBullet5">
    <w:name w:val="List Bullet 5"/>
    <w:basedOn w:val="Normal"/>
    <w:semiHidden/>
    <w:unhideWhenUsed/>
    <w:rsid w:val="002204D4"/>
    <w:pPr>
      <w:numPr>
        <w:numId w:val="21"/>
      </w:numPr>
      <w:contextualSpacing/>
    </w:pPr>
  </w:style>
  <w:style w:type="paragraph" w:styleId="ListContinue">
    <w:name w:val="List Continue"/>
    <w:basedOn w:val="Normal"/>
    <w:semiHidden/>
    <w:unhideWhenUsed/>
    <w:rsid w:val="002204D4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2204D4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2204D4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2204D4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2204D4"/>
    <w:pPr>
      <w:spacing w:after="120"/>
      <w:ind w:left="1800"/>
      <w:contextualSpacing/>
    </w:pPr>
  </w:style>
  <w:style w:type="paragraph" w:styleId="ListNumber2">
    <w:name w:val="List Number 2"/>
    <w:basedOn w:val="Normal"/>
    <w:semiHidden/>
    <w:unhideWhenUsed/>
    <w:rsid w:val="002204D4"/>
    <w:pPr>
      <w:numPr>
        <w:numId w:val="22"/>
      </w:numPr>
      <w:contextualSpacing/>
    </w:pPr>
  </w:style>
  <w:style w:type="paragraph" w:styleId="ListNumber3">
    <w:name w:val="List Number 3"/>
    <w:basedOn w:val="Normal"/>
    <w:semiHidden/>
    <w:unhideWhenUsed/>
    <w:rsid w:val="002204D4"/>
    <w:pPr>
      <w:numPr>
        <w:numId w:val="23"/>
      </w:numPr>
      <w:contextualSpacing/>
    </w:pPr>
  </w:style>
  <w:style w:type="paragraph" w:styleId="ListNumber4">
    <w:name w:val="List Number 4"/>
    <w:basedOn w:val="Normal"/>
    <w:semiHidden/>
    <w:unhideWhenUsed/>
    <w:rsid w:val="002204D4"/>
    <w:pPr>
      <w:numPr>
        <w:numId w:val="24"/>
      </w:numPr>
      <w:contextualSpacing/>
    </w:pPr>
  </w:style>
  <w:style w:type="paragraph" w:styleId="ListNumber5">
    <w:name w:val="List Number 5"/>
    <w:basedOn w:val="Normal"/>
    <w:semiHidden/>
    <w:unhideWhenUsed/>
    <w:rsid w:val="002204D4"/>
    <w:pPr>
      <w:numPr>
        <w:numId w:val="25"/>
      </w:numPr>
      <w:contextualSpacing/>
    </w:pPr>
  </w:style>
  <w:style w:type="table" w:styleId="ListTable1Light">
    <w:name w:val="List Table 1 Light"/>
    <w:basedOn w:val="TableNormal"/>
    <w:uiPriority w:val="46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2204D4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2204D4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2204D4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2204D4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2204D4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2204D4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2204D4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2204D4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2204D4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2204D4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2204D4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2204D4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2204D4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2204D4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2204D4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2204D4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2204D4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2204D4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2204D4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semiHidden/>
    <w:unhideWhenUsed/>
    <w:rsid w:val="002204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tLeast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2204D4"/>
    <w:rPr>
      <w:rFonts w:ascii="Courier New" w:eastAsia="Times New Roman" w:hAnsi="Courier New" w:cs="Courier New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2204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2204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2204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2204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2204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2204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2204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2204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2204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2204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2204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2204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2204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2204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2204D4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semiHidden/>
    <w:unhideWhenUsed/>
    <w:rsid w:val="002204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2204D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unhideWhenUsed/>
    <w:rsid w:val="002204D4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2204D4"/>
  </w:style>
  <w:style w:type="character" w:customStyle="1" w:styleId="NoteHeadingChar">
    <w:name w:val="Note Heading Char"/>
    <w:basedOn w:val="DefaultParagraphFont"/>
    <w:link w:val="NoteHeading"/>
    <w:semiHidden/>
    <w:rsid w:val="002204D4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2204D4"/>
    <w:rPr>
      <w:rFonts w:ascii="Arial" w:hAnsi="Arial"/>
    </w:rPr>
  </w:style>
  <w:style w:type="character" w:styleId="PlaceholderText">
    <w:name w:val="Placeholder Text"/>
    <w:basedOn w:val="DefaultParagraphFont"/>
    <w:uiPriority w:val="99"/>
    <w:semiHidden/>
    <w:rsid w:val="002204D4"/>
    <w:rPr>
      <w:color w:val="808080"/>
    </w:rPr>
  </w:style>
  <w:style w:type="table" w:styleId="PlainTable1">
    <w:name w:val="Plain Table 1"/>
    <w:basedOn w:val="TableNormal"/>
    <w:uiPriority w:val="41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semiHidden/>
    <w:unhideWhenUsed/>
    <w:rsid w:val="002204D4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2204D4"/>
    <w:rPr>
      <w:rFonts w:ascii="Courier New" w:eastAsia="Times New Roman" w:hAnsi="Courier New" w:cs="Courier New"/>
      <w:sz w:val="20"/>
      <w:szCs w:val="20"/>
    </w:rPr>
  </w:style>
  <w:style w:type="paragraph" w:styleId="Signature">
    <w:name w:val="Signature"/>
    <w:basedOn w:val="Normal"/>
    <w:link w:val="SignatureChar"/>
    <w:semiHidden/>
    <w:unhideWhenUsed/>
    <w:rsid w:val="002204D4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2204D4"/>
    <w:rPr>
      <w:rFonts w:ascii="Times New Roman" w:eastAsia="Times New Roman" w:hAnsi="Times New Roman" w:cs="Times New Roman"/>
      <w:sz w:val="24"/>
      <w:szCs w:val="20"/>
    </w:rPr>
  </w:style>
  <w:style w:type="character" w:styleId="SmartHyperlink">
    <w:name w:val="Smart Hyperlink"/>
    <w:basedOn w:val="DefaultParagraphFont"/>
    <w:uiPriority w:val="99"/>
    <w:semiHidden/>
    <w:unhideWhenUsed/>
    <w:rsid w:val="002204D4"/>
    <w:rPr>
      <w:u w:val="dotted"/>
    </w:rPr>
  </w:style>
  <w:style w:type="table" w:styleId="Table3Deffects1">
    <w:name w:val="Table 3D effects 1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color w:val="FFFFFF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b/>
      <w:bCs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220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unhideWhenUsed/>
    <w:rsid w:val="002204D4"/>
    <w:pPr>
      <w:ind w:left="240" w:hanging="240"/>
    </w:pPr>
  </w:style>
  <w:style w:type="table" w:styleId="TableSimple1">
    <w:name w:val="Table Simple 1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unhideWhenUsed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2204D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semiHidden/>
    <w:unhideWhenUsed/>
    <w:rsid w:val="002204D4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CA1011-B410-4B56-BD0B-9ED6AD409B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65</Pages>
  <Words>13731</Words>
  <Characters>78267</Characters>
  <Application>Microsoft Office Word</Application>
  <DocSecurity>0</DocSecurity>
  <Lines>652</Lines>
  <Paragraphs>1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i, Alison</dc:creator>
  <cp:keywords/>
  <dc:description/>
  <cp:lastModifiedBy>Kawai, Alison</cp:lastModifiedBy>
  <cp:revision>5</cp:revision>
  <dcterms:created xsi:type="dcterms:W3CDTF">2018-11-06T20:45:00Z</dcterms:created>
  <dcterms:modified xsi:type="dcterms:W3CDTF">2018-11-07T17:41:00Z</dcterms:modified>
</cp:coreProperties>
</file>